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ABC22E" w14:textId="553F7F58" w:rsidR="00E22B80" w:rsidRDefault="56264017" w:rsidP="327AF020">
      <w:pPr>
        <w:pStyle w:val="Ttulo1"/>
        <w:rPr>
          <w:lang w:val="en-US"/>
        </w:rPr>
      </w:pPr>
      <w:r w:rsidRPr="4ED0BD2C">
        <w:rPr>
          <w:lang w:val="en-US"/>
        </w:rPr>
        <w:t>APPENDIX</w:t>
      </w:r>
      <w:r w:rsidR="008B2B0F">
        <w:rPr>
          <w:lang w:val="en-US"/>
        </w:rPr>
        <w:t xml:space="preserve"> 2</w:t>
      </w:r>
      <w:r w:rsidRPr="4ED0BD2C">
        <w:rPr>
          <w:lang w:val="en-US"/>
        </w:rPr>
        <w:t xml:space="preserve">: List of mHealth </w:t>
      </w:r>
      <w:r w:rsidR="008B2B0F">
        <w:rPr>
          <w:lang w:val="en-US"/>
        </w:rPr>
        <w:t>a</w:t>
      </w:r>
      <w:r w:rsidRPr="4ED0BD2C">
        <w:rPr>
          <w:lang w:val="en-US"/>
        </w:rPr>
        <w:t xml:space="preserve">pps </w:t>
      </w:r>
    </w:p>
    <w:p w14:paraId="5C1A07E2" w14:textId="0135EC8D" w:rsidR="0002563B" w:rsidRDefault="00E22B80" w:rsidP="00E22B80">
      <w:pPr>
        <w:pStyle w:val="Ttulo2"/>
        <w:rPr>
          <w:lang w:val="en-US"/>
        </w:rPr>
      </w:pPr>
      <w:r>
        <w:rPr>
          <w:lang w:val="en-US"/>
        </w:rPr>
        <w:t xml:space="preserve">List of mHealth Apps </w:t>
      </w:r>
      <w:r w:rsidR="56264017" w:rsidRPr="327AF020">
        <w:rPr>
          <w:lang w:val="en-US"/>
        </w:rPr>
        <w:t>found</w:t>
      </w:r>
      <w:r>
        <w:rPr>
          <w:lang w:val="en-US"/>
        </w:rPr>
        <w:t xml:space="preserve"> in searches</w:t>
      </w:r>
    </w:p>
    <w:tbl>
      <w:tblPr>
        <w:tblStyle w:val="Tablaconcuadrcula"/>
        <w:tblW w:w="90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709"/>
        <w:gridCol w:w="8335"/>
      </w:tblGrid>
      <w:tr w:rsidR="00B142BE" w:rsidRPr="0051679B" w14:paraId="354662D0" w14:textId="77777777" w:rsidTr="0051679B">
        <w:trPr>
          <w:trHeight w:val="680"/>
          <w:jc w:val="center"/>
        </w:trPr>
        <w:tc>
          <w:tcPr>
            <w:tcW w:w="709" w:type="dxa"/>
          </w:tcPr>
          <w:p w14:paraId="6DFF9A5F" w14:textId="576380F4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335" w:type="dxa"/>
            <w:vAlign w:val="center"/>
          </w:tcPr>
          <w:p w14:paraId="64B787AA" w14:textId="77777777" w:rsidR="00B142BE" w:rsidRPr="0051679B" w:rsidRDefault="00B142BE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áncer de mama TRATAMIENTO</w:t>
            </w:r>
          </w:p>
          <w:p w14:paraId="6C44D29D" w14:textId="6FDC6B42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761382.app889754</w:t>
            </w:r>
          </w:p>
        </w:tc>
      </w:tr>
      <w:tr w:rsidR="00B142BE" w:rsidRPr="008B2B0F" w14:paraId="5672FF7E" w14:textId="77777777" w:rsidTr="0051679B">
        <w:trPr>
          <w:trHeight w:val="680"/>
          <w:jc w:val="center"/>
        </w:trPr>
        <w:tc>
          <w:tcPr>
            <w:tcW w:w="709" w:type="dxa"/>
          </w:tcPr>
          <w:p w14:paraId="4A40F8A0" w14:textId="31A453AF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335" w:type="dxa"/>
            <w:vAlign w:val="center"/>
          </w:tcPr>
          <w:p w14:paraId="72F9D166" w14:textId="6AA7B873" w:rsidR="00B142BE" w:rsidRPr="0051679B" w:rsidRDefault="00B142BE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áncer de mama - S</w:t>
            </w:r>
            <w:r w:rsidR="00770430"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ín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tomas y causas</w:t>
            </w:r>
          </w:p>
          <w:p w14:paraId="63E5F786" w14:textId="74E33355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itatvadev.cancerdemamasintomasycausas</w:t>
            </w:r>
          </w:p>
        </w:tc>
      </w:tr>
      <w:tr w:rsidR="00B142BE" w:rsidRPr="008B2B0F" w14:paraId="1EAA87FB" w14:textId="77777777" w:rsidTr="0051679B">
        <w:trPr>
          <w:trHeight w:val="680"/>
          <w:jc w:val="center"/>
        </w:trPr>
        <w:tc>
          <w:tcPr>
            <w:tcW w:w="709" w:type="dxa"/>
          </w:tcPr>
          <w:p w14:paraId="79D8C36E" w14:textId="440DD198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335" w:type="dxa"/>
            <w:vAlign w:val="center"/>
          </w:tcPr>
          <w:p w14:paraId="0E21C709" w14:textId="46F0BE77" w:rsidR="00B142BE" w:rsidRPr="0051679B" w:rsidRDefault="00B142BE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áncer de mama (riesgo, s</w:t>
            </w:r>
            <w:r w:rsidR="00770430"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ín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tomas, tratamiento)</w:t>
            </w:r>
          </w:p>
          <w:p w14:paraId="291425C9" w14:textId="40DD65FB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breast.cancer.symptomsandawareness</w:t>
            </w:r>
          </w:p>
        </w:tc>
      </w:tr>
      <w:tr w:rsidR="00B142BE" w:rsidRPr="008B2B0F" w14:paraId="53E95836" w14:textId="77777777" w:rsidTr="0051679B">
        <w:trPr>
          <w:trHeight w:val="680"/>
          <w:jc w:val="center"/>
        </w:trPr>
        <w:tc>
          <w:tcPr>
            <w:tcW w:w="709" w:type="dxa"/>
          </w:tcPr>
          <w:p w14:paraId="7D7B563E" w14:textId="3F7D14D9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335" w:type="dxa"/>
            <w:vAlign w:val="center"/>
          </w:tcPr>
          <w:p w14:paraId="556E1D0D" w14:textId="77777777" w:rsidR="00B142BE" w:rsidRPr="0051679B" w:rsidRDefault="00B142BE">
            <w:pPr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AMA – TelessaúdeRS</w:t>
            </w:r>
          </w:p>
          <w:p w14:paraId="46AA7FB2" w14:textId="7C5D673E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br.ufrgs.telessauders.mmg</w:t>
            </w:r>
          </w:p>
        </w:tc>
      </w:tr>
      <w:tr w:rsidR="00B142BE" w:rsidRPr="008B2B0F" w14:paraId="781F636A" w14:textId="77777777" w:rsidTr="0051679B">
        <w:trPr>
          <w:trHeight w:val="680"/>
          <w:jc w:val="center"/>
        </w:trPr>
        <w:tc>
          <w:tcPr>
            <w:tcW w:w="709" w:type="dxa"/>
          </w:tcPr>
          <w:p w14:paraId="6520E6E5" w14:textId="26191806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335" w:type="dxa"/>
            <w:vAlign w:val="center"/>
          </w:tcPr>
          <w:p w14:paraId="075839B9" w14:textId="77777777" w:rsidR="00B142BE" w:rsidRPr="0051679B" w:rsidRDefault="00B142BE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DearMamma lucha contra el cáncer de mama</w:t>
            </w:r>
          </w:p>
          <w:p w14:paraId="251956C4" w14:textId="5EAB165E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de.seracom.dearmamma</w:t>
            </w:r>
          </w:p>
        </w:tc>
      </w:tr>
      <w:tr w:rsidR="00B142BE" w:rsidRPr="008B2B0F" w14:paraId="1D80126D" w14:textId="77777777" w:rsidTr="0051679B">
        <w:trPr>
          <w:trHeight w:val="680"/>
          <w:jc w:val="center"/>
        </w:trPr>
        <w:tc>
          <w:tcPr>
            <w:tcW w:w="709" w:type="dxa"/>
          </w:tcPr>
          <w:p w14:paraId="026FDCEA" w14:textId="445FE477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335" w:type="dxa"/>
            <w:vAlign w:val="center"/>
          </w:tcPr>
          <w:p w14:paraId="4E274825" w14:textId="77777777" w:rsidR="00B142BE" w:rsidRPr="0051679B" w:rsidRDefault="00B142BE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Marcos Cancer de Mama  fondos de pantalla</w:t>
            </w:r>
          </w:p>
          <w:p w14:paraId="6FCAEF0E" w14:textId="5407A34F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hotoframegratis.marcoscancerdemamabreastcancerpictureframes</w:t>
            </w:r>
          </w:p>
        </w:tc>
      </w:tr>
      <w:tr w:rsidR="00B142BE" w:rsidRPr="008B2B0F" w14:paraId="156D34E2" w14:textId="77777777" w:rsidTr="0051679B">
        <w:trPr>
          <w:trHeight w:val="680"/>
          <w:jc w:val="center"/>
        </w:trPr>
        <w:tc>
          <w:tcPr>
            <w:tcW w:w="709" w:type="dxa"/>
          </w:tcPr>
          <w:p w14:paraId="30912027" w14:textId="6492F61A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335" w:type="dxa"/>
            <w:vAlign w:val="center"/>
          </w:tcPr>
          <w:p w14:paraId="01338A1E" w14:textId="77777777" w:rsidR="00B142BE" w:rsidRPr="0051679B" w:rsidRDefault="00B142BE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TNM8 - Estadio de Cáncer de Mama</w:t>
            </w:r>
          </w:p>
          <w:p w14:paraId="7DB39C15" w14:textId="5264D45B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oche.latam.tnm8</w:t>
            </w:r>
          </w:p>
        </w:tc>
      </w:tr>
      <w:tr w:rsidR="00B142BE" w:rsidRPr="008B2B0F" w14:paraId="1CED5028" w14:textId="77777777" w:rsidTr="0051679B">
        <w:trPr>
          <w:trHeight w:val="680"/>
          <w:jc w:val="center"/>
        </w:trPr>
        <w:tc>
          <w:tcPr>
            <w:tcW w:w="709" w:type="dxa"/>
          </w:tcPr>
          <w:p w14:paraId="4F8385DD" w14:textId="379CC3A7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335" w:type="dxa"/>
            <w:vAlign w:val="center"/>
          </w:tcPr>
          <w:p w14:paraId="2399E1A3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l cáncer de mama</w:t>
            </w:r>
          </w:p>
          <w:p w14:paraId="2A7A00BE" w14:textId="287B773B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reast.Cancer.Awareness</w:t>
            </w:r>
          </w:p>
        </w:tc>
      </w:tr>
      <w:tr w:rsidR="00B142BE" w:rsidRPr="008B2B0F" w14:paraId="2D45CC4A" w14:textId="77777777" w:rsidTr="0051679B">
        <w:trPr>
          <w:trHeight w:val="680"/>
          <w:jc w:val="center"/>
        </w:trPr>
        <w:tc>
          <w:tcPr>
            <w:tcW w:w="709" w:type="dxa"/>
          </w:tcPr>
          <w:p w14:paraId="3D68AB08" w14:textId="4475FF71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335" w:type="dxa"/>
            <w:vAlign w:val="center"/>
          </w:tcPr>
          <w:p w14:paraId="78B24504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xa - Breast cancer screening</w:t>
            </w:r>
          </w:p>
          <w:p w14:paraId="573B2F2F" w14:textId="1139FD2C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vesna.cancerscreening</w:t>
            </w:r>
          </w:p>
        </w:tc>
      </w:tr>
      <w:tr w:rsidR="00B142BE" w:rsidRPr="008B2B0F" w14:paraId="31BD6C00" w14:textId="77777777" w:rsidTr="0051679B">
        <w:trPr>
          <w:trHeight w:val="680"/>
          <w:jc w:val="center"/>
        </w:trPr>
        <w:tc>
          <w:tcPr>
            <w:tcW w:w="709" w:type="dxa"/>
          </w:tcPr>
          <w:p w14:paraId="58E3BF57" w14:textId="7AD35178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35" w:type="dxa"/>
            <w:vAlign w:val="center"/>
          </w:tcPr>
          <w:p w14:paraId="50B2C146" w14:textId="77777777" w:rsidR="00B142BE" w:rsidRPr="0051679B" w:rsidRDefault="00B142BE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Escuela de Pacientes: Aula de Cáncer de Mama</w:t>
            </w:r>
          </w:p>
          <w:p w14:paraId="0BE75FD9" w14:textId="1AA540C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alumedia.escueladepacientes.aulacm</w:t>
            </w:r>
          </w:p>
        </w:tc>
      </w:tr>
      <w:tr w:rsidR="00B142BE" w:rsidRPr="008B2B0F" w14:paraId="0FC40927" w14:textId="77777777" w:rsidTr="0051679B">
        <w:trPr>
          <w:trHeight w:val="680"/>
          <w:jc w:val="center"/>
        </w:trPr>
        <w:tc>
          <w:tcPr>
            <w:tcW w:w="709" w:type="dxa"/>
          </w:tcPr>
          <w:p w14:paraId="469AC08C" w14:textId="37DDC7C2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335" w:type="dxa"/>
            <w:vAlign w:val="center"/>
          </w:tcPr>
          <w:p w14:paraId="33C0AF7F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</w:t>
            </w:r>
          </w:p>
          <w:p w14:paraId="0CE7BEC3" w14:textId="434E73E3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io.kodular.amirasim1001.Breast_Cancer</w:t>
            </w:r>
          </w:p>
        </w:tc>
      </w:tr>
      <w:tr w:rsidR="00B142BE" w:rsidRPr="008B2B0F" w14:paraId="53EAF2DB" w14:textId="77777777" w:rsidTr="0051679B">
        <w:trPr>
          <w:trHeight w:val="680"/>
          <w:jc w:val="center"/>
        </w:trPr>
        <w:tc>
          <w:tcPr>
            <w:tcW w:w="709" w:type="dxa"/>
          </w:tcPr>
          <w:p w14:paraId="60CA58D7" w14:textId="5DE78E85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35" w:type="dxa"/>
            <w:vAlign w:val="center"/>
          </w:tcPr>
          <w:p w14:paraId="6AEFB54B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Symptoms &amp; Workout Increase Size</w:t>
            </w:r>
          </w:p>
          <w:p w14:paraId="04F661BC" w14:textId="62E449CA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assagedroid.creastcancer.workoutincrease</w:t>
            </w:r>
          </w:p>
        </w:tc>
      </w:tr>
      <w:tr w:rsidR="00B142BE" w:rsidRPr="008B2B0F" w14:paraId="39D43BCC" w14:textId="77777777" w:rsidTr="0051679B">
        <w:trPr>
          <w:trHeight w:val="680"/>
          <w:jc w:val="center"/>
        </w:trPr>
        <w:tc>
          <w:tcPr>
            <w:tcW w:w="709" w:type="dxa"/>
          </w:tcPr>
          <w:p w14:paraId="0974F65E" w14:textId="2474EE8C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335" w:type="dxa"/>
            <w:vAlign w:val="center"/>
          </w:tcPr>
          <w:p w14:paraId="717942A7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ECCA - Breast Cancer Support</w:t>
            </w:r>
          </w:p>
          <w:p w14:paraId="326903B0" w14:textId="27B1F7B9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yourcompany.becca</w:t>
            </w:r>
          </w:p>
        </w:tc>
      </w:tr>
      <w:tr w:rsidR="00B142BE" w:rsidRPr="0051679B" w14:paraId="16D41DFA" w14:textId="77777777" w:rsidTr="0051679B">
        <w:trPr>
          <w:trHeight w:val="680"/>
          <w:jc w:val="center"/>
        </w:trPr>
        <w:tc>
          <w:tcPr>
            <w:tcW w:w="709" w:type="dxa"/>
          </w:tcPr>
          <w:p w14:paraId="08D382BE" w14:textId="1EB2F637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35" w:type="dxa"/>
            <w:vAlign w:val="center"/>
          </w:tcPr>
          <w:p w14:paraId="41CDD276" w14:textId="77777777" w:rsidR="00B142BE" w:rsidRPr="0051679B" w:rsidRDefault="00B142BE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ancro da Mama</w:t>
            </w:r>
          </w:p>
          <w:p w14:paraId="0CFE8A29" w14:textId="2208AC7C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pt.lpcc.cancromama</w:t>
            </w:r>
          </w:p>
        </w:tc>
      </w:tr>
      <w:tr w:rsidR="00B142BE" w:rsidRPr="008B2B0F" w14:paraId="3C781027" w14:textId="77777777" w:rsidTr="0051679B">
        <w:trPr>
          <w:trHeight w:val="680"/>
          <w:jc w:val="center"/>
        </w:trPr>
        <w:tc>
          <w:tcPr>
            <w:tcW w:w="709" w:type="dxa"/>
          </w:tcPr>
          <w:p w14:paraId="1320AB89" w14:textId="23D6EAAF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335" w:type="dxa"/>
            <w:vAlign w:val="center"/>
          </w:tcPr>
          <w:p w14:paraId="1749B610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l cáncer de mama</w:t>
            </w:r>
          </w:p>
          <w:p w14:paraId="162B31B2" w14:textId="188DE9A9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ll.About.Breast.Cancer</w:t>
            </w:r>
          </w:p>
        </w:tc>
      </w:tr>
      <w:tr w:rsidR="00B142BE" w:rsidRPr="008B2B0F" w14:paraId="1998DB67" w14:textId="77777777" w:rsidTr="0051679B">
        <w:trPr>
          <w:trHeight w:val="680"/>
          <w:jc w:val="center"/>
        </w:trPr>
        <w:tc>
          <w:tcPr>
            <w:tcW w:w="709" w:type="dxa"/>
          </w:tcPr>
          <w:p w14:paraId="196FCA08" w14:textId="3DD9F753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35" w:type="dxa"/>
            <w:vAlign w:val="center"/>
          </w:tcPr>
          <w:p w14:paraId="6DFC1276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motionSpace cáncer de mama</w:t>
            </w:r>
          </w:p>
          <w:p w14:paraId="4A7F2FE0" w14:textId="711FDA06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fizer.es.EmotionSpace</w:t>
            </w:r>
          </w:p>
        </w:tc>
      </w:tr>
      <w:tr w:rsidR="00B142BE" w:rsidRPr="008B2B0F" w14:paraId="223B0D10" w14:textId="77777777" w:rsidTr="0051679B">
        <w:trPr>
          <w:trHeight w:val="680"/>
          <w:jc w:val="center"/>
        </w:trPr>
        <w:tc>
          <w:tcPr>
            <w:tcW w:w="709" w:type="dxa"/>
          </w:tcPr>
          <w:p w14:paraId="554AD475" w14:textId="403F9B13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335" w:type="dxa"/>
            <w:vAlign w:val="center"/>
          </w:tcPr>
          <w:p w14:paraId="0EB0E530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: Information about breast cancer</w:t>
            </w:r>
          </w:p>
          <w:p w14:paraId="74694E11" w14:textId="6046943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doctorapps.breastcancer</w:t>
            </w:r>
          </w:p>
        </w:tc>
      </w:tr>
      <w:tr w:rsidR="00B142BE" w:rsidRPr="008B2B0F" w14:paraId="0919F166" w14:textId="77777777" w:rsidTr="0051679B">
        <w:trPr>
          <w:trHeight w:val="680"/>
          <w:jc w:val="center"/>
        </w:trPr>
        <w:tc>
          <w:tcPr>
            <w:tcW w:w="709" w:type="dxa"/>
          </w:tcPr>
          <w:p w14:paraId="4F0BF9B3" w14:textId="194FDB57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335" w:type="dxa"/>
            <w:vAlign w:val="center"/>
          </w:tcPr>
          <w:p w14:paraId="72EEF30F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du sein</w:t>
            </w:r>
          </w:p>
          <w:p w14:paraId="2A69DF4D" w14:textId="6D3059B9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67101.app681429</w:t>
            </w:r>
          </w:p>
        </w:tc>
      </w:tr>
      <w:tr w:rsidR="00B142BE" w:rsidRPr="008B2B0F" w14:paraId="49D467C6" w14:textId="77777777" w:rsidTr="0051679B">
        <w:trPr>
          <w:trHeight w:val="680"/>
          <w:jc w:val="center"/>
        </w:trPr>
        <w:tc>
          <w:tcPr>
            <w:tcW w:w="709" w:type="dxa"/>
          </w:tcPr>
          <w:p w14:paraId="3C3D2F9C" w14:textId="176B34A0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19</w:t>
            </w:r>
          </w:p>
        </w:tc>
        <w:tc>
          <w:tcPr>
            <w:tcW w:w="8335" w:type="dxa"/>
            <w:vAlign w:val="center"/>
          </w:tcPr>
          <w:p w14:paraId="6445254D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hemoWave: for cancer patients</w:t>
            </w:r>
          </w:p>
          <w:p w14:paraId="73722D32" w14:textId="1E60024E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hemowave.android</w:t>
            </w:r>
          </w:p>
        </w:tc>
      </w:tr>
      <w:tr w:rsidR="00B142BE" w:rsidRPr="008B2B0F" w14:paraId="24853BC9" w14:textId="77777777" w:rsidTr="0051679B">
        <w:trPr>
          <w:trHeight w:val="680"/>
          <w:jc w:val="center"/>
        </w:trPr>
        <w:tc>
          <w:tcPr>
            <w:tcW w:w="709" w:type="dxa"/>
          </w:tcPr>
          <w:p w14:paraId="73B11844" w14:textId="3AD63358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335" w:type="dxa"/>
            <w:vAlign w:val="center"/>
          </w:tcPr>
          <w:p w14:paraId="6FF70100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Risk Assessment</w:t>
            </w:r>
          </w:p>
          <w:p w14:paraId="78F14D48" w14:textId="4E8F7136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izSoftware.bcra</w:t>
            </w:r>
          </w:p>
        </w:tc>
      </w:tr>
      <w:tr w:rsidR="00B142BE" w:rsidRPr="008B2B0F" w14:paraId="0AF285D0" w14:textId="77777777" w:rsidTr="0051679B">
        <w:trPr>
          <w:trHeight w:val="680"/>
          <w:jc w:val="center"/>
        </w:trPr>
        <w:tc>
          <w:tcPr>
            <w:tcW w:w="709" w:type="dxa"/>
          </w:tcPr>
          <w:p w14:paraId="1FD64C66" w14:textId="37EB7E87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335" w:type="dxa"/>
            <w:vAlign w:val="center"/>
          </w:tcPr>
          <w:p w14:paraId="1487C721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ouch Saúde</w:t>
            </w:r>
          </w:p>
          <w:p w14:paraId="3585F764" w14:textId="1C44C008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ouchbrasil.touchsaude</w:t>
            </w:r>
          </w:p>
        </w:tc>
      </w:tr>
      <w:tr w:rsidR="00B142BE" w:rsidRPr="008B2B0F" w14:paraId="05871458" w14:textId="77777777" w:rsidTr="0051679B">
        <w:trPr>
          <w:trHeight w:val="680"/>
          <w:jc w:val="center"/>
        </w:trPr>
        <w:tc>
          <w:tcPr>
            <w:tcW w:w="709" w:type="dxa"/>
          </w:tcPr>
          <w:p w14:paraId="2E39E186" w14:textId="0678FAE1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335" w:type="dxa"/>
            <w:vAlign w:val="center"/>
          </w:tcPr>
          <w:p w14:paraId="0797EB64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utoexamen de mamas</w:t>
            </w:r>
          </w:p>
          <w:p w14:paraId="510D16F0" w14:textId="0C4D2BD9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89019.app726582</w:t>
            </w:r>
          </w:p>
        </w:tc>
      </w:tr>
      <w:tr w:rsidR="00B142BE" w:rsidRPr="008B2B0F" w14:paraId="3F7B8E60" w14:textId="77777777" w:rsidTr="0051679B">
        <w:trPr>
          <w:trHeight w:val="680"/>
          <w:jc w:val="center"/>
        </w:trPr>
        <w:tc>
          <w:tcPr>
            <w:tcW w:w="709" w:type="dxa"/>
          </w:tcPr>
          <w:p w14:paraId="69C2A50C" w14:textId="527845CE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335" w:type="dxa"/>
            <w:vAlign w:val="center"/>
          </w:tcPr>
          <w:p w14:paraId="725B685A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l cáncer de mama</w:t>
            </w:r>
          </w:p>
          <w:p w14:paraId="4D327DFD" w14:textId="18CC5812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tes.funnydivertisement.com.breast</w:t>
            </w:r>
          </w:p>
        </w:tc>
      </w:tr>
      <w:tr w:rsidR="00B142BE" w:rsidRPr="008B2B0F" w14:paraId="26EBE238" w14:textId="77777777" w:rsidTr="0051679B">
        <w:trPr>
          <w:trHeight w:val="680"/>
          <w:jc w:val="center"/>
        </w:trPr>
        <w:tc>
          <w:tcPr>
            <w:tcW w:w="709" w:type="dxa"/>
          </w:tcPr>
          <w:p w14:paraId="2547F4F1" w14:textId="270B2C17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335" w:type="dxa"/>
            <w:vAlign w:val="center"/>
          </w:tcPr>
          <w:p w14:paraId="74660BF3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nti Breast Cancer Diet</w:t>
            </w:r>
          </w:p>
          <w:p w14:paraId="1B743D56" w14:textId="46D4FFCC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77250.app828022</w:t>
            </w:r>
          </w:p>
        </w:tc>
      </w:tr>
      <w:tr w:rsidR="00B142BE" w:rsidRPr="008B2B0F" w14:paraId="5F68278E" w14:textId="77777777" w:rsidTr="0051679B">
        <w:trPr>
          <w:trHeight w:val="680"/>
          <w:jc w:val="center"/>
        </w:trPr>
        <w:tc>
          <w:tcPr>
            <w:tcW w:w="709" w:type="dxa"/>
          </w:tcPr>
          <w:p w14:paraId="103C23BB" w14:textId="37AD8EF5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335" w:type="dxa"/>
            <w:vAlign w:val="center"/>
          </w:tcPr>
          <w:p w14:paraId="30329689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App ( breast cancer stages )</w:t>
            </w:r>
          </w:p>
          <w:p w14:paraId="66CC394C" w14:textId="259A6C1F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stages.breast.cancer</w:t>
            </w:r>
          </w:p>
        </w:tc>
      </w:tr>
      <w:tr w:rsidR="00B142BE" w:rsidRPr="0051679B" w14:paraId="7ABC0706" w14:textId="77777777" w:rsidTr="0051679B">
        <w:trPr>
          <w:trHeight w:val="680"/>
          <w:jc w:val="center"/>
        </w:trPr>
        <w:tc>
          <w:tcPr>
            <w:tcW w:w="709" w:type="dxa"/>
          </w:tcPr>
          <w:p w14:paraId="31F197E0" w14:textId="460347CC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335" w:type="dxa"/>
            <w:vAlign w:val="center"/>
          </w:tcPr>
          <w:p w14:paraId="36354326" w14:textId="77777777" w:rsidR="00B142BE" w:rsidRPr="0051679B" w:rsidRDefault="00B142BE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Autoexploración Mamaria</w:t>
            </w:r>
          </w:p>
          <w:p w14:paraId="1F06F38E" w14:textId="7554184D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obincube.android.sc_GS55Y</w:t>
            </w:r>
          </w:p>
        </w:tc>
      </w:tr>
      <w:tr w:rsidR="00B142BE" w:rsidRPr="008B2B0F" w14:paraId="35E11420" w14:textId="77777777" w:rsidTr="0051679B">
        <w:trPr>
          <w:trHeight w:val="680"/>
          <w:jc w:val="center"/>
        </w:trPr>
        <w:tc>
          <w:tcPr>
            <w:tcW w:w="709" w:type="dxa"/>
          </w:tcPr>
          <w:p w14:paraId="29C30898" w14:textId="24EFF5C7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335" w:type="dxa"/>
            <w:vAlign w:val="center"/>
          </w:tcPr>
          <w:p w14:paraId="65C02268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Symptoms</w:t>
            </w:r>
          </w:p>
          <w:p w14:paraId="6BD30B6E" w14:textId="0076B9BC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breast.cancer.symptoms</w:t>
            </w:r>
          </w:p>
        </w:tc>
      </w:tr>
      <w:tr w:rsidR="00B142BE" w:rsidRPr="008B2B0F" w14:paraId="6C3CAF46" w14:textId="77777777" w:rsidTr="0051679B">
        <w:trPr>
          <w:trHeight w:val="680"/>
          <w:jc w:val="center"/>
        </w:trPr>
        <w:tc>
          <w:tcPr>
            <w:tcW w:w="709" w:type="dxa"/>
          </w:tcPr>
          <w:p w14:paraId="0EA22236" w14:textId="0D56B22E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335" w:type="dxa"/>
            <w:vAlign w:val="center"/>
          </w:tcPr>
          <w:p w14:paraId="3A39D0A6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OWise breast cancer</w:t>
            </w:r>
          </w:p>
          <w:p w14:paraId="7FDDAF0F" w14:textId="3E0AAA73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nl.onesixty.owise</w:t>
            </w:r>
          </w:p>
        </w:tc>
      </w:tr>
      <w:tr w:rsidR="00B142BE" w:rsidRPr="008B2B0F" w14:paraId="47879B3D" w14:textId="77777777" w:rsidTr="0051679B">
        <w:trPr>
          <w:trHeight w:val="680"/>
          <w:jc w:val="center"/>
        </w:trPr>
        <w:tc>
          <w:tcPr>
            <w:tcW w:w="709" w:type="dxa"/>
          </w:tcPr>
          <w:p w14:paraId="48591B85" w14:textId="2C003CA9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335" w:type="dxa"/>
            <w:vAlign w:val="center"/>
          </w:tcPr>
          <w:p w14:paraId="1135A850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y Cancer Coach</w:t>
            </w:r>
          </w:p>
          <w:p w14:paraId="6E7109F9" w14:textId="1D7E4BFB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genomichealth.mycancercoach</w:t>
            </w:r>
          </w:p>
        </w:tc>
      </w:tr>
      <w:tr w:rsidR="00B142BE" w:rsidRPr="008B2B0F" w14:paraId="35C7883D" w14:textId="77777777" w:rsidTr="0051679B">
        <w:trPr>
          <w:trHeight w:val="680"/>
          <w:jc w:val="center"/>
        </w:trPr>
        <w:tc>
          <w:tcPr>
            <w:tcW w:w="709" w:type="dxa"/>
          </w:tcPr>
          <w:p w14:paraId="6E39350A" w14:textId="143FA5FA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335" w:type="dxa"/>
            <w:vAlign w:val="center"/>
          </w:tcPr>
          <w:p w14:paraId="5B3F5291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Examination</w:t>
            </w:r>
          </w:p>
          <w:p w14:paraId="138C5377" w14:textId="3ABC0CAE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ana.nextgen.breastcancer.app</w:t>
            </w:r>
          </w:p>
        </w:tc>
      </w:tr>
      <w:tr w:rsidR="00B142BE" w:rsidRPr="0051679B" w14:paraId="50BFD546" w14:textId="77777777" w:rsidTr="0051679B">
        <w:trPr>
          <w:trHeight w:val="680"/>
          <w:jc w:val="center"/>
        </w:trPr>
        <w:tc>
          <w:tcPr>
            <w:tcW w:w="709" w:type="dxa"/>
          </w:tcPr>
          <w:p w14:paraId="57F81FD4" w14:textId="5B066C71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335" w:type="dxa"/>
            <w:vAlign w:val="center"/>
          </w:tcPr>
          <w:p w14:paraId="5F680E21" w14:textId="77777777" w:rsidR="00B142BE" w:rsidRPr="0051679B" w:rsidRDefault="00B142BE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El cáncer de mama</w:t>
            </w:r>
          </w:p>
          <w:p w14:paraId="2DE9FF5E" w14:textId="2F295329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474063</w:t>
            </w:r>
          </w:p>
        </w:tc>
      </w:tr>
      <w:tr w:rsidR="00B142BE" w:rsidRPr="008B2B0F" w14:paraId="0B6A57DD" w14:textId="77777777" w:rsidTr="0051679B">
        <w:trPr>
          <w:trHeight w:val="680"/>
          <w:jc w:val="center"/>
        </w:trPr>
        <w:tc>
          <w:tcPr>
            <w:tcW w:w="709" w:type="dxa"/>
          </w:tcPr>
          <w:p w14:paraId="2C08F738" w14:textId="5E5F8001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335" w:type="dxa"/>
            <w:vAlign w:val="center"/>
          </w:tcPr>
          <w:p w14:paraId="13CB0707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</w:t>
            </w:r>
          </w:p>
          <w:p w14:paraId="7049F45A" w14:textId="7870A085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63676.app666377</w:t>
            </w:r>
          </w:p>
        </w:tc>
      </w:tr>
      <w:tr w:rsidR="00B142BE" w:rsidRPr="0051679B" w14:paraId="2BA36935" w14:textId="77777777" w:rsidTr="0051679B">
        <w:trPr>
          <w:trHeight w:val="680"/>
          <w:jc w:val="center"/>
        </w:trPr>
        <w:tc>
          <w:tcPr>
            <w:tcW w:w="709" w:type="dxa"/>
          </w:tcPr>
          <w:p w14:paraId="57C93607" w14:textId="20CFCED4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335" w:type="dxa"/>
            <w:vAlign w:val="center"/>
          </w:tcPr>
          <w:p w14:paraId="5870572D" w14:textId="77777777" w:rsidR="00B142BE" w:rsidRPr="0051679B" w:rsidRDefault="00B142BE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onciencia del cáncer de mama</w:t>
            </w:r>
          </w:p>
          <w:p w14:paraId="48DF3029" w14:textId="0DA39AA5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reast.Cancer.advice</w:t>
            </w:r>
          </w:p>
        </w:tc>
      </w:tr>
      <w:tr w:rsidR="00B142BE" w:rsidRPr="008B2B0F" w14:paraId="2D2FDE6F" w14:textId="77777777" w:rsidTr="0051679B">
        <w:trPr>
          <w:trHeight w:val="680"/>
          <w:jc w:val="center"/>
        </w:trPr>
        <w:tc>
          <w:tcPr>
            <w:tcW w:w="709" w:type="dxa"/>
          </w:tcPr>
          <w:p w14:paraId="4D32CEB4" w14:textId="44DEA712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335" w:type="dxa"/>
            <w:vAlign w:val="center"/>
          </w:tcPr>
          <w:p w14:paraId="0FFFB8B5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Advocate</w:t>
            </w:r>
          </w:p>
          <w:p w14:paraId="5D68FF72" w14:textId="2D401F5B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reastadvocate.android</w:t>
            </w:r>
          </w:p>
        </w:tc>
      </w:tr>
      <w:tr w:rsidR="00B142BE" w:rsidRPr="008B2B0F" w14:paraId="11C9B12F" w14:textId="77777777" w:rsidTr="0051679B">
        <w:trPr>
          <w:trHeight w:val="680"/>
          <w:jc w:val="center"/>
        </w:trPr>
        <w:tc>
          <w:tcPr>
            <w:tcW w:w="709" w:type="dxa"/>
          </w:tcPr>
          <w:p w14:paraId="5107A77E" w14:textId="7EAE0745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335" w:type="dxa"/>
            <w:vAlign w:val="center"/>
          </w:tcPr>
          <w:p w14:paraId="5A6D96E1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Support</w:t>
            </w:r>
          </w:p>
          <w:p w14:paraId="22AFD3C6" w14:textId="2C086DEB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yhealthteams.MyBCTeam</w:t>
            </w:r>
          </w:p>
        </w:tc>
      </w:tr>
      <w:tr w:rsidR="00B142BE" w:rsidRPr="008B2B0F" w14:paraId="351C1A14" w14:textId="77777777" w:rsidTr="0051679B">
        <w:trPr>
          <w:trHeight w:val="680"/>
          <w:jc w:val="center"/>
        </w:trPr>
        <w:tc>
          <w:tcPr>
            <w:tcW w:w="709" w:type="dxa"/>
          </w:tcPr>
          <w:p w14:paraId="65A8E0B8" w14:textId="41FF40F4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335" w:type="dxa"/>
            <w:vAlign w:val="center"/>
          </w:tcPr>
          <w:p w14:paraId="05F8DFAC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KMBCN</w:t>
            </w:r>
          </w:p>
          <w:p w14:paraId="67E21783" w14:textId="0D86C323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org.kobura.kmbcn</w:t>
            </w:r>
          </w:p>
        </w:tc>
      </w:tr>
      <w:tr w:rsidR="00B142BE" w:rsidRPr="008B2B0F" w14:paraId="7AAE82BD" w14:textId="77777777" w:rsidTr="0051679B">
        <w:trPr>
          <w:trHeight w:val="680"/>
          <w:jc w:val="center"/>
        </w:trPr>
        <w:tc>
          <w:tcPr>
            <w:tcW w:w="709" w:type="dxa"/>
          </w:tcPr>
          <w:p w14:paraId="60AF8066" w14:textId="47D1ACC4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335" w:type="dxa"/>
            <w:vAlign w:val="center"/>
          </w:tcPr>
          <w:p w14:paraId="335CAC5E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</w:t>
            </w:r>
          </w:p>
          <w:p w14:paraId="3F5EE71C" w14:textId="20929B4D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565055.app665447</w:t>
            </w:r>
          </w:p>
        </w:tc>
      </w:tr>
      <w:tr w:rsidR="00B142BE" w:rsidRPr="008B2B0F" w14:paraId="2FEDE5C1" w14:textId="77777777" w:rsidTr="0051679B">
        <w:trPr>
          <w:trHeight w:val="680"/>
          <w:jc w:val="center"/>
        </w:trPr>
        <w:tc>
          <w:tcPr>
            <w:tcW w:w="709" w:type="dxa"/>
          </w:tcPr>
          <w:p w14:paraId="0C7EA5F5" w14:textId="1C4DBC66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335" w:type="dxa"/>
            <w:vAlign w:val="center"/>
          </w:tcPr>
          <w:p w14:paraId="4E40F146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</w:t>
            </w:r>
          </w:p>
          <w:p w14:paraId="6CC18DF9" w14:textId="0483C59E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agna.breastcancer</w:t>
            </w:r>
          </w:p>
        </w:tc>
      </w:tr>
      <w:tr w:rsidR="00B142BE" w:rsidRPr="008B2B0F" w14:paraId="07C585A5" w14:textId="77777777" w:rsidTr="0051679B">
        <w:trPr>
          <w:trHeight w:val="680"/>
          <w:jc w:val="center"/>
        </w:trPr>
        <w:tc>
          <w:tcPr>
            <w:tcW w:w="709" w:type="dxa"/>
          </w:tcPr>
          <w:p w14:paraId="4398CEDD" w14:textId="2753B3CD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39</w:t>
            </w:r>
          </w:p>
        </w:tc>
        <w:tc>
          <w:tcPr>
            <w:tcW w:w="8335" w:type="dxa"/>
            <w:vAlign w:val="center"/>
          </w:tcPr>
          <w:p w14:paraId="656AA5E2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স্তন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্যান্স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সচেতনতা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Breast Cancer</w:t>
            </w:r>
          </w:p>
          <w:p w14:paraId="33117EB7" w14:textId="042A4A22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rtapps.breast_cancer_new</w:t>
            </w:r>
          </w:p>
        </w:tc>
      </w:tr>
      <w:tr w:rsidR="00B142BE" w:rsidRPr="008B2B0F" w14:paraId="28E36A02" w14:textId="77777777" w:rsidTr="0051679B">
        <w:trPr>
          <w:trHeight w:val="680"/>
          <w:jc w:val="center"/>
        </w:trPr>
        <w:tc>
          <w:tcPr>
            <w:tcW w:w="709" w:type="dxa"/>
          </w:tcPr>
          <w:p w14:paraId="0E9B8810" w14:textId="38AB3CD0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335" w:type="dxa"/>
            <w:vAlign w:val="center"/>
          </w:tcPr>
          <w:p w14:paraId="0906BD15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Survival Guide for Patients</w:t>
            </w:r>
          </w:p>
          <w:p w14:paraId="3C657855" w14:textId="1886DE31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58544.app972355</w:t>
            </w:r>
          </w:p>
        </w:tc>
      </w:tr>
      <w:tr w:rsidR="00B142BE" w:rsidRPr="008B2B0F" w14:paraId="2B466C09" w14:textId="77777777" w:rsidTr="0051679B">
        <w:trPr>
          <w:trHeight w:val="680"/>
          <w:jc w:val="center"/>
        </w:trPr>
        <w:tc>
          <w:tcPr>
            <w:tcW w:w="709" w:type="dxa"/>
          </w:tcPr>
          <w:p w14:paraId="6491EBC9" w14:textId="6105657C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335" w:type="dxa"/>
            <w:vAlign w:val="center"/>
          </w:tcPr>
          <w:p w14:paraId="2654487B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Symptoms</w:t>
            </w:r>
          </w:p>
          <w:p w14:paraId="0143C54B" w14:textId="6A0D9684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picsol.breastcancer</w:t>
            </w:r>
          </w:p>
        </w:tc>
      </w:tr>
      <w:tr w:rsidR="00B142BE" w:rsidRPr="008B2B0F" w14:paraId="297F5456" w14:textId="77777777" w:rsidTr="0051679B">
        <w:trPr>
          <w:trHeight w:val="680"/>
          <w:jc w:val="center"/>
        </w:trPr>
        <w:tc>
          <w:tcPr>
            <w:tcW w:w="709" w:type="dxa"/>
          </w:tcPr>
          <w:p w14:paraId="73368385" w14:textId="4E5B354C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335" w:type="dxa"/>
            <w:vAlign w:val="center"/>
          </w:tcPr>
          <w:p w14:paraId="1D59A6F1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riple Negative Breast Cancer</w:t>
            </w:r>
          </w:p>
          <w:p w14:paraId="671A343C" w14:textId="58786222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Kognito.TNBC</w:t>
            </w:r>
          </w:p>
        </w:tc>
      </w:tr>
      <w:tr w:rsidR="00B142BE" w:rsidRPr="008B2B0F" w14:paraId="4CB1269D" w14:textId="77777777" w:rsidTr="0051679B">
        <w:trPr>
          <w:trHeight w:val="680"/>
          <w:jc w:val="center"/>
        </w:trPr>
        <w:tc>
          <w:tcPr>
            <w:tcW w:w="709" w:type="dxa"/>
          </w:tcPr>
          <w:p w14:paraId="438E3139" w14:textId="71A8E70E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335" w:type="dxa"/>
            <w:vAlign w:val="center"/>
          </w:tcPr>
          <w:p w14:paraId="50DE802C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Awareness</w:t>
            </w:r>
          </w:p>
          <w:p w14:paraId="1D7ECB0C" w14:textId="7D2007F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reastcancer.ska</w:t>
            </w:r>
          </w:p>
        </w:tc>
      </w:tr>
      <w:tr w:rsidR="00B142BE" w:rsidRPr="008B2B0F" w14:paraId="2E594797" w14:textId="77777777" w:rsidTr="0051679B">
        <w:trPr>
          <w:trHeight w:val="680"/>
          <w:jc w:val="center"/>
        </w:trPr>
        <w:tc>
          <w:tcPr>
            <w:tcW w:w="709" w:type="dxa"/>
          </w:tcPr>
          <w:p w14:paraId="4697296D" w14:textId="7AFFEFF0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8335" w:type="dxa"/>
            <w:vAlign w:val="center"/>
          </w:tcPr>
          <w:p w14:paraId="3421D168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Awareness SRIOR</w:t>
            </w:r>
          </w:p>
          <w:p w14:paraId="4AC13DAE" w14:textId="5BD276BB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agna.srior.breastcancer</w:t>
            </w:r>
          </w:p>
        </w:tc>
      </w:tr>
      <w:tr w:rsidR="00B142BE" w:rsidRPr="008B2B0F" w14:paraId="2FC1FD9A" w14:textId="77777777" w:rsidTr="0051679B">
        <w:trPr>
          <w:trHeight w:val="680"/>
          <w:jc w:val="center"/>
        </w:trPr>
        <w:tc>
          <w:tcPr>
            <w:tcW w:w="709" w:type="dxa"/>
          </w:tcPr>
          <w:p w14:paraId="24F21E17" w14:textId="73D6F646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335" w:type="dxa"/>
            <w:vAlign w:val="center"/>
          </w:tcPr>
          <w:p w14:paraId="60F6ECD4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de mama</w:t>
            </w:r>
          </w:p>
          <w:p w14:paraId="1924EBC6" w14:textId="4338468A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mi.breastcancer</w:t>
            </w:r>
          </w:p>
        </w:tc>
      </w:tr>
      <w:tr w:rsidR="00B142BE" w:rsidRPr="008B2B0F" w14:paraId="45769D8A" w14:textId="77777777" w:rsidTr="0051679B">
        <w:trPr>
          <w:trHeight w:val="680"/>
          <w:jc w:val="center"/>
        </w:trPr>
        <w:tc>
          <w:tcPr>
            <w:tcW w:w="709" w:type="dxa"/>
          </w:tcPr>
          <w:p w14:paraId="41911D6C" w14:textId="41CEAD59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335" w:type="dxa"/>
            <w:vAlign w:val="center"/>
          </w:tcPr>
          <w:p w14:paraId="5D91266C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App ( breast cancer awareness )</w:t>
            </w:r>
          </w:p>
          <w:p w14:paraId="3219C87F" w14:textId="54690FD4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awareness.breast.cancerr</w:t>
            </w:r>
          </w:p>
        </w:tc>
      </w:tr>
      <w:tr w:rsidR="00B142BE" w:rsidRPr="008B2B0F" w14:paraId="67FADA1A" w14:textId="77777777" w:rsidTr="0051679B">
        <w:trPr>
          <w:trHeight w:val="680"/>
          <w:jc w:val="center"/>
        </w:trPr>
        <w:tc>
          <w:tcPr>
            <w:tcW w:w="709" w:type="dxa"/>
          </w:tcPr>
          <w:p w14:paraId="0450F3A4" w14:textId="16529FB1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335" w:type="dxa"/>
            <w:vAlign w:val="center"/>
          </w:tcPr>
          <w:p w14:paraId="4DD39FBA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Kent Patient App</w:t>
            </w:r>
          </w:p>
          <w:p w14:paraId="30641864" w14:textId="61F6A2E2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uk.org.breastcancerkent.bpkentoncology</w:t>
            </w:r>
          </w:p>
        </w:tc>
      </w:tr>
      <w:tr w:rsidR="00B142BE" w:rsidRPr="008B2B0F" w14:paraId="774B36AB" w14:textId="77777777" w:rsidTr="0051679B">
        <w:trPr>
          <w:trHeight w:val="680"/>
          <w:jc w:val="center"/>
        </w:trPr>
        <w:tc>
          <w:tcPr>
            <w:tcW w:w="709" w:type="dxa"/>
          </w:tcPr>
          <w:p w14:paraId="741DCDCE" w14:textId="305C7BF4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335" w:type="dxa"/>
            <w:vAlign w:val="center"/>
          </w:tcPr>
          <w:p w14:paraId="012F3534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</w:t>
            </w:r>
          </w:p>
          <w:p w14:paraId="723390D2" w14:textId="35B523E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737641.app807664</w:t>
            </w:r>
          </w:p>
        </w:tc>
      </w:tr>
      <w:tr w:rsidR="00B142BE" w:rsidRPr="008B2B0F" w14:paraId="14C13009" w14:textId="77777777" w:rsidTr="0051679B">
        <w:trPr>
          <w:trHeight w:val="680"/>
          <w:jc w:val="center"/>
        </w:trPr>
        <w:tc>
          <w:tcPr>
            <w:tcW w:w="709" w:type="dxa"/>
          </w:tcPr>
          <w:p w14:paraId="297F0C25" w14:textId="68462781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335" w:type="dxa"/>
            <w:vAlign w:val="center"/>
          </w:tcPr>
          <w:p w14:paraId="5E4DA8A7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</w:t>
            </w:r>
          </w:p>
          <w:p w14:paraId="0DF376B3" w14:textId="17CE3ED8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547329.app794767</w:t>
            </w:r>
          </w:p>
        </w:tc>
      </w:tr>
      <w:tr w:rsidR="00B142BE" w:rsidRPr="008B2B0F" w14:paraId="77D0BD28" w14:textId="77777777" w:rsidTr="0051679B">
        <w:trPr>
          <w:trHeight w:val="680"/>
          <w:jc w:val="center"/>
        </w:trPr>
        <w:tc>
          <w:tcPr>
            <w:tcW w:w="709" w:type="dxa"/>
          </w:tcPr>
          <w:p w14:paraId="6BC42430" w14:textId="460E3B96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335" w:type="dxa"/>
            <w:vAlign w:val="center"/>
          </w:tcPr>
          <w:p w14:paraId="6CA8E152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Initiative EA</w:t>
            </w:r>
          </w:p>
          <w:p w14:paraId="691258E1" w14:textId="7057A02D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ceastafrica.bciea</w:t>
            </w:r>
          </w:p>
        </w:tc>
      </w:tr>
      <w:tr w:rsidR="00B142BE" w:rsidRPr="008B2B0F" w14:paraId="1F6E38F9" w14:textId="77777777" w:rsidTr="0051679B">
        <w:trPr>
          <w:trHeight w:val="680"/>
          <w:jc w:val="center"/>
        </w:trPr>
        <w:tc>
          <w:tcPr>
            <w:tcW w:w="709" w:type="dxa"/>
          </w:tcPr>
          <w:p w14:paraId="664D3546" w14:textId="4A99AB99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335" w:type="dxa"/>
            <w:vAlign w:val="center"/>
          </w:tcPr>
          <w:p w14:paraId="4904F119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Stages, Signs, Food and Meal Plan</w:t>
            </w:r>
          </w:p>
          <w:p w14:paraId="0EB09FD3" w14:textId="040B8549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breast.cancer.day.health.woman.mealplan</w:t>
            </w:r>
          </w:p>
        </w:tc>
      </w:tr>
      <w:tr w:rsidR="00B142BE" w:rsidRPr="008B2B0F" w14:paraId="39471AA4" w14:textId="77777777" w:rsidTr="0051679B">
        <w:trPr>
          <w:trHeight w:val="680"/>
          <w:jc w:val="center"/>
        </w:trPr>
        <w:tc>
          <w:tcPr>
            <w:tcW w:w="709" w:type="dxa"/>
          </w:tcPr>
          <w:p w14:paraId="6BE38B6D" w14:textId="18651E19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8335" w:type="dxa"/>
            <w:vAlign w:val="center"/>
          </w:tcPr>
          <w:p w14:paraId="50A21D1E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Recovery</w:t>
            </w:r>
          </w:p>
          <w:p w14:paraId="0884EF85" w14:textId="2A6A71F2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au.com.appliquette.breastcancerrecovery</w:t>
            </w:r>
          </w:p>
        </w:tc>
      </w:tr>
      <w:tr w:rsidR="00B142BE" w:rsidRPr="008B2B0F" w14:paraId="270E6D03" w14:textId="77777777" w:rsidTr="0051679B">
        <w:trPr>
          <w:trHeight w:val="680"/>
          <w:jc w:val="center"/>
        </w:trPr>
        <w:tc>
          <w:tcPr>
            <w:tcW w:w="709" w:type="dxa"/>
          </w:tcPr>
          <w:p w14:paraId="3BEAF438" w14:textId="24993206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8335" w:type="dxa"/>
            <w:vAlign w:val="center"/>
          </w:tcPr>
          <w:p w14:paraId="5336B92F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SYMPTOMS</w:t>
            </w:r>
          </w:p>
          <w:p w14:paraId="1C464676" w14:textId="20A41E9A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breast.cancer.symptoms.yai</w:t>
            </w:r>
          </w:p>
        </w:tc>
      </w:tr>
      <w:tr w:rsidR="00B142BE" w:rsidRPr="008B2B0F" w14:paraId="24122175" w14:textId="77777777" w:rsidTr="0051679B">
        <w:trPr>
          <w:trHeight w:val="680"/>
          <w:jc w:val="center"/>
        </w:trPr>
        <w:tc>
          <w:tcPr>
            <w:tcW w:w="709" w:type="dxa"/>
          </w:tcPr>
          <w:p w14:paraId="341E3AB1" w14:textId="62F74CDC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335" w:type="dxa"/>
            <w:vAlign w:val="center"/>
          </w:tcPr>
          <w:p w14:paraId="64803072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- Others Like Me</w:t>
            </w:r>
          </w:p>
          <w:p w14:paraId="58BFD136" w14:textId="1D01AE16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OthersLikeMe.BreastCancer</w:t>
            </w:r>
          </w:p>
        </w:tc>
      </w:tr>
      <w:tr w:rsidR="00B142BE" w:rsidRPr="008B2B0F" w14:paraId="0A0AF013" w14:textId="77777777" w:rsidTr="0051679B">
        <w:trPr>
          <w:trHeight w:val="680"/>
          <w:jc w:val="center"/>
        </w:trPr>
        <w:tc>
          <w:tcPr>
            <w:tcW w:w="709" w:type="dxa"/>
          </w:tcPr>
          <w:p w14:paraId="56CA8A65" w14:textId="3C83844F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335" w:type="dxa"/>
            <w:vAlign w:val="center"/>
          </w:tcPr>
          <w:p w14:paraId="58B3769D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heck Now</w:t>
            </w:r>
          </w:p>
          <w:p w14:paraId="5BC30C3A" w14:textId="6C1E125D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uk.org.breakthrough.ibreastcheck</w:t>
            </w:r>
          </w:p>
        </w:tc>
      </w:tr>
      <w:tr w:rsidR="00B142BE" w:rsidRPr="008B2B0F" w14:paraId="198EE66F" w14:textId="77777777" w:rsidTr="0051679B">
        <w:trPr>
          <w:trHeight w:val="680"/>
          <w:jc w:val="center"/>
        </w:trPr>
        <w:tc>
          <w:tcPr>
            <w:tcW w:w="709" w:type="dxa"/>
          </w:tcPr>
          <w:p w14:paraId="4798488A" w14:textId="5B5262A0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8335" w:type="dxa"/>
            <w:vAlign w:val="center"/>
          </w:tcPr>
          <w:p w14:paraId="57D8DCDA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andekha - Breast Cancer Self Examination</w:t>
            </w:r>
          </w:p>
          <w:p w14:paraId="5FA3245C" w14:textId="7FFA3F0B" w:rsidR="00B142BE" w:rsidRPr="0051679B" w:rsidRDefault="00B142BE" w:rsidP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virtualtechmalawi.pandekha</w:t>
            </w:r>
          </w:p>
        </w:tc>
      </w:tr>
      <w:tr w:rsidR="00B142BE" w:rsidRPr="008B2B0F" w14:paraId="763B30CB" w14:textId="77777777" w:rsidTr="0051679B">
        <w:trPr>
          <w:trHeight w:val="680"/>
          <w:jc w:val="center"/>
        </w:trPr>
        <w:tc>
          <w:tcPr>
            <w:tcW w:w="709" w:type="dxa"/>
          </w:tcPr>
          <w:p w14:paraId="7D8FA933" w14:textId="00675B00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8335" w:type="dxa"/>
            <w:vAlign w:val="center"/>
          </w:tcPr>
          <w:p w14:paraId="5BAF4A73" w14:textId="77777777" w:rsidR="00B142BE" w:rsidRPr="0051679B" w:rsidRDefault="00B142BE" w:rsidP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heck Yourself!</w:t>
            </w:r>
          </w:p>
          <w:p w14:paraId="23A44005" w14:textId="6EC80699" w:rsidR="00B142BE" w:rsidRPr="0051679B" w:rsidRDefault="00B142BE" w:rsidP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org.keep_a_breast.keepabreast</w:t>
            </w:r>
          </w:p>
        </w:tc>
      </w:tr>
      <w:tr w:rsidR="00B142BE" w:rsidRPr="008B2B0F" w14:paraId="0DBAD0C5" w14:textId="77777777" w:rsidTr="0051679B">
        <w:trPr>
          <w:trHeight w:val="680"/>
          <w:jc w:val="center"/>
        </w:trPr>
        <w:tc>
          <w:tcPr>
            <w:tcW w:w="709" w:type="dxa"/>
          </w:tcPr>
          <w:p w14:paraId="2044360D" w14:textId="43726FCD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335" w:type="dxa"/>
            <w:vAlign w:val="center"/>
          </w:tcPr>
          <w:p w14:paraId="03AAFA31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áncer de garganta</w:t>
            </w:r>
          </w:p>
          <w:p w14:paraId="77000936" w14:textId="72CB7DEE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16861</w:t>
            </w:r>
          </w:p>
        </w:tc>
      </w:tr>
      <w:tr w:rsidR="00B142BE" w:rsidRPr="008B2B0F" w14:paraId="672D6A39" w14:textId="77777777" w:rsidTr="0051679B">
        <w:trPr>
          <w:trHeight w:val="680"/>
          <w:jc w:val="center"/>
        </w:trPr>
        <w:tc>
          <w:tcPr>
            <w:tcW w:w="709" w:type="dxa"/>
          </w:tcPr>
          <w:p w14:paraId="32011A90" w14:textId="2B142E46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59</w:t>
            </w:r>
          </w:p>
        </w:tc>
        <w:tc>
          <w:tcPr>
            <w:tcW w:w="8335" w:type="dxa"/>
            <w:vAlign w:val="center"/>
          </w:tcPr>
          <w:p w14:paraId="07AB223E" w14:textId="32DC57D6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l cáncer nasofar</w:t>
            </w:r>
            <w:r w:rsidR="00770430"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ín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geo</w:t>
            </w:r>
          </w:p>
          <w:p w14:paraId="22EDFEBC" w14:textId="4B89FC91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53521</w:t>
            </w:r>
          </w:p>
        </w:tc>
      </w:tr>
      <w:tr w:rsidR="00B142BE" w:rsidRPr="008B2B0F" w14:paraId="5E926F68" w14:textId="77777777" w:rsidTr="0051679B">
        <w:trPr>
          <w:trHeight w:val="680"/>
          <w:jc w:val="center"/>
        </w:trPr>
        <w:tc>
          <w:tcPr>
            <w:tcW w:w="709" w:type="dxa"/>
          </w:tcPr>
          <w:p w14:paraId="62D43A7E" w14:textId="6FDFAAFC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335" w:type="dxa"/>
            <w:vAlign w:val="center"/>
          </w:tcPr>
          <w:p w14:paraId="07AF0274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áncer uterino</w:t>
            </w:r>
          </w:p>
          <w:p w14:paraId="66091FB7" w14:textId="4194E200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16865</w:t>
            </w:r>
          </w:p>
        </w:tc>
      </w:tr>
      <w:tr w:rsidR="00B142BE" w:rsidRPr="008B2B0F" w14:paraId="35A14518" w14:textId="77777777" w:rsidTr="0051679B">
        <w:trPr>
          <w:trHeight w:val="680"/>
          <w:jc w:val="center"/>
        </w:trPr>
        <w:tc>
          <w:tcPr>
            <w:tcW w:w="709" w:type="dxa"/>
          </w:tcPr>
          <w:p w14:paraId="482AC33E" w14:textId="611202A5" w:rsidR="00B142BE" w:rsidRPr="0051679B" w:rsidRDefault="00B142BE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8335" w:type="dxa"/>
            <w:vAlign w:val="center"/>
          </w:tcPr>
          <w:p w14:paraId="5588E65C" w14:textId="77777777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heckMate Breast Cancer</w:t>
            </w:r>
          </w:p>
          <w:p w14:paraId="691C1016" w14:textId="6E6C8DCD" w:rsidR="00B142BE" w:rsidRPr="0051679B" w:rsidRDefault="00B142B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ultiplexer.checkmate</w:t>
            </w:r>
          </w:p>
        </w:tc>
      </w:tr>
      <w:tr w:rsidR="00A4776F" w:rsidRPr="0051679B" w14:paraId="71C0D236" w14:textId="77777777" w:rsidTr="0051679B">
        <w:trPr>
          <w:trHeight w:val="680"/>
          <w:jc w:val="center"/>
        </w:trPr>
        <w:tc>
          <w:tcPr>
            <w:tcW w:w="709" w:type="dxa"/>
          </w:tcPr>
          <w:p w14:paraId="5842C47B" w14:textId="6DA5531E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335" w:type="dxa"/>
            <w:vAlign w:val="center"/>
          </w:tcPr>
          <w:p w14:paraId="35FD90B2" w14:textId="77777777" w:rsidR="00A4776F" w:rsidRPr="0051679B" w:rsidRDefault="00A4776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Ámate | Cuida tu salud</w:t>
            </w:r>
          </w:p>
          <w:p w14:paraId="2B0C1BAE" w14:textId="0FC93B88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org.pfccap.education</w:t>
            </w:r>
          </w:p>
        </w:tc>
      </w:tr>
      <w:tr w:rsidR="00A4776F" w:rsidRPr="008B2B0F" w14:paraId="618D5E4C" w14:textId="77777777" w:rsidTr="0051679B">
        <w:trPr>
          <w:trHeight w:val="680"/>
          <w:jc w:val="center"/>
        </w:trPr>
        <w:tc>
          <w:tcPr>
            <w:tcW w:w="709" w:type="dxa"/>
          </w:tcPr>
          <w:p w14:paraId="52DD2174" w14:textId="235663B8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8335" w:type="dxa"/>
            <w:vAlign w:val="center"/>
          </w:tcPr>
          <w:p w14:paraId="4008A378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Guide</w:t>
            </w:r>
          </w:p>
          <w:p w14:paraId="4C1ED777" w14:textId="67D3B661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droidmedic.breastcancer</w:t>
            </w:r>
          </w:p>
        </w:tc>
      </w:tr>
      <w:tr w:rsidR="00A4776F" w:rsidRPr="008B2B0F" w14:paraId="0A975936" w14:textId="77777777" w:rsidTr="0051679B">
        <w:trPr>
          <w:trHeight w:val="680"/>
          <w:jc w:val="center"/>
        </w:trPr>
        <w:tc>
          <w:tcPr>
            <w:tcW w:w="709" w:type="dxa"/>
          </w:tcPr>
          <w:p w14:paraId="623EC1AC" w14:textId="09A54658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8335" w:type="dxa"/>
            <w:vAlign w:val="center"/>
          </w:tcPr>
          <w:p w14:paraId="032629D7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 Cancer App ( metastatic breast cancer )</w:t>
            </w:r>
          </w:p>
          <w:p w14:paraId="348B383E" w14:textId="02F81ABB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metastatic.breast.cancer</w:t>
            </w:r>
          </w:p>
        </w:tc>
      </w:tr>
      <w:tr w:rsidR="00A4776F" w:rsidRPr="008B2B0F" w14:paraId="2570339D" w14:textId="77777777" w:rsidTr="0051679B">
        <w:trPr>
          <w:trHeight w:val="680"/>
          <w:jc w:val="center"/>
        </w:trPr>
        <w:tc>
          <w:tcPr>
            <w:tcW w:w="709" w:type="dxa"/>
          </w:tcPr>
          <w:p w14:paraId="78E2E36F" w14:textId="180A337A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8335" w:type="dxa"/>
            <w:vAlign w:val="center"/>
          </w:tcPr>
          <w:p w14:paraId="2885BC0A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de RIÑON</w:t>
            </w:r>
          </w:p>
          <w:p w14:paraId="4190005F" w14:textId="012FF990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42245</w:t>
            </w:r>
          </w:p>
        </w:tc>
      </w:tr>
      <w:tr w:rsidR="00A4776F" w:rsidRPr="008B2B0F" w14:paraId="439F33D9" w14:textId="77777777" w:rsidTr="0051679B">
        <w:trPr>
          <w:trHeight w:val="680"/>
          <w:jc w:val="center"/>
        </w:trPr>
        <w:tc>
          <w:tcPr>
            <w:tcW w:w="709" w:type="dxa"/>
          </w:tcPr>
          <w:p w14:paraId="07D5197B" w14:textId="77F152CE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335" w:type="dxa"/>
            <w:vAlign w:val="center"/>
          </w:tcPr>
          <w:p w14:paraId="4AB7049F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igns &amp; Symptoms Breast Cancer</w:t>
            </w:r>
          </w:p>
          <w:p w14:paraId="46A3E96A" w14:textId="195E1E24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uiltbydoctors.ssbreastcancer</w:t>
            </w:r>
          </w:p>
        </w:tc>
      </w:tr>
      <w:tr w:rsidR="00A4776F" w:rsidRPr="008B2B0F" w14:paraId="52AEB268" w14:textId="77777777" w:rsidTr="0051679B">
        <w:trPr>
          <w:trHeight w:val="680"/>
          <w:jc w:val="center"/>
        </w:trPr>
        <w:tc>
          <w:tcPr>
            <w:tcW w:w="709" w:type="dxa"/>
          </w:tcPr>
          <w:p w14:paraId="23D6185E" w14:textId="62CA2D42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335" w:type="dxa"/>
            <w:vAlign w:val="center"/>
          </w:tcPr>
          <w:p w14:paraId="7FDC109F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App ( symptoms of breast cancer )</w:t>
            </w:r>
          </w:p>
          <w:p w14:paraId="018C01B3" w14:textId="669511E3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signsandsymptomsof.breast.cancer</w:t>
            </w:r>
          </w:p>
        </w:tc>
      </w:tr>
      <w:tr w:rsidR="00A4776F" w:rsidRPr="008B2B0F" w14:paraId="4A777FB6" w14:textId="77777777" w:rsidTr="0051679B">
        <w:trPr>
          <w:trHeight w:val="680"/>
          <w:jc w:val="center"/>
        </w:trPr>
        <w:tc>
          <w:tcPr>
            <w:tcW w:w="709" w:type="dxa"/>
          </w:tcPr>
          <w:p w14:paraId="48B592D6" w14:textId="458B1334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8335" w:type="dxa"/>
            <w:vAlign w:val="center"/>
          </w:tcPr>
          <w:p w14:paraId="2267A533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áncer de estómago</w:t>
            </w:r>
          </w:p>
          <w:p w14:paraId="775ACFBB" w14:textId="690C92C6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16856</w:t>
            </w:r>
          </w:p>
        </w:tc>
      </w:tr>
      <w:tr w:rsidR="00A4776F" w:rsidRPr="008B2B0F" w14:paraId="5D50B18B" w14:textId="77777777" w:rsidTr="0051679B">
        <w:trPr>
          <w:trHeight w:val="680"/>
          <w:jc w:val="center"/>
        </w:trPr>
        <w:tc>
          <w:tcPr>
            <w:tcW w:w="709" w:type="dxa"/>
          </w:tcPr>
          <w:p w14:paraId="2AA0B899" w14:textId="60212D8F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335" w:type="dxa"/>
            <w:vAlign w:val="center"/>
          </w:tcPr>
          <w:p w14:paraId="5E941EDC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linTrial Refer Breast Cancer</w:t>
            </w:r>
          </w:p>
          <w:p w14:paraId="0BFA8C4E" w14:textId="523BE384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lps.clintrialbreastcancer</w:t>
            </w:r>
          </w:p>
        </w:tc>
      </w:tr>
      <w:tr w:rsidR="00A4776F" w:rsidRPr="008B2B0F" w14:paraId="26C59B64" w14:textId="77777777" w:rsidTr="0051679B">
        <w:trPr>
          <w:trHeight w:val="680"/>
          <w:jc w:val="center"/>
        </w:trPr>
        <w:tc>
          <w:tcPr>
            <w:tcW w:w="709" w:type="dxa"/>
          </w:tcPr>
          <w:p w14:paraId="393E5501" w14:textId="4AA44631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335" w:type="dxa"/>
            <w:vAlign w:val="center"/>
          </w:tcPr>
          <w:p w14:paraId="5A0ED0FC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</w:t>
            </w:r>
          </w:p>
          <w:p w14:paraId="4C7BAC72" w14:textId="588DFC24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odore.hypnosis_breast_cancer</w:t>
            </w:r>
          </w:p>
        </w:tc>
      </w:tr>
      <w:tr w:rsidR="00A4776F" w:rsidRPr="008B2B0F" w14:paraId="5D0CE04D" w14:textId="77777777" w:rsidTr="0051679B">
        <w:trPr>
          <w:trHeight w:val="680"/>
          <w:jc w:val="center"/>
        </w:trPr>
        <w:tc>
          <w:tcPr>
            <w:tcW w:w="709" w:type="dxa"/>
          </w:tcPr>
          <w:p w14:paraId="036B39B7" w14:textId="16A6D811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8335" w:type="dxa"/>
            <w:vAlign w:val="center"/>
          </w:tcPr>
          <w:p w14:paraId="1DCB95B5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300 Tips to prevent Cancer</w:t>
            </w:r>
          </w:p>
          <w:p w14:paraId="3C2BB9E1" w14:textId="19278FFD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62136.app546291</w:t>
            </w:r>
          </w:p>
        </w:tc>
      </w:tr>
      <w:tr w:rsidR="00A4776F" w:rsidRPr="008B2B0F" w14:paraId="6D68442D" w14:textId="77777777" w:rsidTr="0051679B">
        <w:trPr>
          <w:trHeight w:val="680"/>
          <w:jc w:val="center"/>
        </w:trPr>
        <w:tc>
          <w:tcPr>
            <w:tcW w:w="709" w:type="dxa"/>
          </w:tcPr>
          <w:p w14:paraId="1F5FF650" w14:textId="5632544C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335" w:type="dxa"/>
            <w:vAlign w:val="center"/>
          </w:tcPr>
          <w:p w14:paraId="0434DCE2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limentation Anti Cancer</w:t>
            </w:r>
          </w:p>
          <w:p w14:paraId="5B3EFB0B" w14:textId="4B7FE304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522101.app497464</w:t>
            </w:r>
          </w:p>
        </w:tc>
      </w:tr>
      <w:tr w:rsidR="00A4776F" w:rsidRPr="008B2B0F" w14:paraId="33F49307" w14:textId="77777777" w:rsidTr="0051679B">
        <w:trPr>
          <w:trHeight w:val="680"/>
          <w:jc w:val="center"/>
        </w:trPr>
        <w:tc>
          <w:tcPr>
            <w:tcW w:w="709" w:type="dxa"/>
          </w:tcPr>
          <w:p w14:paraId="5A4A08B9" w14:textId="793ABF8D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335" w:type="dxa"/>
            <w:vAlign w:val="center"/>
          </w:tcPr>
          <w:p w14:paraId="07681E55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Symptoms</w:t>
            </w:r>
          </w:p>
          <w:p w14:paraId="5A5AD633" w14:textId="256DFBF8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iderapps.breastcancersymptoms</w:t>
            </w:r>
          </w:p>
        </w:tc>
      </w:tr>
      <w:tr w:rsidR="00A4776F" w:rsidRPr="008B2B0F" w14:paraId="19F67D8F" w14:textId="77777777" w:rsidTr="0051679B">
        <w:trPr>
          <w:trHeight w:val="680"/>
          <w:jc w:val="center"/>
        </w:trPr>
        <w:tc>
          <w:tcPr>
            <w:tcW w:w="709" w:type="dxa"/>
          </w:tcPr>
          <w:p w14:paraId="371280CD" w14:textId="204212EA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8335" w:type="dxa"/>
            <w:vAlign w:val="center"/>
          </w:tcPr>
          <w:p w14:paraId="4142C71C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Information</w:t>
            </w:r>
          </w:p>
          <w:p w14:paraId="578505FA" w14:textId="45D2C0FF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kimung.breastcancer</w:t>
            </w:r>
          </w:p>
        </w:tc>
      </w:tr>
      <w:tr w:rsidR="00A4776F" w:rsidRPr="008B2B0F" w14:paraId="3F057D2A" w14:textId="77777777" w:rsidTr="0051679B">
        <w:trPr>
          <w:trHeight w:val="680"/>
          <w:jc w:val="center"/>
        </w:trPr>
        <w:tc>
          <w:tcPr>
            <w:tcW w:w="709" w:type="dxa"/>
          </w:tcPr>
          <w:p w14:paraId="6D822E61" w14:textId="4C5C5694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8335" w:type="dxa"/>
            <w:vAlign w:val="center"/>
          </w:tcPr>
          <w:p w14:paraId="31431ABF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</w:t>
            </w:r>
          </w:p>
          <w:p w14:paraId="0777589D" w14:textId="2C50C284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focusmedica.ud.breastcancer</w:t>
            </w:r>
          </w:p>
        </w:tc>
      </w:tr>
      <w:tr w:rsidR="00A4776F" w:rsidRPr="008B2B0F" w14:paraId="6E2A8B91" w14:textId="77777777" w:rsidTr="0051679B">
        <w:trPr>
          <w:trHeight w:val="680"/>
          <w:jc w:val="center"/>
        </w:trPr>
        <w:tc>
          <w:tcPr>
            <w:tcW w:w="709" w:type="dxa"/>
          </w:tcPr>
          <w:p w14:paraId="483992CA" w14:textId="5B46E5F7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335" w:type="dxa"/>
            <w:vAlign w:val="center"/>
          </w:tcPr>
          <w:p w14:paraId="7E9C3CD9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ASSESSMENT</w:t>
            </w:r>
          </w:p>
          <w:p w14:paraId="1C8C670E" w14:textId="288E854A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ipl.breastcancer</w:t>
            </w:r>
          </w:p>
        </w:tc>
      </w:tr>
      <w:tr w:rsidR="00A4776F" w:rsidRPr="008B2B0F" w14:paraId="7B057C54" w14:textId="77777777" w:rsidTr="0051679B">
        <w:trPr>
          <w:trHeight w:val="680"/>
          <w:jc w:val="center"/>
        </w:trPr>
        <w:tc>
          <w:tcPr>
            <w:tcW w:w="709" w:type="dxa"/>
          </w:tcPr>
          <w:p w14:paraId="105BCC65" w14:textId="2E58C857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8335" w:type="dxa"/>
            <w:vAlign w:val="center"/>
          </w:tcPr>
          <w:p w14:paraId="55F4D0A4" w14:textId="77777777" w:rsidR="00A4776F" w:rsidRPr="0051679B" w:rsidRDefault="00A4776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স্তন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বা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ব্রেস্ট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্যান্স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-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সমস্যা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ও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সমাধান</w:t>
            </w:r>
          </w:p>
          <w:p w14:paraId="6D1CA31D" w14:textId="1A5BFC90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reastCancer.health</w:t>
            </w:r>
          </w:p>
        </w:tc>
      </w:tr>
      <w:tr w:rsidR="00A4776F" w:rsidRPr="008B2B0F" w14:paraId="7D617BD0" w14:textId="77777777" w:rsidTr="0051679B">
        <w:trPr>
          <w:trHeight w:val="680"/>
          <w:jc w:val="center"/>
        </w:trPr>
        <w:tc>
          <w:tcPr>
            <w:tcW w:w="709" w:type="dxa"/>
          </w:tcPr>
          <w:p w14:paraId="6238E0D7" w14:textId="2654B35F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8335" w:type="dxa"/>
            <w:vAlign w:val="center"/>
          </w:tcPr>
          <w:p w14:paraId="27E72445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Malgun Gothic" w:cs="Malgun Gothic"/>
                <w:color w:val="000000" w:themeColor="text1"/>
                <w:sz w:val="20"/>
                <w:szCs w:val="20"/>
              </w:rPr>
              <w:t>유방암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by </w:t>
            </w:r>
            <w:r w:rsidRPr="0051679B">
              <w:rPr>
                <w:rFonts w:eastAsia="Malgun Gothic" w:cs="Malgun Gothic"/>
                <w:color w:val="000000" w:themeColor="text1"/>
                <w:sz w:val="20"/>
                <w:szCs w:val="20"/>
              </w:rPr>
              <w:t>세컨드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eastAsia="Malgun Gothic" w:cs="Malgun Gothic"/>
                <w:color w:val="000000" w:themeColor="text1"/>
                <w:sz w:val="20"/>
                <w:szCs w:val="20"/>
              </w:rPr>
              <w:t>닥터</w:t>
            </w:r>
          </w:p>
          <w:p w14:paraId="74728686" w14:textId="191724B0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diplussolution.android.csmsrenewal.breastcancer</w:t>
            </w:r>
          </w:p>
        </w:tc>
      </w:tr>
      <w:tr w:rsidR="00A4776F" w:rsidRPr="008B2B0F" w14:paraId="2208A549" w14:textId="77777777" w:rsidTr="0051679B">
        <w:trPr>
          <w:trHeight w:val="680"/>
          <w:jc w:val="center"/>
        </w:trPr>
        <w:tc>
          <w:tcPr>
            <w:tcW w:w="709" w:type="dxa"/>
          </w:tcPr>
          <w:p w14:paraId="7D23F71C" w14:textId="25573A02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79</w:t>
            </w:r>
          </w:p>
        </w:tc>
        <w:tc>
          <w:tcPr>
            <w:tcW w:w="8335" w:type="dxa"/>
            <w:vAlign w:val="center"/>
          </w:tcPr>
          <w:p w14:paraId="22167B1D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Care</w:t>
            </w:r>
          </w:p>
          <w:p w14:paraId="412357A9" w14:textId="62925011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hereyv.breastcancercare</w:t>
            </w:r>
          </w:p>
        </w:tc>
      </w:tr>
      <w:tr w:rsidR="00A4776F" w:rsidRPr="008B2B0F" w14:paraId="20A26C00" w14:textId="77777777" w:rsidTr="0051679B">
        <w:trPr>
          <w:trHeight w:val="680"/>
          <w:jc w:val="center"/>
        </w:trPr>
        <w:tc>
          <w:tcPr>
            <w:tcW w:w="709" w:type="dxa"/>
          </w:tcPr>
          <w:p w14:paraId="33D7074A" w14:textId="34E73B26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8335" w:type="dxa"/>
            <w:vAlign w:val="center"/>
          </w:tcPr>
          <w:p w14:paraId="717ED923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áncer de ojo</w:t>
            </w:r>
          </w:p>
          <w:p w14:paraId="126DB3A8" w14:textId="60B3EC58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53506</w:t>
            </w:r>
          </w:p>
        </w:tc>
      </w:tr>
      <w:tr w:rsidR="00A4776F" w:rsidRPr="008B2B0F" w14:paraId="15016330" w14:textId="77777777" w:rsidTr="0051679B">
        <w:trPr>
          <w:trHeight w:val="680"/>
          <w:jc w:val="center"/>
        </w:trPr>
        <w:tc>
          <w:tcPr>
            <w:tcW w:w="709" w:type="dxa"/>
          </w:tcPr>
          <w:p w14:paraId="2CB482F5" w14:textId="3FCE19B9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8335" w:type="dxa"/>
            <w:vAlign w:val="center"/>
          </w:tcPr>
          <w:p w14:paraId="05613151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Know Your Lemons</w:t>
            </w:r>
          </w:p>
          <w:p w14:paraId="0D304374" w14:textId="01BE8782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knowyourlemons.app</w:t>
            </w:r>
          </w:p>
        </w:tc>
      </w:tr>
      <w:tr w:rsidR="00A4776F" w:rsidRPr="008B2B0F" w14:paraId="0B0BE97E" w14:textId="77777777" w:rsidTr="0051679B">
        <w:trPr>
          <w:trHeight w:val="680"/>
          <w:jc w:val="center"/>
        </w:trPr>
        <w:tc>
          <w:tcPr>
            <w:tcW w:w="709" w:type="dxa"/>
          </w:tcPr>
          <w:p w14:paraId="41002ADA" w14:textId="1AF3C103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8335" w:type="dxa"/>
            <w:vAlign w:val="center"/>
          </w:tcPr>
          <w:p w14:paraId="6A9A9EBB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Symptoms</w:t>
            </w:r>
          </w:p>
          <w:p w14:paraId="4B446008" w14:textId="7ED91F81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droidmedic.breastcancersymptoms</w:t>
            </w:r>
          </w:p>
        </w:tc>
      </w:tr>
      <w:tr w:rsidR="00A4776F" w:rsidRPr="008B2B0F" w14:paraId="4DC45AA8" w14:textId="77777777" w:rsidTr="0051679B">
        <w:trPr>
          <w:trHeight w:val="680"/>
          <w:jc w:val="center"/>
        </w:trPr>
        <w:tc>
          <w:tcPr>
            <w:tcW w:w="709" w:type="dxa"/>
          </w:tcPr>
          <w:p w14:paraId="5129B63F" w14:textId="64E959B2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8335" w:type="dxa"/>
            <w:vAlign w:val="center"/>
          </w:tcPr>
          <w:p w14:paraId="07857FA8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4BC Boarding 4 Breast Cancer</w:t>
            </w:r>
          </w:p>
          <w:p w14:paraId="625FF671" w14:textId="6E427B6A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lacksunpro.b4bc</w:t>
            </w:r>
          </w:p>
        </w:tc>
      </w:tr>
      <w:tr w:rsidR="00A4776F" w:rsidRPr="0051679B" w14:paraId="308C14ED" w14:textId="77777777" w:rsidTr="0051679B">
        <w:trPr>
          <w:trHeight w:val="680"/>
          <w:jc w:val="center"/>
        </w:trPr>
        <w:tc>
          <w:tcPr>
            <w:tcW w:w="709" w:type="dxa"/>
          </w:tcPr>
          <w:p w14:paraId="165446EB" w14:textId="53573710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8335" w:type="dxa"/>
            <w:vAlign w:val="center"/>
          </w:tcPr>
          <w:p w14:paraId="5C13C3AE" w14:textId="77777777" w:rsidR="00A4776F" w:rsidRPr="0051679B" w:rsidRDefault="00A4776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áncer de cuello uterino</w:t>
            </w:r>
          </w:p>
          <w:p w14:paraId="657D8F6A" w14:textId="0FB634C9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475346</w:t>
            </w:r>
          </w:p>
        </w:tc>
      </w:tr>
      <w:tr w:rsidR="00A4776F" w:rsidRPr="008B2B0F" w14:paraId="7A4C310E" w14:textId="77777777" w:rsidTr="0051679B">
        <w:trPr>
          <w:trHeight w:val="680"/>
          <w:jc w:val="center"/>
        </w:trPr>
        <w:tc>
          <w:tcPr>
            <w:tcW w:w="709" w:type="dxa"/>
          </w:tcPr>
          <w:p w14:paraId="3BD63832" w14:textId="3A4ABF6E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8335" w:type="dxa"/>
            <w:vAlign w:val="center"/>
          </w:tcPr>
          <w:p w14:paraId="53927609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</w:t>
            </w:r>
          </w:p>
          <w:p w14:paraId="6571ABA1" w14:textId="13879602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incotradebusniesssolutionsp.breastcancer</w:t>
            </w:r>
          </w:p>
        </w:tc>
      </w:tr>
      <w:tr w:rsidR="00A4776F" w:rsidRPr="008B2B0F" w14:paraId="404A6415" w14:textId="77777777" w:rsidTr="0051679B">
        <w:trPr>
          <w:trHeight w:val="680"/>
          <w:jc w:val="center"/>
        </w:trPr>
        <w:tc>
          <w:tcPr>
            <w:tcW w:w="709" w:type="dxa"/>
          </w:tcPr>
          <w:p w14:paraId="5C1F91BB" w14:textId="57758168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8335" w:type="dxa"/>
            <w:vAlign w:val="center"/>
          </w:tcPr>
          <w:p w14:paraId="74DF8A3A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l cáncer anal</w:t>
            </w:r>
          </w:p>
          <w:p w14:paraId="32A8BE09" w14:textId="78767E7D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53500</w:t>
            </w:r>
          </w:p>
        </w:tc>
      </w:tr>
      <w:tr w:rsidR="00A4776F" w:rsidRPr="008B2B0F" w14:paraId="481823E4" w14:textId="77777777" w:rsidTr="0051679B">
        <w:trPr>
          <w:trHeight w:val="680"/>
          <w:jc w:val="center"/>
        </w:trPr>
        <w:tc>
          <w:tcPr>
            <w:tcW w:w="709" w:type="dxa"/>
          </w:tcPr>
          <w:p w14:paraId="3EE7771F" w14:textId="6E685D49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8335" w:type="dxa"/>
            <w:vAlign w:val="center"/>
          </w:tcPr>
          <w:p w14:paraId="5FD3C34D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BCS 2019</w:t>
            </w:r>
          </w:p>
          <w:p w14:paraId="0820F0D7" w14:textId="3FB00C4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br.com.conexaoproweb.appbbcs2019</w:t>
            </w:r>
          </w:p>
        </w:tc>
      </w:tr>
      <w:tr w:rsidR="00A4776F" w:rsidRPr="008B2B0F" w14:paraId="20671A51" w14:textId="77777777" w:rsidTr="0051679B">
        <w:trPr>
          <w:trHeight w:val="680"/>
          <w:jc w:val="center"/>
        </w:trPr>
        <w:tc>
          <w:tcPr>
            <w:tcW w:w="709" w:type="dxa"/>
          </w:tcPr>
          <w:p w14:paraId="0056FA47" w14:textId="7DDE4963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8335" w:type="dxa"/>
            <w:vAlign w:val="center"/>
          </w:tcPr>
          <w:p w14:paraId="0B593B0B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Outcomes4Me</w:t>
            </w:r>
          </w:p>
          <w:p w14:paraId="05255337" w14:textId="6F6185DC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outcomes4me</w:t>
            </w:r>
          </w:p>
        </w:tc>
      </w:tr>
      <w:tr w:rsidR="00A4776F" w:rsidRPr="008B2B0F" w14:paraId="4E88DC4E" w14:textId="77777777" w:rsidTr="0051679B">
        <w:trPr>
          <w:trHeight w:val="680"/>
          <w:jc w:val="center"/>
        </w:trPr>
        <w:tc>
          <w:tcPr>
            <w:tcW w:w="709" w:type="dxa"/>
          </w:tcPr>
          <w:p w14:paraId="39ED0361" w14:textId="4E980F02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8335" w:type="dxa"/>
            <w:vAlign w:val="center"/>
          </w:tcPr>
          <w:p w14:paraId="3C56F2A5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</w:t>
            </w:r>
          </w:p>
          <w:p w14:paraId="48413E4E" w14:textId="7C8CB05E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576843.app593718</w:t>
            </w:r>
          </w:p>
        </w:tc>
      </w:tr>
      <w:tr w:rsidR="00A4776F" w:rsidRPr="008B2B0F" w14:paraId="070C7CD4" w14:textId="77777777" w:rsidTr="0051679B">
        <w:trPr>
          <w:trHeight w:val="680"/>
          <w:jc w:val="center"/>
        </w:trPr>
        <w:tc>
          <w:tcPr>
            <w:tcW w:w="709" w:type="dxa"/>
          </w:tcPr>
          <w:p w14:paraId="6DB0D2F8" w14:textId="4F53E0FA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8335" w:type="dxa"/>
            <w:vAlign w:val="center"/>
          </w:tcPr>
          <w:p w14:paraId="5E84FEE4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oobytrapp - The Breast Cancer App</w:t>
            </w:r>
          </w:p>
          <w:p w14:paraId="2086AAC0" w14:textId="494105B6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oobytrapp</w:t>
            </w:r>
          </w:p>
        </w:tc>
      </w:tr>
      <w:tr w:rsidR="00A4776F" w:rsidRPr="008B2B0F" w14:paraId="2D4220CA" w14:textId="77777777" w:rsidTr="0051679B">
        <w:trPr>
          <w:trHeight w:val="680"/>
          <w:jc w:val="center"/>
        </w:trPr>
        <w:tc>
          <w:tcPr>
            <w:tcW w:w="709" w:type="dxa"/>
          </w:tcPr>
          <w:p w14:paraId="40FC83D2" w14:textId="299586E0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8335" w:type="dxa"/>
            <w:vAlign w:val="center"/>
          </w:tcPr>
          <w:p w14:paraId="42F23CE7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st Cancer App ( signs of breast cancer )</w:t>
            </w:r>
          </w:p>
          <w:p w14:paraId="3DDFDE2E" w14:textId="1535906C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signsof.breast.cancer</w:t>
            </w:r>
          </w:p>
        </w:tc>
      </w:tr>
      <w:tr w:rsidR="00A4776F" w:rsidRPr="0051679B" w14:paraId="651FA99E" w14:textId="77777777" w:rsidTr="0051679B">
        <w:trPr>
          <w:trHeight w:val="680"/>
          <w:jc w:val="center"/>
        </w:trPr>
        <w:tc>
          <w:tcPr>
            <w:tcW w:w="709" w:type="dxa"/>
          </w:tcPr>
          <w:p w14:paraId="27652616" w14:textId="5E4977F3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8335" w:type="dxa"/>
            <w:vAlign w:val="center"/>
          </w:tcPr>
          <w:p w14:paraId="4244D0E6" w14:textId="77777777" w:rsidR="00A4776F" w:rsidRPr="0051679B" w:rsidRDefault="00A4776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El cáncer de vulva</w:t>
            </w:r>
          </w:p>
          <w:p w14:paraId="6B071665" w14:textId="58DA1AD9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53527</w:t>
            </w:r>
          </w:p>
        </w:tc>
      </w:tr>
      <w:tr w:rsidR="00A4776F" w:rsidRPr="0051679B" w14:paraId="684E8440" w14:textId="77777777" w:rsidTr="0051679B">
        <w:trPr>
          <w:trHeight w:val="680"/>
          <w:jc w:val="center"/>
        </w:trPr>
        <w:tc>
          <w:tcPr>
            <w:tcW w:w="709" w:type="dxa"/>
          </w:tcPr>
          <w:p w14:paraId="51921DFF" w14:textId="7489778E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8335" w:type="dxa"/>
            <w:vAlign w:val="center"/>
          </w:tcPr>
          <w:p w14:paraId="3DCF6632" w14:textId="77777777" w:rsidR="00A4776F" w:rsidRPr="0051679B" w:rsidRDefault="00A4776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Terbaru Ramuan Herbal Kanker Payudara</w:t>
            </w:r>
          </w:p>
          <w:p w14:paraId="3283D4C5" w14:textId="108AF46B" w:rsidR="00A4776F" w:rsidRPr="0051679B" w:rsidRDefault="00A4776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ramuanherbalkankerpayudara.kumpulanramuan</w:t>
            </w:r>
          </w:p>
        </w:tc>
      </w:tr>
      <w:tr w:rsidR="00A4776F" w:rsidRPr="008B2B0F" w14:paraId="3B20096D" w14:textId="77777777" w:rsidTr="0051679B">
        <w:trPr>
          <w:trHeight w:val="680"/>
          <w:jc w:val="center"/>
        </w:trPr>
        <w:tc>
          <w:tcPr>
            <w:tcW w:w="709" w:type="dxa"/>
          </w:tcPr>
          <w:p w14:paraId="2FAB8BD1" w14:textId="06A8C797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8335" w:type="dxa"/>
            <w:vAlign w:val="center"/>
          </w:tcPr>
          <w:p w14:paraId="008D8944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áncer del apí©ndice</w:t>
            </w:r>
          </w:p>
          <w:p w14:paraId="0B345889" w14:textId="78A22C61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58317</w:t>
            </w:r>
          </w:p>
        </w:tc>
      </w:tr>
      <w:tr w:rsidR="00A4776F" w:rsidRPr="008B2B0F" w14:paraId="34F84BCF" w14:textId="77777777" w:rsidTr="0051679B">
        <w:trPr>
          <w:trHeight w:val="680"/>
          <w:jc w:val="center"/>
        </w:trPr>
        <w:tc>
          <w:tcPr>
            <w:tcW w:w="709" w:type="dxa"/>
          </w:tcPr>
          <w:p w14:paraId="55177D48" w14:textId="74DBF143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8335" w:type="dxa"/>
            <w:vAlign w:val="center"/>
          </w:tcPr>
          <w:p w14:paraId="00DD70C8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y Breast Cancer Advocate</w:t>
            </w:r>
          </w:p>
          <w:p w14:paraId="5895C9B1" w14:textId="13E9869A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atricia.cancerapp</w:t>
            </w:r>
          </w:p>
        </w:tc>
      </w:tr>
      <w:tr w:rsidR="00A4776F" w:rsidRPr="008B2B0F" w14:paraId="656F11D5" w14:textId="77777777" w:rsidTr="0051679B">
        <w:trPr>
          <w:trHeight w:val="680"/>
          <w:jc w:val="center"/>
        </w:trPr>
        <w:tc>
          <w:tcPr>
            <w:tcW w:w="709" w:type="dxa"/>
          </w:tcPr>
          <w:p w14:paraId="530FC92E" w14:textId="03D8C9D3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8335" w:type="dxa"/>
            <w:vAlign w:val="center"/>
          </w:tcPr>
          <w:p w14:paraId="6B8CA53D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Awareness</w:t>
            </w:r>
          </w:p>
          <w:p w14:paraId="1B9813A1" w14:textId="67560F0F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jeannapps.breastcancerinformation</w:t>
            </w:r>
          </w:p>
        </w:tc>
      </w:tr>
      <w:tr w:rsidR="00A4776F" w:rsidRPr="008B2B0F" w14:paraId="534E729C" w14:textId="77777777" w:rsidTr="0051679B">
        <w:trPr>
          <w:trHeight w:val="680"/>
          <w:jc w:val="center"/>
        </w:trPr>
        <w:tc>
          <w:tcPr>
            <w:tcW w:w="709" w:type="dxa"/>
          </w:tcPr>
          <w:p w14:paraId="4DF27866" w14:textId="6AC6147E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8335" w:type="dxa"/>
            <w:vAlign w:val="center"/>
          </w:tcPr>
          <w:p w14:paraId="5999A646" w14:textId="77777777" w:rsidR="00A4776F" w:rsidRPr="0051679B" w:rsidRDefault="00A4776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নারীদে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স্তন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্যান্স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~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স্তনক্যান্স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থেকে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মুক্তি</w:t>
            </w:r>
          </w:p>
          <w:p w14:paraId="1FAF50AC" w14:textId="7A1D858F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jmtapps.breast_cancer</w:t>
            </w:r>
          </w:p>
        </w:tc>
      </w:tr>
      <w:tr w:rsidR="00A4776F" w:rsidRPr="0051679B" w14:paraId="7E4CCBF7" w14:textId="77777777" w:rsidTr="0051679B">
        <w:trPr>
          <w:trHeight w:val="680"/>
          <w:jc w:val="center"/>
        </w:trPr>
        <w:tc>
          <w:tcPr>
            <w:tcW w:w="709" w:type="dxa"/>
          </w:tcPr>
          <w:p w14:paraId="20193DD5" w14:textId="066D2D9D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8335" w:type="dxa"/>
            <w:vAlign w:val="center"/>
          </w:tcPr>
          <w:p w14:paraId="6A7F1316" w14:textId="77777777" w:rsidR="00A4776F" w:rsidRPr="0051679B" w:rsidRDefault="00A4776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্যান্স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Cancer ~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রোগ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ও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চিকিৎসা</w:t>
            </w:r>
          </w:p>
          <w:p w14:paraId="3D2E727F" w14:textId="0B237653" w:rsidR="00A4776F" w:rsidRPr="0051679B" w:rsidRDefault="00A4776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ayaatapps.cancer_info</w:t>
            </w:r>
          </w:p>
        </w:tc>
      </w:tr>
      <w:tr w:rsidR="00A4776F" w:rsidRPr="008B2B0F" w14:paraId="4552DBD1" w14:textId="77777777" w:rsidTr="0051679B">
        <w:trPr>
          <w:trHeight w:val="680"/>
          <w:jc w:val="center"/>
        </w:trPr>
        <w:tc>
          <w:tcPr>
            <w:tcW w:w="709" w:type="dxa"/>
          </w:tcPr>
          <w:p w14:paraId="1408DE2E" w14:textId="3E153AFF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99</w:t>
            </w:r>
          </w:p>
        </w:tc>
        <w:tc>
          <w:tcPr>
            <w:tcW w:w="8335" w:type="dxa"/>
            <w:vAlign w:val="center"/>
          </w:tcPr>
          <w:p w14:paraId="5C5B4ED9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l cáncer infantil</w:t>
            </w:r>
          </w:p>
          <w:p w14:paraId="523123AB" w14:textId="1BA67821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82011</w:t>
            </w:r>
          </w:p>
        </w:tc>
      </w:tr>
      <w:tr w:rsidR="00A4776F" w:rsidRPr="008B2B0F" w14:paraId="5D3E90CC" w14:textId="77777777" w:rsidTr="0051679B">
        <w:trPr>
          <w:trHeight w:val="680"/>
          <w:jc w:val="center"/>
        </w:trPr>
        <w:tc>
          <w:tcPr>
            <w:tcW w:w="709" w:type="dxa"/>
          </w:tcPr>
          <w:p w14:paraId="2460068E" w14:textId="2D6AC789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335" w:type="dxa"/>
            <w:vAlign w:val="center"/>
          </w:tcPr>
          <w:p w14:paraId="204DDCB4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Insights</w:t>
            </w:r>
          </w:p>
          <w:p w14:paraId="59C15758" w14:textId="7985E2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huru.kotlin.kotlin</w:t>
            </w:r>
          </w:p>
        </w:tc>
      </w:tr>
      <w:tr w:rsidR="00A4776F" w:rsidRPr="0051679B" w14:paraId="13AD1318" w14:textId="77777777" w:rsidTr="0051679B">
        <w:trPr>
          <w:trHeight w:val="680"/>
          <w:jc w:val="center"/>
        </w:trPr>
        <w:tc>
          <w:tcPr>
            <w:tcW w:w="709" w:type="dxa"/>
          </w:tcPr>
          <w:p w14:paraId="358C21FD" w14:textId="2DE9C0E3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8335" w:type="dxa"/>
            <w:vAlign w:val="center"/>
          </w:tcPr>
          <w:p w14:paraId="14C73675" w14:textId="77777777" w:rsidR="00A4776F" w:rsidRPr="0051679B" w:rsidRDefault="00A4776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El cáncer de paratiroides</w:t>
            </w:r>
          </w:p>
          <w:p w14:paraId="41410F6F" w14:textId="408DA38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53522</w:t>
            </w:r>
          </w:p>
        </w:tc>
      </w:tr>
      <w:tr w:rsidR="00A4776F" w:rsidRPr="008B2B0F" w14:paraId="4460AA16" w14:textId="77777777" w:rsidTr="0051679B">
        <w:trPr>
          <w:trHeight w:val="680"/>
          <w:jc w:val="center"/>
        </w:trPr>
        <w:tc>
          <w:tcPr>
            <w:tcW w:w="709" w:type="dxa"/>
          </w:tcPr>
          <w:p w14:paraId="4AC36084" w14:textId="231B6425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8335" w:type="dxa"/>
            <w:vAlign w:val="center"/>
          </w:tcPr>
          <w:p w14:paraId="242C6525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de próstata</w:t>
            </w:r>
          </w:p>
          <w:p w14:paraId="75906B50" w14:textId="08F46DFE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473200</w:t>
            </w:r>
          </w:p>
        </w:tc>
      </w:tr>
      <w:tr w:rsidR="00A4776F" w:rsidRPr="008B2B0F" w14:paraId="6E7C4073" w14:textId="77777777" w:rsidTr="0051679B">
        <w:trPr>
          <w:trHeight w:val="680"/>
          <w:jc w:val="center"/>
        </w:trPr>
        <w:tc>
          <w:tcPr>
            <w:tcW w:w="709" w:type="dxa"/>
          </w:tcPr>
          <w:p w14:paraId="5DD4A8A7" w14:textId="68A2EAA0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8335" w:type="dxa"/>
            <w:vAlign w:val="center"/>
          </w:tcPr>
          <w:p w14:paraId="4858284B" w14:textId="77777777" w:rsidR="00A4776F" w:rsidRPr="0051679B" w:rsidRDefault="00A4776F" w:rsidP="327AF0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أعراض سرطان الثدي</w:t>
            </w:r>
          </w:p>
          <w:p w14:paraId="15B64C52" w14:textId="65C81846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p.A3rad_Saratan_Tadiy</w:t>
            </w:r>
          </w:p>
        </w:tc>
      </w:tr>
      <w:tr w:rsidR="00A4776F" w:rsidRPr="008B2B0F" w14:paraId="7ADF17A1" w14:textId="77777777" w:rsidTr="0051679B">
        <w:trPr>
          <w:trHeight w:val="680"/>
          <w:jc w:val="center"/>
        </w:trPr>
        <w:tc>
          <w:tcPr>
            <w:tcW w:w="709" w:type="dxa"/>
          </w:tcPr>
          <w:p w14:paraId="651ECFAE" w14:textId="1CEE8F45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8335" w:type="dxa"/>
            <w:vAlign w:val="center"/>
          </w:tcPr>
          <w:p w14:paraId="4C0C99C6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Know about CANCER Disease</w:t>
            </w:r>
          </w:p>
          <w:p w14:paraId="5A9B24DE" w14:textId="4BB07886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542547.app881642</w:t>
            </w:r>
          </w:p>
        </w:tc>
      </w:tr>
      <w:tr w:rsidR="00A4776F" w:rsidRPr="008B2B0F" w14:paraId="35F02243" w14:textId="77777777" w:rsidTr="0051679B">
        <w:trPr>
          <w:trHeight w:val="680"/>
          <w:jc w:val="center"/>
        </w:trPr>
        <w:tc>
          <w:tcPr>
            <w:tcW w:w="709" w:type="dxa"/>
          </w:tcPr>
          <w:p w14:paraId="5BE80C3B" w14:textId="78B61EE3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8335" w:type="dxa"/>
            <w:vAlign w:val="center"/>
          </w:tcPr>
          <w:p w14:paraId="238C8CD2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áncer pancreático</w:t>
            </w:r>
          </w:p>
          <w:p w14:paraId="0D7F5718" w14:textId="59D034F5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474703</w:t>
            </w:r>
          </w:p>
        </w:tc>
      </w:tr>
      <w:tr w:rsidR="00A4776F" w:rsidRPr="008B2B0F" w14:paraId="6BB09F49" w14:textId="77777777" w:rsidTr="0051679B">
        <w:trPr>
          <w:trHeight w:val="680"/>
          <w:jc w:val="center"/>
        </w:trPr>
        <w:tc>
          <w:tcPr>
            <w:tcW w:w="709" w:type="dxa"/>
          </w:tcPr>
          <w:p w14:paraId="09CEA35A" w14:textId="5F8990E6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8335" w:type="dxa"/>
            <w:vAlign w:val="center"/>
          </w:tcPr>
          <w:p w14:paraId="71A222C3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entres Network</w:t>
            </w:r>
          </w:p>
          <w:p w14:paraId="494B2376" w14:textId="2ED66309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vtel.bcn.bcnappup</w:t>
            </w:r>
          </w:p>
        </w:tc>
      </w:tr>
      <w:tr w:rsidR="00A4776F" w:rsidRPr="0051679B" w14:paraId="620E1F78" w14:textId="77777777" w:rsidTr="0051679B">
        <w:trPr>
          <w:trHeight w:val="680"/>
          <w:jc w:val="center"/>
        </w:trPr>
        <w:tc>
          <w:tcPr>
            <w:tcW w:w="709" w:type="dxa"/>
          </w:tcPr>
          <w:p w14:paraId="69EF4D9F" w14:textId="47CFC361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8335" w:type="dxa"/>
            <w:vAlign w:val="center"/>
          </w:tcPr>
          <w:p w14:paraId="1CC6B18D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্যান্স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সচেতনতা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~Cancer Awareness</w:t>
            </w:r>
          </w:p>
          <w:p w14:paraId="55573CE4" w14:textId="19924DFD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noorapps.cancer_awareness</w:t>
            </w:r>
          </w:p>
        </w:tc>
      </w:tr>
      <w:tr w:rsidR="00A4776F" w:rsidRPr="0051679B" w14:paraId="75DC5AF8" w14:textId="77777777" w:rsidTr="0051679B">
        <w:trPr>
          <w:trHeight w:val="680"/>
          <w:jc w:val="center"/>
        </w:trPr>
        <w:tc>
          <w:tcPr>
            <w:tcW w:w="709" w:type="dxa"/>
          </w:tcPr>
          <w:p w14:paraId="3C8E9E01" w14:textId="5A4C49B7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8335" w:type="dxa"/>
            <w:vAlign w:val="center"/>
          </w:tcPr>
          <w:p w14:paraId="5ADC74D9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anatomy in 3D</w:t>
            </w:r>
          </w:p>
          <w:p w14:paraId="0F10C2BC" w14:textId="36BF102E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reapps.BreastAnatomy</w:t>
            </w:r>
          </w:p>
        </w:tc>
      </w:tr>
      <w:tr w:rsidR="00A4776F" w:rsidRPr="0051679B" w14:paraId="20C8CB6E" w14:textId="77777777" w:rsidTr="0051679B">
        <w:trPr>
          <w:trHeight w:val="680"/>
          <w:jc w:val="center"/>
        </w:trPr>
        <w:tc>
          <w:tcPr>
            <w:tcW w:w="709" w:type="dxa"/>
          </w:tcPr>
          <w:p w14:paraId="312407A6" w14:textId="69730FB6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8335" w:type="dxa"/>
            <w:vAlign w:val="center"/>
          </w:tcPr>
          <w:p w14:paraId="41A30F1D" w14:textId="77777777" w:rsidR="00A4776F" w:rsidRPr="0051679B" w:rsidRDefault="00A4776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স্তন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্যান্স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(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ছেলে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ও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মেয়ে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) | Breast Cancer</w:t>
            </w:r>
          </w:p>
          <w:p w14:paraId="5F88C35B" w14:textId="240DD4A2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reast.cancer.solution.tips</w:t>
            </w:r>
          </w:p>
        </w:tc>
      </w:tr>
      <w:tr w:rsidR="00A4776F" w:rsidRPr="0051679B" w14:paraId="70145C4A" w14:textId="77777777" w:rsidTr="0051679B">
        <w:trPr>
          <w:trHeight w:val="680"/>
          <w:jc w:val="center"/>
        </w:trPr>
        <w:tc>
          <w:tcPr>
            <w:tcW w:w="709" w:type="dxa"/>
          </w:tcPr>
          <w:p w14:paraId="616A901C" w14:textId="56D22C5A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8335" w:type="dxa"/>
            <w:vAlign w:val="center"/>
          </w:tcPr>
          <w:p w14:paraId="012D7DC0" w14:textId="77777777" w:rsidR="00A4776F" w:rsidRPr="0051679B" w:rsidRDefault="00A4776F" w:rsidP="327AF0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السرطان وطرق علاجه</w:t>
            </w:r>
          </w:p>
          <w:p w14:paraId="47D6278B" w14:textId="548804D0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join.konbrand.Cancer2</w:t>
            </w:r>
          </w:p>
        </w:tc>
      </w:tr>
      <w:tr w:rsidR="00A4776F" w:rsidRPr="0051679B" w14:paraId="50D52300" w14:textId="77777777" w:rsidTr="0051679B">
        <w:trPr>
          <w:trHeight w:val="680"/>
          <w:jc w:val="center"/>
        </w:trPr>
        <w:tc>
          <w:tcPr>
            <w:tcW w:w="709" w:type="dxa"/>
          </w:tcPr>
          <w:p w14:paraId="79524089" w14:textId="46303ED9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8335" w:type="dxa"/>
            <w:vAlign w:val="center"/>
          </w:tcPr>
          <w:p w14:paraId="3DBA0B5C" w14:textId="77777777" w:rsidR="00A4776F" w:rsidRPr="0051679B" w:rsidRDefault="00A4776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El cáncer de pene</w:t>
            </w:r>
          </w:p>
          <w:p w14:paraId="1C873249" w14:textId="53DF6F34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53523</w:t>
            </w:r>
          </w:p>
        </w:tc>
      </w:tr>
      <w:tr w:rsidR="00A4776F" w:rsidRPr="0051679B" w14:paraId="59FDBFF2" w14:textId="77777777" w:rsidTr="0051679B">
        <w:trPr>
          <w:trHeight w:val="680"/>
          <w:jc w:val="center"/>
        </w:trPr>
        <w:tc>
          <w:tcPr>
            <w:tcW w:w="709" w:type="dxa"/>
          </w:tcPr>
          <w:p w14:paraId="546D003F" w14:textId="70301713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8335" w:type="dxa"/>
            <w:vAlign w:val="center"/>
          </w:tcPr>
          <w:p w14:paraId="5834A5E8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ONCOassist</w:t>
            </w:r>
          </w:p>
          <w:p w14:paraId="7EE24516" w14:textId="093BDA5C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oncoassist.core</w:t>
            </w:r>
          </w:p>
        </w:tc>
      </w:tr>
      <w:tr w:rsidR="00A4776F" w:rsidRPr="0051679B" w14:paraId="08505F03" w14:textId="77777777" w:rsidTr="0051679B">
        <w:trPr>
          <w:trHeight w:val="680"/>
          <w:jc w:val="center"/>
        </w:trPr>
        <w:tc>
          <w:tcPr>
            <w:tcW w:w="709" w:type="dxa"/>
          </w:tcPr>
          <w:p w14:paraId="4F501917" w14:textId="20929C31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8335" w:type="dxa"/>
            <w:vAlign w:val="center"/>
          </w:tcPr>
          <w:p w14:paraId="0E233A61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he BAPS App Wales</w:t>
            </w:r>
          </w:p>
          <w:p w14:paraId="2C78FD4D" w14:textId="7B3DD50C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velindre.baps</w:t>
            </w:r>
          </w:p>
        </w:tc>
      </w:tr>
      <w:tr w:rsidR="00A4776F" w:rsidRPr="0051679B" w14:paraId="639B7D64" w14:textId="77777777" w:rsidTr="0051679B">
        <w:trPr>
          <w:trHeight w:val="680"/>
          <w:jc w:val="center"/>
        </w:trPr>
        <w:tc>
          <w:tcPr>
            <w:tcW w:w="709" w:type="dxa"/>
          </w:tcPr>
          <w:p w14:paraId="06369526" w14:textId="208EFD49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8335" w:type="dxa"/>
            <w:vAlign w:val="center"/>
          </w:tcPr>
          <w:p w14:paraId="5C5EBBAE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</w:t>
            </w:r>
          </w:p>
          <w:p w14:paraId="519091F5" w14:textId="176016FE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c.dbp</w:t>
            </w:r>
          </w:p>
        </w:tc>
      </w:tr>
      <w:tr w:rsidR="00A4776F" w:rsidRPr="0051679B" w14:paraId="17156CFA" w14:textId="77777777" w:rsidTr="0051679B">
        <w:trPr>
          <w:trHeight w:val="680"/>
          <w:jc w:val="center"/>
        </w:trPr>
        <w:tc>
          <w:tcPr>
            <w:tcW w:w="709" w:type="dxa"/>
          </w:tcPr>
          <w:p w14:paraId="3ED9B85F" w14:textId="7AB8E96B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8335" w:type="dxa"/>
            <w:vAlign w:val="center"/>
          </w:tcPr>
          <w:p w14:paraId="65AF277C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áncer de boca</w:t>
            </w:r>
          </w:p>
          <w:p w14:paraId="688E4D6E" w14:textId="7F832854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16864</w:t>
            </w:r>
          </w:p>
        </w:tc>
      </w:tr>
      <w:tr w:rsidR="00A4776F" w:rsidRPr="0051679B" w14:paraId="259C5FA2" w14:textId="77777777" w:rsidTr="0051679B">
        <w:trPr>
          <w:trHeight w:val="680"/>
          <w:jc w:val="center"/>
        </w:trPr>
        <w:tc>
          <w:tcPr>
            <w:tcW w:w="709" w:type="dxa"/>
          </w:tcPr>
          <w:p w14:paraId="1097BDCD" w14:textId="34117C63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8335" w:type="dxa"/>
            <w:vAlign w:val="center"/>
          </w:tcPr>
          <w:p w14:paraId="38F65A49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Awareness</w:t>
            </w:r>
          </w:p>
          <w:p w14:paraId="17DE62AD" w14:textId="4AD7196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adapps.breast.cancer.awareness</w:t>
            </w:r>
          </w:p>
        </w:tc>
      </w:tr>
      <w:tr w:rsidR="00A4776F" w:rsidRPr="0051679B" w14:paraId="016A4B68" w14:textId="77777777" w:rsidTr="0051679B">
        <w:trPr>
          <w:trHeight w:val="680"/>
          <w:jc w:val="center"/>
        </w:trPr>
        <w:tc>
          <w:tcPr>
            <w:tcW w:w="709" w:type="dxa"/>
          </w:tcPr>
          <w:p w14:paraId="52E4A70A" w14:textId="47D572A3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8335" w:type="dxa"/>
            <w:vAlign w:val="center"/>
          </w:tcPr>
          <w:p w14:paraId="7D761493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Symptoms</w:t>
            </w:r>
          </w:p>
          <w:p w14:paraId="671CE374" w14:textId="5C59D610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592442.app881404</w:t>
            </w:r>
          </w:p>
        </w:tc>
      </w:tr>
      <w:tr w:rsidR="00A4776F" w:rsidRPr="0051679B" w14:paraId="1CEFF570" w14:textId="77777777" w:rsidTr="0051679B">
        <w:trPr>
          <w:trHeight w:val="680"/>
          <w:jc w:val="center"/>
        </w:trPr>
        <w:tc>
          <w:tcPr>
            <w:tcW w:w="709" w:type="dxa"/>
          </w:tcPr>
          <w:p w14:paraId="5F7A3A12" w14:textId="6CC4E93A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8335" w:type="dxa"/>
            <w:vAlign w:val="center"/>
          </w:tcPr>
          <w:p w14:paraId="45012CD1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ipos de Cáncer</w:t>
            </w:r>
          </w:p>
          <w:p w14:paraId="0B107551" w14:textId="029C65FC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57817.app774587</w:t>
            </w:r>
          </w:p>
        </w:tc>
      </w:tr>
      <w:tr w:rsidR="00A4776F" w:rsidRPr="0051679B" w14:paraId="3EC98847" w14:textId="77777777" w:rsidTr="0051679B">
        <w:trPr>
          <w:trHeight w:val="680"/>
          <w:jc w:val="center"/>
        </w:trPr>
        <w:tc>
          <w:tcPr>
            <w:tcW w:w="709" w:type="dxa"/>
          </w:tcPr>
          <w:p w14:paraId="769C90A6" w14:textId="0604CA06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119</w:t>
            </w:r>
          </w:p>
        </w:tc>
        <w:tc>
          <w:tcPr>
            <w:tcW w:w="8335" w:type="dxa"/>
            <w:vAlign w:val="center"/>
          </w:tcPr>
          <w:p w14:paraId="24A52100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NM Cancer Staging Calculator</w:t>
            </w:r>
          </w:p>
          <w:p w14:paraId="5EF04E2C" w14:textId="60FB52D2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anxer.canxer</w:t>
            </w:r>
          </w:p>
        </w:tc>
      </w:tr>
      <w:tr w:rsidR="00A4776F" w:rsidRPr="0051679B" w14:paraId="5BA75CF3" w14:textId="77777777" w:rsidTr="0051679B">
        <w:trPr>
          <w:trHeight w:val="680"/>
          <w:jc w:val="center"/>
        </w:trPr>
        <w:tc>
          <w:tcPr>
            <w:tcW w:w="709" w:type="dxa"/>
          </w:tcPr>
          <w:p w14:paraId="4EE6A49A" w14:textId="75BD54A3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8335" w:type="dxa"/>
            <w:vAlign w:val="center"/>
          </w:tcPr>
          <w:p w14:paraId="16D001EB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্যান্স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| cancer</w:t>
            </w:r>
          </w:p>
          <w:p w14:paraId="003A89A2" w14:textId="48D10C41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anser.problem.solution.tips</w:t>
            </w:r>
          </w:p>
        </w:tc>
      </w:tr>
      <w:tr w:rsidR="00A4776F" w:rsidRPr="0051679B" w14:paraId="0696A0C8" w14:textId="77777777" w:rsidTr="0051679B">
        <w:trPr>
          <w:trHeight w:val="680"/>
          <w:jc w:val="center"/>
        </w:trPr>
        <w:tc>
          <w:tcPr>
            <w:tcW w:w="709" w:type="dxa"/>
          </w:tcPr>
          <w:p w14:paraId="4C517108" w14:textId="7AAB56D3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8335" w:type="dxa"/>
            <w:vAlign w:val="center"/>
          </w:tcPr>
          <w:p w14:paraId="11D8EC76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ELONG  Beating Cancer Together</w:t>
            </w:r>
          </w:p>
          <w:p w14:paraId="5C074DE2" w14:textId="3499F85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elongtail.belong</w:t>
            </w:r>
          </w:p>
        </w:tc>
      </w:tr>
      <w:tr w:rsidR="00A4776F" w:rsidRPr="0051679B" w14:paraId="353D7BD0" w14:textId="77777777" w:rsidTr="0051679B">
        <w:trPr>
          <w:trHeight w:val="680"/>
          <w:jc w:val="center"/>
        </w:trPr>
        <w:tc>
          <w:tcPr>
            <w:tcW w:w="709" w:type="dxa"/>
          </w:tcPr>
          <w:p w14:paraId="3FA24CC1" w14:textId="0A1B9B7E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8335" w:type="dxa"/>
            <w:vAlign w:val="center"/>
          </w:tcPr>
          <w:p w14:paraId="0854177E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</w:t>
            </w:r>
          </w:p>
          <w:p w14:paraId="6F9BCEC9" w14:textId="057C3042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ancer.com.blogspot.codedeveloped.cancer</w:t>
            </w:r>
          </w:p>
        </w:tc>
      </w:tr>
      <w:tr w:rsidR="00A4776F" w:rsidRPr="0051679B" w14:paraId="56DEF1CB" w14:textId="77777777" w:rsidTr="0051679B">
        <w:trPr>
          <w:trHeight w:val="680"/>
          <w:jc w:val="center"/>
        </w:trPr>
        <w:tc>
          <w:tcPr>
            <w:tcW w:w="709" w:type="dxa"/>
          </w:tcPr>
          <w:p w14:paraId="6689F04B" w14:textId="72810828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8335" w:type="dxa"/>
            <w:vAlign w:val="center"/>
          </w:tcPr>
          <w:p w14:paraId="51425747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eat That Cancer</w:t>
            </w:r>
          </w:p>
          <w:p w14:paraId="7FA9D86D" w14:textId="52F9B930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appinventor.ai_beatthatcancer12.Cancer</w:t>
            </w:r>
          </w:p>
        </w:tc>
      </w:tr>
      <w:tr w:rsidR="00A4776F" w:rsidRPr="0051679B" w14:paraId="6F2A2019" w14:textId="77777777" w:rsidTr="0051679B">
        <w:trPr>
          <w:trHeight w:val="680"/>
          <w:jc w:val="center"/>
        </w:trPr>
        <w:tc>
          <w:tcPr>
            <w:tcW w:w="709" w:type="dxa"/>
          </w:tcPr>
          <w:p w14:paraId="7D77F51D" w14:textId="7B890D18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8335" w:type="dxa"/>
            <w:vAlign w:val="center"/>
          </w:tcPr>
          <w:p w14:paraId="02502E58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Staging</w:t>
            </w:r>
          </w:p>
          <w:p w14:paraId="6B32E89F" w14:textId="48C9D729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anxer.breastcancer</w:t>
            </w:r>
          </w:p>
        </w:tc>
      </w:tr>
      <w:tr w:rsidR="00A4776F" w:rsidRPr="0051679B" w14:paraId="0AFCAD66" w14:textId="77777777" w:rsidTr="0051679B">
        <w:trPr>
          <w:trHeight w:val="680"/>
          <w:jc w:val="center"/>
        </w:trPr>
        <w:tc>
          <w:tcPr>
            <w:tcW w:w="709" w:type="dxa"/>
          </w:tcPr>
          <w:p w14:paraId="1182675E" w14:textId="5E2CA638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8335" w:type="dxa"/>
            <w:vAlign w:val="center"/>
          </w:tcPr>
          <w:p w14:paraId="5508E454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- News/Videos</w:t>
            </w:r>
          </w:p>
          <w:p w14:paraId="7D9DEE96" w14:textId="127CB3C2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uzzato.breastcancer</w:t>
            </w:r>
          </w:p>
        </w:tc>
      </w:tr>
      <w:tr w:rsidR="00A4776F" w:rsidRPr="0051679B" w14:paraId="6D033411" w14:textId="77777777" w:rsidTr="0051679B">
        <w:trPr>
          <w:trHeight w:val="680"/>
          <w:jc w:val="center"/>
        </w:trPr>
        <w:tc>
          <w:tcPr>
            <w:tcW w:w="709" w:type="dxa"/>
          </w:tcPr>
          <w:p w14:paraId="3F72BC4F" w14:textId="5CAAD7D3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8335" w:type="dxa"/>
            <w:vAlign w:val="center"/>
          </w:tcPr>
          <w:p w14:paraId="485B0B02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BC OF BREAST HEALTH</w:t>
            </w:r>
          </w:p>
          <w:p w14:paraId="24D33DBC" w14:textId="4BD869AE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devatech.kims</w:t>
            </w:r>
          </w:p>
        </w:tc>
      </w:tr>
      <w:tr w:rsidR="00A4776F" w:rsidRPr="0051679B" w14:paraId="633E8309" w14:textId="77777777" w:rsidTr="0051679B">
        <w:trPr>
          <w:trHeight w:val="680"/>
          <w:jc w:val="center"/>
        </w:trPr>
        <w:tc>
          <w:tcPr>
            <w:tcW w:w="709" w:type="dxa"/>
          </w:tcPr>
          <w:p w14:paraId="096C80FF" w14:textId="4FFA0332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8335" w:type="dxa"/>
            <w:vAlign w:val="center"/>
          </w:tcPr>
          <w:p w14:paraId="0C437C45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</w:t>
            </w:r>
          </w:p>
          <w:p w14:paraId="7CA9C08B" w14:textId="0B7E6DB5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565044.app613786</w:t>
            </w:r>
          </w:p>
        </w:tc>
      </w:tr>
      <w:tr w:rsidR="00A4776F" w:rsidRPr="0051679B" w14:paraId="78D585ED" w14:textId="77777777" w:rsidTr="0051679B">
        <w:trPr>
          <w:trHeight w:val="680"/>
          <w:jc w:val="center"/>
        </w:trPr>
        <w:tc>
          <w:tcPr>
            <w:tcW w:w="709" w:type="dxa"/>
          </w:tcPr>
          <w:p w14:paraId="4DB82317" w14:textId="541E6A0C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8335" w:type="dxa"/>
            <w:vAlign w:val="center"/>
          </w:tcPr>
          <w:p w14:paraId="4684CCFF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áncer de hí­gado</w:t>
            </w:r>
          </w:p>
          <w:p w14:paraId="145B6012" w14:textId="3736A5D6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16862</w:t>
            </w:r>
          </w:p>
        </w:tc>
      </w:tr>
      <w:tr w:rsidR="00A4776F" w:rsidRPr="0051679B" w14:paraId="0A3DE424" w14:textId="77777777" w:rsidTr="0051679B">
        <w:trPr>
          <w:trHeight w:val="680"/>
          <w:jc w:val="center"/>
        </w:trPr>
        <w:tc>
          <w:tcPr>
            <w:tcW w:w="709" w:type="dxa"/>
          </w:tcPr>
          <w:p w14:paraId="0D0A12F0" w14:textId="062AB7E6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8335" w:type="dxa"/>
            <w:vAlign w:val="center"/>
          </w:tcPr>
          <w:p w14:paraId="59DED2DF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áncer de glándula salival</w:t>
            </w:r>
          </w:p>
          <w:p w14:paraId="46390ABD" w14:textId="15CFA44D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78358</w:t>
            </w:r>
          </w:p>
        </w:tc>
      </w:tr>
      <w:tr w:rsidR="00A4776F" w:rsidRPr="0051679B" w14:paraId="18BF10D5" w14:textId="77777777" w:rsidTr="0051679B">
        <w:trPr>
          <w:trHeight w:val="680"/>
          <w:jc w:val="center"/>
        </w:trPr>
        <w:tc>
          <w:tcPr>
            <w:tcW w:w="709" w:type="dxa"/>
          </w:tcPr>
          <w:p w14:paraId="3252EA0B" w14:textId="6339ABD0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8335" w:type="dxa"/>
            <w:vAlign w:val="center"/>
          </w:tcPr>
          <w:p w14:paraId="1411EF28" w14:textId="77777777" w:rsidR="00A4776F" w:rsidRPr="0051679B" w:rsidRDefault="00A4776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Bolest nije kraj - Udruzenje (karcinom dojke)</w:t>
            </w:r>
          </w:p>
          <w:p w14:paraId="5210B085" w14:textId="213547D8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olestnijekraj</w:t>
            </w:r>
          </w:p>
        </w:tc>
      </w:tr>
      <w:tr w:rsidR="00A4776F" w:rsidRPr="0051679B" w14:paraId="6DB4F4FE" w14:textId="77777777" w:rsidTr="0051679B">
        <w:trPr>
          <w:trHeight w:val="680"/>
          <w:jc w:val="center"/>
        </w:trPr>
        <w:tc>
          <w:tcPr>
            <w:tcW w:w="709" w:type="dxa"/>
          </w:tcPr>
          <w:p w14:paraId="060A205E" w14:textId="1290762F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8335" w:type="dxa"/>
            <w:vAlign w:val="center"/>
          </w:tcPr>
          <w:p w14:paraId="1B82A16A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and Pec Check</w:t>
            </w:r>
          </w:p>
          <w:p w14:paraId="4691DA55" w14:textId="67B4BB4F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osslynHill.BreastandPecCheck</w:t>
            </w:r>
          </w:p>
        </w:tc>
      </w:tr>
      <w:tr w:rsidR="00A4776F" w:rsidRPr="0051679B" w14:paraId="79F6EC1A" w14:textId="77777777" w:rsidTr="0051679B">
        <w:trPr>
          <w:trHeight w:val="680"/>
          <w:jc w:val="center"/>
        </w:trPr>
        <w:tc>
          <w:tcPr>
            <w:tcW w:w="709" w:type="dxa"/>
          </w:tcPr>
          <w:p w14:paraId="363B9DCD" w14:textId="4F0E86D6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8335" w:type="dxa"/>
            <w:vAlign w:val="center"/>
          </w:tcPr>
          <w:p w14:paraId="63862110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ammarosa borstkanker info.</w:t>
            </w:r>
          </w:p>
          <w:p w14:paraId="40676BCE" w14:textId="2AC85C35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odingdutchmen.android.mammarosa</w:t>
            </w:r>
          </w:p>
        </w:tc>
      </w:tr>
      <w:tr w:rsidR="00A4776F" w:rsidRPr="0051679B" w14:paraId="543A8281" w14:textId="77777777" w:rsidTr="0051679B">
        <w:trPr>
          <w:trHeight w:val="680"/>
          <w:jc w:val="center"/>
        </w:trPr>
        <w:tc>
          <w:tcPr>
            <w:tcW w:w="709" w:type="dxa"/>
          </w:tcPr>
          <w:p w14:paraId="21257EE9" w14:textId="57BE9A8C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8335" w:type="dxa"/>
            <w:vAlign w:val="center"/>
          </w:tcPr>
          <w:p w14:paraId="32E2101C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du sein</w:t>
            </w:r>
          </w:p>
          <w:p w14:paraId="2F8AFAB6" w14:textId="75F77F78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hugge.elipscds.fr</w:t>
            </w:r>
          </w:p>
        </w:tc>
      </w:tr>
      <w:tr w:rsidR="00A4776F" w:rsidRPr="0051679B" w14:paraId="0D311042" w14:textId="77777777" w:rsidTr="0051679B">
        <w:trPr>
          <w:trHeight w:val="680"/>
          <w:jc w:val="center"/>
        </w:trPr>
        <w:tc>
          <w:tcPr>
            <w:tcW w:w="709" w:type="dxa"/>
          </w:tcPr>
          <w:p w14:paraId="2BA77BDC" w14:textId="5DA110AE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8335" w:type="dxa"/>
            <w:vAlign w:val="center"/>
          </w:tcPr>
          <w:p w14:paraId="796CEEDF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</w:t>
            </w:r>
          </w:p>
          <w:p w14:paraId="75F3DA52" w14:textId="5A4DE592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mooble.android.app.breastCancer</w:t>
            </w:r>
          </w:p>
        </w:tc>
      </w:tr>
      <w:tr w:rsidR="00A4776F" w:rsidRPr="0051679B" w14:paraId="3422F5DA" w14:textId="77777777" w:rsidTr="0051679B">
        <w:trPr>
          <w:trHeight w:val="680"/>
          <w:jc w:val="center"/>
        </w:trPr>
        <w:tc>
          <w:tcPr>
            <w:tcW w:w="709" w:type="dxa"/>
          </w:tcPr>
          <w:p w14:paraId="5BB261C6" w14:textId="68138C75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8335" w:type="dxa"/>
            <w:vAlign w:val="center"/>
          </w:tcPr>
          <w:p w14:paraId="27819623" w14:textId="77777777" w:rsidR="00A4776F" w:rsidRPr="0051679B" w:rsidRDefault="00A4776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áncer de vesí­cula biliar</w:t>
            </w:r>
          </w:p>
          <w:p w14:paraId="41CB48D7" w14:textId="0EECA4F9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53518</w:t>
            </w:r>
          </w:p>
        </w:tc>
      </w:tr>
      <w:tr w:rsidR="00A4776F" w:rsidRPr="0051679B" w14:paraId="5B92C3C5" w14:textId="77777777" w:rsidTr="0051679B">
        <w:trPr>
          <w:trHeight w:val="680"/>
          <w:jc w:val="center"/>
        </w:trPr>
        <w:tc>
          <w:tcPr>
            <w:tcW w:w="709" w:type="dxa"/>
          </w:tcPr>
          <w:p w14:paraId="26D86E75" w14:textId="4899C61A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8335" w:type="dxa"/>
            <w:vAlign w:val="center"/>
          </w:tcPr>
          <w:p w14:paraId="2C28EAC0" w14:textId="77777777" w:rsidR="00A4776F" w:rsidRPr="0051679B" w:rsidRDefault="00A4776F" w:rsidP="327AF02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علاج سرطان الثدي</w:t>
            </w:r>
          </w:p>
          <w:p w14:paraId="208C35D5" w14:textId="45C4DB96" w:rsidR="00A4776F" w:rsidRPr="0051679B" w:rsidRDefault="00A4776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tady.saratan.ilaj.com</w:t>
            </w:r>
          </w:p>
        </w:tc>
      </w:tr>
      <w:tr w:rsidR="00A4776F" w:rsidRPr="0051679B" w14:paraId="2E673C84" w14:textId="77777777" w:rsidTr="0051679B">
        <w:trPr>
          <w:trHeight w:val="680"/>
          <w:jc w:val="center"/>
        </w:trPr>
        <w:tc>
          <w:tcPr>
            <w:tcW w:w="709" w:type="dxa"/>
          </w:tcPr>
          <w:p w14:paraId="5275EB83" w14:textId="0D5A33E2" w:rsidR="00A4776F" w:rsidRPr="0051679B" w:rsidRDefault="00A477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8335" w:type="dxa"/>
            <w:vAlign w:val="center"/>
          </w:tcPr>
          <w:p w14:paraId="24B59AD7" w14:textId="77777777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áncer de pulmón</w:t>
            </w:r>
          </w:p>
          <w:p w14:paraId="67D442E1" w14:textId="5E7AB66F" w:rsidR="00A4776F" w:rsidRPr="0051679B" w:rsidRDefault="00A477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522931.app852935</w:t>
            </w:r>
          </w:p>
        </w:tc>
      </w:tr>
      <w:tr w:rsidR="00C13747" w:rsidRPr="0051679B" w14:paraId="58E5A85A" w14:textId="77777777" w:rsidTr="0051679B">
        <w:trPr>
          <w:trHeight w:val="680"/>
          <w:jc w:val="center"/>
        </w:trPr>
        <w:tc>
          <w:tcPr>
            <w:tcW w:w="709" w:type="dxa"/>
          </w:tcPr>
          <w:p w14:paraId="3FDF1B60" w14:textId="1DCF5097" w:rsidR="00C13747" w:rsidRPr="0051679B" w:rsidRDefault="00C13747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8335" w:type="dxa"/>
            <w:vAlign w:val="center"/>
          </w:tcPr>
          <w:p w14:paraId="0AEF080D" w14:textId="77777777" w:rsidR="00C13747" w:rsidRPr="0051679B" w:rsidRDefault="00C137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Aware</w:t>
            </w:r>
          </w:p>
          <w:p w14:paraId="46DECF50" w14:textId="32EB60D8" w:rsidR="00C13747" w:rsidRPr="0051679B" w:rsidRDefault="00C137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reastcancer.ireland2</w:t>
            </w:r>
          </w:p>
        </w:tc>
      </w:tr>
      <w:tr w:rsidR="00C13747" w:rsidRPr="0051679B" w14:paraId="37A7A982" w14:textId="77777777" w:rsidTr="0051679B">
        <w:trPr>
          <w:trHeight w:val="680"/>
          <w:jc w:val="center"/>
        </w:trPr>
        <w:tc>
          <w:tcPr>
            <w:tcW w:w="709" w:type="dxa"/>
          </w:tcPr>
          <w:p w14:paraId="042431A5" w14:textId="5FDB5876" w:rsidR="00C13747" w:rsidRPr="0051679B" w:rsidRDefault="00C13747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139</w:t>
            </w:r>
          </w:p>
        </w:tc>
        <w:tc>
          <w:tcPr>
            <w:tcW w:w="8335" w:type="dxa"/>
            <w:vAlign w:val="center"/>
          </w:tcPr>
          <w:p w14:paraId="4160B672" w14:textId="77777777" w:rsidR="00C13747" w:rsidRPr="0051679B" w:rsidRDefault="00C137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Malgun Gothic" w:cs="Malgun Gothic"/>
                <w:color w:val="000000" w:themeColor="text1"/>
                <w:sz w:val="20"/>
                <w:szCs w:val="20"/>
              </w:rPr>
              <w:t>핑크아바타</w:t>
            </w:r>
          </w:p>
          <w:p w14:paraId="03EA7750" w14:textId="4892C372" w:rsidR="00C13747" w:rsidRPr="0051679B" w:rsidRDefault="00C137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nubi.healthavatar</w:t>
            </w:r>
          </w:p>
        </w:tc>
      </w:tr>
      <w:tr w:rsidR="00C13747" w:rsidRPr="0051679B" w14:paraId="2E849584" w14:textId="77777777" w:rsidTr="0051679B">
        <w:trPr>
          <w:trHeight w:val="680"/>
          <w:jc w:val="center"/>
        </w:trPr>
        <w:tc>
          <w:tcPr>
            <w:tcW w:w="709" w:type="dxa"/>
          </w:tcPr>
          <w:p w14:paraId="54CAF1E0" w14:textId="39A0E9B7" w:rsidR="00C13747" w:rsidRPr="0051679B" w:rsidRDefault="00C13747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8335" w:type="dxa"/>
            <w:vAlign w:val="center"/>
          </w:tcPr>
          <w:p w14:paraId="0905D415" w14:textId="77777777" w:rsidR="00C13747" w:rsidRPr="0051679B" w:rsidRDefault="00C137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RosaApp</w:t>
            </w:r>
          </w:p>
          <w:p w14:paraId="493D9AF5" w14:textId="0A7015ED" w:rsidR="00C13747" w:rsidRPr="0051679B" w:rsidRDefault="00C137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br.com.rosa.app</w:t>
            </w:r>
          </w:p>
        </w:tc>
      </w:tr>
      <w:tr w:rsidR="00C13747" w:rsidRPr="0051679B" w14:paraId="0EFF2130" w14:textId="77777777" w:rsidTr="0051679B">
        <w:trPr>
          <w:trHeight w:val="680"/>
          <w:jc w:val="center"/>
        </w:trPr>
        <w:tc>
          <w:tcPr>
            <w:tcW w:w="709" w:type="dxa"/>
          </w:tcPr>
          <w:p w14:paraId="1B94CAFD" w14:textId="1EE551B8" w:rsidR="00C13747" w:rsidRPr="0051679B" w:rsidRDefault="00C13747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8335" w:type="dxa"/>
            <w:vAlign w:val="center"/>
          </w:tcPr>
          <w:p w14:paraId="1CDE957C" w14:textId="77777777" w:rsidR="00C13747" w:rsidRPr="0051679B" w:rsidRDefault="00C137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áncer de vejiga</w:t>
            </w:r>
          </w:p>
          <w:p w14:paraId="6A4B6D96" w14:textId="11C3BAB6" w:rsidR="00C13747" w:rsidRPr="0051679B" w:rsidRDefault="00C137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16860</w:t>
            </w:r>
          </w:p>
        </w:tc>
      </w:tr>
      <w:tr w:rsidR="00C13747" w:rsidRPr="0051679B" w14:paraId="11195663" w14:textId="77777777" w:rsidTr="0051679B">
        <w:trPr>
          <w:trHeight w:val="680"/>
          <w:jc w:val="center"/>
        </w:trPr>
        <w:tc>
          <w:tcPr>
            <w:tcW w:w="709" w:type="dxa"/>
          </w:tcPr>
          <w:p w14:paraId="56EB38DE" w14:textId="295DC7A9" w:rsidR="00C13747" w:rsidRPr="0051679B" w:rsidRDefault="00C13747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8335" w:type="dxa"/>
            <w:vAlign w:val="center"/>
          </w:tcPr>
          <w:p w14:paraId="6BA53E7A" w14:textId="77777777" w:rsidR="00C13747" w:rsidRPr="0051679B" w:rsidRDefault="00C137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uidAPPlas</w:t>
            </w:r>
          </w:p>
          <w:p w14:paraId="41EA09C7" w14:textId="53F1505F" w:rsidR="00C13747" w:rsidRPr="0051679B" w:rsidRDefault="00C137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fecma.addis.es.fecma</w:t>
            </w:r>
          </w:p>
        </w:tc>
      </w:tr>
      <w:tr w:rsidR="00C13747" w:rsidRPr="0051679B" w14:paraId="465D9FB3" w14:textId="77777777" w:rsidTr="0051679B">
        <w:trPr>
          <w:trHeight w:val="680"/>
          <w:jc w:val="center"/>
        </w:trPr>
        <w:tc>
          <w:tcPr>
            <w:tcW w:w="709" w:type="dxa"/>
          </w:tcPr>
          <w:p w14:paraId="56A0BFDF" w14:textId="07CBAA4D" w:rsidR="00C13747" w:rsidRPr="0051679B" w:rsidRDefault="00C13747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8335" w:type="dxa"/>
            <w:vAlign w:val="center"/>
          </w:tcPr>
          <w:p w14:paraId="52FB78A4" w14:textId="77777777" w:rsidR="00C13747" w:rsidRPr="0051679B" w:rsidRDefault="00C13747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Bioconsciencia â€“ Mama</w:t>
            </w:r>
          </w:p>
          <w:p w14:paraId="2435703B" w14:textId="4936B646" w:rsidR="00C13747" w:rsidRPr="0051679B" w:rsidRDefault="00C137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org.juancayuela.bioconsciencia.mama</w:t>
            </w:r>
          </w:p>
        </w:tc>
      </w:tr>
      <w:tr w:rsidR="00C13747" w:rsidRPr="0051679B" w14:paraId="2B209CF9" w14:textId="77777777" w:rsidTr="0051679B">
        <w:trPr>
          <w:trHeight w:val="680"/>
          <w:jc w:val="center"/>
        </w:trPr>
        <w:tc>
          <w:tcPr>
            <w:tcW w:w="709" w:type="dxa"/>
          </w:tcPr>
          <w:p w14:paraId="6F6804E3" w14:textId="2DF9AA8F" w:rsidR="00C13747" w:rsidRPr="0051679B" w:rsidRDefault="00C13747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8335" w:type="dxa"/>
            <w:vAlign w:val="center"/>
          </w:tcPr>
          <w:p w14:paraId="21285303" w14:textId="77777777" w:rsidR="00C13747" w:rsidRPr="0051679B" w:rsidRDefault="00C137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inkDrive</w:t>
            </w:r>
          </w:p>
          <w:p w14:paraId="68DFD483" w14:textId="4E25F4AC" w:rsidR="00C13747" w:rsidRPr="0051679B" w:rsidRDefault="00C137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za.co.diyapp.console.android5c4accc5cb6bc</w:t>
            </w:r>
          </w:p>
        </w:tc>
      </w:tr>
      <w:tr w:rsidR="0044194D" w:rsidRPr="0051679B" w14:paraId="694C6008" w14:textId="77777777" w:rsidTr="0051679B">
        <w:trPr>
          <w:trHeight w:val="680"/>
          <w:jc w:val="center"/>
        </w:trPr>
        <w:tc>
          <w:tcPr>
            <w:tcW w:w="709" w:type="dxa"/>
          </w:tcPr>
          <w:p w14:paraId="7C5AC6BF" w14:textId="5C20D80B" w:rsidR="0044194D" w:rsidRPr="0051679B" w:rsidRDefault="0044194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8335" w:type="dxa"/>
            <w:vAlign w:val="center"/>
          </w:tcPr>
          <w:p w14:paraId="14B3C786" w14:textId="77777777" w:rsidR="0044194D" w:rsidRPr="0051679B" w:rsidRDefault="004419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testicular</w:t>
            </w:r>
          </w:p>
          <w:p w14:paraId="1A867833" w14:textId="6FBBDA54" w:rsidR="0044194D" w:rsidRPr="0051679B" w:rsidRDefault="004419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16857</w:t>
            </w:r>
          </w:p>
        </w:tc>
      </w:tr>
      <w:tr w:rsidR="0044194D" w:rsidRPr="0051679B" w14:paraId="08DCCD96" w14:textId="77777777" w:rsidTr="0051679B">
        <w:trPr>
          <w:trHeight w:val="680"/>
          <w:jc w:val="center"/>
        </w:trPr>
        <w:tc>
          <w:tcPr>
            <w:tcW w:w="709" w:type="dxa"/>
          </w:tcPr>
          <w:p w14:paraId="19D4BDAE" w14:textId="6D04A4B1" w:rsidR="0044194D" w:rsidRPr="0051679B" w:rsidRDefault="0044194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8335" w:type="dxa"/>
            <w:vAlign w:val="center"/>
          </w:tcPr>
          <w:p w14:paraId="432962A6" w14:textId="77777777" w:rsidR="0044194D" w:rsidRPr="0051679B" w:rsidRDefault="004419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he Magic Tree</w:t>
            </w:r>
          </w:p>
          <w:p w14:paraId="6CEEAB01" w14:textId="34809037" w:rsidR="0044194D" w:rsidRPr="0051679B" w:rsidRDefault="004419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ayd.magictree</w:t>
            </w:r>
          </w:p>
        </w:tc>
      </w:tr>
      <w:tr w:rsidR="0044194D" w:rsidRPr="0051679B" w14:paraId="23251486" w14:textId="77777777" w:rsidTr="0051679B">
        <w:trPr>
          <w:trHeight w:val="680"/>
          <w:jc w:val="center"/>
        </w:trPr>
        <w:tc>
          <w:tcPr>
            <w:tcW w:w="709" w:type="dxa"/>
          </w:tcPr>
          <w:p w14:paraId="788D5517" w14:textId="60E40CCE" w:rsidR="0044194D" w:rsidRPr="0051679B" w:rsidRDefault="0044194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8335" w:type="dxa"/>
            <w:vAlign w:val="center"/>
          </w:tcPr>
          <w:p w14:paraId="69016AFC" w14:textId="77777777" w:rsidR="0044194D" w:rsidRPr="0051679B" w:rsidRDefault="004419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y Breast Friend</w:t>
            </w:r>
          </w:p>
          <w:p w14:paraId="435C19A5" w14:textId="521E21BF" w:rsidR="0044194D" w:rsidRPr="0051679B" w:rsidRDefault="004419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ppsotutely.mybreastfriend</w:t>
            </w:r>
          </w:p>
        </w:tc>
      </w:tr>
      <w:tr w:rsidR="0044194D" w:rsidRPr="0051679B" w14:paraId="58CE2EE6" w14:textId="77777777" w:rsidTr="0051679B">
        <w:trPr>
          <w:trHeight w:val="680"/>
          <w:jc w:val="center"/>
        </w:trPr>
        <w:tc>
          <w:tcPr>
            <w:tcW w:w="709" w:type="dxa"/>
          </w:tcPr>
          <w:p w14:paraId="6F7D9170" w14:textId="35434FCC" w:rsidR="0044194D" w:rsidRPr="0051679B" w:rsidRDefault="0044194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8335" w:type="dxa"/>
            <w:vAlign w:val="center"/>
          </w:tcPr>
          <w:p w14:paraId="264C6CF2" w14:textId="77777777" w:rsidR="0044194D" w:rsidRPr="0051679B" w:rsidRDefault="0044194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MS Gothic" w:cs="MS Gothic"/>
                <w:color w:val="000000" w:themeColor="text1"/>
                <w:sz w:val="20"/>
                <w:szCs w:val="20"/>
              </w:rPr>
              <w:t>命の食事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eastAsia="MS Gothic" w:cs="MS Gothic"/>
                <w:color w:val="000000" w:themeColor="text1"/>
                <w:sz w:val="20"/>
                <w:szCs w:val="20"/>
              </w:rPr>
              <w:t>ナグモクリニック</w:t>
            </w:r>
          </w:p>
          <w:p w14:paraId="250DDE63" w14:textId="3E5036A0" w:rsidR="0044194D" w:rsidRPr="0051679B" w:rsidRDefault="0044194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jp.tenplus.pushapp.nagumo</w:t>
            </w:r>
          </w:p>
        </w:tc>
      </w:tr>
      <w:tr w:rsidR="0044194D" w:rsidRPr="0051679B" w14:paraId="2B69C9A1" w14:textId="77777777" w:rsidTr="0051679B">
        <w:trPr>
          <w:trHeight w:val="680"/>
          <w:jc w:val="center"/>
        </w:trPr>
        <w:tc>
          <w:tcPr>
            <w:tcW w:w="709" w:type="dxa"/>
          </w:tcPr>
          <w:p w14:paraId="04312841" w14:textId="46E02554" w:rsidR="0044194D" w:rsidRPr="0051679B" w:rsidRDefault="0044194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8335" w:type="dxa"/>
            <w:vAlign w:val="center"/>
          </w:tcPr>
          <w:p w14:paraId="58C78F04" w14:textId="77777777" w:rsidR="0044194D" w:rsidRPr="0051679B" w:rsidRDefault="004419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Diana</w:t>
            </w:r>
          </w:p>
          <w:p w14:paraId="4A2B4369" w14:textId="2FF157F1" w:rsidR="0044194D" w:rsidRPr="0051679B" w:rsidRDefault="004419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oche.diana</w:t>
            </w:r>
          </w:p>
        </w:tc>
      </w:tr>
      <w:tr w:rsidR="0044194D" w:rsidRPr="0051679B" w14:paraId="7C89EC1E" w14:textId="77777777" w:rsidTr="0051679B">
        <w:trPr>
          <w:trHeight w:val="680"/>
          <w:jc w:val="center"/>
        </w:trPr>
        <w:tc>
          <w:tcPr>
            <w:tcW w:w="709" w:type="dxa"/>
          </w:tcPr>
          <w:p w14:paraId="388DDBD9" w14:textId="21084A86" w:rsidR="0044194D" w:rsidRPr="0051679B" w:rsidRDefault="0044194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8335" w:type="dxa"/>
            <w:vAlign w:val="center"/>
          </w:tcPr>
          <w:p w14:paraId="198FCD10" w14:textId="77777777" w:rsidR="0044194D" w:rsidRPr="0051679B" w:rsidRDefault="004419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ink Knights</w:t>
            </w:r>
          </w:p>
          <w:p w14:paraId="28B95DC1" w14:textId="479E28CB" w:rsidR="0044194D" w:rsidRPr="0051679B" w:rsidRDefault="004419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zulekha.alexis.meridian.pinkitnow</w:t>
            </w:r>
          </w:p>
        </w:tc>
      </w:tr>
      <w:tr w:rsidR="0044194D" w:rsidRPr="0051679B" w14:paraId="6177DB6D" w14:textId="77777777" w:rsidTr="0051679B">
        <w:trPr>
          <w:trHeight w:val="680"/>
          <w:jc w:val="center"/>
        </w:trPr>
        <w:tc>
          <w:tcPr>
            <w:tcW w:w="709" w:type="dxa"/>
          </w:tcPr>
          <w:p w14:paraId="4C98A28C" w14:textId="31F4F8A4" w:rsidR="0044194D" w:rsidRPr="0051679B" w:rsidRDefault="0044194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8335" w:type="dxa"/>
            <w:vAlign w:val="center"/>
          </w:tcPr>
          <w:p w14:paraId="7B44BACF" w14:textId="77777777" w:rsidR="0044194D" w:rsidRPr="0051679B" w:rsidRDefault="004419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Reconstructive Breast Surgery and Oncoplastic</w:t>
            </w:r>
          </w:p>
          <w:p w14:paraId="5828F6A7" w14:textId="799F9C86" w:rsidR="0044194D" w:rsidRPr="0051679B" w:rsidRDefault="004419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58544.app972354</w:t>
            </w:r>
          </w:p>
        </w:tc>
      </w:tr>
      <w:tr w:rsidR="0044194D" w:rsidRPr="0051679B" w14:paraId="39C3C049" w14:textId="77777777" w:rsidTr="0051679B">
        <w:trPr>
          <w:trHeight w:val="680"/>
          <w:jc w:val="center"/>
        </w:trPr>
        <w:tc>
          <w:tcPr>
            <w:tcW w:w="709" w:type="dxa"/>
          </w:tcPr>
          <w:p w14:paraId="7BEEF401" w14:textId="0BE03DBC" w:rsidR="0044194D" w:rsidRPr="0051679B" w:rsidRDefault="0044194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8335" w:type="dxa"/>
            <w:vAlign w:val="center"/>
          </w:tcPr>
          <w:p w14:paraId="05880EFE" w14:textId="77777777" w:rsidR="0044194D" w:rsidRPr="0051679B" w:rsidRDefault="004419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টিউম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রোগে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চিকিৎসা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~ Tumor Treatment</w:t>
            </w:r>
          </w:p>
          <w:p w14:paraId="12002BD0" w14:textId="1D7751C1" w:rsidR="0044194D" w:rsidRPr="0051679B" w:rsidRDefault="004419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dical.Disease.Treatment.Tumor</w:t>
            </w:r>
          </w:p>
        </w:tc>
      </w:tr>
      <w:tr w:rsidR="0044194D" w:rsidRPr="0051679B" w14:paraId="33C33FD7" w14:textId="77777777" w:rsidTr="0051679B">
        <w:trPr>
          <w:trHeight w:val="680"/>
          <w:jc w:val="center"/>
        </w:trPr>
        <w:tc>
          <w:tcPr>
            <w:tcW w:w="709" w:type="dxa"/>
          </w:tcPr>
          <w:p w14:paraId="44EDCCAF" w14:textId="004922C3" w:rsidR="0044194D" w:rsidRPr="0051679B" w:rsidRDefault="0044194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8335" w:type="dxa"/>
            <w:vAlign w:val="center"/>
          </w:tcPr>
          <w:p w14:paraId="0161F7F0" w14:textId="77777777" w:rsidR="0044194D" w:rsidRPr="0051679B" w:rsidRDefault="0044194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Sensifemme guante de autoexploración mamaria</w:t>
            </w:r>
          </w:p>
          <w:p w14:paraId="08005D95" w14:textId="57F8DDCD" w:rsidR="0044194D" w:rsidRPr="0051679B" w:rsidRDefault="0044194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kavishapharma.sensifemme</w:t>
            </w:r>
          </w:p>
        </w:tc>
      </w:tr>
      <w:tr w:rsidR="003C182F" w:rsidRPr="0051679B" w14:paraId="40A2A895" w14:textId="77777777" w:rsidTr="0051679B">
        <w:trPr>
          <w:trHeight w:val="680"/>
          <w:jc w:val="center"/>
        </w:trPr>
        <w:tc>
          <w:tcPr>
            <w:tcW w:w="709" w:type="dxa"/>
          </w:tcPr>
          <w:p w14:paraId="6377CFA6" w14:textId="6984E57C" w:rsidR="003C182F" w:rsidRPr="0051679B" w:rsidRDefault="003C182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8335" w:type="dxa"/>
            <w:vAlign w:val="center"/>
          </w:tcPr>
          <w:p w14:paraId="3B6DCE9D" w14:textId="77777777" w:rsidR="003C182F" w:rsidRPr="0051679B" w:rsidRDefault="003C1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ink Caravan</w:t>
            </w:r>
          </w:p>
          <w:p w14:paraId="6E4B3A7C" w14:textId="58471E9A" w:rsidR="003C182F" w:rsidRPr="0051679B" w:rsidRDefault="003C1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inkcaravan.mobileapp</w:t>
            </w:r>
          </w:p>
        </w:tc>
      </w:tr>
      <w:tr w:rsidR="003C182F" w:rsidRPr="0051679B" w14:paraId="31747984" w14:textId="77777777" w:rsidTr="0051679B">
        <w:trPr>
          <w:trHeight w:val="680"/>
          <w:jc w:val="center"/>
        </w:trPr>
        <w:tc>
          <w:tcPr>
            <w:tcW w:w="709" w:type="dxa"/>
          </w:tcPr>
          <w:p w14:paraId="4AD5D685" w14:textId="4C4C549D" w:rsidR="003C182F" w:rsidRPr="0051679B" w:rsidRDefault="003C182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8335" w:type="dxa"/>
            <w:vAlign w:val="center"/>
          </w:tcPr>
          <w:p w14:paraId="3C753C38" w14:textId="77777777" w:rsidR="003C182F" w:rsidRPr="0051679B" w:rsidRDefault="003C182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Tratamiento para todas las enfermedades</w:t>
            </w:r>
          </w:p>
          <w:p w14:paraId="6C426241" w14:textId="019E998C" w:rsidR="003C182F" w:rsidRPr="0051679B" w:rsidRDefault="003C182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appsgames.medicalskindiseases</w:t>
            </w:r>
          </w:p>
        </w:tc>
      </w:tr>
      <w:tr w:rsidR="003C182F" w:rsidRPr="0051679B" w14:paraId="6A7BDE37" w14:textId="77777777" w:rsidTr="0051679B">
        <w:trPr>
          <w:trHeight w:val="680"/>
          <w:jc w:val="center"/>
        </w:trPr>
        <w:tc>
          <w:tcPr>
            <w:tcW w:w="709" w:type="dxa"/>
          </w:tcPr>
          <w:p w14:paraId="2574C27A" w14:textId="4E3897ED" w:rsidR="003C182F" w:rsidRPr="0051679B" w:rsidRDefault="003C182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8335" w:type="dxa"/>
            <w:vAlign w:val="center"/>
          </w:tcPr>
          <w:p w14:paraId="2A69F45F" w14:textId="77777777" w:rsidR="003C182F" w:rsidRPr="0051679B" w:rsidRDefault="003C1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</w:t>
            </w:r>
          </w:p>
          <w:p w14:paraId="296D715B" w14:textId="16C1F894" w:rsidR="003C182F" w:rsidRPr="0051679B" w:rsidRDefault="003C1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70419.app685599</w:t>
            </w:r>
          </w:p>
        </w:tc>
      </w:tr>
      <w:tr w:rsidR="003C182F" w:rsidRPr="0051679B" w14:paraId="391A3AC4" w14:textId="77777777" w:rsidTr="0051679B">
        <w:trPr>
          <w:trHeight w:val="680"/>
          <w:jc w:val="center"/>
        </w:trPr>
        <w:tc>
          <w:tcPr>
            <w:tcW w:w="709" w:type="dxa"/>
          </w:tcPr>
          <w:p w14:paraId="41B40F64" w14:textId="207A1C53" w:rsidR="003C182F" w:rsidRPr="0051679B" w:rsidRDefault="003C182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8335" w:type="dxa"/>
            <w:vAlign w:val="center"/>
          </w:tcPr>
          <w:p w14:paraId="0FA5B501" w14:textId="77777777" w:rsidR="003C182F" w:rsidRPr="0051679B" w:rsidRDefault="003C1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entrum Chorób Piersi UCK</w:t>
            </w:r>
          </w:p>
          <w:p w14:paraId="1469E132" w14:textId="38AE3EA3" w:rsidR="003C182F" w:rsidRPr="0051679B" w:rsidRDefault="003C1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pl.centrumchorobpiersi</w:t>
            </w:r>
          </w:p>
        </w:tc>
      </w:tr>
      <w:tr w:rsidR="003C182F" w:rsidRPr="0051679B" w14:paraId="7661DE4A" w14:textId="77777777" w:rsidTr="0051679B">
        <w:trPr>
          <w:trHeight w:val="680"/>
          <w:jc w:val="center"/>
        </w:trPr>
        <w:tc>
          <w:tcPr>
            <w:tcW w:w="709" w:type="dxa"/>
          </w:tcPr>
          <w:p w14:paraId="5FCF6CCE" w14:textId="31D53F47" w:rsidR="003C182F" w:rsidRPr="0051679B" w:rsidRDefault="003C182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8335" w:type="dxa"/>
            <w:vAlign w:val="center"/>
          </w:tcPr>
          <w:p w14:paraId="44E07D08" w14:textId="77777777" w:rsidR="003C182F" w:rsidRPr="0051679B" w:rsidRDefault="003C1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লিভ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ান্স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চিকিত্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‍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সা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~ Liver cancer Treatment</w:t>
            </w:r>
          </w:p>
          <w:p w14:paraId="4750ABBE" w14:textId="41BB2E00" w:rsidR="003C182F" w:rsidRPr="0051679B" w:rsidRDefault="003C1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dical.Disease.Treatment.Liver_cancer</w:t>
            </w:r>
          </w:p>
        </w:tc>
      </w:tr>
      <w:tr w:rsidR="003C182F" w:rsidRPr="0051679B" w14:paraId="004E509F" w14:textId="77777777" w:rsidTr="0051679B">
        <w:trPr>
          <w:trHeight w:val="680"/>
          <w:jc w:val="center"/>
        </w:trPr>
        <w:tc>
          <w:tcPr>
            <w:tcW w:w="709" w:type="dxa"/>
          </w:tcPr>
          <w:p w14:paraId="3B673D91" w14:textId="14B6E1E9" w:rsidR="003C182F" w:rsidRPr="0051679B" w:rsidRDefault="003C182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160</w:t>
            </w:r>
          </w:p>
        </w:tc>
        <w:tc>
          <w:tcPr>
            <w:tcW w:w="8335" w:type="dxa"/>
            <w:vAlign w:val="center"/>
          </w:tcPr>
          <w:p w14:paraId="4292FDE1" w14:textId="77777777" w:rsidR="003C182F" w:rsidRPr="0051679B" w:rsidRDefault="003C182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স্তন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্যান্সারে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ারন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প্রতিকার</w:t>
            </w:r>
          </w:p>
          <w:p w14:paraId="7B079356" w14:textId="464E3D50" w:rsidR="003C182F" w:rsidRPr="0051679B" w:rsidRDefault="003C182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boishakhiapps.SthonCanchererKaron</w:t>
            </w:r>
          </w:p>
        </w:tc>
      </w:tr>
      <w:tr w:rsidR="003C182F" w:rsidRPr="0051679B" w14:paraId="31A2EF8F" w14:textId="77777777" w:rsidTr="0051679B">
        <w:trPr>
          <w:trHeight w:val="680"/>
          <w:jc w:val="center"/>
        </w:trPr>
        <w:tc>
          <w:tcPr>
            <w:tcW w:w="709" w:type="dxa"/>
          </w:tcPr>
          <w:p w14:paraId="471D5E59" w14:textId="7E603470" w:rsidR="003C182F" w:rsidRPr="0051679B" w:rsidRDefault="003C182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8335" w:type="dxa"/>
            <w:vAlign w:val="center"/>
          </w:tcPr>
          <w:p w14:paraId="1632DB87" w14:textId="77777777" w:rsidR="003C182F" w:rsidRPr="0051679B" w:rsidRDefault="003C1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Komen Italia</w:t>
            </w:r>
          </w:p>
          <w:p w14:paraId="3617BE78" w14:textId="669C5341" w:rsidR="003C182F" w:rsidRPr="0051679B" w:rsidRDefault="003C1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weareorigami.komen</w:t>
            </w:r>
          </w:p>
        </w:tc>
      </w:tr>
      <w:tr w:rsidR="003C182F" w:rsidRPr="0051679B" w14:paraId="7581BB04" w14:textId="77777777" w:rsidTr="0051679B">
        <w:trPr>
          <w:trHeight w:val="680"/>
          <w:jc w:val="center"/>
        </w:trPr>
        <w:tc>
          <w:tcPr>
            <w:tcW w:w="709" w:type="dxa"/>
          </w:tcPr>
          <w:p w14:paraId="7B574611" w14:textId="78F3B036" w:rsidR="003C182F" w:rsidRPr="0051679B" w:rsidRDefault="003C182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8335" w:type="dxa"/>
            <w:vAlign w:val="center"/>
          </w:tcPr>
          <w:p w14:paraId="7F3D1D80" w14:textId="77777777" w:rsidR="003C182F" w:rsidRPr="0051679B" w:rsidRDefault="003C182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Ramuan Herbal Kanker Payudara</w:t>
            </w:r>
          </w:p>
          <w:p w14:paraId="2851767E" w14:textId="5008DE18" w:rsidR="003C182F" w:rsidRPr="0051679B" w:rsidRDefault="003C182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ramuanmujarabherbal.ramuanherbalkankerpayudara</w:t>
            </w:r>
          </w:p>
        </w:tc>
      </w:tr>
      <w:tr w:rsidR="003C182F" w:rsidRPr="0051679B" w14:paraId="6D7BF1C4" w14:textId="77777777" w:rsidTr="0051679B">
        <w:trPr>
          <w:trHeight w:val="680"/>
          <w:jc w:val="center"/>
        </w:trPr>
        <w:tc>
          <w:tcPr>
            <w:tcW w:w="709" w:type="dxa"/>
          </w:tcPr>
          <w:p w14:paraId="74D5A029" w14:textId="558EFE58" w:rsidR="003C182F" w:rsidRPr="0051679B" w:rsidRDefault="003C182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8335" w:type="dxa"/>
            <w:vAlign w:val="center"/>
          </w:tcPr>
          <w:p w14:paraId="2E632868" w14:textId="77777777" w:rsidR="003C182F" w:rsidRPr="0051679B" w:rsidRDefault="003C1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linical Cancer Journals</w:t>
            </w:r>
          </w:p>
          <w:p w14:paraId="3DF42DEB" w14:textId="3183F538" w:rsidR="003C182F" w:rsidRPr="0051679B" w:rsidRDefault="003C1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lsevier.stmj.jat.newsstand.cllc</w:t>
            </w:r>
          </w:p>
        </w:tc>
      </w:tr>
      <w:tr w:rsidR="003C182F" w:rsidRPr="0051679B" w14:paraId="03E79D37" w14:textId="77777777" w:rsidTr="0051679B">
        <w:trPr>
          <w:trHeight w:val="680"/>
          <w:jc w:val="center"/>
        </w:trPr>
        <w:tc>
          <w:tcPr>
            <w:tcW w:w="709" w:type="dxa"/>
          </w:tcPr>
          <w:p w14:paraId="3BE3D100" w14:textId="6B0B5881" w:rsidR="003C182F" w:rsidRPr="0051679B" w:rsidRDefault="003C182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335" w:type="dxa"/>
            <w:vAlign w:val="center"/>
          </w:tcPr>
          <w:p w14:paraId="75A13507" w14:textId="77777777" w:rsidR="003C182F" w:rsidRPr="0051679B" w:rsidRDefault="003C1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ITA PINK</w:t>
            </w:r>
          </w:p>
          <w:p w14:paraId="477AD889" w14:textId="192683F6" w:rsidR="003C182F" w:rsidRPr="0051679B" w:rsidRDefault="003C1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pp.ykpi.projectpitapink</w:t>
            </w:r>
          </w:p>
        </w:tc>
      </w:tr>
      <w:tr w:rsidR="003C182F" w:rsidRPr="0051679B" w14:paraId="0B23D4CC" w14:textId="77777777" w:rsidTr="0051679B">
        <w:trPr>
          <w:trHeight w:val="680"/>
          <w:jc w:val="center"/>
        </w:trPr>
        <w:tc>
          <w:tcPr>
            <w:tcW w:w="709" w:type="dxa"/>
          </w:tcPr>
          <w:p w14:paraId="151A99E8" w14:textId="470BB2BD" w:rsidR="003C182F" w:rsidRPr="0051679B" w:rsidRDefault="003C182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8335" w:type="dxa"/>
            <w:vAlign w:val="center"/>
          </w:tcPr>
          <w:p w14:paraId="743A0A0A" w14:textId="77777777" w:rsidR="003C182F" w:rsidRPr="0051679B" w:rsidRDefault="003C1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MS Gothic" w:cs="MS Gothic"/>
                <w:color w:val="000000" w:themeColor="text1"/>
                <w:sz w:val="20"/>
                <w:szCs w:val="20"/>
              </w:rPr>
              <w:t>《醫藥人》第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182</w:t>
            </w:r>
            <w:r w:rsidRPr="0051679B">
              <w:rPr>
                <w:rFonts w:eastAsia="MS Gothic" w:cs="MS Gothic"/>
                <w:color w:val="000000" w:themeColor="text1"/>
                <w:sz w:val="20"/>
                <w:szCs w:val="20"/>
              </w:rPr>
              <w:t>期</w:t>
            </w:r>
          </w:p>
          <w:p w14:paraId="589F723D" w14:textId="568CD7A7" w:rsidR="003C182F" w:rsidRPr="0051679B" w:rsidRDefault="003C1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dcom.yiyaoren182</w:t>
            </w:r>
          </w:p>
        </w:tc>
      </w:tr>
      <w:tr w:rsidR="003C182F" w:rsidRPr="0051679B" w14:paraId="4C3E048A" w14:textId="77777777" w:rsidTr="0051679B">
        <w:trPr>
          <w:trHeight w:val="680"/>
          <w:jc w:val="center"/>
        </w:trPr>
        <w:tc>
          <w:tcPr>
            <w:tcW w:w="709" w:type="dxa"/>
          </w:tcPr>
          <w:p w14:paraId="4185F190" w14:textId="361D58E1" w:rsidR="003C182F" w:rsidRPr="0051679B" w:rsidRDefault="003C182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8335" w:type="dxa"/>
            <w:vAlign w:val="center"/>
          </w:tcPr>
          <w:p w14:paraId="2D66261C" w14:textId="77777777" w:rsidR="003C182F" w:rsidRPr="0051679B" w:rsidRDefault="003C1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GO Contacts EX Breast Cancer</w:t>
            </w:r>
          </w:p>
          <w:p w14:paraId="336073FC" w14:textId="4BDE6219" w:rsidR="003C182F" w:rsidRPr="0051679B" w:rsidRDefault="003C1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eanstorm.gocontact.theme.bcancer</w:t>
            </w:r>
          </w:p>
        </w:tc>
      </w:tr>
      <w:tr w:rsidR="003C182F" w:rsidRPr="0051679B" w14:paraId="3E4A42F3" w14:textId="77777777" w:rsidTr="0051679B">
        <w:trPr>
          <w:trHeight w:val="680"/>
          <w:jc w:val="center"/>
        </w:trPr>
        <w:tc>
          <w:tcPr>
            <w:tcW w:w="709" w:type="dxa"/>
          </w:tcPr>
          <w:p w14:paraId="39F90944" w14:textId="4579A2CF" w:rsidR="003C182F" w:rsidRPr="0051679B" w:rsidRDefault="003C182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8335" w:type="dxa"/>
            <w:vAlign w:val="center"/>
          </w:tcPr>
          <w:p w14:paraId="71ED66E1" w14:textId="77777777" w:rsidR="003C182F" w:rsidRPr="0051679B" w:rsidRDefault="003C1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A Breast Cancer Coalition</w:t>
            </w:r>
          </w:p>
          <w:p w14:paraId="2DA7449A" w14:textId="1E77B87D" w:rsidR="003C182F" w:rsidRPr="0051679B" w:rsidRDefault="003C1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abreastcancer.pbcc</w:t>
            </w:r>
          </w:p>
        </w:tc>
      </w:tr>
      <w:tr w:rsidR="003C182F" w:rsidRPr="0051679B" w14:paraId="383B5C95" w14:textId="77777777" w:rsidTr="0051679B">
        <w:trPr>
          <w:trHeight w:val="680"/>
          <w:jc w:val="center"/>
        </w:trPr>
        <w:tc>
          <w:tcPr>
            <w:tcW w:w="709" w:type="dxa"/>
          </w:tcPr>
          <w:p w14:paraId="78BED916" w14:textId="0011F7E2" w:rsidR="003C182F" w:rsidRPr="0051679B" w:rsidRDefault="003C182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8335" w:type="dxa"/>
            <w:vAlign w:val="center"/>
          </w:tcPr>
          <w:p w14:paraId="1FC3C93D" w14:textId="77777777" w:rsidR="003C182F" w:rsidRPr="0051679B" w:rsidRDefault="003C1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GO Mammakarzinom Empfehlungen</w:t>
            </w:r>
          </w:p>
          <w:p w14:paraId="16BE2EB6" w14:textId="2D3D326A" w:rsidR="003C182F" w:rsidRPr="0051679B" w:rsidRDefault="003C182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go.guidelines</w:t>
            </w:r>
          </w:p>
        </w:tc>
      </w:tr>
      <w:tr w:rsidR="0000217A" w:rsidRPr="0051679B" w14:paraId="0A96101A" w14:textId="77777777" w:rsidTr="0051679B">
        <w:trPr>
          <w:trHeight w:val="680"/>
          <w:jc w:val="center"/>
        </w:trPr>
        <w:tc>
          <w:tcPr>
            <w:tcW w:w="709" w:type="dxa"/>
          </w:tcPr>
          <w:p w14:paraId="3F749E3B" w14:textId="667AF611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8335" w:type="dxa"/>
            <w:vAlign w:val="center"/>
          </w:tcPr>
          <w:p w14:paraId="658E1F1C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áncer de sangre</w:t>
            </w:r>
          </w:p>
          <w:p w14:paraId="6996778D" w14:textId="41A4AD03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04241</w:t>
            </w:r>
          </w:p>
        </w:tc>
      </w:tr>
      <w:tr w:rsidR="0000217A" w:rsidRPr="0051679B" w14:paraId="3DF36F1F" w14:textId="77777777" w:rsidTr="0051679B">
        <w:trPr>
          <w:trHeight w:val="680"/>
          <w:jc w:val="center"/>
        </w:trPr>
        <w:tc>
          <w:tcPr>
            <w:tcW w:w="709" w:type="dxa"/>
          </w:tcPr>
          <w:p w14:paraId="5AADB659" w14:textId="7C48C405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8335" w:type="dxa"/>
            <w:vAlign w:val="center"/>
          </w:tcPr>
          <w:p w14:paraId="31CBCE6F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ammakarzinom onkowissen</w:t>
            </w:r>
          </w:p>
          <w:p w14:paraId="66E62195" w14:textId="3F3A11DB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de.onkowissen.mbctransparent</w:t>
            </w:r>
          </w:p>
        </w:tc>
      </w:tr>
      <w:tr w:rsidR="0000217A" w:rsidRPr="0051679B" w14:paraId="0B03F079" w14:textId="77777777" w:rsidTr="0051679B">
        <w:trPr>
          <w:trHeight w:val="680"/>
          <w:jc w:val="center"/>
        </w:trPr>
        <w:tc>
          <w:tcPr>
            <w:tcW w:w="709" w:type="dxa"/>
          </w:tcPr>
          <w:p w14:paraId="43A614BE" w14:textId="12FE891E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8335" w:type="dxa"/>
            <w:vAlign w:val="center"/>
          </w:tcPr>
          <w:p w14:paraId="6BC9F567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</w:t>
            </w:r>
          </w:p>
          <w:p w14:paraId="5FEC71D8" w14:textId="08317108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eferencehunt.breastcancer</w:t>
            </w:r>
          </w:p>
        </w:tc>
      </w:tr>
      <w:tr w:rsidR="0000217A" w:rsidRPr="0051679B" w14:paraId="23B9132B" w14:textId="77777777" w:rsidTr="0051679B">
        <w:trPr>
          <w:trHeight w:val="680"/>
          <w:jc w:val="center"/>
        </w:trPr>
        <w:tc>
          <w:tcPr>
            <w:tcW w:w="709" w:type="dxa"/>
          </w:tcPr>
          <w:p w14:paraId="2CA1F4A6" w14:textId="79595999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8335" w:type="dxa"/>
            <w:vAlign w:val="center"/>
          </w:tcPr>
          <w:p w14:paraId="5406885B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SentiTTL</w:t>
            </w:r>
          </w:p>
          <w:p w14:paraId="697DC580" w14:textId="6ABF9D68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net.vhebron.breastsentittl</w:t>
            </w:r>
          </w:p>
        </w:tc>
      </w:tr>
      <w:tr w:rsidR="0000217A" w:rsidRPr="0051679B" w14:paraId="1A869765" w14:textId="77777777" w:rsidTr="0051679B">
        <w:trPr>
          <w:trHeight w:val="680"/>
          <w:jc w:val="center"/>
        </w:trPr>
        <w:tc>
          <w:tcPr>
            <w:tcW w:w="709" w:type="dxa"/>
          </w:tcPr>
          <w:p w14:paraId="6C65A284" w14:textId="39A46F6E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8335" w:type="dxa"/>
            <w:vAlign w:val="center"/>
          </w:tcPr>
          <w:p w14:paraId="7816A035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Therapy Advisor</w:t>
            </w:r>
          </w:p>
          <w:p w14:paraId="436C8A74" w14:textId="26E3468F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usbmis.troposphere.chemad</w:t>
            </w:r>
          </w:p>
        </w:tc>
      </w:tr>
      <w:tr w:rsidR="0000217A" w:rsidRPr="0051679B" w14:paraId="7E96C88F" w14:textId="77777777" w:rsidTr="0051679B">
        <w:trPr>
          <w:trHeight w:val="680"/>
          <w:jc w:val="center"/>
        </w:trPr>
        <w:tc>
          <w:tcPr>
            <w:tcW w:w="709" w:type="dxa"/>
          </w:tcPr>
          <w:p w14:paraId="4F5ED35C" w14:textId="365CE6E2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8335" w:type="dxa"/>
            <w:vAlign w:val="center"/>
          </w:tcPr>
          <w:p w14:paraId="599A6B3A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reveR Colo/Mama</w:t>
            </w:r>
          </w:p>
          <w:p w14:paraId="373CFF1B" w14:textId="24BBF45D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ufpi.mayron.pc3</w:t>
            </w:r>
          </w:p>
        </w:tc>
      </w:tr>
      <w:tr w:rsidR="0000217A" w:rsidRPr="0051679B" w14:paraId="182F9BF9" w14:textId="77777777" w:rsidTr="0051679B">
        <w:trPr>
          <w:trHeight w:val="680"/>
          <w:jc w:val="center"/>
        </w:trPr>
        <w:tc>
          <w:tcPr>
            <w:tcW w:w="709" w:type="dxa"/>
          </w:tcPr>
          <w:p w14:paraId="03903821" w14:textId="462084CF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8335" w:type="dxa"/>
            <w:vAlign w:val="center"/>
          </w:tcPr>
          <w:p w14:paraId="7681B7ED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ABCS</w:t>
            </w:r>
          </w:p>
          <w:p w14:paraId="393C86BE" w14:textId="4FCC951F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oreapps.android.followme.sabcs2016</w:t>
            </w:r>
          </w:p>
        </w:tc>
      </w:tr>
      <w:tr w:rsidR="0000217A" w:rsidRPr="0051679B" w14:paraId="532B7E6B" w14:textId="77777777" w:rsidTr="0051679B">
        <w:trPr>
          <w:trHeight w:val="680"/>
          <w:jc w:val="center"/>
        </w:trPr>
        <w:tc>
          <w:tcPr>
            <w:tcW w:w="709" w:type="dxa"/>
          </w:tcPr>
          <w:p w14:paraId="7DA53E32" w14:textId="1E101C88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8335" w:type="dxa"/>
            <w:vAlign w:val="center"/>
          </w:tcPr>
          <w:p w14:paraId="59D97BE7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heck Melanoma</w:t>
            </w:r>
          </w:p>
          <w:p w14:paraId="0404C98D" w14:textId="1FA36153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ra.checkmelanoma</w:t>
            </w:r>
          </w:p>
        </w:tc>
      </w:tr>
      <w:tr w:rsidR="0000217A" w:rsidRPr="0051679B" w14:paraId="305586F7" w14:textId="77777777" w:rsidTr="0051679B">
        <w:trPr>
          <w:trHeight w:val="680"/>
          <w:jc w:val="center"/>
        </w:trPr>
        <w:tc>
          <w:tcPr>
            <w:tcW w:w="709" w:type="dxa"/>
          </w:tcPr>
          <w:p w14:paraId="705FEE7E" w14:textId="37F949B2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8335" w:type="dxa"/>
            <w:vAlign w:val="center"/>
          </w:tcPr>
          <w:p w14:paraId="11B68032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hoosing Value</w:t>
            </w:r>
          </w:p>
          <w:p w14:paraId="5460EB80" w14:textId="2E65C800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edu.mcw.chosingWisely</w:t>
            </w:r>
          </w:p>
        </w:tc>
      </w:tr>
      <w:tr w:rsidR="0000217A" w:rsidRPr="0051679B" w14:paraId="1F772AF8" w14:textId="77777777" w:rsidTr="0051679B">
        <w:trPr>
          <w:trHeight w:val="680"/>
          <w:jc w:val="center"/>
        </w:trPr>
        <w:tc>
          <w:tcPr>
            <w:tcW w:w="709" w:type="dxa"/>
          </w:tcPr>
          <w:p w14:paraId="032111B5" w14:textId="3069CAAE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78</w:t>
            </w:r>
          </w:p>
        </w:tc>
        <w:tc>
          <w:tcPr>
            <w:tcW w:w="8335" w:type="dxa"/>
            <w:vAlign w:val="center"/>
          </w:tcPr>
          <w:p w14:paraId="650EE2D7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Ruce na prsa</w:t>
            </w:r>
          </w:p>
          <w:p w14:paraId="66016D6A" w14:textId="69044D1B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z.rucenaprsa.android</w:t>
            </w:r>
          </w:p>
        </w:tc>
      </w:tr>
      <w:tr w:rsidR="0000217A" w:rsidRPr="0051679B" w14:paraId="58493DEF" w14:textId="77777777" w:rsidTr="0051679B">
        <w:trPr>
          <w:trHeight w:val="680"/>
          <w:jc w:val="center"/>
        </w:trPr>
        <w:tc>
          <w:tcPr>
            <w:tcW w:w="709" w:type="dxa"/>
          </w:tcPr>
          <w:p w14:paraId="1BCE96E8" w14:textId="7F1BFBC4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8335" w:type="dxa"/>
            <w:vAlign w:val="center"/>
          </w:tcPr>
          <w:p w14:paraId="7FF88EF9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MMC</w:t>
            </w:r>
          </w:p>
          <w:p w14:paraId="7044D260" w14:textId="28D49F86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onduit.app_28e88a10b2994913804168b4e515ad86.app</w:t>
            </w:r>
          </w:p>
        </w:tc>
      </w:tr>
      <w:tr w:rsidR="0000217A" w:rsidRPr="0051679B" w14:paraId="7FAD3171" w14:textId="77777777" w:rsidTr="0051679B">
        <w:trPr>
          <w:trHeight w:val="680"/>
          <w:jc w:val="center"/>
        </w:trPr>
        <w:tc>
          <w:tcPr>
            <w:tcW w:w="709" w:type="dxa"/>
          </w:tcPr>
          <w:p w14:paraId="6310DC2E" w14:textId="53F9CAF7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180</w:t>
            </w:r>
          </w:p>
        </w:tc>
        <w:tc>
          <w:tcPr>
            <w:tcW w:w="8335" w:type="dxa"/>
            <w:vAlign w:val="center"/>
          </w:tcPr>
          <w:p w14:paraId="3A1391F4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: Info and Cure</w:t>
            </w:r>
          </w:p>
          <w:p w14:paraId="78B065AC" w14:textId="370AF2DB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iemultimedia.Breastcancerinfo</w:t>
            </w:r>
          </w:p>
        </w:tc>
      </w:tr>
      <w:tr w:rsidR="0000217A" w:rsidRPr="0051679B" w14:paraId="07448642" w14:textId="77777777" w:rsidTr="0051679B">
        <w:trPr>
          <w:trHeight w:val="680"/>
          <w:jc w:val="center"/>
        </w:trPr>
        <w:tc>
          <w:tcPr>
            <w:tcW w:w="709" w:type="dxa"/>
          </w:tcPr>
          <w:p w14:paraId="2806639B" w14:textId="6C9D71EB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8335" w:type="dxa"/>
            <w:vAlign w:val="center"/>
          </w:tcPr>
          <w:p w14:paraId="0962F81B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elf-Check BRC</w:t>
            </w:r>
          </w:p>
          <w:p w14:paraId="6145B66D" w14:textId="722826BC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ap2heal.selfcheck</w:t>
            </w:r>
          </w:p>
        </w:tc>
      </w:tr>
      <w:tr w:rsidR="0000217A" w:rsidRPr="0051679B" w14:paraId="7EEC160C" w14:textId="77777777" w:rsidTr="0051679B">
        <w:trPr>
          <w:trHeight w:val="680"/>
          <w:jc w:val="center"/>
        </w:trPr>
        <w:tc>
          <w:tcPr>
            <w:tcW w:w="709" w:type="dxa"/>
          </w:tcPr>
          <w:p w14:paraId="77FB7C16" w14:textId="6B9B8779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8335" w:type="dxa"/>
            <w:vAlign w:val="center"/>
          </w:tcPr>
          <w:p w14:paraId="0C53BCB6" w14:textId="77777777" w:rsidR="0000217A" w:rsidRPr="0051679B" w:rsidRDefault="0000217A" w:rsidP="327AF02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طبيب العائلة ـ علاج السرطان</w:t>
            </w:r>
          </w:p>
          <w:p w14:paraId="39902941" w14:textId="7ACC57DD" w:rsidR="0000217A" w:rsidRPr="0051679B" w:rsidRDefault="0000217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km.app.FamilyDoctorCancer</w:t>
            </w:r>
          </w:p>
        </w:tc>
      </w:tr>
      <w:tr w:rsidR="0000217A" w:rsidRPr="0051679B" w14:paraId="33C44B95" w14:textId="77777777" w:rsidTr="0051679B">
        <w:trPr>
          <w:trHeight w:val="680"/>
          <w:jc w:val="center"/>
        </w:trPr>
        <w:tc>
          <w:tcPr>
            <w:tcW w:w="709" w:type="dxa"/>
          </w:tcPr>
          <w:p w14:paraId="448DDB3B" w14:textId="73F14F30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8335" w:type="dxa"/>
            <w:vAlign w:val="center"/>
          </w:tcPr>
          <w:p w14:paraId="1DEF81E9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amocare</w:t>
            </w:r>
          </w:p>
          <w:p w14:paraId="7D53485A" w14:textId="497B6571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jk.mamocare</w:t>
            </w:r>
          </w:p>
        </w:tc>
      </w:tr>
      <w:tr w:rsidR="0000217A" w:rsidRPr="0051679B" w14:paraId="5A25082E" w14:textId="77777777" w:rsidTr="0051679B">
        <w:trPr>
          <w:trHeight w:val="680"/>
          <w:jc w:val="center"/>
        </w:trPr>
        <w:tc>
          <w:tcPr>
            <w:tcW w:w="709" w:type="dxa"/>
          </w:tcPr>
          <w:p w14:paraId="6C9B5CB0" w14:textId="514A0B41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8335" w:type="dxa"/>
            <w:vAlign w:val="center"/>
          </w:tcPr>
          <w:p w14:paraId="205F800A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Canada</w:t>
            </w:r>
          </w:p>
          <w:p w14:paraId="44DBD8D0" w14:textId="71493412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obh.android.bcc_2018</w:t>
            </w:r>
          </w:p>
        </w:tc>
      </w:tr>
      <w:tr w:rsidR="0000217A" w:rsidRPr="0051679B" w14:paraId="457DB559" w14:textId="77777777" w:rsidTr="0051679B">
        <w:trPr>
          <w:trHeight w:val="680"/>
          <w:jc w:val="center"/>
        </w:trPr>
        <w:tc>
          <w:tcPr>
            <w:tcW w:w="709" w:type="dxa"/>
          </w:tcPr>
          <w:p w14:paraId="7ED52117" w14:textId="090CE57E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8335" w:type="dxa"/>
            <w:vAlign w:val="center"/>
          </w:tcPr>
          <w:p w14:paraId="2F2C8223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2019 BCT Annual Scientific Mtg</w:t>
            </w:r>
          </w:p>
          <w:p w14:paraId="3C09C067" w14:textId="446343CA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mobile.appksVM6M5zDq</w:t>
            </w:r>
          </w:p>
        </w:tc>
      </w:tr>
      <w:tr w:rsidR="0000217A" w:rsidRPr="0051679B" w14:paraId="7E92A7C3" w14:textId="77777777" w:rsidTr="0051679B">
        <w:trPr>
          <w:trHeight w:val="680"/>
          <w:jc w:val="center"/>
        </w:trPr>
        <w:tc>
          <w:tcPr>
            <w:tcW w:w="709" w:type="dxa"/>
          </w:tcPr>
          <w:p w14:paraId="4950849C" w14:textId="09BF54C7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8335" w:type="dxa"/>
            <w:vAlign w:val="center"/>
          </w:tcPr>
          <w:p w14:paraId="0BBEDA5E" w14:textId="77777777" w:rsidR="0000217A" w:rsidRPr="0051679B" w:rsidRDefault="0000217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íšnicas y Valientes</w:t>
            </w:r>
          </w:p>
          <w:p w14:paraId="77264E0C" w14:textId="342BB4AB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uplesoft.unicas</w:t>
            </w:r>
          </w:p>
        </w:tc>
      </w:tr>
      <w:tr w:rsidR="0000217A" w:rsidRPr="0051679B" w14:paraId="297A5025" w14:textId="77777777" w:rsidTr="0051679B">
        <w:trPr>
          <w:trHeight w:val="680"/>
          <w:jc w:val="center"/>
        </w:trPr>
        <w:tc>
          <w:tcPr>
            <w:tcW w:w="709" w:type="dxa"/>
          </w:tcPr>
          <w:p w14:paraId="53BD4DE0" w14:textId="2DC6082E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8335" w:type="dxa"/>
            <w:vAlign w:val="center"/>
          </w:tcPr>
          <w:p w14:paraId="2AB88DDB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TEST</w:t>
            </w:r>
          </w:p>
          <w:p w14:paraId="00D2C48F" w14:textId="28178E3D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ositiva.breasttestapp</w:t>
            </w:r>
          </w:p>
        </w:tc>
      </w:tr>
      <w:tr w:rsidR="0000217A" w:rsidRPr="0051679B" w14:paraId="67365A61" w14:textId="77777777" w:rsidTr="0051679B">
        <w:trPr>
          <w:trHeight w:val="680"/>
          <w:jc w:val="center"/>
        </w:trPr>
        <w:tc>
          <w:tcPr>
            <w:tcW w:w="709" w:type="dxa"/>
          </w:tcPr>
          <w:p w14:paraId="08F3418B" w14:textId="743AD39E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8335" w:type="dxa"/>
            <w:vAlign w:val="center"/>
          </w:tcPr>
          <w:p w14:paraId="4773EF94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inky Promise-Al Noor</w:t>
            </w:r>
          </w:p>
          <w:p w14:paraId="29E70CC3" w14:textId="5E2B8AAD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lnoor.pinkpromise</w:t>
            </w:r>
          </w:p>
        </w:tc>
      </w:tr>
      <w:tr w:rsidR="0000217A" w:rsidRPr="0051679B" w14:paraId="2B2901CB" w14:textId="77777777" w:rsidTr="0051679B">
        <w:trPr>
          <w:trHeight w:val="680"/>
          <w:jc w:val="center"/>
        </w:trPr>
        <w:tc>
          <w:tcPr>
            <w:tcW w:w="709" w:type="dxa"/>
          </w:tcPr>
          <w:p w14:paraId="57CB1A87" w14:textId="227E27EA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8335" w:type="dxa"/>
            <w:vAlign w:val="center"/>
          </w:tcPr>
          <w:p w14:paraId="3218E6A6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omplete Breast Care</w:t>
            </w:r>
          </w:p>
          <w:p w14:paraId="034C31FC" w14:textId="7EEBAB55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98216.app741709</w:t>
            </w:r>
          </w:p>
        </w:tc>
      </w:tr>
      <w:tr w:rsidR="0000217A" w:rsidRPr="0051679B" w14:paraId="23909CDF" w14:textId="77777777" w:rsidTr="0051679B">
        <w:trPr>
          <w:trHeight w:val="680"/>
          <w:jc w:val="center"/>
        </w:trPr>
        <w:tc>
          <w:tcPr>
            <w:tcW w:w="709" w:type="dxa"/>
          </w:tcPr>
          <w:p w14:paraId="2F2449FD" w14:textId="62BEDD9C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8335" w:type="dxa"/>
            <w:vAlign w:val="center"/>
          </w:tcPr>
          <w:p w14:paraId="5537D715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How to Measure Bra Size</w:t>
            </w:r>
          </w:p>
          <w:p w14:paraId="08117664" w14:textId="4DBFE16C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rasizemeasure.ska</w:t>
            </w:r>
          </w:p>
        </w:tc>
      </w:tr>
      <w:tr w:rsidR="0000217A" w:rsidRPr="0051679B" w14:paraId="3A581766" w14:textId="77777777" w:rsidTr="0051679B">
        <w:trPr>
          <w:trHeight w:val="680"/>
          <w:jc w:val="center"/>
        </w:trPr>
        <w:tc>
          <w:tcPr>
            <w:tcW w:w="709" w:type="dxa"/>
          </w:tcPr>
          <w:p w14:paraId="475D94FC" w14:textId="3D6B9D3E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8335" w:type="dxa"/>
            <w:vAlign w:val="center"/>
          </w:tcPr>
          <w:p w14:paraId="7E7A3329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l cáncer oral</w:t>
            </w:r>
          </w:p>
          <w:p w14:paraId="0836BDDF" w14:textId="5E0B9C5B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34315</w:t>
            </w:r>
          </w:p>
        </w:tc>
      </w:tr>
      <w:tr w:rsidR="0000217A" w:rsidRPr="0051679B" w14:paraId="6C2F7EEB" w14:textId="77777777" w:rsidTr="0051679B">
        <w:trPr>
          <w:trHeight w:val="680"/>
          <w:jc w:val="center"/>
        </w:trPr>
        <w:tc>
          <w:tcPr>
            <w:tcW w:w="709" w:type="dxa"/>
          </w:tcPr>
          <w:p w14:paraId="02DE1FF5" w14:textId="646A42DD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8335" w:type="dxa"/>
            <w:vAlign w:val="center"/>
          </w:tcPr>
          <w:p w14:paraId="3338731C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19oct, Share Your Courage</w:t>
            </w:r>
          </w:p>
          <w:p w14:paraId="6ADBEC22" w14:textId="1ED6D866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es.diox.android.DWW_19oct</w:t>
            </w:r>
          </w:p>
        </w:tc>
      </w:tr>
      <w:tr w:rsidR="0000217A" w:rsidRPr="0051679B" w14:paraId="74A83145" w14:textId="77777777" w:rsidTr="0051679B">
        <w:trPr>
          <w:trHeight w:val="680"/>
          <w:jc w:val="center"/>
        </w:trPr>
        <w:tc>
          <w:tcPr>
            <w:tcW w:w="709" w:type="dxa"/>
          </w:tcPr>
          <w:p w14:paraId="61664DAF" w14:textId="5C0D0FFA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8335" w:type="dxa"/>
            <w:vAlign w:val="center"/>
          </w:tcPr>
          <w:p w14:paraId="5322A697" w14:textId="77777777" w:rsidR="0000217A" w:rsidRPr="0051679B" w:rsidRDefault="0000217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স্তনে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রোগসমূহ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ও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আকর্ষণীয়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র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উপায়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~ Breast Cancer</w:t>
            </w:r>
          </w:p>
          <w:p w14:paraId="24498717" w14:textId="1B0CBFB1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erfect.breast.medical.tips</w:t>
            </w:r>
          </w:p>
        </w:tc>
      </w:tr>
      <w:tr w:rsidR="0000217A" w:rsidRPr="0051679B" w14:paraId="4392D3B6" w14:textId="77777777" w:rsidTr="0051679B">
        <w:trPr>
          <w:trHeight w:val="680"/>
          <w:jc w:val="center"/>
        </w:trPr>
        <w:tc>
          <w:tcPr>
            <w:tcW w:w="709" w:type="dxa"/>
          </w:tcPr>
          <w:p w14:paraId="3557136C" w14:textId="572EE2ED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8335" w:type="dxa"/>
            <w:vAlign w:val="center"/>
          </w:tcPr>
          <w:p w14:paraId="5ADDC5F4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Vik Sein</w:t>
            </w:r>
          </w:p>
          <w:p w14:paraId="74B51992" w14:textId="622259D9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fr.vik</w:t>
            </w:r>
          </w:p>
        </w:tc>
      </w:tr>
      <w:tr w:rsidR="0000217A" w:rsidRPr="0051679B" w14:paraId="24039F27" w14:textId="77777777" w:rsidTr="0051679B">
        <w:trPr>
          <w:trHeight w:val="680"/>
          <w:jc w:val="center"/>
        </w:trPr>
        <w:tc>
          <w:tcPr>
            <w:tcW w:w="709" w:type="dxa"/>
          </w:tcPr>
          <w:p w14:paraId="664F9433" w14:textId="69FAD768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95</w:t>
            </w:r>
          </w:p>
        </w:tc>
        <w:tc>
          <w:tcPr>
            <w:tcW w:w="8335" w:type="dxa"/>
            <w:vAlign w:val="center"/>
          </w:tcPr>
          <w:p w14:paraId="659879BA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Got Boobs?</w:t>
            </w:r>
          </w:p>
          <w:p w14:paraId="62223FF2" w14:textId="18ED606A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pp.gotboobs</w:t>
            </w:r>
          </w:p>
        </w:tc>
      </w:tr>
      <w:tr w:rsidR="0000217A" w:rsidRPr="0051679B" w14:paraId="0E860ED3" w14:textId="77777777" w:rsidTr="0051679B">
        <w:trPr>
          <w:trHeight w:val="680"/>
          <w:jc w:val="center"/>
        </w:trPr>
        <w:tc>
          <w:tcPr>
            <w:tcW w:w="709" w:type="dxa"/>
          </w:tcPr>
          <w:p w14:paraId="76312556" w14:textId="1F6C71FF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8335" w:type="dxa"/>
            <w:vAlign w:val="center"/>
          </w:tcPr>
          <w:p w14:paraId="1D8CD595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Health</w:t>
            </w:r>
          </w:p>
          <w:p w14:paraId="1153ACC8" w14:textId="336750A0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mk.acibademsistina</w:t>
            </w:r>
          </w:p>
        </w:tc>
      </w:tr>
      <w:tr w:rsidR="0000217A" w:rsidRPr="0051679B" w14:paraId="571DFFFB" w14:textId="77777777" w:rsidTr="0051679B">
        <w:trPr>
          <w:trHeight w:val="680"/>
          <w:jc w:val="center"/>
        </w:trPr>
        <w:tc>
          <w:tcPr>
            <w:tcW w:w="709" w:type="dxa"/>
          </w:tcPr>
          <w:p w14:paraId="473D764B" w14:textId="3C3792BD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8335" w:type="dxa"/>
            <w:vAlign w:val="center"/>
          </w:tcPr>
          <w:p w14:paraId="7B93BD94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CancerGib</w:t>
            </w:r>
          </w:p>
          <w:p w14:paraId="51CFBEB2" w14:textId="0C6436B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ereiratech.breastcancergib</w:t>
            </w:r>
          </w:p>
        </w:tc>
      </w:tr>
      <w:tr w:rsidR="0000217A" w:rsidRPr="0051679B" w14:paraId="1EA2F48F" w14:textId="77777777" w:rsidTr="0051679B">
        <w:trPr>
          <w:trHeight w:val="680"/>
          <w:jc w:val="center"/>
        </w:trPr>
        <w:tc>
          <w:tcPr>
            <w:tcW w:w="709" w:type="dxa"/>
          </w:tcPr>
          <w:p w14:paraId="264CB4A2" w14:textId="7749CF2C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8335" w:type="dxa"/>
            <w:vAlign w:val="center"/>
          </w:tcPr>
          <w:p w14:paraId="56660C0B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áncer intestinal</w:t>
            </w:r>
          </w:p>
          <w:p w14:paraId="4F8D4C0E" w14:textId="1DBC2862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16859</w:t>
            </w:r>
          </w:p>
        </w:tc>
      </w:tr>
      <w:tr w:rsidR="0000217A" w:rsidRPr="0051679B" w14:paraId="60FA6852" w14:textId="77777777" w:rsidTr="0051679B">
        <w:trPr>
          <w:trHeight w:val="680"/>
          <w:jc w:val="center"/>
        </w:trPr>
        <w:tc>
          <w:tcPr>
            <w:tcW w:w="709" w:type="dxa"/>
          </w:tcPr>
          <w:p w14:paraId="79BB1445" w14:textId="2437753E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8335" w:type="dxa"/>
            <w:vAlign w:val="center"/>
          </w:tcPr>
          <w:p w14:paraId="07D5982B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19oct(Only Gallery), Share you</w:t>
            </w:r>
          </w:p>
          <w:p w14:paraId="365F5D56" w14:textId="7DB4455A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es.diox.android.dww19gallery</w:t>
            </w:r>
          </w:p>
        </w:tc>
      </w:tr>
      <w:tr w:rsidR="0000217A" w:rsidRPr="0051679B" w14:paraId="5D94FA47" w14:textId="77777777" w:rsidTr="0051679B">
        <w:trPr>
          <w:trHeight w:val="680"/>
          <w:jc w:val="center"/>
        </w:trPr>
        <w:tc>
          <w:tcPr>
            <w:tcW w:w="709" w:type="dxa"/>
          </w:tcPr>
          <w:p w14:paraId="21A91BE2" w14:textId="426D1706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200</w:t>
            </w:r>
          </w:p>
        </w:tc>
        <w:tc>
          <w:tcPr>
            <w:tcW w:w="8335" w:type="dxa"/>
            <w:vAlign w:val="center"/>
          </w:tcPr>
          <w:p w14:paraId="519198DE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Awareness App</w:t>
            </w:r>
          </w:p>
          <w:p w14:paraId="3960C6C7" w14:textId="0953091F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ilkprousa.breastawarenessapp</w:t>
            </w:r>
          </w:p>
        </w:tc>
      </w:tr>
      <w:tr w:rsidR="0000217A" w:rsidRPr="0051679B" w14:paraId="4DD880E1" w14:textId="77777777" w:rsidTr="0051679B">
        <w:trPr>
          <w:trHeight w:val="680"/>
          <w:jc w:val="center"/>
        </w:trPr>
        <w:tc>
          <w:tcPr>
            <w:tcW w:w="709" w:type="dxa"/>
          </w:tcPr>
          <w:p w14:paraId="45385075" w14:textId="74BC5309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8335" w:type="dxa"/>
            <w:vAlign w:val="center"/>
          </w:tcPr>
          <w:p w14:paraId="422135BD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ervical Cancer - News/Videos</w:t>
            </w:r>
          </w:p>
          <w:p w14:paraId="02C9509B" w14:textId="2280CC10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uzzato.cervicalcancer</w:t>
            </w:r>
          </w:p>
        </w:tc>
      </w:tr>
      <w:tr w:rsidR="0000217A" w:rsidRPr="0051679B" w14:paraId="5D56339A" w14:textId="77777777" w:rsidTr="0051679B">
        <w:trPr>
          <w:trHeight w:val="680"/>
          <w:jc w:val="center"/>
        </w:trPr>
        <w:tc>
          <w:tcPr>
            <w:tcW w:w="709" w:type="dxa"/>
          </w:tcPr>
          <w:p w14:paraId="5A7B0857" w14:textId="18DE08C0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8335" w:type="dxa"/>
            <w:vAlign w:val="center"/>
          </w:tcPr>
          <w:p w14:paraId="264BDD67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aheya</w:t>
            </w:r>
          </w:p>
          <w:p w14:paraId="619A0FFA" w14:textId="2DEE33F4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org.baheya.hospital</w:t>
            </w:r>
          </w:p>
        </w:tc>
      </w:tr>
      <w:tr w:rsidR="0000217A" w:rsidRPr="0051679B" w14:paraId="787CDAD1" w14:textId="77777777" w:rsidTr="0051679B">
        <w:trPr>
          <w:trHeight w:val="680"/>
          <w:jc w:val="center"/>
        </w:trPr>
        <w:tc>
          <w:tcPr>
            <w:tcW w:w="709" w:type="dxa"/>
          </w:tcPr>
          <w:p w14:paraId="49F2FED0" w14:textId="1ED65A1C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8335" w:type="dxa"/>
            <w:vAlign w:val="center"/>
          </w:tcPr>
          <w:p w14:paraId="3C9F6403" w14:textId="77777777" w:rsidR="0000217A" w:rsidRPr="0051679B" w:rsidRDefault="0000217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Alimentos contra el cancer</w:t>
            </w:r>
          </w:p>
          <w:p w14:paraId="2B8BEF8B" w14:textId="288CCCF4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androparoi.anticancerfood</w:t>
            </w:r>
          </w:p>
        </w:tc>
      </w:tr>
      <w:tr w:rsidR="0000217A" w:rsidRPr="0051679B" w14:paraId="07A29046" w14:textId="77777777" w:rsidTr="0051679B">
        <w:trPr>
          <w:trHeight w:val="680"/>
          <w:jc w:val="center"/>
        </w:trPr>
        <w:tc>
          <w:tcPr>
            <w:tcW w:w="709" w:type="dxa"/>
          </w:tcPr>
          <w:p w14:paraId="56012480" w14:textId="00A7853F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8335" w:type="dxa"/>
            <w:vAlign w:val="center"/>
          </w:tcPr>
          <w:p w14:paraId="6D48D35B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KNMSP</w:t>
            </w:r>
          </w:p>
          <w:p w14:paraId="06954C99" w14:textId="2EA78FEA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uigtc.MOH.KNMSP</w:t>
            </w:r>
          </w:p>
        </w:tc>
      </w:tr>
      <w:tr w:rsidR="0000217A" w:rsidRPr="0051679B" w14:paraId="3DD6D384" w14:textId="77777777" w:rsidTr="0051679B">
        <w:trPr>
          <w:trHeight w:val="680"/>
          <w:jc w:val="center"/>
        </w:trPr>
        <w:tc>
          <w:tcPr>
            <w:tcW w:w="709" w:type="dxa"/>
          </w:tcPr>
          <w:p w14:paraId="6CE63D95" w14:textId="202E99DC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8335" w:type="dxa"/>
            <w:vAlign w:val="center"/>
          </w:tcPr>
          <w:p w14:paraId="77D69B8C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iBE Connect</w:t>
            </w:r>
          </w:p>
          <w:p w14:paraId="298E34BF" w14:textId="5DE6BC6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uelifesciences.ibreastexam</w:t>
            </w:r>
          </w:p>
        </w:tc>
      </w:tr>
      <w:tr w:rsidR="0000217A" w:rsidRPr="0051679B" w14:paraId="4EB8F4E9" w14:textId="77777777" w:rsidTr="0051679B">
        <w:trPr>
          <w:trHeight w:val="680"/>
          <w:jc w:val="center"/>
        </w:trPr>
        <w:tc>
          <w:tcPr>
            <w:tcW w:w="709" w:type="dxa"/>
          </w:tcPr>
          <w:p w14:paraId="719D13C6" w14:textId="7D854C4D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8335" w:type="dxa"/>
            <w:vAlign w:val="center"/>
          </w:tcPr>
          <w:p w14:paraId="4FB4479B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স্বাস্থ্য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Health</w:t>
            </w:r>
          </w:p>
          <w:p w14:paraId="00C923ED" w14:textId="4FE9998B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antaroy.health</w:t>
            </w:r>
          </w:p>
        </w:tc>
      </w:tr>
      <w:tr w:rsidR="0000217A" w:rsidRPr="0051679B" w14:paraId="0DB19EFE" w14:textId="77777777" w:rsidTr="0051679B">
        <w:trPr>
          <w:trHeight w:val="680"/>
          <w:jc w:val="center"/>
        </w:trPr>
        <w:tc>
          <w:tcPr>
            <w:tcW w:w="709" w:type="dxa"/>
          </w:tcPr>
          <w:p w14:paraId="12615497" w14:textId="6B6CE3A0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8335" w:type="dxa"/>
            <w:vAlign w:val="center"/>
          </w:tcPr>
          <w:p w14:paraId="44B98E36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DINI</w:t>
            </w:r>
          </w:p>
          <w:p w14:paraId="5CB35DDF" w14:textId="41ED393C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sdev.dini</w:t>
            </w:r>
          </w:p>
        </w:tc>
      </w:tr>
      <w:tr w:rsidR="0000217A" w:rsidRPr="0051679B" w14:paraId="0C70369F" w14:textId="77777777" w:rsidTr="0051679B">
        <w:trPr>
          <w:trHeight w:val="680"/>
          <w:jc w:val="center"/>
        </w:trPr>
        <w:tc>
          <w:tcPr>
            <w:tcW w:w="709" w:type="dxa"/>
          </w:tcPr>
          <w:p w14:paraId="03C270B7" w14:textId="4DC75418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8335" w:type="dxa"/>
            <w:vAlign w:val="center"/>
          </w:tcPr>
          <w:p w14:paraId="1FE2412C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recurrence</w:t>
            </w:r>
          </w:p>
          <w:p w14:paraId="28B67A20" w14:textId="2A9B38E4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dfolgado.predictor.breastcancerrecurrence</w:t>
            </w:r>
          </w:p>
        </w:tc>
      </w:tr>
      <w:tr w:rsidR="0000217A" w:rsidRPr="0051679B" w14:paraId="241F134C" w14:textId="77777777" w:rsidTr="0051679B">
        <w:trPr>
          <w:trHeight w:val="680"/>
          <w:jc w:val="center"/>
        </w:trPr>
        <w:tc>
          <w:tcPr>
            <w:tcW w:w="709" w:type="dxa"/>
          </w:tcPr>
          <w:p w14:paraId="16DECE94" w14:textId="38D57E89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8335" w:type="dxa"/>
            <w:vAlign w:val="center"/>
          </w:tcPr>
          <w:p w14:paraId="2A508C43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Omakuu</w:t>
            </w:r>
          </w:p>
          <w:p w14:paraId="132EB5D7" w14:textId="3A9968A6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fi.eatech.omakuu</w:t>
            </w:r>
          </w:p>
        </w:tc>
      </w:tr>
      <w:tr w:rsidR="0000217A" w:rsidRPr="0051679B" w14:paraId="7039CFB0" w14:textId="77777777" w:rsidTr="0051679B">
        <w:trPr>
          <w:trHeight w:val="680"/>
          <w:jc w:val="center"/>
        </w:trPr>
        <w:tc>
          <w:tcPr>
            <w:tcW w:w="709" w:type="dxa"/>
          </w:tcPr>
          <w:p w14:paraId="0F4B1DD2" w14:textId="16E608E9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8335" w:type="dxa"/>
            <w:vAlign w:val="center"/>
          </w:tcPr>
          <w:p w14:paraId="26DE8C9A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est Ways To Prevent Breast Cancer</w:t>
            </w:r>
          </w:p>
          <w:p w14:paraId="0A713B27" w14:textId="318DC580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73306.app680506</w:t>
            </w:r>
          </w:p>
        </w:tc>
      </w:tr>
      <w:tr w:rsidR="0000217A" w:rsidRPr="0051679B" w14:paraId="118C778C" w14:textId="77777777" w:rsidTr="0051679B">
        <w:trPr>
          <w:trHeight w:val="680"/>
          <w:jc w:val="center"/>
        </w:trPr>
        <w:tc>
          <w:tcPr>
            <w:tcW w:w="709" w:type="dxa"/>
          </w:tcPr>
          <w:p w14:paraId="12044A17" w14:textId="7E4C43EC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8335" w:type="dxa"/>
            <w:vAlign w:val="center"/>
          </w:tcPr>
          <w:p w14:paraId="1692177D" w14:textId="77777777" w:rsidR="0000217A" w:rsidRPr="0051679B" w:rsidRDefault="0000217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Rosa de Prevención</w:t>
            </w:r>
          </w:p>
          <w:p w14:paraId="1725DB44" w14:textId="0E456075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appinventor.ai_pgrilli17.finalverdeF</w:t>
            </w:r>
          </w:p>
        </w:tc>
      </w:tr>
      <w:tr w:rsidR="0000217A" w:rsidRPr="0051679B" w14:paraId="527BC067" w14:textId="77777777" w:rsidTr="0051679B">
        <w:trPr>
          <w:trHeight w:val="680"/>
          <w:jc w:val="center"/>
        </w:trPr>
        <w:tc>
          <w:tcPr>
            <w:tcW w:w="709" w:type="dxa"/>
          </w:tcPr>
          <w:p w14:paraId="4EE4F754" w14:textId="50BA008F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12</w:t>
            </w:r>
          </w:p>
        </w:tc>
        <w:tc>
          <w:tcPr>
            <w:tcW w:w="8335" w:type="dxa"/>
            <w:vAlign w:val="center"/>
          </w:tcPr>
          <w:p w14:paraId="1DFFE6C5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iSeno</w:t>
            </w:r>
          </w:p>
          <w:p w14:paraId="7D230452" w14:textId="49B0C845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daiuto.app</w:t>
            </w:r>
          </w:p>
        </w:tc>
      </w:tr>
      <w:tr w:rsidR="0000217A" w:rsidRPr="0051679B" w14:paraId="4935E715" w14:textId="77777777" w:rsidTr="0051679B">
        <w:trPr>
          <w:trHeight w:val="680"/>
          <w:jc w:val="center"/>
        </w:trPr>
        <w:tc>
          <w:tcPr>
            <w:tcW w:w="709" w:type="dxa"/>
          </w:tcPr>
          <w:p w14:paraId="37D5F03C" w14:textId="6C47DBBA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8335" w:type="dxa"/>
            <w:vAlign w:val="center"/>
          </w:tcPr>
          <w:p w14:paraId="032B33E3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Awareness CM 12</w:t>
            </w:r>
          </w:p>
          <w:p w14:paraId="09007AAC" w14:textId="0AA55143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donate.breastcancer.theme</w:t>
            </w:r>
          </w:p>
        </w:tc>
      </w:tr>
      <w:tr w:rsidR="0000217A" w:rsidRPr="0051679B" w14:paraId="2BD6BE61" w14:textId="77777777" w:rsidTr="0051679B">
        <w:trPr>
          <w:trHeight w:val="680"/>
          <w:jc w:val="center"/>
        </w:trPr>
        <w:tc>
          <w:tcPr>
            <w:tcW w:w="709" w:type="dxa"/>
          </w:tcPr>
          <w:p w14:paraId="701E07DB" w14:textId="1CAB4354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8335" w:type="dxa"/>
            <w:vAlign w:val="center"/>
          </w:tcPr>
          <w:p w14:paraId="79BC0797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Nachsorge-App fí¼r Brustkrebs</w:t>
            </w:r>
          </w:p>
          <w:p w14:paraId="7735680E" w14:textId="2198B09C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de.osp_stuttgart.app</w:t>
            </w:r>
          </w:p>
        </w:tc>
      </w:tr>
      <w:tr w:rsidR="0000217A" w:rsidRPr="0051679B" w14:paraId="25B2D98F" w14:textId="77777777" w:rsidTr="0051679B">
        <w:trPr>
          <w:trHeight w:val="680"/>
          <w:jc w:val="center"/>
        </w:trPr>
        <w:tc>
          <w:tcPr>
            <w:tcW w:w="709" w:type="dxa"/>
          </w:tcPr>
          <w:p w14:paraId="7B56627B" w14:textId="5F4E1F92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8335" w:type="dxa"/>
            <w:vAlign w:val="center"/>
          </w:tcPr>
          <w:p w14:paraId="6006D710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hrive</w:t>
            </w:r>
          </w:p>
          <w:p w14:paraId="3919C95B" w14:textId="1DABB9E2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mocha.thrive</w:t>
            </w:r>
          </w:p>
        </w:tc>
      </w:tr>
      <w:tr w:rsidR="0000217A" w:rsidRPr="0051679B" w14:paraId="76A8EBF1" w14:textId="77777777" w:rsidTr="0051679B">
        <w:trPr>
          <w:trHeight w:val="680"/>
          <w:jc w:val="center"/>
        </w:trPr>
        <w:tc>
          <w:tcPr>
            <w:tcW w:w="709" w:type="dxa"/>
          </w:tcPr>
          <w:p w14:paraId="5DF5BB0A" w14:textId="258B7CBE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8335" w:type="dxa"/>
            <w:vAlign w:val="center"/>
          </w:tcPr>
          <w:p w14:paraId="73C6FF76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Vik Breast</w:t>
            </w:r>
          </w:p>
          <w:p w14:paraId="372CC246" w14:textId="3B7432A0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ai.vik.breast</w:t>
            </w:r>
          </w:p>
        </w:tc>
      </w:tr>
      <w:tr w:rsidR="0000217A" w:rsidRPr="0051679B" w14:paraId="3A7A07D3" w14:textId="77777777" w:rsidTr="0051679B">
        <w:trPr>
          <w:trHeight w:val="680"/>
          <w:jc w:val="center"/>
        </w:trPr>
        <w:tc>
          <w:tcPr>
            <w:tcW w:w="709" w:type="dxa"/>
          </w:tcPr>
          <w:p w14:paraId="28D6B3B7" w14:textId="039322C2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8335" w:type="dxa"/>
            <w:vAlign w:val="center"/>
          </w:tcPr>
          <w:p w14:paraId="18CE3732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Fighting Foods</w:t>
            </w:r>
          </w:p>
          <w:p w14:paraId="7341FBF9" w14:textId="328E5135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ancerfightingfoods.www.cancerfightingfoods</w:t>
            </w:r>
          </w:p>
        </w:tc>
      </w:tr>
      <w:tr w:rsidR="0000217A" w:rsidRPr="0051679B" w14:paraId="0BFB2C8F" w14:textId="77777777" w:rsidTr="0051679B">
        <w:trPr>
          <w:trHeight w:val="680"/>
          <w:jc w:val="center"/>
        </w:trPr>
        <w:tc>
          <w:tcPr>
            <w:tcW w:w="709" w:type="dxa"/>
          </w:tcPr>
          <w:p w14:paraId="76E137D9" w14:textId="4B1C9ABD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8335" w:type="dxa"/>
            <w:vAlign w:val="center"/>
          </w:tcPr>
          <w:p w14:paraId="250900BD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Jet Pink</w:t>
            </w:r>
          </w:p>
          <w:p w14:paraId="21ABC077" w14:textId="18FC6059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or.jetpink</w:t>
            </w:r>
          </w:p>
        </w:tc>
      </w:tr>
      <w:tr w:rsidR="0000217A" w:rsidRPr="0051679B" w14:paraId="13562B46" w14:textId="77777777" w:rsidTr="0051679B">
        <w:trPr>
          <w:trHeight w:val="680"/>
          <w:jc w:val="center"/>
        </w:trPr>
        <w:tc>
          <w:tcPr>
            <w:tcW w:w="709" w:type="dxa"/>
          </w:tcPr>
          <w:p w14:paraId="6F099C40" w14:textId="7BE30516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8335" w:type="dxa"/>
            <w:vAlign w:val="center"/>
          </w:tcPr>
          <w:p w14:paraId="1302BCBA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Cafe</w:t>
            </w:r>
          </w:p>
          <w:p w14:paraId="579F9376" w14:textId="363E6703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org.cancer_cafe.muthoniMate</w:t>
            </w:r>
          </w:p>
        </w:tc>
      </w:tr>
      <w:tr w:rsidR="0000217A" w:rsidRPr="0051679B" w14:paraId="5D43B68C" w14:textId="77777777" w:rsidTr="0051679B">
        <w:trPr>
          <w:trHeight w:val="680"/>
          <w:jc w:val="center"/>
        </w:trPr>
        <w:tc>
          <w:tcPr>
            <w:tcW w:w="709" w:type="dxa"/>
          </w:tcPr>
          <w:p w14:paraId="3B92167E" w14:textId="20432B72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220</w:t>
            </w:r>
          </w:p>
        </w:tc>
        <w:tc>
          <w:tcPr>
            <w:tcW w:w="8335" w:type="dxa"/>
            <w:vAlign w:val="center"/>
          </w:tcPr>
          <w:p w14:paraId="3BAAB894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aster Care</w:t>
            </w:r>
          </w:p>
          <w:p w14:paraId="4BC88A60" w14:textId="6F8E283E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eu.braster.brasterandroid</w:t>
            </w:r>
          </w:p>
        </w:tc>
      </w:tr>
      <w:tr w:rsidR="0000217A" w:rsidRPr="0051679B" w14:paraId="541BFD34" w14:textId="77777777" w:rsidTr="0051679B">
        <w:trPr>
          <w:trHeight w:val="680"/>
          <w:jc w:val="center"/>
        </w:trPr>
        <w:tc>
          <w:tcPr>
            <w:tcW w:w="709" w:type="dxa"/>
          </w:tcPr>
          <w:p w14:paraId="03DE7C5C" w14:textId="1A9ABB29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8335" w:type="dxa"/>
            <w:vAlign w:val="center"/>
          </w:tcPr>
          <w:p w14:paraId="42DD4C51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API WILO || MUSICA MP3 2019</w:t>
            </w:r>
          </w:p>
          <w:p w14:paraId="30237B5E" w14:textId="5B861B9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rojectBUL.PWMUSICAMP32019</w:t>
            </w:r>
          </w:p>
        </w:tc>
      </w:tr>
      <w:tr w:rsidR="0000217A" w:rsidRPr="0051679B" w14:paraId="7FB1ABED" w14:textId="77777777" w:rsidTr="0051679B">
        <w:trPr>
          <w:trHeight w:val="680"/>
          <w:jc w:val="center"/>
        </w:trPr>
        <w:tc>
          <w:tcPr>
            <w:tcW w:w="709" w:type="dxa"/>
          </w:tcPr>
          <w:p w14:paraId="2B258191" w14:textId="6F8D268D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8335" w:type="dxa"/>
            <w:vAlign w:val="center"/>
          </w:tcPr>
          <w:p w14:paraId="74A02008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he IBC Network</w:t>
            </w:r>
          </w:p>
          <w:p w14:paraId="5C2EFE80" w14:textId="754F0C84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ibcnetwork.theibcnetwork</w:t>
            </w:r>
          </w:p>
        </w:tc>
      </w:tr>
      <w:tr w:rsidR="0000217A" w:rsidRPr="0051679B" w14:paraId="7ACA11A2" w14:textId="77777777" w:rsidTr="0051679B">
        <w:trPr>
          <w:trHeight w:val="680"/>
          <w:jc w:val="center"/>
        </w:trPr>
        <w:tc>
          <w:tcPr>
            <w:tcW w:w="709" w:type="dxa"/>
          </w:tcPr>
          <w:p w14:paraId="2F85E3C1" w14:textId="59BF15B0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23</w:t>
            </w:r>
          </w:p>
        </w:tc>
        <w:tc>
          <w:tcPr>
            <w:tcW w:w="8335" w:type="dxa"/>
            <w:vAlign w:val="center"/>
          </w:tcPr>
          <w:p w14:paraId="6ACA9F06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Грудь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вперёд</w:t>
            </w:r>
          </w:p>
          <w:p w14:paraId="410018B3" w14:textId="20AEBE63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app.rakgrudi.org</w:t>
            </w:r>
          </w:p>
        </w:tc>
      </w:tr>
      <w:tr w:rsidR="0000217A" w:rsidRPr="0051679B" w14:paraId="4BA2179E" w14:textId="77777777" w:rsidTr="0051679B">
        <w:trPr>
          <w:trHeight w:val="680"/>
          <w:jc w:val="center"/>
        </w:trPr>
        <w:tc>
          <w:tcPr>
            <w:tcW w:w="709" w:type="dxa"/>
          </w:tcPr>
          <w:p w14:paraId="3FE0299E" w14:textId="13F0B8C6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8335" w:type="dxa"/>
            <w:vAlign w:val="center"/>
          </w:tcPr>
          <w:p w14:paraId="5145F959" w14:textId="77777777" w:rsidR="0000217A" w:rsidRPr="0051679B" w:rsidRDefault="0000217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Telerradiologia Educativa</w:t>
            </w:r>
          </w:p>
          <w:p w14:paraId="023D7806" w14:textId="73FD2373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mx.shirooba.appteleradiologiaedu</w:t>
            </w:r>
          </w:p>
        </w:tc>
      </w:tr>
      <w:tr w:rsidR="0000217A" w:rsidRPr="0051679B" w14:paraId="56F907CF" w14:textId="77777777" w:rsidTr="0051679B">
        <w:trPr>
          <w:trHeight w:val="680"/>
          <w:jc w:val="center"/>
        </w:trPr>
        <w:tc>
          <w:tcPr>
            <w:tcW w:w="709" w:type="dxa"/>
          </w:tcPr>
          <w:p w14:paraId="579762CC" w14:textId="74190044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8335" w:type="dxa"/>
            <w:vAlign w:val="center"/>
          </w:tcPr>
          <w:p w14:paraId="0F5E7FE4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Preventing Food</w:t>
            </w:r>
          </w:p>
          <w:p w14:paraId="225CD816" w14:textId="651C726C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522101.app497462</w:t>
            </w:r>
          </w:p>
        </w:tc>
      </w:tr>
      <w:tr w:rsidR="0000217A" w:rsidRPr="0051679B" w14:paraId="337F9876" w14:textId="77777777" w:rsidTr="0051679B">
        <w:trPr>
          <w:trHeight w:val="680"/>
          <w:jc w:val="center"/>
        </w:trPr>
        <w:tc>
          <w:tcPr>
            <w:tcW w:w="709" w:type="dxa"/>
          </w:tcPr>
          <w:p w14:paraId="6F8EB8E5" w14:textId="7FB6623B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8335" w:type="dxa"/>
            <w:vAlign w:val="center"/>
          </w:tcPr>
          <w:p w14:paraId="0D470F84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Risk Calculator</w:t>
            </w:r>
          </w:p>
          <w:p w14:paraId="5ED29842" w14:textId="5A872298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be.tdf_it.cancerrisk</w:t>
            </w:r>
          </w:p>
        </w:tc>
      </w:tr>
      <w:tr w:rsidR="0000217A" w:rsidRPr="0051679B" w14:paraId="7B429585" w14:textId="77777777" w:rsidTr="0051679B">
        <w:trPr>
          <w:trHeight w:val="680"/>
          <w:jc w:val="center"/>
        </w:trPr>
        <w:tc>
          <w:tcPr>
            <w:tcW w:w="709" w:type="dxa"/>
          </w:tcPr>
          <w:p w14:paraId="771CB70E" w14:textId="738D3430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27</w:t>
            </w:r>
          </w:p>
        </w:tc>
        <w:tc>
          <w:tcPr>
            <w:tcW w:w="8335" w:type="dxa"/>
            <w:vAlign w:val="center"/>
          </w:tcPr>
          <w:p w14:paraId="4E424748" w14:textId="77777777" w:rsidR="0000217A" w:rsidRPr="0051679B" w:rsidRDefault="0000217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INFOFISIO (Cí¢ncer de Mama)</w:t>
            </w:r>
          </w:p>
          <w:p w14:paraId="218AA817" w14:textId="4D3D9321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infofisio.cancerdemama</w:t>
            </w:r>
          </w:p>
        </w:tc>
      </w:tr>
      <w:tr w:rsidR="0000217A" w:rsidRPr="0051679B" w14:paraId="6B0C8F46" w14:textId="77777777" w:rsidTr="0051679B">
        <w:trPr>
          <w:trHeight w:val="680"/>
          <w:jc w:val="center"/>
        </w:trPr>
        <w:tc>
          <w:tcPr>
            <w:tcW w:w="709" w:type="dxa"/>
          </w:tcPr>
          <w:p w14:paraId="207DB388" w14:textId="344A4434" w:rsidR="0000217A" w:rsidRPr="0051679B" w:rsidRDefault="000021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8335" w:type="dxa"/>
            <w:vAlign w:val="center"/>
          </w:tcPr>
          <w:p w14:paraId="32DB291E" w14:textId="77777777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ncer mortality</w:t>
            </w:r>
          </w:p>
          <w:p w14:paraId="0BE2898D" w14:textId="031E0CBC" w:rsidR="0000217A" w:rsidRPr="0051679B" w:rsidRDefault="000021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dfolgado.predictor.breastcancermortality</w:t>
            </w:r>
          </w:p>
        </w:tc>
      </w:tr>
      <w:tr w:rsidR="0091121C" w:rsidRPr="0051679B" w14:paraId="614501E2" w14:textId="77777777" w:rsidTr="0051679B">
        <w:trPr>
          <w:trHeight w:val="680"/>
          <w:jc w:val="center"/>
        </w:trPr>
        <w:tc>
          <w:tcPr>
            <w:tcW w:w="709" w:type="dxa"/>
          </w:tcPr>
          <w:p w14:paraId="244A2002" w14:textId="73CB6D57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8335" w:type="dxa"/>
            <w:vAlign w:val="center"/>
          </w:tcPr>
          <w:p w14:paraId="38B8055C" w14:textId="77777777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FUNdraising</w:t>
            </w:r>
          </w:p>
          <w:p w14:paraId="2460FCF2" w14:textId="544D68BD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org.cancer.fundraising</w:t>
            </w:r>
          </w:p>
        </w:tc>
      </w:tr>
      <w:tr w:rsidR="0091121C" w:rsidRPr="0051679B" w14:paraId="10F1F836" w14:textId="77777777" w:rsidTr="0051679B">
        <w:trPr>
          <w:trHeight w:val="680"/>
          <w:jc w:val="center"/>
        </w:trPr>
        <w:tc>
          <w:tcPr>
            <w:tcW w:w="709" w:type="dxa"/>
          </w:tcPr>
          <w:p w14:paraId="1DA9177D" w14:textId="5B1AD6EC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8335" w:type="dxa"/>
            <w:vAlign w:val="center"/>
          </w:tcPr>
          <w:p w14:paraId="602ECB7F" w14:textId="77777777" w:rsidR="0091121C" w:rsidRPr="0051679B" w:rsidRDefault="0091121C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Prevención Del Cáncer - FAQ</w:t>
            </w:r>
          </w:p>
          <w:p w14:paraId="5CBCC54A" w14:textId="48181D74" w:rsidR="0091121C" w:rsidRPr="0051679B" w:rsidRDefault="0091121C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proyectoultra6</w:t>
            </w:r>
          </w:p>
        </w:tc>
      </w:tr>
      <w:tr w:rsidR="0091121C" w:rsidRPr="0051679B" w14:paraId="09CF1CF1" w14:textId="77777777" w:rsidTr="0051679B">
        <w:trPr>
          <w:trHeight w:val="680"/>
          <w:jc w:val="center"/>
        </w:trPr>
        <w:tc>
          <w:tcPr>
            <w:tcW w:w="709" w:type="dxa"/>
          </w:tcPr>
          <w:p w14:paraId="0A87C07F" w14:textId="49DC911A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8335" w:type="dxa"/>
            <w:vAlign w:val="center"/>
          </w:tcPr>
          <w:p w14:paraId="3EEA41F0" w14:textId="77777777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astologia: do diagnóstico ao tratamento</w:t>
            </w:r>
          </w:p>
          <w:p w14:paraId="64A9D173" w14:textId="79AB6262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bm.ebook</w:t>
            </w:r>
          </w:p>
        </w:tc>
      </w:tr>
      <w:tr w:rsidR="0091121C" w:rsidRPr="0051679B" w14:paraId="404973B3" w14:textId="77777777" w:rsidTr="0051679B">
        <w:trPr>
          <w:trHeight w:val="680"/>
          <w:jc w:val="center"/>
        </w:trPr>
        <w:tc>
          <w:tcPr>
            <w:tcW w:w="709" w:type="dxa"/>
          </w:tcPr>
          <w:p w14:paraId="1DFF11F7" w14:textId="14F87EF5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8335" w:type="dxa"/>
            <w:vAlign w:val="center"/>
          </w:tcPr>
          <w:p w14:paraId="41FB52F6" w14:textId="77777777" w:rsidR="0091121C" w:rsidRPr="0051679B" w:rsidRDefault="0091121C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Viviendo con Cáncer - FAQ</w:t>
            </w:r>
          </w:p>
          <w:p w14:paraId="23570942" w14:textId="7DC9CE46" w:rsidR="0091121C" w:rsidRPr="0051679B" w:rsidRDefault="0091121C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proyectoultra7</w:t>
            </w:r>
          </w:p>
        </w:tc>
      </w:tr>
      <w:tr w:rsidR="0091121C" w:rsidRPr="0051679B" w14:paraId="160D27BF" w14:textId="77777777" w:rsidTr="0051679B">
        <w:trPr>
          <w:trHeight w:val="680"/>
          <w:jc w:val="center"/>
        </w:trPr>
        <w:tc>
          <w:tcPr>
            <w:tcW w:w="709" w:type="dxa"/>
          </w:tcPr>
          <w:p w14:paraId="22374C9A" w14:textId="258E7222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33</w:t>
            </w:r>
          </w:p>
        </w:tc>
        <w:tc>
          <w:tcPr>
            <w:tcW w:w="8335" w:type="dxa"/>
            <w:vAlign w:val="center"/>
          </w:tcPr>
          <w:p w14:paraId="16455145" w14:textId="77777777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Shakti by Indian Cancer Society</w:t>
            </w:r>
          </w:p>
          <w:p w14:paraId="0CF5A017" w14:textId="6FB88EA5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ics.nfxdigital_ip.icsapp</w:t>
            </w:r>
          </w:p>
        </w:tc>
      </w:tr>
      <w:tr w:rsidR="0091121C" w:rsidRPr="0051679B" w14:paraId="121AC689" w14:textId="77777777" w:rsidTr="0051679B">
        <w:trPr>
          <w:trHeight w:val="680"/>
          <w:jc w:val="center"/>
        </w:trPr>
        <w:tc>
          <w:tcPr>
            <w:tcW w:w="709" w:type="dxa"/>
          </w:tcPr>
          <w:p w14:paraId="0B789757" w14:textId="5E34C8D9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8335" w:type="dxa"/>
            <w:vAlign w:val="center"/>
          </w:tcPr>
          <w:p w14:paraId="04D1BE4A" w14:textId="77777777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GICC</w:t>
            </w:r>
          </w:p>
          <w:p w14:paraId="02B0A36E" w14:textId="6857A13E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gicc.app</w:t>
            </w:r>
          </w:p>
        </w:tc>
      </w:tr>
      <w:tr w:rsidR="0091121C" w:rsidRPr="0051679B" w14:paraId="2D026052" w14:textId="77777777" w:rsidTr="0051679B">
        <w:trPr>
          <w:trHeight w:val="680"/>
          <w:jc w:val="center"/>
        </w:trPr>
        <w:tc>
          <w:tcPr>
            <w:tcW w:w="709" w:type="dxa"/>
          </w:tcPr>
          <w:p w14:paraId="02D4C8BB" w14:textId="6B8AB87C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8335" w:type="dxa"/>
            <w:vAlign w:val="center"/>
          </w:tcPr>
          <w:p w14:paraId="014E663B" w14:textId="77777777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ad Aware</w:t>
            </w:r>
          </w:p>
          <w:p w14:paraId="42D235D1" w14:textId="289BEFE1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ejuinomx.aware</w:t>
            </w:r>
          </w:p>
        </w:tc>
      </w:tr>
      <w:tr w:rsidR="0091121C" w:rsidRPr="0051679B" w14:paraId="41B0B8FD" w14:textId="77777777" w:rsidTr="0051679B">
        <w:trPr>
          <w:trHeight w:val="680"/>
          <w:jc w:val="center"/>
        </w:trPr>
        <w:tc>
          <w:tcPr>
            <w:tcW w:w="709" w:type="dxa"/>
          </w:tcPr>
          <w:p w14:paraId="33223F31" w14:textId="1FD8C147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36</w:t>
            </w:r>
          </w:p>
        </w:tc>
        <w:tc>
          <w:tcPr>
            <w:tcW w:w="8335" w:type="dxa"/>
            <w:vAlign w:val="center"/>
          </w:tcPr>
          <w:p w14:paraId="3B7B8D1F" w14:textId="77777777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Predictor</w:t>
            </w:r>
          </w:p>
          <w:p w14:paraId="3AC6A893" w14:textId="3642CB3C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datakeenbd.cancerpredictor</w:t>
            </w:r>
          </w:p>
        </w:tc>
      </w:tr>
      <w:tr w:rsidR="0091121C" w:rsidRPr="0051679B" w14:paraId="394A22AC" w14:textId="77777777" w:rsidTr="0051679B">
        <w:trPr>
          <w:trHeight w:val="680"/>
          <w:jc w:val="center"/>
        </w:trPr>
        <w:tc>
          <w:tcPr>
            <w:tcW w:w="709" w:type="dxa"/>
          </w:tcPr>
          <w:p w14:paraId="44AB6CE0" w14:textId="4DF8F3AE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8335" w:type="dxa"/>
            <w:vAlign w:val="center"/>
          </w:tcPr>
          <w:p w14:paraId="7CACDA8B" w14:textId="77777777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amma Mia! Die Krebsmagazine</w:t>
            </w:r>
          </w:p>
          <w:p w14:paraId="1990E86E" w14:textId="0C74ECCB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ressmatrix.mammamia</w:t>
            </w:r>
          </w:p>
        </w:tc>
      </w:tr>
      <w:tr w:rsidR="0091121C" w:rsidRPr="0051679B" w14:paraId="023046F6" w14:textId="77777777" w:rsidTr="0051679B">
        <w:trPr>
          <w:trHeight w:val="680"/>
          <w:jc w:val="center"/>
        </w:trPr>
        <w:tc>
          <w:tcPr>
            <w:tcW w:w="709" w:type="dxa"/>
          </w:tcPr>
          <w:p w14:paraId="38F98215" w14:textId="05845F46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8335" w:type="dxa"/>
            <w:vAlign w:val="center"/>
          </w:tcPr>
          <w:p w14:paraId="4E55D6CA" w14:textId="77777777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east Care: Helpful Tips To Keep Breasts Healthy</w:t>
            </w:r>
          </w:p>
          <w:p w14:paraId="69AB824D" w14:textId="2BD2BAD2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58544.app972360</w:t>
            </w:r>
          </w:p>
        </w:tc>
      </w:tr>
      <w:tr w:rsidR="0091121C" w:rsidRPr="0051679B" w14:paraId="118C4556" w14:textId="77777777" w:rsidTr="0051679B">
        <w:trPr>
          <w:trHeight w:val="680"/>
          <w:jc w:val="center"/>
        </w:trPr>
        <w:tc>
          <w:tcPr>
            <w:tcW w:w="709" w:type="dxa"/>
          </w:tcPr>
          <w:p w14:paraId="09EE1044" w14:textId="766A0E67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39</w:t>
            </w:r>
          </w:p>
        </w:tc>
        <w:tc>
          <w:tcPr>
            <w:tcW w:w="8335" w:type="dxa"/>
            <w:vAlign w:val="center"/>
          </w:tcPr>
          <w:p w14:paraId="34D557C2" w14:textId="77777777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2 Cali Breast Meeting</w:t>
            </w:r>
          </w:p>
          <w:p w14:paraId="1FCC3289" w14:textId="0EC19DF4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bm2.app</w:t>
            </w:r>
          </w:p>
        </w:tc>
      </w:tr>
      <w:tr w:rsidR="0091121C" w:rsidRPr="0051679B" w14:paraId="0B190032" w14:textId="77777777" w:rsidTr="0051679B">
        <w:trPr>
          <w:trHeight w:val="680"/>
          <w:jc w:val="center"/>
        </w:trPr>
        <w:tc>
          <w:tcPr>
            <w:tcW w:w="709" w:type="dxa"/>
          </w:tcPr>
          <w:p w14:paraId="0AD7AA16" w14:textId="1E0952E8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240</w:t>
            </w:r>
          </w:p>
        </w:tc>
        <w:tc>
          <w:tcPr>
            <w:tcW w:w="8335" w:type="dxa"/>
            <w:vAlign w:val="center"/>
          </w:tcPr>
          <w:p w14:paraId="64B4D64F" w14:textId="77777777" w:rsidR="0091121C" w:rsidRPr="0051679B" w:rsidRDefault="0091121C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Ferramenta de Avaliação de Risco de Câncer de Mama</w:t>
            </w:r>
          </w:p>
          <w:p w14:paraId="7AEC0DA9" w14:textId="0AD9E863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farcm</w:t>
            </w:r>
          </w:p>
        </w:tc>
      </w:tr>
      <w:tr w:rsidR="0091121C" w:rsidRPr="0051679B" w14:paraId="69D235E6" w14:textId="77777777" w:rsidTr="0051679B">
        <w:trPr>
          <w:trHeight w:val="680"/>
          <w:jc w:val="center"/>
        </w:trPr>
        <w:tc>
          <w:tcPr>
            <w:tcW w:w="709" w:type="dxa"/>
          </w:tcPr>
          <w:p w14:paraId="5BBC8864" w14:textId="5683C1D2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8335" w:type="dxa"/>
            <w:vAlign w:val="center"/>
          </w:tcPr>
          <w:p w14:paraId="07A11653" w14:textId="77777777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KarmApp</w:t>
            </w:r>
          </w:p>
          <w:p w14:paraId="4F010F22" w14:textId="5055D389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ionicframework.karmapp915585</w:t>
            </w:r>
          </w:p>
        </w:tc>
      </w:tr>
      <w:tr w:rsidR="0091121C" w:rsidRPr="0051679B" w14:paraId="2E739F9A" w14:textId="77777777" w:rsidTr="0051679B">
        <w:trPr>
          <w:trHeight w:val="680"/>
          <w:jc w:val="center"/>
        </w:trPr>
        <w:tc>
          <w:tcPr>
            <w:tcW w:w="709" w:type="dxa"/>
          </w:tcPr>
          <w:p w14:paraId="66627113" w14:textId="5B3F1409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8335" w:type="dxa"/>
            <w:vAlign w:val="center"/>
          </w:tcPr>
          <w:p w14:paraId="066CFBC0" w14:textId="77777777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inKind Space</w:t>
            </w:r>
          </w:p>
          <w:p w14:paraId="33B4DB0C" w14:textId="66E5514E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io.pixeledge.inkind</w:t>
            </w:r>
          </w:p>
        </w:tc>
      </w:tr>
      <w:tr w:rsidR="0091121C" w:rsidRPr="0051679B" w14:paraId="051E9586" w14:textId="77777777" w:rsidTr="0051679B">
        <w:trPr>
          <w:trHeight w:val="680"/>
          <w:jc w:val="center"/>
        </w:trPr>
        <w:tc>
          <w:tcPr>
            <w:tcW w:w="709" w:type="dxa"/>
          </w:tcPr>
          <w:p w14:paraId="25AFA787" w14:textId="3640AF7A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8335" w:type="dxa"/>
            <w:vAlign w:val="center"/>
          </w:tcPr>
          <w:p w14:paraId="6F9E8522" w14:textId="77777777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101</w:t>
            </w:r>
          </w:p>
          <w:p w14:paraId="3C48DB86" w14:textId="03B5C6F6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sk.cancer</w:t>
            </w:r>
          </w:p>
        </w:tc>
      </w:tr>
      <w:tr w:rsidR="0091121C" w:rsidRPr="0051679B" w14:paraId="567BE0FA" w14:textId="77777777" w:rsidTr="0051679B">
        <w:trPr>
          <w:trHeight w:val="680"/>
          <w:jc w:val="center"/>
        </w:trPr>
        <w:tc>
          <w:tcPr>
            <w:tcW w:w="709" w:type="dxa"/>
          </w:tcPr>
          <w:p w14:paraId="78DA33D1" w14:textId="3351F1E2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8335" w:type="dxa"/>
            <w:vAlign w:val="center"/>
          </w:tcPr>
          <w:p w14:paraId="4FA5A70D" w14:textId="77777777" w:rsidR="0091121C" w:rsidRPr="006D1253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D1253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flacidez de mama</w:t>
            </w:r>
          </w:p>
          <w:p w14:paraId="4C50539E" w14:textId="6F349784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agging.Breasts</w:t>
            </w:r>
          </w:p>
        </w:tc>
      </w:tr>
      <w:tr w:rsidR="0091121C" w:rsidRPr="006D1253" w14:paraId="0485D5B0" w14:textId="77777777" w:rsidTr="0051679B">
        <w:trPr>
          <w:trHeight w:val="680"/>
          <w:jc w:val="center"/>
        </w:trPr>
        <w:tc>
          <w:tcPr>
            <w:tcW w:w="709" w:type="dxa"/>
          </w:tcPr>
          <w:p w14:paraId="16E49C9C" w14:textId="501FA6D5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8335" w:type="dxa"/>
            <w:vAlign w:val="center"/>
          </w:tcPr>
          <w:p w14:paraId="73F5C216" w14:textId="77777777" w:rsidR="0091121C" w:rsidRPr="0051679B" w:rsidRDefault="0091121C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্যান্স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প্রতিরোধে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খাবারসমূহ</w:t>
            </w:r>
          </w:p>
          <w:p w14:paraId="7A4D635F" w14:textId="061BCF8B" w:rsidR="0091121C" w:rsidRPr="006D1253" w:rsidRDefault="0091121C">
            <w:pPr>
              <w:rPr>
                <w:rFonts w:cstheme="minorHAnsi"/>
                <w:sz w:val="20"/>
                <w:szCs w:val="20"/>
              </w:rPr>
            </w:pPr>
            <w:r w:rsidRPr="006D1253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itjogot.cancerpreventionmeal</w:t>
            </w:r>
          </w:p>
        </w:tc>
      </w:tr>
      <w:tr w:rsidR="0091121C" w:rsidRPr="0051679B" w14:paraId="76B63A48" w14:textId="77777777" w:rsidTr="0051679B">
        <w:trPr>
          <w:trHeight w:val="680"/>
          <w:jc w:val="center"/>
        </w:trPr>
        <w:tc>
          <w:tcPr>
            <w:tcW w:w="709" w:type="dxa"/>
          </w:tcPr>
          <w:p w14:paraId="15C5FE90" w14:textId="6AB33933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8335" w:type="dxa"/>
            <w:vAlign w:val="center"/>
          </w:tcPr>
          <w:p w14:paraId="696DC09A" w14:textId="77777777" w:rsidR="0091121C" w:rsidRPr="0051679B" w:rsidRDefault="0091121C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Rosae Informa</w:t>
            </w:r>
          </w:p>
          <w:p w14:paraId="0AA37E4C" w14:textId="5CA60DD6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es.bandomovil.rosae.informa</w:t>
            </w:r>
          </w:p>
        </w:tc>
      </w:tr>
      <w:tr w:rsidR="0091121C" w:rsidRPr="0051679B" w14:paraId="4FBDE67B" w14:textId="77777777" w:rsidTr="0051679B">
        <w:trPr>
          <w:trHeight w:val="680"/>
          <w:jc w:val="center"/>
        </w:trPr>
        <w:tc>
          <w:tcPr>
            <w:tcW w:w="709" w:type="dxa"/>
          </w:tcPr>
          <w:p w14:paraId="72C9C24E" w14:textId="7DDBB94D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8335" w:type="dxa"/>
            <w:vAlign w:val="center"/>
          </w:tcPr>
          <w:p w14:paraId="1AFAFB92" w14:textId="77777777" w:rsidR="0091121C" w:rsidRPr="006D1253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D1253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Dr Bhavana Parikh</w:t>
            </w:r>
          </w:p>
          <w:p w14:paraId="4292FB10" w14:textId="74667DF4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hospital.drbhavanaparikh</w:t>
            </w:r>
          </w:p>
        </w:tc>
      </w:tr>
      <w:tr w:rsidR="0091121C" w:rsidRPr="00E22B80" w14:paraId="41B743F1" w14:textId="77777777" w:rsidTr="0051679B">
        <w:trPr>
          <w:trHeight w:val="680"/>
          <w:jc w:val="center"/>
        </w:trPr>
        <w:tc>
          <w:tcPr>
            <w:tcW w:w="709" w:type="dxa"/>
          </w:tcPr>
          <w:p w14:paraId="65FB6B98" w14:textId="0CA1DD13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8335" w:type="dxa"/>
            <w:vAlign w:val="center"/>
          </w:tcPr>
          <w:p w14:paraId="4636B7B4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EX Quality Of Life</w:t>
            </w:r>
          </w:p>
          <w:p w14:paraId="6F060F1A" w14:textId="5E71938F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jercicio.ejercicio</w:t>
            </w:r>
          </w:p>
        </w:tc>
      </w:tr>
      <w:tr w:rsidR="0091121C" w:rsidRPr="0051679B" w14:paraId="73F63EFC" w14:textId="77777777" w:rsidTr="0051679B">
        <w:trPr>
          <w:trHeight w:val="680"/>
          <w:jc w:val="center"/>
        </w:trPr>
        <w:tc>
          <w:tcPr>
            <w:tcW w:w="709" w:type="dxa"/>
          </w:tcPr>
          <w:p w14:paraId="70622F2C" w14:textId="76A72AC1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8335" w:type="dxa"/>
            <w:vAlign w:val="center"/>
          </w:tcPr>
          <w:p w14:paraId="610ED61D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Lung Cancer Risk Predictor</w:t>
            </w:r>
          </w:p>
          <w:p w14:paraId="0AF7D35A" w14:textId="453017D3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appinventor.ai_pavel_chtch.Tammegagi</w:t>
            </w:r>
          </w:p>
        </w:tc>
      </w:tr>
      <w:tr w:rsidR="0091121C" w:rsidRPr="0051679B" w14:paraId="0741116A" w14:textId="77777777" w:rsidTr="0051679B">
        <w:trPr>
          <w:trHeight w:val="680"/>
          <w:jc w:val="center"/>
        </w:trPr>
        <w:tc>
          <w:tcPr>
            <w:tcW w:w="709" w:type="dxa"/>
          </w:tcPr>
          <w:p w14:paraId="35D36A44" w14:textId="6A4C3B03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8335" w:type="dxa"/>
            <w:vAlign w:val="center"/>
          </w:tcPr>
          <w:p w14:paraId="4E6E14B2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Surveillance</w:t>
            </w:r>
          </w:p>
          <w:p w14:paraId="733D0B78" w14:textId="3F056E87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gomlv.cancersurveillance</w:t>
            </w:r>
          </w:p>
        </w:tc>
      </w:tr>
      <w:tr w:rsidR="0091121C" w:rsidRPr="0051679B" w14:paraId="6F9F0C36" w14:textId="77777777" w:rsidTr="0051679B">
        <w:trPr>
          <w:trHeight w:val="680"/>
          <w:jc w:val="center"/>
        </w:trPr>
        <w:tc>
          <w:tcPr>
            <w:tcW w:w="709" w:type="dxa"/>
          </w:tcPr>
          <w:p w14:paraId="19543035" w14:textId="798B6F3B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8335" w:type="dxa"/>
            <w:vAlign w:val="center"/>
          </w:tcPr>
          <w:p w14:paraId="78720C8C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Rotterdam Prostate Cancer Risk</w:t>
            </w:r>
          </w:p>
          <w:p w14:paraId="74D51240" w14:textId="1D2A3CFA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pcrc</w:t>
            </w:r>
          </w:p>
        </w:tc>
      </w:tr>
      <w:tr w:rsidR="0091121C" w:rsidRPr="0051679B" w14:paraId="7B052E27" w14:textId="77777777" w:rsidTr="0051679B">
        <w:trPr>
          <w:trHeight w:val="680"/>
          <w:jc w:val="center"/>
        </w:trPr>
        <w:tc>
          <w:tcPr>
            <w:tcW w:w="709" w:type="dxa"/>
          </w:tcPr>
          <w:p w14:paraId="00841B68" w14:textId="1FCD8B3F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8335" w:type="dxa"/>
            <w:vAlign w:val="center"/>
          </w:tcPr>
          <w:p w14:paraId="5E419AE9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rostate Cancer</w:t>
            </w:r>
          </w:p>
          <w:p w14:paraId="6FA7000F" w14:textId="4554B8C8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712859.app826281</w:t>
            </w:r>
          </w:p>
        </w:tc>
      </w:tr>
      <w:tr w:rsidR="0091121C" w:rsidRPr="0051679B" w14:paraId="68E163F9" w14:textId="77777777" w:rsidTr="0051679B">
        <w:trPr>
          <w:trHeight w:val="680"/>
          <w:jc w:val="center"/>
        </w:trPr>
        <w:tc>
          <w:tcPr>
            <w:tcW w:w="709" w:type="dxa"/>
          </w:tcPr>
          <w:p w14:paraId="7BF21689" w14:textId="6DE16B1E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54</w:t>
            </w:r>
          </w:p>
        </w:tc>
        <w:tc>
          <w:tcPr>
            <w:tcW w:w="8335" w:type="dxa"/>
            <w:vAlign w:val="center"/>
          </w:tcPr>
          <w:p w14:paraId="01E2BE86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rostate cancer</w:t>
            </w:r>
          </w:p>
          <w:p w14:paraId="289B0ADB" w14:textId="2797B40A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focusmedica.ud.prostatecancer</w:t>
            </w:r>
          </w:p>
        </w:tc>
      </w:tr>
      <w:tr w:rsidR="0091121C" w:rsidRPr="0051679B" w14:paraId="0675292C" w14:textId="77777777" w:rsidTr="0051679B">
        <w:trPr>
          <w:trHeight w:val="680"/>
          <w:jc w:val="center"/>
        </w:trPr>
        <w:tc>
          <w:tcPr>
            <w:tcW w:w="709" w:type="dxa"/>
          </w:tcPr>
          <w:p w14:paraId="774E3C1B" w14:textId="206560E7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8335" w:type="dxa"/>
            <w:vAlign w:val="center"/>
          </w:tcPr>
          <w:p w14:paraId="0EB3F35E" w14:textId="77777777" w:rsidR="0091121C" w:rsidRPr="0051679B" w:rsidRDefault="0091121C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Prevención cáncer de próstata</w:t>
            </w:r>
          </w:p>
          <w:p w14:paraId="6C8DB267" w14:textId="54B3BF05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761382.app890337</w:t>
            </w:r>
          </w:p>
        </w:tc>
      </w:tr>
      <w:tr w:rsidR="0091121C" w:rsidRPr="0051679B" w14:paraId="6DBA3806" w14:textId="77777777" w:rsidTr="0051679B">
        <w:trPr>
          <w:trHeight w:val="680"/>
          <w:jc w:val="center"/>
        </w:trPr>
        <w:tc>
          <w:tcPr>
            <w:tcW w:w="709" w:type="dxa"/>
          </w:tcPr>
          <w:p w14:paraId="76172610" w14:textId="2BAB81D3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8335" w:type="dxa"/>
            <w:vAlign w:val="center"/>
          </w:tcPr>
          <w:p w14:paraId="5DEA21A6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rostate Cancer Calculator</w:t>
            </w:r>
          </w:p>
          <w:p w14:paraId="5B8F1838" w14:textId="782FD422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orinfer.test</w:t>
            </w:r>
          </w:p>
        </w:tc>
      </w:tr>
      <w:tr w:rsidR="0091121C" w:rsidRPr="0051679B" w14:paraId="7214FF33" w14:textId="77777777" w:rsidTr="0051679B">
        <w:trPr>
          <w:trHeight w:val="680"/>
          <w:jc w:val="center"/>
        </w:trPr>
        <w:tc>
          <w:tcPr>
            <w:tcW w:w="709" w:type="dxa"/>
          </w:tcPr>
          <w:p w14:paraId="24746FB6" w14:textId="65609ADC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57</w:t>
            </w:r>
          </w:p>
        </w:tc>
        <w:tc>
          <w:tcPr>
            <w:tcW w:w="8335" w:type="dxa"/>
            <w:vAlign w:val="center"/>
          </w:tcPr>
          <w:p w14:paraId="0D2B2002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rostate Cancer Guideline</w:t>
            </w:r>
          </w:p>
          <w:p w14:paraId="0FD68F99" w14:textId="50EC1D41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URODevelopments.ProstateCancerGuideline</w:t>
            </w:r>
          </w:p>
        </w:tc>
      </w:tr>
      <w:tr w:rsidR="0091121C" w:rsidRPr="0051679B" w14:paraId="6CD036E7" w14:textId="77777777" w:rsidTr="0051679B">
        <w:trPr>
          <w:trHeight w:val="680"/>
          <w:jc w:val="center"/>
        </w:trPr>
        <w:tc>
          <w:tcPr>
            <w:tcW w:w="709" w:type="dxa"/>
          </w:tcPr>
          <w:p w14:paraId="078394BD" w14:textId="07F01B6F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8335" w:type="dxa"/>
            <w:vAlign w:val="center"/>
          </w:tcPr>
          <w:p w14:paraId="692EF2A5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itsaMANTHING - Prostate Cancer</w:t>
            </w:r>
          </w:p>
          <w:p w14:paraId="45678CA1" w14:textId="0A909EF6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uk.org.prostaid</w:t>
            </w:r>
          </w:p>
        </w:tc>
      </w:tr>
      <w:tr w:rsidR="0091121C" w:rsidRPr="0051679B" w14:paraId="5866CE8D" w14:textId="77777777" w:rsidTr="0051679B">
        <w:trPr>
          <w:trHeight w:val="680"/>
          <w:jc w:val="center"/>
        </w:trPr>
        <w:tc>
          <w:tcPr>
            <w:tcW w:w="709" w:type="dxa"/>
          </w:tcPr>
          <w:p w14:paraId="3CF219A7" w14:textId="242947C3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8335" w:type="dxa"/>
            <w:vAlign w:val="center"/>
          </w:tcPr>
          <w:p w14:paraId="0BA97AA4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rostate Cancer Treatment</w:t>
            </w:r>
          </w:p>
          <w:p w14:paraId="0A7E28CA" w14:textId="038E784B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prostate.cancer.treatment</w:t>
            </w:r>
          </w:p>
        </w:tc>
      </w:tr>
      <w:tr w:rsidR="0091121C" w:rsidRPr="0051679B" w14:paraId="09F4C47B" w14:textId="77777777" w:rsidTr="0051679B">
        <w:trPr>
          <w:trHeight w:val="680"/>
          <w:jc w:val="center"/>
        </w:trPr>
        <w:tc>
          <w:tcPr>
            <w:tcW w:w="709" w:type="dxa"/>
          </w:tcPr>
          <w:p w14:paraId="44F99552" w14:textId="212A72D9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60</w:t>
            </w:r>
          </w:p>
        </w:tc>
        <w:tc>
          <w:tcPr>
            <w:tcW w:w="8335" w:type="dxa"/>
            <w:vAlign w:val="center"/>
          </w:tcPr>
          <w:p w14:paraId="22A3E57B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rostate Cancer</w:t>
            </w:r>
          </w:p>
          <w:p w14:paraId="211BDE89" w14:textId="53A2ABC1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logspot.codedeveloped.prostatecancer</w:t>
            </w:r>
          </w:p>
        </w:tc>
      </w:tr>
      <w:tr w:rsidR="0091121C" w:rsidRPr="0051679B" w14:paraId="23643BE6" w14:textId="77777777" w:rsidTr="0051679B">
        <w:trPr>
          <w:trHeight w:val="680"/>
          <w:jc w:val="center"/>
        </w:trPr>
        <w:tc>
          <w:tcPr>
            <w:tcW w:w="709" w:type="dxa"/>
          </w:tcPr>
          <w:p w14:paraId="298CCCD5" w14:textId="267A8A15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261</w:t>
            </w:r>
          </w:p>
        </w:tc>
        <w:tc>
          <w:tcPr>
            <w:tcW w:w="8335" w:type="dxa"/>
            <w:vAlign w:val="center"/>
          </w:tcPr>
          <w:p w14:paraId="782FE527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rostate Cancer Disease</w:t>
            </w:r>
          </w:p>
          <w:p w14:paraId="3E679D0E" w14:textId="57DDEF3D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kimung.prostatecancer</w:t>
            </w:r>
          </w:p>
        </w:tc>
      </w:tr>
      <w:tr w:rsidR="0091121C" w:rsidRPr="0051679B" w14:paraId="412545D7" w14:textId="77777777" w:rsidTr="0051679B">
        <w:trPr>
          <w:trHeight w:val="680"/>
          <w:jc w:val="center"/>
        </w:trPr>
        <w:tc>
          <w:tcPr>
            <w:tcW w:w="709" w:type="dxa"/>
          </w:tcPr>
          <w:p w14:paraId="252247E9" w14:textId="62670E15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8335" w:type="dxa"/>
            <w:vAlign w:val="center"/>
          </w:tcPr>
          <w:p w14:paraId="7F724024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Recognize Prostate Cancer Symptoms</w:t>
            </w:r>
          </w:p>
          <w:p w14:paraId="2E00071E" w14:textId="5C7E96F6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ecognize.prostate.cancer.symptoms.achtech007</w:t>
            </w:r>
          </w:p>
        </w:tc>
      </w:tr>
      <w:tr w:rsidR="0091121C" w:rsidRPr="0051679B" w14:paraId="1BC311F3" w14:textId="77777777" w:rsidTr="0051679B">
        <w:trPr>
          <w:trHeight w:val="680"/>
          <w:jc w:val="center"/>
        </w:trPr>
        <w:tc>
          <w:tcPr>
            <w:tcW w:w="709" w:type="dxa"/>
          </w:tcPr>
          <w:p w14:paraId="22E4CCF9" w14:textId="08F3E826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63</w:t>
            </w:r>
          </w:p>
        </w:tc>
        <w:tc>
          <w:tcPr>
            <w:tcW w:w="8335" w:type="dxa"/>
            <w:vAlign w:val="center"/>
          </w:tcPr>
          <w:p w14:paraId="7B93E0F8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IPCRC (Prostate Ca Calculator)</w:t>
            </w:r>
          </w:p>
          <w:p w14:paraId="32AD9969" w14:textId="22824B6A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ipcrc.com.prostateriskcalculator</w:t>
            </w:r>
          </w:p>
        </w:tc>
      </w:tr>
      <w:tr w:rsidR="0091121C" w:rsidRPr="0051679B" w14:paraId="25973EFF" w14:textId="77777777" w:rsidTr="0051679B">
        <w:trPr>
          <w:trHeight w:val="680"/>
          <w:jc w:val="center"/>
        </w:trPr>
        <w:tc>
          <w:tcPr>
            <w:tcW w:w="709" w:type="dxa"/>
          </w:tcPr>
          <w:p w14:paraId="0C300DB7" w14:textId="0A931CE5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65</w:t>
            </w:r>
          </w:p>
        </w:tc>
        <w:tc>
          <w:tcPr>
            <w:tcW w:w="8335" w:type="dxa"/>
            <w:vAlign w:val="center"/>
          </w:tcPr>
          <w:p w14:paraId="4EC1AC82" w14:textId="77777777" w:rsidR="0091121C" w:rsidRPr="0051679B" w:rsidRDefault="0091121C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omment prévenir le cancer de la prostate</w:t>
            </w:r>
          </w:p>
          <w:p w14:paraId="111FC0EA" w14:textId="49B20DA1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lisaDev.CommentEviterCancerDeLaProstate</w:t>
            </w:r>
          </w:p>
        </w:tc>
      </w:tr>
      <w:tr w:rsidR="0091121C" w:rsidRPr="0051679B" w14:paraId="3A9CA50A" w14:textId="77777777" w:rsidTr="0051679B">
        <w:trPr>
          <w:trHeight w:val="680"/>
          <w:jc w:val="center"/>
        </w:trPr>
        <w:tc>
          <w:tcPr>
            <w:tcW w:w="709" w:type="dxa"/>
          </w:tcPr>
          <w:p w14:paraId="3BFA9928" w14:textId="64404072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8335" w:type="dxa"/>
            <w:vAlign w:val="center"/>
          </w:tcPr>
          <w:p w14:paraId="1F4E1DE0" w14:textId="77777777" w:rsidR="0091121C" w:rsidRPr="0051679B" w:rsidRDefault="0091121C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omment Eviter le Cancer de la Prostate - Cancer</w:t>
            </w:r>
          </w:p>
          <w:p w14:paraId="0D374C72" w14:textId="5DABB510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ykab.CancerDeProstate</w:t>
            </w:r>
          </w:p>
        </w:tc>
      </w:tr>
      <w:tr w:rsidR="0091121C" w:rsidRPr="0051679B" w14:paraId="366E6D53" w14:textId="77777777" w:rsidTr="0051679B">
        <w:trPr>
          <w:trHeight w:val="680"/>
          <w:jc w:val="center"/>
        </w:trPr>
        <w:tc>
          <w:tcPr>
            <w:tcW w:w="709" w:type="dxa"/>
          </w:tcPr>
          <w:p w14:paraId="75AD4D34" w14:textId="22DFC14D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8335" w:type="dxa"/>
            <w:vAlign w:val="center"/>
          </w:tcPr>
          <w:p w14:paraId="075884CC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Improve Prostate Health</w:t>
            </w:r>
          </w:p>
          <w:p w14:paraId="0A86D672" w14:textId="4559211F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516013.app761347</w:t>
            </w:r>
          </w:p>
        </w:tc>
      </w:tr>
      <w:tr w:rsidR="0091121C" w:rsidRPr="0051679B" w14:paraId="3E280466" w14:textId="77777777" w:rsidTr="0051679B">
        <w:trPr>
          <w:trHeight w:val="680"/>
          <w:jc w:val="center"/>
        </w:trPr>
        <w:tc>
          <w:tcPr>
            <w:tcW w:w="709" w:type="dxa"/>
          </w:tcPr>
          <w:p w14:paraId="5FBFF621" w14:textId="727383AF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8335" w:type="dxa"/>
            <w:vAlign w:val="center"/>
          </w:tcPr>
          <w:p w14:paraId="3F3558B4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rostate Cancer - News/Videos</w:t>
            </w:r>
          </w:p>
          <w:p w14:paraId="41AF0FEF" w14:textId="676C4238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uzzato.prostate</w:t>
            </w:r>
          </w:p>
        </w:tc>
      </w:tr>
      <w:tr w:rsidR="0091121C" w:rsidRPr="0051679B" w14:paraId="09C25803" w14:textId="77777777" w:rsidTr="0051679B">
        <w:trPr>
          <w:trHeight w:val="680"/>
          <w:jc w:val="center"/>
        </w:trPr>
        <w:tc>
          <w:tcPr>
            <w:tcW w:w="709" w:type="dxa"/>
          </w:tcPr>
          <w:p w14:paraId="4D20C846" w14:textId="07C6BE0C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69</w:t>
            </w:r>
          </w:p>
        </w:tc>
        <w:tc>
          <w:tcPr>
            <w:tcW w:w="8335" w:type="dxa"/>
            <w:vAlign w:val="center"/>
          </w:tcPr>
          <w:p w14:paraId="6690C812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rostate In Focus</w:t>
            </w:r>
          </w:p>
          <w:p w14:paraId="59618779" w14:textId="417953CD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agna.glenmark.prostateinfocus</w:t>
            </w:r>
          </w:p>
        </w:tc>
      </w:tr>
      <w:tr w:rsidR="0091121C" w:rsidRPr="0051679B" w14:paraId="6B9537B9" w14:textId="77777777" w:rsidTr="0051679B">
        <w:trPr>
          <w:trHeight w:val="680"/>
          <w:jc w:val="center"/>
        </w:trPr>
        <w:tc>
          <w:tcPr>
            <w:tcW w:w="709" w:type="dxa"/>
          </w:tcPr>
          <w:p w14:paraId="02E6A7B1" w14:textId="07E1F89D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8335" w:type="dxa"/>
            <w:vAlign w:val="center"/>
          </w:tcPr>
          <w:p w14:paraId="040DFF7E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artin Tables</w:t>
            </w:r>
          </w:p>
          <w:p w14:paraId="160F2BF7" w14:textId="147FC0A4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imedicalapps.partintables</w:t>
            </w:r>
          </w:p>
        </w:tc>
      </w:tr>
      <w:tr w:rsidR="0091121C" w:rsidRPr="0051679B" w14:paraId="13FBDFE4" w14:textId="77777777" w:rsidTr="0051679B">
        <w:trPr>
          <w:trHeight w:val="680"/>
          <w:jc w:val="center"/>
        </w:trPr>
        <w:tc>
          <w:tcPr>
            <w:tcW w:w="709" w:type="dxa"/>
          </w:tcPr>
          <w:p w14:paraId="7CB7370D" w14:textId="780E8034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71</w:t>
            </w:r>
          </w:p>
        </w:tc>
        <w:tc>
          <w:tcPr>
            <w:tcW w:w="8335" w:type="dxa"/>
            <w:vAlign w:val="center"/>
          </w:tcPr>
          <w:p w14:paraId="69325912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rostateâ£Check</w:t>
            </w:r>
          </w:p>
          <w:p w14:paraId="7E644C96" w14:textId="279A6571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h.prostatakrebs.ProstateCheck</w:t>
            </w:r>
          </w:p>
        </w:tc>
      </w:tr>
      <w:tr w:rsidR="0091121C" w:rsidRPr="00E22B80" w14:paraId="145C04D9" w14:textId="77777777" w:rsidTr="0051679B">
        <w:trPr>
          <w:trHeight w:val="680"/>
          <w:jc w:val="center"/>
        </w:trPr>
        <w:tc>
          <w:tcPr>
            <w:tcW w:w="709" w:type="dxa"/>
          </w:tcPr>
          <w:p w14:paraId="1E8F29DA" w14:textId="51D9FBEE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72</w:t>
            </w:r>
          </w:p>
        </w:tc>
        <w:tc>
          <w:tcPr>
            <w:tcW w:w="8335" w:type="dxa"/>
            <w:vAlign w:val="center"/>
          </w:tcPr>
          <w:p w14:paraId="3F4A3FA4" w14:textId="77777777" w:rsidR="0091121C" w:rsidRPr="0051679B" w:rsidRDefault="0091121C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Desinflama la Próstata</w:t>
            </w:r>
          </w:p>
          <w:p w14:paraId="4555A758" w14:textId="30A183CE" w:rsidR="0091121C" w:rsidRPr="00E22B80" w:rsidRDefault="0091121C">
            <w:pPr>
              <w:rPr>
                <w:rFonts w:cstheme="minorHAnsi"/>
                <w:sz w:val="20"/>
                <w:szCs w:val="20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annge.desinflamaprostata</w:t>
            </w:r>
          </w:p>
        </w:tc>
      </w:tr>
      <w:tr w:rsidR="0091121C" w:rsidRPr="0051679B" w14:paraId="68E172DE" w14:textId="77777777" w:rsidTr="0051679B">
        <w:trPr>
          <w:trHeight w:val="680"/>
          <w:jc w:val="center"/>
        </w:trPr>
        <w:tc>
          <w:tcPr>
            <w:tcW w:w="709" w:type="dxa"/>
          </w:tcPr>
          <w:p w14:paraId="15A5977A" w14:textId="50D646E1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74</w:t>
            </w:r>
          </w:p>
        </w:tc>
        <w:tc>
          <w:tcPr>
            <w:tcW w:w="8335" w:type="dxa"/>
            <w:vAlign w:val="center"/>
          </w:tcPr>
          <w:p w14:paraId="1859BF17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PC Risk Calculator</w:t>
            </w:r>
          </w:p>
          <w:p w14:paraId="39A9C763" w14:textId="16C4D630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dk.daman.cpc</w:t>
            </w:r>
          </w:p>
        </w:tc>
      </w:tr>
      <w:tr w:rsidR="0091121C" w:rsidRPr="0051679B" w14:paraId="7F70CC07" w14:textId="77777777" w:rsidTr="0051679B">
        <w:trPr>
          <w:trHeight w:val="680"/>
          <w:jc w:val="center"/>
        </w:trPr>
        <w:tc>
          <w:tcPr>
            <w:tcW w:w="709" w:type="dxa"/>
          </w:tcPr>
          <w:p w14:paraId="3C5E473D" w14:textId="21F7B808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75</w:t>
            </w:r>
          </w:p>
        </w:tc>
        <w:tc>
          <w:tcPr>
            <w:tcW w:w="8335" w:type="dxa"/>
            <w:vAlign w:val="center"/>
          </w:tcPr>
          <w:p w14:paraId="43012B0B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Malgun Gothic" w:cs="Malgun Gothic"/>
                <w:color w:val="000000" w:themeColor="text1"/>
                <w:sz w:val="20"/>
                <w:szCs w:val="20"/>
              </w:rPr>
              <w:t>전립선암</w:t>
            </w: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eastAsia="Malgun Gothic" w:cs="Malgun Gothic"/>
                <w:color w:val="000000" w:themeColor="text1"/>
                <w:sz w:val="20"/>
                <w:szCs w:val="20"/>
              </w:rPr>
              <w:t>계산기</w:t>
            </w:r>
          </w:p>
          <w:p w14:paraId="44795B2C" w14:textId="3739E489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org.snubh.prostate_calc</w:t>
            </w:r>
          </w:p>
        </w:tc>
      </w:tr>
      <w:tr w:rsidR="0091121C" w:rsidRPr="0051679B" w14:paraId="29AFE17D" w14:textId="77777777" w:rsidTr="0051679B">
        <w:trPr>
          <w:trHeight w:val="680"/>
          <w:jc w:val="center"/>
        </w:trPr>
        <w:tc>
          <w:tcPr>
            <w:tcW w:w="709" w:type="dxa"/>
          </w:tcPr>
          <w:p w14:paraId="2EB95985" w14:textId="235B7832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77</w:t>
            </w:r>
          </w:p>
        </w:tc>
        <w:tc>
          <w:tcPr>
            <w:tcW w:w="8335" w:type="dxa"/>
            <w:vAlign w:val="center"/>
          </w:tcPr>
          <w:p w14:paraId="121E2EB4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omida contra el cáncer</w:t>
            </w:r>
          </w:p>
          <w:p w14:paraId="6EC91A96" w14:textId="748E4C9E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hronosstudio.CancerFightingFood</w:t>
            </w:r>
          </w:p>
        </w:tc>
      </w:tr>
      <w:tr w:rsidR="0091121C" w:rsidRPr="0051679B" w14:paraId="14346D86" w14:textId="77777777" w:rsidTr="0051679B">
        <w:trPr>
          <w:trHeight w:val="680"/>
          <w:jc w:val="center"/>
        </w:trPr>
        <w:tc>
          <w:tcPr>
            <w:tcW w:w="709" w:type="dxa"/>
          </w:tcPr>
          <w:p w14:paraId="2EB53380" w14:textId="6A281ECD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78</w:t>
            </w:r>
          </w:p>
        </w:tc>
        <w:tc>
          <w:tcPr>
            <w:tcW w:w="8335" w:type="dxa"/>
            <w:vAlign w:val="center"/>
          </w:tcPr>
          <w:p w14:paraId="677DE0D5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rostate Cancer</w:t>
            </w:r>
          </w:p>
          <w:p w14:paraId="757A9512" w14:textId="7AB75D29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mooble.android.app.prostateCancer</w:t>
            </w:r>
          </w:p>
        </w:tc>
      </w:tr>
      <w:tr w:rsidR="0091121C" w:rsidRPr="0051679B" w14:paraId="2464AC34" w14:textId="77777777" w:rsidTr="0051679B">
        <w:trPr>
          <w:trHeight w:val="680"/>
          <w:jc w:val="center"/>
        </w:trPr>
        <w:tc>
          <w:tcPr>
            <w:tcW w:w="709" w:type="dxa"/>
          </w:tcPr>
          <w:p w14:paraId="0DD63BF4" w14:textId="413F5E17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8335" w:type="dxa"/>
            <w:vAlign w:val="center"/>
          </w:tcPr>
          <w:p w14:paraId="1D4AAD0E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rostate Cancer Conference 16</w:t>
            </w:r>
          </w:p>
          <w:p w14:paraId="6EFD3B9B" w14:textId="545A0A51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me.doubledutch.jvcdf.prostatecancerconference16</w:t>
            </w:r>
          </w:p>
        </w:tc>
      </w:tr>
      <w:tr w:rsidR="0091121C" w:rsidRPr="0051679B" w14:paraId="1FCC3C5F" w14:textId="77777777" w:rsidTr="0051679B">
        <w:trPr>
          <w:trHeight w:val="680"/>
          <w:jc w:val="center"/>
        </w:trPr>
        <w:tc>
          <w:tcPr>
            <w:tcW w:w="709" w:type="dxa"/>
          </w:tcPr>
          <w:p w14:paraId="7CFEC934" w14:textId="76E9AB3D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82</w:t>
            </w:r>
          </w:p>
        </w:tc>
        <w:tc>
          <w:tcPr>
            <w:tcW w:w="8335" w:type="dxa"/>
            <w:vAlign w:val="center"/>
          </w:tcPr>
          <w:p w14:paraId="0EC1F24F" w14:textId="77777777" w:rsidR="0091121C" w:rsidRPr="0051679B" w:rsidRDefault="0091121C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Master Class en Cáncer de Próstata IVO</w:t>
            </w:r>
          </w:p>
          <w:p w14:paraId="0C6BBA4F" w14:textId="561F6DBE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es.infobox.eventos.appMasterClassCaP</w:t>
            </w:r>
          </w:p>
        </w:tc>
      </w:tr>
      <w:tr w:rsidR="0091121C" w:rsidRPr="0051679B" w14:paraId="2AD49E23" w14:textId="77777777" w:rsidTr="0051679B">
        <w:trPr>
          <w:trHeight w:val="680"/>
          <w:jc w:val="center"/>
        </w:trPr>
        <w:tc>
          <w:tcPr>
            <w:tcW w:w="709" w:type="dxa"/>
          </w:tcPr>
          <w:p w14:paraId="2E512DF9" w14:textId="14C5DFD9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83</w:t>
            </w:r>
          </w:p>
        </w:tc>
        <w:tc>
          <w:tcPr>
            <w:tcW w:w="8335" w:type="dxa"/>
            <w:vAlign w:val="center"/>
          </w:tcPr>
          <w:p w14:paraId="07BFE1C4" w14:textId="77777777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upport a Spouse With Prostate Cancer</w:t>
            </w:r>
          </w:p>
          <w:p w14:paraId="6A87E0DC" w14:textId="2FAFD660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upport.aspouse.with.prostate.cancer.achtech007</w:t>
            </w:r>
          </w:p>
        </w:tc>
      </w:tr>
      <w:tr w:rsidR="0091121C" w:rsidRPr="0051679B" w14:paraId="6542C3A0" w14:textId="77777777" w:rsidTr="0051679B">
        <w:trPr>
          <w:trHeight w:val="680"/>
          <w:jc w:val="center"/>
        </w:trPr>
        <w:tc>
          <w:tcPr>
            <w:tcW w:w="709" w:type="dxa"/>
          </w:tcPr>
          <w:p w14:paraId="301E49C2" w14:textId="67B65E49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8335" w:type="dxa"/>
            <w:vAlign w:val="center"/>
          </w:tcPr>
          <w:p w14:paraId="645C40C1" w14:textId="77777777" w:rsidR="0091121C" w:rsidRPr="0051679B" w:rsidRDefault="0091121C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omo Curar La Próstata - Remedios Naturales Gratis</w:t>
            </w:r>
          </w:p>
          <w:p w14:paraId="180E3C60" w14:textId="38926C94" w:rsidR="0091121C" w:rsidRPr="0051679B" w:rsidRDefault="0091121C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luzenlaoscuridad.comocurarlaprostataremediosnaturalesgratis</w:t>
            </w:r>
          </w:p>
        </w:tc>
      </w:tr>
      <w:tr w:rsidR="0091121C" w:rsidRPr="0051679B" w14:paraId="3AAFBEEA" w14:textId="77777777" w:rsidTr="0051679B">
        <w:trPr>
          <w:trHeight w:val="680"/>
          <w:jc w:val="center"/>
        </w:trPr>
        <w:tc>
          <w:tcPr>
            <w:tcW w:w="709" w:type="dxa"/>
          </w:tcPr>
          <w:p w14:paraId="7DA246E2" w14:textId="32A1DA5B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87</w:t>
            </w:r>
          </w:p>
        </w:tc>
        <w:tc>
          <w:tcPr>
            <w:tcW w:w="8335" w:type="dxa"/>
            <w:vAlign w:val="center"/>
          </w:tcPr>
          <w:p w14:paraId="4E360C83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Uroonkologia</w:t>
            </w:r>
          </w:p>
          <w:p w14:paraId="3E2F0AA1" w14:textId="1798710F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pl.com.ex.atlas.pub117</w:t>
            </w:r>
          </w:p>
        </w:tc>
      </w:tr>
      <w:tr w:rsidR="0091121C" w:rsidRPr="0051679B" w14:paraId="4076F63F" w14:textId="77777777" w:rsidTr="0051679B">
        <w:trPr>
          <w:trHeight w:val="680"/>
          <w:jc w:val="center"/>
        </w:trPr>
        <w:tc>
          <w:tcPr>
            <w:tcW w:w="709" w:type="dxa"/>
          </w:tcPr>
          <w:p w14:paraId="7740A886" w14:textId="233B8500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288</w:t>
            </w:r>
          </w:p>
        </w:tc>
        <w:tc>
          <w:tcPr>
            <w:tcW w:w="8335" w:type="dxa"/>
            <w:vAlign w:val="center"/>
          </w:tcPr>
          <w:p w14:paraId="46C8B057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rostate Volume and Density</w:t>
            </w:r>
          </w:p>
          <w:p w14:paraId="5DC79573" w14:textId="107DD7B3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imedicalapps.prostatevolumeanddensity</w:t>
            </w:r>
          </w:p>
        </w:tc>
      </w:tr>
      <w:tr w:rsidR="0091121C" w:rsidRPr="0051679B" w14:paraId="6A7EC121" w14:textId="77777777" w:rsidTr="0051679B">
        <w:trPr>
          <w:trHeight w:val="680"/>
          <w:jc w:val="center"/>
        </w:trPr>
        <w:tc>
          <w:tcPr>
            <w:tcW w:w="709" w:type="dxa"/>
          </w:tcPr>
          <w:p w14:paraId="3D0301BC" w14:textId="221CCBA9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91</w:t>
            </w:r>
          </w:p>
        </w:tc>
        <w:tc>
          <w:tcPr>
            <w:tcW w:w="8335" w:type="dxa"/>
            <w:vAlign w:val="center"/>
          </w:tcPr>
          <w:p w14:paraId="7EB53C6C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Malgun Gothic" w:cs="Malgun Gothic"/>
                <w:color w:val="000000" w:themeColor="text1"/>
                <w:sz w:val="20"/>
                <w:szCs w:val="20"/>
              </w:rPr>
              <w:t>전립선암</w:t>
            </w: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by </w:t>
            </w:r>
            <w:r w:rsidRPr="0051679B">
              <w:rPr>
                <w:rFonts w:eastAsia="Malgun Gothic" w:cs="Malgun Gothic"/>
                <w:color w:val="000000" w:themeColor="text1"/>
                <w:sz w:val="20"/>
                <w:szCs w:val="20"/>
              </w:rPr>
              <w:t>세컨드</w:t>
            </w: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eastAsia="Malgun Gothic" w:cs="Malgun Gothic"/>
                <w:color w:val="000000" w:themeColor="text1"/>
                <w:sz w:val="20"/>
                <w:szCs w:val="20"/>
              </w:rPr>
              <w:t>닥터</w:t>
            </w:r>
          </w:p>
          <w:p w14:paraId="6131DA12" w14:textId="4179F4E8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diplussolution.android.csmsrenewal.prostatecancer</w:t>
            </w:r>
          </w:p>
        </w:tc>
      </w:tr>
      <w:tr w:rsidR="0091121C" w:rsidRPr="0051679B" w14:paraId="241AAA1C" w14:textId="77777777" w:rsidTr="0051679B">
        <w:trPr>
          <w:trHeight w:val="680"/>
          <w:jc w:val="center"/>
        </w:trPr>
        <w:tc>
          <w:tcPr>
            <w:tcW w:w="709" w:type="dxa"/>
          </w:tcPr>
          <w:p w14:paraId="5BD7592B" w14:textId="10033123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8335" w:type="dxa"/>
            <w:vAlign w:val="center"/>
          </w:tcPr>
          <w:p w14:paraId="62735045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PPdrogeno</w:t>
            </w:r>
          </w:p>
          <w:p w14:paraId="64DC3BBC" w14:textId="2007B339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janssen.android.AndrogenoApp</w:t>
            </w:r>
          </w:p>
        </w:tc>
      </w:tr>
      <w:tr w:rsidR="0091121C" w:rsidRPr="0051679B" w14:paraId="6FE6C443" w14:textId="77777777" w:rsidTr="0051679B">
        <w:trPr>
          <w:trHeight w:val="680"/>
          <w:jc w:val="center"/>
        </w:trPr>
        <w:tc>
          <w:tcPr>
            <w:tcW w:w="709" w:type="dxa"/>
          </w:tcPr>
          <w:p w14:paraId="393E63CB" w14:textId="2FDE0EF8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8335" w:type="dxa"/>
            <w:vAlign w:val="center"/>
          </w:tcPr>
          <w:p w14:paraId="020160E7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en's App - men's health</w:t>
            </w:r>
          </w:p>
          <w:p w14:paraId="260E6914" w14:textId="67389D8F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nsapp.en</w:t>
            </w:r>
          </w:p>
        </w:tc>
      </w:tr>
      <w:tr w:rsidR="0091121C" w:rsidRPr="0051679B" w14:paraId="21F19DD4" w14:textId="77777777" w:rsidTr="0051679B">
        <w:trPr>
          <w:trHeight w:val="680"/>
          <w:jc w:val="center"/>
        </w:trPr>
        <w:tc>
          <w:tcPr>
            <w:tcW w:w="709" w:type="dxa"/>
          </w:tcPr>
          <w:p w14:paraId="58FDEC70" w14:textId="2CAEAF6E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98</w:t>
            </w:r>
          </w:p>
        </w:tc>
        <w:tc>
          <w:tcPr>
            <w:tcW w:w="8335" w:type="dxa"/>
            <w:vAlign w:val="center"/>
          </w:tcPr>
          <w:p w14:paraId="39B7A9B2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ovember</w:t>
            </w:r>
          </w:p>
          <w:p w14:paraId="733AC52A" w14:textId="61BD6424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ovember.android.app</w:t>
            </w:r>
          </w:p>
        </w:tc>
      </w:tr>
      <w:tr w:rsidR="0091121C" w:rsidRPr="0051679B" w14:paraId="575E3632" w14:textId="77777777" w:rsidTr="0051679B">
        <w:trPr>
          <w:trHeight w:val="680"/>
          <w:jc w:val="center"/>
        </w:trPr>
        <w:tc>
          <w:tcPr>
            <w:tcW w:w="709" w:type="dxa"/>
          </w:tcPr>
          <w:p w14:paraId="5C3FE3EB" w14:textId="75EF3016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8335" w:type="dxa"/>
            <w:vAlign w:val="center"/>
          </w:tcPr>
          <w:p w14:paraId="36DA8027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dMeTech 2017 Global Summit</w:t>
            </w:r>
          </w:p>
          <w:p w14:paraId="168F989A" w14:textId="1C5D0020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oreapps.android.followme.admetech17</w:t>
            </w:r>
          </w:p>
        </w:tc>
      </w:tr>
      <w:tr w:rsidR="0091121C" w:rsidRPr="0051679B" w14:paraId="3145E190" w14:textId="77777777" w:rsidTr="0051679B">
        <w:trPr>
          <w:trHeight w:val="680"/>
          <w:jc w:val="center"/>
        </w:trPr>
        <w:tc>
          <w:tcPr>
            <w:tcW w:w="709" w:type="dxa"/>
          </w:tcPr>
          <w:p w14:paraId="3A329B61" w14:textId="4F267291" w:rsidR="0091121C" w:rsidRPr="0051679B" w:rsidRDefault="0091121C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8335" w:type="dxa"/>
            <w:vAlign w:val="center"/>
          </w:tcPr>
          <w:p w14:paraId="0D5F6427" w14:textId="77777777" w:rsidR="0091121C" w:rsidRPr="00E22B80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Focalyx</w:t>
            </w:r>
          </w:p>
          <w:p w14:paraId="0B373010" w14:textId="7C84CAA7" w:rsidR="0091121C" w:rsidRPr="0051679B" w:rsidRDefault="009112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eravision.focalyx.android</w:t>
            </w:r>
          </w:p>
        </w:tc>
      </w:tr>
      <w:tr w:rsidR="00B520B5" w:rsidRPr="0051679B" w14:paraId="7AB82E39" w14:textId="77777777" w:rsidTr="0051679B">
        <w:trPr>
          <w:trHeight w:val="680"/>
          <w:jc w:val="center"/>
        </w:trPr>
        <w:tc>
          <w:tcPr>
            <w:tcW w:w="709" w:type="dxa"/>
          </w:tcPr>
          <w:p w14:paraId="25A0BCBA" w14:textId="6BDA315F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8335" w:type="dxa"/>
            <w:vAlign w:val="center"/>
          </w:tcPr>
          <w:p w14:paraId="5CF3715F" w14:textId="77777777" w:rsidR="00B520B5" w:rsidRPr="0051679B" w:rsidRDefault="00B520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Prevención de enfermedad</w:t>
            </w:r>
          </w:p>
          <w:p w14:paraId="3FE91415" w14:textId="770A307F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ulsar.brunotrstenjak.mdss_pro</w:t>
            </w:r>
          </w:p>
        </w:tc>
      </w:tr>
      <w:tr w:rsidR="00B520B5" w:rsidRPr="0051679B" w14:paraId="0D77218D" w14:textId="77777777" w:rsidTr="0051679B">
        <w:trPr>
          <w:trHeight w:val="680"/>
          <w:jc w:val="center"/>
        </w:trPr>
        <w:tc>
          <w:tcPr>
            <w:tcW w:w="709" w:type="dxa"/>
          </w:tcPr>
          <w:p w14:paraId="7B3C9B7A" w14:textId="2421CACA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8335" w:type="dxa"/>
            <w:vAlign w:val="center"/>
          </w:tcPr>
          <w:p w14:paraId="03472CC7" w14:textId="77777777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ove and fight Cancer! - MetTracker</w:t>
            </w:r>
          </w:p>
          <w:p w14:paraId="1835DC4A" w14:textId="5CD21A48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de.lindenvalley.mettracker</w:t>
            </w:r>
          </w:p>
        </w:tc>
      </w:tr>
      <w:tr w:rsidR="00B520B5" w:rsidRPr="0051679B" w14:paraId="7AD7451A" w14:textId="77777777" w:rsidTr="0051679B">
        <w:trPr>
          <w:trHeight w:val="680"/>
          <w:jc w:val="center"/>
        </w:trPr>
        <w:tc>
          <w:tcPr>
            <w:tcW w:w="709" w:type="dxa"/>
          </w:tcPr>
          <w:p w14:paraId="75290EFD" w14:textId="1EA2F859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04</w:t>
            </w:r>
          </w:p>
        </w:tc>
        <w:tc>
          <w:tcPr>
            <w:tcW w:w="8335" w:type="dxa"/>
            <w:vAlign w:val="center"/>
          </w:tcPr>
          <w:p w14:paraId="7E4C7B2A" w14:textId="77777777" w:rsidR="00B520B5" w:rsidRPr="00E22B80" w:rsidRDefault="00B520B5" w:rsidP="327AF0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علاج البروستاتا</w:t>
            </w:r>
          </w:p>
          <w:p w14:paraId="6DF74D33" w14:textId="04850639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p.Kayfiyat_3ilaj_Prostata</w:t>
            </w:r>
          </w:p>
        </w:tc>
      </w:tr>
      <w:tr w:rsidR="00B520B5" w:rsidRPr="0051679B" w14:paraId="1B9443E8" w14:textId="77777777" w:rsidTr="0051679B">
        <w:trPr>
          <w:trHeight w:val="680"/>
          <w:jc w:val="center"/>
        </w:trPr>
        <w:tc>
          <w:tcPr>
            <w:tcW w:w="709" w:type="dxa"/>
          </w:tcPr>
          <w:p w14:paraId="5AE2B692" w14:textId="2D0D5375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05</w:t>
            </w:r>
          </w:p>
        </w:tc>
        <w:tc>
          <w:tcPr>
            <w:tcW w:w="8335" w:type="dxa"/>
            <w:vAlign w:val="center"/>
          </w:tcPr>
          <w:p w14:paraId="77157655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P - Prostate Prognostic</w:t>
            </w:r>
          </w:p>
          <w:p w14:paraId="219B5F17" w14:textId="76FD8648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appinventor.ai_coutobraulio.PP_Prostate_Prognostic</w:t>
            </w:r>
          </w:p>
        </w:tc>
      </w:tr>
      <w:tr w:rsidR="00B520B5" w:rsidRPr="0051679B" w14:paraId="05E7263B" w14:textId="77777777" w:rsidTr="0051679B">
        <w:trPr>
          <w:trHeight w:val="680"/>
          <w:jc w:val="center"/>
        </w:trPr>
        <w:tc>
          <w:tcPr>
            <w:tcW w:w="709" w:type="dxa"/>
          </w:tcPr>
          <w:p w14:paraId="60604E92" w14:textId="72330277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8335" w:type="dxa"/>
            <w:vAlign w:val="center"/>
          </w:tcPr>
          <w:p w14:paraId="21F31C6E" w14:textId="77777777" w:rsidR="00B520B5" w:rsidRPr="0051679B" w:rsidRDefault="00B520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 Cara untuk Menjaga Kesehatan Prostat</w:t>
            </w:r>
          </w:p>
          <w:p w14:paraId="15B5C021" w14:textId="6BAB33E7" w:rsidR="00B520B5" w:rsidRPr="0051679B" w:rsidRDefault="00B520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tigacarauntukmenjagakesehatanprostat.anekatipskesehatandankecantikan</w:t>
            </w:r>
          </w:p>
        </w:tc>
      </w:tr>
      <w:tr w:rsidR="00B520B5" w:rsidRPr="0051679B" w14:paraId="01479B3F" w14:textId="77777777" w:rsidTr="0051679B">
        <w:trPr>
          <w:trHeight w:val="680"/>
          <w:jc w:val="center"/>
        </w:trPr>
        <w:tc>
          <w:tcPr>
            <w:tcW w:w="709" w:type="dxa"/>
          </w:tcPr>
          <w:p w14:paraId="3F6CB164" w14:textId="637C38FB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07</w:t>
            </w:r>
          </w:p>
        </w:tc>
        <w:tc>
          <w:tcPr>
            <w:tcW w:w="8335" w:type="dxa"/>
            <w:vAlign w:val="center"/>
          </w:tcPr>
          <w:p w14:paraId="0AD50944" w14:textId="77777777" w:rsidR="00B520B5" w:rsidRPr="0051679B" w:rsidRDefault="00B520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beneficios de la Saw Palmetto</w:t>
            </w:r>
          </w:p>
          <w:p w14:paraId="4781B030" w14:textId="2D149CED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fredshrodent.beneficiosdelasawpalmetto</w:t>
            </w:r>
          </w:p>
        </w:tc>
      </w:tr>
      <w:tr w:rsidR="00B520B5" w:rsidRPr="0051679B" w14:paraId="3C6D5A72" w14:textId="77777777" w:rsidTr="0051679B">
        <w:trPr>
          <w:trHeight w:val="680"/>
          <w:jc w:val="center"/>
        </w:trPr>
        <w:tc>
          <w:tcPr>
            <w:tcW w:w="709" w:type="dxa"/>
          </w:tcPr>
          <w:p w14:paraId="478CD4B8" w14:textId="3047CFB3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09</w:t>
            </w:r>
          </w:p>
        </w:tc>
        <w:tc>
          <w:tcPr>
            <w:tcW w:w="8335" w:type="dxa"/>
            <w:vAlign w:val="center"/>
          </w:tcPr>
          <w:p w14:paraId="68A93F4A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Know Your Score WA</w:t>
            </w:r>
          </w:p>
          <w:p w14:paraId="6D2CC335" w14:textId="7D6A0E08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ommunitytogo.knowyourscorewa</w:t>
            </w:r>
          </w:p>
        </w:tc>
      </w:tr>
      <w:tr w:rsidR="00B520B5" w:rsidRPr="0051679B" w14:paraId="3F3F9504" w14:textId="77777777" w:rsidTr="0051679B">
        <w:trPr>
          <w:trHeight w:val="680"/>
          <w:jc w:val="center"/>
        </w:trPr>
        <w:tc>
          <w:tcPr>
            <w:tcW w:w="709" w:type="dxa"/>
          </w:tcPr>
          <w:p w14:paraId="176EFC20" w14:textId="5792583E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8335" w:type="dxa"/>
            <w:vAlign w:val="center"/>
          </w:tcPr>
          <w:p w14:paraId="3FAF97BF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ROSTATE INTERNATIONAL</w:t>
            </w:r>
          </w:p>
          <w:p w14:paraId="20FDA76F" w14:textId="5478F72F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2comm.prostate.journal</w:t>
            </w:r>
          </w:p>
        </w:tc>
      </w:tr>
      <w:tr w:rsidR="00B520B5" w:rsidRPr="0051679B" w14:paraId="23C8C741" w14:textId="77777777" w:rsidTr="0051679B">
        <w:trPr>
          <w:trHeight w:val="680"/>
          <w:jc w:val="center"/>
        </w:trPr>
        <w:tc>
          <w:tcPr>
            <w:tcW w:w="709" w:type="dxa"/>
          </w:tcPr>
          <w:p w14:paraId="1A00B41C" w14:textId="065D668B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11</w:t>
            </w:r>
          </w:p>
        </w:tc>
        <w:tc>
          <w:tcPr>
            <w:tcW w:w="8335" w:type="dxa"/>
            <w:vAlign w:val="center"/>
          </w:tcPr>
          <w:p w14:paraId="28EA5F27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CaP calculator</w:t>
            </w:r>
          </w:p>
          <w:p w14:paraId="4B08AD2B" w14:textId="13E73BB6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ac.yuhs.scapcalculator.scap_calculator</w:t>
            </w:r>
          </w:p>
        </w:tc>
      </w:tr>
      <w:tr w:rsidR="00B520B5" w:rsidRPr="0051679B" w14:paraId="1A502A0E" w14:textId="77777777" w:rsidTr="0051679B">
        <w:trPr>
          <w:trHeight w:val="680"/>
          <w:jc w:val="center"/>
        </w:trPr>
        <w:tc>
          <w:tcPr>
            <w:tcW w:w="709" w:type="dxa"/>
          </w:tcPr>
          <w:p w14:paraId="5BF9DC7B" w14:textId="00366F1A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13</w:t>
            </w:r>
          </w:p>
        </w:tc>
        <w:tc>
          <w:tcPr>
            <w:tcW w:w="8335" w:type="dxa"/>
            <w:vAlign w:val="center"/>
          </w:tcPr>
          <w:p w14:paraId="02770B81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áncer de ovarios</w:t>
            </w:r>
          </w:p>
          <w:p w14:paraId="1F7E6517" w14:textId="70297B96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492780</w:t>
            </w:r>
          </w:p>
        </w:tc>
      </w:tr>
      <w:tr w:rsidR="00B520B5" w:rsidRPr="0051679B" w14:paraId="5C510ACB" w14:textId="77777777" w:rsidTr="0051679B">
        <w:trPr>
          <w:trHeight w:val="680"/>
          <w:jc w:val="center"/>
        </w:trPr>
        <w:tc>
          <w:tcPr>
            <w:tcW w:w="709" w:type="dxa"/>
          </w:tcPr>
          <w:p w14:paraId="25ED5175" w14:textId="2AB44170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14</w:t>
            </w:r>
          </w:p>
        </w:tc>
        <w:tc>
          <w:tcPr>
            <w:tcW w:w="8335" w:type="dxa"/>
            <w:vAlign w:val="center"/>
          </w:tcPr>
          <w:p w14:paraId="6FAD4A80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enign Prostatic Hyperplasia Advice</w:t>
            </w:r>
          </w:p>
          <w:p w14:paraId="7464AA3F" w14:textId="76BDF001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benign.prostatic.hyperplasia.bph</w:t>
            </w:r>
          </w:p>
        </w:tc>
      </w:tr>
      <w:tr w:rsidR="00B520B5" w:rsidRPr="0051679B" w14:paraId="100EBBAC" w14:textId="77777777" w:rsidTr="0051679B">
        <w:trPr>
          <w:trHeight w:val="680"/>
          <w:jc w:val="center"/>
        </w:trPr>
        <w:tc>
          <w:tcPr>
            <w:tcW w:w="709" w:type="dxa"/>
          </w:tcPr>
          <w:p w14:paraId="0AEF9C74" w14:textId="3FA04213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15</w:t>
            </w:r>
          </w:p>
        </w:tc>
        <w:tc>
          <w:tcPr>
            <w:tcW w:w="8335" w:type="dxa"/>
            <w:vAlign w:val="center"/>
          </w:tcPr>
          <w:p w14:paraId="1ECBD0B9" w14:textId="77777777" w:rsidR="00B520B5" w:rsidRPr="0051679B" w:rsidRDefault="00B520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omo Curar La Prostata - Remedios naturales Gratis</w:t>
            </w:r>
          </w:p>
          <w:p w14:paraId="333481D5" w14:textId="3C33803F" w:rsidR="00B520B5" w:rsidRPr="0051679B" w:rsidRDefault="00B520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movilesapp.comocurarlaprostata</w:t>
            </w:r>
          </w:p>
        </w:tc>
      </w:tr>
      <w:tr w:rsidR="00B520B5" w:rsidRPr="0051679B" w14:paraId="4004F019" w14:textId="77777777" w:rsidTr="0051679B">
        <w:trPr>
          <w:trHeight w:val="680"/>
          <w:jc w:val="center"/>
        </w:trPr>
        <w:tc>
          <w:tcPr>
            <w:tcW w:w="709" w:type="dxa"/>
          </w:tcPr>
          <w:p w14:paraId="2A6CDB09" w14:textId="7D9B5965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17</w:t>
            </w:r>
          </w:p>
        </w:tc>
        <w:tc>
          <w:tcPr>
            <w:tcW w:w="8335" w:type="dxa"/>
            <w:vAlign w:val="center"/>
          </w:tcPr>
          <w:p w14:paraId="4391E0B6" w14:textId="77777777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drenal Cancer -  Others Like Me.</w:t>
            </w:r>
          </w:p>
          <w:p w14:paraId="7CA102CB" w14:textId="2D4823CB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ameAsIAcc</w:t>
            </w:r>
          </w:p>
        </w:tc>
      </w:tr>
      <w:tr w:rsidR="00B520B5" w:rsidRPr="0051679B" w14:paraId="26B52AEE" w14:textId="77777777" w:rsidTr="0051679B">
        <w:trPr>
          <w:trHeight w:val="680"/>
          <w:jc w:val="center"/>
        </w:trPr>
        <w:tc>
          <w:tcPr>
            <w:tcW w:w="709" w:type="dxa"/>
          </w:tcPr>
          <w:p w14:paraId="67461EE3" w14:textId="2B314EBD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319</w:t>
            </w:r>
          </w:p>
        </w:tc>
        <w:tc>
          <w:tcPr>
            <w:tcW w:w="8335" w:type="dxa"/>
            <w:vAlign w:val="center"/>
          </w:tcPr>
          <w:p w14:paraId="4A155970" w14:textId="77777777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How Are You Today? PC</w:t>
            </w:r>
          </w:p>
          <w:p w14:paraId="58478C78" w14:textId="305BBAAD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intelesant.pc</w:t>
            </w:r>
          </w:p>
        </w:tc>
      </w:tr>
      <w:tr w:rsidR="00B520B5" w:rsidRPr="00E22B80" w14:paraId="041CABC6" w14:textId="77777777" w:rsidTr="0051679B">
        <w:trPr>
          <w:trHeight w:val="680"/>
          <w:jc w:val="center"/>
        </w:trPr>
        <w:tc>
          <w:tcPr>
            <w:tcW w:w="709" w:type="dxa"/>
          </w:tcPr>
          <w:p w14:paraId="1B239C03" w14:textId="6511EE05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8335" w:type="dxa"/>
            <w:vAlign w:val="center"/>
          </w:tcPr>
          <w:p w14:paraId="623A12D9" w14:textId="77777777" w:rsidR="00B520B5" w:rsidRPr="0051679B" w:rsidRDefault="00B520B5" w:rsidP="327AF02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طبيب العائلة ـ علاج السرطان</w:t>
            </w:r>
          </w:p>
          <w:p w14:paraId="584E8DD0" w14:textId="6BDEED14" w:rsidR="00B520B5" w:rsidRPr="00E22B80" w:rsidRDefault="00B520B5">
            <w:pPr>
              <w:rPr>
                <w:rFonts w:cstheme="minorHAnsi"/>
                <w:sz w:val="20"/>
                <w:szCs w:val="20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km.app.FamilyDoctorCancer</w:t>
            </w:r>
          </w:p>
        </w:tc>
      </w:tr>
      <w:tr w:rsidR="00B520B5" w:rsidRPr="0051679B" w14:paraId="0BFFB153" w14:textId="77777777" w:rsidTr="0051679B">
        <w:trPr>
          <w:trHeight w:val="680"/>
          <w:jc w:val="center"/>
        </w:trPr>
        <w:tc>
          <w:tcPr>
            <w:tcW w:w="709" w:type="dxa"/>
          </w:tcPr>
          <w:p w14:paraId="3E5E9998" w14:textId="41E8DCD0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21</w:t>
            </w:r>
          </w:p>
        </w:tc>
        <w:tc>
          <w:tcPr>
            <w:tcW w:w="8335" w:type="dxa"/>
            <w:vAlign w:val="center"/>
          </w:tcPr>
          <w:p w14:paraId="3EA4A061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2019 ANZUP ASM</w:t>
            </w:r>
          </w:p>
          <w:p w14:paraId="04A3A17E" w14:textId="5AB7221D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au.org.anzup.the2019anzupasm</w:t>
            </w:r>
          </w:p>
        </w:tc>
      </w:tr>
      <w:tr w:rsidR="00B520B5" w:rsidRPr="0051679B" w14:paraId="1F3F1122" w14:textId="77777777" w:rsidTr="0051679B">
        <w:trPr>
          <w:trHeight w:val="680"/>
          <w:jc w:val="center"/>
        </w:trPr>
        <w:tc>
          <w:tcPr>
            <w:tcW w:w="709" w:type="dxa"/>
          </w:tcPr>
          <w:p w14:paraId="7CA83EF0" w14:textId="4587CFF7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22</w:t>
            </w:r>
          </w:p>
        </w:tc>
        <w:tc>
          <w:tcPr>
            <w:tcW w:w="8335" w:type="dxa"/>
            <w:vAlign w:val="center"/>
          </w:tcPr>
          <w:p w14:paraId="487726DC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áncer colonrectal</w:t>
            </w:r>
          </w:p>
          <w:p w14:paraId="7C1B0A1D" w14:textId="7EB031E5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485130</w:t>
            </w:r>
          </w:p>
        </w:tc>
      </w:tr>
      <w:tr w:rsidR="00B520B5" w:rsidRPr="00E22B80" w14:paraId="2872807A" w14:textId="77777777" w:rsidTr="0051679B">
        <w:trPr>
          <w:trHeight w:val="680"/>
          <w:jc w:val="center"/>
        </w:trPr>
        <w:tc>
          <w:tcPr>
            <w:tcW w:w="709" w:type="dxa"/>
          </w:tcPr>
          <w:p w14:paraId="5ADC7406" w14:textId="6ACB164B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23</w:t>
            </w:r>
          </w:p>
        </w:tc>
        <w:tc>
          <w:tcPr>
            <w:tcW w:w="8335" w:type="dxa"/>
            <w:vAlign w:val="center"/>
          </w:tcPr>
          <w:p w14:paraId="24F010C9" w14:textId="77777777" w:rsidR="00B520B5" w:rsidRPr="0051679B" w:rsidRDefault="00B520B5" w:rsidP="327AF02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علاج سرطان الثدي</w:t>
            </w:r>
          </w:p>
          <w:p w14:paraId="4D6BD572" w14:textId="30BEDB4E" w:rsidR="00B520B5" w:rsidRPr="00E22B80" w:rsidRDefault="00B520B5">
            <w:pPr>
              <w:rPr>
                <w:rFonts w:cstheme="minorHAnsi"/>
                <w:sz w:val="20"/>
                <w:szCs w:val="20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tady.saratan.ilaj.com</w:t>
            </w:r>
          </w:p>
        </w:tc>
      </w:tr>
      <w:tr w:rsidR="00B520B5" w:rsidRPr="0051679B" w14:paraId="5E0161D2" w14:textId="77777777" w:rsidTr="0051679B">
        <w:trPr>
          <w:trHeight w:val="680"/>
          <w:jc w:val="center"/>
        </w:trPr>
        <w:tc>
          <w:tcPr>
            <w:tcW w:w="709" w:type="dxa"/>
          </w:tcPr>
          <w:p w14:paraId="607590F7" w14:textId="6D9C53B4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24</w:t>
            </w:r>
          </w:p>
        </w:tc>
        <w:tc>
          <w:tcPr>
            <w:tcW w:w="8335" w:type="dxa"/>
            <w:vAlign w:val="center"/>
          </w:tcPr>
          <w:p w14:paraId="7306FC7D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rosCApp</w:t>
            </w:r>
          </w:p>
          <w:p w14:paraId="6A6F5B19" w14:textId="3EF90A25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org.inspirecenter.eons</w:t>
            </w:r>
          </w:p>
        </w:tc>
      </w:tr>
      <w:tr w:rsidR="00B520B5" w:rsidRPr="0051679B" w14:paraId="3E3A5691" w14:textId="77777777" w:rsidTr="0051679B">
        <w:trPr>
          <w:trHeight w:val="680"/>
          <w:jc w:val="center"/>
        </w:trPr>
        <w:tc>
          <w:tcPr>
            <w:tcW w:w="709" w:type="dxa"/>
          </w:tcPr>
          <w:p w14:paraId="5D51EA44" w14:textId="60B53DF2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8335" w:type="dxa"/>
            <w:vAlign w:val="center"/>
          </w:tcPr>
          <w:p w14:paraId="1AB726FA" w14:textId="77777777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xpected PSA&amp;TIME in PCa-ADT</w:t>
            </w:r>
          </w:p>
          <w:p w14:paraId="03D406B3" w14:textId="7A7FFA6D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kbay.expectedpsatime</w:t>
            </w:r>
          </w:p>
        </w:tc>
      </w:tr>
      <w:tr w:rsidR="00B520B5" w:rsidRPr="0051679B" w14:paraId="38005EB1" w14:textId="77777777" w:rsidTr="0051679B">
        <w:trPr>
          <w:trHeight w:val="680"/>
          <w:jc w:val="center"/>
        </w:trPr>
        <w:tc>
          <w:tcPr>
            <w:tcW w:w="709" w:type="dxa"/>
          </w:tcPr>
          <w:p w14:paraId="7428FA89" w14:textId="1D7CE4D7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26</w:t>
            </w:r>
          </w:p>
        </w:tc>
        <w:tc>
          <w:tcPr>
            <w:tcW w:w="8335" w:type="dxa"/>
            <w:vAlign w:val="center"/>
          </w:tcPr>
          <w:p w14:paraId="4C884403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en's App - Salud del hombre</w:t>
            </w:r>
          </w:p>
          <w:p w14:paraId="57A71D81" w14:textId="74A72D78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nsapp.es</w:t>
            </w:r>
          </w:p>
        </w:tc>
      </w:tr>
      <w:tr w:rsidR="00B520B5" w:rsidRPr="0051679B" w14:paraId="7270B9E8" w14:textId="77777777" w:rsidTr="0051679B">
        <w:trPr>
          <w:trHeight w:val="680"/>
          <w:jc w:val="center"/>
        </w:trPr>
        <w:tc>
          <w:tcPr>
            <w:tcW w:w="709" w:type="dxa"/>
          </w:tcPr>
          <w:p w14:paraId="29382194" w14:textId="6C91293C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27</w:t>
            </w:r>
          </w:p>
        </w:tc>
        <w:tc>
          <w:tcPr>
            <w:tcW w:w="8335" w:type="dxa"/>
            <w:vAlign w:val="center"/>
          </w:tcPr>
          <w:p w14:paraId="1E43307A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CF Retreat</w:t>
            </w:r>
          </w:p>
          <w:p w14:paraId="3A7B84F0" w14:textId="71A69230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ocs.confpal.pcf</w:t>
            </w:r>
          </w:p>
        </w:tc>
      </w:tr>
      <w:tr w:rsidR="00B520B5" w:rsidRPr="0051679B" w14:paraId="74AC217D" w14:textId="77777777" w:rsidTr="0051679B">
        <w:trPr>
          <w:trHeight w:val="680"/>
          <w:jc w:val="center"/>
        </w:trPr>
        <w:tc>
          <w:tcPr>
            <w:tcW w:w="709" w:type="dxa"/>
          </w:tcPr>
          <w:p w14:paraId="13D3DC5C" w14:textId="6BCD51C7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8335" w:type="dxa"/>
            <w:vAlign w:val="center"/>
          </w:tcPr>
          <w:p w14:paraId="5AC5CA0F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rostatafibel</w:t>
            </w:r>
          </w:p>
          <w:p w14:paraId="03F21405" w14:textId="589B5983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de.medizinwelten.prostatafibel</w:t>
            </w:r>
          </w:p>
        </w:tc>
      </w:tr>
      <w:tr w:rsidR="00B520B5" w:rsidRPr="0051679B" w14:paraId="46001782" w14:textId="77777777" w:rsidTr="0051679B">
        <w:trPr>
          <w:trHeight w:val="680"/>
          <w:jc w:val="center"/>
        </w:trPr>
        <w:tc>
          <w:tcPr>
            <w:tcW w:w="709" w:type="dxa"/>
          </w:tcPr>
          <w:p w14:paraId="3A3F92CC" w14:textId="62BF5C8D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29</w:t>
            </w:r>
          </w:p>
        </w:tc>
        <w:tc>
          <w:tcPr>
            <w:tcW w:w="8335" w:type="dxa"/>
            <w:vAlign w:val="center"/>
          </w:tcPr>
          <w:p w14:paraId="55C0015C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CRPC Master</w:t>
            </w:r>
          </w:p>
          <w:p w14:paraId="7BD92438" w14:textId="3A5E7BCC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mCRPC.Droid</w:t>
            </w:r>
          </w:p>
        </w:tc>
      </w:tr>
      <w:tr w:rsidR="00B520B5" w:rsidRPr="00E22B80" w14:paraId="56B6CCC8" w14:textId="77777777" w:rsidTr="0051679B">
        <w:trPr>
          <w:trHeight w:val="680"/>
          <w:jc w:val="center"/>
        </w:trPr>
        <w:tc>
          <w:tcPr>
            <w:tcW w:w="709" w:type="dxa"/>
          </w:tcPr>
          <w:p w14:paraId="05694764" w14:textId="64648112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31</w:t>
            </w:r>
          </w:p>
        </w:tc>
        <w:tc>
          <w:tcPr>
            <w:tcW w:w="8335" w:type="dxa"/>
            <w:vAlign w:val="center"/>
          </w:tcPr>
          <w:p w14:paraId="7158A3EC" w14:textId="77777777" w:rsidR="00B520B5" w:rsidRPr="0051679B" w:rsidRDefault="00B520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Todo Sobre Su Próstata</w:t>
            </w:r>
          </w:p>
          <w:p w14:paraId="2A24659D" w14:textId="406EAFBC" w:rsidR="00B520B5" w:rsidRPr="00E22B80" w:rsidRDefault="00B520B5">
            <w:pPr>
              <w:rPr>
                <w:rFonts w:cstheme="minorHAnsi"/>
                <w:sz w:val="20"/>
                <w:szCs w:val="20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andromo.dev730669.app834577</w:t>
            </w:r>
          </w:p>
        </w:tc>
      </w:tr>
      <w:tr w:rsidR="00B520B5" w:rsidRPr="0051679B" w14:paraId="3CA4E458" w14:textId="77777777" w:rsidTr="0051679B">
        <w:trPr>
          <w:trHeight w:val="680"/>
          <w:jc w:val="center"/>
        </w:trPr>
        <w:tc>
          <w:tcPr>
            <w:tcW w:w="709" w:type="dxa"/>
          </w:tcPr>
          <w:p w14:paraId="6E2781BE" w14:textId="05268770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32</w:t>
            </w:r>
          </w:p>
        </w:tc>
        <w:tc>
          <w:tcPr>
            <w:tcW w:w="8335" w:type="dxa"/>
            <w:vAlign w:val="center"/>
          </w:tcPr>
          <w:p w14:paraId="79554196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dMeTech 18</w:t>
            </w:r>
          </w:p>
          <w:p w14:paraId="64FB17D8" w14:textId="04061B62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mobile.app5XeTOY3hHU</w:t>
            </w:r>
          </w:p>
        </w:tc>
      </w:tr>
      <w:tr w:rsidR="00B520B5" w:rsidRPr="0051679B" w14:paraId="342710BD" w14:textId="77777777" w:rsidTr="0051679B">
        <w:trPr>
          <w:trHeight w:val="680"/>
          <w:jc w:val="center"/>
        </w:trPr>
        <w:tc>
          <w:tcPr>
            <w:tcW w:w="709" w:type="dxa"/>
          </w:tcPr>
          <w:p w14:paraId="4A80E6F1" w14:textId="0D3DE04D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33</w:t>
            </w:r>
          </w:p>
        </w:tc>
        <w:tc>
          <w:tcPr>
            <w:tcW w:w="8335" w:type="dxa"/>
            <w:vAlign w:val="center"/>
          </w:tcPr>
          <w:p w14:paraId="3EA163B1" w14:textId="77777777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asy Ways to Treat Cancer</w:t>
            </w:r>
          </w:p>
          <w:p w14:paraId="26339F7A" w14:textId="6D966B5B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_999appsdeveloper.Easy_Ways_to_Treat_Cancer</w:t>
            </w:r>
          </w:p>
        </w:tc>
      </w:tr>
      <w:tr w:rsidR="00B520B5" w:rsidRPr="0051679B" w14:paraId="7A7E42E6" w14:textId="77777777" w:rsidTr="0051679B">
        <w:trPr>
          <w:trHeight w:val="680"/>
          <w:jc w:val="center"/>
        </w:trPr>
        <w:tc>
          <w:tcPr>
            <w:tcW w:w="709" w:type="dxa"/>
          </w:tcPr>
          <w:p w14:paraId="34C5E63B" w14:textId="357B5599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34</w:t>
            </w:r>
          </w:p>
        </w:tc>
        <w:tc>
          <w:tcPr>
            <w:tcW w:w="8335" w:type="dxa"/>
            <w:vAlign w:val="center"/>
          </w:tcPr>
          <w:p w14:paraId="21DB7E71" w14:textId="77777777" w:rsidR="00B520B5" w:rsidRPr="0051679B" w:rsidRDefault="00B520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áncer de pulmón sintomas causas y tratamiento</w:t>
            </w:r>
          </w:p>
          <w:p w14:paraId="234221DA" w14:textId="24BDD685" w:rsidR="00B520B5" w:rsidRPr="0051679B" w:rsidRDefault="00B520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itatvadev.cancerdepulmonsintomascausasytratamiento</w:t>
            </w:r>
          </w:p>
        </w:tc>
      </w:tr>
      <w:tr w:rsidR="00B520B5" w:rsidRPr="0051679B" w14:paraId="10DBF8BD" w14:textId="77777777" w:rsidTr="0051679B">
        <w:trPr>
          <w:trHeight w:val="680"/>
          <w:jc w:val="center"/>
        </w:trPr>
        <w:tc>
          <w:tcPr>
            <w:tcW w:w="709" w:type="dxa"/>
          </w:tcPr>
          <w:p w14:paraId="415FC0CF" w14:textId="00E98501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35</w:t>
            </w:r>
          </w:p>
        </w:tc>
        <w:tc>
          <w:tcPr>
            <w:tcW w:w="8335" w:type="dxa"/>
            <w:vAlign w:val="center"/>
          </w:tcPr>
          <w:p w14:paraId="59915C8A" w14:textId="77777777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 to Z Diseases with Causes and Treatment by 999</w:t>
            </w:r>
          </w:p>
          <w:p w14:paraId="1B754B2E" w14:textId="7EB75052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_999appsdeveloper.Everyday_Health_Health_A_to_Z</w:t>
            </w:r>
          </w:p>
        </w:tc>
      </w:tr>
      <w:tr w:rsidR="00B520B5" w:rsidRPr="0051679B" w14:paraId="6A686C01" w14:textId="77777777" w:rsidTr="0051679B">
        <w:trPr>
          <w:trHeight w:val="680"/>
          <w:jc w:val="center"/>
        </w:trPr>
        <w:tc>
          <w:tcPr>
            <w:tcW w:w="709" w:type="dxa"/>
          </w:tcPr>
          <w:p w14:paraId="160FCC9C" w14:textId="23B70AE2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37</w:t>
            </w:r>
          </w:p>
        </w:tc>
        <w:tc>
          <w:tcPr>
            <w:tcW w:w="8335" w:type="dxa"/>
            <w:vAlign w:val="center"/>
          </w:tcPr>
          <w:p w14:paraId="4E40FA35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hat Dragon, Cancer</w:t>
            </w:r>
          </w:p>
          <w:p w14:paraId="0CDAF220" w14:textId="53DC8757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numinousgames.ThatDragonCancer</w:t>
            </w:r>
          </w:p>
        </w:tc>
      </w:tr>
      <w:tr w:rsidR="00B520B5" w:rsidRPr="0051679B" w14:paraId="53D7F553" w14:textId="77777777" w:rsidTr="0051679B">
        <w:trPr>
          <w:trHeight w:val="680"/>
          <w:jc w:val="center"/>
        </w:trPr>
        <w:tc>
          <w:tcPr>
            <w:tcW w:w="709" w:type="dxa"/>
          </w:tcPr>
          <w:p w14:paraId="48093A37" w14:textId="38F8F0EB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38</w:t>
            </w:r>
          </w:p>
        </w:tc>
        <w:tc>
          <w:tcPr>
            <w:tcW w:w="8335" w:type="dxa"/>
            <w:vAlign w:val="center"/>
          </w:tcPr>
          <w:p w14:paraId="35241377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yProHealth</w:t>
            </w:r>
          </w:p>
          <w:p w14:paraId="6F11A958" w14:textId="68CA54CC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artners.myprohealth</w:t>
            </w:r>
          </w:p>
        </w:tc>
      </w:tr>
      <w:tr w:rsidR="00B520B5" w:rsidRPr="0051679B" w14:paraId="7D6EC289" w14:textId="77777777" w:rsidTr="0051679B">
        <w:trPr>
          <w:trHeight w:val="680"/>
          <w:jc w:val="center"/>
        </w:trPr>
        <w:tc>
          <w:tcPr>
            <w:tcW w:w="709" w:type="dxa"/>
          </w:tcPr>
          <w:p w14:paraId="7C7DCBBB" w14:textId="4E58BC97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39</w:t>
            </w:r>
          </w:p>
        </w:tc>
        <w:tc>
          <w:tcPr>
            <w:tcW w:w="8335" w:type="dxa"/>
            <w:vAlign w:val="center"/>
          </w:tcPr>
          <w:p w14:paraId="40F5B030" w14:textId="77777777" w:rsidR="00B520B5" w:rsidRPr="0051679B" w:rsidRDefault="00B520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Remedios para Próstata</w:t>
            </w:r>
          </w:p>
          <w:p w14:paraId="2EEFBD36" w14:textId="4B596E9F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05364.app598926</w:t>
            </w:r>
          </w:p>
        </w:tc>
      </w:tr>
      <w:tr w:rsidR="00B520B5" w:rsidRPr="0051679B" w14:paraId="0025A55E" w14:textId="77777777" w:rsidTr="0051679B">
        <w:trPr>
          <w:trHeight w:val="680"/>
          <w:jc w:val="center"/>
        </w:trPr>
        <w:tc>
          <w:tcPr>
            <w:tcW w:w="709" w:type="dxa"/>
          </w:tcPr>
          <w:p w14:paraId="641E483F" w14:textId="76CDB39C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40</w:t>
            </w:r>
          </w:p>
        </w:tc>
        <w:tc>
          <w:tcPr>
            <w:tcW w:w="8335" w:type="dxa"/>
            <w:vAlign w:val="center"/>
          </w:tcPr>
          <w:p w14:paraId="155D3C3D" w14:textId="77777777" w:rsidR="00B520B5" w:rsidRPr="0051679B" w:rsidRDefault="00B520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IX Simposio Cientí­fico SOGUG</w:t>
            </w:r>
          </w:p>
          <w:p w14:paraId="4604C4D5" w14:textId="34B16ADC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es.tactics.sogug2018</w:t>
            </w:r>
          </w:p>
        </w:tc>
      </w:tr>
      <w:tr w:rsidR="00B520B5" w:rsidRPr="0051679B" w14:paraId="5DE27341" w14:textId="77777777" w:rsidTr="0051679B">
        <w:trPr>
          <w:trHeight w:val="680"/>
          <w:jc w:val="center"/>
        </w:trPr>
        <w:tc>
          <w:tcPr>
            <w:tcW w:w="709" w:type="dxa"/>
          </w:tcPr>
          <w:p w14:paraId="683B0F83" w14:textId="7E350802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341</w:t>
            </w:r>
          </w:p>
        </w:tc>
        <w:tc>
          <w:tcPr>
            <w:tcW w:w="8335" w:type="dxa"/>
            <w:vAlign w:val="center"/>
          </w:tcPr>
          <w:p w14:paraId="06D9F5CB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liFIT</w:t>
            </w:r>
          </w:p>
          <w:p w14:paraId="53BCCE7D" w14:textId="5261A3E9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hysitrack.physiapp.elifit</w:t>
            </w:r>
          </w:p>
        </w:tc>
      </w:tr>
      <w:tr w:rsidR="00B520B5" w:rsidRPr="0051679B" w14:paraId="7AA9834E" w14:textId="77777777" w:rsidTr="0051679B">
        <w:trPr>
          <w:trHeight w:val="680"/>
          <w:jc w:val="center"/>
        </w:trPr>
        <w:tc>
          <w:tcPr>
            <w:tcW w:w="709" w:type="dxa"/>
          </w:tcPr>
          <w:p w14:paraId="4E92B077" w14:textId="66DE0A4E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42</w:t>
            </w:r>
          </w:p>
        </w:tc>
        <w:tc>
          <w:tcPr>
            <w:tcW w:w="8335" w:type="dxa"/>
            <w:vAlign w:val="center"/>
          </w:tcPr>
          <w:p w14:paraId="524705B5" w14:textId="77777777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Ko Kese Mitaye - Tips for Cancer Daises</w:t>
            </w:r>
          </w:p>
          <w:p w14:paraId="437A4B3F" w14:textId="240E43AD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pecial.healthtips.cancerhealthtips</w:t>
            </w:r>
          </w:p>
        </w:tc>
      </w:tr>
      <w:tr w:rsidR="00B520B5" w:rsidRPr="0051679B" w14:paraId="18402F7E" w14:textId="77777777" w:rsidTr="0051679B">
        <w:trPr>
          <w:trHeight w:val="680"/>
          <w:jc w:val="center"/>
        </w:trPr>
        <w:tc>
          <w:tcPr>
            <w:tcW w:w="709" w:type="dxa"/>
          </w:tcPr>
          <w:p w14:paraId="3ECE7D98" w14:textId="725A16E2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43</w:t>
            </w:r>
          </w:p>
        </w:tc>
        <w:tc>
          <w:tcPr>
            <w:tcW w:w="8335" w:type="dxa"/>
            <w:vAlign w:val="center"/>
          </w:tcPr>
          <w:p w14:paraId="4F63BD02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101 by GoLearningBus</w:t>
            </w:r>
          </w:p>
          <w:p w14:paraId="5AED7C91" w14:textId="20CC0EE2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quizmine.cancerandroid</w:t>
            </w:r>
          </w:p>
        </w:tc>
      </w:tr>
      <w:tr w:rsidR="00B520B5" w:rsidRPr="0051679B" w14:paraId="40C27F44" w14:textId="77777777" w:rsidTr="0051679B">
        <w:trPr>
          <w:trHeight w:val="680"/>
          <w:jc w:val="center"/>
        </w:trPr>
        <w:tc>
          <w:tcPr>
            <w:tcW w:w="709" w:type="dxa"/>
          </w:tcPr>
          <w:p w14:paraId="0DE1F997" w14:textId="0E3EDDE3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44</w:t>
            </w:r>
          </w:p>
        </w:tc>
        <w:tc>
          <w:tcPr>
            <w:tcW w:w="8335" w:type="dxa"/>
            <w:vAlign w:val="center"/>
          </w:tcPr>
          <w:p w14:paraId="65CC31BE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100% Cancer Cure &amp; Prevention</w:t>
            </w:r>
          </w:p>
          <w:p w14:paraId="59EA8504" w14:textId="68858856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daily.a.cancerpreventionandcure</w:t>
            </w:r>
          </w:p>
        </w:tc>
      </w:tr>
      <w:tr w:rsidR="00B520B5" w:rsidRPr="0051679B" w14:paraId="16FEC79D" w14:textId="77777777" w:rsidTr="0051679B">
        <w:trPr>
          <w:trHeight w:val="680"/>
          <w:jc w:val="center"/>
        </w:trPr>
        <w:tc>
          <w:tcPr>
            <w:tcW w:w="709" w:type="dxa"/>
          </w:tcPr>
          <w:p w14:paraId="5342EBE3" w14:textId="1BFAF4B8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45</w:t>
            </w:r>
          </w:p>
        </w:tc>
        <w:tc>
          <w:tcPr>
            <w:tcW w:w="8335" w:type="dxa"/>
            <w:vAlign w:val="center"/>
          </w:tcPr>
          <w:p w14:paraId="3B7F9166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F RECAPRO</w:t>
            </w:r>
          </w:p>
          <w:p w14:paraId="734136EE" w14:textId="5B5DE0A2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igskin.medicaltables.medicaltable</w:t>
            </w:r>
          </w:p>
        </w:tc>
      </w:tr>
      <w:tr w:rsidR="00B520B5" w:rsidRPr="0051679B" w14:paraId="5DB9C217" w14:textId="77777777" w:rsidTr="0051679B">
        <w:trPr>
          <w:trHeight w:val="680"/>
          <w:jc w:val="center"/>
        </w:trPr>
        <w:tc>
          <w:tcPr>
            <w:tcW w:w="709" w:type="dxa"/>
          </w:tcPr>
          <w:p w14:paraId="67D84B4B" w14:textId="3EC868EB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46</w:t>
            </w:r>
          </w:p>
        </w:tc>
        <w:tc>
          <w:tcPr>
            <w:tcW w:w="8335" w:type="dxa"/>
            <w:vAlign w:val="center"/>
          </w:tcPr>
          <w:p w14:paraId="32DECBFA" w14:textId="77777777" w:rsidR="00B520B5" w:rsidRPr="0051679B" w:rsidRDefault="00B520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Справочник анализов - анализ крови, анализ мочи</w:t>
            </w:r>
          </w:p>
          <w:p w14:paraId="50DF242C" w14:textId="0F4A5D02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odename26.childanalysis</w:t>
            </w:r>
          </w:p>
        </w:tc>
      </w:tr>
      <w:tr w:rsidR="00B520B5" w:rsidRPr="0051679B" w14:paraId="05F4DD9E" w14:textId="77777777" w:rsidTr="0051679B">
        <w:trPr>
          <w:trHeight w:val="680"/>
          <w:jc w:val="center"/>
        </w:trPr>
        <w:tc>
          <w:tcPr>
            <w:tcW w:w="709" w:type="dxa"/>
          </w:tcPr>
          <w:p w14:paraId="5B9A78A1" w14:textId="0903527A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47</w:t>
            </w:r>
          </w:p>
        </w:tc>
        <w:tc>
          <w:tcPr>
            <w:tcW w:w="8335" w:type="dxa"/>
            <w:vAlign w:val="center"/>
          </w:tcPr>
          <w:p w14:paraId="6912B409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Remedios Caseros</w:t>
            </w:r>
          </w:p>
          <w:p w14:paraId="7E552646" w14:textId="7D7E15AE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owerapps.remedioscaseros</w:t>
            </w:r>
          </w:p>
        </w:tc>
      </w:tr>
      <w:tr w:rsidR="00B520B5" w:rsidRPr="0051679B" w14:paraId="5D74AF0A" w14:textId="77777777" w:rsidTr="0051679B">
        <w:trPr>
          <w:trHeight w:val="680"/>
          <w:jc w:val="center"/>
        </w:trPr>
        <w:tc>
          <w:tcPr>
            <w:tcW w:w="709" w:type="dxa"/>
          </w:tcPr>
          <w:p w14:paraId="6CAD5021" w14:textId="1C2E312D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48</w:t>
            </w:r>
          </w:p>
        </w:tc>
        <w:tc>
          <w:tcPr>
            <w:tcW w:w="8335" w:type="dxa"/>
            <w:vAlign w:val="center"/>
          </w:tcPr>
          <w:p w14:paraId="7DB38BA2" w14:textId="77777777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pplied 40 herb for 100 health condition</w:t>
            </w:r>
          </w:p>
          <w:p w14:paraId="12C6D11C" w14:textId="0D793359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_999appsdeveloper.Applied_40_herb_for_100_health_condition</w:t>
            </w:r>
          </w:p>
        </w:tc>
      </w:tr>
      <w:tr w:rsidR="00B520B5" w:rsidRPr="0051679B" w14:paraId="460D7A3D" w14:textId="77777777" w:rsidTr="0051679B">
        <w:trPr>
          <w:trHeight w:val="680"/>
          <w:jc w:val="center"/>
        </w:trPr>
        <w:tc>
          <w:tcPr>
            <w:tcW w:w="709" w:type="dxa"/>
          </w:tcPr>
          <w:p w14:paraId="33815EC8" w14:textId="396DFA45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49</w:t>
            </w:r>
          </w:p>
        </w:tc>
        <w:tc>
          <w:tcPr>
            <w:tcW w:w="8335" w:type="dxa"/>
            <w:vAlign w:val="center"/>
          </w:tcPr>
          <w:p w14:paraId="532B2344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revención de cáncer</w:t>
            </w:r>
          </w:p>
          <w:p w14:paraId="4B20EF36" w14:textId="04A89A11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LeonTechnologies.CancerPreventionAntioxidants</w:t>
            </w:r>
          </w:p>
        </w:tc>
      </w:tr>
      <w:tr w:rsidR="00B520B5" w:rsidRPr="0051679B" w14:paraId="18240907" w14:textId="77777777" w:rsidTr="0051679B">
        <w:trPr>
          <w:trHeight w:val="680"/>
          <w:jc w:val="center"/>
        </w:trPr>
        <w:tc>
          <w:tcPr>
            <w:tcW w:w="709" w:type="dxa"/>
          </w:tcPr>
          <w:p w14:paraId="5C8911D5" w14:textId="03FEDB34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50</w:t>
            </w:r>
          </w:p>
        </w:tc>
        <w:tc>
          <w:tcPr>
            <w:tcW w:w="8335" w:type="dxa"/>
            <w:vAlign w:val="center"/>
          </w:tcPr>
          <w:p w14:paraId="739853C4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NM Cancer Staging</w:t>
            </w:r>
          </w:p>
          <w:p w14:paraId="24642E1D" w14:textId="6E9F62A5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kkltd.tnm</w:t>
            </w:r>
          </w:p>
        </w:tc>
      </w:tr>
      <w:tr w:rsidR="00B520B5" w:rsidRPr="0051679B" w14:paraId="4AFE822A" w14:textId="77777777" w:rsidTr="0051679B">
        <w:trPr>
          <w:trHeight w:val="680"/>
          <w:jc w:val="center"/>
        </w:trPr>
        <w:tc>
          <w:tcPr>
            <w:tcW w:w="709" w:type="dxa"/>
          </w:tcPr>
          <w:p w14:paraId="40089F72" w14:textId="2458865E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51</w:t>
            </w:r>
          </w:p>
        </w:tc>
        <w:tc>
          <w:tcPr>
            <w:tcW w:w="8335" w:type="dxa"/>
            <w:vAlign w:val="center"/>
          </w:tcPr>
          <w:p w14:paraId="1D52CC24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alk Genetics- Oncology</w:t>
            </w:r>
          </w:p>
          <w:p w14:paraId="3761164E" w14:textId="7BE1B7BD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q7862cce4055</w:t>
            </w:r>
          </w:p>
        </w:tc>
      </w:tr>
      <w:tr w:rsidR="00B520B5" w:rsidRPr="0051679B" w14:paraId="0965A9B8" w14:textId="77777777" w:rsidTr="0051679B">
        <w:trPr>
          <w:trHeight w:val="680"/>
          <w:jc w:val="center"/>
        </w:trPr>
        <w:tc>
          <w:tcPr>
            <w:tcW w:w="709" w:type="dxa"/>
          </w:tcPr>
          <w:p w14:paraId="0446FCCC" w14:textId="1B05C87F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8335" w:type="dxa"/>
            <w:vAlign w:val="center"/>
          </w:tcPr>
          <w:p w14:paraId="3F66D92B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atientMpower</w:t>
            </w:r>
          </w:p>
          <w:p w14:paraId="5A45D17B" w14:textId="5A3BB3A0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aithu.transplantbuddy</w:t>
            </w:r>
          </w:p>
        </w:tc>
      </w:tr>
      <w:tr w:rsidR="00B520B5" w:rsidRPr="0051679B" w14:paraId="2241DEC4" w14:textId="77777777" w:rsidTr="0051679B">
        <w:trPr>
          <w:trHeight w:val="680"/>
          <w:jc w:val="center"/>
        </w:trPr>
        <w:tc>
          <w:tcPr>
            <w:tcW w:w="709" w:type="dxa"/>
          </w:tcPr>
          <w:p w14:paraId="17926B17" w14:textId="5E35CDC5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53</w:t>
            </w:r>
          </w:p>
        </w:tc>
        <w:tc>
          <w:tcPr>
            <w:tcW w:w="8335" w:type="dxa"/>
            <w:vAlign w:val="center"/>
          </w:tcPr>
          <w:p w14:paraId="7B2816A8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Flashcards Ultimate</w:t>
            </w:r>
          </w:p>
          <w:p w14:paraId="5B484F54" w14:textId="59ADC9EB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blet.cancerflashcardsultimate</w:t>
            </w:r>
          </w:p>
        </w:tc>
      </w:tr>
      <w:tr w:rsidR="00B520B5" w:rsidRPr="0051679B" w14:paraId="47E3DDD9" w14:textId="77777777" w:rsidTr="0051679B">
        <w:trPr>
          <w:trHeight w:val="680"/>
          <w:jc w:val="center"/>
        </w:trPr>
        <w:tc>
          <w:tcPr>
            <w:tcW w:w="709" w:type="dxa"/>
          </w:tcPr>
          <w:p w14:paraId="15AE857D" w14:textId="1698E8B1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54</w:t>
            </w:r>
          </w:p>
        </w:tc>
        <w:tc>
          <w:tcPr>
            <w:tcW w:w="8335" w:type="dxa"/>
            <w:vAlign w:val="center"/>
          </w:tcPr>
          <w:p w14:paraId="39567451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RT Tools</w:t>
            </w:r>
          </w:p>
          <w:p w14:paraId="5E152688" w14:textId="52E1BE82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appinventor.ai_a_abdelkar.RTtools</w:t>
            </w:r>
          </w:p>
        </w:tc>
      </w:tr>
      <w:tr w:rsidR="00B520B5" w:rsidRPr="0051679B" w14:paraId="5CA0D772" w14:textId="77777777" w:rsidTr="0051679B">
        <w:trPr>
          <w:trHeight w:val="680"/>
          <w:jc w:val="center"/>
        </w:trPr>
        <w:tc>
          <w:tcPr>
            <w:tcW w:w="709" w:type="dxa"/>
          </w:tcPr>
          <w:p w14:paraId="4EC6AE5F" w14:textId="45FA74C8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55</w:t>
            </w:r>
          </w:p>
        </w:tc>
        <w:tc>
          <w:tcPr>
            <w:tcW w:w="8335" w:type="dxa"/>
            <w:vAlign w:val="center"/>
          </w:tcPr>
          <w:p w14:paraId="5165B108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ablet Flashcards Cancer</w:t>
            </w:r>
          </w:p>
          <w:p w14:paraId="1CF2D382" w14:textId="625AD336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blet.tabletflashcardscancer</w:t>
            </w:r>
          </w:p>
        </w:tc>
      </w:tr>
      <w:tr w:rsidR="00B520B5" w:rsidRPr="0051679B" w14:paraId="094FA325" w14:textId="77777777" w:rsidTr="0051679B">
        <w:trPr>
          <w:trHeight w:val="680"/>
          <w:jc w:val="center"/>
        </w:trPr>
        <w:tc>
          <w:tcPr>
            <w:tcW w:w="709" w:type="dxa"/>
          </w:tcPr>
          <w:p w14:paraId="14030DB1" w14:textId="60FA054E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56</w:t>
            </w:r>
          </w:p>
        </w:tc>
        <w:tc>
          <w:tcPr>
            <w:tcW w:w="8335" w:type="dxa"/>
            <w:vAlign w:val="center"/>
          </w:tcPr>
          <w:p w14:paraId="4DFD2E55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linTrial Refer ANZUP</w:t>
            </w:r>
          </w:p>
          <w:p w14:paraId="48B5EA10" w14:textId="6BEBBEA2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lps.anzup</w:t>
            </w:r>
          </w:p>
        </w:tc>
      </w:tr>
      <w:tr w:rsidR="00B520B5" w:rsidRPr="0051679B" w14:paraId="02AAE0AF" w14:textId="77777777" w:rsidTr="0051679B">
        <w:trPr>
          <w:trHeight w:val="680"/>
          <w:jc w:val="center"/>
        </w:trPr>
        <w:tc>
          <w:tcPr>
            <w:tcW w:w="709" w:type="dxa"/>
          </w:tcPr>
          <w:p w14:paraId="4F429B38" w14:textId="0BB92144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57</w:t>
            </w:r>
          </w:p>
        </w:tc>
        <w:tc>
          <w:tcPr>
            <w:tcW w:w="8335" w:type="dxa"/>
            <w:vAlign w:val="center"/>
          </w:tcPr>
          <w:p w14:paraId="719B7230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INU</w:t>
            </w:r>
          </w:p>
          <w:p w14:paraId="17678246" w14:textId="15D042B2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inuindia.ainu</w:t>
            </w:r>
          </w:p>
        </w:tc>
      </w:tr>
      <w:tr w:rsidR="00B520B5" w:rsidRPr="0051679B" w14:paraId="341FBE80" w14:textId="77777777" w:rsidTr="0051679B">
        <w:trPr>
          <w:trHeight w:val="680"/>
          <w:jc w:val="center"/>
        </w:trPr>
        <w:tc>
          <w:tcPr>
            <w:tcW w:w="709" w:type="dxa"/>
          </w:tcPr>
          <w:p w14:paraId="31410740" w14:textId="33D207F5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8335" w:type="dxa"/>
            <w:vAlign w:val="center"/>
          </w:tcPr>
          <w:p w14:paraId="4F2898CE" w14:textId="77777777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New Kegel Exercise - Prostate Exercise</w:t>
            </w:r>
          </w:p>
          <w:p w14:paraId="502CC519" w14:textId="42A85744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ng.kegelise</w:t>
            </w:r>
          </w:p>
        </w:tc>
      </w:tr>
      <w:tr w:rsidR="00B520B5" w:rsidRPr="0051679B" w14:paraId="4C5155F6" w14:textId="77777777" w:rsidTr="0051679B">
        <w:trPr>
          <w:trHeight w:val="680"/>
          <w:jc w:val="center"/>
        </w:trPr>
        <w:tc>
          <w:tcPr>
            <w:tcW w:w="709" w:type="dxa"/>
          </w:tcPr>
          <w:p w14:paraId="430AA5E5" w14:textId="51694E46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8335" w:type="dxa"/>
            <w:vAlign w:val="center"/>
          </w:tcPr>
          <w:p w14:paraId="53485C58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imposio Revisiones Cáncer 19</w:t>
            </w:r>
          </w:p>
          <w:p w14:paraId="75D63D88" w14:textId="3B269C56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grupoaran.revcancer2019</w:t>
            </w:r>
          </w:p>
        </w:tc>
      </w:tr>
      <w:tr w:rsidR="00B520B5" w:rsidRPr="0051679B" w14:paraId="0A46DAE4" w14:textId="77777777" w:rsidTr="0051679B">
        <w:trPr>
          <w:trHeight w:val="680"/>
          <w:jc w:val="center"/>
        </w:trPr>
        <w:tc>
          <w:tcPr>
            <w:tcW w:w="709" w:type="dxa"/>
          </w:tcPr>
          <w:p w14:paraId="4BC477AE" w14:textId="314D7CE2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61</w:t>
            </w:r>
          </w:p>
        </w:tc>
        <w:tc>
          <w:tcPr>
            <w:tcW w:w="8335" w:type="dxa"/>
            <w:vAlign w:val="center"/>
          </w:tcPr>
          <w:p w14:paraId="3B6AA0FC" w14:textId="77777777" w:rsidR="00B520B5" w:rsidRPr="0051679B" w:rsidRDefault="00B520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MS Gothic" w:cs="MS Gothic"/>
                <w:color w:val="000000" w:themeColor="text1"/>
                <w:sz w:val="20"/>
                <w:szCs w:val="20"/>
              </w:rPr>
              <w:t>新ケーゲル体操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- </w:t>
            </w:r>
            <w:r w:rsidRPr="0051679B">
              <w:rPr>
                <w:rFonts w:eastAsia="MS Gothic" w:cs="MS Gothic"/>
                <w:color w:val="000000" w:themeColor="text1"/>
                <w:sz w:val="20"/>
                <w:szCs w:val="20"/>
              </w:rPr>
              <w:t>前立腺トレーニング</w:t>
            </w:r>
          </w:p>
          <w:p w14:paraId="0DE7DE92" w14:textId="51EE3B6D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jpn.kegelise</w:t>
            </w:r>
          </w:p>
        </w:tc>
      </w:tr>
      <w:tr w:rsidR="00B520B5" w:rsidRPr="0051679B" w14:paraId="63498C4A" w14:textId="77777777" w:rsidTr="0051679B">
        <w:trPr>
          <w:trHeight w:val="680"/>
          <w:jc w:val="center"/>
        </w:trPr>
        <w:tc>
          <w:tcPr>
            <w:tcW w:w="709" w:type="dxa"/>
          </w:tcPr>
          <w:p w14:paraId="32C119FB" w14:textId="651B100C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363</w:t>
            </w:r>
          </w:p>
        </w:tc>
        <w:tc>
          <w:tcPr>
            <w:tcW w:w="8335" w:type="dxa"/>
            <w:vAlign w:val="center"/>
          </w:tcPr>
          <w:p w14:paraId="02E90670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AU Guidelines</w:t>
            </w:r>
          </w:p>
          <w:p w14:paraId="517FA955" w14:textId="691FC582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org.european_association_urology.pocket_guidelines</w:t>
            </w:r>
          </w:p>
        </w:tc>
      </w:tr>
      <w:tr w:rsidR="00B520B5" w:rsidRPr="0051679B" w14:paraId="089FD2C4" w14:textId="77777777" w:rsidTr="0051679B">
        <w:trPr>
          <w:trHeight w:val="680"/>
          <w:jc w:val="center"/>
        </w:trPr>
        <w:tc>
          <w:tcPr>
            <w:tcW w:w="709" w:type="dxa"/>
          </w:tcPr>
          <w:p w14:paraId="6068AE35" w14:textId="44EF9C28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8335" w:type="dxa"/>
            <w:vAlign w:val="center"/>
          </w:tcPr>
          <w:p w14:paraId="69DCC0E1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DreamLab</w:t>
            </w:r>
          </w:p>
          <w:p w14:paraId="78A58470" w14:textId="337D52C3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au.com.vodafone.dreamlabapp</w:t>
            </w:r>
          </w:p>
        </w:tc>
      </w:tr>
      <w:tr w:rsidR="00B520B5" w:rsidRPr="0051679B" w14:paraId="3629B9BC" w14:textId="77777777" w:rsidTr="0051679B">
        <w:trPr>
          <w:trHeight w:val="680"/>
          <w:jc w:val="center"/>
        </w:trPr>
        <w:tc>
          <w:tcPr>
            <w:tcW w:w="709" w:type="dxa"/>
          </w:tcPr>
          <w:p w14:paraId="7601C729" w14:textId="6E2D70F4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66</w:t>
            </w:r>
          </w:p>
        </w:tc>
        <w:tc>
          <w:tcPr>
            <w:tcW w:w="8335" w:type="dxa"/>
            <w:vAlign w:val="center"/>
          </w:tcPr>
          <w:p w14:paraId="65057BEF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illsBills â€“  Online Pharmacy</w:t>
            </w:r>
          </w:p>
          <w:p w14:paraId="32109843" w14:textId="50F513CD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illsbillsofficial.app</w:t>
            </w:r>
          </w:p>
        </w:tc>
      </w:tr>
      <w:tr w:rsidR="00B520B5" w:rsidRPr="0051679B" w14:paraId="6B262AAB" w14:textId="77777777" w:rsidTr="0051679B">
        <w:trPr>
          <w:trHeight w:val="680"/>
          <w:jc w:val="center"/>
        </w:trPr>
        <w:tc>
          <w:tcPr>
            <w:tcW w:w="709" w:type="dxa"/>
          </w:tcPr>
          <w:p w14:paraId="60806CC3" w14:textId="5CAC6D01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67</w:t>
            </w:r>
          </w:p>
        </w:tc>
        <w:tc>
          <w:tcPr>
            <w:tcW w:w="8335" w:type="dxa"/>
            <w:vAlign w:val="center"/>
          </w:tcPr>
          <w:p w14:paraId="16532678" w14:textId="77777777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ymptoms and Treatment of top 40 diseases</w:t>
            </w:r>
          </w:p>
          <w:p w14:paraId="386170C7" w14:textId="12DF29CC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_999appsdeveloper.Symptoms_and_Treatment_of_Top_40_diseases</w:t>
            </w:r>
          </w:p>
        </w:tc>
      </w:tr>
      <w:tr w:rsidR="00B520B5" w:rsidRPr="0051679B" w14:paraId="274C77F5" w14:textId="77777777" w:rsidTr="0051679B">
        <w:trPr>
          <w:trHeight w:val="680"/>
          <w:jc w:val="center"/>
        </w:trPr>
        <w:tc>
          <w:tcPr>
            <w:tcW w:w="709" w:type="dxa"/>
          </w:tcPr>
          <w:p w14:paraId="5BAAD9B6" w14:textId="0D891ED4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68</w:t>
            </w:r>
          </w:p>
        </w:tc>
        <w:tc>
          <w:tcPr>
            <w:tcW w:w="8335" w:type="dxa"/>
            <w:vAlign w:val="center"/>
          </w:tcPr>
          <w:p w14:paraId="2304C867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Oddway International</w:t>
            </w:r>
          </w:p>
          <w:p w14:paraId="675C0824" w14:textId="159C2A05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oddwayinternational.app</w:t>
            </w:r>
          </w:p>
        </w:tc>
      </w:tr>
      <w:tr w:rsidR="00B520B5" w:rsidRPr="0051679B" w14:paraId="15B699B4" w14:textId="77777777" w:rsidTr="0051679B">
        <w:trPr>
          <w:trHeight w:val="680"/>
          <w:jc w:val="center"/>
        </w:trPr>
        <w:tc>
          <w:tcPr>
            <w:tcW w:w="709" w:type="dxa"/>
          </w:tcPr>
          <w:p w14:paraId="25400F14" w14:textId="1E77EF29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69</w:t>
            </w:r>
          </w:p>
        </w:tc>
        <w:tc>
          <w:tcPr>
            <w:tcW w:w="8335" w:type="dxa"/>
            <w:vAlign w:val="center"/>
          </w:tcPr>
          <w:p w14:paraId="783DD3B2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Malgun Gothic" w:cs="Malgun Gothic"/>
                <w:color w:val="000000" w:themeColor="text1"/>
                <w:sz w:val="20"/>
                <w:szCs w:val="20"/>
              </w:rPr>
              <w:t>뉴케겔운동</w:t>
            </w: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- </w:t>
            </w:r>
            <w:r w:rsidRPr="0051679B">
              <w:rPr>
                <w:rFonts w:eastAsia="Malgun Gothic" w:cs="Malgun Gothic"/>
                <w:color w:val="000000" w:themeColor="text1"/>
                <w:sz w:val="20"/>
                <w:szCs w:val="20"/>
              </w:rPr>
              <w:t>전립선운동</w:t>
            </w:r>
          </w:p>
          <w:p w14:paraId="2250422F" w14:textId="1FB184BC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kegelise</w:t>
            </w:r>
          </w:p>
        </w:tc>
      </w:tr>
      <w:tr w:rsidR="00B520B5" w:rsidRPr="0051679B" w14:paraId="0787836B" w14:textId="77777777" w:rsidTr="0051679B">
        <w:trPr>
          <w:trHeight w:val="680"/>
          <w:jc w:val="center"/>
        </w:trPr>
        <w:tc>
          <w:tcPr>
            <w:tcW w:w="709" w:type="dxa"/>
          </w:tcPr>
          <w:p w14:paraId="018AE9D3" w14:textId="3A198E24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70</w:t>
            </w:r>
          </w:p>
        </w:tc>
        <w:tc>
          <w:tcPr>
            <w:tcW w:w="8335" w:type="dxa"/>
            <w:vAlign w:val="center"/>
          </w:tcPr>
          <w:p w14:paraId="02A3FE14" w14:textId="77777777" w:rsidR="00B520B5" w:rsidRPr="0051679B" w:rsidRDefault="00B520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Beneficios de la cebolla</w:t>
            </w:r>
          </w:p>
          <w:p w14:paraId="6ED0903F" w14:textId="75DEE27E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LeonTechnologies.HealthBenefitsOfOnion</w:t>
            </w:r>
          </w:p>
        </w:tc>
      </w:tr>
      <w:tr w:rsidR="00B520B5" w:rsidRPr="0051679B" w14:paraId="037FE523" w14:textId="77777777" w:rsidTr="0051679B">
        <w:trPr>
          <w:trHeight w:val="680"/>
          <w:jc w:val="center"/>
        </w:trPr>
        <w:tc>
          <w:tcPr>
            <w:tcW w:w="709" w:type="dxa"/>
          </w:tcPr>
          <w:p w14:paraId="53EB5DCA" w14:textId="3E562DAC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71</w:t>
            </w:r>
          </w:p>
        </w:tc>
        <w:tc>
          <w:tcPr>
            <w:tcW w:w="8335" w:type="dxa"/>
            <w:vAlign w:val="center"/>
          </w:tcPr>
          <w:p w14:paraId="7EA33949" w14:textId="77777777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Health benefits of Cottonseed oil</w:t>
            </w:r>
          </w:p>
          <w:p w14:paraId="685BECDA" w14:textId="2A64F8A2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mmdigitalproducts.com.healthbenefitCottonseedoil</w:t>
            </w:r>
          </w:p>
        </w:tc>
      </w:tr>
      <w:tr w:rsidR="00B520B5" w:rsidRPr="0051679B" w14:paraId="067A3705" w14:textId="77777777" w:rsidTr="0051679B">
        <w:trPr>
          <w:trHeight w:val="680"/>
          <w:jc w:val="center"/>
        </w:trPr>
        <w:tc>
          <w:tcPr>
            <w:tcW w:w="709" w:type="dxa"/>
          </w:tcPr>
          <w:p w14:paraId="252D8255" w14:textId="0C80A2BF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72</w:t>
            </w:r>
          </w:p>
        </w:tc>
        <w:tc>
          <w:tcPr>
            <w:tcW w:w="8335" w:type="dxa"/>
            <w:vAlign w:val="center"/>
          </w:tcPr>
          <w:p w14:paraId="6A3FC527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iURO Oncology Pro</w:t>
            </w:r>
          </w:p>
          <w:p w14:paraId="5EC8E2BF" w14:textId="3B37E458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CSimulation.iURO_OncoPro</w:t>
            </w:r>
          </w:p>
        </w:tc>
      </w:tr>
      <w:tr w:rsidR="00B520B5" w:rsidRPr="0051679B" w14:paraId="534C9AAC" w14:textId="77777777" w:rsidTr="0051679B">
        <w:trPr>
          <w:trHeight w:val="680"/>
          <w:jc w:val="center"/>
        </w:trPr>
        <w:tc>
          <w:tcPr>
            <w:tcW w:w="709" w:type="dxa"/>
          </w:tcPr>
          <w:p w14:paraId="5D51477B" w14:textId="2A030595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74</w:t>
            </w:r>
          </w:p>
        </w:tc>
        <w:tc>
          <w:tcPr>
            <w:tcW w:w="8335" w:type="dxa"/>
            <w:vAlign w:val="center"/>
          </w:tcPr>
          <w:p w14:paraId="7327EEA4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MS Gothic" w:cs="MS Gothic"/>
                <w:color w:val="000000" w:themeColor="text1"/>
                <w:sz w:val="20"/>
                <w:szCs w:val="20"/>
              </w:rPr>
              <w:t>新</w:t>
            </w:r>
            <w:r w:rsidRPr="0051679B">
              <w:rPr>
                <w:rFonts w:eastAsia="Microsoft JhengHei" w:cs="Microsoft JhengHei"/>
                <w:color w:val="000000" w:themeColor="text1"/>
                <w:sz w:val="20"/>
                <w:szCs w:val="20"/>
              </w:rPr>
              <w:t>凯格尔运动</w:t>
            </w: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- </w:t>
            </w:r>
            <w:r w:rsidRPr="0051679B">
              <w:rPr>
                <w:rFonts w:eastAsia="MS Gothic" w:cs="MS Gothic"/>
                <w:color w:val="000000" w:themeColor="text1"/>
                <w:sz w:val="20"/>
                <w:szCs w:val="20"/>
              </w:rPr>
              <w:t>前列腺运</w:t>
            </w:r>
            <w:r w:rsidRPr="0051679B">
              <w:rPr>
                <w:rFonts w:eastAsia="Microsoft JhengHei" w:cs="Microsoft JhengHei"/>
                <w:color w:val="000000" w:themeColor="text1"/>
                <w:sz w:val="20"/>
                <w:szCs w:val="20"/>
              </w:rPr>
              <w:t>动</w:t>
            </w:r>
          </w:p>
          <w:p w14:paraId="22412770" w14:textId="67A6556C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hi.kegelise</w:t>
            </w:r>
          </w:p>
        </w:tc>
      </w:tr>
      <w:tr w:rsidR="00B520B5" w:rsidRPr="0051679B" w14:paraId="30D5A4CC" w14:textId="77777777" w:rsidTr="0051679B">
        <w:trPr>
          <w:trHeight w:val="680"/>
          <w:jc w:val="center"/>
        </w:trPr>
        <w:tc>
          <w:tcPr>
            <w:tcW w:w="709" w:type="dxa"/>
          </w:tcPr>
          <w:p w14:paraId="057A2D09" w14:textId="23A3B879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75</w:t>
            </w:r>
          </w:p>
        </w:tc>
        <w:tc>
          <w:tcPr>
            <w:tcW w:w="8335" w:type="dxa"/>
            <w:vAlign w:val="center"/>
          </w:tcPr>
          <w:p w14:paraId="76CC6D30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.Net Mobile</w:t>
            </w:r>
          </w:p>
          <w:p w14:paraId="469D9991" w14:textId="78C9F517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fueled.cancernet</w:t>
            </w:r>
          </w:p>
        </w:tc>
      </w:tr>
      <w:tr w:rsidR="00B520B5" w:rsidRPr="0051679B" w14:paraId="72C59B22" w14:textId="77777777" w:rsidTr="0051679B">
        <w:trPr>
          <w:trHeight w:val="680"/>
          <w:jc w:val="center"/>
        </w:trPr>
        <w:tc>
          <w:tcPr>
            <w:tcW w:w="709" w:type="dxa"/>
          </w:tcPr>
          <w:p w14:paraId="1B7E2DE1" w14:textId="6C8D6746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8335" w:type="dxa"/>
            <w:vAlign w:val="center"/>
          </w:tcPr>
          <w:p w14:paraId="770FE50B" w14:textId="77777777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reatment of diseases by 999 Health Doctors</w:t>
            </w:r>
          </w:p>
          <w:p w14:paraId="53C64F2E" w14:textId="5E517C06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_999appsdeveloper.Treatment_of_diseases_by_999_Health_Doctors</w:t>
            </w:r>
          </w:p>
        </w:tc>
      </w:tr>
      <w:tr w:rsidR="00B520B5" w:rsidRPr="0051679B" w14:paraId="02BA2582" w14:textId="77777777" w:rsidTr="0051679B">
        <w:trPr>
          <w:trHeight w:val="680"/>
          <w:jc w:val="center"/>
        </w:trPr>
        <w:tc>
          <w:tcPr>
            <w:tcW w:w="709" w:type="dxa"/>
          </w:tcPr>
          <w:p w14:paraId="35282393" w14:textId="77C59059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77</w:t>
            </w:r>
          </w:p>
        </w:tc>
        <w:tc>
          <w:tcPr>
            <w:tcW w:w="8335" w:type="dxa"/>
            <w:vAlign w:val="center"/>
          </w:tcPr>
          <w:p w14:paraId="31CDB853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limentation Anti Cancer</w:t>
            </w:r>
          </w:p>
          <w:p w14:paraId="6EB7DF6B" w14:textId="16A0CC63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518100.app479474</w:t>
            </w:r>
          </w:p>
        </w:tc>
      </w:tr>
      <w:tr w:rsidR="00B520B5" w:rsidRPr="0051679B" w14:paraId="0ADCAAF6" w14:textId="77777777" w:rsidTr="0051679B">
        <w:trPr>
          <w:trHeight w:val="680"/>
          <w:jc w:val="center"/>
        </w:trPr>
        <w:tc>
          <w:tcPr>
            <w:tcW w:w="709" w:type="dxa"/>
          </w:tcPr>
          <w:p w14:paraId="244369B5" w14:textId="74E50EB6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8335" w:type="dxa"/>
            <w:vAlign w:val="center"/>
          </w:tcPr>
          <w:p w14:paraId="47762734" w14:textId="77777777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Ramuan Alami Untuk Penyakit Prostat Paling Ampuh</w:t>
            </w:r>
          </w:p>
          <w:p w14:paraId="5D28FCBB" w14:textId="66B4F70A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amuanalamiuntukpenyakitprostat.carinsurancefree</w:t>
            </w:r>
          </w:p>
        </w:tc>
      </w:tr>
      <w:tr w:rsidR="00B520B5" w:rsidRPr="0051679B" w14:paraId="4DD1008E" w14:textId="77777777" w:rsidTr="0051679B">
        <w:trPr>
          <w:trHeight w:val="680"/>
          <w:jc w:val="center"/>
        </w:trPr>
        <w:tc>
          <w:tcPr>
            <w:tcW w:w="709" w:type="dxa"/>
          </w:tcPr>
          <w:p w14:paraId="3B28B5A7" w14:textId="7B39BDA0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80</w:t>
            </w:r>
          </w:p>
        </w:tc>
        <w:tc>
          <w:tcPr>
            <w:tcW w:w="8335" w:type="dxa"/>
            <w:vAlign w:val="center"/>
          </w:tcPr>
          <w:p w14:paraId="34AAD275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Nursing Cancer Deluxe</w:t>
            </w:r>
          </w:p>
          <w:p w14:paraId="052E51A1" w14:textId="13D6DB61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fn.nursingcancerdeluxe</w:t>
            </w:r>
          </w:p>
        </w:tc>
      </w:tr>
      <w:tr w:rsidR="00B520B5" w:rsidRPr="00E22B80" w14:paraId="0EB11328" w14:textId="77777777" w:rsidTr="0051679B">
        <w:trPr>
          <w:trHeight w:val="680"/>
          <w:jc w:val="center"/>
        </w:trPr>
        <w:tc>
          <w:tcPr>
            <w:tcW w:w="709" w:type="dxa"/>
          </w:tcPr>
          <w:p w14:paraId="3123D440" w14:textId="274C7874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82</w:t>
            </w:r>
          </w:p>
        </w:tc>
        <w:tc>
          <w:tcPr>
            <w:tcW w:w="8335" w:type="dxa"/>
            <w:vAlign w:val="center"/>
          </w:tcPr>
          <w:p w14:paraId="05670AE4" w14:textId="77777777" w:rsidR="00B520B5" w:rsidRPr="0051679B" w:rsidRDefault="00B520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beneficios de la Brócoli</w:t>
            </w:r>
          </w:p>
          <w:p w14:paraId="4D8FCA9E" w14:textId="6E6A7713" w:rsidR="00B520B5" w:rsidRPr="00E22B80" w:rsidRDefault="00B520B5">
            <w:pPr>
              <w:rPr>
                <w:rFonts w:cstheme="minorHAnsi"/>
                <w:sz w:val="20"/>
                <w:szCs w:val="20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fredshrodent.beneficiosdelabrocoli</w:t>
            </w:r>
          </w:p>
        </w:tc>
      </w:tr>
      <w:tr w:rsidR="00B520B5" w:rsidRPr="0051679B" w14:paraId="778C5069" w14:textId="77777777" w:rsidTr="0051679B">
        <w:trPr>
          <w:trHeight w:val="680"/>
          <w:jc w:val="center"/>
        </w:trPr>
        <w:tc>
          <w:tcPr>
            <w:tcW w:w="709" w:type="dxa"/>
          </w:tcPr>
          <w:p w14:paraId="6D81B0AC" w14:textId="751D0E70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83</w:t>
            </w:r>
          </w:p>
        </w:tc>
        <w:tc>
          <w:tcPr>
            <w:tcW w:w="8335" w:type="dxa"/>
            <w:vAlign w:val="center"/>
          </w:tcPr>
          <w:p w14:paraId="46489BF5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Gurumann Info</w:t>
            </w:r>
          </w:p>
          <w:p w14:paraId="5B4F5B01" w14:textId="4CC54082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wGurumanninfo_7824210</w:t>
            </w:r>
          </w:p>
        </w:tc>
      </w:tr>
      <w:tr w:rsidR="00B520B5" w:rsidRPr="0051679B" w14:paraId="272E89BC" w14:textId="77777777" w:rsidTr="0051679B">
        <w:trPr>
          <w:trHeight w:val="680"/>
          <w:jc w:val="center"/>
        </w:trPr>
        <w:tc>
          <w:tcPr>
            <w:tcW w:w="709" w:type="dxa"/>
          </w:tcPr>
          <w:p w14:paraId="00730FB6" w14:textId="476B3632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84</w:t>
            </w:r>
          </w:p>
        </w:tc>
        <w:tc>
          <w:tcPr>
            <w:tcW w:w="8335" w:type="dxa"/>
            <w:vAlign w:val="center"/>
          </w:tcPr>
          <w:p w14:paraId="3B51751E" w14:textId="77777777" w:rsidR="00B520B5" w:rsidRPr="0051679B" w:rsidRDefault="00B520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TODAS las enfermedades de la sangre</w:t>
            </w:r>
          </w:p>
          <w:p w14:paraId="0E1F859F" w14:textId="63547D22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reatmento.bloodo</w:t>
            </w:r>
          </w:p>
        </w:tc>
      </w:tr>
      <w:tr w:rsidR="00B520B5" w:rsidRPr="0051679B" w14:paraId="2523B7EB" w14:textId="77777777" w:rsidTr="0051679B">
        <w:trPr>
          <w:trHeight w:val="680"/>
          <w:jc w:val="center"/>
        </w:trPr>
        <w:tc>
          <w:tcPr>
            <w:tcW w:w="709" w:type="dxa"/>
          </w:tcPr>
          <w:p w14:paraId="5B650454" w14:textId="2EA7C2AC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85</w:t>
            </w:r>
          </w:p>
        </w:tc>
        <w:tc>
          <w:tcPr>
            <w:tcW w:w="8335" w:type="dxa"/>
            <w:vAlign w:val="center"/>
          </w:tcPr>
          <w:p w14:paraId="5ACFEDC5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hronic Disease</w:t>
            </w:r>
          </w:p>
          <w:p w14:paraId="46313B48" w14:textId="4D29E200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jp.chronicdisease</w:t>
            </w:r>
          </w:p>
        </w:tc>
      </w:tr>
      <w:tr w:rsidR="00B520B5" w:rsidRPr="0051679B" w14:paraId="452A8F8E" w14:textId="77777777" w:rsidTr="0051679B">
        <w:trPr>
          <w:trHeight w:val="680"/>
          <w:jc w:val="center"/>
        </w:trPr>
        <w:tc>
          <w:tcPr>
            <w:tcW w:w="709" w:type="dxa"/>
          </w:tcPr>
          <w:p w14:paraId="65DE0AF5" w14:textId="239C0360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86</w:t>
            </w:r>
          </w:p>
        </w:tc>
        <w:tc>
          <w:tcPr>
            <w:tcW w:w="8335" w:type="dxa"/>
            <w:vAlign w:val="center"/>
          </w:tcPr>
          <w:p w14:paraId="1162BBBC" w14:textId="77777777" w:rsidR="00B520B5" w:rsidRPr="0051679B" w:rsidRDefault="00B520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ura Milagrosa Para El Cáncer</w:t>
            </w:r>
          </w:p>
          <w:p w14:paraId="3E62955B" w14:textId="11B96BA1" w:rsidR="00B520B5" w:rsidRPr="0051679B" w:rsidRDefault="00B520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edwarlugo.curamilagrosaparaelcancer</w:t>
            </w:r>
          </w:p>
        </w:tc>
      </w:tr>
      <w:tr w:rsidR="00B520B5" w:rsidRPr="0051679B" w14:paraId="68BB5311" w14:textId="77777777" w:rsidTr="0051679B">
        <w:trPr>
          <w:trHeight w:val="680"/>
          <w:jc w:val="center"/>
        </w:trPr>
        <w:tc>
          <w:tcPr>
            <w:tcW w:w="709" w:type="dxa"/>
          </w:tcPr>
          <w:p w14:paraId="7E5B6DD6" w14:textId="1BF70ECB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387</w:t>
            </w:r>
          </w:p>
        </w:tc>
        <w:tc>
          <w:tcPr>
            <w:tcW w:w="8335" w:type="dxa"/>
            <w:vAlign w:val="center"/>
          </w:tcPr>
          <w:p w14:paraId="1EAE0471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áncer de colon</w:t>
            </w:r>
          </w:p>
          <w:p w14:paraId="3D3DFFCB" w14:textId="62C79BB9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522931.app852929</w:t>
            </w:r>
          </w:p>
        </w:tc>
      </w:tr>
      <w:tr w:rsidR="00B520B5" w:rsidRPr="0051679B" w14:paraId="5DDE78E0" w14:textId="77777777" w:rsidTr="0051679B">
        <w:trPr>
          <w:trHeight w:val="680"/>
          <w:jc w:val="center"/>
        </w:trPr>
        <w:tc>
          <w:tcPr>
            <w:tcW w:w="709" w:type="dxa"/>
          </w:tcPr>
          <w:p w14:paraId="266E8D43" w14:textId="320752DC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88</w:t>
            </w:r>
          </w:p>
        </w:tc>
        <w:tc>
          <w:tcPr>
            <w:tcW w:w="8335" w:type="dxa"/>
            <w:vAlign w:val="center"/>
          </w:tcPr>
          <w:p w14:paraId="20E86264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Radiology Tutor</w:t>
            </w:r>
          </w:p>
          <w:p w14:paraId="5C5F3BF6" w14:textId="75D9002B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adiologytutor.calculators</w:t>
            </w:r>
          </w:p>
        </w:tc>
      </w:tr>
      <w:tr w:rsidR="00B520B5" w:rsidRPr="0051679B" w14:paraId="75B60281" w14:textId="77777777" w:rsidTr="0051679B">
        <w:trPr>
          <w:trHeight w:val="680"/>
          <w:jc w:val="center"/>
        </w:trPr>
        <w:tc>
          <w:tcPr>
            <w:tcW w:w="709" w:type="dxa"/>
          </w:tcPr>
          <w:p w14:paraId="359D645A" w14:textId="1CAF4F44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89</w:t>
            </w:r>
          </w:p>
        </w:tc>
        <w:tc>
          <w:tcPr>
            <w:tcW w:w="8335" w:type="dxa"/>
            <w:vAlign w:val="center"/>
          </w:tcPr>
          <w:p w14:paraId="435438F0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ro Colorretal</w:t>
            </w:r>
          </w:p>
          <w:p w14:paraId="024E3C5F" w14:textId="3CE549FD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pt.lpcc.cancrocoloretal</w:t>
            </w:r>
          </w:p>
        </w:tc>
      </w:tr>
      <w:tr w:rsidR="00B520B5" w:rsidRPr="0051679B" w14:paraId="1451FD79" w14:textId="77777777" w:rsidTr="0051679B">
        <w:trPr>
          <w:trHeight w:val="680"/>
          <w:jc w:val="center"/>
        </w:trPr>
        <w:tc>
          <w:tcPr>
            <w:tcW w:w="709" w:type="dxa"/>
          </w:tcPr>
          <w:p w14:paraId="28C65023" w14:textId="6A598BB3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90</w:t>
            </w:r>
          </w:p>
        </w:tc>
        <w:tc>
          <w:tcPr>
            <w:tcW w:w="8335" w:type="dxa"/>
            <w:vAlign w:val="center"/>
          </w:tcPr>
          <w:p w14:paraId="13CFC269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Nursing Cancer</w:t>
            </w:r>
          </w:p>
          <w:p w14:paraId="4408B0D2" w14:textId="1E07297F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fn.nursingcancer</w:t>
            </w:r>
          </w:p>
        </w:tc>
      </w:tr>
      <w:tr w:rsidR="00B520B5" w:rsidRPr="00E22B80" w14:paraId="27F5938C" w14:textId="77777777" w:rsidTr="0051679B">
        <w:trPr>
          <w:trHeight w:val="680"/>
          <w:jc w:val="center"/>
        </w:trPr>
        <w:tc>
          <w:tcPr>
            <w:tcW w:w="709" w:type="dxa"/>
          </w:tcPr>
          <w:p w14:paraId="4E850EE7" w14:textId="4A02DB95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91</w:t>
            </w:r>
          </w:p>
        </w:tc>
        <w:tc>
          <w:tcPr>
            <w:tcW w:w="8335" w:type="dxa"/>
            <w:vAlign w:val="center"/>
          </w:tcPr>
          <w:p w14:paraId="035B0985" w14:textId="77777777" w:rsidR="00B520B5" w:rsidRPr="0051679B" w:rsidRDefault="00B520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Preguntas Sobre La Próstata</w:t>
            </w:r>
          </w:p>
          <w:p w14:paraId="5C358C80" w14:textId="35471771" w:rsidR="00B520B5" w:rsidRPr="00E22B80" w:rsidRDefault="00B520B5">
            <w:pPr>
              <w:rPr>
                <w:rFonts w:cstheme="minorHAnsi"/>
                <w:sz w:val="20"/>
                <w:szCs w:val="20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andromo.dev730669.app835052</w:t>
            </w:r>
          </w:p>
        </w:tc>
      </w:tr>
      <w:tr w:rsidR="00B520B5" w:rsidRPr="0051679B" w14:paraId="370A4109" w14:textId="77777777" w:rsidTr="0051679B">
        <w:trPr>
          <w:trHeight w:val="680"/>
          <w:jc w:val="center"/>
        </w:trPr>
        <w:tc>
          <w:tcPr>
            <w:tcW w:w="709" w:type="dxa"/>
          </w:tcPr>
          <w:p w14:paraId="36942388" w14:textId="61A373AA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92</w:t>
            </w:r>
          </w:p>
        </w:tc>
        <w:tc>
          <w:tcPr>
            <w:tcW w:w="8335" w:type="dxa"/>
            <w:vAlign w:val="center"/>
          </w:tcPr>
          <w:p w14:paraId="25CE9325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edical terms Dictionary 2019</w:t>
            </w:r>
          </w:p>
          <w:p w14:paraId="333A034A" w14:textId="2373A005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F.medicaldictionary</w:t>
            </w:r>
          </w:p>
        </w:tc>
      </w:tr>
      <w:tr w:rsidR="00B520B5" w:rsidRPr="0051679B" w14:paraId="43C1C5A6" w14:textId="77777777" w:rsidTr="0051679B">
        <w:trPr>
          <w:trHeight w:val="680"/>
          <w:jc w:val="center"/>
        </w:trPr>
        <w:tc>
          <w:tcPr>
            <w:tcW w:w="709" w:type="dxa"/>
          </w:tcPr>
          <w:p w14:paraId="0C11E722" w14:textId="6A9F328C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93</w:t>
            </w:r>
          </w:p>
        </w:tc>
        <w:tc>
          <w:tcPr>
            <w:tcW w:w="8335" w:type="dxa"/>
            <w:vAlign w:val="center"/>
          </w:tcPr>
          <w:p w14:paraId="27B3C86A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Dr Abhay Jha</w:t>
            </w:r>
          </w:p>
          <w:p w14:paraId="36BC3816" w14:textId="2AAC1BD0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drabhay.drabhay</w:t>
            </w:r>
          </w:p>
        </w:tc>
      </w:tr>
      <w:tr w:rsidR="00B520B5" w:rsidRPr="0051679B" w14:paraId="39B1199B" w14:textId="77777777" w:rsidTr="0051679B">
        <w:trPr>
          <w:trHeight w:val="680"/>
          <w:jc w:val="center"/>
        </w:trPr>
        <w:tc>
          <w:tcPr>
            <w:tcW w:w="709" w:type="dxa"/>
          </w:tcPr>
          <w:p w14:paraId="27DB53DC" w14:textId="6C7F4C94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94</w:t>
            </w:r>
          </w:p>
        </w:tc>
        <w:tc>
          <w:tcPr>
            <w:tcW w:w="8335" w:type="dxa"/>
            <w:vAlign w:val="center"/>
          </w:tcPr>
          <w:p w14:paraId="29843D77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atientsEngage Health Network</w:t>
            </w:r>
          </w:p>
          <w:p w14:paraId="2E904579" w14:textId="73EB6B67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atientsEngage.UI</w:t>
            </w:r>
          </w:p>
        </w:tc>
      </w:tr>
      <w:tr w:rsidR="00B520B5" w:rsidRPr="0051679B" w14:paraId="3CCB988D" w14:textId="77777777" w:rsidTr="0051679B">
        <w:trPr>
          <w:trHeight w:val="680"/>
          <w:jc w:val="center"/>
        </w:trPr>
        <w:tc>
          <w:tcPr>
            <w:tcW w:w="709" w:type="dxa"/>
          </w:tcPr>
          <w:p w14:paraId="7060A97B" w14:textId="6E7EC631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95</w:t>
            </w:r>
          </w:p>
        </w:tc>
        <w:tc>
          <w:tcPr>
            <w:tcW w:w="8335" w:type="dxa"/>
            <w:vAlign w:val="center"/>
          </w:tcPr>
          <w:p w14:paraId="3D778837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atient Education Institute</w:t>
            </w:r>
          </w:p>
          <w:p w14:paraId="30791BB7" w14:textId="0F6F575F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pl.com.ex.pei.atlas</w:t>
            </w:r>
          </w:p>
        </w:tc>
      </w:tr>
      <w:tr w:rsidR="00B520B5" w:rsidRPr="0051679B" w14:paraId="02C82710" w14:textId="77777777" w:rsidTr="0051679B">
        <w:trPr>
          <w:trHeight w:val="680"/>
          <w:jc w:val="center"/>
        </w:trPr>
        <w:tc>
          <w:tcPr>
            <w:tcW w:w="709" w:type="dxa"/>
          </w:tcPr>
          <w:p w14:paraId="1C1ECBF9" w14:textId="53267818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97</w:t>
            </w:r>
          </w:p>
        </w:tc>
        <w:tc>
          <w:tcPr>
            <w:tcW w:w="8335" w:type="dxa"/>
            <w:vAlign w:val="center"/>
          </w:tcPr>
          <w:p w14:paraId="67A16ADD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lcaraz Option</w:t>
            </w:r>
          </w:p>
          <w:p w14:paraId="4CFC8B68" w14:textId="2303E629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fy.dralcaraz</w:t>
            </w:r>
          </w:p>
        </w:tc>
      </w:tr>
      <w:tr w:rsidR="00B520B5" w:rsidRPr="0051679B" w14:paraId="77C81993" w14:textId="77777777" w:rsidTr="0051679B">
        <w:trPr>
          <w:trHeight w:val="680"/>
          <w:jc w:val="center"/>
        </w:trPr>
        <w:tc>
          <w:tcPr>
            <w:tcW w:w="709" w:type="dxa"/>
          </w:tcPr>
          <w:p w14:paraId="1527642E" w14:textId="62DEF648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8335" w:type="dxa"/>
            <w:vAlign w:val="center"/>
          </w:tcPr>
          <w:p w14:paraId="29FB40CB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SMO Cancer Guidelines</w:t>
            </w:r>
          </w:p>
          <w:p w14:paraId="608EBF28" w14:textId="007F2D58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ppyzz.android.esmo</w:t>
            </w:r>
          </w:p>
        </w:tc>
      </w:tr>
      <w:tr w:rsidR="00B520B5" w:rsidRPr="0051679B" w14:paraId="11C67ACA" w14:textId="77777777" w:rsidTr="0051679B">
        <w:trPr>
          <w:trHeight w:val="680"/>
          <w:jc w:val="center"/>
        </w:trPr>
        <w:tc>
          <w:tcPr>
            <w:tcW w:w="709" w:type="dxa"/>
          </w:tcPr>
          <w:p w14:paraId="16582D0A" w14:textId="1E51844D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8335" w:type="dxa"/>
            <w:vAlign w:val="center"/>
          </w:tcPr>
          <w:p w14:paraId="01D8AB6B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hronic Disease And Treatment</w:t>
            </w:r>
          </w:p>
          <w:p w14:paraId="576CE6C6" w14:textId="643FE247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pp1daily.chronicdisease</w:t>
            </w:r>
          </w:p>
        </w:tc>
      </w:tr>
      <w:tr w:rsidR="00B520B5" w:rsidRPr="0051679B" w14:paraId="22440E89" w14:textId="77777777" w:rsidTr="0051679B">
        <w:trPr>
          <w:trHeight w:val="680"/>
          <w:jc w:val="center"/>
        </w:trPr>
        <w:tc>
          <w:tcPr>
            <w:tcW w:w="709" w:type="dxa"/>
          </w:tcPr>
          <w:p w14:paraId="77FF1282" w14:textId="4300BBB5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01</w:t>
            </w:r>
          </w:p>
        </w:tc>
        <w:tc>
          <w:tcPr>
            <w:tcW w:w="8335" w:type="dxa"/>
            <w:vAlign w:val="center"/>
          </w:tcPr>
          <w:p w14:paraId="1641CE18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NM Cancer Staging</w:t>
            </w:r>
          </w:p>
          <w:p w14:paraId="11D6797C" w14:textId="3C3D49B7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pp.tnm</w:t>
            </w:r>
          </w:p>
        </w:tc>
      </w:tr>
      <w:tr w:rsidR="00B520B5" w:rsidRPr="0051679B" w14:paraId="04082E70" w14:textId="77777777" w:rsidTr="0051679B">
        <w:trPr>
          <w:trHeight w:val="680"/>
          <w:jc w:val="center"/>
        </w:trPr>
        <w:tc>
          <w:tcPr>
            <w:tcW w:w="709" w:type="dxa"/>
          </w:tcPr>
          <w:p w14:paraId="75BFCDEB" w14:textId="13CE68DE" w:rsidR="00B520B5" w:rsidRPr="0051679B" w:rsidRDefault="00B520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02</w:t>
            </w:r>
          </w:p>
        </w:tc>
        <w:tc>
          <w:tcPr>
            <w:tcW w:w="8335" w:type="dxa"/>
            <w:vAlign w:val="center"/>
          </w:tcPr>
          <w:p w14:paraId="17A4E974" w14:textId="77777777" w:rsidR="00B520B5" w:rsidRPr="00E22B80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ushroom Benefits</w:t>
            </w:r>
          </w:p>
          <w:p w14:paraId="41FCAA34" w14:textId="20A5E73E" w:rsidR="00B520B5" w:rsidRPr="0051679B" w:rsidRDefault="00B520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healthinfo.mushroom.benefits.weightloss.hairloss.skin.nutrition</w:t>
            </w:r>
          </w:p>
        </w:tc>
      </w:tr>
      <w:tr w:rsidR="004C2C52" w:rsidRPr="0051679B" w14:paraId="28B47B1E" w14:textId="77777777" w:rsidTr="0051679B">
        <w:trPr>
          <w:trHeight w:val="680"/>
          <w:jc w:val="center"/>
        </w:trPr>
        <w:tc>
          <w:tcPr>
            <w:tcW w:w="709" w:type="dxa"/>
          </w:tcPr>
          <w:p w14:paraId="18DD0D2B" w14:textId="2C613BE3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03</w:t>
            </w:r>
          </w:p>
        </w:tc>
        <w:tc>
          <w:tcPr>
            <w:tcW w:w="8335" w:type="dxa"/>
            <w:vAlign w:val="center"/>
          </w:tcPr>
          <w:p w14:paraId="43A37173" w14:textId="77777777" w:rsidR="004C2C52" w:rsidRPr="00E22B80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Health benefits of Parsley</w:t>
            </w:r>
          </w:p>
          <w:p w14:paraId="1F4D0B23" w14:textId="1BEF3A7C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mmdigitalproducts.com.healthbenefitsofparsley</w:t>
            </w:r>
          </w:p>
        </w:tc>
      </w:tr>
      <w:tr w:rsidR="004C2C52" w:rsidRPr="0051679B" w14:paraId="4E644EC6" w14:textId="77777777" w:rsidTr="0051679B">
        <w:trPr>
          <w:trHeight w:val="680"/>
          <w:jc w:val="center"/>
        </w:trPr>
        <w:tc>
          <w:tcPr>
            <w:tcW w:w="709" w:type="dxa"/>
          </w:tcPr>
          <w:p w14:paraId="49E8622C" w14:textId="4C01D354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04</w:t>
            </w:r>
          </w:p>
        </w:tc>
        <w:tc>
          <w:tcPr>
            <w:tcW w:w="8335" w:type="dxa"/>
            <w:vAlign w:val="center"/>
          </w:tcPr>
          <w:p w14:paraId="757E3718" w14:textId="77777777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Ramuan Kanker Usus Paling Ampuh Mudah Di Dapat</w:t>
            </w:r>
          </w:p>
          <w:p w14:paraId="69E9DC92" w14:textId="77A7A552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amuanherbalkankerlengkap.obatherbal.kumpulanramuanherbal.mesotheliaomalawfirm</w:t>
            </w:r>
          </w:p>
        </w:tc>
      </w:tr>
      <w:tr w:rsidR="004C2C52" w:rsidRPr="0051679B" w14:paraId="3F2682B4" w14:textId="77777777" w:rsidTr="0051679B">
        <w:trPr>
          <w:trHeight w:val="680"/>
          <w:jc w:val="center"/>
        </w:trPr>
        <w:tc>
          <w:tcPr>
            <w:tcW w:w="709" w:type="dxa"/>
          </w:tcPr>
          <w:p w14:paraId="0FCE99DF" w14:textId="1F895870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05</w:t>
            </w:r>
          </w:p>
        </w:tc>
        <w:tc>
          <w:tcPr>
            <w:tcW w:w="8335" w:type="dxa"/>
            <w:vAlign w:val="center"/>
          </w:tcPr>
          <w:p w14:paraId="11DB3D4C" w14:textId="77777777" w:rsidR="004C2C52" w:rsidRPr="00E22B80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Recetas de pescado</w:t>
            </w:r>
          </w:p>
          <w:p w14:paraId="435C6563" w14:textId="4256AA97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ooking.fishrecipes</w:t>
            </w:r>
          </w:p>
        </w:tc>
      </w:tr>
      <w:tr w:rsidR="004C2C52" w:rsidRPr="0051679B" w14:paraId="52671B46" w14:textId="77777777" w:rsidTr="0051679B">
        <w:trPr>
          <w:trHeight w:val="680"/>
          <w:jc w:val="center"/>
        </w:trPr>
        <w:tc>
          <w:tcPr>
            <w:tcW w:w="709" w:type="dxa"/>
          </w:tcPr>
          <w:p w14:paraId="2A12C1AF" w14:textId="10D53798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06</w:t>
            </w:r>
          </w:p>
        </w:tc>
        <w:tc>
          <w:tcPr>
            <w:tcW w:w="8335" w:type="dxa"/>
            <w:vAlign w:val="center"/>
          </w:tcPr>
          <w:p w14:paraId="44AF76BC" w14:textId="77777777" w:rsidR="004C2C52" w:rsidRPr="00E22B80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du col utí©rin</w:t>
            </w:r>
          </w:p>
          <w:p w14:paraId="76E08D46" w14:textId="1C13F51F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67101.app686769</w:t>
            </w:r>
          </w:p>
        </w:tc>
      </w:tr>
      <w:tr w:rsidR="004C2C52" w:rsidRPr="0051679B" w14:paraId="038E17DE" w14:textId="77777777" w:rsidTr="0051679B">
        <w:trPr>
          <w:trHeight w:val="680"/>
          <w:jc w:val="center"/>
        </w:trPr>
        <w:tc>
          <w:tcPr>
            <w:tcW w:w="709" w:type="dxa"/>
          </w:tcPr>
          <w:p w14:paraId="627667D6" w14:textId="3E0BB6D3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07</w:t>
            </w:r>
          </w:p>
        </w:tc>
        <w:tc>
          <w:tcPr>
            <w:tcW w:w="8335" w:type="dxa"/>
            <w:vAlign w:val="center"/>
          </w:tcPr>
          <w:p w14:paraId="3161938C" w14:textId="77777777" w:rsidR="004C2C52" w:rsidRPr="00E22B80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iganti Nomogram</w:t>
            </w:r>
          </w:p>
          <w:p w14:paraId="3F59D188" w14:textId="556C28AF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bisbjerg.no_iDevice.briganti</w:t>
            </w:r>
          </w:p>
        </w:tc>
      </w:tr>
      <w:tr w:rsidR="004C2C52" w:rsidRPr="0051679B" w14:paraId="6E28AA7F" w14:textId="77777777" w:rsidTr="0051679B">
        <w:trPr>
          <w:trHeight w:val="680"/>
          <w:jc w:val="center"/>
        </w:trPr>
        <w:tc>
          <w:tcPr>
            <w:tcW w:w="709" w:type="dxa"/>
          </w:tcPr>
          <w:p w14:paraId="2E3A9E70" w14:textId="0F50766E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08</w:t>
            </w:r>
          </w:p>
        </w:tc>
        <w:tc>
          <w:tcPr>
            <w:tcW w:w="8335" w:type="dxa"/>
            <w:vAlign w:val="center"/>
          </w:tcPr>
          <w:p w14:paraId="7576EF44" w14:textId="77777777" w:rsidR="004C2C52" w:rsidRPr="0051679B" w:rsidRDefault="004C2C52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ara Alami Mengatasi Telinga Tersumbat Ampuh</w:t>
            </w:r>
          </w:p>
          <w:p w14:paraId="50ECF8B3" w14:textId="1CF81CD6" w:rsidR="004C2C52" w:rsidRPr="0051679B" w:rsidRDefault="004C2C52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obatalamimengatasitelingabudeklengkap.obatherbal.kumpulanramuanherbal.mesotheliaomalawfirm</w:t>
            </w:r>
          </w:p>
        </w:tc>
      </w:tr>
      <w:tr w:rsidR="004C2C52" w:rsidRPr="0051679B" w14:paraId="6361F21D" w14:textId="77777777" w:rsidTr="0051679B">
        <w:trPr>
          <w:trHeight w:val="680"/>
          <w:jc w:val="center"/>
        </w:trPr>
        <w:tc>
          <w:tcPr>
            <w:tcW w:w="709" w:type="dxa"/>
          </w:tcPr>
          <w:p w14:paraId="5ECBEFD6" w14:textId="239E4449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409</w:t>
            </w:r>
          </w:p>
        </w:tc>
        <w:tc>
          <w:tcPr>
            <w:tcW w:w="8335" w:type="dxa"/>
            <w:vAlign w:val="center"/>
          </w:tcPr>
          <w:p w14:paraId="3DB6E2E7" w14:textId="77777777" w:rsidR="004C2C52" w:rsidRPr="00E22B80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aw Palmetto</w:t>
            </w:r>
          </w:p>
          <w:p w14:paraId="7C3016A8" w14:textId="3592042C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logspot.codedeveloped.sawpalmetto</w:t>
            </w:r>
          </w:p>
        </w:tc>
      </w:tr>
      <w:tr w:rsidR="004C2C52" w:rsidRPr="0051679B" w14:paraId="3F4EE064" w14:textId="77777777" w:rsidTr="0051679B">
        <w:trPr>
          <w:trHeight w:val="680"/>
          <w:jc w:val="center"/>
        </w:trPr>
        <w:tc>
          <w:tcPr>
            <w:tcW w:w="709" w:type="dxa"/>
          </w:tcPr>
          <w:p w14:paraId="46BBBE9E" w14:textId="2881A4BF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10</w:t>
            </w:r>
          </w:p>
        </w:tc>
        <w:tc>
          <w:tcPr>
            <w:tcW w:w="8335" w:type="dxa"/>
            <w:vAlign w:val="center"/>
          </w:tcPr>
          <w:p w14:paraId="17E0A3D5" w14:textId="77777777" w:rsidR="004C2C52" w:rsidRPr="0051679B" w:rsidRDefault="004C2C52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ara Alami Mengobati Hidung Tersumbat Pada Bayi</w:t>
            </w:r>
          </w:p>
          <w:p w14:paraId="71F531F2" w14:textId="114B7BFF" w:rsidR="004C2C52" w:rsidRPr="0051679B" w:rsidRDefault="004C2C52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caraalamimengobatihidungtersumbatpadabayilengkap.obatherbal.kumpulanramuanherbal.mesotheliaomalawfirm</w:t>
            </w:r>
          </w:p>
        </w:tc>
      </w:tr>
      <w:tr w:rsidR="004C2C52" w:rsidRPr="0051679B" w14:paraId="359D7FD3" w14:textId="77777777" w:rsidTr="0051679B">
        <w:trPr>
          <w:trHeight w:val="680"/>
          <w:jc w:val="center"/>
        </w:trPr>
        <w:tc>
          <w:tcPr>
            <w:tcW w:w="709" w:type="dxa"/>
          </w:tcPr>
          <w:p w14:paraId="5AF378FB" w14:textId="04DDC313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11</w:t>
            </w:r>
          </w:p>
        </w:tc>
        <w:tc>
          <w:tcPr>
            <w:tcW w:w="8335" w:type="dxa"/>
            <w:vAlign w:val="center"/>
          </w:tcPr>
          <w:p w14:paraId="38741E71" w14:textId="77777777" w:rsidR="004C2C52" w:rsidRPr="00E22B80" w:rsidRDefault="004C2C52" w:rsidP="327AF0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السرطان وطرق علاجه</w:t>
            </w:r>
          </w:p>
          <w:p w14:paraId="2F115E7E" w14:textId="3B72A6C1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join.konbrand.Cancer2</w:t>
            </w:r>
          </w:p>
        </w:tc>
      </w:tr>
      <w:tr w:rsidR="004C2C52" w:rsidRPr="0051679B" w14:paraId="62523CD1" w14:textId="77777777" w:rsidTr="0051679B">
        <w:trPr>
          <w:trHeight w:val="680"/>
          <w:jc w:val="center"/>
        </w:trPr>
        <w:tc>
          <w:tcPr>
            <w:tcW w:w="709" w:type="dxa"/>
          </w:tcPr>
          <w:p w14:paraId="7B6D546A" w14:textId="7A48A66A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12</w:t>
            </w:r>
          </w:p>
        </w:tc>
        <w:tc>
          <w:tcPr>
            <w:tcW w:w="8335" w:type="dxa"/>
            <w:vAlign w:val="center"/>
          </w:tcPr>
          <w:p w14:paraId="1C7C50B3" w14:textId="77777777" w:rsidR="004C2C52" w:rsidRPr="00E22B80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du colon</w:t>
            </w:r>
          </w:p>
          <w:p w14:paraId="7782B222" w14:textId="7B3E34CB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67101.app687284</w:t>
            </w:r>
          </w:p>
        </w:tc>
      </w:tr>
      <w:tr w:rsidR="004C2C52" w:rsidRPr="0051679B" w14:paraId="14AE9587" w14:textId="77777777" w:rsidTr="0051679B">
        <w:trPr>
          <w:trHeight w:val="680"/>
          <w:jc w:val="center"/>
        </w:trPr>
        <w:tc>
          <w:tcPr>
            <w:tcW w:w="709" w:type="dxa"/>
          </w:tcPr>
          <w:p w14:paraId="23DCB746" w14:textId="67B3B52C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14</w:t>
            </w:r>
          </w:p>
        </w:tc>
        <w:tc>
          <w:tcPr>
            <w:tcW w:w="8335" w:type="dxa"/>
            <w:vAlign w:val="center"/>
          </w:tcPr>
          <w:p w14:paraId="39610B81" w14:textId="77777777" w:rsidR="004C2C52" w:rsidRPr="00E22B80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Flashcards Plus</w:t>
            </w:r>
          </w:p>
          <w:p w14:paraId="01EE34C9" w14:textId="6BF1E167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blet.cancerflashcardsplus</w:t>
            </w:r>
          </w:p>
        </w:tc>
      </w:tr>
      <w:tr w:rsidR="004C2C52" w:rsidRPr="0051679B" w14:paraId="102230CE" w14:textId="77777777" w:rsidTr="0051679B">
        <w:trPr>
          <w:trHeight w:val="680"/>
          <w:jc w:val="center"/>
        </w:trPr>
        <w:tc>
          <w:tcPr>
            <w:tcW w:w="709" w:type="dxa"/>
          </w:tcPr>
          <w:p w14:paraId="2C07AE97" w14:textId="609CCAD6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15</w:t>
            </w:r>
          </w:p>
        </w:tc>
        <w:tc>
          <w:tcPr>
            <w:tcW w:w="8335" w:type="dxa"/>
            <w:vAlign w:val="center"/>
          </w:tcPr>
          <w:p w14:paraId="63BF127B" w14:textId="77777777" w:rsidR="004C2C52" w:rsidRPr="00E22B80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ombat contre le cancer</w:t>
            </w:r>
          </w:p>
          <w:p w14:paraId="60F738C7" w14:textId="123A5AEE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raitementsAntiCancer.myandroapps</w:t>
            </w:r>
          </w:p>
        </w:tc>
      </w:tr>
      <w:tr w:rsidR="004C2C52" w:rsidRPr="0051679B" w14:paraId="653E9CC3" w14:textId="77777777" w:rsidTr="0051679B">
        <w:trPr>
          <w:trHeight w:val="680"/>
          <w:jc w:val="center"/>
        </w:trPr>
        <w:tc>
          <w:tcPr>
            <w:tcW w:w="709" w:type="dxa"/>
          </w:tcPr>
          <w:p w14:paraId="5492BB6D" w14:textId="3F999B89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16</w:t>
            </w:r>
          </w:p>
        </w:tc>
        <w:tc>
          <w:tcPr>
            <w:tcW w:w="8335" w:type="dxa"/>
            <w:vAlign w:val="center"/>
          </w:tcPr>
          <w:p w14:paraId="636CEFB7" w14:textId="77777777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hysicians' Cancer Chemotherapy Drug Manual</w:t>
            </w:r>
          </w:p>
          <w:p w14:paraId="036AFA3C" w14:textId="67AC98C0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tmoapps.pcch</w:t>
            </w:r>
          </w:p>
        </w:tc>
      </w:tr>
      <w:tr w:rsidR="004C2C52" w:rsidRPr="0051679B" w14:paraId="5BD05A5D" w14:textId="77777777" w:rsidTr="0051679B">
        <w:trPr>
          <w:trHeight w:val="680"/>
          <w:jc w:val="center"/>
        </w:trPr>
        <w:tc>
          <w:tcPr>
            <w:tcW w:w="709" w:type="dxa"/>
          </w:tcPr>
          <w:p w14:paraId="6C4D5278" w14:textId="413DC863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8335" w:type="dxa"/>
            <w:vAlign w:val="center"/>
          </w:tcPr>
          <w:p w14:paraId="762B77B9" w14:textId="77777777" w:rsidR="004C2C52" w:rsidRPr="00E22B80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epsis Clinical Guide</w:t>
            </w:r>
          </w:p>
          <w:p w14:paraId="21524C88" w14:textId="47B497AC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app.escavo.sepsis</w:t>
            </w:r>
          </w:p>
        </w:tc>
      </w:tr>
      <w:tr w:rsidR="004C2C52" w:rsidRPr="0051679B" w14:paraId="0F27FA64" w14:textId="77777777" w:rsidTr="0051679B">
        <w:trPr>
          <w:trHeight w:val="680"/>
          <w:jc w:val="center"/>
        </w:trPr>
        <w:tc>
          <w:tcPr>
            <w:tcW w:w="709" w:type="dxa"/>
          </w:tcPr>
          <w:p w14:paraId="0DE8DDFF" w14:textId="5C48786E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19</w:t>
            </w:r>
          </w:p>
        </w:tc>
        <w:tc>
          <w:tcPr>
            <w:tcW w:w="8335" w:type="dxa"/>
            <w:vAlign w:val="center"/>
          </w:tcPr>
          <w:p w14:paraId="3D0E7AE1" w14:textId="77777777" w:rsidR="004C2C52" w:rsidRPr="00E22B80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ladder Cancer</w:t>
            </w:r>
          </w:p>
          <w:p w14:paraId="0E0F505D" w14:textId="794A93A1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edieman.bladderCancer</w:t>
            </w:r>
          </w:p>
        </w:tc>
      </w:tr>
      <w:tr w:rsidR="004C2C52" w:rsidRPr="0051679B" w14:paraId="3D74CBD3" w14:textId="77777777" w:rsidTr="0051679B">
        <w:trPr>
          <w:trHeight w:val="680"/>
          <w:jc w:val="center"/>
        </w:trPr>
        <w:tc>
          <w:tcPr>
            <w:tcW w:w="709" w:type="dxa"/>
          </w:tcPr>
          <w:p w14:paraId="26AD3F8F" w14:textId="31ECCDFC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20</w:t>
            </w:r>
          </w:p>
        </w:tc>
        <w:tc>
          <w:tcPr>
            <w:tcW w:w="8335" w:type="dxa"/>
            <w:vAlign w:val="center"/>
          </w:tcPr>
          <w:p w14:paraId="4B2F5E86" w14:textId="77777777" w:rsidR="004C2C52" w:rsidRPr="0051679B" w:rsidRDefault="004C2C52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áncer de estómago: El cáncer gástrico</w:t>
            </w:r>
          </w:p>
          <w:p w14:paraId="7DBBF353" w14:textId="3B01B2A6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522931.app851685</w:t>
            </w:r>
          </w:p>
        </w:tc>
      </w:tr>
      <w:tr w:rsidR="004C2C52" w:rsidRPr="0051679B" w14:paraId="0B015673" w14:textId="77777777" w:rsidTr="0051679B">
        <w:trPr>
          <w:trHeight w:val="680"/>
          <w:jc w:val="center"/>
        </w:trPr>
        <w:tc>
          <w:tcPr>
            <w:tcW w:w="709" w:type="dxa"/>
          </w:tcPr>
          <w:p w14:paraId="2EE4C038" w14:textId="24DCF2D2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21</w:t>
            </w:r>
          </w:p>
        </w:tc>
        <w:tc>
          <w:tcPr>
            <w:tcW w:w="8335" w:type="dxa"/>
            <w:vAlign w:val="center"/>
          </w:tcPr>
          <w:p w14:paraId="6DD59E91" w14:textId="77777777" w:rsidR="004C2C52" w:rsidRPr="00E22B80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nti Cancer Protocols</w:t>
            </w:r>
          </w:p>
          <w:p w14:paraId="00C8371F" w14:textId="6286F0ED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.protocol.anticancer</w:t>
            </w:r>
          </w:p>
        </w:tc>
      </w:tr>
      <w:tr w:rsidR="00392D43" w:rsidRPr="0051679B" w14:paraId="115FF54F" w14:textId="77777777" w:rsidTr="0051679B">
        <w:trPr>
          <w:trHeight w:val="680"/>
          <w:jc w:val="center"/>
        </w:trPr>
        <w:tc>
          <w:tcPr>
            <w:tcW w:w="709" w:type="dxa"/>
          </w:tcPr>
          <w:p w14:paraId="38184D84" w14:textId="106A98DE" w:rsidR="00392D43" w:rsidRPr="0051679B" w:rsidRDefault="00392D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22</w:t>
            </w:r>
          </w:p>
        </w:tc>
        <w:tc>
          <w:tcPr>
            <w:tcW w:w="8335" w:type="dxa"/>
            <w:vAlign w:val="center"/>
          </w:tcPr>
          <w:p w14:paraId="20D2AEBF" w14:textId="77777777" w:rsidR="00392D43" w:rsidRPr="00E22B80" w:rsidRDefault="00392D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uperfood Power</w:t>
            </w:r>
          </w:p>
          <w:p w14:paraId="62CD8B45" w14:textId="4906B175" w:rsidR="00392D43" w:rsidRPr="0051679B" w:rsidRDefault="00392D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obincube.superfood_power.sc_DW1TI7</w:t>
            </w:r>
          </w:p>
        </w:tc>
      </w:tr>
      <w:tr w:rsidR="006C52DA" w:rsidRPr="0051679B" w14:paraId="22D87871" w14:textId="77777777" w:rsidTr="0051679B">
        <w:trPr>
          <w:trHeight w:val="680"/>
          <w:jc w:val="center"/>
        </w:trPr>
        <w:tc>
          <w:tcPr>
            <w:tcW w:w="709" w:type="dxa"/>
          </w:tcPr>
          <w:p w14:paraId="77D0B78D" w14:textId="5FB7337E" w:rsidR="006C52DA" w:rsidRPr="0051679B" w:rsidRDefault="006C52D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23</w:t>
            </w:r>
          </w:p>
        </w:tc>
        <w:tc>
          <w:tcPr>
            <w:tcW w:w="8335" w:type="dxa"/>
            <w:vAlign w:val="center"/>
          </w:tcPr>
          <w:p w14:paraId="1A25D5C1" w14:textId="77777777" w:rsidR="006C52DA" w:rsidRPr="0051679B" w:rsidRDefault="006C52D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Los alimentos que combaten el cáncer</w:t>
            </w:r>
          </w:p>
          <w:p w14:paraId="252D4B2F" w14:textId="5103CEEA" w:rsidR="006C52DA" w:rsidRPr="0051679B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522931.app851668</w:t>
            </w:r>
          </w:p>
        </w:tc>
      </w:tr>
      <w:tr w:rsidR="006C52DA" w:rsidRPr="0051679B" w14:paraId="12A44343" w14:textId="77777777" w:rsidTr="0051679B">
        <w:trPr>
          <w:trHeight w:val="680"/>
          <w:jc w:val="center"/>
        </w:trPr>
        <w:tc>
          <w:tcPr>
            <w:tcW w:w="709" w:type="dxa"/>
          </w:tcPr>
          <w:p w14:paraId="434EFB70" w14:textId="560FA77F" w:rsidR="006C52DA" w:rsidRPr="0051679B" w:rsidRDefault="006C52D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24</w:t>
            </w:r>
          </w:p>
        </w:tc>
        <w:tc>
          <w:tcPr>
            <w:tcW w:w="8335" w:type="dxa"/>
            <w:vAlign w:val="center"/>
          </w:tcPr>
          <w:p w14:paraId="268D9888" w14:textId="77777777" w:rsidR="006C52DA" w:rsidRPr="00E22B80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NCCN Guidelines for Smartphone</w:t>
            </w:r>
          </w:p>
          <w:p w14:paraId="33F31B73" w14:textId="5FDFC4CB" w:rsidR="006C52DA" w:rsidRPr="0051679B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ipmedcom.nccn.guidelines.mobile</w:t>
            </w:r>
          </w:p>
        </w:tc>
      </w:tr>
      <w:tr w:rsidR="006C52DA" w:rsidRPr="0051679B" w14:paraId="56BC08CD" w14:textId="77777777" w:rsidTr="0051679B">
        <w:trPr>
          <w:trHeight w:val="680"/>
          <w:jc w:val="center"/>
        </w:trPr>
        <w:tc>
          <w:tcPr>
            <w:tcW w:w="709" w:type="dxa"/>
          </w:tcPr>
          <w:p w14:paraId="51C9859F" w14:textId="6854BF33" w:rsidR="006C52DA" w:rsidRPr="0051679B" w:rsidRDefault="006C52D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25</w:t>
            </w:r>
          </w:p>
        </w:tc>
        <w:tc>
          <w:tcPr>
            <w:tcW w:w="8335" w:type="dxa"/>
            <w:vAlign w:val="center"/>
          </w:tcPr>
          <w:p w14:paraId="25D5C7B0" w14:textId="77777777" w:rsidR="006C52DA" w:rsidRPr="00E22B80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y Health Coach</w:t>
            </w:r>
          </w:p>
          <w:p w14:paraId="0A7E4B50" w14:textId="7A8D9D3B" w:rsidR="006C52DA" w:rsidRPr="0051679B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hingerle.vorsorgemedizin</w:t>
            </w:r>
          </w:p>
        </w:tc>
      </w:tr>
      <w:tr w:rsidR="006C52DA" w:rsidRPr="0051679B" w14:paraId="7160716B" w14:textId="77777777" w:rsidTr="0051679B">
        <w:trPr>
          <w:trHeight w:val="680"/>
          <w:jc w:val="center"/>
        </w:trPr>
        <w:tc>
          <w:tcPr>
            <w:tcW w:w="709" w:type="dxa"/>
          </w:tcPr>
          <w:p w14:paraId="53C2AA8A" w14:textId="195B2174" w:rsidR="006C52DA" w:rsidRPr="0051679B" w:rsidRDefault="006C52D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26</w:t>
            </w:r>
          </w:p>
        </w:tc>
        <w:tc>
          <w:tcPr>
            <w:tcW w:w="8335" w:type="dxa"/>
            <w:vAlign w:val="center"/>
          </w:tcPr>
          <w:p w14:paraId="33B7FA8B" w14:textId="77777777" w:rsidR="006C52DA" w:rsidRPr="00E22B80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Flashcards Premium</w:t>
            </w:r>
          </w:p>
          <w:p w14:paraId="51A0FFA8" w14:textId="675B46CC" w:rsidR="006C52DA" w:rsidRPr="0051679B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ytabway.cancerflashcardspremium</w:t>
            </w:r>
          </w:p>
        </w:tc>
      </w:tr>
      <w:tr w:rsidR="006C52DA" w:rsidRPr="00E22B80" w14:paraId="2438A208" w14:textId="77777777" w:rsidTr="0051679B">
        <w:trPr>
          <w:trHeight w:val="680"/>
          <w:jc w:val="center"/>
        </w:trPr>
        <w:tc>
          <w:tcPr>
            <w:tcW w:w="709" w:type="dxa"/>
          </w:tcPr>
          <w:p w14:paraId="433EFA98" w14:textId="0A0C37FB" w:rsidR="006C52DA" w:rsidRPr="0051679B" w:rsidRDefault="006C52D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27</w:t>
            </w:r>
          </w:p>
        </w:tc>
        <w:tc>
          <w:tcPr>
            <w:tcW w:w="8335" w:type="dxa"/>
            <w:vAlign w:val="center"/>
          </w:tcPr>
          <w:p w14:paraId="2CE5584E" w14:textId="77777777" w:rsidR="006C52DA" w:rsidRPr="0051679B" w:rsidRDefault="006C52D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ছোট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রোগে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ঘরোয়া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চিকিৎসা</w:t>
            </w:r>
          </w:p>
          <w:p w14:paraId="50E570D1" w14:textId="4469E0E4" w:rsidR="006C52DA" w:rsidRPr="00E22B80" w:rsidRDefault="006C52DA">
            <w:pPr>
              <w:rPr>
                <w:rFonts w:cstheme="minorHAnsi"/>
                <w:sz w:val="20"/>
                <w:szCs w:val="20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InnovativeBanglaApps.ChotoRogerGhorowaChikitsa</w:t>
            </w:r>
          </w:p>
        </w:tc>
      </w:tr>
      <w:tr w:rsidR="006C52DA" w:rsidRPr="0051679B" w14:paraId="4F500F34" w14:textId="77777777" w:rsidTr="0051679B">
        <w:trPr>
          <w:trHeight w:val="680"/>
          <w:jc w:val="center"/>
        </w:trPr>
        <w:tc>
          <w:tcPr>
            <w:tcW w:w="709" w:type="dxa"/>
          </w:tcPr>
          <w:p w14:paraId="105D7A82" w14:textId="2D4D5826" w:rsidR="006C52DA" w:rsidRPr="0051679B" w:rsidRDefault="006C52D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28</w:t>
            </w:r>
          </w:p>
        </w:tc>
        <w:tc>
          <w:tcPr>
            <w:tcW w:w="8335" w:type="dxa"/>
            <w:vAlign w:val="center"/>
          </w:tcPr>
          <w:p w14:paraId="2C7BF376" w14:textId="77777777" w:rsidR="006C52DA" w:rsidRPr="00E22B80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áncer de hueso</w:t>
            </w:r>
          </w:p>
          <w:p w14:paraId="519F7B92" w14:textId="10F89BC1" w:rsidR="006C52DA" w:rsidRPr="0051679B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16863</w:t>
            </w:r>
          </w:p>
        </w:tc>
      </w:tr>
      <w:tr w:rsidR="006C52DA" w:rsidRPr="0051679B" w14:paraId="0D4822CD" w14:textId="77777777" w:rsidTr="0051679B">
        <w:trPr>
          <w:trHeight w:val="680"/>
          <w:jc w:val="center"/>
        </w:trPr>
        <w:tc>
          <w:tcPr>
            <w:tcW w:w="709" w:type="dxa"/>
          </w:tcPr>
          <w:p w14:paraId="734A3EDD" w14:textId="10615A56" w:rsidR="006C52DA" w:rsidRPr="0051679B" w:rsidRDefault="006C52D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29</w:t>
            </w:r>
          </w:p>
        </w:tc>
        <w:tc>
          <w:tcPr>
            <w:tcW w:w="8335" w:type="dxa"/>
            <w:vAlign w:val="center"/>
          </w:tcPr>
          <w:p w14:paraId="3E7FCF08" w14:textId="77777777" w:rsidR="006C52DA" w:rsidRPr="00E22B80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Fight Cancer Naturally</w:t>
            </w:r>
          </w:p>
          <w:p w14:paraId="111E594E" w14:textId="72E7B7B7" w:rsidR="006C52DA" w:rsidRPr="0051679B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eawellsoft.fightcancerfree</w:t>
            </w:r>
          </w:p>
        </w:tc>
      </w:tr>
      <w:tr w:rsidR="006C52DA" w:rsidRPr="0051679B" w14:paraId="27EED9CC" w14:textId="77777777" w:rsidTr="0051679B">
        <w:trPr>
          <w:trHeight w:val="680"/>
          <w:jc w:val="center"/>
        </w:trPr>
        <w:tc>
          <w:tcPr>
            <w:tcW w:w="709" w:type="dxa"/>
          </w:tcPr>
          <w:p w14:paraId="4570BDA9" w14:textId="46E7D2D0" w:rsidR="006C52DA" w:rsidRPr="0051679B" w:rsidRDefault="006C52D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30</w:t>
            </w:r>
          </w:p>
        </w:tc>
        <w:tc>
          <w:tcPr>
            <w:tcW w:w="8335" w:type="dxa"/>
            <w:vAlign w:val="center"/>
          </w:tcPr>
          <w:p w14:paraId="679B6B54" w14:textId="77777777" w:rsidR="006C52DA" w:rsidRPr="0051679B" w:rsidRDefault="006C52D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ara Alami Menyembuhkan Lipoma Secara Ampuh</w:t>
            </w:r>
          </w:p>
          <w:p w14:paraId="55ABB034" w14:textId="11B1A88A" w:rsidR="006C52DA" w:rsidRPr="0051679B" w:rsidRDefault="006C52D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ramuanherballipomapalingmanjurdanlengkap.obatherbal.kumpulanramuanherbal.mesotheliaomalawfirm</w:t>
            </w:r>
          </w:p>
        </w:tc>
      </w:tr>
      <w:tr w:rsidR="006C52DA" w:rsidRPr="0051679B" w14:paraId="0EF4CD49" w14:textId="77777777" w:rsidTr="0051679B">
        <w:trPr>
          <w:trHeight w:val="680"/>
          <w:jc w:val="center"/>
        </w:trPr>
        <w:tc>
          <w:tcPr>
            <w:tcW w:w="709" w:type="dxa"/>
          </w:tcPr>
          <w:p w14:paraId="655488E1" w14:textId="474E652E" w:rsidR="006C52DA" w:rsidRPr="0051679B" w:rsidRDefault="006C52D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431</w:t>
            </w:r>
          </w:p>
        </w:tc>
        <w:tc>
          <w:tcPr>
            <w:tcW w:w="8335" w:type="dxa"/>
            <w:vAlign w:val="center"/>
          </w:tcPr>
          <w:p w14:paraId="4CBE1BD9" w14:textId="77777777" w:rsidR="006C52DA" w:rsidRPr="00E22B80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Prevention</w:t>
            </w:r>
          </w:p>
          <w:p w14:paraId="7C256277" w14:textId="4F034D6D" w:rsidR="006C52DA" w:rsidRPr="0051679B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mooble.android.app.cancerprevention</w:t>
            </w:r>
          </w:p>
        </w:tc>
      </w:tr>
      <w:tr w:rsidR="006C52DA" w:rsidRPr="0051679B" w14:paraId="5147ACF1" w14:textId="77777777" w:rsidTr="0051679B">
        <w:trPr>
          <w:trHeight w:val="680"/>
          <w:jc w:val="center"/>
        </w:trPr>
        <w:tc>
          <w:tcPr>
            <w:tcW w:w="709" w:type="dxa"/>
          </w:tcPr>
          <w:p w14:paraId="0722BAAE" w14:textId="60259666" w:rsidR="006C52DA" w:rsidRPr="0051679B" w:rsidRDefault="006C52D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32</w:t>
            </w:r>
          </w:p>
        </w:tc>
        <w:tc>
          <w:tcPr>
            <w:tcW w:w="8335" w:type="dxa"/>
            <w:vAlign w:val="center"/>
          </w:tcPr>
          <w:p w14:paraId="27D1E13C" w14:textId="77777777" w:rsidR="006C52DA" w:rsidRPr="0051679B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NCCN Patient Guides for Cancer</w:t>
            </w:r>
          </w:p>
          <w:p w14:paraId="35BD7BE2" w14:textId="781DBC68" w:rsidR="006C52DA" w:rsidRPr="0051679B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diaparts.nccn</w:t>
            </w:r>
          </w:p>
        </w:tc>
      </w:tr>
      <w:tr w:rsidR="006C52DA" w:rsidRPr="0051679B" w14:paraId="63100979" w14:textId="77777777" w:rsidTr="0051679B">
        <w:trPr>
          <w:trHeight w:val="680"/>
          <w:jc w:val="center"/>
        </w:trPr>
        <w:tc>
          <w:tcPr>
            <w:tcW w:w="709" w:type="dxa"/>
          </w:tcPr>
          <w:p w14:paraId="7C59D2F1" w14:textId="3BB89A66" w:rsidR="006C52DA" w:rsidRPr="0051679B" w:rsidRDefault="006C52D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33</w:t>
            </w:r>
          </w:p>
        </w:tc>
        <w:tc>
          <w:tcPr>
            <w:tcW w:w="8335" w:type="dxa"/>
            <w:vAlign w:val="center"/>
          </w:tcPr>
          <w:p w14:paraId="48775AF5" w14:textId="77777777" w:rsidR="006C52DA" w:rsidRPr="00E22B80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odyxq cancer</w:t>
            </w:r>
          </w:p>
          <w:p w14:paraId="184A62F1" w14:textId="248975C2" w:rsidR="006C52DA" w:rsidRPr="0051679B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odyxq.cancer</w:t>
            </w:r>
          </w:p>
        </w:tc>
      </w:tr>
      <w:tr w:rsidR="006C52DA" w:rsidRPr="0051679B" w14:paraId="5CB178DE" w14:textId="77777777" w:rsidTr="0051679B">
        <w:trPr>
          <w:trHeight w:val="680"/>
          <w:jc w:val="center"/>
        </w:trPr>
        <w:tc>
          <w:tcPr>
            <w:tcW w:w="709" w:type="dxa"/>
          </w:tcPr>
          <w:p w14:paraId="0AD8124B" w14:textId="1910A3BA" w:rsidR="006C52DA" w:rsidRPr="0051679B" w:rsidRDefault="006C52D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34</w:t>
            </w:r>
          </w:p>
        </w:tc>
        <w:tc>
          <w:tcPr>
            <w:tcW w:w="8335" w:type="dxa"/>
            <w:vAlign w:val="center"/>
          </w:tcPr>
          <w:p w14:paraId="57FA179C" w14:textId="77777777" w:rsidR="006C52DA" w:rsidRPr="00E22B80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Dip Recipe</w:t>
            </w:r>
          </w:p>
          <w:p w14:paraId="1A32C486" w14:textId="3C63B3EB" w:rsidR="006C52DA" w:rsidRPr="0051679B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oboski.apps.android5a85955ca3eba</w:t>
            </w:r>
          </w:p>
        </w:tc>
      </w:tr>
      <w:tr w:rsidR="006C52DA" w:rsidRPr="0051679B" w14:paraId="543A1AD7" w14:textId="77777777" w:rsidTr="0051679B">
        <w:trPr>
          <w:trHeight w:val="680"/>
          <w:jc w:val="center"/>
        </w:trPr>
        <w:tc>
          <w:tcPr>
            <w:tcW w:w="709" w:type="dxa"/>
          </w:tcPr>
          <w:p w14:paraId="106EF15C" w14:textId="03CEEF4C" w:rsidR="006C52DA" w:rsidRPr="0051679B" w:rsidRDefault="006C52D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35</w:t>
            </w:r>
          </w:p>
        </w:tc>
        <w:tc>
          <w:tcPr>
            <w:tcW w:w="8335" w:type="dxa"/>
            <w:vAlign w:val="center"/>
          </w:tcPr>
          <w:p w14:paraId="3A534449" w14:textId="77777777" w:rsidR="006C52DA" w:rsidRPr="00E22B80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ndometrial Cancer</w:t>
            </w:r>
          </w:p>
          <w:p w14:paraId="5F2AFC54" w14:textId="612DEFBE" w:rsidR="006C52DA" w:rsidRPr="0051679B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edieman.endometrialCancer</w:t>
            </w:r>
          </w:p>
        </w:tc>
      </w:tr>
      <w:tr w:rsidR="006C52DA" w:rsidRPr="0051679B" w14:paraId="29846342" w14:textId="77777777" w:rsidTr="0051679B">
        <w:trPr>
          <w:trHeight w:val="680"/>
          <w:jc w:val="center"/>
        </w:trPr>
        <w:tc>
          <w:tcPr>
            <w:tcW w:w="709" w:type="dxa"/>
          </w:tcPr>
          <w:p w14:paraId="6788F736" w14:textId="4804219A" w:rsidR="006C52DA" w:rsidRPr="0051679B" w:rsidRDefault="006C52D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36</w:t>
            </w:r>
          </w:p>
        </w:tc>
        <w:tc>
          <w:tcPr>
            <w:tcW w:w="8335" w:type="dxa"/>
            <w:vAlign w:val="center"/>
          </w:tcPr>
          <w:p w14:paraId="43FBDD52" w14:textId="77777777" w:rsidR="006C52DA" w:rsidRPr="0051679B" w:rsidRDefault="006C52D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ara Alami Mengatasi Jantung Berdebar</w:t>
            </w:r>
          </w:p>
          <w:p w14:paraId="0E7A69CB" w14:textId="178E2A5D" w:rsidR="006C52DA" w:rsidRPr="0051679B" w:rsidRDefault="006C52D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ramuanherbaljantungberdebarlengkap.obatherbal.kumpulanramuanherbal.mesotheliaomalawfirm</w:t>
            </w:r>
          </w:p>
        </w:tc>
      </w:tr>
      <w:tr w:rsidR="006C52DA" w:rsidRPr="0051679B" w14:paraId="32DECA9F" w14:textId="77777777" w:rsidTr="0051679B">
        <w:trPr>
          <w:trHeight w:val="680"/>
          <w:jc w:val="center"/>
        </w:trPr>
        <w:tc>
          <w:tcPr>
            <w:tcW w:w="709" w:type="dxa"/>
          </w:tcPr>
          <w:p w14:paraId="30175E5B" w14:textId="6A63E7F8" w:rsidR="006C52DA" w:rsidRPr="0051679B" w:rsidRDefault="006C52D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37</w:t>
            </w:r>
          </w:p>
        </w:tc>
        <w:tc>
          <w:tcPr>
            <w:tcW w:w="8335" w:type="dxa"/>
            <w:vAlign w:val="center"/>
          </w:tcPr>
          <w:p w14:paraId="02EA4B6C" w14:textId="715C0F0D" w:rsidR="006C52DA" w:rsidRPr="0051679B" w:rsidRDefault="006C52D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Esteroides - Las fórmulas químicas de hormonas</w:t>
            </w:r>
          </w:p>
          <w:p w14:paraId="2B85196F" w14:textId="261EB3F3" w:rsidR="006C52DA" w:rsidRPr="0051679B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smolgam.steroids</w:t>
            </w:r>
          </w:p>
        </w:tc>
      </w:tr>
      <w:tr w:rsidR="006C52DA" w:rsidRPr="0051679B" w14:paraId="48018AA7" w14:textId="77777777" w:rsidTr="0051679B">
        <w:trPr>
          <w:trHeight w:val="680"/>
          <w:jc w:val="center"/>
        </w:trPr>
        <w:tc>
          <w:tcPr>
            <w:tcW w:w="709" w:type="dxa"/>
          </w:tcPr>
          <w:p w14:paraId="30AA8696" w14:textId="4B8DEC88" w:rsidR="006C52DA" w:rsidRPr="0051679B" w:rsidRDefault="006C52D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38</w:t>
            </w:r>
          </w:p>
        </w:tc>
        <w:tc>
          <w:tcPr>
            <w:tcW w:w="8335" w:type="dxa"/>
            <w:vAlign w:val="center"/>
          </w:tcPr>
          <w:p w14:paraId="63C3E30B" w14:textId="77777777" w:rsidR="006C52DA" w:rsidRPr="00E22B80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du poumon</w:t>
            </w:r>
          </w:p>
          <w:p w14:paraId="59690D50" w14:textId="0F7056F0" w:rsidR="006C52DA" w:rsidRPr="0051679B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67101.app686642</w:t>
            </w:r>
          </w:p>
        </w:tc>
      </w:tr>
      <w:tr w:rsidR="006C52DA" w:rsidRPr="0051679B" w14:paraId="49F3DE66" w14:textId="77777777" w:rsidTr="0051679B">
        <w:trPr>
          <w:trHeight w:val="680"/>
          <w:jc w:val="center"/>
        </w:trPr>
        <w:tc>
          <w:tcPr>
            <w:tcW w:w="709" w:type="dxa"/>
          </w:tcPr>
          <w:p w14:paraId="1C24DEA6" w14:textId="07CD2814" w:rsidR="006C52DA" w:rsidRPr="0051679B" w:rsidRDefault="006C52D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40</w:t>
            </w:r>
          </w:p>
        </w:tc>
        <w:tc>
          <w:tcPr>
            <w:tcW w:w="8335" w:type="dxa"/>
            <w:vAlign w:val="center"/>
          </w:tcPr>
          <w:p w14:paraId="66D535AB" w14:textId="77777777" w:rsidR="006C52DA" w:rsidRPr="0051679B" w:rsidRDefault="006C52D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Jadi Butiyan |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जड़ी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बुटिया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- Gharelu Nuskhe, Ilaaj</w:t>
            </w:r>
          </w:p>
          <w:p w14:paraId="1AD4D865" w14:textId="0CBA6C30" w:rsidR="006C52DA" w:rsidRPr="0051679B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pp4daily.jadibutiya</w:t>
            </w:r>
          </w:p>
        </w:tc>
      </w:tr>
      <w:tr w:rsidR="006C52DA" w:rsidRPr="0051679B" w14:paraId="797A08F1" w14:textId="77777777" w:rsidTr="0051679B">
        <w:trPr>
          <w:trHeight w:val="680"/>
          <w:jc w:val="center"/>
        </w:trPr>
        <w:tc>
          <w:tcPr>
            <w:tcW w:w="709" w:type="dxa"/>
          </w:tcPr>
          <w:p w14:paraId="15404494" w14:textId="12BC525B" w:rsidR="006C52DA" w:rsidRPr="0051679B" w:rsidRDefault="006C52D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41</w:t>
            </w:r>
          </w:p>
        </w:tc>
        <w:tc>
          <w:tcPr>
            <w:tcW w:w="8335" w:type="dxa"/>
            <w:vAlign w:val="center"/>
          </w:tcPr>
          <w:p w14:paraId="206749E3" w14:textId="77777777" w:rsidR="006C52DA" w:rsidRPr="00E22B80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Vitamins Need :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विटामिन</w:t>
            </w: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की</w:t>
            </w: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जरुरत</w:t>
            </w:r>
          </w:p>
          <w:p w14:paraId="406CD793" w14:textId="3489AAB9" w:rsidR="006C52DA" w:rsidRPr="0051679B" w:rsidRDefault="006C52D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rkphotography.vitamin</w:t>
            </w:r>
          </w:p>
        </w:tc>
      </w:tr>
      <w:tr w:rsidR="008D084F" w:rsidRPr="0051679B" w14:paraId="1BFF6357" w14:textId="77777777" w:rsidTr="0051679B">
        <w:trPr>
          <w:trHeight w:val="680"/>
          <w:jc w:val="center"/>
        </w:trPr>
        <w:tc>
          <w:tcPr>
            <w:tcW w:w="709" w:type="dxa"/>
          </w:tcPr>
          <w:p w14:paraId="2EF599D0" w14:textId="4AD1641E" w:rsidR="008D084F" w:rsidRPr="0051679B" w:rsidRDefault="008D084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42</w:t>
            </w:r>
          </w:p>
        </w:tc>
        <w:tc>
          <w:tcPr>
            <w:tcW w:w="8335" w:type="dxa"/>
            <w:vAlign w:val="center"/>
          </w:tcPr>
          <w:p w14:paraId="7F92F8CA" w14:textId="77777777" w:rsidR="008D084F" w:rsidRPr="0051679B" w:rsidRDefault="008D084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ara Alami Mengobati Telinga Berjamur Dengan Mudah</w:t>
            </w:r>
          </w:p>
          <w:p w14:paraId="13DC6F4D" w14:textId="500F8CA2" w:rsidR="008D084F" w:rsidRPr="0051679B" w:rsidRDefault="008D084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caraalamimengobatitelingaberjamurlengkap.obatherbal.kumpulanramuanherbal.mesotheliaomalawfirm</w:t>
            </w:r>
          </w:p>
        </w:tc>
      </w:tr>
      <w:tr w:rsidR="008D084F" w:rsidRPr="0051679B" w14:paraId="730F5F23" w14:textId="77777777" w:rsidTr="0051679B">
        <w:trPr>
          <w:trHeight w:val="680"/>
          <w:jc w:val="center"/>
        </w:trPr>
        <w:tc>
          <w:tcPr>
            <w:tcW w:w="709" w:type="dxa"/>
          </w:tcPr>
          <w:p w14:paraId="2BC58B63" w14:textId="6FCCB240" w:rsidR="008D084F" w:rsidRPr="0051679B" w:rsidRDefault="008D084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43</w:t>
            </w:r>
          </w:p>
        </w:tc>
        <w:tc>
          <w:tcPr>
            <w:tcW w:w="8335" w:type="dxa"/>
            <w:vAlign w:val="center"/>
          </w:tcPr>
          <w:p w14:paraId="6F7D2C3C" w14:textId="77777777" w:rsidR="008D084F" w:rsidRPr="00E22B80" w:rsidRDefault="008D084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testicular</w:t>
            </w:r>
          </w:p>
          <w:p w14:paraId="43EB2D18" w14:textId="6D22EA23" w:rsidR="008D084F" w:rsidRPr="0051679B" w:rsidRDefault="008D084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esticular.Cancer.Signs.Symptoms</w:t>
            </w:r>
          </w:p>
        </w:tc>
      </w:tr>
      <w:tr w:rsidR="008D084F" w:rsidRPr="0051679B" w14:paraId="185CEFE2" w14:textId="77777777" w:rsidTr="0051679B">
        <w:trPr>
          <w:trHeight w:val="680"/>
          <w:jc w:val="center"/>
        </w:trPr>
        <w:tc>
          <w:tcPr>
            <w:tcW w:w="709" w:type="dxa"/>
          </w:tcPr>
          <w:p w14:paraId="7F701AE8" w14:textId="5EFFFDEF" w:rsidR="008D084F" w:rsidRPr="0051679B" w:rsidRDefault="008D084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44</w:t>
            </w:r>
          </w:p>
        </w:tc>
        <w:tc>
          <w:tcPr>
            <w:tcW w:w="8335" w:type="dxa"/>
            <w:vAlign w:val="center"/>
          </w:tcPr>
          <w:p w14:paraId="4B1912C5" w14:textId="77777777" w:rsidR="008D084F" w:rsidRPr="00E22B80" w:rsidRDefault="008D084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Dadi Nani Maa Ka Khazana</w:t>
            </w:r>
          </w:p>
          <w:p w14:paraId="69429D93" w14:textId="566A67B3" w:rsidR="008D084F" w:rsidRPr="0051679B" w:rsidRDefault="008D084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pp1daily.a4db404</w:t>
            </w:r>
          </w:p>
        </w:tc>
      </w:tr>
      <w:tr w:rsidR="008D084F" w:rsidRPr="0051679B" w14:paraId="08ED01C8" w14:textId="77777777" w:rsidTr="0051679B">
        <w:trPr>
          <w:trHeight w:val="680"/>
          <w:jc w:val="center"/>
        </w:trPr>
        <w:tc>
          <w:tcPr>
            <w:tcW w:w="709" w:type="dxa"/>
          </w:tcPr>
          <w:p w14:paraId="45014A11" w14:textId="4E9A94D3" w:rsidR="008D084F" w:rsidRPr="0051679B" w:rsidRDefault="008D084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45</w:t>
            </w:r>
          </w:p>
        </w:tc>
        <w:tc>
          <w:tcPr>
            <w:tcW w:w="8335" w:type="dxa"/>
            <w:vAlign w:val="center"/>
          </w:tcPr>
          <w:p w14:paraId="017DB26D" w14:textId="77777777" w:rsidR="008D084F" w:rsidRPr="00E22B80" w:rsidRDefault="008D084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Guide Umeedein</w:t>
            </w:r>
          </w:p>
          <w:p w14:paraId="13D98574" w14:textId="2CD84FE4" w:rsidR="008D084F" w:rsidRPr="0051679B" w:rsidRDefault="008D084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info.kamaleshsenapati.umeedein</w:t>
            </w:r>
          </w:p>
        </w:tc>
      </w:tr>
      <w:tr w:rsidR="008D084F" w:rsidRPr="0051679B" w14:paraId="02667A26" w14:textId="77777777" w:rsidTr="0051679B">
        <w:trPr>
          <w:trHeight w:val="680"/>
          <w:jc w:val="center"/>
        </w:trPr>
        <w:tc>
          <w:tcPr>
            <w:tcW w:w="709" w:type="dxa"/>
          </w:tcPr>
          <w:p w14:paraId="12F94539" w14:textId="3D738340" w:rsidR="008D084F" w:rsidRPr="0051679B" w:rsidRDefault="008D084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46</w:t>
            </w:r>
          </w:p>
        </w:tc>
        <w:tc>
          <w:tcPr>
            <w:tcW w:w="8335" w:type="dxa"/>
            <w:vAlign w:val="center"/>
          </w:tcPr>
          <w:p w14:paraId="22129266" w14:textId="77777777" w:rsidR="008D084F" w:rsidRPr="0051679B" w:rsidRDefault="008D084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ara Alami Mengobati Vertigo Atau Sakit Kepala</w:t>
            </w:r>
          </w:p>
          <w:p w14:paraId="35F2A19F" w14:textId="1F8DE839" w:rsidR="008D084F" w:rsidRPr="0051679B" w:rsidRDefault="008D084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caraalamimengobativertigolengkap.obatherbal.kumpulanramuanherbal.mesotheliaomalawfirm</w:t>
            </w:r>
          </w:p>
        </w:tc>
      </w:tr>
      <w:tr w:rsidR="008D084F" w:rsidRPr="0051679B" w14:paraId="7C6700ED" w14:textId="77777777" w:rsidTr="0051679B">
        <w:trPr>
          <w:trHeight w:val="680"/>
          <w:jc w:val="center"/>
        </w:trPr>
        <w:tc>
          <w:tcPr>
            <w:tcW w:w="709" w:type="dxa"/>
          </w:tcPr>
          <w:p w14:paraId="12532E8F" w14:textId="17D5FE4C" w:rsidR="008D084F" w:rsidRPr="0051679B" w:rsidRDefault="008D084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47</w:t>
            </w:r>
          </w:p>
        </w:tc>
        <w:tc>
          <w:tcPr>
            <w:tcW w:w="8335" w:type="dxa"/>
            <w:vAlign w:val="center"/>
          </w:tcPr>
          <w:p w14:paraId="18BC2450" w14:textId="77777777" w:rsidR="008D084F" w:rsidRPr="00E22B80" w:rsidRDefault="008D084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uper K vs Cancer</w:t>
            </w:r>
          </w:p>
          <w:p w14:paraId="47555446" w14:textId="3F1B6345" w:rsidR="008D084F" w:rsidRPr="0051679B" w:rsidRDefault="008D084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games.superKcontraCancer</w:t>
            </w:r>
          </w:p>
        </w:tc>
      </w:tr>
      <w:tr w:rsidR="008D084F" w:rsidRPr="0051679B" w14:paraId="6B10922A" w14:textId="77777777" w:rsidTr="0051679B">
        <w:trPr>
          <w:trHeight w:val="680"/>
          <w:jc w:val="center"/>
        </w:trPr>
        <w:tc>
          <w:tcPr>
            <w:tcW w:w="709" w:type="dxa"/>
          </w:tcPr>
          <w:p w14:paraId="2BE6CC52" w14:textId="698CF7EB" w:rsidR="008D084F" w:rsidRPr="0051679B" w:rsidRDefault="008D084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48</w:t>
            </w:r>
          </w:p>
        </w:tc>
        <w:tc>
          <w:tcPr>
            <w:tcW w:w="8335" w:type="dxa"/>
            <w:vAlign w:val="center"/>
          </w:tcPr>
          <w:p w14:paraId="7E46466E" w14:textId="037BE037" w:rsidR="008D084F" w:rsidRPr="00E22B80" w:rsidRDefault="008D084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yriad MyRisk</w:t>
            </w:r>
            <w:r w:rsidRPr="00E22B80">
              <w:rPr>
                <w:sz w:val="20"/>
                <w:szCs w:val="20"/>
                <w:lang w:val="en-US"/>
              </w:rPr>
              <w:t xml:space="preserve"> ™</w:t>
            </w:r>
          </w:p>
          <w:p w14:paraId="50505AF3" w14:textId="655EBB5A" w:rsidR="008D084F" w:rsidRPr="0051679B" w:rsidRDefault="008D084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infusemedical.myrisk</w:t>
            </w:r>
          </w:p>
        </w:tc>
      </w:tr>
      <w:tr w:rsidR="008D084F" w:rsidRPr="0051679B" w14:paraId="03357B29" w14:textId="77777777" w:rsidTr="0051679B">
        <w:trPr>
          <w:trHeight w:val="680"/>
          <w:jc w:val="center"/>
        </w:trPr>
        <w:tc>
          <w:tcPr>
            <w:tcW w:w="709" w:type="dxa"/>
          </w:tcPr>
          <w:p w14:paraId="4F20D775" w14:textId="7D40620E" w:rsidR="008D084F" w:rsidRPr="0051679B" w:rsidRDefault="008D084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49</w:t>
            </w:r>
          </w:p>
        </w:tc>
        <w:tc>
          <w:tcPr>
            <w:tcW w:w="8335" w:type="dxa"/>
            <w:vAlign w:val="center"/>
          </w:tcPr>
          <w:p w14:paraId="3796D337" w14:textId="77777777" w:rsidR="008D084F" w:rsidRPr="0051679B" w:rsidRDefault="008D084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onsejos para la depresión, diabetes, corazón.</w:t>
            </w:r>
          </w:p>
          <w:p w14:paraId="0C2DA159" w14:textId="56FCB41E" w:rsidR="008D084F" w:rsidRPr="0051679B" w:rsidRDefault="008D084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jbbd.fruitsandvegetables</w:t>
            </w:r>
          </w:p>
        </w:tc>
      </w:tr>
      <w:tr w:rsidR="008D084F" w:rsidRPr="0051679B" w14:paraId="1CED17A6" w14:textId="77777777" w:rsidTr="0051679B">
        <w:trPr>
          <w:trHeight w:val="680"/>
          <w:jc w:val="center"/>
        </w:trPr>
        <w:tc>
          <w:tcPr>
            <w:tcW w:w="709" w:type="dxa"/>
          </w:tcPr>
          <w:p w14:paraId="50C42373" w14:textId="204E6AD7" w:rsidR="008D084F" w:rsidRPr="0051679B" w:rsidRDefault="008D084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8335" w:type="dxa"/>
            <w:vAlign w:val="center"/>
          </w:tcPr>
          <w:p w14:paraId="7B24C0FE" w14:textId="77777777" w:rsidR="008D084F" w:rsidRPr="0051679B" w:rsidRDefault="008D084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Lucha contra el Cancer</w:t>
            </w:r>
          </w:p>
          <w:p w14:paraId="60F3994F" w14:textId="23CFEF87" w:rsidR="008D084F" w:rsidRPr="0051679B" w:rsidRDefault="008D084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16791.app872839</w:t>
            </w:r>
          </w:p>
        </w:tc>
      </w:tr>
      <w:tr w:rsidR="00286F56" w:rsidRPr="0051679B" w14:paraId="2D929E29" w14:textId="77777777" w:rsidTr="0051679B">
        <w:trPr>
          <w:trHeight w:val="680"/>
          <w:jc w:val="center"/>
        </w:trPr>
        <w:tc>
          <w:tcPr>
            <w:tcW w:w="709" w:type="dxa"/>
          </w:tcPr>
          <w:p w14:paraId="2AE17CA4" w14:textId="3BB5E285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52</w:t>
            </w:r>
          </w:p>
        </w:tc>
        <w:tc>
          <w:tcPr>
            <w:tcW w:w="8335" w:type="dxa"/>
            <w:vAlign w:val="center"/>
          </w:tcPr>
          <w:p w14:paraId="3661CB49" w14:textId="77777777" w:rsidR="00286F56" w:rsidRPr="0051679B" w:rsidRDefault="00286F56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Tips Menyembuhkan Telinga Gatal Bagian Dalam Ampuh</w:t>
            </w:r>
          </w:p>
          <w:p w14:paraId="5BD984AF" w14:textId="498CB753" w:rsidR="00286F56" w:rsidRPr="0051679B" w:rsidRDefault="00286F56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obatalamimengatasitelingagatallengkap.obatherbal.kumpulanramuanherbal.mesotheliaomalawfirm</w:t>
            </w:r>
          </w:p>
        </w:tc>
      </w:tr>
      <w:tr w:rsidR="00286F56" w:rsidRPr="0051679B" w14:paraId="0F6DEE7D" w14:textId="77777777" w:rsidTr="0051679B">
        <w:trPr>
          <w:trHeight w:val="680"/>
          <w:jc w:val="center"/>
        </w:trPr>
        <w:tc>
          <w:tcPr>
            <w:tcW w:w="709" w:type="dxa"/>
          </w:tcPr>
          <w:p w14:paraId="50ED3967" w14:textId="49A647FB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453</w:t>
            </w:r>
          </w:p>
        </w:tc>
        <w:tc>
          <w:tcPr>
            <w:tcW w:w="8335" w:type="dxa"/>
            <w:vAlign w:val="center"/>
          </w:tcPr>
          <w:p w14:paraId="0E32B22E" w14:textId="77777777" w:rsidR="00286F56" w:rsidRPr="0051679B" w:rsidRDefault="00286F56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Les rí©flexes anticancer au quotidien</w:t>
            </w:r>
          </w:p>
          <w:p w14:paraId="4DABB622" w14:textId="26BBD04C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zmoon.Anticancer</w:t>
            </w:r>
          </w:p>
        </w:tc>
      </w:tr>
      <w:tr w:rsidR="00286F56" w:rsidRPr="0051679B" w14:paraId="2FCE9D1B" w14:textId="77777777" w:rsidTr="0051679B">
        <w:trPr>
          <w:trHeight w:val="680"/>
          <w:jc w:val="center"/>
        </w:trPr>
        <w:tc>
          <w:tcPr>
            <w:tcW w:w="709" w:type="dxa"/>
          </w:tcPr>
          <w:p w14:paraId="176DE6DA" w14:textId="56FFF947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55</w:t>
            </w:r>
          </w:p>
        </w:tc>
        <w:tc>
          <w:tcPr>
            <w:tcW w:w="8335" w:type="dxa"/>
            <w:vAlign w:val="center"/>
          </w:tcPr>
          <w:p w14:paraId="34F45068" w14:textId="77777777" w:rsidR="00286F56" w:rsidRPr="00E22B80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ZibdyHealth</w:t>
            </w:r>
          </w:p>
          <w:p w14:paraId="3DE488B4" w14:textId="37077A87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zibdy.VPB.client</w:t>
            </w:r>
          </w:p>
        </w:tc>
      </w:tr>
      <w:tr w:rsidR="00286F56" w:rsidRPr="0051679B" w14:paraId="54261CE9" w14:textId="77777777" w:rsidTr="0051679B">
        <w:trPr>
          <w:trHeight w:val="680"/>
          <w:jc w:val="center"/>
        </w:trPr>
        <w:tc>
          <w:tcPr>
            <w:tcW w:w="709" w:type="dxa"/>
          </w:tcPr>
          <w:p w14:paraId="4327EC90" w14:textId="31911346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56</w:t>
            </w:r>
          </w:p>
        </w:tc>
        <w:tc>
          <w:tcPr>
            <w:tcW w:w="8335" w:type="dxa"/>
            <w:vAlign w:val="center"/>
          </w:tcPr>
          <w:p w14:paraId="3A6185FB" w14:textId="77777777" w:rsidR="00286F56" w:rsidRPr="00E22B80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iURO Oncology</w:t>
            </w:r>
          </w:p>
          <w:p w14:paraId="56F90D67" w14:textId="56F2C44C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CSimulation.iURO_Onco</w:t>
            </w:r>
          </w:p>
        </w:tc>
      </w:tr>
      <w:tr w:rsidR="00286F56" w:rsidRPr="0051679B" w14:paraId="08A098E7" w14:textId="77777777" w:rsidTr="0051679B">
        <w:trPr>
          <w:trHeight w:val="680"/>
          <w:jc w:val="center"/>
        </w:trPr>
        <w:tc>
          <w:tcPr>
            <w:tcW w:w="709" w:type="dxa"/>
          </w:tcPr>
          <w:p w14:paraId="149F80EB" w14:textId="14CF886B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57</w:t>
            </w:r>
          </w:p>
        </w:tc>
        <w:tc>
          <w:tcPr>
            <w:tcW w:w="8335" w:type="dxa"/>
            <w:vAlign w:val="center"/>
          </w:tcPr>
          <w:p w14:paraId="5C7936CC" w14:textId="77777777" w:rsidR="00286F56" w:rsidRPr="00E22B80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op Cancer Fighting Foods</w:t>
            </w:r>
          </w:p>
          <w:p w14:paraId="62AB5833" w14:textId="45800CD6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85440.app754800</w:t>
            </w:r>
          </w:p>
        </w:tc>
      </w:tr>
      <w:tr w:rsidR="00286F56" w:rsidRPr="0051679B" w14:paraId="39BA11CB" w14:textId="77777777" w:rsidTr="0051679B">
        <w:trPr>
          <w:trHeight w:val="680"/>
          <w:jc w:val="center"/>
        </w:trPr>
        <w:tc>
          <w:tcPr>
            <w:tcW w:w="709" w:type="dxa"/>
          </w:tcPr>
          <w:p w14:paraId="3948D224" w14:textId="4E7A426C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58</w:t>
            </w:r>
          </w:p>
        </w:tc>
        <w:tc>
          <w:tcPr>
            <w:tcW w:w="8335" w:type="dxa"/>
            <w:vAlign w:val="center"/>
          </w:tcPr>
          <w:p w14:paraId="7817D311" w14:textId="77777777" w:rsidR="00286F56" w:rsidRPr="0051679B" w:rsidRDefault="00286F56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alculadora de edad perruna</w:t>
            </w:r>
          </w:p>
          <w:p w14:paraId="26C4CB31" w14:textId="2D001AFB" w:rsidR="00286F56" w:rsidRPr="0051679B" w:rsidRDefault="00286F56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amdroid.calculadora.edad.perruna</w:t>
            </w:r>
          </w:p>
        </w:tc>
      </w:tr>
      <w:tr w:rsidR="00286F56" w:rsidRPr="0051679B" w14:paraId="3BAF0715" w14:textId="77777777" w:rsidTr="0051679B">
        <w:trPr>
          <w:trHeight w:val="680"/>
          <w:jc w:val="center"/>
        </w:trPr>
        <w:tc>
          <w:tcPr>
            <w:tcW w:w="709" w:type="dxa"/>
          </w:tcPr>
          <w:p w14:paraId="782F9B31" w14:textId="27C543E1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59</w:t>
            </w:r>
          </w:p>
        </w:tc>
        <w:tc>
          <w:tcPr>
            <w:tcW w:w="8335" w:type="dxa"/>
            <w:vAlign w:val="center"/>
          </w:tcPr>
          <w:p w14:paraId="537F73D0" w14:textId="77777777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Glitter Cancer Constellation Theme &amp; Wallpaper</w:t>
            </w:r>
          </w:p>
          <w:p w14:paraId="6B772D61" w14:textId="28F4D440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pusapps.theme.i_constellation_cancer_b2ab4e1366</w:t>
            </w:r>
          </w:p>
        </w:tc>
      </w:tr>
      <w:tr w:rsidR="00286F56" w:rsidRPr="0051679B" w14:paraId="6FA90CDB" w14:textId="77777777" w:rsidTr="0051679B">
        <w:trPr>
          <w:trHeight w:val="680"/>
          <w:jc w:val="center"/>
        </w:trPr>
        <w:tc>
          <w:tcPr>
            <w:tcW w:w="709" w:type="dxa"/>
          </w:tcPr>
          <w:p w14:paraId="387549C0" w14:textId="38B4134E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60</w:t>
            </w:r>
          </w:p>
        </w:tc>
        <w:tc>
          <w:tcPr>
            <w:tcW w:w="8335" w:type="dxa"/>
            <w:vAlign w:val="center"/>
          </w:tcPr>
          <w:p w14:paraId="4D40CEE8" w14:textId="77777777" w:rsidR="00286F56" w:rsidRPr="00E22B80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hay ke Nuksaan</w:t>
            </w:r>
          </w:p>
          <w:p w14:paraId="173B5B16" w14:textId="6232ADC2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ts.chaykenuksaan</w:t>
            </w:r>
          </w:p>
        </w:tc>
      </w:tr>
      <w:tr w:rsidR="00286F56" w:rsidRPr="0051679B" w14:paraId="72A4184D" w14:textId="77777777" w:rsidTr="0051679B">
        <w:trPr>
          <w:trHeight w:val="680"/>
          <w:jc w:val="center"/>
        </w:trPr>
        <w:tc>
          <w:tcPr>
            <w:tcW w:w="709" w:type="dxa"/>
          </w:tcPr>
          <w:p w14:paraId="41AC148F" w14:textId="21049B76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61</w:t>
            </w:r>
          </w:p>
        </w:tc>
        <w:tc>
          <w:tcPr>
            <w:tcW w:w="8335" w:type="dxa"/>
            <w:vAlign w:val="center"/>
          </w:tcPr>
          <w:p w14:paraId="70ED3113" w14:textId="77777777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Health benefits of Pumpkin Seeds</w:t>
            </w:r>
          </w:p>
          <w:p w14:paraId="7A667118" w14:textId="54699104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mmdigitalproducts.com.healthbenefitoPumpkinSeeds</w:t>
            </w:r>
          </w:p>
        </w:tc>
      </w:tr>
      <w:tr w:rsidR="00286F56" w:rsidRPr="0051679B" w14:paraId="510E1898" w14:textId="77777777" w:rsidTr="0051679B">
        <w:trPr>
          <w:trHeight w:val="680"/>
          <w:jc w:val="center"/>
        </w:trPr>
        <w:tc>
          <w:tcPr>
            <w:tcW w:w="709" w:type="dxa"/>
          </w:tcPr>
          <w:p w14:paraId="22336FAB" w14:textId="0D11CE1C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62</w:t>
            </w:r>
          </w:p>
        </w:tc>
        <w:tc>
          <w:tcPr>
            <w:tcW w:w="8335" w:type="dxa"/>
            <w:vAlign w:val="center"/>
          </w:tcPr>
          <w:p w14:paraId="2798F0E8" w14:textId="77777777" w:rsidR="00286F56" w:rsidRPr="0051679B" w:rsidRDefault="00286F56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सिर्फ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महिलाओं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के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लिए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(Onlygirl)</w:t>
            </w:r>
          </w:p>
          <w:p w14:paraId="4827DEF1" w14:textId="6AA719E2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rkphotography.onlyforgirl</w:t>
            </w:r>
          </w:p>
        </w:tc>
      </w:tr>
      <w:tr w:rsidR="00286F56" w:rsidRPr="0051679B" w14:paraId="26D84C0B" w14:textId="77777777" w:rsidTr="0051679B">
        <w:trPr>
          <w:trHeight w:val="680"/>
          <w:jc w:val="center"/>
        </w:trPr>
        <w:tc>
          <w:tcPr>
            <w:tcW w:w="709" w:type="dxa"/>
          </w:tcPr>
          <w:p w14:paraId="2AD3AF0A" w14:textId="6FFE9C26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63</w:t>
            </w:r>
          </w:p>
        </w:tc>
        <w:tc>
          <w:tcPr>
            <w:tcW w:w="8335" w:type="dxa"/>
            <w:vAlign w:val="center"/>
          </w:tcPr>
          <w:p w14:paraId="7C6025EB" w14:textId="77777777" w:rsidR="00286F56" w:rsidRPr="00E22B80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ät III - Bäckenbottenträning</w:t>
            </w:r>
          </w:p>
          <w:p w14:paraId="0BE4C0A6" w14:textId="78DE1F35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se.umu.its.tatman</w:t>
            </w:r>
          </w:p>
        </w:tc>
      </w:tr>
      <w:tr w:rsidR="00286F56" w:rsidRPr="0051679B" w14:paraId="4652E563" w14:textId="77777777" w:rsidTr="0051679B">
        <w:trPr>
          <w:trHeight w:val="680"/>
          <w:jc w:val="center"/>
        </w:trPr>
        <w:tc>
          <w:tcPr>
            <w:tcW w:w="709" w:type="dxa"/>
          </w:tcPr>
          <w:p w14:paraId="02DB4EDD" w14:textId="626FCD5F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65</w:t>
            </w:r>
          </w:p>
        </w:tc>
        <w:tc>
          <w:tcPr>
            <w:tcW w:w="8335" w:type="dxa"/>
            <w:vAlign w:val="center"/>
          </w:tcPr>
          <w:p w14:paraId="01EDB3FC" w14:textId="77777777" w:rsidR="00286F56" w:rsidRPr="0051679B" w:rsidRDefault="00286F56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াঁচা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ও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পাকা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আমে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পুষ্টিগুণ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ও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উপকারিতা</w:t>
            </w:r>
          </w:p>
          <w:p w14:paraId="5ABD609D" w14:textId="31E6E50B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itjogot.benefiteofmango</w:t>
            </w:r>
          </w:p>
        </w:tc>
      </w:tr>
      <w:tr w:rsidR="00286F56" w:rsidRPr="0051679B" w14:paraId="08521DD2" w14:textId="77777777" w:rsidTr="0051679B">
        <w:trPr>
          <w:trHeight w:val="680"/>
          <w:jc w:val="center"/>
        </w:trPr>
        <w:tc>
          <w:tcPr>
            <w:tcW w:w="709" w:type="dxa"/>
          </w:tcPr>
          <w:p w14:paraId="55CC1A86" w14:textId="6BDE67A9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67</w:t>
            </w:r>
          </w:p>
        </w:tc>
        <w:tc>
          <w:tcPr>
            <w:tcW w:w="8335" w:type="dxa"/>
            <w:vAlign w:val="center"/>
          </w:tcPr>
          <w:p w14:paraId="08D0E1E2" w14:textId="77777777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 to Z rogo ke upay(Diseases)</w:t>
            </w:r>
          </w:p>
          <w:p w14:paraId="4539D8B5" w14:textId="5AF1C9A0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ltbphotoframes.atozrogokeupay</w:t>
            </w:r>
          </w:p>
        </w:tc>
      </w:tr>
      <w:tr w:rsidR="00286F56" w:rsidRPr="0051679B" w14:paraId="2CE57EC6" w14:textId="77777777" w:rsidTr="0051679B">
        <w:trPr>
          <w:trHeight w:val="680"/>
          <w:jc w:val="center"/>
        </w:trPr>
        <w:tc>
          <w:tcPr>
            <w:tcW w:w="709" w:type="dxa"/>
          </w:tcPr>
          <w:p w14:paraId="2EF58645" w14:textId="6E8817B5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68</w:t>
            </w:r>
          </w:p>
        </w:tc>
        <w:tc>
          <w:tcPr>
            <w:tcW w:w="8335" w:type="dxa"/>
            <w:vAlign w:val="center"/>
          </w:tcPr>
          <w:p w14:paraId="7B793ABE" w14:textId="77777777" w:rsidR="00286F56" w:rsidRPr="0051679B" w:rsidRDefault="00286F56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ara Mengobati Telinga Bernanah Dengan Bahan Alami</w:t>
            </w:r>
          </w:p>
          <w:p w14:paraId="2A74C495" w14:textId="3C754F8A" w:rsidR="00286F56" w:rsidRPr="0051679B" w:rsidRDefault="00286F56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obatalamimengatasitelingabernanahlengkap.obatherbal.kumpulanramuanherbal.mesotheliaomalawfirm</w:t>
            </w:r>
          </w:p>
        </w:tc>
      </w:tr>
      <w:tr w:rsidR="00286F56" w:rsidRPr="0051679B" w14:paraId="39268A3B" w14:textId="77777777" w:rsidTr="0051679B">
        <w:trPr>
          <w:trHeight w:val="680"/>
          <w:jc w:val="center"/>
        </w:trPr>
        <w:tc>
          <w:tcPr>
            <w:tcW w:w="709" w:type="dxa"/>
          </w:tcPr>
          <w:p w14:paraId="659F91AF" w14:textId="0B232480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69</w:t>
            </w:r>
          </w:p>
        </w:tc>
        <w:tc>
          <w:tcPr>
            <w:tcW w:w="8335" w:type="dxa"/>
            <w:vAlign w:val="center"/>
          </w:tcPr>
          <w:p w14:paraId="62A001AB" w14:textId="77777777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anual of Laboratory &amp; Diagnostic Tests Fischbach</w:t>
            </w:r>
          </w:p>
          <w:p w14:paraId="2D21922E" w14:textId="1A845AE7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dpresso.Lonestar.labtests</w:t>
            </w:r>
          </w:p>
        </w:tc>
      </w:tr>
      <w:tr w:rsidR="00286F56" w:rsidRPr="0051679B" w14:paraId="1075310C" w14:textId="77777777" w:rsidTr="0051679B">
        <w:trPr>
          <w:trHeight w:val="680"/>
          <w:jc w:val="center"/>
        </w:trPr>
        <w:tc>
          <w:tcPr>
            <w:tcW w:w="709" w:type="dxa"/>
          </w:tcPr>
          <w:p w14:paraId="07B9CAFE" w14:textId="2F585577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70</w:t>
            </w:r>
          </w:p>
        </w:tc>
        <w:tc>
          <w:tcPr>
            <w:tcW w:w="8335" w:type="dxa"/>
            <w:vAlign w:val="center"/>
          </w:tcPr>
          <w:p w14:paraId="028A4EB7" w14:textId="77777777" w:rsidR="00286F56" w:rsidRPr="00E22B80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Homeopathy Treatment</w:t>
            </w:r>
          </w:p>
          <w:p w14:paraId="0ECF6A60" w14:textId="20734E29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kingofstoryapp.homeopathytreatment</w:t>
            </w:r>
          </w:p>
        </w:tc>
      </w:tr>
      <w:tr w:rsidR="00286F56" w:rsidRPr="0051679B" w14:paraId="754FBAB8" w14:textId="77777777" w:rsidTr="0051679B">
        <w:trPr>
          <w:trHeight w:val="680"/>
          <w:jc w:val="center"/>
        </w:trPr>
        <w:tc>
          <w:tcPr>
            <w:tcW w:w="709" w:type="dxa"/>
          </w:tcPr>
          <w:p w14:paraId="2699C6F4" w14:textId="6A2B5E7D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71</w:t>
            </w:r>
          </w:p>
        </w:tc>
        <w:tc>
          <w:tcPr>
            <w:tcW w:w="8335" w:type="dxa"/>
            <w:vAlign w:val="center"/>
          </w:tcPr>
          <w:p w14:paraId="0CADA03B" w14:textId="77777777" w:rsidR="00286F56" w:rsidRPr="00E22B80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Terms Dictionary</w:t>
            </w:r>
          </w:p>
          <w:p w14:paraId="5BC1540E" w14:textId="63F016F5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dictonary.CancerTerms.Dictionary</w:t>
            </w:r>
          </w:p>
        </w:tc>
      </w:tr>
      <w:tr w:rsidR="00286F56" w:rsidRPr="0051679B" w14:paraId="238B988E" w14:textId="77777777" w:rsidTr="0051679B">
        <w:trPr>
          <w:trHeight w:val="680"/>
          <w:jc w:val="center"/>
        </w:trPr>
        <w:tc>
          <w:tcPr>
            <w:tcW w:w="709" w:type="dxa"/>
          </w:tcPr>
          <w:p w14:paraId="3B816C5D" w14:textId="5B8401CC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73</w:t>
            </w:r>
          </w:p>
        </w:tc>
        <w:tc>
          <w:tcPr>
            <w:tcW w:w="8335" w:type="dxa"/>
            <w:vAlign w:val="center"/>
          </w:tcPr>
          <w:p w14:paraId="5127EF60" w14:textId="77777777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ll In One Disease Dictionary</w:t>
            </w:r>
          </w:p>
          <w:p w14:paraId="31245989" w14:textId="08B2DF29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ogokeupay.diseasesdictionary</w:t>
            </w:r>
          </w:p>
        </w:tc>
      </w:tr>
      <w:tr w:rsidR="00286F56" w:rsidRPr="00E22B80" w14:paraId="4B8A193B" w14:textId="77777777" w:rsidTr="0051679B">
        <w:trPr>
          <w:trHeight w:val="680"/>
          <w:jc w:val="center"/>
        </w:trPr>
        <w:tc>
          <w:tcPr>
            <w:tcW w:w="709" w:type="dxa"/>
          </w:tcPr>
          <w:p w14:paraId="008DAC88" w14:textId="04F0B68A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74</w:t>
            </w:r>
          </w:p>
        </w:tc>
        <w:tc>
          <w:tcPr>
            <w:tcW w:w="8335" w:type="dxa"/>
            <w:vAlign w:val="center"/>
          </w:tcPr>
          <w:p w14:paraId="05F40DC4" w14:textId="77777777" w:rsidR="00286F56" w:rsidRPr="0051679B" w:rsidRDefault="00286F56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াঁচা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টমেটো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িছু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উপকারিতা</w:t>
            </w:r>
          </w:p>
          <w:p w14:paraId="6BB0C583" w14:textId="009597FA" w:rsidR="00286F56" w:rsidRPr="00E22B80" w:rsidRDefault="00286F56">
            <w:pPr>
              <w:rPr>
                <w:rFonts w:cstheme="minorHAnsi"/>
                <w:sz w:val="20"/>
                <w:szCs w:val="20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itjogot.useoftomato</w:t>
            </w:r>
          </w:p>
        </w:tc>
      </w:tr>
      <w:tr w:rsidR="00286F56" w:rsidRPr="00E22B80" w14:paraId="7C01CE28" w14:textId="77777777" w:rsidTr="0051679B">
        <w:trPr>
          <w:trHeight w:val="680"/>
          <w:jc w:val="center"/>
        </w:trPr>
        <w:tc>
          <w:tcPr>
            <w:tcW w:w="709" w:type="dxa"/>
          </w:tcPr>
          <w:p w14:paraId="69DDF78E" w14:textId="704FDC9B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75</w:t>
            </w:r>
          </w:p>
        </w:tc>
        <w:tc>
          <w:tcPr>
            <w:tcW w:w="8335" w:type="dxa"/>
            <w:vAlign w:val="center"/>
          </w:tcPr>
          <w:p w14:paraId="7BAECC9A" w14:textId="77777777" w:rsidR="00286F56" w:rsidRPr="0051679B" w:rsidRDefault="00286F56" w:rsidP="327AF02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التغذية السليمة نصائح و فوائد</w:t>
            </w:r>
          </w:p>
          <w:p w14:paraId="521F0C21" w14:textId="63778825" w:rsidR="00286F56" w:rsidRPr="00E22B80" w:rsidRDefault="00286F56">
            <w:pPr>
              <w:rPr>
                <w:rFonts w:cstheme="minorHAnsi"/>
                <w:sz w:val="20"/>
                <w:szCs w:val="20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societedeservice.ts</w:t>
            </w:r>
          </w:p>
        </w:tc>
      </w:tr>
      <w:tr w:rsidR="00286F56" w:rsidRPr="0051679B" w14:paraId="4A1DCCFB" w14:textId="77777777" w:rsidTr="0051679B">
        <w:trPr>
          <w:trHeight w:val="680"/>
          <w:jc w:val="center"/>
        </w:trPr>
        <w:tc>
          <w:tcPr>
            <w:tcW w:w="709" w:type="dxa"/>
          </w:tcPr>
          <w:p w14:paraId="06B7D52F" w14:textId="33FDC828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76</w:t>
            </w:r>
          </w:p>
        </w:tc>
        <w:tc>
          <w:tcPr>
            <w:tcW w:w="8335" w:type="dxa"/>
            <w:vAlign w:val="center"/>
          </w:tcPr>
          <w:p w14:paraId="0349FA76" w14:textId="77777777" w:rsidR="00286F56" w:rsidRPr="00E22B80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Untire: Beating cancer fatigue</w:t>
            </w:r>
          </w:p>
          <w:p w14:paraId="0D01351A" w14:textId="71DB4098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iredofcancer</w:t>
            </w:r>
          </w:p>
        </w:tc>
      </w:tr>
      <w:tr w:rsidR="00286F56" w:rsidRPr="0051679B" w14:paraId="35D90808" w14:textId="77777777" w:rsidTr="0051679B">
        <w:trPr>
          <w:trHeight w:val="680"/>
          <w:jc w:val="center"/>
        </w:trPr>
        <w:tc>
          <w:tcPr>
            <w:tcW w:w="709" w:type="dxa"/>
          </w:tcPr>
          <w:p w14:paraId="144586EE" w14:textId="66E16F3C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477</w:t>
            </w:r>
          </w:p>
        </w:tc>
        <w:tc>
          <w:tcPr>
            <w:tcW w:w="8335" w:type="dxa"/>
            <w:vAlign w:val="center"/>
          </w:tcPr>
          <w:p w14:paraId="677C5B48" w14:textId="77777777" w:rsidR="00286F56" w:rsidRPr="00E22B80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ypes of Cancer Treatment</w:t>
            </w:r>
          </w:p>
          <w:p w14:paraId="490BF8B8" w14:textId="1C579859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712859.app826270</w:t>
            </w:r>
          </w:p>
        </w:tc>
      </w:tr>
      <w:tr w:rsidR="00286F56" w:rsidRPr="0051679B" w14:paraId="7E6A6F03" w14:textId="77777777" w:rsidTr="0051679B">
        <w:trPr>
          <w:trHeight w:val="680"/>
          <w:jc w:val="center"/>
        </w:trPr>
        <w:tc>
          <w:tcPr>
            <w:tcW w:w="709" w:type="dxa"/>
          </w:tcPr>
          <w:p w14:paraId="3874B076" w14:textId="7629B7B8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78</w:t>
            </w:r>
          </w:p>
        </w:tc>
        <w:tc>
          <w:tcPr>
            <w:tcW w:w="8335" w:type="dxa"/>
            <w:vAlign w:val="center"/>
          </w:tcPr>
          <w:p w14:paraId="5887DA20" w14:textId="77777777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hay Pine Ke Nuksan- Side effects of drinking tea</w:t>
            </w:r>
          </w:p>
          <w:p w14:paraId="4FCF4E90" w14:textId="5D3BC1D4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fullfunapps.teasideeffects</w:t>
            </w:r>
          </w:p>
        </w:tc>
      </w:tr>
      <w:tr w:rsidR="00286F56" w:rsidRPr="0051679B" w14:paraId="6B001A41" w14:textId="77777777" w:rsidTr="0051679B">
        <w:trPr>
          <w:trHeight w:val="680"/>
          <w:jc w:val="center"/>
        </w:trPr>
        <w:tc>
          <w:tcPr>
            <w:tcW w:w="709" w:type="dxa"/>
          </w:tcPr>
          <w:p w14:paraId="5851B82D" w14:textId="0FD39367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80</w:t>
            </w:r>
          </w:p>
        </w:tc>
        <w:tc>
          <w:tcPr>
            <w:tcW w:w="8335" w:type="dxa"/>
            <w:vAlign w:val="center"/>
          </w:tcPr>
          <w:p w14:paraId="7688DF3C" w14:textId="77777777" w:rsidR="00286F56" w:rsidRPr="0051679B" w:rsidRDefault="00286F56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Remedios prevención del Cáncer</w:t>
            </w:r>
          </w:p>
          <w:p w14:paraId="1ED468E8" w14:textId="7A7BB2D7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708981.app888622</w:t>
            </w:r>
          </w:p>
        </w:tc>
      </w:tr>
      <w:tr w:rsidR="00286F56" w:rsidRPr="00E22B80" w14:paraId="36AE4B48" w14:textId="77777777" w:rsidTr="0051679B">
        <w:trPr>
          <w:trHeight w:val="680"/>
          <w:jc w:val="center"/>
        </w:trPr>
        <w:tc>
          <w:tcPr>
            <w:tcW w:w="709" w:type="dxa"/>
          </w:tcPr>
          <w:p w14:paraId="3D0CC9AD" w14:textId="08CC9FFD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81</w:t>
            </w:r>
          </w:p>
        </w:tc>
        <w:tc>
          <w:tcPr>
            <w:tcW w:w="8335" w:type="dxa"/>
            <w:vAlign w:val="center"/>
          </w:tcPr>
          <w:p w14:paraId="62833903" w14:textId="77777777" w:rsidR="00286F56" w:rsidRPr="0051679B" w:rsidRDefault="00286F56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Segoe UI Emoji" w:eastAsia="Calibri" w:hAnsi="Segoe UI Emoji" w:cs="Segoe UI Emoji"/>
                <w:color w:val="000000" w:themeColor="text1"/>
                <w:sz w:val="20"/>
                <w:szCs w:val="20"/>
              </w:rPr>
              <w:t>🌿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Remedios Caseros Para Todo</w:t>
            </w:r>
          </w:p>
          <w:p w14:paraId="7B097AAE" w14:textId="676D2DCE" w:rsidR="00286F56" w:rsidRPr="00E22B80" w:rsidRDefault="00286F56">
            <w:pPr>
              <w:rPr>
                <w:rFonts w:cstheme="minorHAnsi"/>
                <w:sz w:val="20"/>
                <w:szCs w:val="20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mobincube.remedios_caseros.sc_HHAJKC</w:t>
            </w:r>
          </w:p>
        </w:tc>
      </w:tr>
      <w:tr w:rsidR="00286F56" w:rsidRPr="0051679B" w14:paraId="1C5C0D84" w14:textId="77777777" w:rsidTr="0051679B">
        <w:trPr>
          <w:trHeight w:val="680"/>
          <w:jc w:val="center"/>
        </w:trPr>
        <w:tc>
          <w:tcPr>
            <w:tcW w:w="709" w:type="dxa"/>
          </w:tcPr>
          <w:p w14:paraId="30C0B0C2" w14:textId="2B8BBADC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83</w:t>
            </w:r>
          </w:p>
        </w:tc>
        <w:tc>
          <w:tcPr>
            <w:tcW w:w="8335" w:type="dxa"/>
            <w:vAlign w:val="center"/>
          </w:tcPr>
          <w:p w14:paraId="3D6B633B" w14:textId="77777777" w:rsidR="00286F56" w:rsidRPr="0051679B" w:rsidRDefault="00286F56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Ramuan Herbal Mengobati Hidung Alergi Paling Ampuh</w:t>
            </w:r>
          </w:p>
          <w:p w14:paraId="6B1D4B6B" w14:textId="3BFB940C" w:rsidR="00286F56" w:rsidRPr="0051679B" w:rsidRDefault="00286F56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ramuanherbalmengobatihidungalergilengkap.obatherbal.kumpulanramuanherbal.mesotheliaomalawfirm</w:t>
            </w:r>
          </w:p>
        </w:tc>
      </w:tr>
      <w:tr w:rsidR="00286F56" w:rsidRPr="0051679B" w14:paraId="1F467A6C" w14:textId="77777777" w:rsidTr="0051679B">
        <w:trPr>
          <w:trHeight w:val="680"/>
          <w:jc w:val="center"/>
        </w:trPr>
        <w:tc>
          <w:tcPr>
            <w:tcW w:w="709" w:type="dxa"/>
          </w:tcPr>
          <w:p w14:paraId="3FAE5F3D" w14:textId="30361102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84</w:t>
            </w:r>
          </w:p>
        </w:tc>
        <w:tc>
          <w:tcPr>
            <w:tcW w:w="8335" w:type="dxa"/>
            <w:vAlign w:val="center"/>
          </w:tcPr>
          <w:p w14:paraId="0B8F08DD" w14:textId="77777777" w:rsidR="00286F56" w:rsidRPr="00E22B80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nfermedad Renal Crónica</w:t>
            </w:r>
          </w:p>
          <w:p w14:paraId="71E6E06D" w14:textId="704E6BEB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reatmento.Kidneyyo</w:t>
            </w:r>
          </w:p>
        </w:tc>
      </w:tr>
      <w:tr w:rsidR="00286F56" w:rsidRPr="0051679B" w14:paraId="1F0EDA38" w14:textId="77777777" w:rsidTr="0051679B">
        <w:trPr>
          <w:trHeight w:val="680"/>
          <w:jc w:val="center"/>
        </w:trPr>
        <w:tc>
          <w:tcPr>
            <w:tcW w:w="709" w:type="dxa"/>
          </w:tcPr>
          <w:p w14:paraId="53EFD52C" w14:textId="0CA1A47F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85</w:t>
            </w:r>
          </w:p>
        </w:tc>
        <w:tc>
          <w:tcPr>
            <w:tcW w:w="8335" w:type="dxa"/>
            <w:vAlign w:val="center"/>
          </w:tcPr>
          <w:p w14:paraId="5FF69A18" w14:textId="77777777" w:rsidR="00286F56" w:rsidRPr="00E22B80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MS Gothic" w:cs="MS Gothic"/>
                <w:color w:val="000000" w:themeColor="text1"/>
                <w:sz w:val="20"/>
                <w:szCs w:val="20"/>
              </w:rPr>
              <w:t>國鼎生物科技</w:t>
            </w:r>
          </w:p>
          <w:p w14:paraId="6D8B73AD" w14:textId="0F3ADB2A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heimavista.magicsquare.joan1</w:t>
            </w:r>
          </w:p>
        </w:tc>
      </w:tr>
      <w:tr w:rsidR="00286F56" w:rsidRPr="0051679B" w14:paraId="44496288" w14:textId="77777777" w:rsidTr="0051679B">
        <w:trPr>
          <w:trHeight w:val="680"/>
          <w:jc w:val="center"/>
        </w:trPr>
        <w:tc>
          <w:tcPr>
            <w:tcW w:w="709" w:type="dxa"/>
          </w:tcPr>
          <w:p w14:paraId="4952AC11" w14:textId="5C096616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86</w:t>
            </w:r>
          </w:p>
        </w:tc>
        <w:tc>
          <w:tcPr>
            <w:tcW w:w="8335" w:type="dxa"/>
            <w:vAlign w:val="center"/>
          </w:tcPr>
          <w:p w14:paraId="251B7918" w14:textId="77777777" w:rsidR="00286F56" w:rsidRPr="00E22B80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ervical Cancer</w:t>
            </w:r>
          </w:p>
          <w:p w14:paraId="4F511629" w14:textId="00645B9E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edieman.cervicalCancer</w:t>
            </w:r>
          </w:p>
        </w:tc>
      </w:tr>
      <w:tr w:rsidR="00286F56" w:rsidRPr="0051679B" w14:paraId="7DB1174D" w14:textId="77777777" w:rsidTr="0051679B">
        <w:trPr>
          <w:trHeight w:val="680"/>
          <w:jc w:val="center"/>
        </w:trPr>
        <w:tc>
          <w:tcPr>
            <w:tcW w:w="709" w:type="dxa"/>
          </w:tcPr>
          <w:p w14:paraId="76C01B1E" w14:textId="39CA39BD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87</w:t>
            </w:r>
          </w:p>
        </w:tc>
        <w:tc>
          <w:tcPr>
            <w:tcW w:w="8335" w:type="dxa"/>
            <w:vAlign w:val="center"/>
          </w:tcPr>
          <w:p w14:paraId="5160CEF7" w14:textId="77777777" w:rsidR="00286F56" w:rsidRPr="00E22B80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Varios jugos saludables</w:t>
            </w:r>
          </w:p>
          <w:p w14:paraId="7ECD4FF2" w14:textId="0A8953CE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dhelliaapps.varioushealthyjuices</w:t>
            </w:r>
          </w:p>
        </w:tc>
      </w:tr>
      <w:tr w:rsidR="00286F56" w:rsidRPr="0051679B" w14:paraId="535062D5" w14:textId="77777777" w:rsidTr="0051679B">
        <w:trPr>
          <w:trHeight w:val="680"/>
          <w:jc w:val="center"/>
        </w:trPr>
        <w:tc>
          <w:tcPr>
            <w:tcW w:w="709" w:type="dxa"/>
          </w:tcPr>
          <w:p w14:paraId="690E24EE" w14:textId="59175452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88</w:t>
            </w:r>
          </w:p>
        </w:tc>
        <w:tc>
          <w:tcPr>
            <w:tcW w:w="8335" w:type="dxa"/>
            <w:vAlign w:val="center"/>
          </w:tcPr>
          <w:p w14:paraId="1C197797" w14:textId="77777777" w:rsidR="00286F56" w:rsidRPr="00E22B80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Cervix Fact</w:t>
            </w:r>
          </w:p>
          <w:p w14:paraId="3120BF99" w14:textId="3BD2ABE6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77250.app828817</w:t>
            </w:r>
          </w:p>
        </w:tc>
      </w:tr>
      <w:tr w:rsidR="00286F56" w:rsidRPr="0051679B" w14:paraId="38AA582D" w14:textId="77777777" w:rsidTr="0051679B">
        <w:trPr>
          <w:trHeight w:val="680"/>
          <w:jc w:val="center"/>
        </w:trPr>
        <w:tc>
          <w:tcPr>
            <w:tcW w:w="709" w:type="dxa"/>
          </w:tcPr>
          <w:p w14:paraId="6D24DAA2" w14:textId="3A1061C1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89</w:t>
            </w:r>
          </w:p>
        </w:tc>
        <w:tc>
          <w:tcPr>
            <w:tcW w:w="8335" w:type="dxa"/>
            <w:vAlign w:val="center"/>
          </w:tcPr>
          <w:p w14:paraId="1DE220F1" w14:textId="77777777" w:rsidR="00286F56" w:rsidRPr="00E22B80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Ultrasound Guide</w:t>
            </w:r>
          </w:p>
          <w:p w14:paraId="63A84C40" w14:textId="3F724587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ultrasoundguide.healthylifestore</w:t>
            </w:r>
          </w:p>
        </w:tc>
      </w:tr>
      <w:tr w:rsidR="00286F56" w:rsidRPr="0051679B" w14:paraId="20FCD796" w14:textId="77777777" w:rsidTr="0051679B">
        <w:trPr>
          <w:trHeight w:val="680"/>
          <w:jc w:val="center"/>
        </w:trPr>
        <w:tc>
          <w:tcPr>
            <w:tcW w:w="709" w:type="dxa"/>
          </w:tcPr>
          <w:p w14:paraId="7F4F9AF6" w14:textId="76294DB6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90</w:t>
            </w:r>
          </w:p>
        </w:tc>
        <w:tc>
          <w:tcPr>
            <w:tcW w:w="8335" w:type="dxa"/>
            <w:vAlign w:val="center"/>
          </w:tcPr>
          <w:p w14:paraId="25E48D8D" w14:textId="77777777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घरेलु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नुस्खे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सम्पूर्ण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गाइड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- Learn Home Remedies</w:t>
            </w:r>
          </w:p>
          <w:p w14:paraId="1BCD684F" w14:textId="08EA7704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ixtynintyapps.ghsxtynntykflex</w:t>
            </w:r>
          </w:p>
        </w:tc>
      </w:tr>
      <w:tr w:rsidR="00286F56" w:rsidRPr="0051679B" w14:paraId="37371D5F" w14:textId="77777777" w:rsidTr="0051679B">
        <w:trPr>
          <w:trHeight w:val="680"/>
          <w:jc w:val="center"/>
        </w:trPr>
        <w:tc>
          <w:tcPr>
            <w:tcW w:w="709" w:type="dxa"/>
          </w:tcPr>
          <w:p w14:paraId="6E88F250" w14:textId="363C6CA7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91</w:t>
            </w:r>
          </w:p>
        </w:tc>
        <w:tc>
          <w:tcPr>
            <w:tcW w:w="8335" w:type="dxa"/>
            <w:vAlign w:val="center"/>
          </w:tcPr>
          <w:p w14:paraId="634FFA12" w14:textId="77777777" w:rsidR="00286F56" w:rsidRPr="00E22B80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olon Cancer</w:t>
            </w:r>
          </w:p>
          <w:p w14:paraId="1227117C" w14:textId="4D7A2E53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oloncancer.goodapps</w:t>
            </w:r>
          </w:p>
        </w:tc>
      </w:tr>
      <w:tr w:rsidR="00286F56" w:rsidRPr="00E22B80" w14:paraId="63CD0CE8" w14:textId="77777777" w:rsidTr="0051679B">
        <w:trPr>
          <w:trHeight w:val="680"/>
          <w:jc w:val="center"/>
        </w:trPr>
        <w:tc>
          <w:tcPr>
            <w:tcW w:w="709" w:type="dxa"/>
          </w:tcPr>
          <w:p w14:paraId="064F6A9C" w14:textId="1DB37B97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92</w:t>
            </w:r>
          </w:p>
        </w:tc>
        <w:tc>
          <w:tcPr>
            <w:tcW w:w="8335" w:type="dxa"/>
            <w:vAlign w:val="center"/>
          </w:tcPr>
          <w:p w14:paraId="0068EC89" w14:textId="77777777" w:rsidR="00286F56" w:rsidRPr="0051679B" w:rsidRDefault="00286F56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Урология и андрология</w:t>
            </w:r>
          </w:p>
          <w:p w14:paraId="03B289BA" w14:textId="27C30A25" w:rsidR="00286F56" w:rsidRPr="00E22B80" w:rsidRDefault="00286F56">
            <w:pPr>
              <w:rPr>
                <w:rFonts w:cstheme="minorHAnsi"/>
                <w:sz w:val="20"/>
                <w:szCs w:val="20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ru.volynka.urology.android</w:t>
            </w:r>
          </w:p>
        </w:tc>
      </w:tr>
      <w:tr w:rsidR="00286F56" w:rsidRPr="0051679B" w14:paraId="100F5D8A" w14:textId="77777777" w:rsidTr="0051679B">
        <w:trPr>
          <w:trHeight w:val="680"/>
          <w:jc w:val="center"/>
        </w:trPr>
        <w:tc>
          <w:tcPr>
            <w:tcW w:w="709" w:type="dxa"/>
          </w:tcPr>
          <w:p w14:paraId="28A62949" w14:textId="68E92D7A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93</w:t>
            </w:r>
          </w:p>
        </w:tc>
        <w:tc>
          <w:tcPr>
            <w:tcW w:w="8335" w:type="dxa"/>
            <w:vAlign w:val="center"/>
          </w:tcPr>
          <w:p w14:paraId="09B36E12" w14:textId="77777777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nti cancer food! Cancer care! anti cancer diet!</w:t>
            </w:r>
          </w:p>
          <w:p w14:paraId="040A70B2" w14:textId="5914B011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snapp.cancer_protirodhok_khabar</w:t>
            </w:r>
          </w:p>
        </w:tc>
      </w:tr>
      <w:tr w:rsidR="00286F56" w:rsidRPr="0051679B" w14:paraId="3A3EA994" w14:textId="77777777" w:rsidTr="0051679B">
        <w:trPr>
          <w:trHeight w:val="680"/>
          <w:jc w:val="center"/>
        </w:trPr>
        <w:tc>
          <w:tcPr>
            <w:tcW w:w="709" w:type="dxa"/>
          </w:tcPr>
          <w:p w14:paraId="3269C590" w14:textId="72D8481F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94</w:t>
            </w:r>
          </w:p>
        </w:tc>
        <w:tc>
          <w:tcPr>
            <w:tcW w:w="8335" w:type="dxa"/>
            <w:vAlign w:val="center"/>
          </w:tcPr>
          <w:p w14:paraId="0952A038" w14:textId="77777777" w:rsidR="00286F56" w:rsidRPr="00E22B80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-killing drug</w:t>
            </w:r>
          </w:p>
          <w:p w14:paraId="1092DE30" w14:textId="4E7F6BAD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712859.app847451</w:t>
            </w:r>
          </w:p>
        </w:tc>
      </w:tr>
      <w:tr w:rsidR="00286F56" w:rsidRPr="0051679B" w14:paraId="1E45D069" w14:textId="77777777" w:rsidTr="0051679B">
        <w:trPr>
          <w:trHeight w:val="680"/>
          <w:jc w:val="center"/>
        </w:trPr>
        <w:tc>
          <w:tcPr>
            <w:tcW w:w="709" w:type="dxa"/>
          </w:tcPr>
          <w:p w14:paraId="1B27F032" w14:textId="19C0B53F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95</w:t>
            </w:r>
          </w:p>
        </w:tc>
        <w:tc>
          <w:tcPr>
            <w:tcW w:w="8335" w:type="dxa"/>
            <w:vAlign w:val="center"/>
          </w:tcPr>
          <w:p w14:paraId="770F2AE5" w14:textId="77777777" w:rsidR="00286F56" w:rsidRPr="00E22B80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kin Cancer Symptoms</w:t>
            </w:r>
          </w:p>
          <w:p w14:paraId="1B5004CC" w14:textId="590384EC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skin.cancer.symptoms</w:t>
            </w:r>
          </w:p>
        </w:tc>
      </w:tr>
      <w:tr w:rsidR="00286F56" w:rsidRPr="0051679B" w14:paraId="5D1771F3" w14:textId="77777777" w:rsidTr="0051679B">
        <w:trPr>
          <w:trHeight w:val="680"/>
          <w:jc w:val="center"/>
        </w:trPr>
        <w:tc>
          <w:tcPr>
            <w:tcW w:w="709" w:type="dxa"/>
          </w:tcPr>
          <w:p w14:paraId="4C8131C3" w14:textId="13920511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97</w:t>
            </w:r>
          </w:p>
        </w:tc>
        <w:tc>
          <w:tcPr>
            <w:tcW w:w="8335" w:type="dxa"/>
            <w:vAlign w:val="center"/>
          </w:tcPr>
          <w:p w14:paraId="19FACF95" w14:textId="77777777" w:rsidR="00286F56" w:rsidRPr="00E22B80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Lung Cancer Stage</w:t>
            </w:r>
          </w:p>
          <w:p w14:paraId="1C5CEEAF" w14:textId="23053624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voffice.lungcastage</w:t>
            </w:r>
          </w:p>
        </w:tc>
      </w:tr>
      <w:tr w:rsidR="00286F56" w:rsidRPr="0051679B" w14:paraId="63626C40" w14:textId="77777777" w:rsidTr="0051679B">
        <w:trPr>
          <w:trHeight w:val="680"/>
          <w:jc w:val="center"/>
        </w:trPr>
        <w:tc>
          <w:tcPr>
            <w:tcW w:w="709" w:type="dxa"/>
          </w:tcPr>
          <w:p w14:paraId="72A1AC99" w14:textId="5FFD0BE1" w:rsidR="00286F56" w:rsidRPr="0051679B" w:rsidRDefault="00286F56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98</w:t>
            </w:r>
          </w:p>
        </w:tc>
        <w:tc>
          <w:tcPr>
            <w:tcW w:w="8335" w:type="dxa"/>
            <w:vAlign w:val="center"/>
          </w:tcPr>
          <w:p w14:paraId="7E7AEFB3" w14:textId="77777777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Disease (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बीमारी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) bhagaye khan pan ( food ) se</w:t>
            </w:r>
          </w:p>
          <w:p w14:paraId="7E4E91C5" w14:textId="20768938" w:rsidR="00286F56" w:rsidRPr="0051679B" w:rsidRDefault="00286F5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mari.khnpn</w:t>
            </w:r>
          </w:p>
        </w:tc>
      </w:tr>
      <w:tr w:rsidR="004C2C52" w:rsidRPr="0051679B" w14:paraId="05D87D78" w14:textId="77777777" w:rsidTr="0051679B">
        <w:trPr>
          <w:trHeight w:val="680"/>
          <w:jc w:val="center"/>
        </w:trPr>
        <w:tc>
          <w:tcPr>
            <w:tcW w:w="709" w:type="dxa"/>
          </w:tcPr>
          <w:p w14:paraId="3D506201" w14:textId="5329471A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499</w:t>
            </w:r>
          </w:p>
        </w:tc>
        <w:tc>
          <w:tcPr>
            <w:tcW w:w="8335" w:type="dxa"/>
            <w:vAlign w:val="center"/>
          </w:tcPr>
          <w:p w14:paraId="65AA5880" w14:textId="77777777" w:rsidR="004C2C52" w:rsidRPr="0051679B" w:rsidRDefault="004C2C52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MS Gothic" w:cs="MS Gothic"/>
                <w:color w:val="000000" w:themeColor="text1"/>
                <w:sz w:val="20"/>
                <w:szCs w:val="20"/>
              </w:rPr>
              <w:t>腺ノート～前立腺がん患者さんの診察時コミュニケーション支援～</w:t>
            </w:r>
          </w:p>
          <w:p w14:paraId="14821900" w14:textId="2D6A64D0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jp.sennote.app</w:t>
            </w:r>
          </w:p>
        </w:tc>
      </w:tr>
      <w:tr w:rsidR="004C2C52" w:rsidRPr="0051679B" w14:paraId="2E176491" w14:textId="77777777" w:rsidTr="0051679B">
        <w:trPr>
          <w:trHeight w:val="680"/>
          <w:jc w:val="center"/>
        </w:trPr>
        <w:tc>
          <w:tcPr>
            <w:tcW w:w="709" w:type="dxa"/>
          </w:tcPr>
          <w:p w14:paraId="7B66BE56" w14:textId="30527751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501</w:t>
            </w:r>
          </w:p>
        </w:tc>
        <w:tc>
          <w:tcPr>
            <w:tcW w:w="8335" w:type="dxa"/>
            <w:vAlign w:val="center"/>
          </w:tcPr>
          <w:p w14:paraId="41814A19" w14:textId="77777777" w:rsidR="004C2C52" w:rsidRPr="00E22B80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Horóscopo Cáncer </w:t>
            </w:r>
            <w:r w:rsidRPr="00E22B80">
              <w:rPr>
                <w:rFonts w:ascii="Segoe UI Emoji" w:eastAsia="Calibri" w:hAnsi="Segoe UI Emoji" w:cs="Segoe UI Emoji"/>
                <w:color w:val="000000" w:themeColor="text1"/>
                <w:sz w:val="20"/>
                <w:szCs w:val="20"/>
                <w:lang w:val="en-US"/>
              </w:rPr>
              <w:t>♋</w:t>
            </w: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Diario Gratis</w:t>
            </w:r>
          </w:p>
          <w:p w14:paraId="24C7F8A4" w14:textId="6EEAD1D8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ancer.horoscope.daily.free</w:t>
            </w:r>
          </w:p>
        </w:tc>
      </w:tr>
      <w:tr w:rsidR="004C2C52" w:rsidRPr="0051679B" w14:paraId="29709B06" w14:textId="77777777" w:rsidTr="0051679B">
        <w:trPr>
          <w:trHeight w:val="680"/>
          <w:jc w:val="center"/>
        </w:trPr>
        <w:tc>
          <w:tcPr>
            <w:tcW w:w="709" w:type="dxa"/>
          </w:tcPr>
          <w:p w14:paraId="2C45F56D" w14:textId="2D6E854B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02</w:t>
            </w:r>
          </w:p>
        </w:tc>
        <w:tc>
          <w:tcPr>
            <w:tcW w:w="8335" w:type="dxa"/>
            <w:vAlign w:val="center"/>
          </w:tcPr>
          <w:p w14:paraId="62727584" w14:textId="77777777" w:rsidR="004C2C52" w:rsidRPr="0051679B" w:rsidRDefault="004C2C52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Cáncer </w:t>
            </w:r>
            <w:r w:rsidRPr="0051679B">
              <w:rPr>
                <w:rFonts w:ascii="Segoe UI Emoji" w:eastAsia="Calibri" w:hAnsi="Segoe UI Emoji" w:cs="Segoe UI Emoji"/>
                <w:color w:val="000000" w:themeColor="text1"/>
                <w:sz w:val="20"/>
                <w:szCs w:val="20"/>
              </w:rPr>
              <w:t>♋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Hor</w:t>
            </w:r>
            <w:r w:rsidRPr="0051679B">
              <w:rPr>
                <w:rFonts w:eastAsia="Calibri" w:cs="Calibri"/>
                <w:color w:val="000000" w:themeColor="text1"/>
                <w:sz w:val="20"/>
                <w:szCs w:val="20"/>
              </w:rPr>
              <w:t>ó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scopo del d</w:t>
            </w:r>
            <w:r w:rsidRPr="0051679B">
              <w:rPr>
                <w:rFonts w:eastAsia="Calibri" w:cs="Calibri"/>
                <w:color w:val="000000" w:themeColor="text1"/>
                <w:sz w:val="20"/>
                <w:szCs w:val="20"/>
              </w:rPr>
              <w:t>í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a 2019</w:t>
            </w:r>
          </w:p>
          <w:p w14:paraId="7F6FB9C9" w14:textId="2808535A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dnfxmobile.discovery.cancer</w:t>
            </w:r>
          </w:p>
        </w:tc>
      </w:tr>
      <w:tr w:rsidR="004C2C52" w:rsidRPr="0051679B" w14:paraId="6BBCB5D9" w14:textId="77777777" w:rsidTr="0051679B">
        <w:trPr>
          <w:trHeight w:val="680"/>
          <w:jc w:val="center"/>
        </w:trPr>
        <w:tc>
          <w:tcPr>
            <w:tcW w:w="709" w:type="dxa"/>
          </w:tcPr>
          <w:p w14:paraId="32E2A583" w14:textId="3DD8BA38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11</w:t>
            </w:r>
          </w:p>
        </w:tc>
        <w:tc>
          <w:tcPr>
            <w:tcW w:w="8335" w:type="dxa"/>
            <w:vAlign w:val="center"/>
          </w:tcPr>
          <w:p w14:paraId="4F4206C3" w14:textId="77777777" w:rsidR="004C2C52" w:rsidRPr="00E22B80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elf-Care During Cancer</w:t>
            </w:r>
          </w:p>
          <w:p w14:paraId="29161841" w14:textId="5F72B977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nearspace.selfcare</w:t>
            </w:r>
          </w:p>
        </w:tc>
      </w:tr>
      <w:tr w:rsidR="004C2C52" w:rsidRPr="0051679B" w14:paraId="36C90FE8" w14:textId="77777777" w:rsidTr="0051679B">
        <w:trPr>
          <w:trHeight w:val="680"/>
          <w:jc w:val="center"/>
        </w:trPr>
        <w:tc>
          <w:tcPr>
            <w:tcW w:w="709" w:type="dxa"/>
          </w:tcPr>
          <w:p w14:paraId="2A1CDDAA" w14:textId="45924BFD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14</w:t>
            </w:r>
          </w:p>
        </w:tc>
        <w:tc>
          <w:tcPr>
            <w:tcW w:w="8335" w:type="dxa"/>
            <w:vAlign w:val="center"/>
          </w:tcPr>
          <w:p w14:paraId="30B300B3" w14:textId="77777777" w:rsidR="004C2C52" w:rsidRPr="00E22B80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Kids' Guide to Cancer</w:t>
            </w:r>
          </w:p>
          <w:p w14:paraId="4181641F" w14:textId="055BE028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woandtwo.campquality</w:t>
            </w:r>
          </w:p>
        </w:tc>
      </w:tr>
      <w:tr w:rsidR="004C2C52" w:rsidRPr="0051679B" w14:paraId="66083D77" w14:textId="77777777" w:rsidTr="0051679B">
        <w:trPr>
          <w:trHeight w:val="680"/>
          <w:jc w:val="center"/>
        </w:trPr>
        <w:tc>
          <w:tcPr>
            <w:tcW w:w="709" w:type="dxa"/>
          </w:tcPr>
          <w:p w14:paraId="7E595538" w14:textId="1D41375E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18</w:t>
            </w:r>
          </w:p>
        </w:tc>
        <w:tc>
          <w:tcPr>
            <w:tcW w:w="8335" w:type="dxa"/>
            <w:vAlign w:val="center"/>
          </w:tcPr>
          <w:p w14:paraId="2C2363ED" w14:textId="77777777" w:rsidR="004C2C52" w:rsidRPr="00E22B80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8 SURAH UNTUK PENAWAR CANCER</w:t>
            </w:r>
          </w:p>
          <w:p w14:paraId="0144F8F2" w14:textId="65CE085A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05941.app383862</w:t>
            </w:r>
          </w:p>
        </w:tc>
      </w:tr>
      <w:tr w:rsidR="004C2C52" w:rsidRPr="0051679B" w14:paraId="579E0D0F" w14:textId="77777777" w:rsidTr="0051679B">
        <w:trPr>
          <w:trHeight w:val="680"/>
          <w:jc w:val="center"/>
        </w:trPr>
        <w:tc>
          <w:tcPr>
            <w:tcW w:w="709" w:type="dxa"/>
          </w:tcPr>
          <w:p w14:paraId="27199A74" w14:textId="0EBA6EDC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19</w:t>
            </w:r>
          </w:p>
        </w:tc>
        <w:tc>
          <w:tcPr>
            <w:tcW w:w="8335" w:type="dxa"/>
            <w:vAlign w:val="center"/>
          </w:tcPr>
          <w:p w14:paraId="4FC8FB0A" w14:textId="77777777" w:rsidR="004C2C52" w:rsidRPr="0051679B" w:rsidRDefault="004C2C52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Lucha contra el Cancer</w:t>
            </w:r>
          </w:p>
          <w:p w14:paraId="06EBCE0D" w14:textId="5D7E4279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16791.app872839</w:t>
            </w:r>
          </w:p>
        </w:tc>
      </w:tr>
      <w:tr w:rsidR="004C2C52" w:rsidRPr="0051679B" w14:paraId="684CFEB3" w14:textId="77777777" w:rsidTr="0051679B">
        <w:trPr>
          <w:trHeight w:val="680"/>
          <w:jc w:val="center"/>
        </w:trPr>
        <w:tc>
          <w:tcPr>
            <w:tcW w:w="709" w:type="dxa"/>
          </w:tcPr>
          <w:p w14:paraId="02166116" w14:textId="2050579E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20</w:t>
            </w:r>
          </w:p>
        </w:tc>
        <w:tc>
          <w:tcPr>
            <w:tcW w:w="8335" w:type="dxa"/>
            <w:vAlign w:val="center"/>
          </w:tcPr>
          <w:p w14:paraId="6A93504C" w14:textId="77777777" w:rsidR="004C2C52" w:rsidRPr="00E22B80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Horóscopo Cáncer</w:t>
            </w:r>
          </w:p>
          <w:p w14:paraId="4F74231F" w14:textId="3DF13BE3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IVR.horoscopocancer</w:t>
            </w:r>
          </w:p>
        </w:tc>
      </w:tr>
      <w:tr w:rsidR="004C2C52" w:rsidRPr="0051679B" w14:paraId="402C0200" w14:textId="77777777" w:rsidTr="0051679B">
        <w:trPr>
          <w:trHeight w:val="680"/>
          <w:jc w:val="center"/>
        </w:trPr>
        <w:tc>
          <w:tcPr>
            <w:tcW w:w="709" w:type="dxa"/>
          </w:tcPr>
          <w:p w14:paraId="1FB1B68B" w14:textId="10AC1130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22</w:t>
            </w:r>
          </w:p>
        </w:tc>
        <w:tc>
          <w:tcPr>
            <w:tcW w:w="8335" w:type="dxa"/>
            <w:vAlign w:val="center"/>
          </w:tcPr>
          <w:p w14:paraId="50E34691" w14:textId="77777777" w:rsidR="004C2C52" w:rsidRPr="00E22B80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kinVision - Detect Skin Cancer</w:t>
            </w:r>
          </w:p>
          <w:p w14:paraId="3280FB95" w14:textId="28228F61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ubytribe.skinvision.ac</w:t>
            </w:r>
          </w:p>
        </w:tc>
      </w:tr>
      <w:tr w:rsidR="004C2C52" w:rsidRPr="0051679B" w14:paraId="55144BFB" w14:textId="77777777" w:rsidTr="0051679B">
        <w:trPr>
          <w:trHeight w:val="680"/>
          <w:jc w:val="center"/>
        </w:trPr>
        <w:tc>
          <w:tcPr>
            <w:tcW w:w="709" w:type="dxa"/>
          </w:tcPr>
          <w:p w14:paraId="5B7A187F" w14:textId="332EE749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24</w:t>
            </w:r>
          </w:p>
        </w:tc>
        <w:tc>
          <w:tcPr>
            <w:tcW w:w="8335" w:type="dxa"/>
            <w:vAlign w:val="center"/>
          </w:tcPr>
          <w:p w14:paraId="006A062D" w14:textId="77777777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Horoscope - Cancer Daily Horoscope 2019</w:t>
            </w:r>
          </w:p>
          <w:p w14:paraId="519CC905" w14:textId="53FBDD6A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daily.horoscope.cancer</w:t>
            </w:r>
          </w:p>
        </w:tc>
      </w:tr>
      <w:tr w:rsidR="004C2C52" w:rsidRPr="0051679B" w14:paraId="713187C8" w14:textId="77777777" w:rsidTr="0051679B">
        <w:trPr>
          <w:trHeight w:val="680"/>
          <w:jc w:val="center"/>
        </w:trPr>
        <w:tc>
          <w:tcPr>
            <w:tcW w:w="709" w:type="dxa"/>
          </w:tcPr>
          <w:p w14:paraId="603CBBBF" w14:textId="0C6ACF3A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25</w:t>
            </w:r>
          </w:p>
        </w:tc>
        <w:tc>
          <w:tcPr>
            <w:tcW w:w="8335" w:type="dxa"/>
            <w:vAlign w:val="center"/>
          </w:tcPr>
          <w:p w14:paraId="071C1E49" w14:textId="77777777" w:rsidR="004C2C52" w:rsidRPr="00E22B80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esticular Cancer Self Exam</w:t>
            </w:r>
          </w:p>
          <w:p w14:paraId="1E1E17E9" w14:textId="3BB0C256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org.testicularcancersociety.android</w:t>
            </w:r>
          </w:p>
        </w:tc>
      </w:tr>
      <w:tr w:rsidR="004C2C52" w:rsidRPr="0051679B" w14:paraId="24E0C602" w14:textId="77777777" w:rsidTr="0051679B">
        <w:trPr>
          <w:trHeight w:val="680"/>
          <w:jc w:val="center"/>
        </w:trPr>
        <w:tc>
          <w:tcPr>
            <w:tcW w:w="709" w:type="dxa"/>
          </w:tcPr>
          <w:p w14:paraId="7AECFCEA" w14:textId="581DAA03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26</w:t>
            </w:r>
          </w:p>
        </w:tc>
        <w:tc>
          <w:tcPr>
            <w:tcW w:w="8335" w:type="dxa"/>
            <w:vAlign w:val="center"/>
          </w:tcPr>
          <w:p w14:paraId="02C5FF52" w14:textId="77777777" w:rsidR="004C2C52" w:rsidRPr="00E22B80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</w:t>
            </w:r>
          </w:p>
          <w:p w14:paraId="20A3B384" w14:textId="5F455B22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ancer.findyourfate.com</w:t>
            </w:r>
          </w:p>
        </w:tc>
      </w:tr>
      <w:tr w:rsidR="004C2C52" w:rsidRPr="0051679B" w14:paraId="1F984695" w14:textId="77777777" w:rsidTr="0051679B">
        <w:trPr>
          <w:trHeight w:val="680"/>
          <w:jc w:val="center"/>
        </w:trPr>
        <w:tc>
          <w:tcPr>
            <w:tcW w:w="709" w:type="dxa"/>
          </w:tcPr>
          <w:p w14:paraId="77CCBED5" w14:textId="3B9D2560" w:rsidR="004C2C52" w:rsidRPr="0051679B" w:rsidRDefault="004C2C5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29</w:t>
            </w:r>
          </w:p>
        </w:tc>
        <w:tc>
          <w:tcPr>
            <w:tcW w:w="8335" w:type="dxa"/>
            <w:vAlign w:val="center"/>
          </w:tcPr>
          <w:p w14:paraId="4A8399CF" w14:textId="77777777" w:rsidR="004C2C52" w:rsidRPr="00E22B80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Intl. VTE &amp; Cancer Guidelines</w:t>
            </w:r>
          </w:p>
          <w:p w14:paraId="63158822" w14:textId="76378203" w:rsidR="004C2C52" w:rsidRPr="0051679B" w:rsidRDefault="004C2C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xolnet.itaccme</w:t>
            </w:r>
          </w:p>
        </w:tc>
      </w:tr>
      <w:tr w:rsidR="007D2A43" w:rsidRPr="0051679B" w14:paraId="53DE8BD1" w14:textId="77777777" w:rsidTr="0051679B">
        <w:trPr>
          <w:trHeight w:val="680"/>
          <w:jc w:val="center"/>
        </w:trPr>
        <w:tc>
          <w:tcPr>
            <w:tcW w:w="709" w:type="dxa"/>
          </w:tcPr>
          <w:p w14:paraId="4DCDCC6D" w14:textId="620B81B0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32</w:t>
            </w:r>
          </w:p>
        </w:tc>
        <w:tc>
          <w:tcPr>
            <w:tcW w:w="8335" w:type="dxa"/>
            <w:vAlign w:val="center"/>
          </w:tcPr>
          <w:p w14:paraId="4AC03531" w14:textId="77777777" w:rsidR="007D2A43" w:rsidRPr="00E22B80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Conditions &amp; Treatments</w:t>
            </w:r>
          </w:p>
          <w:p w14:paraId="30B0BF19" w14:textId="2A098857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paceO.cancerConditionsTreatments</w:t>
            </w:r>
          </w:p>
        </w:tc>
      </w:tr>
      <w:tr w:rsidR="007D2A43" w:rsidRPr="0051679B" w14:paraId="224CFDDC" w14:textId="77777777" w:rsidTr="0051679B">
        <w:trPr>
          <w:trHeight w:val="680"/>
          <w:jc w:val="center"/>
        </w:trPr>
        <w:tc>
          <w:tcPr>
            <w:tcW w:w="709" w:type="dxa"/>
          </w:tcPr>
          <w:p w14:paraId="079B17D4" w14:textId="3EEA0114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35</w:t>
            </w:r>
          </w:p>
        </w:tc>
        <w:tc>
          <w:tcPr>
            <w:tcW w:w="8335" w:type="dxa"/>
            <w:vAlign w:val="center"/>
          </w:tcPr>
          <w:p w14:paraId="3FCBE1BF" w14:textId="77777777" w:rsidR="007D2A43" w:rsidRPr="00E22B80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Staging Tools</w:t>
            </w:r>
          </w:p>
          <w:p w14:paraId="09C46174" w14:textId="7D62510A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info.cancertools</w:t>
            </w:r>
          </w:p>
        </w:tc>
      </w:tr>
      <w:tr w:rsidR="007D2A43" w:rsidRPr="0051679B" w14:paraId="7F74421D" w14:textId="77777777" w:rsidTr="0051679B">
        <w:trPr>
          <w:trHeight w:val="680"/>
          <w:jc w:val="center"/>
        </w:trPr>
        <w:tc>
          <w:tcPr>
            <w:tcW w:w="709" w:type="dxa"/>
          </w:tcPr>
          <w:p w14:paraId="17821B81" w14:textId="528A5CB8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37</w:t>
            </w:r>
          </w:p>
        </w:tc>
        <w:tc>
          <w:tcPr>
            <w:tcW w:w="8335" w:type="dxa"/>
            <w:vAlign w:val="center"/>
          </w:tcPr>
          <w:p w14:paraId="4A662785" w14:textId="77777777" w:rsidR="007D2A43" w:rsidRPr="00E22B80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FIGO Gyn Cancer Management</w:t>
            </w:r>
          </w:p>
          <w:p w14:paraId="36585C2B" w14:textId="2A599998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app.com.figostaging</w:t>
            </w:r>
          </w:p>
        </w:tc>
      </w:tr>
      <w:tr w:rsidR="007D2A43" w:rsidRPr="0051679B" w14:paraId="2BC633EE" w14:textId="77777777" w:rsidTr="0051679B">
        <w:trPr>
          <w:trHeight w:val="680"/>
          <w:jc w:val="center"/>
        </w:trPr>
        <w:tc>
          <w:tcPr>
            <w:tcW w:w="709" w:type="dxa"/>
          </w:tcPr>
          <w:p w14:paraId="2D9DF145" w14:textId="0E6823E3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38</w:t>
            </w:r>
          </w:p>
        </w:tc>
        <w:tc>
          <w:tcPr>
            <w:tcW w:w="8335" w:type="dxa"/>
            <w:vAlign w:val="center"/>
          </w:tcPr>
          <w:p w14:paraId="37A949B0" w14:textId="77777777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Ways To Fight Off Cancer</w:t>
            </w:r>
          </w:p>
          <w:p w14:paraId="5AA703E6" w14:textId="7AF8D8FD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koodalappz.cancercure</w:t>
            </w:r>
          </w:p>
        </w:tc>
      </w:tr>
      <w:tr w:rsidR="007D2A43" w:rsidRPr="0051679B" w14:paraId="79737B5B" w14:textId="77777777" w:rsidTr="0051679B">
        <w:trPr>
          <w:trHeight w:val="680"/>
          <w:jc w:val="center"/>
        </w:trPr>
        <w:tc>
          <w:tcPr>
            <w:tcW w:w="709" w:type="dxa"/>
          </w:tcPr>
          <w:p w14:paraId="4CF93589" w14:textId="605539EF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39</w:t>
            </w:r>
          </w:p>
        </w:tc>
        <w:tc>
          <w:tcPr>
            <w:tcW w:w="8335" w:type="dxa"/>
            <w:vAlign w:val="center"/>
          </w:tcPr>
          <w:p w14:paraId="19210C15" w14:textId="77777777" w:rsidR="007D2A43" w:rsidRPr="00E22B80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revent Cancer</w:t>
            </w:r>
          </w:p>
          <w:p w14:paraId="53B9E055" w14:textId="57209C82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ilverfinger.preventcancer</w:t>
            </w:r>
          </w:p>
        </w:tc>
      </w:tr>
      <w:tr w:rsidR="007D2A43" w:rsidRPr="0051679B" w14:paraId="67CF706B" w14:textId="77777777" w:rsidTr="0051679B">
        <w:trPr>
          <w:trHeight w:val="680"/>
          <w:jc w:val="center"/>
        </w:trPr>
        <w:tc>
          <w:tcPr>
            <w:tcW w:w="709" w:type="dxa"/>
          </w:tcPr>
          <w:p w14:paraId="15C1B460" w14:textId="585CE641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40</w:t>
            </w:r>
          </w:p>
        </w:tc>
        <w:tc>
          <w:tcPr>
            <w:tcW w:w="8335" w:type="dxa"/>
            <w:vAlign w:val="center"/>
          </w:tcPr>
          <w:p w14:paraId="77CC2496" w14:textId="77777777" w:rsidR="007D2A43" w:rsidRPr="00E22B80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NM Cancer Staging Manual</w:t>
            </w:r>
          </w:p>
          <w:p w14:paraId="51A05F99" w14:textId="5379840F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dpresso.Lonestar.ajcc</w:t>
            </w:r>
          </w:p>
        </w:tc>
      </w:tr>
      <w:tr w:rsidR="007D2A43" w:rsidRPr="0051679B" w14:paraId="43A406BA" w14:textId="77777777" w:rsidTr="0051679B">
        <w:trPr>
          <w:trHeight w:val="680"/>
          <w:jc w:val="center"/>
        </w:trPr>
        <w:tc>
          <w:tcPr>
            <w:tcW w:w="709" w:type="dxa"/>
          </w:tcPr>
          <w:p w14:paraId="4442C6DA" w14:textId="4824045D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43</w:t>
            </w:r>
          </w:p>
        </w:tc>
        <w:tc>
          <w:tcPr>
            <w:tcW w:w="8335" w:type="dxa"/>
            <w:vAlign w:val="center"/>
          </w:tcPr>
          <w:p w14:paraId="0D34FE68" w14:textId="77777777" w:rsidR="007D2A43" w:rsidRPr="00E22B80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M Cancer Journey</w:t>
            </w:r>
          </w:p>
          <w:p w14:paraId="1EEB35C3" w14:textId="364B98E3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a.uhn.pmcpWebTeam.pmCancerJourney</w:t>
            </w:r>
          </w:p>
        </w:tc>
      </w:tr>
      <w:tr w:rsidR="007D2A43" w:rsidRPr="0051679B" w14:paraId="2C842A12" w14:textId="77777777" w:rsidTr="0051679B">
        <w:trPr>
          <w:trHeight w:val="680"/>
          <w:jc w:val="center"/>
        </w:trPr>
        <w:tc>
          <w:tcPr>
            <w:tcW w:w="709" w:type="dxa"/>
          </w:tcPr>
          <w:p w14:paraId="26CF3364" w14:textId="21FF710D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44</w:t>
            </w:r>
          </w:p>
        </w:tc>
        <w:tc>
          <w:tcPr>
            <w:tcW w:w="8335" w:type="dxa"/>
            <w:vAlign w:val="center"/>
          </w:tcPr>
          <w:p w14:paraId="098107F2" w14:textId="77777777" w:rsidR="007D2A43" w:rsidRPr="00E22B80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Curing Foods</w:t>
            </w:r>
          </w:p>
          <w:p w14:paraId="058F6DD8" w14:textId="751A3570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roven.cancercure.AOUJZCYXQQQEVGMK</w:t>
            </w:r>
          </w:p>
        </w:tc>
      </w:tr>
      <w:tr w:rsidR="007D2A43" w:rsidRPr="0051679B" w14:paraId="5A669E6A" w14:textId="77777777" w:rsidTr="0051679B">
        <w:trPr>
          <w:trHeight w:val="680"/>
          <w:jc w:val="center"/>
        </w:trPr>
        <w:tc>
          <w:tcPr>
            <w:tcW w:w="709" w:type="dxa"/>
          </w:tcPr>
          <w:p w14:paraId="31FDDDBF" w14:textId="7B442EF4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546</w:t>
            </w:r>
          </w:p>
        </w:tc>
        <w:tc>
          <w:tcPr>
            <w:tcW w:w="8335" w:type="dxa"/>
            <w:vAlign w:val="center"/>
          </w:tcPr>
          <w:p w14:paraId="63AD9717" w14:textId="77777777" w:rsidR="007D2A43" w:rsidRPr="00E22B80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22B80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ll Cancer</w:t>
            </w:r>
          </w:p>
          <w:p w14:paraId="153DD00B" w14:textId="194769AB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pl.gov.nfz.cancellcancer</w:t>
            </w:r>
          </w:p>
        </w:tc>
      </w:tr>
      <w:tr w:rsidR="007D2A43" w:rsidRPr="0051679B" w14:paraId="50BC304D" w14:textId="77777777" w:rsidTr="0051679B">
        <w:trPr>
          <w:trHeight w:val="680"/>
          <w:jc w:val="center"/>
        </w:trPr>
        <w:tc>
          <w:tcPr>
            <w:tcW w:w="709" w:type="dxa"/>
          </w:tcPr>
          <w:p w14:paraId="27EE11A7" w14:textId="60ACAA06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47</w:t>
            </w:r>
          </w:p>
        </w:tc>
        <w:tc>
          <w:tcPr>
            <w:tcW w:w="8335" w:type="dxa"/>
            <w:vAlign w:val="center"/>
          </w:tcPr>
          <w:p w14:paraId="0AAA523A" w14:textId="77777777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he Ride to Conquer Cancer CAN</w:t>
            </w:r>
          </w:p>
          <w:p w14:paraId="642D3A62" w14:textId="6D44FCFC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onquer.canada</w:t>
            </w:r>
          </w:p>
        </w:tc>
      </w:tr>
      <w:tr w:rsidR="007D2A43" w:rsidRPr="0051679B" w14:paraId="4AAB7E2C" w14:textId="77777777" w:rsidTr="0051679B">
        <w:trPr>
          <w:trHeight w:val="680"/>
          <w:jc w:val="center"/>
        </w:trPr>
        <w:tc>
          <w:tcPr>
            <w:tcW w:w="709" w:type="dxa"/>
          </w:tcPr>
          <w:p w14:paraId="33617E03" w14:textId="25DDD319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48</w:t>
            </w:r>
          </w:p>
        </w:tc>
        <w:tc>
          <w:tcPr>
            <w:tcW w:w="8335" w:type="dxa"/>
            <w:vAlign w:val="center"/>
          </w:tcPr>
          <w:p w14:paraId="7DA6856A" w14:textId="77777777" w:rsidR="007D2A43" w:rsidRPr="0051679B" w:rsidRDefault="007D2A43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DermIA - Análisis Cancer Piel manchas con Cámara</w:t>
            </w:r>
          </w:p>
          <w:p w14:paraId="36B119C8" w14:textId="1C5ED88E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genialabs.medicaible</w:t>
            </w:r>
          </w:p>
        </w:tc>
      </w:tr>
      <w:tr w:rsidR="007D2A43" w:rsidRPr="0051679B" w14:paraId="442B3C89" w14:textId="77777777" w:rsidTr="0051679B">
        <w:trPr>
          <w:trHeight w:val="680"/>
          <w:jc w:val="center"/>
        </w:trPr>
        <w:tc>
          <w:tcPr>
            <w:tcW w:w="709" w:type="dxa"/>
          </w:tcPr>
          <w:p w14:paraId="53D2ADC7" w14:textId="51372B4E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52</w:t>
            </w:r>
          </w:p>
        </w:tc>
        <w:tc>
          <w:tcPr>
            <w:tcW w:w="8335" w:type="dxa"/>
            <w:vAlign w:val="center"/>
          </w:tcPr>
          <w:p w14:paraId="68101C56" w14:textId="77777777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olexplore - Melanoma &amp; Skin Cancer App</w:t>
            </w:r>
          </w:p>
          <w:p w14:paraId="53DC1D9A" w14:textId="581CE87E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orealos.medical.molexplore</w:t>
            </w:r>
          </w:p>
        </w:tc>
      </w:tr>
      <w:tr w:rsidR="007D2A43" w:rsidRPr="0051679B" w14:paraId="2F844342" w14:textId="77777777" w:rsidTr="0051679B">
        <w:trPr>
          <w:trHeight w:val="680"/>
          <w:jc w:val="center"/>
        </w:trPr>
        <w:tc>
          <w:tcPr>
            <w:tcW w:w="709" w:type="dxa"/>
          </w:tcPr>
          <w:p w14:paraId="1880D904" w14:textId="1C7A5E1E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54</w:t>
            </w:r>
          </w:p>
        </w:tc>
        <w:tc>
          <w:tcPr>
            <w:tcW w:w="8335" w:type="dxa"/>
            <w:vAlign w:val="center"/>
          </w:tcPr>
          <w:p w14:paraId="0E9DBB76" w14:textId="77777777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urvive - an initiative by Win Over Cancer</w:t>
            </w:r>
          </w:p>
          <w:p w14:paraId="7D761549" w14:textId="37889A8C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woc.ngo</w:t>
            </w:r>
          </w:p>
        </w:tc>
      </w:tr>
      <w:tr w:rsidR="007D2A43" w:rsidRPr="0051679B" w14:paraId="7C9EFD2E" w14:textId="77777777" w:rsidTr="0051679B">
        <w:trPr>
          <w:trHeight w:val="680"/>
          <w:jc w:val="center"/>
        </w:trPr>
        <w:tc>
          <w:tcPr>
            <w:tcW w:w="709" w:type="dxa"/>
          </w:tcPr>
          <w:p w14:paraId="39BE0018" w14:textId="42EA206B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57</w:t>
            </w:r>
          </w:p>
        </w:tc>
        <w:tc>
          <w:tcPr>
            <w:tcW w:w="8335" w:type="dxa"/>
            <w:vAlign w:val="center"/>
          </w:tcPr>
          <w:p w14:paraId="763CA1FA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Di - Cancer Diet App</w:t>
            </w:r>
          </w:p>
          <w:p w14:paraId="06D277EE" w14:textId="43CEF93E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rok3n.candiapps.candiapps</w:t>
            </w:r>
          </w:p>
        </w:tc>
      </w:tr>
      <w:tr w:rsidR="007D2A43" w:rsidRPr="0051679B" w14:paraId="7A478652" w14:textId="77777777" w:rsidTr="0051679B">
        <w:trPr>
          <w:trHeight w:val="680"/>
          <w:jc w:val="center"/>
        </w:trPr>
        <w:tc>
          <w:tcPr>
            <w:tcW w:w="709" w:type="dxa"/>
          </w:tcPr>
          <w:p w14:paraId="396FC504" w14:textId="5C0D0EC3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58</w:t>
            </w:r>
          </w:p>
        </w:tc>
        <w:tc>
          <w:tcPr>
            <w:tcW w:w="8335" w:type="dxa"/>
            <w:vAlign w:val="center"/>
          </w:tcPr>
          <w:p w14:paraId="5479471A" w14:textId="77777777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uper Food to Fight for Cancer</w:t>
            </w:r>
          </w:p>
          <w:p w14:paraId="1ECA09C2" w14:textId="6BE893C1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ylonblastmobileapps.superfoodtofightcancer</w:t>
            </w:r>
          </w:p>
        </w:tc>
      </w:tr>
      <w:tr w:rsidR="007D2A43" w:rsidRPr="0051679B" w14:paraId="70F3CDEC" w14:textId="77777777" w:rsidTr="0051679B">
        <w:trPr>
          <w:trHeight w:val="680"/>
          <w:jc w:val="center"/>
        </w:trPr>
        <w:tc>
          <w:tcPr>
            <w:tcW w:w="709" w:type="dxa"/>
          </w:tcPr>
          <w:p w14:paraId="43AA5C33" w14:textId="3A5458B2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60</w:t>
            </w:r>
          </w:p>
        </w:tc>
        <w:tc>
          <w:tcPr>
            <w:tcW w:w="8335" w:type="dxa"/>
            <w:vAlign w:val="center"/>
          </w:tcPr>
          <w:p w14:paraId="2B2A57B2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Understanding Cancer</w:t>
            </w:r>
          </w:p>
          <w:p w14:paraId="6FE79007" w14:textId="35C6EACC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712859.app826317</w:t>
            </w:r>
          </w:p>
        </w:tc>
      </w:tr>
      <w:tr w:rsidR="007D2A43" w:rsidRPr="0051679B" w14:paraId="119DED37" w14:textId="77777777" w:rsidTr="0051679B">
        <w:trPr>
          <w:trHeight w:val="680"/>
          <w:jc w:val="center"/>
        </w:trPr>
        <w:tc>
          <w:tcPr>
            <w:tcW w:w="709" w:type="dxa"/>
          </w:tcPr>
          <w:p w14:paraId="004D315C" w14:textId="77D6B11B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62</w:t>
            </w:r>
          </w:p>
        </w:tc>
        <w:tc>
          <w:tcPr>
            <w:tcW w:w="8335" w:type="dxa"/>
            <w:vAlign w:val="center"/>
          </w:tcPr>
          <w:p w14:paraId="3C0CF117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ervical Cancer</w:t>
            </w:r>
          </w:p>
          <w:p w14:paraId="6E106BCA" w14:textId="4358ADB6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ervical.cancer.app</w:t>
            </w:r>
          </w:p>
        </w:tc>
      </w:tr>
      <w:tr w:rsidR="007D2A43" w:rsidRPr="0051679B" w14:paraId="3D90C1BA" w14:textId="77777777" w:rsidTr="0051679B">
        <w:trPr>
          <w:trHeight w:val="680"/>
          <w:jc w:val="center"/>
        </w:trPr>
        <w:tc>
          <w:tcPr>
            <w:tcW w:w="709" w:type="dxa"/>
          </w:tcPr>
          <w:p w14:paraId="439AD81A" w14:textId="10065AAD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63</w:t>
            </w:r>
          </w:p>
        </w:tc>
        <w:tc>
          <w:tcPr>
            <w:tcW w:w="8335" w:type="dxa"/>
            <w:vAlign w:val="center"/>
          </w:tcPr>
          <w:p w14:paraId="1FC33010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uropean Journal of Cancer</w:t>
            </w:r>
          </w:p>
          <w:p w14:paraId="6C92DADC" w14:textId="7E3704E1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lsevier.gmr.ejc</w:t>
            </w:r>
          </w:p>
        </w:tc>
      </w:tr>
      <w:tr w:rsidR="007D2A43" w:rsidRPr="0051679B" w14:paraId="3152713B" w14:textId="77777777" w:rsidTr="0051679B">
        <w:trPr>
          <w:trHeight w:val="680"/>
          <w:jc w:val="center"/>
        </w:trPr>
        <w:tc>
          <w:tcPr>
            <w:tcW w:w="709" w:type="dxa"/>
          </w:tcPr>
          <w:p w14:paraId="609F0B52" w14:textId="017BFF76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67</w:t>
            </w:r>
          </w:p>
        </w:tc>
        <w:tc>
          <w:tcPr>
            <w:tcW w:w="8335" w:type="dxa"/>
            <w:vAlign w:val="center"/>
          </w:tcPr>
          <w:p w14:paraId="009DAD62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Horoscope</w:t>
            </w:r>
          </w:p>
          <w:p w14:paraId="243E3A63" w14:textId="73618E51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haee.cancer</w:t>
            </w:r>
          </w:p>
        </w:tc>
      </w:tr>
      <w:tr w:rsidR="007D2A43" w:rsidRPr="0051679B" w14:paraId="17EA3937" w14:textId="77777777" w:rsidTr="0051679B">
        <w:trPr>
          <w:trHeight w:val="680"/>
          <w:jc w:val="center"/>
        </w:trPr>
        <w:tc>
          <w:tcPr>
            <w:tcW w:w="709" w:type="dxa"/>
          </w:tcPr>
          <w:p w14:paraId="5E6E6069" w14:textId="54819463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68</w:t>
            </w:r>
          </w:p>
        </w:tc>
        <w:tc>
          <w:tcPr>
            <w:tcW w:w="8335" w:type="dxa"/>
            <w:vAlign w:val="center"/>
          </w:tcPr>
          <w:p w14:paraId="187C1935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áncer lwp</w:t>
            </w:r>
          </w:p>
          <w:p w14:paraId="68416F3A" w14:textId="23AF55D2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ttr29cancer.lwp</w:t>
            </w:r>
          </w:p>
        </w:tc>
      </w:tr>
      <w:tr w:rsidR="007D2A43" w:rsidRPr="0051679B" w14:paraId="0A2EED5A" w14:textId="77777777" w:rsidTr="0051679B">
        <w:trPr>
          <w:trHeight w:val="680"/>
          <w:jc w:val="center"/>
        </w:trPr>
        <w:tc>
          <w:tcPr>
            <w:tcW w:w="709" w:type="dxa"/>
          </w:tcPr>
          <w:p w14:paraId="484100C1" w14:textId="694009B1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69</w:t>
            </w:r>
          </w:p>
        </w:tc>
        <w:tc>
          <w:tcPr>
            <w:tcW w:w="8335" w:type="dxa"/>
            <w:vAlign w:val="center"/>
          </w:tcPr>
          <w:p w14:paraId="38A54C6B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্যান্সার</w:t>
            </w: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| cancer</w:t>
            </w:r>
          </w:p>
          <w:p w14:paraId="04506645" w14:textId="69A34BF1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anser.problem.solution.tips</w:t>
            </w:r>
          </w:p>
        </w:tc>
      </w:tr>
      <w:tr w:rsidR="007D2A43" w:rsidRPr="0051679B" w14:paraId="16CEBD16" w14:textId="77777777" w:rsidTr="0051679B">
        <w:trPr>
          <w:trHeight w:val="680"/>
          <w:jc w:val="center"/>
        </w:trPr>
        <w:tc>
          <w:tcPr>
            <w:tcW w:w="709" w:type="dxa"/>
          </w:tcPr>
          <w:p w14:paraId="4C763422" w14:textId="55E29384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70</w:t>
            </w:r>
          </w:p>
        </w:tc>
        <w:tc>
          <w:tcPr>
            <w:tcW w:w="8335" w:type="dxa"/>
            <w:vAlign w:val="center"/>
          </w:tcPr>
          <w:p w14:paraId="4571F909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Dojo</w:t>
            </w:r>
          </w:p>
          <w:p w14:paraId="2A137E43" w14:textId="5DA95D6D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org.cancerdojo</w:t>
            </w:r>
          </w:p>
        </w:tc>
      </w:tr>
      <w:tr w:rsidR="007D2A43" w:rsidRPr="0051679B" w14:paraId="4EBC76A5" w14:textId="77777777" w:rsidTr="0051679B">
        <w:trPr>
          <w:trHeight w:val="680"/>
          <w:jc w:val="center"/>
        </w:trPr>
        <w:tc>
          <w:tcPr>
            <w:tcW w:w="709" w:type="dxa"/>
          </w:tcPr>
          <w:p w14:paraId="1B6E9590" w14:textId="5D32CC42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74</w:t>
            </w:r>
          </w:p>
        </w:tc>
        <w:tc>
          <w:tcPr>
            <w:tcW w:w="8335" w:type="dxa"/>
            <w:vAlign w:val="center"/>
          </w:tcPr>
          <w:p w14:paraId="22B02176" w14:textId="77777777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ible Verses For Cancer Patient - Strength Verses</w:t>
            </w:r>
          </w:p>
          <w:p w14:paraId="3C4EF644" w14:textId="12D8CFFF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ibleversesforcancerpatient</w:t>
            </w:r>
          </w:p>
        </w:tc>
      </w:tr>
      <w:tr w:rsidR="007D2A43" w:rsidRPr="0051679B" w14:paraId="73C12057" w14:textId="77777777" w:rsidTr="0051679B">
        <w:trPr>
          <w:trHeight w:val="680"/>
          <w:jc w:val="center"/>
        </w:trPr>
        <w:tc>
          <w:tcPr>
            <w:tcW w:w="709" w:type="dxa"/>
          </w:tcPr>
          <w:p w14:paraId="137A7E27" w14:textId="13DA8638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81</w:t>
            </w:r>
          </w:p>
        </w:tc>
        <w:tc>
          <w:tcPr>
            <w:tcW w:w="8335" w:type="dxa"/>
            <w:vAlign w:val="center"/>
          </w:tcPr>
          <w:p w14:paraId="5F42EA40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sophageal Cancer</w:t>
            </w:r>
          </w:p>
          <w:p w14:paraId="0A87DEDE" w14:textId="1A8E46E8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edieman.esophagealCancer</w:t>
            </w:r>
          </w:p>
        </w:tc>
      </w:tr>
      <w:tr w:rsidR="007D2A43" w:rsidRPr="0051679B" w14:paraId="093C7769" w14:textId="77777777" w:rsidTr="0051679B">
        <w:trPr>
          <w:trHeight w:val="680"/>
          <w:jc w:val="center"/>
        </w:trPr>
        <w:tc>
          <w:tcPr>
            <w:tcW w:w="709" w:type="dxa"/>
          </w:tcPr>
          <w:p w14:paraId="6E79264B" w14:textId="6B761E4E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84</w:t>
            </w:r>
          </w:p>
        </w:tc>
        <w:tc>
          <w:tcPr>
            <w:tcW w:w="8335" w:type="dxa"/>
            <w:vAlign w:val="center"/>
          </w:tcPr>
          <w:p w14:paraId="0EB5EF57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arly Symptoms of Cancer</w:t>
            </w:r>
          </w:p>
          <w:p w14:paraId="0E842DD0" w14:textId="371A803A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xyz.cursedapps.cancer</w:t>
            </w:r>
          </w:p>
        </w:tc>
      </w:tr>
      <w:tr w:rsidR="007D2A43" w:rsidRPr="0051679B" w14:paraId="350C0CA0" w14:textId="77777777" w:rsidTr="0051679B">
        <w:trPr>
          <w:trHeight w:val="680"/>
          <w:jc w:val="center"/>
        </w:trPr>
        <w:tc>
          <w:tcPr>
            <w:tcW w:w="709" w:type="dxa"/>
          </w:tcPr>
          <w:p w14:paraId="7D20676B" w14:textId="4EDF953E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89</w:t>
            </w:r>
          </w:p>
        </w:tc>
        <w:tc>
          <w:tcPr>
            <w:tcW w:w="8335" w:type="dxa"/>
            <w:vAlign w:val="center"/>
          </w:tcPr>
          <w:p w14:paraId="2C06D62F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: THE GAME</w:t>
            </w:r>
          </w:p>
          <w:p w14:paraId="6F55DEE1" w14:textId="1805A7E6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oppletonGames.Cancer</w:t>
            </w:r>
          </w:p>
        </w:tc>
      </w:tr>
      <w:tr w:rsidR="007D2A43" w:rsidRPr="0051679B" w14:paraId="3414A510" w14:textId="77777777" w:rsidTr="0051679B">
        <w:trPr>
          <w:trHeight w:val="680"/>
          <w:jc w:val="center"/>
        </w:trPr>
        <w:tc>
          <w:tcPr>
            <w:tcW w:w="709" w:type="dxa"/>
          </w:tcPr>
          <w:p w14:paraId="17EB90A2" w14:textId="67B9D9D9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91</w:t>
            </w:r>
          </w:p>
        </w:tc>
        <w:tc>
          <w:tcPr>
            <w:tcW w:w="8335" w:type="dxa"/>
            <w:vAlign w:val="center"/>
          </w:tcPr>
          <w:p w14:paraId="5DD9BFCA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asil OncoCare,Cancer Hospital</w:t>
            </w:r>
          </w:p>
          <w:p w14:paraId="7CA46BE2" w14:textId="179C2F92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oozeetech.basil</w:t>
            </w:r>
          </w:p>
        </w:tc>
      </w:tr>
      <w:tr w:rsidR="007D2A43" w:rsidRPr="0051679B" w14:paraId="1F6FF83D" w14:textId="77777777" w:rsidTr="0051679B">
        <w:trPr>
          <w:trHeight w:val="680"/>
          <w:jc w:val="center"/>
        </w:trPr>
        <w:tc>
          <w:tcPr>
            <w:tcW w:w="709" w:type="dxa"/>
          </w:tcPr>
          <w:p w14:paraId="1C610EC0" w14:textId="6EFBF1F9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94</w:t>
            </w:r>
          </w:p>
        </w:tc>
        <w:tc>
          <w:tcPr>
            <w:tcW w:w="8335" w:type="dxa"/>
            <w:vAlign w:val="center"/>
          </w:tcPr>
          <w:p w14:paraId="59669236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áncer de tiroides</w:t>
            </w:r>
          </w:p>
          <w:p w14:paraId="03B7067D" w14:textId="3B983644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40393</w:t>
            </w:r>
          </w:p>
        </w:tc>
      </w:tr>
      <w:tr w:rsidR="007D2A43" w:rsidRPr="0051679B" w14:paraId="58ED63E7" w14:textId="77777777" w:rsidTr="0051679B">
        <w:trPr>
          <w:trHeight w:val="680"/>
          <w:jc w:val="center"/>
        </w:trPr>
        <w:tc>
          <w:tcPr>
            <w:tcW w:w="709" w:type="dxa"/>
          </w:tcPr>
          <w:p w14:paraId="271DFC53" w14:textId="47A4F22B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595</w:t>
            </w:r>
          </w:p>
        </w:tc>
        <w:tc>
          <w:tcPr>
            <w:tcW w:w="8335" w:type="dxa"/>
            <w:vAlign w:val="center"/>
          </w:tcPr>
          <w:p w14:paraId="1F944C40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Aid</w:t>
            </w:r>
          </w:p>
          <w:p w14:paraId="1D22034F" w14:textId="492806A9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au.com.canceraid</w:t>
            </w:r>
          </w:p>
        </w:tc>
      </w:tr>
      <w:tr w:rsidR="007D2A43" w:rsidRPr="0051679B" w14:paraId="4AE7AD1B" w14:textId="77777777" w:rsidTr="0051679B">
        <w:trPr>
          <w:trHeight w:val="680"/>
          <w:jc w:val="center"/>
        </w:trPr>
        <w:tc>
          <w:tcPr>
            <w:tcW w:w="709" w:type="dxa"/>
          </w:tcPr>
          <w:p w14:paraId="258E477C" w14:textId="52BDD9DF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97</w:t>
            </w:r>
          </w:p>
        </w:tc>
        <w:tc>
          <w:tcPr>
            <w:tcW w:w="8335" w:type="dxa"/>
            <w:vAlign w:val="center"/>
          </w:tcPr>
          <w:p w14:paraId="3BA6FBC4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iChart</w:t>
            </w:r>
          </w:p>
          <w:p w14:paraId="120273B2" w14:textId="5B5DE1A9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liverpooluni.ichartoncology</w:t>
            </w:r>
          </w:p>
        </w:tc>
      </w:tr>
      <w:tr w:rsidR="007D2A43" w:rsidRPr="009A4E8C" w14:paraId="42F9B6A2" w14:textId="77777777" w:rsidTr="0051679B">
        <w:trPr>
          <w:trHeight w:val="680"/>
          <w:jc w:val="center"/>
        </w:trPr>
        <w:tc>
          <w:tcPr>
            <w:tcW w:w="709" w:type="dxa"/>
          </w:tcPr>
          <w:p w14:paraId="5302A0D0" w14:textId="3DB27F06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599</w:t>
            </w:r>
          </w:p>
        </w:tc>
        <w:tc>
          <w:tcPr>
            <w:tcW w:w="8335" w:type="dxa"/>
            <w:vAlign w:val="center"/>
          </w:tcPr>
          <w:p w14:paraId="3E85C606" w14:textId="77777777" w:rsidR="007D2A43" w:rsidRPr="0051679B" w:rsidRDefault="007D2A43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্যান্স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Cancer ~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রোগ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ও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চিকিৎসা</w:t>
            </w:r>
          </w:p>
          <w:p w14:paraId="6280E698" w14:textId="1C2E7D33" w:rsidR="007D2A43" w:rsidRPr="009A4E8C" w:rsidRDefault="007D2A43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ayaatapps.cancer_info</w:t>
            </w:r>
          </w:p>
        </w:tc>
      </w:tr>
      <w:tr w:rsidR="007D2A43" w:rsidRPr="0051679B" w14:paraId="0D3AA40B" w14:textId="77777777" w:rsidTr="0051679B">
        <w:trPr>
          <w:trHeight w:val="680"/>
          <w:jc w:val="center"/>
        </w:trPr>
        <w:tc>
          <w:tcPr>
            <w:tcW w:w="709" w:type="dxa"/>
          </w:tcPr>
          <w:p w14:paraId="763ED577" w14:textId="5E503A12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02</w:t>
            </w:r>
          </w:p>
        </w:tc>
        <w:tc>
          <w:tcPr>
            <w:tcW w:w="8335" w:type="dxa"/>
            <w:vAlign w:val="center"/>
          </w:tcPr>
          <w:p w14:paraId="28065849" w14:textId="77777777" w:rsidR="007D2A43" w:rsidRPr="0051679B" w:rsidRDefault="007D2A43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áncer Zodiaco â™‹ Teclado Tema Cangrejo</w:t>
            </w:r>
          </w:p>
          <w:p w14:paraId="122BABCE" w14:textId="09BCB8B3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onstellation.keyboard.theme.cancer</w:t>
            </w:r>
          </w:p>
        </w:tc>
      </w:tr>
      <w:tr w:rsidR="007D2A43" w:rsidRPr="0051679B" w14:paraId="762E3973" w14:textId="77777777" w:rsidTr="0051679B">
        <w:trPr>
          <w:trHeight w:val="680"/>
          <w:jc w:val="center"/>
        </w:trPr>
        <w:tc>
          <w:tcPr>
            <w:tcW w:w="709" w:type="dxa"/>
          </w:tcPr>
          <w:p w14:paraId="4EFE106B" w14:textId="6A98ED67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03</w:t>
            </w:r>
          </w:p>
        </w:tc>
        <w:tc>
          <w:tcPr>
            <w:tcW w:w="8335" w:type="dxa"/>
            <w:vAlign w:val="center"/>
          </w:tcPr>
          <w:p w14:paraId="05FA7A85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cottish Cancer Referral Guidelines</w:t>
            </w:r>
          </w:p>
          <w:p w14:paraId="63F6878F" w14:textId="16A2FE17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cet.cancercareguidelines</w:t>
            </w:r>
          </w:p>
        </w:tc>
      </w:tr>
      <w:tr w:rsidR="007D2A43" w:rsidRPr="0051679B" w14:paraId="18254BC7" w14:textId="77777777" w:rsidTr="0051679B">
        <w:trPr>
          <w:trHeight w:val="680"/>
          <w:jc w:val="center"/>
        </w:trPr>
        <w:tc>
          <w:tcPr>
            <w:tcW w:w="709" w:type="dxa"/>
          </w:tcPr>
          <w:p w14:paraId="4DADD193" w14:textId="5A61CECB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07</w:t>
            </w:r>
          </w:p>
        </w:tc>
        <w:tc>
          <w:tcPr>
            <w:tcW w:w="8335" w:type="dxa"/>
            <w:vAlign w:val="center"/>
          </w:tcPr>
          <w:p w14:paraId="2DA2EE14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Genetics</w:t>
            </w:r>
          </w:p>
          <w:p w14:paraId="0F69F65D" w14:textId="6F3A60DD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ubqo.cancergenetics</w:t>
            </w:r>
          </w:p>
        </w:tc>
      </w:tr>
      <w:tr w:rsidR="007D2A43" w:rsidRPr="0051679B" w14:paraId="4269C659" w14:textId="77777777" w:rsidTr="0051679B">
        <w:trPr>
          <w:trHeight w:val="680"/>
          <w:jc w:val="center"/>
        </w:trPr>
        <w:tc>
          <w:tcPr>
            <w:tcW w:w="709" w:type="dxa"/>
          </w:tcPr>
          <w:p w14:paraId="006EDC7D" w14:textId="1A3BF782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09</w:t>
            </w:r>
          </w:p>
        </w:tc>
        <w:tc>
          <w:tcPr>
            <w:tcW w:w="8335" w:type="dxa"/>
            <w:vAlign w:val="center"/>
          </w:tcPr>
          <w:p w14:paraId="0F6985A6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apa Tus Lunares - MySkinPal</w:t>
            </w:r>
          </w:p>
          <w:p w14:paraId="5EB0CDF7" w14:textId="6D632403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asseranolabs.myskinpal</w:t>
            </w:r>
          </w:p>
        </w:tc>
      </w:tr>
      <w:tr w:rsidR="007D2A43" w:rsidRPr="0051679B" w14:paraId="05161ABF" w14:textId="77777777" w:rsidTr="0051679B">
        <w:trPr>
          <w:trHeight w:val="680"/>
          <w:jc w:val="center"/>
        </w:trPr>
        <w:tc>
          <w:tcPr>
            <w:tcW w:w="709" w:type="dxa"/>
          </w:tcPr>
          <w:p w14:paraId="433B0537" w14:textId="21999BC4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12</w:t>
            </w:r>
          </w:p>
        </w:tc>
        <w:tc>
          <w:tcPr>
            <w:tcW w:w="8335" w:type="dxa"/>
            <w:vAlign w:val="center"/>
          </w:tcPr>
          <w:p w14:paraId="0FD0CB7C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Lung Cancer Staging Table</w:t>
            </w:r>
          </w:p>
          <w:p w14:paraId="30E08480" w14:textId="32194DF7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air.stagingandroid</w:t>
            </w:r>
          </w:p>
        </w:tc>
      </w:tr>
      <w:tr w:rsidR="007D2A43" w:rsidRPr="0051679B" w14:paraId="25BDD3C6" w14:textId="77777777" w:rsidTr="0051679B">
        <w:trPr>
          <w:trHeight w:val="680"/>
          <w:jc w:val="center"/>
        </w:trPr>
        <w:tc>
          <w:tcPr>
            <w:tcW w:w="709" w:type="dxa"/>
          </w:tcPr>
          <w:p w14:paraId="1AFC0082" w14:textId="4FFCD66D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13</w:t>
            </w:r>
          </w:p>
        </w:tc>
        <w:tc>
          <w:tcPr>
            <w:tcW w:w="8335" w:type="dxa"/>
            <w:vAlign w:val="center"/>
          </w:tcPr>
          <w:p w14:paraId="5E8445BF" w14:textId="77777777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স্তন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্যান্স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সচেতনতা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Breast Cancer</w:t>
            </w:r>
          </w:p>
          <w:p w14:paraId="4D5F28A6" w14:textId="7E7EB8CB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rtapps.breast_cancer_new</w:t>
            </w:r>
          </w:p>
        </w:tc>
      </w:tr>
      <w:tr w:rsidR="007D2A43" w:rsidRPr="0051679B" w14:paraId="3CB87C38" w14:textId="77777777" w:rsidTr="0051679B">
        <w:trPr>
          <w:trHeight w:val="680"/>
          <w:jc w:val="center"/>
        </w:trPr>
        <w:tc>
          <w:tcPr>
            <w:tcW w:w="709" w:type="dxa"/>
          </w:tcPr>
          <w:p w14:paraId="00D81447" w14:textId="5D043DA0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14</w:t>
            </w:r>
          </w:p>
        </w:tc>
        <w:tc>
          <w:tcPr>
            <w:tcW w:w="8335" w:type="dxa"/>
            <w:vAlign w:val="center"/>
          </w:tcPr>
          <w:p w14:paraId="4CB88577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Know Cancer</w:t>
            </w:r>
          </w:p>
          <w:p w14:paraId="6669095C" w14:textId="14138A97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knowcancer.hnnh.herokuapp</w:t>
            </w:r>
          </w:p>
        </w:tc>
      </w:tr>
      <w:tr w:rsidR="007D2A43" w:rsidRPr="0051679B" w14:paraId="2852D963" w14:textId="77777777" w:rsidTr="0051679B">
        <w:trPr>
          <w:trHeight w:val="680"/>
          <w:jc w:val="center"/>
        </w:trPr>
        <w:tc>
          <w:tcPr>
            <w:tcW w:w="709" w:type="dxa"/>
          </w:tcPr>
          <w:p w14:paraId="56FA6E29" w14:textId="3EDFB21F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15</w:t>
            </w:r>
          </w:p>
        </w:tc>
        <w:tc>
          <w:tcPr>
            <w:tcW w:w="8335" w:type="dxa"/>
            <w:vAlign w:val="center"/>
          </w:tcPr>
          <w:p w14:paraId="1AFBBC7A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VR Cancer Centre</w:t>
            </w:r>
          </w:p>
          <w:p w14:paraId="5E2254AF" w14:textId="3BA09833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org.mvrccri.app</w:t>
            </w:r>
          </w:p>
        </w:tc>
      </w:tr>
      <w:tr w:rsidR="007D2A43" w:rsidRPr="0051679B" w14:paraId="2FC5A276" w14:textId="77777777" w:rsidTr="0051679B">
        <w:trPr>
          <w:trHeight w:val="680"/>
          <w:jc w:val="center"/>
        </w:trPr>
        <w:tc>
          <w:tcPr>
            <w:tcW w:w="709" w:type="dxa"/>
          </w:tcPr>
          <w:p w14:paraId="71E5B0B1" w14:textId="1BA7EB3C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16</w:t>
            </w:r>
          </w:p>
        </w:tc>
        <w:tc>
          <w:tcPr>
            <w:tcW w:w="8335" w:type="dxa"/>
            <w:vAlign w:val="center"/>
          </w:tcPr>
          <w:p w14:paraId="293329DD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iiskin - Cáncer de piel</w:t>
            </w:r>
          </w:p>
          <w:p w14:paraId="7C524246" w14:textId="3266B4CF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iiskin.android</w:t>
            </w:r>
          </w:p>
        </w:tc>
      </w:tr>
      <w:tr w:rsidR="007D2A43" w:rsidRPr="0051679B" w14:paraId="7DA28EF4" w14:textId="77777777" w:rsidTr="0051679B">
        <w:trPr>
          <w:trHeight w:val="680"/>
          <w:jc w:val="center"/>
        </w:trPr>
        <w:tc>
          <w:tcPr>
            <w:tcW w:w="709" w:type="dxa"/>
          </w:tcPr>
          <w:p w14:paraId="5F7147B9" w14:textId="51995D6B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19</w:t>
            </w:r>
          </w:p>
        </w:tc>
        <w:tc>
          <w:tcPr>
            <w:tcW w:w="8335" w:type="dxa"/>
            <w:vAlign w:val="center"/>
          </w:tcPr>
          <w:p w14:paraId="21F02F86" w14:textId="77777777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লিভ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ান্স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চিকিত্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‍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সা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~ Liver cancer Treatment</w:t>
            </w:r>
          </w:p>
          <w:p w14:paraId="7E40608E" w14:textId="1725D885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dical.Disease.Treatment.Liver_cancer</w:t>
            </w:r>
          </w:p>
        </w:tc>
      </w:tr>
      <w:tr w:rsidR="007D2A43" w:rsidRPr="0051679B" w14:paraId="081F64B5" w14:textId="77777777" w:rsidTr="0051679B">
        <w:trPr>
          <w:trHeight w:val="680"/>
          <w:jc w:val="center"/>
        </w:trPr>
        <w:tc>
          <w:tcPr>
            <w:tcW w:w="709" w:type="dxa"/>
          </w:tcPr>
          <w:p w14:paraId="1AE2D3D5" w14:textId="22CE2D74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21</w:t>
            </w:r>
          </w:p>
        </w:tc>
        <w:tc>
          <w:tcPr>
            <w:tcW w:w="8335" w:type="dxa"/>
            <w:vAlign w:val="center"/>
          </w:tcPr>
          <w:p w14:paraId="41E00E87" w14:textId="77777777" w:rsidR="007D2A43" w:rsidRPr="0051679B" w:rsidRDefault="007D2A43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Les aliments qui causent le cancer</w:t>
            </w:r>
          </w:p>
          <w:p w14:paraId="72958415" w14:textId="3B1F7BE0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67101.app678336</w:t>
            </w:r>
          </w:p>
        </w:tc>
      </w:tr>
      <w:tr w:rsidR="007D2A43" w:rsidRPr="0051679B" w14:paraId="63230C2D" w14:textId="77777777" w:rsidTr="0051679B">
        <w:trPr>
          <w:trHeight w:val="680"/>
          <w:jc w:val="center"/>
        </w:trPr>
        <w:tc>
          <w:tcPr>
            <w:tcW w:w="709" w:type="dxa"/>
          </w:tcPr>
          <w:p w14:paraId="43D50415" w14:textId="2105EA20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24</w:t>
            </w:r>
          </w:p>
        </w:tc>
        <w:tc>
          <w:tcPr>
            <w:tcW w:w="8335" w:type="dxa"/>
            <w:vAlign w:val="center"/>
          </w:tcPr>
          <w:p w14:paraId="79DB331B" w14:textId="77777777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Daily Horoscope for Today with Love &amp; Money</w:t>
            </w:r>
          </w:p>
          <w:p w14:paraId="4D0F604A" w14:textId="7C3AE11E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ancer.daily.horoscope</w:t>
            </w:r>
          </w:p>
        </w:tc>
      </w:tr>
      <w:tr w:rsidR="007D2A43" w:rsidRPr="0051679B" w14:paraId="16AFC6FB" w14:textId="77777777" w:rsidTr="0051679B">
        <w:trPr>
          <w:trHeight w:val="680"/>
          <w:jc w:val="center"/>
        </w:trPr>
        <w:tc>
          <w:tcPr>
            <w:tcW w:w="709" w:type="dxa"/>
          </w:tcPr>
          <w:p w14:paraId="288173FB" w14:textId="09413B25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28</w:t>
            </w:r>
          </w:p>
        </w:tc>
        <w:tc>
          <w:tcPr>
            <w:tcW w:w="8335" w:type="dxa"/>
            <w:vAlign w:val="center"/>
          </w:tcPr>
          <w:p w14:paraId="57DFAF76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GRYT Health Cancer Community</w:t>
            </w:r>
          </w:p>
          <w:p w14:paraId="68B7EA8A" w14:textId="13DB1C77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grytapp</w:t>
            </w:r>
          </w:p>
        </w:tc>
      </w:tr>
      <w:tr w:rsidR="007D2A43" w:rsidRPr="0051679B" w14:paraId="03560AEE" w14:textId="77777777" w:rsidTr="0051679B">
        <w:trPr>
          <w:trHeight w:val="680"/>
          <w:jc w:val="center"/>
        </w:trPr>
        <w:tc>
          <w:tcPr>
            <w:tcW w:w="709" w:type="dxa"/>
          </w:tcPr>
          <w:p w14:paraId="74BACF24" w14:textId="510849D7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29</w:t>
            </w:r>
          </w:p>
        </w:tc>
        <w:tc>
          <w:tcPr>
            <w:tcW w:w="8335" w:type="dxa"/>
            <w:vAlign w:val="center"/>
          </w:tcPr>
          <w:p w14:paraId="27F8775F" w14:textId="77777777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oursop Health Benefit: Anti Cancer Super Fruit</w:t>
            </w:r>
          </w:p>
          <w:p w14:paraId="4D90730D" w14:textId="44B9D3A0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ancer.anticancer.soursop.health.medicine</w:t>
            </w:r>
          </w:p>
        </w:tc>
      </w:tr>
      <w:tr w:rsidR="007D2A43" w:rsidRPr="0051679B" w14:paraId="14CE7C03" w14:textId="77777777" w:rsidTr="0051679B">
        <w:trPr>
          <w:trHeight w:val="680"/>
          <w:jc w:val="center"/>
        </w:trPr>
        <w:tc>
          <w:tcPr>
            <w:tcW w:w="709" w:type="dxa"/>
          </w:tcPr>
          <w:p w14:paraId="6C181C22" w14:textId="4D73D928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30</w:t>
            </w:r>
          </w:p>
        </w:tc>
        <w:tc>
          <w:tcPr>
            <w:tcW w:w="8335" w:type="dxa"/>
            <w:vAlign w:val="center"/>
          </w:tcPr>
          <w:p w14:paraId="311F90FC" w14:textId="77777777" w:rsidR="007D2A43" w:rsidRPr="0051679B" w:rsidRDefault="007D2A43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Diccionario de Cáncer</w:t>
            </w:r>
          </w:p>
          <w:p w14:paraId="0608E652" w14:textId="419CA2D5" w:rsidR="007D2A43" w:rsidRPr="0051679B" w:rsidRDefault="007D2A43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appseducativos.diccionariodecancer</w:t>
            </w:r>
          </w:p>
        </w:tc>
      </w:tr>
      <w:tr w:rsidR="007D2A43" w:rsidRPr="0051679B" w14:paraId="167F3B04" w14:textId="77777777" w:rsidTr="0051679B">
        <w:trPr>
          <w:trHeight w:val="680"/>
          <w:jc w:val="center"/>
        </w:trPr>
        <w:tc>
          <w:tcPr>
            <w:tcW w:w="709" w:type="dxa"/>
          </w:tcPr>
          <w:p w14:paraId="39E19153" w14:textId="7E4D0033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33</w:t>
            </w:r>
          </w:p>
        </w:tc>
        <w:tc>
          <w:tcPr>
            <w:tcW w:w="8335" w:type="dxa"/>
            <w:vAlign w:val="center"/>
          </w:tcPr>
          <w:p w14:paraId="3766E8A4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LungScreen</w:t>
            </w:r>
          </w:p>
          <w:p w14:paraId="6EAD9533" w14:textId="55E46E43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hu.markcon.lungtumourfilter</w:t>
            </w:r>
          </w:p>
        </w:tc>
      </w:tr>
      <w:tr w:rsidR="007D2A43" w:rsidRPr="0051679B" w14:paraId="69892AD6" w14:textId="77777777" w:rsidTr="0051679B">
        <w:trPr>
          <w:trHeight w:val="680"/>
          <w:jc w:val="center"/>
        </w:trPr>
        <w:tc>
          <w:tcPr>
            <w:tcW w:w="709" w:type="dxa"/>
          </w:tcPr>
          <w:p w14:paraId="0458D722" w14:textId="7D8A2E8B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34</w:t>
            </w:r>
          </w:p>
        </w:tc>
        <w:tc>
          <w:tcPr>
            <w:tcW w:w="8335" w:type="dxa"/>
            <w:vAlign w:val="center"/>
          </w:tcPr>
          <w:p w14:paraId="3A6CE7B6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Emoji Keyboard Theme</w:t>
            </w:r>
          </w:p>
          <w:p w14:paraId="17636C93" w14:textId="15535EEA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kkkeyboard.emoji.keyboard.theme.Cancer</w:t>
            </w:r>
          </w:p>
        </w:tc>
      </w:tr>
      <w:tr w:rsidR="007D2A43" w:rsidRPr="0051679B" w14:paraId="066E6CF4" w14:textId="77777777" w:rsidTr="0051679B">
        <w:trPr>
          <w:trHeight w:val="680"/>
          <w:jc w:val="center"/>
        </w:trPr>
        <w:tc>
          <w:tcPr>
            <w:tcW w:w="709" w:type="dxa"/>
          </w:tcPr>
          <w:p w14:paraId="67767881" w14:textId="4485392F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642</w:t>
            </w:r>
          </w:p>
        </w:tc>
        <w:tc>
          <w:tcPr>
            <w:tcW w:w="8335" w:type="dxa"/>
            <w:vAlign w:val="center"/>
          </w:tcPr>
          <w:p w14:paraId="4BA5FCCD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eat Cancer</w:t>
            </w:r>
          </w:p>
          <w:p w14:paraId="24CC48D3" w14:textId="67308688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olyspice.BeatCancer</w:t>
            </w:r>
          </w:p>
        </w:tc>
      </w:tr>
      <w:tr w:rsidR="007D2A43" w:rsidRPr="0051679B" w14:paraId="018B47DD" w14:textId="77777777" w:rsidTr="0051679B">
        <w:trPr>
          <w:trHeight w:val="680"/>
          <w:jc w:val="center"/>
        </w:trPr>
        <w:tc>
          <w:tcPr>
            <w:tcW w:w="709" w:type="dxa"/>
          </w:tcPr>
          <w:p w14:paraId="2D37AD37" w14:textId="31D22477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43</w:t>
            </w:r>
          </w:p>
        </w:tc>
        <w:tc>
          <w:tcPr>
            <w:tcW w:w="8335" w:type="dxa"/>
            <w:vAlign w:val="center"/>
          </w:tcPr>
          <w:p w14:paraId="2689780D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ervical Cancer</w:t>
            </w:r>
          </w:p>
          <w:p w14:paraId="7DA7E392" w14:textId="334CDB65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ervical.cancer</w:t>
            </w:r>
          </w:p>
        </w:tc>
      </w:tr>
      <w:tr w:rsidR="007D2A43" w:rsidRPr="0051679B" w14:paraId="514D23AD" w14:textId="77777777" w:rsidTr="0051679B">
        <w:trPr>
          <w:trHeight w:val="680"/>
          <w:jc w:val="center"/>
        </w:trPr>
        <w:tc>
          <w:tcPr>
            <w:tcW w:w="709" w:type="dxa"/>
          </w:tcPr>
          <w:p w14:paraId="2B01AC3F" w14:textId="5D19CD8D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44</w:t>
            </w:r>
          </w:p>
        </w:tc>
        <w:tc>
          <w:tcPr>
            <w:tcW w:w="8335" w:type="dxa"/>
            <w:vAlign w:val="center"/>
          </w:tcPr>
          <w:p w14:paraId="28192755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ndometrial Cancer</w:t>
            </w:r>
          </w:p>
          <w:p w14:paraId="281EB21D" w14:textId="73C35823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ndometrial.cancer.app</w:t>
            </w:r>
          </w:p>
        </w:tc>
      </w:tr>
      <w:tr w:rsidR="007D2A43" w:rsidRPr="0051679B" w14:paraId="0B3174B8" w14:textId="77777777" w:rsidTr="0051679B">
        <w:trPr>
          <w:trHeight w:val="680"/>
          <w:jc w:val="center"/>
        </w:trPr>
        <w:tc>
          <w:tcPr>
            <w:tcW w:w="709" w:type="dxa"/>
          </w:tcPr>
          <w:p w14:paraId="196027FA" w14:textId="09B5E311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45</w:t>
            </w:r>
          </w:p>
        </w:tc>
        <w:tc>
          <w:tcPr>
            <w:tcW w:w="8335" w:type="dxa"/>
            <w:vAlign w:val="center"/>
          </w:tcPr>
          <w:p w14:paraId="3E1C8AC8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nti Cancer Foods</w:t>
            </w:r>
          </w:p>
          <w:p w14:paraId="6BB57EF5" w14:textId="085BA02D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ti.cancer.foods</w:t>
            </w:r>
          </w:p>
        </w:tc>
      </w:tr>
      <w:tr w:rsidR="007D2A43" w:rsidRPr="0051679B" w14:paraId="2B6EAEE2" w14:textId="77777777" w:rsidTr="0051679B">
        <w:trPr>
          <w:trHeight w:val="680"/>
          <w:jc w:val="center"/>
        </w:trPr>
        <w:tc>
          <w:tcPr>
            <w:tcW w:w="709" w:type="dxa"/>
          </w:tcPr>
          <w:p w14:paraId="21C38201" w14:textId="59128BDF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48</w:t>
            </w:r>
          </w:p>
        </w:tc>
        <w:tc>
          <w:tcPr>
            <w:tcW w:w="8335" w:type="dxa"/>
            <w:vAlign w:val="center"/>
          </w:tcPr>
          <w:p w14:paraId="7F59F633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Genomics &amp; Proteomics Journal</w:t>
            </w:r>
          </w:p>
          <w:p w14:paraId="2F85CF22" w14:textId="1B9D5F33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lidescenter.journalapp.cgp</w:t>
            </w:r>
          </w:p>
        </w:tc>
      </w:tr>
      <w:tr w:rsidR="007D2A43" w:rsidRPr="0051679B" w14:paraId="5212AFE4" w14:textId="77777777" w:rsidTr="0051679B">
        <w:trPr>
          <w:trHeight w:val="680"/>
          <w:jc w:val="center"/>
        </w:trPr>
        <w:tc>
          <w:tcPr>
            <w:tcW w:w="709" w:type="dxa"/>
          </w:tcPr>
          <w:p w14:paraId="723D42F2" w14:textId="1BB5D87E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49</w:t>
            </w:r>
          </w:p>
        </w:tc>
        <w:tc>
          <w:tcPr>
            <w:tcW w:w="8335" w:type="dxa"/>
            <w:vAlign w:val="center"/>
          </w:tcPr>
          <w:p w14:paraId="25890443" w14:textId="77777777" w:rsidR="007D2A43" w:rsidRPr="009A4E8C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10 Ways To Fight Cancer</w:t>
            </w:r>
          </w:p>
          <w:p w14:paraId="0FC71599" w14:textId="16325F91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ookfreeapps.fightcancer</w:t>
            </w:r>
          </w:p>
        </w:tc>
      </w:tr>
      <w:tr w:rsidR="007D2A43" w:rsidRPr="0051679B" w14:paraId="7D867209" w14:textId="77777777" w:rsidTr="0051679B">
        <w:trPr>
          <w:trHeight w:val="680"/>
          <w:jc w:val="center"/>
        </w:trPr>
        <w:tc>
          <w:tcPr>
            <w:tcW w:w="709" w:type="dxa"/>
          </w:tcPr>
          <w:p w14:paraId="4EEADDE2" w14:textId="2615720F" w:rsidR="007D2A43" w:rsidRPr="0051679B" w:rsidRDefault="007D2A43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51</w:t>
            </w:r>
          </w:p>
        </w:tc>
        <w:tc>
          <w:tcPr>
            <w:tcW w:w="8335" w:type="dxa"/>
            <w:vAlign w:val="center"/>
          </w:tcPr>
          <w:p w14:paraId="542D0CB3" w14:textId="77777777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How To Cure Liver Cancer</w:t>
            </w:r>
          </w:p>
          <w:p w14:paraId="02CB975A" w14:textId="2EE64D37" w:rsidR="007D2A43" w:rsidRPr="0051679B" w:rsidRDefault="007D2A4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howto.howtocurelivercancer</w:t>
            </w:r>
          </w:p>
        </w:tc>
      </w:tr>
      <w:tr w:rsidR="00370F7A" w:rsidRPr="0051679B" w14:paraId="06BB6053" w14:textId="77777777" w:rsidTr="0051679B">
        <w:trPr>
          <w:trHeight w:val="680"/>
          <w:jc w:val="center"/>
        </w:trPr>
        <w:tc>
          <w:tcPr>
            <w:tcW w:w="709" w:type="dxa"/>
          </w:tcPr>
          <w:p w14:paraId="350F788B" w14:textId="3B178B65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54</w:t>
            </w:r>
          </w:p>
        </w:tc>
        <w:tc>
          <w:tcPr>
            <w:tcW w:w="8335" w:type="dxa"/>
            <w:vAlign w:val="center"/>
          </w:tcPr>
          <w:p w14:paraId="70AA5852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Ovarian Cancer Awareness</w:t>
            </w:r>
          </w:p>
          <w:p w14:paraId="02A1A416" w14:textId="70A7CE83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agna.ovariancancer</w:t>
            </w:r>
          </w:p>
        </w:tc>
      </w:tr>
      <w:tr w:rsidR="00370F7A" w:rsidRPr="009A4E8C" w14:paraId="69FD9725" w14:textId="77777777" w:rsidTr="0051679B">
        <w:trPr>
          <w:trHeight w:val="680"/>
          <w:jc w:val="center"/>
        </w:trPr>
        <w:tc>
          <w:tcPr>
            <w:tcW w:w="709" w:type="dxa"/>
          </w:tcPr>
          <w:p w14:paraId="4A471102" w14:textId="7D9D56A8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55</w:t>
            </w:r>
          </w:p>
        </w:tc>
        <w:tc>
          <w:tcPr>
            <w:tcW w:w="8335" w:type="dxa"/>
            <w:vAlign w:val="center"/>
          </w:tcPr>
          <w:p w14:paraId="68008100" w14:textId="77777777" w:rsidR="00370F7A" w:rsidRPr="0051679B" w:rsidRDefault="00370F7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্যান্স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থেকে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মুক্তি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উপায়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-Cancer</w:t>
            </w:r>
          </w:p>
          <w:p w14:paraId="47254238" w14:textId="3BBD4B5A" w:rsidR="00370F7A" w:rsidRPr="009A4E8C" w:rsidRDefault="00370F7A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arrstudio.cancer_theke_muktir_upay</w:t>
            </w:r>
          </w:p>
        </w:tc>
      </w:tr>
      <w:tr w:rsidR="00370F7A" w:rsidRPr="0051679B" w14:paraId="67C9B311" w14:textId="77777777" w:rsidTr="0051679B">
        <w:trPr>
          <w:trHeight w:val="680"/>
          <w:jc w:val="center"/>
        </w:trPr>
        <w:tc>
          <w:tcPr>
            <w:tcW w:w="709" w:type="dxa"/>
          </w:tcPr>
          <w:p w14:paraId="03C95C90" w14:textId="6EE33591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57</w:t>
            </w:r>
          </w:p>
        </w:tc>
        <w:tc>
          <w:tcPr>
            <w:tcW w:w="8335" w:type="dxa"/>
            <w:vAlign w:val="center"/>
          </w:tcPr>
          <w:p w14:paraId="460224F8" w14:textId="77777777" w:rsidR="00370F7A" w:rsidRPr="0051679B" w:rsidRDefault="00370F7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ura el cáncer de Nadia</w:t>
            </w:r>
          </w:p>
          <w:p w14:paraId="35529B41" w14:textId="2BB125C1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rotectfive.korner.xplorehealth.curenadia</w:t>
            </w:r>
          </w:p>
        </w:tc>
      </w:tr>
      <w:tr w:rsidR="00370F7A" w:rsidRPr="0051679B" w14:paraId="5471F3B4" w14:textId="77777777" w:rsidTr="0051679B">
        <w:trPr>
          <w:trHeight w:val="680"/>
          <w:jc w:val="center"/>
        </w:trPr>
        <w:tc>
          <w:tcPr>
            <w:tcW w:w="709" w:type="dxa"/>
          </w:tcPr>
          <w:p w14:paraId="35E6256A" w14:textId="379E78D9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59</w:t>
            </w:r>
          </w:p>
        </w:tc>
        <w:tc>
          <w:tcPr>
            <w:tcW w:w="8335" w:type="dxa"/>
            <w:vAlign w:val="center"/>
          </w:tcPr>
          <w:p w14:paraId="775D464C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elanoma Detection</w:t>
            </w:r>
          </w:p>
          <w:p w14:paraId="75D9BB6E" w14:textId="2F7A06A2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akten.skincancer</w:t>
            </w:r>
          </w:p>
        </w:tc>
      </w:tr>
      <w:tr w:rsidR="00370F7A" w:rsidRPr="0051679B" w14:paraId="0407BF70" w14:textId="77777777" w:rsidTr="0051679B">
        <w:trPr>
          <w:trHeight w:val="680"/>
          <w:jc w:val="center"/>
        </w:trPr>
        <w:tc>
          <w:tcPr>
            <w:tcW w:w="709" w:type="dxa"/>
          </w:tcPr>
          <w:p w14:paraId="19799DB5" w14:textId="4D4C3F8C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60</w:t>
            </w:r>
          </w:p>
        </w:tc>
        <w:tc>
          <w:tcPr>
            <w:tcW w:w="8335" w:type="dxa"/>
            <w:vAlign w:val="center"/>
          </w:tcPr>
          <w:p w14:paraId="263E70C7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leucémie</w:t>
            </w:r>
          </w:p>
          <w:p w14:paraId="20977918" w14:textId="38A4D2F9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67101.app681152</w:t>
            </w:r>
          </w:p>
        </w:tc>
      </w:tr>
      <w:tr w:rsidR="00370F7A" w:rsidRPr="0051679B" w14:paraId="2E8AFDFE" w14:textId="77777777" w:rsidTr="0051679B">
        <w:trPr>
          <w:trHeight w:val="680"/>
          <w:jc w:val="center"/>
        </w:trPr>
        <w:tc>
          <w:tcPr>
            <w:tcW w:w="709" w:type="dxa"/>
          </w:tcPr>
          <w:p w14:paraId="4DAD4BFB" w14:textId="0B70D00D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62</w:t>
            </w:r>
          </w:p>
        </w:tc>
        <w:tc>
          <w:tcPr>
            <w:tcW w:w="8335" w:type="dxa"/>
            <w:vAlign w:val="center"/>
          </w:tcPr>
          <w:p w14:paraId="376D2619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Plantas</w:t>
            </w:r>
          </w:p>
          <w:p w14:paraId="2A2A4AED" w14:textId="2D97E65C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ancer.salud.enfermedad.AOVAGCQHQILAVZCZ</w:t>
            </w:r>
          </w:p>
        </w:tc>
      </w:tr>
      <w:tr w:rsidR="00370F7A" w:rsidRPr="0051679B" w14:paraId="6492809C" w14:textId="77777777" w:rsidTr="0051679B">
        <w:trPr>
          <w:trHeight w:val="680"/>
          <w:jc w:val="center"/>
        </w:trPr>
        <w:tc>
          <w:tcPr>
            <w:tcW w:w="709" w:type="dxa"/>
          </w:tcPr>
          <w:p w14:paraId="4D094E4D" w14:textId="66395B04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63</w:t>
            </w:r>
          </w:p>
        </w:tc>
        <w:tc>
          <w:tcPr>
            <w:tcW w:w="8335" w:type="dxa"/>
            <w:vAlign w:val="center"/>
          </w:tcPr>
          <w:p w14:paraId="4D2F0CD1" w14:textId="77777777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Fight Cancer Boldly: Game (Free)</w:t>
            </w:r>
          </w:p>
          <w:p w14:paraId="51B1FD30" w14:textId="68C0F2CA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gforgoodness.fightcancerboldlyfree</w:t>
            </w:r>
          </w:p>
        </w:tc>
      </w:tr>
      <w:tr w:rsidR="00370F7A" w:rsidRPr="0051679B" w14:paraId="4FBB1B0B" w14:textId="77777777" w:rsidTr="0051679B">
        <w:trPr>
          <w:trHeight w:val="680"/>
          <w:jc w:val="center"/>
        </w:trPr>
        <w:tc>
          <w:tcPr>
            <w:tcW w:w="709" w:type="dxa"/>
          </w:tcPr>
          <w:p w14:paraId="2F401B2C" w14:textId="62C53A9E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65</w:t>
            </w:r>
          </w:p>
        </w:tc>
        <w:tc>
          <w:tcPr>
            <w:tcW w:w="8335" w:type="dxa"/>
            <w:vAlign w:val="center"/>
          </w:tcPr>
          <w:p w14:paraId="0F52A9C2" w14:textId="77777777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Lung Cancer Staging 8th Edition</w:t>
            </w:r>
          </w:p>
          <w:p w14:paraId="2B8693F2" w14:textId="58389FAE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lungcancerstaging</w:t>
            </w:r>
          </w:p>
        </w:tc>
      </w:tr>
      <w:tr w:rsidR="00370F7A" w:rsidRPr="0051679B" w14:paraId="07B51D5A" w14:textId="77777777" w:rsidTr="0051679B">
        <w:trPr>
          <w:trHeight w:val="680"/>
          <w:jc w:val="center"/>
        </w:trPr>
        <w:tc>
          <w:tcPr>
            <w:tcW w:w="709" w:type="dxa"/>
          </w:tcPr>
          <w:p w14:paraId="2C9517E0" w14:textId="387903BD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8335" w:type="dxa"/>
            <w:vAlign w:val="center"/>
          </w:tcPr>
          <w:p w14:paraId="08D5FE90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D Anderson Mobile</w:t>
            </w:r>
          </w:p>
          <w:p w14:paraId="783B8519" w14:textId="2DC56590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ymda</w:t>
            </w:r>
          </w:p>
        </w:tc>
      </w:tr>
      <w:tr w:rsidR="00370F7A" w:rsidRPr="0051679B" w14:paraId="3CD544EA" w14:textId="77777777" w:rsidTr="0051679B">
        <w:trPr>
          <w:trHeight w:val="680"/>
          <w:jc w:val="center"/>
        </w:trPr>
        <w:tc>
          <w:tcPr>
            <w:tcW w:w="709" w:type="dxa"/>
          </w:tcPr>
          <w:p w14:paraId="700519C6" w14:textId="7DC346C7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68</w:t>
            </w:r>
          </w:p>
        </w:tc>
        <w:tc>
          <w:tcPr>
            <w:tcW w:w="8335" w:type="dxa"/>
            <w:vAlign w:val="center"/>
          </w:tcPr>
          <w:p w14:paraId="444ADC7E" w14:textId="77777777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he Ride to Conquer Cancer BC</w:t>
            </w:r>
          </w:p>
          <w:p w14:paraId="2E901C34" w14:textId="5CABC253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onquer.cfridecav</w:t>
            </w:r>
          </w:p>
        </w:tc>
      </w:tr>
      <w:tr w:rsidR="00370F7A" w:rsidRPr="0051679B" w14:paraId="7B0EBA80" w14:textId="77777777" w:rsidTr="0051679B">
        <w:trPr>
          <w:trHeight w:val="680"/>
          <w:jc w:val="center"/>
        </w:trPr>
        <w:tc>
          <w:tcPr>
            <w:tcW w:w="709" w:type="dxa"/>
          </w:tcPr>
          <w:p w14:paraId="3DB46F50" w14:textId="6784E445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69</w:t>
            </w:r>
          </w:p>
        </w:tc>
        <w:tc>
          <w:tcPr>
            <w:tcW w:w="8335" w:type="dxa"/>
            <w:vAlign w:val="center"/>
          </w:tcPr>
          <w:p w14:paraId="4C5D5942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How To Cure Cancer</w:t>
            </w:r>
          </w:p>
          <w:p w14:paraId="5AD75F62" w14:textId="56EFE627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howto.howtocurecancer</w:t>
            </w:r>
          </w:p>
        </w:tc>
      </w:tr>
      <w:tr w:rsidR="00370F7A" w:rsidRPr="0051679B" w14:paraId="73077469" w14:textId="77777777" w:rsidTr="0051679B">
        <w:trPr>
          <w:trHeight w:val="680"/>
          <w:jc w:val="center"/>
        </w:trPr>
        <w:tc>
          <w:tcPr>
            <w:tcW w:w="709" w:type="dxa"/>
          </w:tcPr>
          <w:p w14:paraId="3A42958B" w14:textId="01EBB6EB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70</w:t>
            </w:r>
          </w:p>
        </w:tc>
        <w:tc>
          <w:tcPr>
            <w:tcW w:w="8335" w:type="dxa"/>
            <w:vAlign w:val="center"/>
          </w:tcPr>
          <w:p w14:paraId="161B0EEB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IASLC Staging Handbook</w:t>
            </w:r>
          </w:p>
          <w:p w14:paraId="363FFA60" w14:textId="0D9E89D9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iaslc.staging</w:t>
            </w:r>
          </w:p>
        </w:tc>
      </w:tr>
      <w:tr w:rsidR="00370F7A" w:rsidRPr="0051679B" w14:paraId="206E0F51" w14:textId="77777777" w:rsidTr="0051679B">
        <w:trPr>
          <w:trHeight w:val="680"/>
          <w:jc w:val="center"/>
        </w:trPr>
        <w:tc>
          <w:tcPr>
            <w:tcW w:w="709" w:type="dxa"/>
          </w:tcPr>
          <w:p w14:paraId="11205C98" w14:textId="30D6BB65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72</w:t>
            </w:r>
          </w:p>
        </w:tc>
        <w:tc>
          <w:tcPr>
            <w:tcW w:w="8335" w:type="dxa"/>
            <w:vAlign w:val="center"/>
          </w:tcPr>
          <w:p w14:paraId="0E0A89C2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SGO Gynae Cancers Algorithms</w:t>
            </w:r>
          </w:p>
          <w:p w14:paraId="24BA2368" w14:textId="1AAA3045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sgomobileguides.org</w:t>
            </w:r>
          </w:p>
        </w:tc>
      </w:tr>
      <w:tr w:rsidR="00370F7A" w:rsidRPr="0051679B" w14:paraId="753CDE4C" w14:textId="77777777" w:rsidTr="0051679B">
        <w:trPr>
          <w:trHeight w:val="680"/>
          <w:jc w:val="center"/>
        </w:trPr>
        <w:tc>
          <w:tcPr>
            <w:tcW w:w="709" w:type="dxa"/>
          </w:tcPr>
          <w:p w14:paraId="2626072E" w14:textId="0127F1DB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673</w:t>
            </w:r>
          </w:p>
        </w:tc>
        <w:tc>
          <w:tcPr>
            <w:tcW w:w="8335" w:type="dxa"/>
            <w:vAlign w:val="center"/>
          </w:tcPr>
          <w:p w14:paraId="330E1BA0" w14:textId="77777777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Recognize Signs of Oral Cancer</w:t>
            </w:r>
          </w:p>
          <w:p w14:paraId="5AD42932" w14:textId="76AF02DF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ecognize.signs.of.oral.cancer.achtech007</w:t>
            </w:r>
          </w:p>
        </w:tc>
      </w:tr>
      <w:tr w:rsidR="00370F7A" w:rsidRPr="0051679B" w14:paraId="5B0D031D" w14:textId="77777777" w:rsidTr="0051679B">
        <w:trPr>
          <w:trHeight w:val="680"/>
          <w:jc w:val="center"/>
        </w:trPr>
        <w:tc>
          <w:tcPr>
            <w:tcW w:w="709" w:type="dxa"/>
          </w:tcPr>
          <w:p w14:paraId="310BD303" w14:textId="599C396F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8335" w:type="dxa"/>
            <w:vAlign w:val="center"/>
          </w:tcPr>
          <w:p w14:paraId="4DFB6297" w14:textId="77777777" w:rsidR="00370F7A" w:rsidRPr="0051679B" w:rsidRDefault="00370F7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Alimentos contra el cáncer - Tips &amp; FAQ</w:t>
            </w:r>
          </w:p>
          <w:p w14:paraId="0F8F9749" w14:textId="5FE0CBE8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royectoultra8</w:t>
            </w:r>
          </w:p>
        </w:tc>
      </w:tr>
      <w:tr w:rsidR="00370F7A" w:rsidRPr="0051679B" w14:paraId="4870C9CC" w14:textId="77777777" w:rsidTr="0051679B">
        <w:trPr>
          <w:trHeight w:val="680"/>
          <w:jc w:val="center"/>
        </w:trPr>
        <w:tc>
          <w:tcPr>
            <w:tcW w:w="709" w:type="dxa"/>
          </w:tcPr>
          <w:p w14:paraId="3D2E0766" w14:textId="4BFA02DA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76</w:t>
            </w:r>
          </w:p>
        </w:tc>
        <w:tc>
          <w:tcPr>
            <w:tcW w:w="8335" w:type="dxa"/>
            <w:vAlign w:val="center"/>
          </w:tcPr>
          <w:p w14:paraId="2431C01A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limentation Anti Cancer</w:t>
            </w:r>
          </w:p>
          <w:p w14:paraId="3A0B0953" w14:textId="75E3188D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limentation.anti.cancr</w:t>
            </w:r>
          </w:p>
        </w:tc>
      </w:tr>
      <w:tr w:rsidR="00370F7A" w:rsidRPr="0051679B" w14:paraId="3AF61E53" w14:textId="77777777" w:rsidTr="0051679B">
        <w:trPr>
          <w:trHeight w:val="680"/>
          <w:jc w:val="center"/>
        </w:trPr>
        <w:tc>
          <w:tcPr>
            <w:tcW w:w="709" w:type="dxa"/>
          </w:tcPr>
          <w:p w14:paraId="359081FD" w14:textId="0EE3DFE3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77</w:t>
            </w:r>
          </w:p>
        </w:tc>
        <w:tc>
          <w:tcPr>
            <w:tcW w:w="8335" w:type="dxa"/>
            <w:vAlign w:val="center"/>
          </w:tcPr>
          <w:p w14:paraId="5B9DF37D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Cancer </w:t>
            </w:r>
            <w:r w:rsidRPr="009A4E8C">
              <w:rPr>
                <w:rFonts w:ascii="Segoe UI Emoji" w:eastAsia="Calibri" w:hAnsi="Segoe UI Emoji" w:cs="Segoe UI Emoji"/>
                <w:color w:val="000000" w:themeColor="text1"/>
                <w:sz w:val="20"/>
                <w:szCs w:val="20"/>
                <w:lang w:val="en-US"/>
              </w:rPr>
              <w:t>♋</w:t>
            </w: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Daily Horoscope 2019</w:t>
            </w:r>
          </w:p>
          <w:p w14:paraId="4AA92F7C" w14:textId="33DA5FE7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vitalapps4.daily.free.horoscope.cancer</w:t>
            </w:r>
          </w:p>
        </w:tc>
      </w:tr>
      <w:tr w:rsidR="00370F7A" w:rsidRPr="0051679B" w14:paraId="6BC1E732" w14:textId="77777777" w:rsidTr="0051679B">
        <w:trPr>
          <w:trHeight w:val="680"/>
          <w:jc w:val="center"/>
        </w:trPr>
        <w:tc>
          <w:tcPr>
            <w:tcW w:w="709" w:type="dxa"/>
          </w:tcPr>
          <w:p w14:paraId="2C713CF7" w14:textId="1733DA1F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79</w:t>
            </w:r>
          </w:p>
        </w:tc>
        <w:tc>
          <w:tcPr>
            <w:tcW w:w="8335" w:type="dxa"/>
            <w:vAlign w:val="center"/>
          </w:tcPr>
          <w:p w14:paraId="065DE9E9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op 10 Cancer Fighting Foods</w:t>
            </w:r>
          </w:p>
          <w:p w14:paraId="4E41EEFB" w14:textId="6D3ADDDA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_999appsdeveloper.Top_10_Cancer_Fighting_Foods</w:t>
            </w:r>
          </w:p>
        </w:tc>
      </w:tr>
      <w:tr w:rsidR="00370F7A" w:rsidRPr="0051679B" w14:paraId="25F8E1EA" w14:textId="77777777" w:rsidTr="0051679B">
        <w:trPr>
          <w:trHeight w:val="680"/>
          <w:jc w:val="center"/>
        </w:trPr>
        <w:tc>
          <w:tcPr>
            <w:tcW w:w="709" w:type="dxa"/>
          </w:tcPr>
          <w:p w14:paraId="2C84D45C" w14:textId="3C4837DA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80</w:t>
            </w:r>
          </w:p>
        </w:tc>
        <w:tc>
          <w:tcPr>
            <w:tcW w:w="8335" w:type="dxa"/>
            <w:vAlign w:val="center"/>
          </w:tcPr>
          <w:p w14:paraId="795380A9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l Cáncer</w:t>
            </w:r>
          </w:p>
          <w:p w14:paraId="708C2BF6" w14:textId="2963EBA2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l.cancer</w:t>
            </w:r>
          </w:p>
        </w:tc>
      </w:tr>
      <w:tr w:rsidR="00370F7A" w:rsidRPr="0051679B" w14:paraId="12E7C869" w14:textId="77777777" w:rsidTr="0051679B">
        <w:trPr>
          <w:trHeight w:val="680"/>
          <w:jc w:val="center"/>
        </w:trPr>
        <w:tc>
          <w:tcPr>
            <w:tcW w:w="709" w:type="dxa"/>
          </w:tcPr>
          <w:p w14:paraId="12019DBD" w14:textId="570BD022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81</w:t>
            </w:r>
          </w:p>
        </w:tc>
        <w:tc>
          <w:tcPr>
            <w:tcW w:w="8335" w:type="dxa"/>
            <w:vAlign w:val="center"/>
          </w:tcPr>
          <w:p w14:paraId="4A5CA9B8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Horóscopo Cáncer</w:t>
            </w:r>
          </w:p>
          <w:p w14:paraId="32E3C8B7" w14:textId="3256E359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LogOvoide.Horoscope_Cancer</w:t>
            </w:r>
          </w:p>
        </w:tc>
      </w:tr>
      <w:tr w:rsidR="00370F7A" w:rsidRPr="0051679B" w14:paraId="729676CE" w14:textId="77777777" w:rsidTr="0051679B">
        <w:trPr>
          <w:trHeight w:val="680"/>
          <w:jc w:val="center"/>
        </w:trPr>
        <w:tc>
          <w:tcPr>
            <w:tcW w:w="709" w:type="dxa"/>
          </w:tcPr>
          <w:p w14:paraId="1B711F73" w14:textId="42454F50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82</w:t>
            </w:r>
          </w:p>
        </w:tc>
        <w:tc>
          <w:tcPr>
            <w:tcW w:w="8335" w:type="dxa"/>
            <w:vAlign w:val="center"/>
          </w:tcPr>
          <w:p w14:paraId="495F1DBA" w14:textId="77777777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:Cancer Journ for Clinicians</w:t>
            </w:r>
          </w:p>
          <w:p w14:paraId="1BE2D945" w14:textId="51E7EC3F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wiley.mobile.jas.caac</w:t>
            </w:r>
          </w:p>
        </w:tc>
      </w:tr>
      <w:tr w:rsidR="00370F7A" w:rsidRPr="0051679B" w14:paraId="63D03607" w14:textId="77777777" w:rsidTr="0051679B">
        <w:trPr>
          <w:trHeight w:val="680"/>
          <w:jc w:val="center"/>
        </w:trPr>
        <w:tc>
          <w:tcPr>
            <w:tcW w:w="709" w:type="dxa"/>
          </w:tcPr>
          <w:p w14:paraId="76B6FE40" w14:textId="768871E2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85</w:t>
            </w:r>
          </w:p>
        </w:tc>
        <w:tc>
          <w:tcPr>
            <w:tcW w:w="8335" w:type="dxa"/>
            <w:vAlign w:val="center"/>
          </w:tcPr>
          <w:p w14:paraId="035BF9E0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Congress 2019</w:t>
            </w:r>
          </w:p>
          <w:p w14:paraId="3E76D358" w14:textId="14079E98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entimes.cancercongressbel</w:t>
            </w:r>
          </w:p>
        </w:tc>
      </w:tr>
      <w:tr w:rsidR="00370F7A" w:rsidRPr="0051679B" w14:paraId="62E0B4E7" w14:textId="77777777" w:rsidTr="0051679B">
        <w:trPr>
          <w:trHeight w:val="680"/>
          <w:jc w:val="center"/>
        </w:trPr>
        <w:tc>
          <w:tcPr>
            <w:tcW w:w="709" w:type="dxa"/>
          </w:tcPr>
          <w:p w14:paraId="4B76EE60" w14:textId="7266EC84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86</w:t>
            </w:r>
          </w:p>
        </w:tc>
        <w:tc>
          <w:tcPr>
            <w:tcW w:w="8335" w:type="dxa"/>
            <w:vAlign w:val="center"/>
          </w:tcPr>
          <w:p w14:paraId="20F8E09B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Zodiac Cáncer Go Keyboard</w:t>
            </w:r>
          </w:p>
          <w:p w14:paraId="7D32AC4C" w14:textId="5918A182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jb.gokeyboard.theme.mmthemes.cancer</w:t>
            </w:r>
          </w:p>
        </w:tc>
      </w:tr>
      <w:tr w:rsidR="00370F7A" w:rsidRPr="0051679B" w14:paraId="69DAE8D2" w14:textId="77777777" w:rsidTr="0051679B">
        <w:trPr>
          <w:trHeight w:val="680"/>
          <w:jc w:val="center"/>
        </w:trPr>
        <w:tc>
          <w:tcPr>
            <w:tcW w:w="709" w:type="dxa"/>
          </w:tcPr>
          <w:p w14:paraId="7F6768BA" w14:textId="388D3B36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89</w:t>
            </w:r>
          </w:p>
        </w:tc>
        <w:tc>
          <w:tcPr>
            <w:tcW w:w="8335" w:type="dxa"/>
            <w:vAlign w:val="center"/>
          </w:tcPr>
          <w:p w14:paraId="24B7A7CD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hivmani Cancer Hospital</w:t>
            </w:r>
          </w:p>
          <w:p w14:paraId="3F3B0373" w14:textId="4340B6F5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nirvanza.drshaileshspatel</w:t>
            </w:r>
          </w:p>
        </w:tc>
      </w:tr>
      <w:tr w:rsidR="00370F7A" w:rsidRPr="0051679B" w14:paraId="74F57EFF" w14:textId="77777777" w:rsidTr="0051679B">
        <w:trPr>
          <w:trHeight w:val="680"/>
          <w:jc w:val="center"/>
        </w:trPr>
        <w:tc>
          <w:tcPr>
            <w:tcW w:w="709" w:type="dxa"/>
          </w:tcPr>
          <w:p w14:paraId="024AA7EF" w14:textId="3B5873D9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90</w:t>
            </w:r>
          </w:p>
        </w:tc>
        <w:tc>
          <w:tcPr>
            <w:tcW w:w="8335" w:type="dxa"/>
            <w:vAlign w:val="center"/>
          </w:tcPr>
          <w:p w14:paraId="162E48F0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lood cancer</w:t>
            </w:r>
          </w:p>
          <w:p w14:paraId="3D8B9726" w14:textId="68AB7ED9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70419.app693277</w:t>
            </w:r>
          </w:p>
        </w:tc>
      </w:tr>
      <w:tr w:rsidR="00370F7A" w:rsidRPr="0051679B" w14:paraId="484653AB" w14:textId="77777777" w:rsidTr="0051679B">
        <w:trPr>
          <w:trHeight w:val="680"/>
          <w:jc w:val="center"/>
        </w:trPr>
        <w:tc>
          <w:tcPr>
            <w:tcW w:w="709" w:type="dxa"/>
          </w:tcPr>
          <w:p w14:paraId="3C7CD764" w14:textId="20CFFEEA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91</w:t>
            </w:r>
          </w:p>
        </w:tc>
        <w:tc>
          <w:tcPr>
            <w:tcW w:w="8335" w:type="dxa"/>
            <w:vAlign w:val="center"/>
          </w:tcPr>
          <w:p w14:paraId="073F90B8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Malgun Gothic" w:cs="Malgun Gothic"/>
                <w:color w:val="000000" w:themeColor="text1"/>
                <w:sz w:val="20"/>
                <w:szCs w:val="20"/>
              </w:rPr>
              <w:t>전립선암</w:t>
            </w: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eastAsia="Malgun Gothic" w:cs="Malgun Gothic"/>
                <w:color w:val="000000" w:themeColor="text1"/>
                <w:sz w:val="20"/>
                <w:szCs w:val="20"/>
              </w:rPr>
              <w:t>계산기</w:t>
            </w:r>
          </w:p>
          <w:p w14:paraId="09AF0B4A" w14:textId="0EA5BC90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org.snubh.prostate_calc</w:t>
            </w:r>
          </w:p>
        </w:tc>
      </w:tr>
      <w:tr w:rsidR="00370F7A" w:rsidRPr="0051679B" w14:paraId="71DE129A" w14:textId="77777777" w:rsidTr="0051679B">
        <w:trPr>
          <w:trHeight w:val="680"/>
          <w:jc w:val="center"/>
        </w:trPr>
        <w:tc>
          <w:tcPr>
            <w:tcW w:w="709" w:type="dxa"/>
          </w:tcPr>
          <w:p w14:paraId="2C6CAF8C" w14:textId="4227A608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92</w:t>
            </w:r>
          </w:p>
        </w:tc>
        <w:tc>
          <w:tcPr>
            <w:tcW w:w="8335" w:type="dxa"/>
            <w:vAlign w:val="center"/>
          </w:tcPr>
          <w:p w14:paraId="67E58AD3" w14:textId="77777777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Horoscope Home - Daily Zodiac Astrology</w:t>
            </w:r>
          </w:p>
          <w:p w14:paraId="73756645" w14:textId="49C36424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home.horoscope.cancer.theme</w:t>
            </w:r>
          </w:p>
        </w:tc>
      </w:tr>
      <w:tr w:rsidR="00370F7A" w:rsidRPr="0051679B" w14:paraId="2F324D2D" w14:textId="77777777" w:rsidTr="0051679B">
        <w:trPr>
          <w:trHeight w:val="680"/>
          <w:jc w:val="center"/>
        </w:trPr>
        <w:tc>
          <w:tcPr>
            <w:tcW w:w="709" w:type="dxa"/>
          </w:tcPr>
          <w:p w14:paraId="4F5F5D9C" w14:textId="40E2006B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93</w:t>
            </w:r>
          </w:p>
        </w:tc>
        <w:tc>
          <w:tcPr>
            <w:tcW w:w="8335" w:type="dxa"/>
            <w:vAlign w:val="center"/>
          </w:tcPr>
          <w:p w14:paraId="77CBFF16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NCCN Guidelines®</w:t>
            </w:r>
          </w:p>
          <w:p w14:paraId="19A88E7F" w14:textId="55C8149F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ipmedcom.nccn.guidelines</w:t>
            </w:r>
          </w:p>
        </w:tc>
      </w:tr>
      <w:tr w:rsidR="00370F7A" w:rsidRPr="0051679B" w14:paraId="02DB7AB9" w14:textId="77777777" w:rsidTr="0051679B">
        <w:trPr>
          <w:trHeight w:val="680"/>
          <w:jc w:val="center"/>
        </w:trPr>
        <w:tc>
          <w:tcPr>
            <w:tcW w:w="709" w:type="dxa"/>
          </w:tcPr>
          <w:p w14:paraId="0DA6B1BA" w14:textId="7BF9CC00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94</w:t>
            </w:r>
          </w:p>
        </w:tc>
        <w:tc>
          <w:tcPr>
            <w:tcW w:w="8335" w:type="dxa"/>
            <w:vAlign w:val="center"/>
          </w:tcPr>
          <w:p w14:paraId="4E988F7C" w14:textId="77777777" w:rsidR="00370F7A" w:rsidRPr="0051679B" w:rsidRDefault="00370F7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Las plantas de hierbas previenen el cáncer</w:t>
            </w:r>
          </w:p>
          <w:p w14:paraId="2A596581" w14:textId="46874616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JujuDroid.ReferenceHerbalCancerPrevesion</w:t>
            </w:r>
          </w:p>
        </w:tc>
      </w:tr>
      <w:tr w:rsidR="00370F7A" w:rsidRPr="0051679B" w14:paraId="4AE28CCE" w14:textId="77777777" w:rsidTr="0051679B">
        <w:trPr>
          <w:trHeight w:val="680"/>
          <w:jc w:val="center"/>
        </w:trPr>
        <w:tc>
          <w:tcPr>
            <w:tcW w:w="709" w:type="dxa"/>
          </w:tcPr>
          <w:p w14:paraId="470D4D0D" w14:textId="04508242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95</w:t>
            </w:r>
          </w:p>
        </w:tc>
        <w:tc>
          <w:tcPr>
            <w:tcW w:w="8335" w:type="dxa"/>
            <w:vAlign w:val="center"/>
          </w:tcPr>
          <w:p w14:paraId="11AF4B86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olon Cancer Coalition</w:t>
            </w:r>
          </w:p>
          <w:p w14:paraId="105848A5" w14:textId="32D788FE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haritydynamics.ccc</w:t>
            </w:r>
          </w:p>
        </w:tc>
      </w:tr>
      <w:tr w:rsidR="00370F7A" w:rsidRPr="0051679B" w14:paraId="53591A37" w14:textId="77777777" w:rsidTr="0051679B">
        <w:trPr>
          <w:trHeight w:val="680"/>
          <w:jc w:val="center"/>
        </w:trPr>
        <w:tc>
          <w:tcPr>
            <w:tcW w:w="709" w:type="dxa"/>
          </w:tcPr>
          <w:p w14:paraId="1962C52A" w14:textId="7236D558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96</w:t>
            </w:r>
          </w:p>
        </w:tc>
        <w:tc>
          <w:tcPr>
            <w:tcW w:w="8335" w:type="dxa"/>
            <w:vAlign w:val="center"/>
          </w:tcPr>
          <w:p w14:paraId="6C5229FF" w14:textId="77777777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arget Ovarian Cancer Symptoms Diary</w:t>
            </w:r>
          </w:p>
          <w:p w14:paraId="630D0521" w14:textId="10D23BF0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uk.org.targetovariancancer.symptomdiary</w:t>
            </w:r>
          </w:p>
        </w:tc>
      </w:tr>
      <w:tr w:rsidR="00370F7A" w:rsidRPr="0051679B" w14:paraId="6B72D0E5" w14:textId="77777777" w:rsidTr="0051679B">
        <w:trPr>
          <w:trHeight w:val="680"/>
          <w:jc w:val="center"/>
        </w:trPr>
        <w:tc>
          <w:tcPr>
            <w:tcW w:w="709" w:type="dxa"/>
          </w:tcPr>
          <w:p w14:paraId="7947B593" w14:textId="2DFC6ABA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97</w:t>
            </w:r>
          </w:p>
        </w:tc>
        <w:tc>
          <w:tcPr>
            <w:tcW w:w="8335" w:type="dxa"/>
            <w:vAlign w:val="center"/>
          </w:tcPr>
          <w:p w14:paraId="6D96182E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Recognize Stomach Cancer</w:t>
            </w:r>
          </w:p>
          <w:p w14:paraId="3820601B" w14:textId="65183AD6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mediaclinic.recognizestomachcancer</w:t>
            </w:r>
          </w:p>
        </w:tc>
      </w:tr>
      <w:tr w:rsidR="00370F7A" w:rsidRPr="0051679B" w14:paraId="19805944" w14:textId="77777777" w:rsidTr="0051679B">
        <w:trPr>
          <w:trHeight w:val="680"/>
          <w:jc w:val="center"/>
        </w:trPr>
        <w:tc>
          <w:tcPr>
            <w:tcW w:w="709" w:type="dxa"/>
          </w:tcPr>
          <w:p w14:paraId="06D247B0" w14:textId="3FBD932D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698</w:t>
            </w:r>
          </w:p>
        </w:tc>
        <w:tc>
          <w:tcPr>
            <w:tcW w:w="8335" w:type="dxa"/>
            <w:vAlign w:val="center"/>
          </w:tcPr>
          <w:p w14:paraId="5BA40910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Ovarian Cancer Symptoms Diary</w:t>
            </w:r>
          </w:p>
          <w:p w14:paraId="558B5F96" w14:textId="370F28FB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ionicframework.ocasymptomdiaryapp437535</w:t>
            </w:r>
          </w:p>
        </w:tc>
      </w:tr>
      <w:tr w:rsidR="00370F7A" w:rsidRPr="0051679B" w14:paraId="103148C6" w14:textId="77777777" w:rsidTr="0051679B">
        <w:trPr>
          <w:trHeight w:val="680"/>
          <w:jc w:val="center"/>
        </w:trPr>
        <w:tc>
          <w:tcPr>
            <w:tcW w:w="709" w:type="dxa"/>
          </w:tcPr>
          <w:p w14:paraId="31A77964" w14:textId="62A67799" w:rsidR="00370F7A" w:rsidRPr="0051679B" w:rsidRDefault="00370F7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699</w:t>
            </w:r>
          </w:p>
        </w:tc>
        <w:tc>
          <w:tcPr>
            <w:tcW w:w="8335" w:type="dxa"/>
            <w:vAlign w:val="center"/>
          </w:tcPr>
          <w:p w14:paraId="5EF801D1" w14:textId="77777777" w:rsidR="00370F7A" w:rsidRPr="009A4E8C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Treatment Tips</w:t>
            </w:r>
          </w:p>
          <w:p w14:paraId="10F14FB6" w14:textId="2C694E92" w:rsidR="00370F7A" w:rsidRPr="0051679B" w:rsidRDefault="00370F7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ancertreatmenttips</w:t>
            </w:r>
          </w:p>
        </w:tc>
      </w:tr>
      <w:tr w:rsidR="00912C6F" w:rsidRPr="0051679B" w14:paraId="23A49D54" w14:textId="77777777" w:rsidTr="0051679B">
        <w:trPr>
          <w:trHeight w:val="680"/>
          <w:jc w:val="center"/>
        </w:trPr>
        <w:tc>
          <w:tcPr>
            <w:tcW w:w="709" w:type="dxa"/>
          </w:tcPr>
          <w:p w14:paraId="0FA0F41E" w14:textId="08B0EC7D" w:rsidR="00912C6F" w:rsidRPr="0051679B" w:rsidRDefault="00912C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00</w:t>
            </w:r>
          </w:p>
        </w:tc>
        <w:tc>
          <w:tcPr>
            <w:tcW w:w="8335" w:type="dxa"/>
            <w:vAlign w:val="center"/>
          </w:tcPr>
          <w:p w14:paraId="43435471" w14:textId="77777777" w:rsidR="00912C6F" w:rsidRPr="009A4E8C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Le cancer du temps</w:t>
            </w:r>
          </w:p>
          <w:p w14:paraId="099F4ABE" w14:textId="38C045D2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a.onf.cancerdutemps</w:t>
            </w:r>
          </w:p>
        </w:tc>
      </w:tr>
      <w:tr w:rsidR="00912C6F" w:rsidRPr="0051679B" w14:paraId="3278DB04" w14:textId="77777777" w:rsidTr="0051679B">
        <w:trPr>
          <w:trHeight w:val="680"/>
          <w:jc w:val="center"/>
        </w:trPr>
        <w:tc>
          <w:tcPr>
            <w:tcW w:w="709" w:type="dxa"/>
          </w:tcPr>
          <w:p w14:paraId="3FC4AD4B" w14:textId="3F6D8FE2" w:rsidR="00912C6F" w:rsidRPr="0051679B" w:rsidRDefault="00912C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01</w:t>
            </w:r>
          </w:p>
        </w:tc>
        <w:tc>
          <w:tcPr>
            <w:tcW w:w="8335" w:type="dxa"/>
            <w:vAlign w:val="center"/>
          </w:tcPr>
          <w:p w14:paraId="1D9D2574" w14:textId="77777777" w:rsidR="00912C6F" w:rsidRPr="009A4E8C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Guí­a pacientes Cáncer</w:t>
            </w:r>
          </w:p>
          <w:p w14:paraId="60BA0259" w14:textId="280D3453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linicadelcountry.oncologia</w:t>
            </w:r>
          </w:p>
        </w:tc>
      </w:tr>
      <w:tr w:rsidR="00912C6F" w:rsidRPr="0051679B" w14:paraId="7D4DE7D9" w14:textId="77777777" w:rsidTr="0051679B">
        <w:trPr>
          <w:trHeight w:val="680"/>
          <w:jc w:val="center"/>
        </w:trPr>
        <w:tc>
          <w:tcPr>
            <w:tcW w:w="709" w:type="dxa"/>
          </w:tcPr>
          <w:p w14:paraId="1D1C791B" w14:textId="04333A41" w:rsidR="00912C6F" w:rsidRPr="0051679B" w:rsidRDefault="00912C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02</w:t>
            </w:r>
          </w:p>
        </w:tc>
        <w:tc>
          <w:tcPr>
            <w:tcW w:w="8335" w:type="dxa"/>
            <w:vAlign w:val="center"/>
          </w:tcPr>
          <w:p w14:paraId="4E851BFD" w14:textId="77777777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Recognize Symptoms of Throat Cancer</w:t>
            </w:r>
          </w:p>
          <w:p w14:paraId="1D1D8C61" w14:textId="55F90D6E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ecognize.symptoms.of.throat.cancer.achtech007</w:t>
            </w:r>
          </w:p>
        </w:tc>
      </w:tr>
      <w:tr w:rsidR="00912C6F" w:rsidRPr="0051679B" w14:paraId="67C8CE52" w14:textId="77777777" w:rsidTr="0051679B">
        <w:trPr>
          <w:trHeight w:val="680"/>
          <w:jc w:val="center"/>
        </w:trPr>
        <w:tc>
          <w:tcPr>
            <w:tcW w:w="709" w:type="dxa"/>
          </w:tcPr>
          <w:p w14:paraId="62892966" w14:textId="41A3A2D1" w:rsidR="00912C6F" w:rsidRPr="0051679B" w:rsidRDefault="00912C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03</w:t>
            </w:r>
          </w:p>
        </w:tc>
        <w:tc>
          <w:tcPr>
            <w:tcW w:w="8335" w:type="dxa"/>
            <w:vAlign w:val="center"/>
          </w:tcPr>
          <w:p w14:paraId="60F976A5" w14:textId="77777777" w:rsidR="00912C6F" w:rsidRPr="009A4E8C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Ka Ilaj Offline</w:t>
            </w:r>
          </w:p>
          <w:p w14:paraId="3BA25A91" w14:textId="508D8A24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IslamGhar.CancerKaIlaj</w:t>
            </w:r>
          </w:p>
        </w:tc>
      </w:tr>
      <w:tr w:rsidR="00912C6F" w:rsidRPr="0051679B" w14:paraId="50091595" w14:textId="77777777" w:rsidTr="0051679B">
        <w:trPr>
          <w:trHeight w:val="680"/>
          <w:jc w:val="center"/>
        </w:trPr>
        <w:tc>
          <w:tcPr>
            <w:tcW w:w="709" w:type="dxa"/>
          </w:tcPr>
          <w:p w14:paraId="2AE48B3D" w14:textId="2E4A5A96" w:rsidR="00912C6F" w:rsidRPr="0051679B" w:rsidRDefault="00912C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04</w:t>
            </w:r>
          </w:p>
        </w:tc>
        <w:tc>
          <w:tcPr>
            <w:tcW w:w="8335" w:type="dxa"/>
            <w:vAlign w:val="center"/>
          </w:tcPr>
          <w:p w14:paraId="15C1F2A7" w14:textId="77777777" w:rsidR="00912C6F" w:rsidRPr="009A4E8C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AND NATURAL TREATMENTS 2019</w:t>
            </w:r>
          </w:p>
          <w:p w14:paraId="7752A10B" w14:textId="645E6E7F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ancerandtreatment.app</w:t>
            </w:r>
          </w:p>
        </w:tc>
      </w:tr>
      <w:tr w:rsidR="00912C6F" w:rsidRPr="0051679B" w14:paraId="529C4ACB" w14:textId="77777777" w:rsidTr="0051679B">
        <w:trPr>
          <w:trHeight w:val="680"/>
          <w:jc w:val="center"/>
        </w:trPr>
        <w:tc>
          <w:tcPr>
            <w:tcW w:w="709" w:type="dxa"/>
          </w:tcPr>
          <w:p w14:paraId="3738AE6C" w14:textId="59C0FCCA" w:rsidR="00912C6F" w:rsidRPr="0051679B" w:rsidRDefault="00912C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05</w:t>
            </w:r>
          </w:p>
        </w:tc>
        <w:tc>
          <w:tcPr>
            <w:tcW w:w="8335" w:type="dxa"/>
            <w:vAlign w:val="center"/>
          </w:tcPr>
          <w:p w14:paraId="11742D2C" w14:textId="77777777" w:rsidR="00912C6F" w:rsidRPr="009A4E8C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Biology and Immunology</w:t>
            </w:r>
          </w:p>
          <w:p w14:paraId="339E0424" w14:textId="660CBB23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entimes.cancerbiologyandimmunology</w:t>
            </w:r>
          </w:p>
        </w:tc>
      </w:tr>
      <w:tr w:rsidR="00912C6F" w:rsidRPr="0051679B" w14:paraId="458ACC8E" w14:textId="77777777" w:rsidTr="0051679B">
        <w:trPr>
          <w:trHeight w:val="680"/>
          <w:jc w:val="center"/>
        </w:trPr>
        <w:tc>
          <w:tcPr>
            <w:tcW w:w="709" w:type="dxa"/>
          </w:tcPr>
          <w:p w14:paraId="11314336" w14:textId="1F2F6631" w:rsidR="00912C6F" w:rsidRPr="0051679B" w:rsidRDefault="00912C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06</w:t>
            </w:r>
          </w:p>
        </w:tc>
        <w:tc>
          <w:tcPr>
            <w:tcW w:w="8335" w:type="dxa"/>
            <w:vAlign w:val="center"/>
          </w:tcPr>
          <w:p w14:paraId="539EF920" w14:textId="77777777" w:rsidR="00912C6F" w:rsidRPr="009A4E8C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ervical cancer Information</w:t>
            </w:r>
          </w:p>
          <w:p w14:paraId="55E07797" w14:textId="03A45D61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dcitltd.dcitltd.cervicalcancerinfo</w:t>
            </w:r>
          </w:p>
        </w:tc>
      </w:tr>
      <w:tr w:rsidR="00912C6F" w:rsidRPr="0051679B" w14:paraId="5E3FBB92" w14:textId="77777777" w:rsidTr="0051679B">
        <w:trPr>
          <w:trHeight w:val="680"/>
          <w:jc w:val="center"/>
        </w:trPr>
        <w:tc>
          <w:tcPr>
            <w:tcW w:w="709" w:type="dxa"/>
          </w:tcPr>
          <w:p w14:paraId="43A94643" w14:textId="72BA3E31" w:rsidR="00912C6F" w:rsidRPr="0051679B" w:rsidRDefault="00912C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07</w:t>
            </w:r>
          </w:p>
        </w:tc>
        <w:tc>
          <w:tcPr>
            <w:tcW w:w="8335" w:type="dxa"/>
            <w:vAlign w:val="center"/>
          </w:tcPr>
          <w:p w14:paraId="6E94FBA7" w14:textId="77777777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ll Skin Diseases and Treatment- A to Z</w:t>
            </w:r>
          </w:p>
          <w:p w14:paraId="1DABED50" w14:textId="0E5F06CF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atrikat.skindiseases</w:t>
            </w:r>
          </w:p>
        </w:tc>
      </w:tr>
      <w:tr w:rsidR="00912C6F" w:rsidRPr="0051679B" w14:paraId="00757D38" w14:textId="77777777" w:rsidTr="0051679B">
        <w:trPr>
          <w:trHeight w:val="680"/>
          <w:jc w:val="center"/>
        </w:trPr>
        <w:tc>
          <w:tcPr>
            <w:tcW w:w="709" w:type="dxa"/>
          </w:tcPr>
          <w:p w14:paraId="121C29BD" w14:textId="63E6E797" w:rsidR="00912C6F" w:rsidRPr="0051679B" w:rsidRDefault="00912C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08</w:t>
            </w:r>
          </w:p>
        </w:tc>
        <w:tc>
          <w:tcPr>
            <w:tcW w:w="8335" w:type="dxa"/>
            <w:vAlign w:val="center"/>
          </w:tcPr>
          <w:p w14:paraId="7608DCC4" w14:textId="77777777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NCI@NIH Fellows &amp; Young Investigators</w:t>
            </w:r>
          </w:p>
          <w:p w14:paraId="5354DB28" w14:textId="57BFD986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luepanestudio.nci_fyi_2011</w:t>
            </w:r>
          </w:p>
        </w:tc>
      </w:tr>
      <w:tr w:rsidR="00912C6F" w:rsidRPr="0051679B" w14:paraId="0F0677A3" w14:textId="77777777" w:rsidTr="0051679B">
        <w:trPr>
          <w:trHeight w:val="680"/>
          <w:jc w:val="center"/>
        </w:trPr>
        <w:tc>
          <w:tcPr>
            <w:tcW w:w="709" w:type="dxa"/>
          </w:tcPr>
          <w:p w14:paraId="0355C212" w14:textId="77936715" w:rsidR="00912C6F" w:rsidRPr="0051679B" w:rsidRDefault="00912C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10</w:t>
            </w:r>
          </w:p>
        </w:tc>
        <w:tc>
          <w:tcPr>
            <w:tcW w:w="8335" w:type="dxa"/>
            <w:vAlign w:val="center"/>
          </w:tcPr>
          <w:p w14:paraId="0AAAC2E6" w14:textId="77777777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Lung Cancer Information And Support</w:t>
            </w:r>
          </w:p>
          <w:p w14:paraId="50CBDAAB" w14:textId="3A207810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hereyv.lungcancer</w:t>
            </w:r>
          </w:p>
        </w:tc>
      </w:tr>
      <w:tr w:rsidR="00912C6F" w:rsidRPr="0051679B" w14:paraId="6B4C31C8" w14:textId="77777777" w:rsidTr="0051679B">
        <w:trPr>
          <w:trHeight w:val="680"/>
          <w:jc w:val="center"/>
        </w:trPr>
        <w:tc>
          <w:tcPr>
            <w:tcW w:w="709" w:type="dxa"/>
          </w:tcPr>
          <w:p w14:paraId="7C2BE36E" w14:textId="1C3F8B06" w:rsidR="00912C6F" w:rsidRPr="0051679B" w:rsidRDefault="00912C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13</w:t>
            </w:r>
          </w:p>
        </w:tc>
        <w:tc>
          <w:tcPr>
            <w:tcW w:w="8335" w:type="dxa"/>
            <w:vAlign w:val="center"/>
          </w:tcPr>
          <w:p w14:paraId="1B88A446" w14:textId="77777777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Daily Horoscope Plus ® - Zodiac Sign and Astrology</w:t>
            </w:r>
          </w:p>
          <w:p w14:paraId="179896DB" w14:textId="714FC014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daily.horoscope.plus</w:t>
            </w:r>
          </w:p>
        </w:tc>
      </w:tr>
      <w:tr w:rsidR="00912C6F" w:rsidRPr="0051679B" w14:paraId="110785EB" w14:textId="77777777" w:rsidTr="0051679B">
        <w:trPr>
          <w:trHeight w:val="680"/>
          <w:jc w:val="center"/>
        </w:trPr>
        <w:tc>
          <w:tcPr>
            <w:tcW w:w="709" w:type="dxa"/>
          </w:tcPr>
          <w:p w14:paraId="174520E1" w14:textId="54F9022C" w:rsidR="00912C6F" w:rsidRPr="0051679B" w:rsidRDefault="00912C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14</w:t>
            </w:r>
          </w:p>
        </w:tc>
        <w:tc>
          <w:tcPr>
            <w:tcW w:w="8335" w:type="dxa"/>
            <w:vAlign w:val="center"/>
          </w:tcPr>
          <w:p w14:paraId="0812C998" w14:textId="77777777" w:rsidR="00912C6F" w:rsidRPr="009A4E8C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halo Se Cancer Ka Ilaj</w:t>
            </w:r>
          </w:p>
          <w:p w14:paraId="56952CE4" w14:textId="76893067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ppnextdoor.Cancer</w:t>
            </w:r>
          </w:p>
        </w:tc>
      </w:tr>
      <w:tr w:rsidR="00912C6F" w:rsidRPr="0051679B" w14:paraId="6517F43E" w14:textId="77777777" w:rsidTr="0051679B">
        <w:trPr>
          <w:trHeight w:val="680"/>
          <w:jc w:val="center"/>
        </w:trPr>
        <w:tc>
          <w:tcPr>
            <w:tcW w:w="709" w:type="dxa"/>
          </w:tcPr>
          <w:p w14:paraId="39627CD7" w14:textId="60295FE7" w:rsidR="00912C6F" w:rsidRPr="0051679B" w:rsidRDefault="00912C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15</w:t>
            </w:r>
          </w:p>
        </w:tc>
        <w:tc>
          <w:tcPr>
            <w:tcW w:w="8335" w:type="dxa"/>
            <w:vAlign w:val="center"/>
          </w:tcPr>
          <w:p w14:paraId="1940B876" w14:textId="77777777" w:rsidR="00912C6F" w:rsidRPr="009A4E8C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</w:t>
            </w:r>
          </w:p>
          <w:p w14:paraId="2B082655" w14:textId="5C5A8F85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ancerdata.cancerdrugs</w:t>
            </w:r>
          </w:p>
        </w:tc>
      </w:tr>
      <w:tr w:rsidR="00912C6F" w:rsidRPr="0051679B" w14:paraId="3C1C4890" w14:textId="77777777" w:rsidTr="0051679B">
        <w:trPr>
          <w:trHeight w:val="680"/>
          <w:jc w:val="center"/>
        </w:trPr>
        <w:tc>
          <w:tcPr>
            <w:tcW w:w="709" w:type="dxa"/>
          </w:tcPr>
          <w:p w14:paraId="17092B7A" w14:textId="7ECFC7FA" w:rsidR="00912C6F" w:rsidRPr="0051679B" w:rsidRDefault="00912C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16</w:t>
            </w:r>
          </w:p>
        </w:tc>
        <w:tc>
          <w:tcPr>
            <w:tcW w:w="8335" w:type="dxa"/>
            <w:vAlign w:val="center"/>
          </w:tcPr>
          <w:p w14:paraId="71501B24" w14:textId="77777777" w:rsidR="00912C6F" w:rsidRPr="009A4E8C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365CPS</w:t>
            </w:r>
          </w:p>
          <w:p w14:paraId="6003EC08" w14:textId="705E6B87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us.originally.cancer365</w:t>
            </w:r>
          </w:p>
        </w:tc>
      </w:tr>
      <w:tr w:rsidR="00912C6F" w:rsidRPr="0051679B" w14:paraId="7B83EE45" w14:textId="77777777" w:rsidTr="0051679B">
        <w:trPr>
          <w:trHeight w:val="680"/>
          <w:jc w:val="center"/>
        </w:trPr>
        <w:tc>
          <w:tcPr>
            <w:tcW w:w="709" w:type="dxa"/>
          </w:tcPr>
          <w:p w14:paraId="6FC44342" w14:textId="40345B75" w:rsidR="00912C6F" w:rsidRPr="0051679B" w:rsidRDefault="00912C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20</w:t>
            </w:r>
          </w:p>
        </w:tc>
        <w:tc>
          <w:tcPr>
            <w:tcW w:w="8335" w:type="dxa"/>
            <w:vAlign w:val="center"/>
          </w:tcPr>
          <w:p w14:paraId="05B0E420" w14:textId="77777777" w:rsidR="00912C6F" w:rsidRPr="0051679B" w:rsidRDefault="00912C6F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2 Recetas Anticancer/mis recetas anticancer</w:t>
            </w:r>
          </w:p>
          <w:p w14:paraId="18C13F20" w14:textId="6478B47C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ppstudio7.recetasanticancer</w:t>
            </w:r>
          </w:p>
        </w:tc>
      </w:tr>
      <w:tr w:rsidR="00912C6F" w:rsidRPr="0051679B" w14:paraId="3E99A4F2" w14:textId="77777777" w:rsidTr="0051679B">
        <w:trPr>
          <w:trHeight w:val="680"/>
          <w:jc w:val="center"/>
        </w:trPr>
        <w:tc>
          <w:tcPr>
            <w:tcW w:w="709" w:type="dxa"/>
          </w:tcPr>
          <w:p w14:paraId="759F9091" w14:textId="798E06B3" w:rsidR="00912C6F" w:rsidRPr="0051679B" w:rsidRDefault="00912C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21</w:t>
            </w:r>
          </w:p>
        </w:tc>
        <w:tc>
          <w:tcPr>
            <w:tcW w:w="8335" w:type="dxa"/>
            <w:vAlign w:val="center"/>
          </w:tcPr>
          <w:p w14:paraId="76EEAA8F" w14:textId="77777777" w:rsidR="00912C6F" w:rsidRPr="009A4E8C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Awareness Network</w:t>
            </w:r>
          </w:p>
          <w:p w14:paraId="3D7B72B0" w14:textId="76AA1B85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pp_canceranc.layout</w:t>
            </w:r>
          </w:p>
        </w:tc>
      </w:tr>
      <w:tr w:rsidR="00912C6F" w:rsidRPr="0051679B" w14:paraId="6A88AE5F" w14:textId="77777777" w:rsidTr="0051679B">
        <w:trPr>
          <w:trHeight w:val="680"/>
          <w:jc w:val="center"/>
        </w:trPr>
        <w:tc>
          <w:tcPr>
            <w:tcW w:w="709" w:type="dxa"/>
          </w:tcPr>
          <w:p w14:paraId="7799E943" w14:textId="77CD365B" w:rsidR="00912C6F" w:rsidRPr="0051679B" w:rsidRDefault="00912C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22</w:t>
            </w:r>
          </w:p>
        </w:tc>
        <w:tc>
          <w:tcPr>
            <w:tcW w:w="8335" w:type="dxa"/>
            <w:vAlign w:val="center"/>
          </w:tcPr>
          <w:p w14:paraId="21495736" w14:textId="77777777" w:rsidR="00912C6F" w:rsidRPr="009A4E8C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3D</w:t>
            </w:r>
          </w:p>
          <w:p w14:paraId="08A99524" w14:textId="22C6020C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unrisevr.Cancer</w:t>
            </w:r>
          </w:p>
        </w:tc>
      </w:tr>
      <w:tr w:rsidR="00912C6F" w:rsidRPr="0051679B" w14:paraId="435F1D2F" w14:textId="77777777" w:rsidTr="0051679B">
        <w:trPr>
          <w:trHeight w:val="680"/>
          <w:jc w:val="center"/>
        </w:trPr>
        <w:tc>
          <w:tcPr>
            <w:tcW w:w="709" w:type="dxa"/>
          </w:tcPr>
          <w:p w14:paraId="434309C1" w14:textId="1EF18A00" w:rsidR="00912C6F" w:rsidRPr="0051679B" w:rsidRDefault="00912C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23</w:t>
            </w:r>
          </w:p>
        </w:tc>
        <w:tc>
          <w:tcPr>
            <w:tcW w:w="8335" w:type="dxa"/>
            <w:vAlign w:val="center"/>
          </w:tcPr>
          <w:p w14:paraId="1602AD95" w14:textId="77777777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Science App for Android</w:t>
            </w:r>
          </w:p>
          <w:p w14:paraId="1BF72FE9" w14:textId="722F2746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wiley.jas.cas</w:t>
            </w:r>
          </w:p>
        </w:tc>
      </w:tr>
      <w:tr w:rsidR="00912C6F" w:rsidRPr="0051679B" w14:paraId="14487D7C" w14:textId="77777777" w:rsidTr="0051679B">
        <w:trPr>
          <w:trHeight w:val="680"/>
          <w:jc w:val="center"/>
        </w:trPr>
        <w:tc>
          <w:tcPr>
            <w:tcW w:w="709" w:type="dxa"/>
          </w:tcPr>
          <w:p w14:paraId="025B1517" w14:textId="3D32895C" w:rsidR="00912C6F" w:rsidRPr="0051679B" w:rsidRDefault="00912C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24</w:t>
            </w:r>
          </w:p>
        </w:tc>
        <w:tc>
          <w:tcPr>
            <w:tcW w:w="8335" w:type="dxa"/>
            <w:vAlign w:val="center"/>
          </w:tcPr>
          <w:p w14:paraId="1B0D5292" w14:textId="77777777" w:rsidR="00912C6F" w:rsidRPr="009A4E8C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sophageal Cancer</w:t>
            </w:r>
          </w:p>
          <w:p w14:paraId="0DDF582C" w14:textId="561FBFC8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sophageal.cancer.app</w:t>
            </w:r>
          </w:p>
        </w:tc>
      </w:tr>
      <w:tr w:rsidR="00912C6F" w:rsidRPr="0051679B" w14:paraId="3FABF5D1" w14:textId="77777777" w:rsidTr="0051679B">
        <w:trPr>
          <w:trHeight w:val="680"/>
          <w:jc w:val="center"/>
        </w:trPr>
        <w:tc>
          <w:tcPr>
            <w:tcW w:w="709" w:type="dxa"/>
          </w:tcPr>
          <w:p w14:paraId="7A179A06" w14:textId="5AD55363" w:rsidR="00912C6F" w:rsidRPr="0051679B" w:rsidRDefault="00912C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725</w:t>
            </w:r>
          </w:p>
        </w:tc>
        <w:tc>
          <w:tcPr>
            <w:tcW w:w="8335" w:type="dxa"/>
            <w:vAlign w:val="center"/>
          </w:tcPr>
          <w:p w14:paraId="17F612A5" w14:textId="77777777" w:rsidR="00912C6F" w:rsidRPr="009A4E8C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Qatar Cancer Society</w:t>
            </w:r>
          </w:p>
          <w:p w14:paraId="49D4B571" w14:textId="7F7072EE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pplab.QCS</w:t>
            </w:r>
          </w:p>
        </w:tc>
      </w:tr>
      <w:tr w:rsidR="00912C6F" w:rsidRPr="0051679B" w14:paraId="2D61120D" w14:textId="77777777" w:rsidTr="0051679B">
        <w:trPr>
          <w:trHeight w:val="680"/>
          <w:jc w:val="center"/>
        </w:trPr>
        <w:tc>
          <w:tcPr>
            <w:tcW w:w="709" w:type="dxa"/>
          </w:tcPr>
          <w:p w14:paraId="2CF5FDB4" w14:textId="42C86A2F" w:rsidR="00912C6F" w:rsidRPr="0051679B" w:rsidRDefault="00912C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26</w:t>
            </w:r>
          </w:p>
        </w:tc>
        <w:tc>
          <w:tcPr>
            <w:tcW w:w="8335" w:type="dxa"/>
            <w:vAlign w:val="center"/>
          </w:tcPr>
          <w:p w14:paraId="00627683" w14:textId="77777777" w:rsidR="00912C6F" w:rsidRPr="009A4E8C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wastava cancer care - society</w:t>
            </w:r>
          </w:p>
          <w:p w14:paraId="3DE304ED" w14:textId="76BE5F7F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wingherrytechnologies.swastavacancercareupdate</w:t>
            </w:r>
          </w:p>
        </w:tc>
      </w:tr>
      <w:tr w:rsidR="00912C6F" w:rsidRPr="0051679B" w14:paraId="08D99135" w14:textId="77777777" w:rsidTr="0051679B">
        <w:trPr>
          <w:trHeight w:val="680"/>
          <w:jc w:val="center"/>
        </w:trPr>
        <w:tc>
          <w:tcPr>
            <w:tcW w:w="709" w:type="dxa"/>
          </w:tcPr>
          <w:p w14:paraId="58F7E8DC" w14:textId="1A4A76E3" w:rsidR="00912C6F" w:rsidRPr="0051679B" w:rsidRDefault="00912C6F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27</w:t>
            </w:r>
          </w:p>
        </w:tc>
        <w:tc>
          <w:tcPr>
            <w:tcW w:w="8335" w:type="dxa"/>
            <w:vAlign w:val="center"/>
          </w:tcPr>
          <w:p w14:paraId="4F63D4CB" w14:textId="77777777" w:rsidR="00912C6F" w:rsidRPr="009A4E8C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Reachout: My Support Network</w:t>
            </w:r>
          </w:p>
          <w:p w14:paraId="5C259377" w14:textId="3C8181F8" w:rsidR="00912C6F" w:rsidRPr="0051679B" w:rsidRDefault="00912C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eachout</w:t>
            </w:r>
          </w:p>
        </w:tc>
      </w:tr>
      <w:tr w:rsidR="00FF37ED" w:rsidRPr="0051679B" w14:paraId="41738ACA" w14:textId="77777777" w:rsidTr="0051679B">
        <w:trPr>
          <w:trHeight w:val="680"/>
          <w:jc w:val="center"/>
        </w:trPr>
        <w:tc>
          <w:tcPr>
            <w:tcW w:w="709" w:type="dxa"/>
          </w:tcPr>
          <w:p w14:paraId="593DCA8B" w14:textId="668D69A5" w:rsidR="00FF37ED" w:rsidRPr="0051679B" w:rsidRDefault="00FF37E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28</w:t>
            </w:r>
          </w:p>
        </w:tc>
        <w:tc>
          <w:tcPr>
            <w:tcW w:w="8335" w:type="dxa"/>
            <w:vAlign w:val="center"/>
          </w:tcPr>
          <w:p w14:paraId="58C5E21D" w14:textId="77777777" w:rsidR="00FF37ED" w:rsidRPr="0051679B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Theme - Wallpapers and Icons</w:t>
            </w:r>
          </w:p>
          <w:p w14:paraId="6D14D968" w14:textId="2D5609E2" w:rsidR="00FF37ED" w:rsidRPr="0051679B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wxyz.theme.cancer</w:t>
            </w:r>
          </w:p>
        </w:tc>
      </w:tr>
      <w:tr w:rsidR="00FF37ED" w:rsidRPr="0051679B" w14:paraId="336304F6" w14:textId="77777777" w:rsidTr="0051679B">
        <w:trPr>
          <w:trHeight w:val="680"/>
          <w:jc w:val="center"/>
        </w:trPr>
        <w:tc>
          <w:tcPr>
            <w:tcW w:w="709" w:type="dxa"/>
          </w:tcPr>
          <w:p w14:paraId="12C2F512" w14:textId="03F628E1" w:rsidR="00FF37ED" w:rsidRPr="0051679B" w:rsidRDefault="00FF37E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29</w:t>
            </w:r>
          </w:p>
        </w:tc>
        <w:tc>
          <w:tcPr>
            <w:tcW w:w="8335" w:type="dxa"/>
            <w:vAlign w:val="center"/>
          </w:tcPr>
          <w:p w14:paraId="3976A27B" w14:textId="77777777" w:rsidR="00FF37ED" w:rsidRPr="0051679B" w:rsidRDefault="00FF37E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áncer fondos pantalla en vivo</w:t>
            </w:r>
          </w:p>
          <w:p w14:paraId="60FD1AD6" w14:textId="67D38A89" w:rsidR="00FF37ED" w:rsidRPr="0051679B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wesomelivewallpapers.cancerlivewallpapers</w:t>
            </w:r>
          </w:p>
        </w:tc>
      </w:tr>
      <w:tr w:rsidR="00FF37ED" w:rsidRPr="0051679B" w14:paraId="403CD964" w14:textId="77777777" w:rsidTr="0051679B">
        <w:trPr>
          <w:trHeight w:val="680"/>
          <w:jc w:val="center"/>
        </w:trPr>
        <w:tc>
          <w:tcPr>
            <w:tcW w:w="709" w:type="dxa"/>
          </w:tcPr>
          <w:p w14:paraId="2568CB48" w14:textId="129B746E" w:rsidR="00FF37ED" w:rsidRPr="0051679B" w:rsidRDefault="00FF37E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31</w:t>
            </w:r>
          </w:p>
        </w:tc>
        <w:tc>
          <w:tcPr>
            <w:tcW w:w="8335" w:type="dxa"/>
            <w:vAlign w:val="center"/>
          </w:tcPr>
          <w:p w14:paraId="768CF11D" w14:textId="77777777" w:rsidR="00FF37ED" w:rsidRPr="0051679B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ancreatic Cancer Action - symptom tracker</w:t>
            </w:r>
          </w:p>
          <w:p w14:paraId="3FBF5F3E" w14:textId="529D45D5" w:rsidR="00FF37ED" w:rsidRPr="0051679B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healthbit.pca</w:t>
            </w:r>
          </w:p>
        </w:tc>
      </w:tr>
      <w:tr w:rsidR="00FF37ED" w:rsidRPr="0051679B" w14:paraId="7C2FE11E" w14:textId="77777777" w:rsidTr="0051679B">
        <w:trPr>
          <w:trHeight w:val="680"/>
          <w:jc w:val="center"/>
        </w:trPr>
        <w:tc>
          <w:tcPr>
            <w:tcW w:w="709" w:type="dxa"/>
          </w:tcPr>
          <w:p w14:paraId="5AA66E53" w14:textId="17918A07" w:rsidR="00FF37ED" w:rsidRPr="0051679B" w:rsidRDefault="00FF37E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32</w:t>
            </w:r>
          </w:p>
        </w:tc>
        <w:tc>
          <w:tcPr>
            <w:tcW w:w="8335" w:type="dxa"/>
            <w:vAlign w:val="center"/>
          </w:tcPr>
          <w:p w14:paraId="30D74C9B" w14:textId="77777777" w:rsidR="00FF37ED" w:rsidRPr="009A4E8C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SCO Guidelines</w:t>
            </w:r>
          </w:p>
          <w:p w14:paraId="797CB842" w14:textId="294756BD" w:rsidR="00FF37ED" w:rsidRPr="0051679B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org.asco.guidelines</w:t>
            </w:r>
          </w:p>
        </w:tc>
      </w:tr>
      <w:tr w:rsidR="00FF37ED" w:rsidRPr="0051679B" w14:paraId="29EA0A2C" w14:textId="77777777" w:rsidTr="0051679B">
        <w:trPr>
          <w:trHeight w:val="680"/>
          <w:jc w:val="center"/>
        </w:trPr>
        <w:tc>
          <w:tcPr>
            <w:tcW w:w="709" w:type="dxa"/>
          </w:tcPr>
          <w:p w14:paraId="5EC40A9B" w14:textId="46013377" w:rsidR="00FF37ED" w:rsidRPr="0051679B" w:rsidRDefault="00FF37E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33</w:t>
            </w:r>
          </w:p>
        </w:tc>
        <w:tc>
          <w:tcPr>
            <w:tcW w:w="8335" w:type="dxa"/>
            <w:vAlign w:val="center"/>
          </w:tcPr>
          <w:p w14:paraId="4AE693CF" w14:textId="77777777" w:rsidR="00FF37ED" w:rsidRPr="0051679B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y Care Plan (cancer survivor)</w:t>
            </w:r>
          </w:p>
          <w:p w14:paraId="2FF4226F" w14:textId="7F7F1F74" w:rsidR="00FF37ED" w:rsidRPr="0051679B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nearspace.mycareplan</w:t>
            </w:r>
          </w:p>
        </w:tc>
      </w:tr>
      <w:tr w:rsidR="00FF37ED" w:rsidRPr="0051679B" w14:paraId="133BDE8E" w14:textId="77777777" w:rsidTr="0051679B">
        <w:trPr>
          <w:trHeight w:val="680"/>
          <w:jc w:val="center"/>
        </w:trPr>
        <w:tc>
          <w:tcPr>
            <w:tcW w:w="709" w:type="dxa"/>
          </w:tcPr>
          <w:p w14:paraId="32B08222" w14:textId="79EA6E25" w:rsidR="00FF37ED" w:rsidRPr="0051679B" w:rsidRDefault="00FF37E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35</w:t>
            </w:r>
          </w:p>
        </w:tc>
        <w:tc>
          <w:tcPr>
            <w:tcW w:w="8335" w:type="dxa"/>
            <w:vAlign w:val="center"/>
          </w:tcPr>
          <w:p w14:paraId="40F28531" w14:textId="77777777" w:rsidR="00FF37ED" w:rsidRPr="0051679B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t Peregrine Patron of Cancer Patients Novena</w:t>
            </w:r>
          </w:p>
          <w:p w14:paraId="6E03B317" w14:textId="32BABD07" w:rsidR="00FF37ED" w:rsidRPr="0051679B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newjapps.stperegrinenovena</w:t>
            </w:r>
          </w:p>
        </w:tc>
      </w:tr>
      <w:tr w:rsidR="00FF37ED" w:rsidRPr="0051679B" w14:paraId="78419385" w14:textId="77777777" w:rsidTr="0051679B">
        <w:trPr>
          <w:trHeight w:val="680"/>
          <w:jc w:val="center"/>
        </w:trPr>
        <w:tc>
          <w:tcPr>
            <w:tcW w:w="709" w:type="dxa"/>
          </w:tcPr>
          <w:p w14:paraId="2B66370F" w14:textId="3B955FA8" w:rsidR="00FF37ED" w:rsidRPr="0051679B" w:rsidRDefault="00FF37E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39</w:t>
            </w:r>
          </w:p>
        </w:tc>
        <w:tc>
          <w:tcPr>
            <w:tcW w:w="8335" w:type="dxa"/>
            <w:vAlign w:val="center"/>
          </w:tcPr>
          <w:p w14:paraId="35B69D15" w14:textId="77777777" w:rsidR="00FF37ED" w:rsidRPr="009A4E8C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olon Cancer Info</w:t>
            </w:r>
          </w:p>
          <w:p w14:paraId="6C8B7C3E" w14:textId="2DBC8E94" w:rsidR="00FF37ED" w:rsidRPr="0051679B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rogrammingisfun.coloncancer</w:t>
            </w:r>
          </w:p>
        </w:tc>
      </w:tr>
      <w:tr w:rsidR="00FF37ED" w:rsidRPr="0051679B" w14:paraId="777F2538" w14:textId="77777777" w:rsidTr="0051679B">
        <w:trPr>
          <w:trHeight w:val="680"/>
          <w:jc w:val="center"/>
        </w:trPr>
        <w:tc>
          <w:tcPr>
            <w:tcW w:w="709" w:type="dxa"/>
          </w:tcPr>
          <w:p w14:paraId="5C554EE4" w14:textId="3B9AB605" w:rsidR="00FF37ED" w:rsidRPr="0051679B" w:rsidRDefault="00FF37E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40</w:t>
            </w:r>
          </w:p>
        </w:tc>
        <w:tc>
          <w:tcPr>
            <w:tcW w:w="8335" w:type="dxa"/>
            <w:vAlign w:val="center"/>
          </w:tcPr>
          <w:p w14:paraId="19520E5C" w14:textId="77777777" w:rsidR="00FF37ED" w:rsidRPr="009A4E8C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cute Oncology Support</w:t>
            </w:r>
          </w:p>
          <w:p w14:paraId="1C12BBCD" w14:textId="060F7041" w:rsidR="00FF37ED" w:rsidRPr="0051679B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velindrenhstrust.aoswales</w:t>
            </w:r>
          </w:p>
        </w:tc>
      </w:tr>
      <w:tr w:rsidR="00FF37ED" w:rsidRPr="009A4E8C" w14:paraId="58BCFDAF" w14:textId="77777777" w:rsidTr="0051679B">
        <w:trPr>
          <w:trHeight w:val="680"/>
          <w:jc w:val="center"/>
        </w:trPr>
        <w:tc>
          <w:tcPr>
            <w:tcW w:w="709" w:type="dxa"/>
          </w:tcPr>
          <w:p w14:paraId="7A669F32" w14:textId="7626F819" w:rsidR="00FF37ED" w:rsidRPr="0051679B" w:rsidRDefault="00FF37E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42</w:t>
            </w:r>
          </w:p>
        </w:tc>
        <w:tc>
          <w:tcPr>
            <w:tcW w:w="8335" w:type="dxa"/>
            <w:vAlign w:val="center"/>
          </w:tcPr>
          <w:p w14:paraId="48E101DE" w14:textId="77777777" w:rsidR="00FF37ED" w:rsidRPr="0051679B" w:rsidRDefault="00FF37E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্যান্স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এ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লক্ষণ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ও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রণীয়</w:t>
            </w:r>
          </w:p>
          <w:p w14:paraId="3CF6129E" w14:textId="04D70B81" w:rsidR="00FF37ED" w:rsidRPr="009A4E8C" w:rsidRDefault="00FF37ED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itjogot.cancersymptoms</w:t>
            </w:r>
          </w:p>
        </w:tc>
      </w:tr>
      <w:tr w:rsidR="00FF37ED" w:rsidRPr="0051679B" w14:paraId="5C2C99E8" w14:textId="77777777" w:rsidTr="0051679B">
        <w:trPr>
          <w:trHeight w:val="680"/>
          <w:jc w:val="center"/>
        </w:trPr>
        <w:tc>
          <w:tcPr>
            <w:tcW w:w="709" w:type="dxa"/>
          </w:tcPr>
          <w:p w14:paraId="0C96E3B3" w14:textId="25A641C9" w:rsidR="00FF37ED" w:rsidRPr="0051679B" w:rsidRDefault="00FF37E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43</w:t>
            </w:r>
          </w:p>
        </w:tc>
        <w:tc>
          <w:tcPr>
            <w:tcW w:w="8335" w:type="dxa"/>
            <w:vAlign w:val="center"/>
          </w:tcPr>
          <w:p w14:paraId="46A3E427" w14:textId="77777777" w:rsidR="00FF37ED" w:rsidRPr="0051679B" w:rsidRDefault="00FF37E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Tratamiento del cáncer con fruta de Huaya</w:t>
            </w:r>
          </w:p>
          <w:p w14:paraId="398B659D" w14:textId="1B66825D" w:rsidR="00FF37ED" w:rsidRPr="0051679B" w:rsidRDefault="00FF37E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itatvadev.tratamientodelcancerconfrutadehuaya</w:t>
            </w:r>
          </w:p>
        </w:tc>
      </w:tr>
      <w:tr w:rsidR="00FF37ED" w:rsidRPr="0051679B" w14:paraId="66874AC4" w14:textId="77777777" w:rsidTr="0051679B">
        <w:trPr>
          <w:trHeight w:val="680"/>
          <w:jc w:val="center"/>
        </w:trPr>
        <w:tc>
          <w:tcPr>
            <w:tcW w:w="709" w:type="dxa"/>
          </w:tcPr>
          <w:p w14:paraId="2E30B0C0" w14:textId="29C71864" w:rsidR="00FF37ED" w:rsidRPr="0051679B" w:rsidRDefault="00FF37E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45</w:t>
            </w:r>
          </w:p>
        </w:tc>
        <w:tc>
          <w:tcPr>
            <w:tcW w:w="8335" w:type="dxa"/>
            <w:vAlign w:val="center"/>
          </w:tcPr>
          <w:p w14:paraId="4FA4621E" w14:textId="77777777" w:rsidR="00FF37ED" w:rsidRPr="0051679B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Horoscope Free Keyboard Theme</w:t>
            </w:r>
          </w:p>
          <w:p w14:paraId="14C9B5FB" w14:textId="2666C51B" w:rsidR="00FF37ED" w:rsidRPr="0051679B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ancer.horoscope.free.keyboard.theme</w:t>
            </w:r>
          </w:p>
        </w:tc>
      </w:tr>
      <w:tr w:rsidR="00FF37ED" w:rsidRPr="009A4E8C" w14:paraId="7D9A268E" w14:textId="77777777" w:rsidTr="0051679B">
        <w:trPr>
          <w:trHeight w:val="680"/>
          <w:jc w:val="center"/>
        </w:trPr>
        <w:tc>
          <w:tcPr>
            <w:tcW w:w="709" w:type="dxa"/>
          </w:tcPr>
          <w:p w14:paraId="3FC20B46" w14:textId="64A50010" w:rsidR="00FF37ED" w:rsidRPr="0051679B" w:rsidRDefault="00FF37E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46</w:t>
            </w:r>
          </w:p>
        </w:tc>
        <w:tc>
          <w:tcPr>
            <w:tcW w:w="8335" w:type="dxa"/>
            <w:vAlign w:val="center"/>
          </w:tcPr>
          <w:p w14:paraId="6E80EAFA" w14:textId="77777777" w:rsidR="00FF37ED" w:rsidRPr="0051679B" w:rsidRDefault="00FF37E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ancer jadu Aur Dosri Bemarion Ka Asan Ilaj</w:t>
            </w:r>
          </w:p>
          <w:p w14:paraId="501BE70E" w14:textId="1407136D" w:rsidR="00FF37ED" w:rsidRPr="009A4E8C" w:rsidRDefault="00FF37ED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sadafent.CancerjaduAurDosriBemarionKaAsanIlaj</w:t>
            </w:r>
          </w:p>
        </w:tc>
      </w:tr>
      <w:tr w:rsidR="00FF37ED" w:rsidRPr="0051679B" w14:paraId="7447F7DE" w14:textId="77777777" w:rsidTr="0051679B">
        <w:trPr>
          <w:trHeight w:val="680"/>
          <w:jc w:val="center"/>
        </w:trPr>
        <w:tc>
          <w:tcPr>
            <w:tcW w:w="709" w:type="dxa"/>
          </w:tcPr>
          <w:p w14:paraId="66B9BB5F" w14:textId="0F6818BD" w:rsidR="00FF37ED" w:rsidRPr="0051679B" w:rsidRDefault="00FF37E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47</w:t>
            </w:r>
          </w:p>
        </w:tc>
        <w:tc>
          <w:tcPr>
            <w:tcW w:w="8335" w:type="dxa"/>
            <w:vAlign w:val="center"/>
          </w:tcPr>
          <w:p w14:paraId="36B23D79" w14:textId="77777777" w:rsidR="00FF37ED" w:rsidRPr="0051679B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How to Detect Cancer Early</w:t>
            </w:r>
          </w:p>
          <w:p w14:paraId="32480F7A" w14:textId="6E867137" w:rsidR="00FF37ED" w:rsidRPr="0051679B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717872.app811937</w:t>
            </w:r>
          </w:p>
        </w:tc>
      </w:tr>
      <w:tr w:rsidR="00FF37ED" w:rsidRPr="0051679B" w14:paraId="3267DD78" w14:textId="77777777" w:rsidTr="0051679B">
        <w:trPr>
          <w:trHeight w:val="680"/>
          <w:jc w:val="center"/>
        </w:trPr>
        <w:tc>
          <w:tcPr>
            <w:tcW w:w="709" w:type="dxa"/>
          </w:tcPr>
          <w:p w14:paraId="5A779FF9" w14:textId="643B172E" w:rsidR="00FF37ED" w:rsidRPr="0051679B" w:rsidRDefault="00FF37E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48</w:t>
            </w:r>
          </w:p>
        </w:tc>
        <w:tc>
          <w:tcPr>
            <w:tcW w:w="8335" w:type="dxa"/>
            <w:vAlign w:val="center"/>
          </w:tcPr>
          <w:p w14:paraId="6B439E8E" w14:textId="77777777" w:rsidR="00FF37ED" w:rsidRPr="0051679B" w:rsidRDefault="00FF37E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Frases para Amigos con Cáncer</w:t>
            </w:r>
          </w:p>
          <w:p w14:paraId="26222512" w14:textId="42FFD2B7" w:rsidR="00FF37ED" w:rsidRPr="0051679B" w:rsidRDefault="00FF37E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cerezapps.frasesparaamigosconcancer</w:t>
            </w:r>
          </w:p>
        </w:tc>
      </w:tr>
      <w:tr w:rsidR="00FF37ED" w:rsidRPr="0051679B" w14:paraId="08C0C19E" w14:textId="77777777" w:rsidTr="0051679B">
        <w:trPr>
          <w:trHeight w:val="680"/>
          <w:jc w:val="center"/>
        </w:trPr>
        <w:tc>
          <w:tcPr>
            <w:tcW w:w="709" w:type="dxa"/>
          </w:tcPr>
          <w:p w14:paraId="48FEF2D6" w14:textId="23AD5C2C" w:rsidR="00FF37ED" w:rsidRPr="0051679B" w:rsidRDefault="00FF37E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53</w:t>
            </w:r>
          </w:p>
        </w:tc>
        <w:tc>
          <w:tcPr>
            <w:tcW w:w="8335" w:type="dxa"/>
            <w:vAlign w:val="center"/>
          </w:tcPr>
          <w:p w14:paraId="31DC4FBE" w14:textId="77777777" w:rsidR="00FF37ED" w:rsidRPr="009A4E8C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olon Cancer</w:t>
            </w:r>
          </w:p>
          <w:p w14:paraId="62D57B16" w14:textId="66F721E6" w:rsidR="00FF37ED" w:rsidRPr="0051679B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oloncancer.myandroapps</w:t>
            </w:r>
          </w:p>
        </w:tc>
      </w:tr>
      <w:tr w:rsidR="00FF37ED" w:rsidRPr="0051679B" w14:paraId="603617B5" w14:textId="77777777" w:rsidTr="0051679B">
        <w:trPr>
          <w:trHeight w:val="680"/>
          <w:jc w:val="center"/>
        </w:trPr>
        <w:tc>
          <w:tcPr>
            <w:tcW w:w="709" w:type="dxa"/>
          </w:tcPr>
          <w:p w14:paraId="4675B355" w14:textId="03410999" w:rsidR="00FF37ED" w:rsidRPr="0051679B" w:rsidRDefault="00FF37E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54</w:t>
            </w:r>
          </w:p>
        </w:tc>
        <w:tc>
          <w:tcPr>
            <w:tcW w:w="8335" w:type="dxa"/>
            <w:vAlign w:val="center"/>
          </w:tcPr>
          <w:p w14:paraId="77A999C7" w14:textId="77777777" w:rsidR="00FF37ED" w:rsidRPr="0051679B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olon Cancer Screening/Education App</w:t>
            </w:r>
          </w:p>
          <w:p w14:paraId="29C23307" w14:textId="58FCDCA5" w:rsidR="00FF37ED" w:rsidRPr="0051679B" w:rsidRDefault="00FF37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notexample.emmet.coloncancerscreening</w:t>
            </w:r>
          </w:p>
        </w:tc>
      </w:tr>
      <w:tr w:rsidR="00FD4035" w:rsidRPr="0051679B" w14:paraId="56D5AC7C" w14:textId="77777777" w:rsidTr="0051679B">
        <w:trPr>
          <w:trHeight w:val="680"/>
          <w:jc w:val="center"/>
        </w:trPr>
        <w:tc>
          <w:tcPr>
            <w:tcW w:w="709" w:type="dxa"/>
          </w:tcPr>
          <w:p w14:paraId="4B0245C7" w14:textId="4E987E5D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56</w:t>
            </w:r>
          </w:p>
        </w:tc>
        <w:tc>
          <w:tcPr>
            <w:tcW w:w="8335" w:type="dxa"/>
            <w:vAlign w:val="center"/>
          </w:tcPr>
          <w:p w14:paraId="064C95AD" w14:textId="77777777" w:rsidR="00FD4035" w:rsidRPr="0051679B" w:rsidRDefault="00FD403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aPtyVa - Pesquisa y Vigilancia Cáncer Colorrectal</w:t>
            </w:r>
          </w:p>
          <w:p w14:paraId="635A1433" w14:textId="1BA439DD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biz.app4mobile.app_f9a3be4f14124c54a4746161767c6135.app</w:t>
            </w:r>
          </w:p>
        </w:tc>
      </w:tr>
      <w:tr w:rsidR="00FD4035" w:rsidRPr="0051679B" w14:paraId="1B69C65B" w14:textId="77777777" w:rsidTr="0051679B">
        <w:trPr>
          <w:trHeight w:val="680"/>
          <w:jc w:val="center"/>
        </w:trPr>
        <w:tc>
          <w:tcPr>
            <w:tcW w:w="709" w:type="dxa"/>
          </w:tcPr>
          <w:p w14:paraId="3B0F46CA" w14:textId="0795E543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758</w:t>
            </w:r>
          </w:p>
        </w:tc>
        <w:tc>
          <w:tcPr>
            <w:tcW w:w="8335" w:type="dxa"/>
            <w:vAlign w:val="center"/>
          </w:tcPr>
          <w:p w14:paraId="538784ED" w14:textId="77777777" w:rsidR="00FD4035" w:rsidRPr="0051679B" w:rsidRDefault="00FD403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ALIANZA COLON</w:t>
            </w:r>
          </w:p>
          <w:p w14:paraId="2F9EDA5E" w14:textId="463AA98E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ender.alianzacolonAndroid</w:t>
            </w:r>
          </w:p>
        </w:tc>
      </w:tr>
      <w:tr w:rsidR="00FD4035" w:rsidRPr="0051679B" w14:paraId="42F7A31F" w14:textId="77777777" w:rsidTr="0051679B">
        <w:trPr>
          <w:trHeight w:val="680"/>
          <w:jc w:val="center"/>
        </w:trPr>
        <w:tc>
          <w:tcPr>
            <w:tcW w:w="709" w:type="dxa"/>
          </w:tcPr>
          <w:p w14:paraId="2BA9213E" w14:textId="0698A495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59</w:t>
            </w:r>
          </w:p>
        </w:tc>
        <w:tc>
          <w:tcPr>
            <w:tcW w:w="8335" w:type="dxa"/>
            <w:vAlign w:val="center"/>
          </w:tcPr>
          <w:p w14:paraId="70E1B497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Colon</w:t>
            </w:r>
          </w:p>
          <w:p w14:paraId="6EDF1DFB" w14:textId="59A6D90D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ancerColon.smartapps</w:t>
            </w:r>
          </w:p>
        </w:tc>
      </w:tr>
      <w:tr w:rsidR="00FD4035" w:rsidRPr="0051679B" w14:paraId="6DAAB268" w14:textId="77777777" w:rsidTr="0051679B">
        <w:trPr>
          <w:trHeight w:val="680"/>
          <w:jc w:val="center"/>
        </w:trPr>
        <w:tc>
          <w:tcPr>
            <w:tcW w:w="709" w:type="dxa"/>
          </w:tcPr>
          <w:p w14:paraId="4CE7154F" w14:textId="5E3FA98A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60</w:t>
            </w:r>
          </w:p>
        </w:tc>
        <w:tc>
          <w:tcPr>
            <w:tcW w:w="8335" w:type="dxa"/>
            <w:vAlign w:val="center"/>
          </w:tcPr>
          <w:p w14:paraId="2F666E21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olon Cancer Awareness</w:t>
            </w:r>
          </w:p>
          <w:p w14:paraId="364BD3BD" w14:textId="0861EA4E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oloncancer.smartapps</w:t>
            </w:r>
          </w:p>
        </w:tc>
      </w:tr>
      <w:tr w:rsidR="00FD4035" w:rsidRPr="0051679B" w14:paraId="0309F459" w14:textId="77777777" w:rsidTr="0051679B">
        <w:trPr>
          <w:trHeight w:val="680"/>
          <w:jc w:val="center"/>
        </w:trPr>
        <w:tc>
          <w:tcPr>
            <w:tcW w:w="709" w:type="dxa"/>
          </w:tcPr>
          <w:p w14:paraId="74EE4868" w14:textId="5432EFEE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61</w:t>
            </w:r>
          </w:p>
        </w:tc>
        <w:tc>
          <w:tcPr>
            <w:tcW w:w="8335" w:type="dxa"/>
            <w:vAlign w:val="center"/>
          </w:tcPr>
          <w:p w14:paraId="6759B20D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RC onkowissen</w:t>
            </w:r>
          </w:p>
          <w:p w14:paraId="2ECF860B" w14:textId="3874792E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de.onkowissen.crc</w:t>
            </w:r>
          </w:p>
        </w:tc>
      </w:tr>
      <w:tr w:rsidR="00FD4035" w:rsidRPr="0051679B" w14:paraId="18499EEE" w14:textId="77777777" w:rsidTr="0051679B">
        <w:trPr>
          <w:trHeight w:val="680"/>
          <w:jc w:val="center"/>
        </w:trPr>
        <w:tc>
          <w:tcPr>
            <w:tcW w:w="709" w:type="dxa"/>
          </w:tcPr>
          <w:p w14:paraId="43D0A7CF" w14:textId="27D6B324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62</w:t>
            </w:r>
          </w:p>
        </w:tc>
        <w:tc>
          <w:tcPr>
            <w:tcW w:w="8335" w:type="dxa"/>
            <w:vAlign w:val="center"/>
          </w:tcPr>
          <w:p w14:paraId="76584F0D" w14:textId="77777777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lternative Therapy For Colon Cancer</w:t>
            </w:r>
          </w:p>
          <w:p w14:paraId="6B0C1B16" w14:textId="30BA4E3D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eawellsoft.coloncancerexp</w:t>
            </w:r>
          </w:p>
        </w:tc>
      </w:tr>
      <w:tr w:rsidR="00FD4035" w:rsidRPr="0051679B" w14:paraId="1C61CD0F" w14:textId="77777777" w:rsidTr="0051679B">
        <w:trPr>
          <w:trHeight w:val="680"/>
          <w:jc w:val="center"/>
        </w:trPr>
        <w:tc>
          <w:tcPr>
            <w:tcW w:w="709" w:type="dxa"/>
          </w:tcPr>
          <w:p w14:paraId="4FA079D8" w14:textId="6A5B1055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63</w:t>
            </w:r>
          </w:p>
        </w:tc>
        <w:tc>
          <w:tcPr>
            <w:tcW w:w="8335" w:type="dxa"/>
            <w:vAlign w:val="center"/>
          </w:tcPr>
          <w:p w14:paraId="6ACD5175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creenTool: Colorectal Cancer</w:t>
            </w:r>
          </w:p>
          <w:p w14:paraId="3980BB08" w14:textId="1DD40B97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obincube.screentool_colorectal_cancer.sc_3KWPXQ</w:t>
            </w:r>
          </w:p>
        </w:tc>
      </w:tr>
      <w:tr w:rsidR="00FD4035" w:rsidRPr="0051679B" w14:paraId="70E7B1E9" w14:textId="77777777" w:rsidTr="0051679B">
        <w:trPr>
          <w:trHeight w:val="680"/>
          <w:jc w:val="center"/>
        </w:trPr>
        <w:tc>
          <w:tcPr>
            <w:tcW w:w="709" w:type="dxa"/>
          </w:tcPr>
          <w:p w14:paraId="15F47793" w14:textId="49EBF5CE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64</w:t>
            </w:r>
          </w:p>
        </w:tc>
        <w:tc>
          <w:tcPr>
            <w:tcW w:w="8335" w:type="dxa"/>
            <w:vAlign w:val="center"/>
          </w:tcPr>
          <w:p w14:paraId="66AB7193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olo-Rectal Cancer Screening</w:t>
            </w:r>
          </w:p>
          <w:p w14:paraId="6478101B" w14:textId="200B2587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obincube.resident_guide_for_colo_rectal_cancer_screening.sc_HDJGDW</w:t>
            </w:r>
          </w:p>
        </w:tc>
      </w:tr>
      <w:tr w:rsidR="00FD4035" w:rsidRPr="0051679B" w14:paraId="346898B2" w14:textId="77777777" w:rsidTr="0051679B">
        <w:trPr>
          <w:trHeight w:val="680"/>
          <w:jc w:val="center"/>
        </w:trPr>
        <w:tc>
          <w:tcPr>
            <w:tcW w:w="709" w:type="dxa"/>
          </w:tcPr>
          <w:p w14:paraId="4E7FDBEB" w14:textId="4494216A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65</w:t>
            </w:r>
          </w:p>
        </w:tc>
        <w:tc>
          <w:tcPr>
            <w:tcW w:w="8335" w:type="dxa"/>
            <w:vAlign w:val="center"/>
          </w:tcPr>
          <w:p w14:paraId="5DD49048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ổ Tay Phòng Bệnh</w:t>
            </w:r>
          </w:p>
          <w:p w14:paraId="40FAC45D" w14:textId="0A3CE973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vn.phongbenh.ungthu</w:t>
            </w:r>
          </w:p>
        </w:tc>
      </w:tr>
      <w:tr w:rsidR="00FD4035" w:rsidRPr="0051679B" w14:paraId="15576EA4" w14:textId="77777777" w:rsidTr="0051679B">
        <w:trPr>
          <w:trHeight w:val="680"/>
          <w:jc w:val="center"/>
        </w:trPr>
        <w:tc>
          <w:tcPr>
            <w:tcW w:w="709" w:type="dxa"/>
          </w:tcPr>
          <w:p w14:paraId="3971F40A" w14:textId="009D192C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66</w:t>
            </w:r>
          </w:p>
        </w:tc>
        <w:tc>
          <w:tcPr>
            <w:tcW w:w="8335" w:type="dxa"/>
            <w:vAlign w:val="center"/>
          </w:tcPr>
          <w:p w14:paraId="1EE8BFAB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olon Cancer</w:t>
            </w:r>
          </w:p>
          <w:p w14:paraId="6976A40F" w14:textId="15595399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healthyvisions.coloncancer</w:t>
            </w:r>
          </w:p>
        </w:tc>
      </w:tr>
      <w:tr w:rsidR="00FD4035" w:rsidRPr="0051679B" w14:paraId="4A275ED6" w14:textId="77777777" w:rsidTr="0051679B">
        <w:trPr>
          <w:trHeight w:val="680"/>
          <w:jc w:val="center"/>
        </w:trPr>
        <w:tc>
          <w:tcPr>
            <w:tcW w:w="709" w:type="dxa"/>
          </w:tcPr>
          <w:p w14:paraId="300084DF" w14:textId="59A1D46F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68</w:t>
            </w:r>
          </w:p>
        </w:tc>
        <w:tc>
          <w:tcPr>
            <w:tcW w:w="8335" w:type="dxa"/>
            <w:vAlign w:val="center"/>
          </w:tcPr>
          <w:p w14:paraId="598614B5" w14:textId="77777777" w:rsidR="00FD4035" w:rsidRPr="0051679B" w:rsidRDefault="00FD403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Limpiar el Colon</w:t>
            </w:r>
          </w:p>
          <w:p w14:paraId="4FCC645D" w14:textId="5BCCC3F2" w:rsidR="00FD4035" w:rsidRPr="0051679B" w:rsidRDefault="00FD403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jugos.para.limpiar.el.colon.naturales.frutas.verduras</w:t>
            </w:r>
          </w:p>
        </w:tc>
      </w:tr>
      <w:tr w:rsidR="00FD4035" w:rsidRPr="0051679B" w14:paraId="5ABF316A" w14:textId="77777777" w:rsidTr="0051679B">
        <w:trPr>
          <w:trHeight w:val="680"/>
          <w:jc w:val="center"/>
        </w:trPr>
        <w:tc>
          <w:tcPr>
            <w:tcW w:w="709" w:type="dxa"/>
          </w:tcPr>
          <w:p w14:paraId="595D1CAC" w14:textId="58693A6B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73</w:t>
            </w:r>
          </w:p>
        </w:tc>
        <w:tc>
          <w:tcPr>
            <w:tcW w:w="8335" w:type="dxa"/>
            <w:vAlign w:val="center"/>
          </w:tcPr>
          <w:p w14:paraId="4D89D565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olon Cancer</w:t>
            </w:r>
          </w:p>
          <w:p w14:paraId="62E6B4C4" w14:textId="1AA881D7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mooble.android.app.colonCancer</w:t>
            </w:r>
          </w:p>
        </w:tc>
      </w:tr>
      <w:tr w:rsidR="00FD4035" w:rsidRPr="0051679B" w14:paraId="47DA3BB7" w14:textId="77777777" w:rsidTr="0051679B">
        <w:trPr>
          <w:trHeight w:val="680"/>
          <w:jc w:val="center"/>
        </w:trPr>
        <w:tc>
          <w:tcPr>
            <w:tcW w:w="709" w:type="dxa"/>
          </w:tcPr>
          <w:p w14:paraId="4040FA67" w14:textId="176B00D9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74</w:t>
            </w:r>
          </w:p>
        </w:tc>
        <w:tc>
          <w:tcPr>
            <w:tcW w:w="8335" w:type="dxa"/>
            <w:vAlign w:val="center"/>
          </w:tcPr>
          <w:p w14:paraId="31414183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Malgun Gothic" w:cs="Malgun Gothic"/>
                <w:color w:val="000000" w:themeColor="text1"/>
                <w:sz w:val="20"/>
                <w:szCs w:val="20"/>
              </w:rPr>
              <w:t>대장암</w:t>
            </w: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by </w:t>
            </w:r>
            <w:r w:rsidRPr="0051679B">
              <w:rPr>
                <w:rFonts w:eastAsia="Malgun Gothic" w:cs="Malgun Gothic"/>
                <w:color w:val="000000" w:themeColor="text1"/>
                <w:sz w:val="20"/>
                <w:szCs w:val="20"/>
              </w:rPr>
              <w:t>세컨드</w:t>
            </w: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eastAsia="Malgun Gothic" w:cs="Malgun Gothic"/>
                <w:color w:val="000000" w:themeColor="text1"/>
                <w:sz w:val="20"/>
                <w:szCs w:val="20"/>
              </w:rPr>
              <w:t>닥터</w:t>
            </w:r>
          </w:p>
          <w:p w14:paraId="25507CBA" w14:textId="62B768ED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diplussolution.android.csmsrenewal.colorectalcancer</w:t>
            </w:r>
          </w:p>
        </w:tc>
      </w:tr>
      <w:tr w:rsidR="00FD4035" w:rsidRPr="0051679B" w14:paraId="72A920DF" w14:textId="77777777" w:rsidTr="0051679B">
        <w:trPr>
          <w:trHeight w:val="680"/>
          <w:jc w:val="center"/>
        </w:trPr>
        <w:tc>
          <w:tcPr>
            <w:tcW w:w="709" w:type="dxa"/>
          </w:tcPr>
          <w:p w14:paraId="6BAEF2C9" w14:textId="1195DF44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75</w:t>
            </w:r>
          </w:p>
        </w:tc>
        <w:tc>
          <w:tcPr>
            <w:tcW w:w="8335" w:type="dxa"/>
            <w:vAlign w:val="center"/>
          </w:tcPr>
          <w:p w14:paraId="4AF7DA95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hare It Colorectal Cancer</w:t>
            </w:r>
          </w:p>
          <w:p w14:paraId="5B192CFE" w14:textId="2395F57F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deepak.doctors</w:t>
            </w:r>
          </w:p>
        </w:tc>
      </w:tr>
      <w:tr w:rsidR="00FD4035" w:rsidRPr="0051679B" w14:paraId="19B72C5A" w14:textId="77777777" w:rsidTr="0051679B">
        <w:trPr>
          <w:trHeight w:val="680"/>
          <w:jc w:val="center"/>
        </w:trPr>
        <w:tc>
          <w:tcPr>
            <w:tcW w:w="709" w:type="dxa"/>
          </w:tcPr>
          <w:p w14:paraId="1BF65FBF" w14:textId="30C03723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76</w:t>
            </w:r>
          </w:p>
        </w:tc>
        <w:tc>
          <w:tcPr>
            <w:tcW w:w="8335" w:type="dxa"/>
            <w:vAlign w:val="center"/>
          </w:tcPr>
          <w:p w14:paraId="148A3D5A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revColon</w:t>
            </w:r>
          </w:p>
          <w:p w14:paraId="71D397AB" w14:textId="55937206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eisunos.prevcolon</w:t>
            </w:r>
          </w:p>
        </w:tc>
      </w:tr>
      <w:tr w:rsidR="00FD4035" w:rsidRPr="0051679B" w14:paraId="5E28966A" w14:textId="77777777" w:rsidTr="0051679B">
        <w:trPr>
          <w:trHeight w:val="680"/>
          <w:jc w:val="center"/>
        </w:trPr>
        <w:tc>
          <w:tcPr>
            <w:tcW w:w="709" w:type="dxa"/>
          </w:tcPr>
          <w:p w14:paraId="68AC5A80" w14:textId="1EBEE3BD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77</w:t>
            </w:r>
          </w:p>
        </w:tc>
        <w:tc>
          <w:tcPr>
            <w:tcW w:w="8335" w:type="dxa"/>
            <w:vAlign w:val="center"/>
          </w:tcPr>
          <w:p w14:paraId="28CF0FC3" w14:textId="77777777" w:rsidR="00FD4035" w:rsidRPr="0051679B" w:rsidRDefault="00FD403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ancer de Colón</w:t>
            </w:r>
          </w:p>
          <w:p w14:paraId="0C242AE6" w14:textId="2171E0F0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mi.colorectalcancer</w:t>
            </w:r>
          </w:p>
        </w:tc>
      </w:tr>
      <w:tr w:rsidR="00FD4035" w:rsidRPr="0051679B" w14:paraId="584A533F" w14:textId="77777777" w:rsidTr="0051679B">
        <w:trPr>
          <w:trHeight w:val="680"/>
          <w:jc w:val="center"/>
        </w:trPr>
        <w:tc>
          <w:tcPr>
            <w:tcW w:w="709" w:type="dxa"/>
          </w:tcPr>
          <w:p w14:paraId="6FD44FDA" w14:textId="7E46C16B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82</w:t>
            </w:r>
          </w:p>
        </w:tc>
        <w:tc>
          <w:tcPr>
            <w:tcW w:w="8335" w:type="dxa"/>
            <w:vAlign w:val="center"/>
          </w:tcPr>
          <w:p w14:paraId="5799BADA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MS Gothic" w:cs="MS Gothic"/>
                <w:color w:val="000000" w:themeColor="text1"/>
                <w:sz w:val="20"/>
                <w:szCs w:val="20"/>
              </w:rPr>
              <w:t>《醫藥人》第</w:t>
            </w: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168</w:t>
            </w:r>
            <w:r w:rsidRPr="0051679B">
              <w:rPr>
                <w:rFonts w:eastAsia="MS Gothic" w:cs="MS Gothic"/>
                <w:color w:val="000000" w:themeColor="text1"/>
                <w:sz w:val="20"/>
                <w:szCs w:val="20"/>
              </w:rPr>
              <w:t>期</w:t>
            </w:r>
          </w:p>
          <w:p w14:paraId="0ECC057E" w14:textId="66D6C03C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dcom.yiyaoren168</w:t>
            </w:r>
          </w:p>
        </w:tc>
      </w:tr>
      <w:tr w:rsidR="00FD4035" w:rsidRPr="0051679B" w14:paraId="02AD350A" w14:textId="77777777" w:rsidTr="0051679B">
        <w:trPr>
          <w:trHeight w:val="680"/>
          <w:jc w:val="center"/>
        </w:trPr>
        <w:tc>
          <w:tcPr>
            <w:tcW w:w="709" w:type="dxa"/>
          </w:tcPr>
          <w:p w14:paraId="154D798E" w14:textId="4D2989AF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83</w:t>
            </w:r>
          </w:p>
        </w:tc>
        <w:tc>
          <w:tcPr>
            <w:tcW w:w="8335" w:type="dxa"/>
            <w:vAlign w:val="center"/>
          </w:tcPr>
          <w:p w14:paraId="7D5705BA" w14:textId="77777777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Darmkrebs CheckApp Shared Decision Making</w:t>
            </w:r>
          </w:p>
          <w:p w14:paraId="0AC651B9" w14:textId="6DDE1EF8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fabware.darmcheck</w:t>
            </w:r>
          </w:p>
        </w:tc>
      </w:tr>
      <w:tr w:rsidR="00FD4035" w:rsidRPr="0051679B" w14:paraId="58200505" w14:textId="77777777" w:rsidTr="0051679B">
        <w:trPr>
          <w:trHeight w:val="680"/>
          <w:jc w:val="center"/>
        </w:trPr>
        <w:tc>
          <w:tcPr>
            <w:tcW w:w="709" w:type="dxa"/>
          </w:tcPr>
          <w:p w14:paraId="5B202F40" w14:textId="412E48C6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84</w:t>
            </w:r>
          </w:p>
        </w:tc>
        <w:tc>
          <w:tcPr>
            <w:tcW w:w="8335" w:type="dxa"/>
            <w:vAlign w:val="center"/>
          </w:tcPr>
          <w:p w14:paraId="0CF286F0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Dr. Saldaña</w:t>
            </w:r>
          </w:p>
          <w:p w14:paraId="3320D2A1" w14:textId="23519CA1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obincube.dr_saldana.sc_HJTYU4</w:t>
            </w:r>
          </w:p>
        </w:tc>
      </w:tr>
      <w:tr w:rsidR="00FD4035" w:rsidRPr="0051679B" w14:paraId="2BAAF7E2" w14:textId="77777777" w:rsidTr="0051679B">
        <w:trPr>
          <w:trHeight w:val="680"/>
          <w:jc w:val="center"/>
        </w:trPr>
        <w:tc>
          <w:tcPr>
            <w:tcW w:w="709" w:type="dxa"/>
          </w:tcPr>
          <w:p w14:paraId="476D5BC5" w14:textId="01B899DA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87</w:t>
            </w:r>
          </w:p>
        </w:tc>
        <w:tc>
          <w:tcPr>
            <w:tcW w:w="8335" w:type="dxa"/>
            <w:vAlign w:val="center"/>
          </w:tcPr>
          <w:p w14:paraId="0FFFC6BB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Navina Smart</w:t>
            </w:r>
          </w:p>
          <w:p w14:paraId="22C65400" w14:textId="4EDD046E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dentsply.smart</w:t>
            </w:r>
          </w:p>
        </w:tc>
      </w:tr>
      <w:tr w:rsidR="00FD4035" w:rsidRPr="0051679B" w14:paraId="6F731B3A" w14:textId="77777777" w:rsidTr="0051679B">
        <w:trPr>
          <w:trHeight w:val="680"/>
          <w:jc w:val="center"/>
        </w:trPr>
        <w:tc>
          <w:tcPr>
            <w:tcW w:w="709" w:type="dxa"/>
          </w:tcPr>
          <w:p w14:paraId="067C949C" w14:textId="0068A66F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88</w:t>
            </w:r>
          </w:p>
        </w:tc>
        <w:tc>
          <w:tcPr>
            <w:tcW w:w="8335" w:type="dxa"/>
            <w:vAlign w:val="center"/>
          </w:tcPr>
          <w:p w14:paraId="51784611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্যান্সার</w:t>
            </w: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সচেতনতা</w:t>
            </w: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~Cancer Awareness</w:t>
            </w:r>
          </w:p>
          <w:p w14:paraId="03AE3DBB" w14:textId="0004C14D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noorapps.cancer_awareness</w:t>
            </w:r>
          </w:p>
        </w:tc>
      </w:tr>
      <w:tr w:rsidR="00FD4035" w:rsidRPr="0051679B" w14:paraId="664B5C45" w14:textId="77777777" w:rsidTr="0051679B">
        <w:trPr>
          <w:trHeight w:val="680"/>
          <w:jc w:val="center"/>
        </w:trPr>
        <w:tc>
          <w:tcPr>
            <w:tcW w:w="709" w:type="dxa"/>
          </w:tcPr>
          <w:p w14:paraId="52FE9315" w14:textId="08C5C760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789</w:t>
            </w:r>
          </w:p>
        </w:tc>
        <w:tc>
          <w:tcPr>
            <w:tcW w:w="8335" w:type="dxa"/>
            <w:vAlign w:val="center"/>
          </w:tcPr>
          <w:p w14:paraId="03D2D0F4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áncer de esófago</w:t>
            </w:r>
          </w:p>
          <w:p w14:paraId="034341C2" w14:textId="221B13C9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474745.app553517</w:t>
            </w:r>
          </w:p>
        </w:tc>
      </w:tr>
      <w:tr w:rsidR="00FD4035" w:rsidRPr="009A4E8C" w14:paraId="616294D0" w14:textId="77777777" w:rsidTr="0051679B">
        <w:trPr>
          <w:trHeight w:val="680"/>
          <w:jc w:val="center"/>
        </w:trPr>
        <w:tc>
          <w:tcPr>
            <w:tcW w:w="709" w:type="dxa"/>
          </w:tcPr>
          <w:p w14:paraId="5DB169A0" w14:textId="44287388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91</w:t>
            </w:r>
          </w:p>
        </w:tc>
        <w:tc>
          <w:tcPr>
            <w:tcW w:w="8335" w:type="dxa"/>
            <w:vAlign w:val="center"/>
          </w:tcPr>
          <w:p w14:paraId="413BE3E5" w14:textId="77777777" w:rsidR="00FD4035" w:rsidRPr="0051679B" w:rsidRDefault="00FD4035" w:rsidP="327AF02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علاج بومزوي (القولون العصبي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)</w:t>
            </w:r>
          </w:p>
          <w:p w14:paraId="3D30D450" w14:textId="6C9C3F79" w:rsidR="00FD4035" w:rsidRPr="009A4E8C" w:rsidRDefault="00FD4035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ilaj_kolon_asabi_bomzwi.amrad_al_masran_albatn_colon</w:t>
            </w:r>
          </w:p>
        </w:tc>
      </w:tr>
      <w:tr w:rsidR="00FD4035" w:rsidRPr="0051679B" w14:paraId="03397A09" w14:textId="77777777" w:rsidTr="0051679B">
        <w:trPr>
          <w:trHeight w:val="680"/>
          <w:jc w:val="center"/>
        </w:trPr>
        <w:tc>
          <w:tcPr>
            <w:tcW w:w="709" w:type="dxa"/>
          </w:tcPr>
          <w:p w14:paraId="295DB4C3" w14:textId="343DE8AB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92</w:t>
            </w:r>
          </w:p>
        </w:tc>
        <w:tc>
          <w:tcPr>
            <w:tcW w:w="8335" w:type="dxa"/>
            <w:vAlign w:val="center"/>
          </w:tcPr>
          <w:p w14:paraId="40524C4C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Рак</w:t>
            </w: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кишечника</w:t>
            </w:r>
          </w:p>
          <w:p w14:paraId="7B22C659" w14:textId="403B5C57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ppglobus.app.android591aa861624e8as</w:t>
            </w:r>
          </w:p>
        </w:tc>
      </w:tr>
      <w:tr w:rsidR="00FD4035" w:rsidRPr="0051679B" w14:paraId="12C00BE2" w14:textId="77777777" w:rsidTr="0051679B">
        <w:trPr>
          <w:trHeight w:val="680"/>
          <w:jc w:val="center"/>
        </w:trPr>
        <w:tc>
          <w:tcPr>
            <w:tcW w:w="709" w:type="dxa"/>
          </w:tcPr>
          <w:p w14:paraId="4EE5AF41" w14:textId="6A3A7195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93</w:t>
            </w:r>
          </w:p>
        </w:tc>
        <w:tc>
          <w:tcPr>
            <w:tcW w:w="8335" w:type="dxa"/>
            <w:vAlign w:val="center"/>
          </w:tcPr>
          <w:p w14:paraId="26AD9645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owel Cancer info WMUH</w:t>
            </w:r>
          </w:p>
          <w:p w14:paraId="7E322A4E" w14:textId="0E6DD5BE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ppmakr.colorectalsurgerywestmiddlesexuniversityhospital</w:t>
            </w:r>
          </w:p>
        </w:tc>
      </w:tr>
      <w:tr w:rsidR="00FD4035" w:rsidRPr="0051679B" w14:paraId="06E8392F" w14:textId="77777777" w:rsidTr="0051679B">
        <w:trPr>
          <w:trHeight w:val="680"/>
          <w:jc w:val="center"/>
        </w:trPr>
        <w:tc>
          <w:tcPr>
            <w:tcW w:w="709" w:type="dxa"/>
          </w:tcPr>
          <w:p w14:paraId="3C576E57" w14:textId="035B6440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94</w:t>
            </w:r>
          </w:p>
        </w:tc>
        <w:tc>
          <w:tcPr>
            <w:tcW w:w="8335" w:type="dxa"/>
            <w:vAlign w:val="center"/>
          </w:tcPr>
          <w:p w14:paraId="67D3D9B6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olorApp</w:t>
            </w:r>
          </w:p>
          <w:p w14:paraId="76BBAE96" w14:textId="266ABCA5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igapps.colorapp1</w:t>
            </w:r>
          </w:p>
        </w:tc>
      </w:tr>
      <w:tr w:rsidR="00FD4035" w:rsidRPr="0051679B" w14:paraId="2827DD78" w14:textId="77777777" w:rsidTr="0051679B">
        <w:trPr>
          <w:trHeight w:val="680"/>
          <w:jc w:val="center"/>
        </w:trPr>
        <w:tc>
          <w:tcPr>
            <w:tcW w:w="709" w:type="dxa"/>
          </w:tcPr>
          <w:p w14:paraId="1428F888" w14:textId="22E2CFD8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799</w:t>
            </w:r>
          </w:p>
        </w:tc>
        <w:tc>
          <w:tcPr>
            <w:tcW w:w="8335" w:type="dxa"/>
            <w:vAlign w:val="center"/>
          </w:tcPr>
          <w:p w14:paraId="40B9063D" w14:textId="77777777" w:rsidR="00FD4035" w:rsidRPr="0051679B" w:rsidRDefault="00FD403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Limpieza Natural del Colon</w:t>
            </w:r>
          </w:p>
          <w:p w14:paraId="58097C0C" w14:textId="1EE48B19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JuBat.naturalcoloncleanse</w:t>
            </w:r>
          </w:p>
        </w:tc>
      </w:tr>
      <w:tr w:rsidR="00FD4035" w:rsidRPr="0051679B" w14:paraId="53C683FA" w14:textId="77777777" w:rsidTr="0051679B">
        <w:trPr>
          <w:trHeight w:val="680"/>
          <w:jc w:val="center"/>
        </w:trPr>
        <w:tc>
          <w:tcPr>
            <w:tcW w:w="709" w:type="dxa"/>
          </w:tcPr>
          <w:p w14:paraId="411EBFEE" w14:textId="2B9C5D72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8335" w:type="dxa"/>
            <w:vAlign w:val="center"/>
          </w:tcPr>
          <w:p w14:paraId="6CB79806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OLONCOP</w:t>
            </w:r>
          </w:p>
          <w:p w14:paraId="3E281C1B" w14:textId="44402AD2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imaidea.norgine.coloncop</w:t>
            </w:r>
          </w:p>
        </w:tc>
      </w:tr>
      <w:tr w:rsidR="00FD4035" w:rsidRPr="0051679B" w14:paraId="0F785FEA" w14:textId="77777777" w:rsidTr="0051679B">
        <w:trPr>
          <w:trHeight w:val="680"/>
          <w:jc w:val="center"/>
        </w:trPr>
        <w:tc>
          <w:tcPr>
            <w:tcW w:w="709" w:type="dxa"/>
          </w:tcPr>
          <w:p w14:paraId="6CF72987" w14:textId="6C81A65B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01</w:t>
            </w:r>
          </w:p>
        </w:tc>
        <w:tc>
          <w:tcPr>
            <w:tcW w:w="8335" w:type="dxa"/>
            <w:vAlign w:val="center"/>
          </w:tcPr>
          <w:p w14:paraId="35DE2AE2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oop Tracker - Toilet Log</w:t>
            </w:r>
          </w:p>
          <w:p w14:paraId="2816DF86" w14:textId="44F99537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ppstronautstudios.pooplog</w:t>
            </w:r>
          </w:p>
        </w:tc>
      </w:tr>
      <w:tr w:rsidR="00FD4035" w:rsidRPr="0051679B" w14:paraId="524B461E" w14:textId="77777777" w:rsidTr="0051679B">
        <w:trPr>
          <w:trHeight w:val="680"/>
          <w:jc w:val="center"/>
        </w:trPr>
        <w:tc>
          <w:tcPr>
            <w:tcW w:w="709" w:type="dxa"/>
          </w:tcPr>
          <w:p w14:paraId="15FF8A11" w14:textId="26BC7AEF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02</w:t>
            </w:r>
          </w:p>
        </w:tc>
        <w:tc>
          <w:tcPr>
            <w:tcW w:w="8335" w:type="dxa"/>
            <w:vAlign w:val="center"/>
          </w:tcPr>
          <w:p w14:paraId="42CFD3D1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कैंसर</w:t>
            </w: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Guide</w:t>
            </w:r>
          </w:p>
          <w:p w14:paraId="29BE94C3" w14:textId="26771E3D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ancerguide.pala</w:t>
            </w:r>
          </w:p>
        </w:tc>
      </w:tr>
      <w:tr w:rsidR="00FD4035" w:rsidRPr="0051679B" w14:paraId="5483E913" w14:textId="77777777" w:rsidTr="0051679B">
        <w:trPr>
          <w:trHeight w:val="680"/>
          <w:jc w:val="center"/>
        </w:trPr>
        <w:tc>
          <w:tcPr>
            <w:tcW w:w="709" w:type="dxa"/>
          </w:tcPr>
          <w:p w14:paraId="27C558FD" w14:textId="63AA9FF4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03</w:t>
            </w:r>
          </w:p>
        </w:tc>
        <w:tc>
          <w:tcPr>
            <w:tcW w:w="8335" w:type="dxa"/>
            <w:vAlign w:val="center"/>
          </w:tcPr>
          <w:p w14:paraId="0EE86B22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Disease and Prevention</w:t>
            </w:r>
          </w:p>
          <w:p w14:paraId="4395EAB3" w14:textId="10C273FD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edgrenache.diseaseandprevention</w:t>
            </w:r>
          </w:p>
        </w:tc>
      </w:tr>
      <w:tr w:rsidR="00FD4035" w:rsidRPr="009A4E8C" w14:paraId="4BEC049A" w14:textId="77777777" w:rsidTr="0051679B">
        <w:trPr>
          <w:trHeight w:val="680"/>
          <w:jc w:val="center"/>
        </w:trPr>
        <w:tc>
          <w:tcPr>
            <w:tcW w:w="709" w:type="dxa"/>
          </w:tcPr>
          <w:p w14:paraId="5B12EA1F" w14:textId="63178CBB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05</w:t>
            </w:r>
          </w:p>
        </w:tc>
        <w:tc>
          <w:tcPr>
            <w:tcW w:w="8335" w:type="dxa"/>
            <w:vAlign w:val="center"/>
          </w:tcPr>
          <w:p w14:paraId="5DDDEC85" w14:textId="77777777" w:rsidR="00FD4035" w:rsidRPr="0051679B" w:rsidRDefault="00FD403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Leelawadee UI" w:eastAsia="Calibri" w:hAnsi="Leelawadee UI" w:cs="Leelawadee UI"/>
                <w:color w:val="000000" w:themeColor="text1"/>
                <w:sz w:val="20"/>
                <w:szCs w:val="20"/>
              </w:rPr>
              <w:t>รู้ทันป้องกันมะเร็งลำไส้ใหญ่</w:t>
            </w:r>
          </w:p>
          <w:p w14:paraId="7748AD65" w14:textId="19D6BB58" w:rsidR="00FD4035" w:rsidRPr="009A4E8C" w:rsidRDefault="00FD4035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lon.cancer.peventionapp</w:t>
            </w:r>
          </w:p>
        </w:tc>
      </w:tr>
      <w:tr w:rsidR="00FD4035" w:rsidRPr="0051679B" w14:paraId="03071F39" w14:textId="77777777" w:rsidTr="0051679B">
        <w:trPr>
          <w:trHeight w:val="680"/>
          <w:jc w:val="center"/>
        </w:trPr>
        <w:tc>
          <w:tcPr>
            <w:tcW w:w="709" w:type="dxa"/>
          </w:tcPr>
          <w:p w14:paraId="022F0C98" w14:textId="4A4E6B1B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06</w:t>
            </w:r>
          </w:p>
        </w:tc>
        <w:tc>
          <w:tcPr>
            <w:tcW w:w="8335" w:type="dxa"/>
            <w:vAlign w:val="center"/>
          </w:tcPr>
          <w:p w14:paraId="13EC688F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RCbox</w:t>
            </w:r>
          </w:p>
          <w:p w14:paraId="2AD9B47E" w14:textId="1A359045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onnectmedica.crcbox</w:t>
            </w:r>
          </w:p>
        </w:tc>
      </w:tr>
      <w:tr w:rsidR="00FD4035" w:rsidRPr="0051679B" w14:paraId="50F6BC30" w14:textId="77777777" w:rsidTr="0051679B">
        <w:trPr>
          <w:trHeight w:val="680"/>
          <w:jc w:val="center"/>
        </w:trPr>
        <w:tc>
          <w:tcPr>
            <w:tcW w:w="709" w:type="dxa"/>
          </w:tcPr>
          <w:p w14:paraId="6669A027" w14:textId="0BD9DA0E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10</w:t>
            </w:r>
          </w:p>
        </w:tc>
        <w:tc>
          <w:tcPr>
            <w:tcW w:w="8335" w:type="dxa"/>
            <w:vAlign w:val="center"/>
          </w:tcPr>
          <w:p w14:paraId="09B4C623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David Omenukor Foundation</w:t>
            </w:r>
          </w:p>
          <w:p w14:paraId="09E697A4" w14:textId="22C20E8C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igerappcreator.cms.android5881da75061a7</w:t>
            </w:r>
          </w:p>
        </w:tc>
      </w:tr>
      <w:tr w:rsidR="00FD4035" w:rsidRPr="0051679B" w14:paraId="19387A96" w14:textId="77777777" w:rsidTr="0051679B">
        <w:trPr>
          <w:trHeight w:val="680"/>
          <w:jc w:val="center"/>
        </w:trPr>
        <w:tc>
          <w:tcPr>
            <w:tcW w:w="709" w:type="dxa"/>
          </w:tcPr>
          <w:p w14:paraId="1FE2B0E9" w14:textId="6A4F2A07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12</w:t>
            </w:r>
          </w:p>
        </w:tc>
        <w:tc>
          <w:tcPr>
            <w:tcW w:w="8335" w:type="dxa"/>
            <w:vAlign w:val="center"/>
          </w:tcPr>
          <w:p w14:paraId="746EA28C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Gastroenterology Basics</w:t>
            </w:r>
          </w:p>
          <w:p w14:paraId="573DBC00" w14:textId="187C5251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738202.app854430</w:t>
            </w:r>
          </w:p>
        </w:tc>
      </w:tr>
      <w:tr w:rsidR="00FD4035" w:rsidRPr="0051679B" w14:paraId="1B196FA6" w14:textId="77777777" w:rsidTr="0051679B">
        <w:trPr>
          <w:trHeight w:val="680"/>
          <w:jc w:val="center"/>
        </w:trPr>
        <w:tc>
          <w:tcPr>
            <w:tcW w:w="709" w:type="dxa"/>
          </w:tcPr>
          <w:p w14:paraId="33D2C7A6" w14:textId="462DF326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21</w:t>
            </w:r>
          </w:p>
        </w:tc>
        <w:tc>
          <w:tcPr>
            <w:tcW w:w="8335" w:type="dxa"/>
            <w:vAlign w:val="center"/>
          </w:tcPr>
          <w:p w14:paraId="2452838B" w14:textId="77777777" w:rsidR="00FD4035" w:rsidRPr="0051679B" w:rsidRDefault="00FD403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asos Clínicos Regorafenib</w:t>
            </w:r>
          </w:p>
          <w:p w14:paraId="559E16D0" w14:textId="3D55EC2E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cregorafenib.app</w:t>
            </w:r>
          </w:p>
        </w:tc>
      </w:tr>
      <w:tr w:rsidR="00FD4035" w:rsidRPr="0051679B" w14:paraId="6D094DDE" w14:textId="77777777" w:rsidTr="0051679B">
        <w:trPr>
          <w:trHeight w:val="680"/>
          <w:jc w:val="center"/>
        </w:trPr>
        <w:tc>
          <w:tcPr>
            <w:tcW w:w="709" w:type="dxa"/>
          </w:tcPr>
          <w:p w14:paraId="6162245C" w14:textId="026599CF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22</w:t>
            </w:r>
          </w:p>
        </w:tc>
        <w:tc>
          <w:tcPr>
            <w:tcW w:w="8335" w:type="dxa"/>
            <w:vAlign w:val="center"/>
          </w:tcPr>
          <w:p w14:paraId="6B083CEA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Doç. Dr. Gökhan Çipe</w:t>
            </w:r>
          </w:p>
          <w:p w14:paraId="762DE136" w14:textId="7ECBC9C3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mobturkiye.gokhancipe</w:t>
            </w:r>
          </w:p>
        </w:tc>
      </w:tr>
      <w:tr w:rsidR="00FD4035" w:rsidRPr="009A4E8C" w14:paraId="05083EE7" w14:textId="77777777" w:rsidTr="0051679B">
        <w:trPr>
          <w:trHeight w:val="680"/>
          <w:jc w:val="center"/>
        </w:trPr>
        <w:tc>
          <w:tcPr>
            <w:tcW w:w="709" w:type="dxa"/>
          </w:tcPr>
          <w:p w14:paraId="380F79C9" w14:textId="2D1BD14B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23</w:t>
            </w:r>
          </w:p>
        </w:tc>
        <w:tc>
          <w:tcPr>
            <w:tcW w:w="8335" w:type="dxa"/>
            <w:vAlign w:val="center"/>
          </w:tcPr>
          <w:p w14:paraId="56F439BE" w14:textId="77777777" w:rsidR="00FD4035" w:rsidRPr="0051679B" w:rsidRDefault="00FD4035" w:rsidP="327AF02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علاج القولون العصبي مجرب</w:t>
            </w:r>
          </w:p>
          <w:p w14:paraId="6FC9723E" w14:textId="330EB9A2" w:rsidR="00FD4035" w:rsidRPr="009A4E8C" w:rsidRDefault="00FD4035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ailajudag.kaloinh</w:t>
            </w:r>
          </w:p>
        </w:tc>
      </w:tr>
      <w:tr w:rsidR="00FD4035" w:rsidRPr="0051679B" w14:paraId="11DF90F4" w14:textId="77777777" w:rsidTr="0051679B">
        <w:trPr>
          <w:trHeight w:val="680"/>
          <w:jc w:val="center"/>
        </w:trPr>
        <w:tc>
          <w:tcPr>
            <w:tcW w:w="709" w:type="dxa"/>
          </w:tcPr>
          <w:p w14:paraId="043C4416" w14:textId="7EF17FED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25</w:t>
            </w:r>
          </w:p>
        </w:tc>
        <w:tc>
          <w:tcPr>
            <w:tcW w:w="8335" w:type="dxa"/>
            <w:vAlign w:val="center"/>
          </w:tcPr>
          <w:p w14:paraId="29EFCE3E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FR</w:t>
            </w:r>
          </w:p>
          <w:p w14:paraId="60EFC7D7" w14:textId="2E8B1D4D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_materials.efr</w:t>
            </w:r>
          </w:p>
        </w:tc>
      </w:tr>
      <w:tr w:rsidR="00FD4035" w:rsidRPr="0051679B" w14:paraId="41A1B8AB" w14:textId="77777777" w:rsidTr="0051679B">
        <w:trPr>
          <w:trHeight w:val="680"/>
          <w:jc w:val="center"/>
        </w:trPr>
        <w:tc>
          <w:tcPr>
            <w:tcW w:w="709" w:type="dxa"/>
          </w:tcPr>
          <w:p w14:paraId="4FAB1BB0" w14:textId="5D48BFB1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27</w:t>
            </w:r>
          </w:p>
        </w:tc>
        <w:tc>
          <w:tcPr>
            <w:tcW w:w="8335" w:type="dxa"/>
            <w:vAlign w:val="center"/>
          </w:tcPr>
          <w:p w14:paraId="38F1899B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Oncoscreen</w:t>
            </w:r>
          </w:p>
          <w:p w14:paraId="0203D4DB" w14:textId="57FDA6B6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kz.ergaliev.zhaslan.searchistkaz</w:t>
            </w:r>
          </w:p>
        </w:tc>
      </w:tr>
      <w:tr w:rsidR="00FD4035" w:rsidRPr="0051679B" w14:paraId="2B8821F8" w14:textId="77777777" w:rsidTr="0051679B">
        <w:trPr>
          <w:trHeight w:val="680"/>
          <w:jc w:val="center"/>
        </w:trPr>
        <w:tc>
          <w:tcPr>
            <w:tcW w:w="709" w:type="dxa"/>
          </w:tcPr>
          <w:p w14:paraId="6DFCF00A" w14:textId="0B04904F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28</w:t>
            </w:r>
          </w:p>
        </w:tc>
        <w:tc>
          <w:tcPr>
            <w:tcW w:w="8335" w:type="dxa"/>
            <w:vAlign w:val="center"/>
          </w:tcPr>
          <w:p w14:paraId="1BC5116E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asy RAS</w:t>
            </w:r>
          </w:p>
          <w:p w14:paraId="6E8DA6F5" w14:textId="4704BCA0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umenta.merck</w:t>
            </w:r>
          </w:p>
        </w:tc>
      </w:tr>
      <w:tr w:rsidR="00FD4035" w:rsidRPr="0051679B" w14:paraId="1ACFE5E2" w14:textId="77777777" w:rsidTr="0051679B">
        <w:trPr>
          <w:trHeight w:val="680"/>
          <w:jc w:val="center"/>
        </w:trPr>
        <w:tc>
          <w:tcPr>
            <w:tcW w:w="709" w:type="dxa"/>
          </w:tcPr>
          <w:p w14:paraId="32D9ED30" w14:textId="0CC16A8B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832</w:t>
            </w:r>
          </w:p>
        </w:tc>
        <w:tc>
          <w:tcPr>
            <w:tcW w:w="8335" w:type="dxa"/>
            <w:vAlign w:val="center"/>
          </w:tcPr>
          <w:p w14:paraId="792BCFCA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prevention</w:t>
            </w:r>
          </w:p>
          <w:p w14:paraId="0CD27C7F" w14:textId="47F0BA67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njo.cancer.foods.info</w:t>
            </w:r>
          </w:p>
        </w:tc>
      </w:tr>
      <w:tr w:rsidR="00FD4035" w:rsidRPr="0051679B" w14:paraId="48DD04F3" w14:textId="77777777" w:rsidTr="0051679B">
        <w:trPr>
          <w:trHeight w:val="680"/>
          <w:jc w:val="center"/>
        </w:trPr>
        <w:tc>
          <w:tcPr>
            <w:tcW w:w="709" w:type="dxa"/>
          </w:tcPr>
          <w:p w14:paraId="5383D9AC" w14:textId="1BFB7D79" w:rsidR="00FD4035" w:rsidRPr="0051679B" w:rsidRDefault="00FD403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37</w:t>
            </w:r>
          </w:p>
        </w:tc>
        <w:tc>
          <w:tcPr>
            <w:tcW w:w="8335" w:type="dxa"/>
            <w:vAlign w:val="center"/>
          </w:tcPr>
          <w:p w14:paraId="711613E9" w14:textId="77777777" w:rsidR="00FD4035" w:rsidRPr="009A4E8C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anté</w:t>
            </w:r>
          </w:p>
          <w:p w14:paraId="61778EA2" w14:textId="58B69F9C" w:rsidR="00FD4035" w:rsidRPr="0051679B" w:rsidRDefault="00FD40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518100.app634453</w:t>
            </w:r>
          </w:p>
        </w:tc>
      </w:tr>
      <w:tr w:rsidR="00482812" w:rsidRPr="0051679B" w14:paraId="5DE07B20" w14:textId="77777777" w:rsidTr="0051679B">
        <w:trPr>
          <w:trHeight w:val="680"/>
          <w:jc w:val="center"/>
        </w:trPr>
        <w:tc>
          <w:tcPr>
            <w:tcW w:w="709" w:type="dxa"/>
          </w:tcPr>
          <w:p w14:paraId="090FA236" w14:textId="00BC7EF4" w:rsidR="00482812" w:rsidRPr="0051679B" w:rsidRDefault="0048281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38</w:t>
            </w:r>
          </w:p>
        </w:tc>
        <w:tc>
          <w:tcPr>
            <w:tcW w:w="8335" w:type="dxa"/>
            <w:vAlign w:val="center"/>
          </w:tcPr>
          <w:p w14:paraId="10BE1321" w14:textId="77777777" w:rsidR="00482812" w:rsidRPr="0051679B" w:rsidRDefault="00482812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Recetas de jugos medicinales sencillos de preparar</w:t>
            </w:r>
          </w:p>
          <w:p w14:paraId="2A4AC30E" w14:textId="22256C72" w:rsidR="00482812" w:rsidRPr="0051679B" w:rsidRDefault="00482812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blancoynegrostudios.jugosmedicinales01</w:t>
            </w:r>
          </w:p>
        </w:tc>
      </w:tr>
      <w:tr w:rsidR="00482812" w:rsidRPr="0051679B" w14:paraId="1F06A815" w14:textId="77777777" w:rsidTr="0051679B">
        <w:trPr>
          <w:trHeight w:val="680"/>
          <w:jc w:val="center"/>
        </w:trPr>
        <w:tc>
          <w:tcPr>
            <w:tcW w:w="709" w:type="dxa"/>
          </w:tcPr>
          <w:p w14:paraId="6F4DF02E" w14:textId="67042C65" w:rsidR="00482812" w:rsidRPr="0051679B" w:rsidRDefault="0048281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39</w:t>
            </w:r>
          </w:p>
        </w:tc>
        <w:tc>
          <w:tcPr>
            <w:tcW w:w="8335" w:type="dxa"/>
            <w:vAlign w:val="center"/>
          </w:tcPr>
          <w:p w14:paraId="002B09D3" w14:textId="77777777" w:rsidR="00482812" w:rsidRPr="009A4E8C" w:rsidRDefault="00482812" w:rsidP="327AF0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السرطان وطرق علاجه</w:t>
            </w:r>
          </w:p>
          <w:p w14:paraId="1E656DF9" w14:textId="6B7EF287" w:rsidR="00482812" w:rsidRPr="0051679B" w:rsidRDefault="004828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join.konbrand.Cancer2</w:t>
            </w:r>
          </w:p>
        </w:tc>
      </w:tr>
      <w:tr w:rsidR="00482812" w:rsidRPr="0051679B" w14:paraId="2AE8F6D0" w14:textId="77777777" w:rsidTr="0051679B">
        <w:trPr>
          <w:trHeight w:val="680"/>
          <w:jc w:val="center"/>
        </w:trPr>
        <w:tc>
          <w:tcPr>
            <w:tcW w:w="709" w:type="dxa"/>
          </w:tcPr>
          <w:p w14:paraId="737670CD" w14:textId="0F28FD9A" w:rsidR="00482812" w:rsidRPr="0051679B" w:rsidRDefault="0048281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43</w:t>
            </w:r>
          </w:p>
        </w:tc>
        <w:tc>
          <w:tcPr>
            <w:tcW w:w="8335" w:type="dxa"/>
            <w:vAlign w:val="center"/>
          </w:tcPr>
          <w:p w14:paraId="46DB6AF5" w14:textId="77777777" w:rsidR="00482812" w:rsidRPr="009A4E8C" w:rsidRDefault="004828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ISUCRS 2016</w:t>
            </w:r>
          </w:p>
          <w:p w14:paraId="50F18D1F" w14:textId="26F602F0" w:rsidR="00482812" w:rsidRPr="0051679B" w:rsidRDefault="004828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gephels.isucrs</w:t>
            </w:r>
          </w:p>
        </w:tc>
      </w:tr>
      <w:tr w:rsidR="00482812" w:rsidRPr="0051679B" w14:paraId="154DCD42" w14:textId="77777777" w:rsidTr="0051679B">
        <w:trPr>
          <w:trHeight w:val="680"/>
          <w:jc w:val="center"/>
        </w:trPr>
        <w:tc>
          <w:tcPr>
            <w:tcW w:w="709" w:type="dxa"/>
          </w:tcPr>
          <w:p w14:paraId="4D133F35" w14:textId="49FF060E" w:rsidR="00482812" w:rsidRPr="0051679B" w:rsidRDefault="0048281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45</w:t>
            </w:r>
          </w:p>
        </w:tc>
        <w:tc>
          <w:tcPr>
            <w:tcW w:w="8335" w:type="dxa"/>
            <w:vAlign w:val="center"/>
          </w:tcPr>
          <w:p w14:paraId="7644DBF2" w14:textId="77777777" w:rsidR="00482812" w:rsidRPr="009A4E8C" w:rsidRDefault="004828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PP REBECCA</w:t>
            </w:r>
          </w:p>
          <w:p w14:paraId="2EF144DA" w14:textId="5A2FC928" w:rsidR="00482812" w:rsidRPr="0051679B" w:rsidRDefault="004828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ayer.ph.apprebecca</w:t>
            </w:r>
          </w:p>
        </w:tc>
      </w:tr>
      <w:tr w:rsidR="00482812" w:rsidRPr="0051679B" w14:paraId="7074619F" w14:textId="77777777" w:rsidTr="0051679B">
        <w:trPr>
          <w:trHeight w:val="680"/>
          <w:jc w:val="center"/>
        </w:trPr>
        <w:tc>
          <w:tcPr>
            <w:tcW w:w="709" w:type="dxa"/>
          </w:tcPr>
          <w:p w14:paraId="1574CE36" w14:textId="0E0B03CD" w:rsidR="00482812" w:rsidRPr="0051679B" w:rsidRDefault="0048281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46</w:t>
            </w:r>
          </w:p>
        </w:tc>
        <w:tc>
          <w:tcPr>
            <w:tcW w:w="8335" w:type="dxa"/>
            <w:vAlign w:val="center"/>
          </w:tcPr>
          <w:p w14:paraId="51730430" w14:textId="77777777" w:rsidR="00482812" w:rsidRPr="009A4E8C" w:rsidRDefault="004828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Detox Colon Cleanse</w:t>
            </w:r>
          </w:p>
          <w:p w14:paraId="038DE6D7" w14:textId="1D0E878E" w:rsidR="00482812" w:rsidRPr="0051679B" w:rsidRDefault="004828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ototomato.detoxcoloncleanse</w:t>
            </w:r>
          </w:p>
        </w:tc>
      </w:tr>
      <w:tr w:rsidR="00482812" w:rsidRPr="0051679B" w14:paraId="45EB8942" w14:textId="77777777" w:rsidTr="0051679B">
        <w:trPr>
          <w:trHeight w:val="680"/>
          <w:jc w:val="center"/>
        </w:trPr>
        <w:tc>
          <w:tcPr>
            <w:tcW w:w="709" w:type="dxa"/>
          </w:tcPr>
          <w:p w14:paraId="7719B0FF" w14:textId="36821DCE" w:rsidR="00482812" w:rsidRPr="0051679B" w:rsidRDefault="0048281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47</w:t>
            </w:r>
          </w:p>
        </w:tc>
        <w:tc>
          <w:tcPr>
            <w:tcW w:w="8335" w:type="dxa"/>
            <w:vAlign w:val="center"/>
          </w:tcPr>
          <w:p w14:paraId="2AFF5587" w14:textId="77777777" w:rsidR="00482812" w:rsidRPr="009A4E8C" w:rsidRDefault="004828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onstipation Info</w:t>
            </w:r>
          </w:p>
          <w:p w14:paraId="7E2A13DB" w14:textId="6E862326" w:rsidR="00482812" w:rsidRPr="0051679B" w:rsidRDefault="004828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rogrammingisfun.constipation</w:t>
            </w:r>
          </w:p>
        </w:tc>
      </w:tr>
      <w:tr w:rsidR="00482812" w:rsidRPr="0051679B" w14:paraId="523A51CF" w14:textId="77777777" w:rsidTr="0051679B">
        <w:trPr>
          <w:trHeight w:val="680"/>
          <w:jc w:val="center"/>
        </w:trPr>
        <w:tc>
          <w:tcPr>
            <w:tcW w:w="709" w:type="dxa"/>
          </w:tcPr>
          <w:p w14:paraId="7A0FBCFB" w14:textId="631FF8C2" w:rsidR="00482812" w:rsidRPr="0051679B" w:rsidRDefault="0048281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49</w:t>
            </w:r>
          </w:p>
        </w:tc>
        <w:tc>
          <w:tcPr>
            <w:tcW w:w="8335" w:type="dxa"/>
            <w:vAlign w:val="center"/>
          </w:tcPr>
          <w:p w14:paraId="385C617D" w14:textId="77777777" w:rsidR="00482812" w:rsidRPr="009A4E8C" w:rsidRDefault="004828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onstipation Diagnosis Doctor</w:t>
            </w:r>
          </w:p>
          <w:p w14:paraId="3A1136D4" w14:textId="6E651ED2" w:rsidR="00482812" w:rsidRPr="0051679B" w:rsidRDefault="004828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asydiagnosis.constipation</w:t>
            </w:r>
          </w:p>
        </w:tc>
      </w:tr>
      <w:tr w:rsidR="00482812" w:rsidRPr="0051679B" w14:paraId="0B47113A" w14:textId="77777777" w:rsidTr="0051679B">
        <w:trPr>
          <w:trHeight w:val="680"/>
          <w:jc w:val="center"/>
        </w:trPr>
        <w:tc>
          <w:tcPr>
            <w:tcW w:w="709" w:type="dxa"/>
          </w:tcPr>
          <w:p w14:paraId="575FD7C6" w14:textId="4FA74050" w:rsidR="00482812" w:rsidRPr="0051679B" w:rsidRDefault="0048281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50</w:t>
            </w:r>
          </w:p>
        </w:tc>
        <w:tc>
          <w:tcPr>
            <w:tcW w:w="8335" w:type="dxa"/>
            <w:vAlign w:val="center"/>
          </w:tcPr>
          <w:p w14:paraId="5AC771C1" w14:textId="77777777" w:rsidR="00482812" w:rsidRPr="009A4E8C" w:rsidRDefault="004828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GASTRO KV 2018</w:t>
            </w:r>
          </w:p>
          <w:p w14:paraId="0531CEBF" w14:textId="127CDA17" w:rsidR="00482812" w:rsidRPr="0051679B" w:rsidRDefault="004828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ri.gcon.gastro2018</w:t>
            </w:r>
          </w:p>
        </w:tc>
      </w:tr>
      <w:tr w:rsidR="00482812" w:rsidRPr="0051679B" w14:paraId="6DFE9D69" w14:textId="77777777" w:rsidTr="0051679B">
        <w:trPr>
          <w:trHeight w:val="680"/>
          <w:jc w:val="center"/>
        </w:trPr>
        <w:tc>
          <w:tcPr>
            <w:tcW w:w="709" w:type="dxa"/>
          </w:tcPr>
          <w:p w14:paraId="0E78C7B2" w14:textId="30E42ED3" w:rsidR="00482812" w:rsidRPr="0051679B" w:rsidRDefault="00482812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52</w:t>
            </w:r>
          </w:p>
        </w:tc>
        <w:tc>
          <w:tcPr>
            <w:tcW w:w="8335" w:type="dxa"/>
            <w:vAlign w:val="center"/>
          </w:tcPr>
          <w:p w14:paraId="5DD652B8" w14:textId="77777777" w:rsidR="00482812" w:rsidRPr="009A4E8C" w:rsidRDefault="004828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MS Gothic" w:cs="MS Gothic"/>
                <w:color w:val="000000" w:themeColor="text1"/>
                <w:sz w:val="20"/>
                <w:szCs w:val="20"/>
              </w:rPr>
              <w:t>黃正宏家庭親子診所</w:t>
            </w:r>
          </w:p>
          <w:p w14:paraId="6ACAE1C6" w14:textId="2A461668" w:rsidR="00482812" w:rsidRPr="0051679B" w:rsidRDefault="0048281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tw.com.hostingservice24.dr_growth</w:t>
            </w:r>
          </w:p>
        </w:tc>
      </w:tr>
      <w:tr w:rsidR="00341C2D" w:rsidRPr="009A4E8C" w14:paraId="7EF43A30" w14:textId="77777777" w:rsidTr="0051679B">
        <w:trPr>
          <w:trHeight w:val="680"/>
          <w:jc w:val="center"/>
        </w:trPr>
        <w:tc>
          <w:tcPr>
            <w:tcW w:w="709" w:type="dxa"/>
          </w:tcPr>
          <w:p w14:paraId="1D227885" w14:textId="26A4A794" w:rsidR="00341C2D" w:rsidRPr="0051679B" w:rsidRDefault="00341C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55</w:t>
            </w:r>
          </w:p>
        </w:tc>
        <w:tc>
          <w:tcPr>
            <w:tcW w:w="8335" w:type="dxa"/>
            <w:vAlign w:val="center"/>
          </w:tcPr>
          <w:p w14:paraId="148753B9" w14:textId="77777777" w:rsidR="00341C2D" w:rsidRPr="0051679B" w:rsidRDefault="00341C2D" w:rsidP="327AF02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علاج سرطان الثدي</w:t>
            </w:r>
          </w:p>
          <w:p w14:paraId="3673F5E7" w14:textId="2DA45616" w:rsidR="00341C2D" w:rsidRPr="009A4E8C" w:rsidRDefault="00341C2D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tady.saratan.ilaj.com</w:t>
            </w:r>
          </w:p>
        </w:tc>
      </w:tr>
      <w:tr w:rsidR="00341C2D" w:rsidRPr="0051679B" w14:paraId="3D636D5D" w14:textId="77777777" w:rsidTr="0051679B">
        <w:trPr>
          <w:trHeight w:val="680"/>
          <w:jc w:val="center"/>
        </w:trPr>
        <w:tc>
          <w:tcPr>
            <w:tcW w:w="709" w:type="dxa"/>
          </w:tcPr>
          <w:p w14:paraId="03B8DCD4" w14:textId="7EB762F2" w:rsidR="00341C2D" w:rsidRPr="0051679B" w:rsidRDefault="00341C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56</w:t>
            </w:r>
          </w:p>
        </w:tc>
        <w:tc>
          <w:tcPr>
            <w:tcW w:w="8335" w:type="dxa"/>
            <w:vAlign w:val="center"/>
          </w:tcPr>
          <w:p w14:paraId="11F28ABF" w14:textId="77777777" w:rsidR="00341C2D" w:rsidRPr="0051679B" w:rsidRDefault="00341C2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MS Gothic" w:cs="MS Gothic"/>
                <w:color w:val="000000" w:themeColor="text1"/>
                <w:sz w:val="20"/>
                <w:szCs w:val="20"/>
              </w:rPr>
              <w:t>ピロリ菌除菌と胃がん予防についてクイズで学ぼう</w:t>
            </w:r>
          </w:p>
          <w:p w14:paraId="017970A3" w14:textId="5B3EC403" w:rsidR="00341C2D" w:rsidRPr="0051679B" w:rsidRDefault="00341C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net.jp.apps.koikonishi.piroriqu</w:t>
            </w:r>
          </w:p>
        </w:tc>
      </w:tr>
      <w:tr w:rsidR="00341C2D" w:rsidRPr="0051679B" w14:paraId="0B35B792" w14:textId="77777777" w:rsidTr="0051679B">
        <w:trPr>
          <w:trHeight w:val="680"/>
          <w:jc w:val="center"/>
        </w:trPr>
        <w:tc>
          <w:tcPr>
            <w:tcW w:w="709" w:type="dxa"/>
          </w:tcPr>
          <w:p w14:paraId="0E92B9DA" w14:textId="5B826B39" w:rsidR="00341C2D" w:rsidRPr="0051679B" w:rsidRDefault="00341C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57</w:t>
            </w:r>
          </w:p>
        </w:tc>
        <w:tc>
          <w:tcPr>
            <w:tcW w:w="8335" w:type="dxa"/>
            <w:vAlign w:val="center"/>
          </w:tcPr>
          <w:p w14:paraId="4833AA0B" w14:textId="77777777" w:rsidR="00341C2D" w:rsidRPr="009A4E8C" w:rsidRDefault="00341C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onstipation Disease</w:t>
            </w:r>
          </w:p>
          <w:p w14:paraId="5A9AA5F8" w14:textId="65D56FEC" w:rsidR="00341C2D" w:rsidRPr="0051679B" w:rsidRDefault="00341C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edieman.constipationDisease</w:t>
            </w:r>
          </w:p>
        </w:tc>
      </w:tr>
      <w:tr w:rsidR="00341C2D" w:rsidRPr="009A4E8C" w14:paraId="6909CCBE" w14:textId="77777777" w:rsidTr="0051679B">
        <w:trPr>
          <w:trHeight w:val="680"/>
          <w:jc w:val="center"/>
        </w:trPr>
        <w:tc>
          <w:tcPr>
            <w:tcW w:w="709" w:type="dxa"/>
          </w:tcPr>
          <w:p w14:paraId="7993CF48" w14:textId="2DABAE46" w:rsidR="00341C2D" w:rsidRPr="0051679B" w:rsidRDefault="00341C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58</w:t>
            </w:r>
          </w:p>
        </w:tc>
        <w:tc>
          <w:tcPr>
            <w:tcW w:w="8335" w:type="dxa"/>
            <w:vAlign w:val="center"/>
          </w:tcPr>
          <w:p w14:paraId="6819E948" w14:textId="77777777" w:rsidR="00341C2D" w:rsidRPr="0051679B" w:rsidRDefault="00341C2D" w:rsidP="327AF02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علاج أمراض القولون</w:t>
            </w:r>
          </w:p>
          <w:p w14:paraId="0D8DC0EB" w14:textId="7F4A7FE8" w:rsidR="00341C2D" w:rsidRPr="009A4E8C" w:rsidRDefault="00341C2D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apps.konbrand.QaolonNewStyle</w:t>
            </w:r>
          </w:p>
        </w:tc>
      </w:tr>
      <w:tr w:rsidR="00341C2D" w:rsidRPr="0051679B" w14:paraId="7E339538" w14:textId="77777777" w:rsidTr="0051679B">
        <w:trPr>
          <w:trHeight w:val="680"/>
          <w:jc w:val="center"/>
        </w:trPr>
        <w:tc>
          <w:tcPr>
            <w:tcW w:w="709" w:type="dxa"/>
          </w:tcPr>
          <w:p w14:paraId="1426E0FC" w14:textId="32CDC4D4" w:rsidR="00341C2D" w:rsidRPr="0051679B" w:rsidRDefault="00341C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60</w:t>
            </w:r>
          </w:p>
        </w:tc>
        <w:tc>
          <w:tcPr>
            <w:tcW w:w="8335" w:type="dxa"/>
            <w:vAlign w:val="center"/>
          </w:tcPr>
          <w:p w14:paraId="328E4D68" w14:textId="77777777" w:rsidR="00341C2D" w:rsidRPr="009A4E8C" w:rsidRDefault="00341C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eans For Health</w:t>
            </w:r>
          </w:p>
          <w:p w14:paraId="70578D9E" w14:textId="0C0EE5B0" w:rsidR="00341C2D" w:rsidRPr="0051679B" w:rsidRDefault="00341C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xtwebtech.beansforhealth</w:t>
            </w:r>
          </w:p>
        </w:tc>
      </w:tr>
      <w:tr w:rsidR="00341C2D" w:rsidRPr="0051679B" w14:paraId="62B293EB" w14:textId="77777777" w:rsidTr="0051679B">
        <w:trPr>
          <w:trHeight w:val="680"/>
          <w:jc w:val="center"/>
        </w:trPr>
        <w:tc>
          <w:tcPr>
            <w:tcW w:w="709" w:type="dxa"/>
          </w:tcPr>
          <w:p w14:paraId="042B4D55" w14:textId="78B5A461" w:rsidR="00341C2D" w:rsidRPr="0051679B" w:rsidRDefault="00341C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61</w:t>
            </w:r>
          </w:p>
        </w:tc>
        <w:tc>
          <w:tcPr>
            <w:tcW w:w="8335" w:type="dxa"/>
            <w:vAlign w:val="center"/>
          </w:tcPr>
          <w:p w14:paraId="7F8BBAD3" w14:textId="77777777" w:rsidR="00341C2D" w:rsidRPr="0051679B" w:rsidRDefault="00341C2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জেনে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নিন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ভুট্ট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দারুণ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স্বাস্থ্য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উপকারিতা</w:t>
            </w:r>
          </w:p>
          <w:p w14:paraId="7665C6F9" w14:textId="677E9E4C" w:rsidR="00341C2D" w:rsidRPr="0051679B" w:rsidRDefault="00341C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itjogot.cornbenefits</w:t>
            </w:r>
          </w:p>
        </w:tc>
      </w:tr>
      <w:tr w:rsidR="00341C2D" w:rsidRPr="0051679B" w14:paraId="7D33A6C3" w14:textId="77777777" w:rsidTr="0051679B">
        <w:trPr>
          <w:trHeight w:val="680"/>
          <w:jc w:val="center"/>
        </w:trPr>
        <w:tc>
          <w:tcPr>
            <w:tcW w:w="709" w:type="dxa"/>
          </w:tcPr>
          <w:p w14:paraId="0AD22A1D" w14:textId="303B193B" w:rsidR="00341C2D" w:rsidRPr="0051679B" w:rsidRDefault="00341C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62</w:t>
            </w:r>
          </w:p>
        </w:tc>
        <w:tc>
          <w:tcPr>
            <w:tcW w:w="8335" w:type="dxa"/>
            <w:vAlign w:val="center"/>
          </w:tcPr>
          <w:p w14:paraId="0890A179" w14:textId="77777777" w:rsidR="00341C2D" w:rsidRPr="009A4E8C" w:rsidRDefault="00341C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Health benefits of Cherry</w:t>
            </w:r>
          </w:p>
          <w:p w14:paraId="0D3FDB28" w14:textId="2A39DAEE" w:rsidR="00341C2D" w:rsidRPr="0051679B" w:rsidRDefault="00341C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mmdigitalproducts.com.healthbenefitCherry</w:t>
            </w:r>
          </w:p>
        </w:tc>
      </w:tr>
      <w:tr w:rsidR="00341C2D" w:rsidRPr="0051679B" w14:paraId="2F675C62" w14:textId="77777777" w:rsidTr="0051679B">
        <w:trPr>
          <w:trHeight w:val="680"/>
          <w:jc w:val="center"/>
        </w:trPr>
        <w:tc>
          <w:tcPr>
            <w:tcW w:w="709" w:type="dxa"/>
          </w:tcPr>
          <w:p w14:paraId="79A122C6" w14:textId="6A5D9EA9" w:rsidR="00341C2D" w:rsidRPr="0051679B" w:rsidRDefault="00341C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63</w:t>
            </w:r>
          </w:p>
        </w:tc>
        <w:tc>
          <w:tcPr>
            <w:tcW w:w="8335" w:type="dxa"/>
            <w:vAlign w:val="center"/>
          </w:tcPr>
          <w:p w14:paraId="447C3264" w14:textId="77777777" w:rsidR="00341C2D" w:rsidRPr="009A4E8C" w:rsidRDefault="00341C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Gastrointestinal USMLE S2CK QA</w:t>
            </w:r>
          </w:p>
          <w:p w14:paraId="507DFE9B" w14:textId="265C7834" w:rsidR="00341C2D" w:rsidRPr="0051679B" w:rsidRDefault="00341C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opoflearning.free.medical.apps.gastrointestinal.usmle.ck.science.flashcards</w:t>
            </w:r>
          </w:p>
        </w:tc>
      </w:tr>
      <w:tr w:rsidR="00561A80" w:rsidRPr="009A4E8C" w14:paraId="59E13017" w14:textId="77777777" w:rsidTr="0051679B">
        <w:trPr>
          <w:trHeight w:val="680"/>
          <w:jc w:val="center"/>
        </w:trPr>
        <w:tc>
          <w:tcPr>
            <w:tcW w:w="709" w:type="dxa"/>
          </w:tcPr>
          <w:p w14:paraId="56E7C8DA" w14:textId="665B1A7D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64</w:t>
            </w:r>
          </w:p>
        </w:tc>
        <w:tc>
          <w:tcPr>
            <w:tcW w:w="8335" w:type="dxa"/>
            <w:vAlign w:val="center"/>
          </w:tcPr>
          <w:p w14:paraId="3C155B59" w14:textId="77777777" w:rsidR="00561A80" w:rsidRPr="0051679B" w:rsidRDefault="00561A80" w:rsidP="327AF02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طبيب العائلة ـ علاج السرطان</w:t>
            </w:r>
          </w:p>
          <w:p w14:paraId="56D36433" w14:textId="65E277A8" w:rsidR="00561A80" w:rsidRPr="009A4E8C" w:rsidRDefault="00561A80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km.app.FamilyDoctorCancer</w:t>
            </w:r>
          </w:p>
        </w:tc>
      </w:tr>
      <w:tr w:rsidR="00561A80" w:rsidRPr="0051679B" w14:paraId="199D9CDF" w14:textId="77777777" w:rsidTr="0051679B">
        <w:trPr>
          <w:trHeight w:val="680"/>
          <w:jc w:val="center"/>
        </w:trPr>
        <w:tc>
          <w:tcPr>
            <w:tcW w:w="709" w:type="dxa"/>
          </w:tcPr>
          <w:p w14:paraId="662DD73A" w14:textId="2A3D868E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865</w:t>
            </w:r>
          </w:p>
        </w:tc>
        <w:tc>
          <w:tcPr>
            <w:tcW w:w="8335" w:type="dxa"/>
            <w:vAlign w:val="center"/>
          </w:tcPr>
          <w:p w14:paraId="7F60C5E1" w14:textId="77777777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ELLY FAT BURN EXERCISES FOR MEN</w:t>
            </w:r>
          </w:p>
          <w:p w14:paraId="05B135E3" w14:textId="6CD9ECDD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bellyfat.exercises.men</w:t>
            </w:r>
          </w:p>
        </w:tc>
      </w:tr>
      <w:tr w:rsidR="00561A80" w:rsidRPr="0051679B" w14:paraId="6E502B5C" w14:textId="77777777" w:rsidTr="0051679B">
        <w:trPr>
          <w:trHeight w:val="680"/>
          <w:jc w:val="center"/>
        </w:trPr>
        <w:tc>
          <w:tcPr>
            <w:tcW w:w="709" w:type="dxa"/>
          </w:tcPr>
          <w:p w14:paraId="442AE8F1" w14:textId="73AAEC56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66</w:t>
            </w:r>
          </w:p>
        </w:tc>
        <w:tc>
          <w:tcPr>
            <w:tcW w:w="8335" w:type="dxa"/>
            <w:vAlign w:val="center"/>
          </w:tcPr>
          <w:p w14:paraId="0CE8758D" w14:textId="77777777" w:rsidR="00561A80" w:rsidRPr="009A4E8C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Iron-deficiency Anemia Info</w:t>
            </w:r>
          </w:p>
          <w:p w14:paraId="2E28D637" w14:textId="333B819F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rogrammingisfun.irondefanemia</w:t>
            </w:r>
          </w:p>
        </w:tc>
      </w:tr>
      <w:tr w:rsidR="00561A80" w:rsidRPr="0051679B" w14:paraId="32787A8C" w14:textId="77777777" w:rsidTr="0051679B">
        <w:trPr>
          <w:trHeight w:val="680"/>
          <w:jc w:val="center"/>
        </w:trPr>
        <w:tc>
          <w:tcPr>
            <w:tcW w:w="709" w:type="dxa"/>
          </w:tcPr>
          <w:p w14:paraId="7CAEECF9" w14:textId="38F90779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67</w:t>
            </w:r>
          </w:p>
        </w:tc>
        <w:tc>
          <w:tcPr>
            <w:tcW w:w="8335" w:type="dxa"/>
            <w:vAlign w:val="center"/>
          </w:tcPr>
          <w:p w14:paraId="670A872E" w14:textId="77777777" w:rsidR="00561A80" w:rsidRPr="009A4E8C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Gastrointestinal USMLE Stp2 CK</w:t>
            </w:r>
          </w:p>
          <w:p w14:paraId="3D46C853" w14:textId="24FBB2E3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opoflearning.best.medical.apps.gastrointestinal.usmle.ck.science.flashcards</w:t>
            </w:r>
          </w:p>
        </w:tc>
      </w:tr>
      <w:tr w:rsidR="00561A80" w:rsidRPr="0051679B" w14:paraId="4D859223" w14:textId="77777777" w:rsidTr="0051679B">
        <w:trPr>
          <w:trHeight w:val="680"/>
          <w:jc w:val="center"/>
        </w:trPr>
        <w:tc>
          <w:tcPr>
            <w:tcW w:w="709" w:type="dxa"/>
          </w:tcPr>
          <w:p w14:paraId="1F80FADD" w14:textId="32289B89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68</w:t>
            </w:r>
          </w:p>
        </w:tc>
        <w:tc>
          <w:tcPr>
            <w:tcW w:w="8335" w:type="dxa"/>
            <w:vAlign w:val="center"/>
          </w:tcPr>
          <w:p w14:paraId="531AC279" w14:textId="77777777" w:rsidR="00561A80" w:rsidRPr="009A4E8C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োষ্ঠকাঠিন্য</w:t>
            </w: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রোগের</w:t>
            </w: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চিকিৎসা</w:t>
            </w: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~Constipation Treatment</w:t>
            </w:r>
          </w:p>
          <w:p w14:paraId="71FEABFB" w14:textId="722A12A9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dical.constipation.Disease.Treatment</w:t>
            </w:r>
          </w:p>
        </w:tc>
      </w:tr>
      <w:tr w:rsidR="00561A80" w:rsidRPr="0051679B" w14:paraId="4404CF78" w14:textId="77777777" w:rsidTr="0051679B">
        <w:trPr>
          <w:trHeight w:val="680"/>
          <w:jc w:val="center"/>
        </w:trPr>
        <w:tc>
          <w:tcPr>
            <w:tcW w:w="709" w:type="dxa"/>
          </w:tcPr>
          <w:p w14:paraId="30838AD2" w14:textId="11C2B661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69</w:t>
            </w:r>
          </w:p>
        </w:tc>
        <w:tc>
          <w:tcPr>
            <w:tcW w:w="8335" w:type="dxa"/>
            <w:vAlign w:val="center"/>
          </w:tcPr>
          <w:p w14:paraId="7785919B" w14:textId="77777777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ll Stomach Diseases and Treatment</w:t>
            </w:r>
          </w:p>
          <w:p w14:paraId="0A7284A6" w14:textId="67F68628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atrikat.stomachdiseasesandtreatment</w:t>
            </w:r>
          </w:p>
        </w:tc>
      </w:tr>
      <w:tr w:rsidR="00561A80" w:rsidRPr="0051679B" w14:paraId="73BF14F4" w14:textId="77777777" w:rsidTr="0051679B">
        <w:trPr>
          <w:trHeight w:val="680"/>
          <w:jc w:val="center"/>
        </w:trPr>
        <w:tc>
          <w:tcPr>
            <w:tcW w:w="709" w:type="dxa"/>
          </w:tcPr>
          <w:p w14:paraId="3DAA5404" w14:textId="528EC09E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71</w:t>
            </w:r>
          </w:p>
        </w:tc>
        <w:tc>
          <w:tcPr>
            <w:tcW w:w="8335" w:type="dxa"/>
            <w:vAlign w:val="center"/>
          </w:tcPr>
          <w:p w14:paraId="1A82031A" w14:textId="77777777" w:rsidR="00561A80" w:rsidRPr="0051679B" w:rsidRDefault="00561A8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Tratamientos y Enfermedades</w:t>
            </w:r>
          </w:p>
          <w:p w14:paraId="2C71CFB5" w14:textId="3FFAFB28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reatmento.diseasesALL</w:t>
            </w:r>
          </w:p>
        </w:tc>
      </w:tr>
      <w:tr w:rsidR="00561A80" w:rsidRPr="0051679B" w14:paraId="280D4740" w14:textId="77777777" w:rsidTr="0051679B">
        <w:trPr>
          <w:trHeight w:val="680"/>
          <w:jc w:val="center"/>
        </w:trPr>
        <w:tc>
          <w:tcPr>
            <w:tcW w:w="709" w:type="dxa"/>
          </w:tcPr>
          <w:p w14:paraId="6A818C5B" w14:textId="5D2AF049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72</w:t>
            </w:r>
          </w:p>
        </w:tc>
        <w:tc>
          <w:tcPr>
            <w:tcW w:w="8335" w:type="dxa"/>
            <w:vAlign w:val="center"/>
          </w:tcPr>
          <w:p w14:paraId="6933ED76" w14:textId="77777777" w:rsidR="00561A80" w:rsidRPr="009A4E8C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ncourage Health</w:t>
            </w:r>
          </w:p>
          <w:p w14:paraId="4DDB2666" w14:textId="4FD2E8A5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xialexchange.invitation_app</w:t>
            </w:r>
          </w:p>
        </w:tc>
      </w:tr>
      <w:tr w:rsidR="00561A80" w:rsidRPr="0051679B" w14:paraId="27A11AF8" w14:textId="77777777" w:rsidTr="0051679B">
        <w:trPr>
          <w:trHeight w:val="680"/>
          <w:jc w:val="center"/>
        </w:trPr>
        <w:tc>
          <w:tcPr>
            <w:tcW w:w="709" w:type="dxa"/>
          </w:tcPr>
          <w:p w14:paraId="528F8A8E" w14:textId="00441186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73</w:t>
            </w:r>
          </w:p>
        </w:tc>
        <w:tc>
          <w:tcPr>
            <w:tcW w:w="8335" w:type="dxa"/>
            <w:vAlign w:val="center"/>
          </w:tcPr>
          <w:p w14:paraId="702BA315" w14:textId="77777777" w:rsidR="00561A80" w:rsidRPr="009A4E8C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rohns Disease</w:t>
            </w:r>
          </w:p>
          <w:p w14:paraId="4FA77433" w14:textId="06366775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edieman.crohnsDisease</w:t>
            </w:r>
          </w:p>
        </w:tc>
      </w:tr>
      <w:tr w:rsidR="00561A80" w:rsidRPr="0051679B" w14:paraId="734B7CF9" w14:textId="77777777" w:rsidTr="0051679B">
        <w:trPr>
          <w:trHeight w:val="680"/>
          <w:jc w:val="center"/>
        </w:trPr>
        <w:tc>
          <w:tcPr>
            <w:tcW w:w="709" w:type="dxa"/>
          </w:tcPr>
          <w:p w14:paraId="39E534A8" w14:textId="54BA6EA5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74</w:t>
            </w:r>
          </w:p>
        </w:tc>
        <w:tc>
          <w:tcPr>
            <w:tcW w:w="8335" w:type="dxa"/>
            <w:vAlign w:val="center"/>
          </w:tcPr>
          <w:p w14:paraId="54EE2545" w14:textId="77777777" w:rsidR="00561A80" w:rsidRPr="009A4E8C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olorectal Aid Operation guide</w:t>
            </w:r>
          </w:p>
          <w:p w14:paraId="17971213" w14:textId="30B96F43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appinventor.ai_surgicalreg.Colorectal_Aid</w:t>
            </w:r>
          </w:p>
        </w:tc>
      </w:tr>
      <w:tr w:rsidR="00561A80" w:rsidRPr="0051679B" w14:paraId="2C509BF2" w14:textId="77777777" w:rsidTr="0051679B">
        <w:trPr>
          <w:trHeight w:val="680"/>
          <w:jc w:val="center"/>
        </w:trPr>
        <w:tc>
          <w:tcPr>
            <w:tcW w:w="709" w:type="dxa"/>
          </w:tcPr>
          <w:p w14:paraId="7CD63ABF" w14:textId="09FB148F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76</w:t>
            </w:r>
          </w:p>
        </w:tc>
        <w:tc>
          <w:tcPr>
            <w:tcW w:w="8335" w:type="dxa"/>
            <w:vAlign w:val="center"/>
          </w:tcPr>
          <w:p w14:paraId="66CF13F4" w14:textId="77777777" w:rsidR="00561A80" w:rsidRPr="0051679B" w:rsidRDefault="00561A80" w:rsidP="327AF02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العين (امراض العيون ،اعراض القولون ،كيفية تصحيح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)</w:t>
            </w:r>
          </w:p>
          <w:p w14:paraId="48DDF808" w14:textId="3D7FB1A6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kolma.osblain</w:t>
            </w:r>
          </w:p>
        </w:tc>
      </w:tr>
      <w:tr w:rsidR="00561A80" w:rsidRPr="0051679B" w14:paraId="524DA91B" w14:textId="77777777" w:rsidTr="0051679B">
        <w:trPr>
          <w:trHeight w:val="680"/>
          <w:jc w:val="center"/>
        </w:trPr>
        <w:tc>
          <w:tcPr>
            <w:tcW w:w="709" w:type="dxa"/>
          </w:tcPr>
          <w:p w14:paraId="474BDAC7" w14:textId="5D37FC74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77</w:t>
            </w:r>
          </w:p>
        </w:tc>
        <w:tc>
          <w:tcPr>
            <w:tcW w:w="8335" w:type="dxa"/>
            <w:vAlign w:val="center"/>
          </w:tcPr>
          <w:p w14:paraId="684F883B" w14:textId="77777777" w:rsidR="00561A80" w:rsidRPr="009A4E8C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wasti Gastroenterology Surgery Center</w:t>
            </w:r>
          </w:p>
          <w:p w14:paraId="2D2B56AE" w14:textId="77F40ACE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wasti.sweta.swasti</w:t>
            </w:r>
          </w:p>
        </w:tc>
      </w:tr>
      <w:tr w:rsidR="00561A80" w:rsidRPr="0051679B" w14:paraId="280932AC" w14:textId="77777777" w:rsidTr="0051679B">
        <w:trPr>
          <w:trHeight w:val="680"/>
          <w:jc w:val="center"/>
        </w:trPr>
        <w:tc>
          <w:tcPr>
            <w:tcW w:w="709" w:type="dxa"/>
          </w:tcPr>
          <w:p w14:paraId="77B36036" w14:textId="1266620C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78</w:t>
            </w:r>
          </w:p>
        </w:tc>
        <w:tc>
          <w:tcPr>
            <w:tcW w:w="8335" w:type="dxa"/>
            <w:vAlign w:val="center"/>
          </w:tcPr>
          <w:p w14:paraId="5085D647" w14:textId="77777777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imple Ways to Prevent Cancer</w:t>
            </w:r>
          </w:p>
          <w:p w14:paraId="666EBEB8" w14:textId="624D74C7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87069.app853574</w:t>
            </w:r>
          </w:p>
        </w:tc>
      </w:tr>
      <w:tr w:rsidR="00561A80" w:rsidRPr="0051679B" w14:paraId="21DAD9B7" w14:textId="77777777" w:rsidTr="0051679B">
        <w:trPr>
          <w:trHeight w:val="680"/>
          <w:jc w:val="center"/>
        </w:trPr>
        <w:tc>
          <w:tcPr>
            <w:tcW w:w="709" w:type="dxa"/>
          </w:tcPr>
          <w:p w14:paraId="0E924415" w14:textId="2A1CECE5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79</w:t>
            </w:r>
          </w:p>
        </w:tc>
        <w:tc>
          <w:tcPr>
            <w:tcW w:w="8335" w:type="dxa"/>
            <w:vAlign w:val="center"/>
          </w:tcPr>
          <w:p w14:paraId="7EFF5F81" w14:textId="77777777" w:rsidR="00561A80" w:rsidRPr="009A4E8C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iiskin - Cáncer de piel</w:t>
            </w:r>
          </w:p>
          <w:p w14:paraId="0757BA5D" w14:textId="02F4A8E1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iiskin.android</w:t>
            </w:r>
          </w:p>
        </w:tc>
      </w:tr>
      <w:tr w:rsidR="00561A80" w:rsidRPr="0051679B" w14:paraId="07554A1D" w14:textId="77777777" w:rsidTr="0051679B">
        <w:trPr>
          <w:trHeight w:val="680"/>
          <w:jc w:val="center"/>
        </w:trPr>
        <w:tc>
          <w:tcPr>
            <w:tcW w:w="709" w:type="dxa"/>
          </w:tcPr>
          <w:p w14:paraId="09DD6F2C" w14:textId="492696A7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81</w:t>
            </w:r>
          </w:p>
        </w:tc>
        <w:tc>
          <w:tcPr>
            <w:tcW w:w="8335" w:type="dxa"/>
            <w:vAlign w:val="center"/>
          </w:tcPr>
          <w:p w14:paraId="024EE751" w14:textId="77777777" w:rsidR="00561A80" w:rsidRPr="009A4E8C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Health benefits of Honeyberry</w:t>
            </w:r>
          </w:p>
          <w:p w14:paraId="008F32F0" w14:textId="14CFC896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mmdigitalproducts.com.healthbenefitofHoneyberry</w:t>
            </w:r>
          </w:p>
        </w:tc>
      </w:tr>
      <w:tr w:rsidR="00561A80" w:rsidRPr="0051679B" w14:paraId="2CFE931D" w14:textId="77777777" w:rsidTr="0051679B">
        <w:trPr>
          <w:trHeight w:val="680"/>
          <w:jc w:val="center"/>
        </w:trPr>
        <w:tc>
          <w:tcPr>
            <w:tcW w:w="709" w:type="dxa"/>
          </w:tcPr>
          <w:p w14:paraId="3A86FFAC" w14:textId="4134A0F9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82</w:t>
            </w:r>
          </w:p>
        </w:tc>
        <w:tc>
          <w:tcPr>
            <w:tcW w:w="8335" w:type="dxa"/>
            <w:vAlign w:val="center"/>
          </w:tcPr>
          <w:p w14:paraId="6313A3D3" w14:textId="77777777" w:rsidR="00561A80" w:rsidRPr="009A4E8C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Health Benefits Of Coffee</w:t>
            </w:r>
          </w:p>
          <w:p w14:paraId="43F78142" w14:textId="60316C46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adapps.health.benefits.of.coffee</w:t>
            </w:r>
          </w:p>
        </w:tc>
      </w:tr>
      <w:tr w:rsidR="00561A80" w:rsidRPr="009A4E8C" w14:paraId="65040DDC" w14:textId="77777777" w:rsidTr="0051679B">
        <w:trPr>
          <w:trHeight w:val="680"/>
          <w:jc w:val="center"/>
        </w:trPr>
        <w:tc>
          <w:tcPr>
            <w:tcW w:w="709" w:type="dxa"/>
          </w:tcPr>
          <w:p w14:paraId="2F336A62" w14:textId="2B5E59EF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83</w:t>
            </w:r>
          </w:p>
        </w:tc>
        <w:tc>
          <w:tcPr>
            <w:tcW w:w="8335" w:type="dxa"/>
            <w:vAlign w:val="center"/>
          </w:tcPr>
          <w:p w14:paraId="3367C672" w14:textId="77777777" w:rsidR="00561A80" w:rsidRPr="0051679B" w:rsidRDefault="00561A80" w:rsidP="327AF02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نصائح ومعلومات مرض السرطان 2018</w:t>
            </w:r>
          </w:p>
          <w:p w14:paraId="4B6DF323" w14:textId="22F5310F" w:rsidR="00561A80" w:rsidRPr="009A4E8C" w:rsidRDefault="00561A80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canser.alkasergase</w:t>
            </w:r>
          </w:p>
        </w:tc>
      </w:tr>
      <w:tr w:rsidR="00561A80" w:rsidRPr="0051679B" w14:paraId="38A4F8E3" w14:textId="77777777" w:rsidTr="0051679B">
        <w:trPr>
          <w:trHeight w:val="680"/>
          <w:jc w:val="center"/>
        </w:trPr>
        <w:tc>
          <w:tcPr>
            <w:tcW w:w="709" w:type="dxa"/>
          </w:tcPr>
          <w:p w14:paraId="4A7A2DE1" w14:textId="651FD297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85</w:t>
            </w:r>
          </w:p>
        </w:tc>
        <w:tc>
          <w:tcPr>
            <w:tcW w:w="8335" w:type="dxa"/>
            <w:vAlign w:val="center"/>
          </w:tcPr>
          <w:p w14:paraId="0A9C8E1F" w14:textId="77777777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Healthline Official App by WHO</w:t>
            </w:r>
          </w:p>
          <w:p w14:paraId="089FB87D" w14:textId="736BD378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_999appsdeveloper.Healthline_Official_App_by_WHO</w:t>
            </w:r>
          </w:p>
        </w:tc>
      </w:tr>
      <w:tr w:rsidR="00561A80" w:rsidRPr="009A4E8C" w14:paraId="1DD28A81" w14:textId="77777777" w:rsidTr="0051679B">
        <w:trPr>
          <w:trHeight w:val="680"/>
          <w:jc w:val="center"/>
        </w:trPr>
        <w:tc>
          <w:tcPr>
            <w:tcW w:w="709" w:type="dxa"/>
          </w:tcPr>
          <w:p w14:paraId="6D54B31A" w14:textId="703EDBEB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86</w:t>
            </w:r>
          </w:p>
        </w:tc>
        <w:tc>
          <w:tcPr>
            <w:tcW w:w="8335" w:type="dxa"/>
            <w:vAlign w:val="center"/>
          </w:tcPr>
          <w:p w14:paraId="4BD9890D" w14:textId="77777777" w:rsidR="00561A80" w:rsidRPr="0051679B" w:rsidRDefault="00561A80" w:rsidP="327AF02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علاج القولون العصبي</w:t>
            </w:r>
          </w:p>
          <w:p w14:paraId="0D121F78" w14:textId="26B36940" w:rsidR="00561A80" w:rsidRPr="009A4E8C" w:rsidRDefault="00561A80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torok.mojaraba.licifae.lkolon.l3assabi</w:t>
            </w:r>
          </w:p>
        </w:tc>
      </w:tr>
      <w:tr w:rsidR="00561A80" w:rsidRPr="0051679B" w14:paraId="72C915AF" w14:textId="77777777" w:rsidTr="0051679B">
        <w:trPr>
          <w:trHeight w:val="680"/>
          <w:jc w:val="center"/>
        </w:trPr>
        <w:tc>
          <w:tcPr>
            <w:tcW w:w="709" w:type="dxa"/>
          </w:tcPr>
          <w:p w14:paraId="5798633B" w14:textId="7EE7C48B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87</w:t>
            </w:r>
          </w:p>
        </w:tc>
        <w:tc>
          <w:tcPr>
            <w:tcW w:w="8335" w:type="dxa"/>
            <w:vAlign w:val="center"/>
          </w:tcPr>
          <w:p w14:paraId="4C5B548B" w14:textId="77777777" w:rsidR="00561A80" w:rsidRPr="009A4E8C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lini-Data™</w:t>
            </w:r>
          </w:p>
          <w:p w14:paraId="3636A8F5" w14:textId="56C48626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cymed.android.ehnp</w:t>
            </w:r>
          </w:p>
        </w:tc>
      </w:tr>
      <w:tr w:rsidR="00561A80" w:rsidRPr="0051679B" w14:paraId="3E4921A3" w14:textId="77777777" w:rsidTr="0051679B">
        <w:trPr>
          <w:trHeight w:val="680"/>
          <w:jc w:val="center"/>
        </w:trPr>
        <w:tc>
          <w:tcPr>
            <w:tcW w:w="709" w:type="dxa"/>
          </w:tcPr>
          <w:p w14:paraId="7274FD47" w14:textId="6751CA61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88</w:t>
            </w:r>
          </w:p>
        </w:tc>
        <w:tc>
          <w:tcPr>
            <w:tcW w:w="8335" w:type="dxa"/>
            <w:vAlign w:val="center"/>
          </w:tcPr>
          <w:p w14:paraId="16D8D510" w14:textId="77777777" w:rsidR="00561A80" w:rsidRPr="0051679B" w:rsidRDefault="00561A8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Recetas con </w:t>
            </w:r>
            <w:r w:rsidRPr="0051679B">
              <w:rPr>
                <w:rFonts w:ascii="Segoe UI Emoji" w:eastAsia="Calibri" w:hAnsi="Segoe UI Emoji" w:cs="Segoe UI Emoji"/>
                <w:color w:val="000000" w:themeColor="text1"/>
                <w:sz w:val="20"/>
                <w:szCs w:val="20"/>
              </w:rPr>
              <w:t>🍛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arroz </w:t>
            </w:r>
            <w:r w:rsidRPr="0051679B">
              <w:rPr>
                <w:rFonts w:ascii="Segoe UI Emoji" w:eastAsia="Calibri" w:hAnsi="Segoe UI Emoji" w:cs="Segoe UI Emoji"/>
                <w:color w:val="000000" w:themeColor="text1"/>
                <w:sz w:val="20"/>
                <w:szCs w:val="20"/>
              </w:rPr>
              <w:t>🌾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insuperables yGratis</w:t>
            </w:r>
          </w:p>
          <w:p w14:paraId="50D1A2F6" w14:textId="7960EFB4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742675.app921391</w:t>
            </w:r>
          </w:p>
        </w:tc>
      </w:tr>
      <w:tr w:rsidR="00561A80" w:rsidRPr="009A4E8C" w14:paraId="09059A8B" w14:textId="77777777" w:rsidTr="0051679B">
        <w:trPr>
          <w:trHeight w:val="680"/>
          <w:jc w:val="center"/>
        </w:trPr>
        <w:tc>
          <w:tcPr>
            <w:tcW w:w="709" w:type="dxa"/>
          </w:tcPr>
          <w:p w14:paraId="4DC52536" w14:textId="4586646A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889</w:t>
            </w:r>
          </w:p>
        </w:tc>
        <w:tc>
          <w:tcPr>
            <w:tcW w:w="8335" w:type="dxa"/>
            <w:vAlign w:val="center"/>
          </w:tcPr>
          <w:p w14:paraId="30796A8D" w14:textId="77777777" w:rsidR="00561A80" w:rsidRPr="0051679B" w:rsidRDefault="00561A80" w:rsidP="327AF02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علاج منزلية لحرقة المعدة والحموضة</w:t>
            </w:r>
          </w:p>
          <w:p w14:paraId="20136671" w14:textId="7B84CB55" w:rsidR="00561A80" w:rsidRPr="009A4E8C" w:rsidRDefault="00561A80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kerhatmarida.homouda</w:t>
            </w:r>
          </w:p>
        </w:tc>
      </w:tr>
      <w:tr w:rsidR="00561A80" w:rsidRPr="0051679B" w14:paraId="044E9166" w14:textId="77777777" w:rsidTr="0051679B">
        <w:trPr>
          <w:trHeight w:val="680"/>
          <w:jc w:val="center"/>
        </w:trPr>
        <w:tc>
          <w:tcPr>
            <w:tcW w:w="709" w:type="dxa"/>
          </w:tcPr>
          <w:p w14:paraId="0848D13C" w14:textId="4508373B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90</w:t>
            </w:r>
          </w:p>
        </w:tc>
        <w:tc>
          <w:tcPr>
            <w:tcW w:w="8335" w:type="dxa"/>
            <w:vAlign w:val="center"/>
          </w:tcPr>
          <w:p w14:paraId="0E69000A" w14:textId="77777777" w:rsidR="00561A80" w:rsidRPr="009A4E8C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IOSI Linee Guida</w:t>
            </w:r>
          </w:p>
          <w:p w14:paraId="0372767B" w14:textId="78667A26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h.eoc.lineeguidaiosi</w:t>
            </w:r>
          </w:p>
        </w:tc>
      </w:tr>
      <w:tr w:rsidR="00561A80" w:rsidRPr="0051679B" w14:paraId="1DD05421" w14:textId="77777777" w:rsidTr="0051679B">
        <w:trPr>
          <w:trHeight w:val="680"/>
          <w:jc w:val="center"/>
        </w:trPr>
        <w:tc>
          <w:tcPr>
            <w:tcW w:w="709" w:type="dxa"/>
          </w:tcPr>
          <w:p w14:paraId="41A222FF" w14:textId="190BBB32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93</w:t>
            </w:r>
          </w:p>
        </w:tc>
        <w:tc>
          <w:tcPr>
            <w:tcW w:w="8335" w:type="dxa"/>
            <w:vAlign w:val="center"/>
          </w:tcPr>
          <w:p w14:paraId="46B0B33C" w14:textId="77777777" w:rsidR="00561A80" w:rsidRPr="009A4E8C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Food Benefits 2019</w:t>
            </w:r>
          </w:p>
          <w:p w14:paraId="45E0666E" w14:textId="3F62A715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FoodBenefits12.FoodBenefits12</w:t>
            </w:r>
          </w:p>
        </w:tc>
      </w:tr>
      <w:tr w:rsidR="00561A80" w:rsidRPr="0051679B" w14:paraId="39D70841" w14:textId="77777777" w:rsidTr="0051679B">
        <w:trPr>
          <w:trHeight w:val="680"/>
          <w:jc w:val="center"/>
        </w:trPr>
        <w:tc>
          <w:tcPr>
            <w:tcW w:w="709" w:type="dxa"/>
          </w:tcPr>
          <w:p w14:paraId="7EB3CFB7" w14:textId="4A37ABA6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899</w:t>
            </w:r>
          </w:p>
        </w:tc>
        <w:tc>
          <w:tcPr>
            <w:tcW w:w="8335" w:type="dxa"/>
            <w:vAlign w:val="center"/>
          </w:tcPr>
          <w:p w14:paraId="018B91C5" w14:textId="77777777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roven Benefits of Olive Oil</w:t>
            </w:r>
          </w:p>
          <w:p w14:paraId="483E916B" w14:textId="0B2ABC6E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717872.app766748</w:t>
            </w:r>
          </w:p>
        </w:tc>
      </w:tr>
      <w:tr w:rsidR="00561A80" w:rsidRPr="0051679B" w14:paraId="4B438CDE" w14:textId="77777777" w:rsidTr="0051679B">
        <w:trPr>
          <w:trHeight w:val="680"/>
          <w:jc w:val="center"/>
        </w:trPr>
        <w:tc>
          <w:tcPr>
            <w:tcW w:w="709" w:type="dxa"/>
          </w:tcPr>
          <w:p w14:paraId="7B9A7403" w14:textId="66106A3B" w:rsidR="00561A80" w:rsidRPr="0051679B" w:rsidRDefault="00561A8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07</w:t>
            </w:r>
          </w:p>
        </w:tc>
        <w:tc>
          <w:tcPr>
            <w:tcW w:w="8335" w:type="dxa"/>
            <w:vAlign w:val="center"/>
          </w:tcPr>
          <w:p w14:paraId="31002115" w14:textId="77777777" w:rsidR="00561A80" w:rsidRPr="009A4E8C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Types In Women</w:t>
            </w:r>
          </w:p>
          <w:p w14:paraId="17C0D05A" w14:textId="7A6287C9" w:rsidR="00561A80" w:rsidRPr="0051679B" w:rsidRDefault="00561A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healthisveryimportant.cancertypesinwomen</w:t>
            </w:r>
          </w:p>
        </w:tc>
      </w:tr>
      <w:tr w:rsidR="0093062D" w:rsidRPr="0051679B" w14:paraId="30111E85" w14:textId="77777777" w:rsidTr="0051679B">
        <w:trPr>
          <w:trHeight w:val="680"/>
          <w:jc w:val="center"/>
        </w:trPr>
        <w:tc>
          <w:tcPr>
            <w:tcW w:w="709" w:type="dxa"/>
          </w:tcPr>
          <w:p w14:paraId="1329ADEB" w14:textId="3BDCC52A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09</w:t>
            </w:r>
          </w:p>
        </w:tc>
        <w:tc>
          <w:tcPr>
            <w:tcW w:w="8335" w:type="dxa"/>
            <w:vAlign w:val="center"/>
          </w:tcPr>
          <w:p w14:paraId="28703EF1" w14:textId="77777777" w:rsidR="0093062D" w:rsidRPr="009A4E8C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ocina de champií±ones</w:t>
            </w:r>
          </w:p>
          <w:p w14:paraId="435B2BFB" w14:textId="0771810B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uisineOfMushrooms.fahmidromo</w:t>
            </w:r>
          </w:p>
        </w:tc>
      </w:tr>
      <w:tr w:rsidR="0093062D" w:rsidRPr="0051679B" w14:paraId="4EF5526B" w14:textId="77777777" w:rsidTr="0051679B">
        <w:trPr>
          <w:trHeight w:val="680"/>
          <w:jc w:val="center"/>
        </w:trPr>
        <w:tc>
          <w:tcPr>
            <w:tcW w:w="709" w:type="dxa"/>
          </w:tcPr>
          <w:p w14:paraId="282ACD1A" w14:textId="37D05AA1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12</w:t>
            </w:r>
          </w:p>
        </w:tc>
        <w:tc>
          <w:tcPr>
            <w:tcW w:w="8335" w:type="dxa"/>
            <w:vAlign w:val="center"/>
          </w:tcPr>
          <w:p w14:paraId="27B23B95" w14:textId="77777777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Hemorrhoids Treatment - How To Get Rid Of Piles</w:t>
            </w:r>
          </w:p>
          <w:p w14:paraId="3D6BFD4D" w14:textId="3C0BB1D6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hemorrhoids.treatment.piles.cure</w:t>
            </w:r>
          </w:p>
        </w:tc>
      </w:tr>
      <w:tr w:rsidR="0093062D" w:rsidRPr="009A4E8C" w14:paraId="0CB5A4E5" w14:textId="77777777" w:rsidTr="0051679B">
        <w:trPr>
          <w:trHeight w:val="680"/>
          <w:jc w:val="center"/>
        </w:trPr>
        <w:tc>
          <w:tcPr>
            <w:tcW w:w="709" w:type="dxa"/>
          </w:tcPr>
          <w:p w14:paraId="1E185237" w14:textId="31FA10C5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13</w:t>
            </w:r>
          </w:p>
        </w:tc>
        <w:tc>
          <w:tcPr>
            <w:tcW w:w="8335" w:type="dxa"/>
            <w:vAlign w:val="center"/>
          </w:tcPr>
          <w:p w14:paraId="443DC8F0" w14:textId="77777777" w:rsidR="0093062D" w:rsidRPr="0051679B" w:rsidRDefault="0093062D" w:rsidP="327AF02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علاج مفيد لأمراض الجهاز التنفسي</w:t>
            </w:r>
          </w:p>
          <w:p w14:paraId="46A321CC" w14:textId="6FA2665C" w:rsidR="0093062D" w:rsidRPr="009A4E8C" w:rsidRDefault="0093062D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jihaztanfosi.dayke</w:t>
            </w:r>
          </w:p>
        </w:tc>
      </w:tr>
      <w:tr w:rsidR="0093062D" w:rsidRPr="0051679B" w14:paraId="307C42E5" w14:textId="77777777" w:rsidTr="0051679B">
        <w:trPr>
          <w:trHeight w:val="680"/>
          <w:jc w:val="center"/>
        </w:trPr>
        <w:tc>
          <w:tcPr>
            <w:tcW w:w="709" w:type="dxa"/>
          </w:tcPr>
          <w:p w14:paraId="6DB11B59" w14:textId="6834AEFE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15</w:t>
            </w:r>
          </w:p>
        </w:tc>
        <w:tc>
          <w:tcPr>
            <w:tcW w:w="8335" w:type="dxa"/>
            <w:vAlign w:val="center"/>
          </w:tcPr>
          <w:p w14:paraId="3DB8F90C" w14:textId="77777777" w:rsidR="0093062D" w:rsidRPr="009A4E8C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ommon Medical Imagings</w:t>
            </w:r>
          </w:p>
          <w:p w14:paraId="38BE1AAA" w14:textId="287C258A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77432.app888090</w:t>
            </w:r>
          </w:p>
        </w:tc>
      </w:tr>
      <w:tr w:rsidR="0093062D" w:rsidRPr="0051679B" w14:paraId="307E881A" w14:textId="77777777" w:rsidTr="0051679B">
        <w:trPr>
          <w:trHeight w:val="680"/>
          <w:jc w:val="center"/>
        </w:trPr>
        <w:tc>
          <w:tcPr>
            <w:tcW w:w="709" w:type="dxa"/>
          </w:tcPr>
          <w:p w14:paraId="632B7D52" w14:textId="710342DE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16</w:t>
            </w:r>
          </w:p>
        </w:tc>
        <w:tc>
          <w:tcPr>
            <w:tcW w:w="8335" w:type="dxa"/>
            <w:vAlign w:val="center"/>
          </w:tcPr>
          <w:p w14:paraId="2E96783B" w14:textId="77777777" w:rsidR="0093062D" w:rsidRPr="0051679B" w:rsidRDefault="0093062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No a las enfermedades, prevengamos el cancer</w:t>
            </w:r>
          </w:p>
          <w:p w14:paraId="4033292F" w14:textId="2C46AE38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dicine.checkeate</w:t>
            </w:r>
          </w:p>
        </w:tc>
      </w:tr>
      <w:tr w:rsidR="0093062D" w:rsidRPr="0051679B" w14:paraId="68C2E2D1" w14:textId="77777777" w:rsidTr="0051679B">
        <w:trPr>
          <w:trHeight w:val="680"/>
          <w:jc w:val="center"/>
        </w:trPr>
        <w:tc>
          <w:tcPr>
            <w:tcW w:w="709" w:type="dxa"/>
          </w:tcPr>
          <w:p w14:paraId="14E435C7" w14:textId="585B60AE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19</w:t>
            </w:r>
          </w:p>
        </w:tc>
        <w:tc>
          <w:tcPr>
            <w:tcW w:w="8335" w:type="dxa"/>
            <w:vAlign w:val="center"/>
          </w:tcPr>
          <w:p w14:paraId="0DA40A22" w14:textId="77777777" w:rsidR="0093062D" w:rsidRPr="0051679B" w:rsidRDefault="0093062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Medgic - Analiza y detecta enfermedades de la piel</w:t>
            </w:r>
          </w:p>
          <w:p w14:paraId="1A149DB2" w14:textId="4F97CD19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.medgic.medgic</w:t>
            </w:r>
          </w:p>
        </w:tc>
      </w:tr>
      <w:tr w:rsidR="0093062D" w:rsidRPr="009A4E8C" w14:paraId="042E21BA" w14:textId="77777777" w:rsidTr="0051679B">
        <w:trPr>
          <w:trHeight w:val="680"/>
          <w:jc w:val="center"/>
        </w:trPr>
        <w:tc>
          <w:tcPr>
            <w:tcW w:w="709" w:type="dxa"/>
          </w:tcPr>
          <w:p w14:paraId="69E6BB29" w14:textId="26247AD9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22</w:t>
            </w:r>
          </w:p>
        </w:tc>
        <w:tc>
          <w:tcPr>
            <w:tcW w:w="8335" w:type="dxa"/>
            <w:vAlign w:val="center"/>
          </w:tcPr>
          <w:p w14:paraId="3C19439F" w14:textId="77777777" w:rsidR="0093062D" w:rsidRPr="0051679B" w:rsidRDefault="0093062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Лечащий Врач. Научный журнал</w:t>
            </w:r>
          </w:p>
          <w:p w14:paraId="6F6DF419" w14:textId="79292FBC" w:rsidR="0093062D" w:rsidRPr="009A4E8C" w:rsidRDefault="0093062D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net.magtoapp.viewer.attendingdoc</w:t>
            </w:r>
          </w:p>
        </w:tc>
      </w:tr>
      <w:tr w:rsidR="0093062D" w:rsidRPr="0051679B" w14:paraId="083D39CA" w14:textId="77777777" w:rsidTr="0051679B">
        <w:trPr>
          <w:trHeight w:val="680"/>
          <w:jc w:val="center"/>
        </w:trPr>
        <w:tc>
          <w:tcPr>
            <w:tcW w:w="709" w:type="dxa"/>
          </w:tcPr>
          <w:p w14:paraId="7F2F17D7" w14:textId="65EC0D6C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23</w:t>
            </w:r>
          </w:p>
        </w:tc>
        <w:tc>
          <w:tcPr>
            <w:tcW w:w="8335" w:type="dxa"/>
            <w:vAlign w:val="center"/>
          </w:tcPr>
          <w:p w14:paraId="51F5109A" w14:textId="77777777" w:rsidR="0093062D" w:rsidRPr="009A4E8C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eso Saludable</w:t>
            </w:r>
          </w:p>
          <w:p w14:paraId="4AA6454B" w14:textId="0396F9AD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eqconsultores.rimac</w:t>
            </w:r>
          </w:p>
        </w:tc>
      </w:tr>
      <w:tr w:rsidR="0093062D" w:rsidRPr="009A4E8C" w14:paraId="3C39EC60" w14:textId="77777777" w:rsidTr="0051679B">
        <w:trPr>
          <w:trHeight w:val="680"/>
          <w:jc w:val="center"/>
        </w:trPr>
        <w:tc>
          <w:tcPr>
            <w:tcW w:w="709" w:type="dxa"/>
          </w:tcPr>
          <w:p w14:paraId="498D7590" w14:textId="21178C34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26</w:t>
            </w:r>
          </w:p>
        </w:tc>
        <w:tc>
          <w:tcPr>
            <w:tcW w:w="8335" w:type="dxa"/>
            <w:vAlign w:val="center"/>
          </w:tcPr>
          <w:p w14:paraId="0ED61C31" w14:textId="77777777" w:rsidR="0093062D" w:rsidRPr="0051679B" w:rsidRDefault="0093062D" w:rsidP="327AF02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التخلص من غازات البطن</w:t>
            </w:r>
          </w:p>
          <w:p w14:paraId="0F7A2542" w14:textId="077AD8A6" w:rsidR="0093062D" w:rsidRPr="009A4E8C" w:rsidRDefault="0093062D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p.Kayfyat_3ilaj_wa_izalat_Ghazat_Elbatn</w:t>
            </w:r>
          </w:p>
        </w:tc>
      </w:tr>
      <w:tr w:rsidR="0093062D" w:rsidRPr="0051679B" w14:paraId="552685C2" w14:textId="77777777" w:rsidTr="0051679B">
        <w:trPr>
          <w:trHeight w:val="680"/>
          <w:jc w:val="center"/>
        </w:trPr>
        <w:tc>
          <w:tcPr>
            <w:tcW w:w="709" w:type="dxa"/>
          </w:tcPr>
          <w:p w14:paraId="20024E85" w14:textId="5229D28F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27</w:t>
            </w:r>
          </w:p>
        </w:tc>
        <w:tc>
          <w:tcPr>
            <w:tcW w:w="8335" w:type="dxa"/>
            <w:vAlign w:val="center"/>
          </w:tcPr>
          <w:p w14:paraId="04C4442F" w14:textId="77777777" w:rsidR="0093062D" w:rsidRPr="009A4E8C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Whats Web</w:t>
            </w:r>
          </w:p>
          <w:p w14:paraId="5D908983" w14:textId="5A4784F3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whatsweb.app</w:t>
            </w:r>
          </w:p>
        </w:tc>
      </w:tr>
      <w:tr w:rsidR="0093062D" w:rsidRPr="009A4E8C" w14:paraId="094D5BC1" w14:textId="77777777" w:rsidTr="0051679B">
        <w:trPr>
          <w:trHeight w:val="680"/>
          <w:jc w:val="center"/>
        </w:trPr>
        <w:tc>
          <w:tcPr>
            <w:tcW w:w="709" w:type="dxa"/>
          </w:tcPr>
          <w:p w14:paraId="5CE58714" w14:textId="213274C3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31</w:t>
            </w:r>
          </w:p>
        </w:tc>
        <w:tc>
          <w:tcPr>
            <w:tcW w:w="8335" w:type="dxa"/>
            <w:vAlign w:val="center"/>
          </w:tcPr>
          <w:p w14:paraId="7F8373C3" w14:textId="77777777" w:rsidR="0093062D" w:rsidRPr="0051679B" w:rsidRDefault="0093062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Licuados y Jugos Saludables</w:t>
            </w:r>
          </w:p>
          <w:p w14:paraId="30C0A8FA" w14:textId="39AEBC88" w:rsidR="0093062D" w:rsidRPr="009A4E8C" w:rsidRDefault="0093062D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andresapps.jugosmedicinales</w:t>
            </w:r>
          </w:p>
        </w:tc>
      </w:tr>
      <w:tr w:rsidR="0093062D" w:rsidRPr="0051679B" w14:paraId="1CFA7A81" w14:textId="77777777" w:rsidTr="0051679B">
        <w:trPr>
          <w:trHeight w:val="680"/>
          <w:jc w:val="center"/>
        </w:trPr>
        <w:tc>
          <w:tcPr>
            <w:tcW w:w="709" w:type="dxa"/>
          </w:tcPr>
          <w:p w14:paraId="452428A5" w14:textId="41DA6EDB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36</w:t>
            </w:r>
          </w:p>
        </w:tc>
        <w:tc>
          <w:tcPr>
            <w:tcW w:w="8335" w:type="dxa"/>
            <w:vAlign w:val="center"/>
          </w:tcPr>
          <w:p w14:paraId="72D0B624" w14:textId="77777777" w:rsidR="0093062D" w:rsidRPr="0051679B" w:rsidRDefault="0093062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Remedios caseros medicina natural alternativa</w:t>
            </w:r>
          </w:p>
          <w:p w14:paraId="3296780E" w14:textId="24552DF4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ppsamimanera.remedioscaserosmedicinanatural</w:t>
            </w:r>
          </w:p>
        </w:tc>
      </w:tr>
      <w:tr w:rsidR="0093062D" w:rsidRPr="009A4E8C" w14:paraId="70A76FCA" w14:textId="77777777" w:rsidTr="0051679B">
        <w:trPr>
          <w:trHeight w:val="680"/>
          <w:jc w:val="center"/>
        </w:trPr>
        <w:tc>
          <w:tcPr>
            <w:tcW w:w="709" w:type="dxa"/>
          </w:tcPr>
          <w:p w14:paraId="703721D9" w14:textId="7F837BFF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37</w:t>
            </w:r>
          </w:p>
        </w:tc>
        <w:tc>
          <w:tcPr>
            <w:tcW w:w="8335" w:type="dxa"/>
            <w:vAlign w:val="center"/>
          </w:tcPr>
          <w:p w14:paraId="4ED1C8E5" w14:textId="77777777" w:rsidR="0093062D" w:rsidRPr="0051679B" w:rsidRDefault="0093062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Diccionario de tratamiento de enfermedades</w:t>
            </w:r>
          </w:p>
          <w:p w14:paraId="2E738109" w14:textId="5FFB82B2" w:rsidR="0093062D" w:rsidRPr="009A4E8C" w:rsidRDefault="0093062D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in_so.medical.disease.dictionary.free.offline</w:t>
            </w:r>
          </w:p>
        </w:tc>
      </w:tr>
      <w:tr w:rsidR="0093062D" w:rsidRPr="0051679B" w14:paraId="6AEF9E0D" w14:textId="77777777" w:rsidTr="0051679B">
        <w:trPr>
          <w:trHeight w:val="680"/>
          <w:jc w:val="center"/>
        </w:trPr>
        <w:tc>
          <w:tcPr>
            <w:tcW w:w="709" w:type="dxa"/>
          </w:tcPr>
          <w:p w14:paraId="4C37530F" w14:textId="2FE6A200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38</w:t>
            </w:r>
          </w:p>
        </w:tc>
        <w:tc>
          <w:tcPr>
            <w:tcW w:w="8335" w:type="dxa"/>
            <w:vAlign w:val="center"/>
          </w:tcPr>
          <w:p w14:paraId="4121675C" w14:textId="77777777" w:rsidR="0093062D" w:rsidRPr="009A4E8C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ffects Of Alcohol</w:t>
            </w:r>
          </w:p>
          <w:p w14:paraId="3F636167" w14:textId="2DD78BF8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portzoon.effectsofalcohol</w:t>
            </w:r>
          </w:p>
        </w:tc>
      </w:tr>
      <w:tr w:rsidR="0093062D" w:rsidRPr="0051679B" w14:paraId="27BA887C" w14:textId="77777777" w:rsidTr="0051679B">
        <w:trPr>
          <w:trHeight w:val="680"/>
          <w:jc w:val="center"/>
        </w:trPr>
        <w:tc>
          <w:tcPr>
            <w:tcW w:w="709" w:type="dxa"/>
          </w:tcPr>
          <w:p w14:paraId="0F7489D0" w14:textId="0A11D0AC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39</w:t>
            </w:r>
          </w:p>
        </w:tc>
        <w:tc>
          <w:tcPr>
            <w:tcW w:w="8335" w:type="dxa"/>
            <w:vAlign w:val="center"/>
          </w:tcPr>
          <w:p w14:paraId="21385725" w14:textId="77777777" w:rsidR="0093062D" w:rsidRPr="009A4E8C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oilet diary</w:t>
            </w:r>
          </w:p>
          <w:p w14:paraId="0FDE153D" w14:textId="16F07154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toelgangapp.meter.engels</w:t>
            </w:r>
          </w:p>
        </w:tc>
      </w:tr>
      <w:tr w:rsidR="0093062D" w:rsidRPr="0051679B" w14:paraId="65A6BD52" w14:textId="77777777" w:rsidTr="0051679B">
        <w:trPr>
          <w:trHeight w:val="680"/>
          <w:jc w:val="center"/>
        </w:trPr>
        <w:tc>
          <w:tcPr>
            <w:tcW w:w="709" w:type="dxa"/>
          </w:tcPr>
          <w:p w14:paraId="405F3E29" w14:textId="19F9C6CE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941</w:t>
            </w:r>
          </w:p>
        </w:tc>
        <w:tc>
          <w:tcPr>
            <w:tcW w:w="8335" w:type="dxa"/>
            <w:vAlign w:val="center"/>
          </w:tcPr>
          <w:p w14:paraId="5F65EF30" w14:textId="77777777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he Secret Life of Aspirin</w:t>
            </w:r>
          </w:p>
          <w:p w14:paraId="64D9FCD7" w14:textId="52569A2F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bspringer.aspirin</w:t>
            </w:r>
          </w:p>
        </w:tc>
      </w:tr>
      <w:tr w:rsidR="0093062D" w:rsidRPr="0051679B" w14:paraId="268055C9" w14:textId="77777777" w:rsidTr="0051679B">
        <w:trPr>
          <w:trHeight w:val="680"/>
          <w:jc w:val="center"/>
        </w:trPr>
        <w:tc>
          <w:tcPr>
            <w:tcW w:w="709" w:type="dxa"/>
          </w:tcPr>
          <w:p w14:paraId="6272560D" w14:textId="1DE0B30C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44</w:t>
            </w:r>
          </w:p>
        </w:tc>
        <w:tc>
          <w:tcPr>
            <w:tcW w:w="8335" w:type="dxa"/>
            <w:vAlign w:val="center"/>
          </w:tcPr>
          <w:p w14:paraId="7D74009D" w14:textId="77777777" w:rsidR="0093062D" w:rsidRPr="009A4E8C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Intussusception Disease</w:t>
            </w:r>
          </w:p>
          <w:p w14:paraId="18DFD3A7" w14:textId="4516241B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edieman.intussusceptionDisease</w:t>
            </w:r>
          </w:p>
        </w:tc>
      </w:tr>
      <w:tr w:rsidR="0093062D" w:rsidRPr="0051679B" w14:paraId="65FD0F4D" w14:textId="77777777" w:rsidTr="0051679B">
        <w:trPr>
          <w:trHeight w:val="680"/>
          <w:jc w:val="center"/>
        </w:trPr>
        <w:tc>
          <w:tcPr>
            <w:tcW w:w="709" w:type="dxa"/>
          </w:tcPr>
          <w:p w14:paraId="444A6BB2" w14:textId="50436676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45</w:t>
            </w:r>
          </w:p>
        </w:tc>
        <w:tc>
          <w:tcPr>
            <w:tcW w:w="8335" w:type="dxa"/>
            <w:vAlign w:val="center"/>
          </w:tcPr>
          <w:p w14:paraId="3E887A93" w14:textId="77777777" w:rsidR="0093062D" w:rsidRPr="0051679B" w:rsidRDefault="0093062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Bolsa Empleo SAS 2.0</w:t>
            </w:r>
          </w:p>
          <w:p w14:paraId="79B35328" w14:textId="54C90317" w:rsidR="0093062D" w:rsidRPr="0051679B" w:rsidRDefault="0093062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es.jcajrc.ibolsatrabajosas20</w:t>
            </w:r>
          </w:p>
        </w:tc>
      </w:tr>
      <w:tr w:rsidR="0093062D" w:rsidRPr="0051679B" w14:paraId="124175A3" w14:textId="77777777" w:rsidTr="0051679B">
        <w:trPr>
          <w:trHeight w:val="680"/>
          <w:jc w:val="center"/>
        </w:trPr>
        <w:tc>
          <w:tcPr>
            <w:tcW w:w="709" w:type="dxa"/>
          </w:tcPr>
          <w:p w14:paraId="61F28B21" w14:textId="3584915E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47</w:t>
            </w:r>
          </w:p>
        </w:tc>
        <w:tc>
          <w:tcPr>
            <w:tcW w:w="8335" w:type="dxa"/>
            <w:vAlign w:val="center"/>
          </w:tcPr>
          <w:p w14:paraId="1F83CB10" w14:textId="77777777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ll Stomach Diseases and Treat</w:t>
            </w:r>
          </w:p>
          <w:p w14:paraId="36943F60" w14:textId="0E8F0371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tomachDiseasesTreat.smartapp</w:t>
            </w:r>
          </w:p>
        </w:tc>
      </w:tr>
      <w:tr w:rsidR="0093062D" w:rsidRPr="0051679B" w14:paraId="7F820A10" w14:textId="77777777" w:rsidTr="0051679B">
        <w:trPr>
          <w:trHeight w:val="680"/>
          <w:jc w:val="center"/>
        </w:trPr>
        <w:tc>
          <w:tcPr>
            <w:tcW w:w="709" w:type="dxa"/>
          </w:tcPr>
          <w:p w14:paraId="1B338179" w14:textId="733FE2FB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49</w:t>
            </w:r>
          </w:p>
        </w:tc>
        <w:tc>
          <w:tcPr>
            <w:tcW w:w="8335" w:type="dxa"/>
            <w:vAlign w:val="center"/>
          </w:tcPr>
          <w:p w14:paraId="65162789" w14:textId="77777777" w:rsidR="0093062D" w:rsidRPr="0051679B" w:rsidRDefault="0093062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Síntomas y Enfermedades</w:t>
            </w:r>
          </w:p>
          <w:p w14:paraId="645F6C45" w14:textId="4A316C57" w:rsidR="0093062D" w:rsidRPr="0051679B" w:rsidRDefault="0093062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sintomas.enfermedades</w:t>
            </w:r>
          </w:p>
        </w:tc>
      </w:tr>
      <w:tr w:rsidR="0093062D" w:rsidRPr="0051679B" w14:paraId="30EA3EBA" w14:textId="77777777" w:rsidTr="0051679B">
        <w:trPr>
          <w:trHeight w:val="680"/>
          <w:jc w:val="center"/>
        </w:trPr>
        <w:tc>
          <w:tcPr>
            <w:tcW w:w="709" w:type="dxa"/>
          </w:tcPr>
          <w:p w14:paraId="5D10ADE1" w14:textId="6BB6C673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50</w:t>
            </w:r>
          </w:p>
        </w:tc>
        <w:tc>
          <w:tcPr>
            <w:tcW w:w="8335" w:type="dxa"/>
            <w:vAlign w:val="center"/>
          </w:tcPr>
          <w:p w14:paraId="787B1A7C" w14:textId="77777777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onstipation: Causes, Diagnosis, and Treatment</w:t>
            </w:r>
          </w:p>
          <w:p w14:paraId="768171A7" w14:textId="25FD10D2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healthinfo.constipation.cause.prevention.management.treatment.diagnosis</w:t>
            </w:r>
          </w:p>
        </w:tc>
      </w:tr>
      <w:tr w:rsidR="0093062D" w:rsidRPr="009A4E8C" w14:paraId="07E4AC92" w14:textId="77777777" w:rsidTr="0051679B">
        <w:trPr>
          <w:trHeight w:val="680"/>
          <w:jc w:val="center"/>
        </w:trPr>
        <w:tc>
          <w:tcPr>
            <w:tcW w:w="709" w:type="dxa"/>
          </w:tcPr>
          <w:p w14:paraId="4527F5E1" w14:textId="64CD865A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51</w:t>
            </w:r>
          </w:p>
        </w:tc>
        <w:tc>
          <w:tcPr>
            <w:tcW w:w="8335" w:type="dxa"/>
            <w:vAlign w:val="center"/>
          </w:tcPr>
          <w:p w14:paraId="3EBA579D" w14:textId="77777777" w:rsidR="0093062D" w:rsidRPr="0051679B" w:rsidRDefault="0093062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117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आयुर्वेदिक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घरेलु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इलाज</w:t>
            </w:r>
          </w:p>
          <w:p w14:paraId="02EFBCB2" w14:textId="47D12D0E" w:rsidR="0093062D" w:rsidRPr="009A4E8C" w:rsidRDefault="0093062D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ayurvedicghareluilaaz117.pala</w:t>
            </w:r>
          </w:p>
        </w:tc>
      </w:tr>
      <w:tr w:rsidR="0093062D" w:rsidRPr="009A4E8C" w14:paraId="2CA2BF37" w14:textId="77777777" w:rsidTr="0051679B">
        <w:trPr>
          <w:trHeight w:val="680"/>
          <w:jc w:val="center"/>
        </w:trPr>
        <w:tc>
          <w:tcPr>
            <w:tcW w:w="709" w:type="dxa"/>
          </w:tcPr>
          <w:p w14:paraId="522CFD06" w14:textId="413F2586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53</w:t>
            </w:r>
          </w:p>
        </w:tc>
        <w:tc>
          <w:tcPr>
            <w:tcW w:w="8335" w:type="dxa"/>
            <w:vAlign w:val="center"/>
          </w:tcPr>
          <w:p w14:paraId="786428CC" w14:textId="77777777" w:rsidR="0093062D" w:rsidRPr="0051679B" w:rsidRDefault="0093062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Estreñimiento </w:t>
            </w:r>
            <w:r w:rsidRPr="0051679B">
              <w:rPr>
                <w:rFonts w:ascii="Segoe UI Emoji" w:eastAsia="Calibri" w:hAnsi="Segoe UI Emoji" w:cs="Segoe UI Emoji"/>
                <w:color w:val="000000" w:themeColor="text1"/>
                <w:sz w:val="20"/>
                <w:szCs w:val="20"/>
              </w:rPr>
              <w:t>🆘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remedios caseros</w:t>
            </w:r>
          </w:p>
          <w:p w14:paraId="5AD344AE" w14:textId="54F93B48" w:rsidR="0093062D" w:rsidRPr="009A4E8C" w:rsidRDefault="0093062D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TecnovApp.Estrenimiento</w:t>
            </w:r>
          </w:p>
        </w:tc>
      </w:tr>
      <w:tr w:rsidR="0093062D" w:rsidRPr="0051679B" w14:paraId="1E849B6C" w14:textId="77777777" w:rsidTr="0051679B">
        <w:trPr>
          <w:trHeight w:val="680"/>
          <w:jc w:val="center"/>
        </w:trPr>
        <w:tc>
          <w:tcPr>
            <w:tcW w:w="709" w:type="dxa"/>
          </w:tcPr>
          <w:p w14:paraId="2D3E8B2F" w14:textId="2BC6C19C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54</w:t>
            </w:r>
          </w:p>
        </w:tc>
        <w:tc>
          <w:tcPr>
            <w:tcW w:w="8335" w:type="dxa"/>
            <w:vAlign w:val="center"/>
          </w:tcPr>
          <w:p w14:paraId="4395925B" w14:textId="77777777" w:rsidR="0093062D" w:rsidRPr="009A4E8C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Gastrointestinal Diseases</w:t>
            </w:r>
          </w:p>
          <w:p w14:paraId="7AA7E584" w14:textId="7B533E9A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dhand.EGDMA</w:t>
            </w:r>
          </w:p>
        </w:tc>
      </w:tr>
      <w:tr w:rsidR="0093062D" w:rsidRPr="0051679B" w14:paraId="535577C3" w14:textId="77777777" w:rsidTr="0051679B">
        <w:trPr>
          <w:trHeight w:val="680"/>
          <w:jc w:val="center"/>
        </w:trPr>
        <w:tc>
          <w:tcPr>
            <w:tcW w:w="709" w:type="dxa"/>
          </w:tcPr>
          <w:p w14:paraId="2D728B02" w14:textId="57F69C71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55</w:t>
            </w:r>
          </w:p>
        </w:tc>
        <w:tc>
          <w:tcPr>
            <w:tcW w:w="8335" w:type="dxa"/>
            <w:vAlign w:val="center"/>
          </w:tcPr>
          <w:p w14:paraId="4B79F769" w14:textId="77777777" w:rsidR="0093062D" w:rsidRPr="0051679B" w:rsidRDefault="0093062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াঁচা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ও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পাকা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আমে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পুষ্টিগুণ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ও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উপকারিতা</w:t>
            </w:r>
          </w:p>
          <w:p w14:paraId="03CD2646" w14:textId="694D09B3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itjogot.benefiteofmango</w:t>
            </w:r>
          </w:p>
        </w:tc>
      </w:tr>
      <w:tr w:rsidR="0093062D" w:rsidRPr="0051679B" w14:paraId="4698A617" w14:textId="77777777" w:rsidTr="0051679B">
        <w:trPr>
          <w:trHeight w:val="680"/>
          <w:jc w:val="center"/>
        </w:trPr>
        <w:tc>
          <w:tcPr>
            <w:tcW w:w="709" w:type="dxa"/>
          </w:tcPr>
          <w:p w14:paraId="77E59B28" w14:textId="138CB9BD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56</w:t>
            </w:r>
          </w:p>
        </w:tc>
        <w:tc>
          <w:tcPr>
            <w:tcW w:w="8335" w:type="dxa"/>
            <w:vAlign w:val="center"/>
          </w:tcPr>
          <w:p w14:paraId="0AF63132" w14:textId="77777777" w:rsidR="0093062D" w:rsidRPr="0051679B" w:rsidRDefault="0093062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Iron Deficiency Anemia</w:t>
            </w:r>
          </w:p>
          <w:p w14:paraId="05D5B56D" w14:textId="5769A545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edieman.ironDeficiencyanemia</w:t>
            </w:r>
          </w:p>
        </w:tc>
      </w:tr>
      <w:tr w:rsidR="0093062D" w:rsidRPr="0051679B" w14:paraId="666701E7" w14:textId="77777777" w:rsidTr="0051679B">
        <w:trPr>
          <w:trHeight w:val="680"/>
          <w:jc w:val="center"/>
        </w:trPr>
        <w:tc>
          <w:tcPr>
            <w:tcW w:w="709" w:type="dxa"/>
          </w:tcPr>
          <w:p w14:paraId="0BC7EF3E" w14:textId="50273F38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57</w:t>
            </w:r>
          </w:p>
        </w:tc>
        <w:tc>
          <w:tcPr>
            <w:tcW w:w="8335" w:type="dxa"/>
            <w:vAlign w:val="center"/>
          </w:tcPr>
          <w:p w14:paraId="6D06FF15" w14:textId="77777777" w:rsidR="0093062D" w:rsidRPr="009A4E8C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Dr. Ishan Shah</w:t>
            </w:r>
          </w:p>
          <w:p w14:paraId="26A21096" w14:textId="724570D8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nirvanza.drishanshah</w:t>
            </w:r>
          </w:p>
        </w:tc>
      </w:tr>
      <w:tr w:rsidR="0093062D" w:rsidRPr="0051679B" w14:paraId="463124CE" w14:textId="77777777" w:rsidTr="0051679B">
        <w:trPr>
          <w:trHeight w:val="680"/>
          <w:jc w:val="center"/>
        </w:trPr>
        <w:tc>
          <w:tcPr>
            <w:tcW w:w="709" w:type="dxa"/>
          </w:tcPr>
          <w:p w14:paraId="00405064" w14:textId="6DC42063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59</w:t>
            </w:r>
          </w:p>
        </w:tc>
        <w:tc>
          <w:tcPr>
            <w:tcW w:w="8335" w:type="dxa"/>
            <w:vAlign w:val="center"/>
          </w:tcPr>
          <w:p w14:paraId="795AD4E4" w14:textId="77777777" w:rsidR="0093062D" w:rsidRPr="009A4E8C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Whats Web Scan</w:t>
            </w:r>
          </w:p>
          <w:p w14:paraId="2B0C6F20" w14:textId="0E269625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hemanteditor.whatsweb</w:t>
            </w:r>
          </w:p>
        </w:tc>
      </w:tr>
      <w:tr w:rsidR="0093062D" w:rsidRPr="009A4E8C" w14:paraId="20539C00" w14:textId="77777777" w:rsidTr="0051679B">
        <w:trPr>
          <w:trHeight w:val="680"/>
          <w:jc w:val="center"/>
        </w:trPr>
        <w:tc>
          <w:tcPr>
            <w:tcW w:w="709" w:type="dxa"/>
          </w:tcPr>
          <w:p w14:paraId="3145573C" w14:textId="00BF6719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60</w:t>
            </w:r>
          </w:p>
        </w:tc>
        <w:tc>
          <w:tcPr>
            <w:tcW w:w="8335" w:type="dxa"/>
            <w:vAlign w:val="center"/>
          </w:tcPr>
          <w:p w14:paraId="5AC654B3" w14:textId="77777777" w:rsidR="0093062D" w:rsidRPr="0051679B" w:rsidRDefault="0093062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্যান্স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প্রতিরোধে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খাবারসমূহ</w:t>
            </w:r>
          </w:p>
          <w:p w14:paraId="09FE15D5" w14:textId="1AA8DA2B" w:rsidR="0093062D" w:rsidRPr="009A4E8C" w:rsidRDefault="0093062D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itjogot.cancerpreventionmeal</w:t>
            </w:r>
          </w:p>
        </w:tc>
      </w:tr>
      <w:tr w:rsidR="0093062D" w:rsidRPr="0051679B" w14:paraId="61CA1F0F" w14:textId="77777777" w:rsidTr="0051679B">
        <w:trPr>
          <w:trHeight w:val="680"/>
          <w:jc w:val="center"/>
        </w:trPr>
        <w:tc>
          <w:tcPr>
            <w:tcW w:w="709" w:type="dxa"/>
          </w:tcPr>
          <w:p w14:paraId="3A179767" w14:textId="60134310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62</w:t>
            </w:r>
          </w:p>
        </w:tc>
        <w:tc>
          <w:tcPr>
            <w:tcW w:w="8335" w:type="dxa"/>
            <w:vAlign w:val="center"/>
          </w:tcPr>
          <w:p w14:paraId="1AD9E4A3" w14:textId="77777777" w:rsidR="0093062D" w:rsidRPr="009A4E8C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Vegetables wallpaper</w:t>
            </w:r>
          </w:p>
          <w:p w14:paraId="2BE4F818" w14:textId="5C574409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inghvi.Vegetableswallpaper</w:t>
            </w:r>
          </w:p>
        </w:tc>
      </w:tr>
      <w:tr w:rsidR="0093062D" w:rsidRPr="0051679B" w14:paraId="5653AB2F" w14:textId="77777777" w:rsidTr="0051679B">
        <w:trPr>
          <w:trHeight w:val="680"/>
          <w:jc w:val="center"/>
        </w:trPr>
        <w:tc>
          <w:tcPr>
            <w:tcW w:w="709" w:type="dxa"/>
          </w:tcPr>
          <w:p w14:paraId="74CA217E" w14:textId="0C076395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64</w:t>
            </w:r>
          </w:p>
        </w:tc>
        <w:tc>
          <w:tcPr>
            <w:tcW w:w="8335" w:type="dxa"/>
            <w:vAlign w:val="center"/>
          </w:tcPr>
          <w:p w14:paraId="2F870EF9" w14:textId="77777777" w:rsidR="0093062D" w:rsidRPr="0051679B" w:rsidRDefault="0093062D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Maneras de combatir la obesidad.</w:t>
            </w:r>
          </w:p>
          <w:p w14:paraId="203EE50A" w14:textId="126E60DF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reatmento.Obesityy</w:t>
            </w:r>
          </w:p>
        </w:tc>
      </w:tr>
      <w:tr w:rsidR="0093062D" w:rsidRPr="0051679B" w14:paraId="4E9B98F2" w14:textId="77777777" w:rsidTr="0051679B">
        <w:trPr>
          <w:trHeight w:val="680"/>
          <w:jc w:val="center"/>
        </w:trPr>
        <w:tc>
          <w:tcPr>
            <w:tcW w:w="709" w:type="dxa"/>
          </w:tcPr>
          <w:p w14:paraId="17D5A486" w14:textId="3D4CF3A5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65</w:t>
            </w:r>
          </w:p>
        </w:tc>
        <w:tc>
          <w:tcPr>
            <w:tcW w:w="8335" w:type="dxa"/>
            <w:vAlign w:val="center"/>
          </w:tcPr>
          <w:p w14:paraId="21DC67EA" w14:textId="77777777" w:rsidR="0093062D" w:rsidRPr="0051679B" w:rsidRDefault="0093062D" w:rsidP="327AF02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علاج أمراض الجهاز التنفسي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‎ 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بدون نت</w:t>
            </w:r>
          </w:p>
          <w:p w14:paraId="031700D3" w14:textId="65EBCB20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join.jihaz.tanafossi</w:t>
            </w:r>
          </w:p>
        </w:tc>
      </w:tr>
      <w:tr w:rsidR="0093062D" w:rsidRPr="0051679B" w14:paraId="7822F9C1" w14:textId="77777777" w:rsidTr="0051679B">
        <w:trPr>
          <w:trHeight w:val="680"/>
          <w:jc w:val="center"/>
        </w:trPr>
        <w:tc>
          <w:tcPr>
            <w:tcW w:w="709" w:type="dxa"/>
          </w:tcPr>
          <w:p w14:paraId="3F39D7FA" w14:textId="547470E8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66</w:t>
            </w:r>
          </w:p>
        </w:tc>
        <w:tc>
          <w:tcPr>
            <w:tcW w:w="8335" w:type="dxa"/>
            <w:vAlign w:val="center"/>
          </w:tcPr>
          <w:p w14:paraId="17314FE1" w14:textId="77777777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Fight CRC Late-Stage MSS CRC Trial Finder</w:t>
            </w:r>
          </w:p>
          <w:p w14:paraId="7337824C" w14:textId="50F9B8BF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org.fightcrc.trialfinder</w:t>
            </w:r>
          </w:p>
        </w:tc>
      </w:tr>
      <w:tr w:rsidR="0093062D" w:rsidRPr="0051679B" w14:paraId="0EA5C871" w14:textId="77777777" w:rsidTr="0051679B">
        <w:trPr>
          <w:trHeight w:val="680"/>
          <w:jc w:val="center"/>
        </w:trPr>
        <w:tc>
          <w:tcPr>
            <w:tcW w:w="709" w:type="dxa"/>
          </w:tcPr>
          <w:p w14:paraId="5A10667B" w14:textId="2B0E53A4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67</w:t>
            </w:r>
          </w:p>
        </w:tc>
        <w:tc>
          <w:tcPr>
            <w:tcW w:w="8335" w:type="dxa"/>
            <w:vAlign w:val="center"/>
          </w:tcPr>
          <w:p w14:paraId="05C380C5" w14:textId="77777777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hysical Examination &amp; History Taking 8e</w:t>
            </w:r>
          </w:p>
          <w:p w14:paraId="6BF4A9D6" w14:textId="44582D02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dhand.wkpeht8x1</w:t>
            </w:r>
          </w:p>
        </w:tc>
      </w:tr>
      <w:tr w:rsidR="0093062D" w:rsidRPr="0051679B" w14:paraId="04285BE6" w14:textId="77777777" w:rsidTr="0051679B">
        <w:trPr>
          <w:trHeight w:val="680"/>
          <w:jc w:val="center"/>
        </w:trPr>
        <w:tc>
          <w:tcPr>
            <w:tcW w:w="709" w:type="dxa"/>
          </w:tcPr>
          <w:p w14:paraId="54583A7B" w14:textId="5296C8E5" w:rsidR="0093062D" w:rsidRPr="0051679B" w:rsidRDefault="0093062D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68</w:t>
            </w:r>
          </w:p>
        </w:tc>
        <w:tc>
          <w:tcPr>
            <w:tcW w:w="8335" w:type="dxa"/>
            <w:vAlign w:val="center"/>
          </w:tcPr>
          <w:p w14:paraId="51DA25C2" w14:textId="77777777" w:rsidR="0093062D" w:rsidRPr="009A4E8C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MS Gothic" w:cs="MS Gothic"/>
                <w:color w:val="000000" w:themeColor="text1"/>
                <w:sz w:val="20"/>
                <w:szCs w:val="20"/>
              </w:rPr>
              <w:t>健康好站</w:t>
            </w: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  <w:r w:rsidRPr="0051679B">
              <w:rPr>
                <w:rFonts w:eastAsia="MS Gothic" w:cs="MS Gothic"/>
                <w:color w:val="000000" w:themeColor="text1"/>
                <w:sz w:val="20"/>
                <w:szCs w:val="20"/>
              </w:rPr>
              <w:t>台北防癌一指通</w:t>
            </w:r>
          </w:p>
          <w:p w14:paraId="744A71AE" w14:textId="0F0F1D0D" w:rsidR="0093062D" w:rsidRPr="0051679B" w:rsidRDefault="00930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org.ourcitylove.friendlycancer</w:t>
            </w:r>
          </w:p>
        </w:tc>
      </w:tr>
      <w:tr w:rsidR="0028234A" w:rsidRPr="009A4E8C" w14:paraId="03BDAA13" w14:textId="77777777" w:rsidTr="0051679B">
        <w:trPr>
          <w:trHeight w:val="680"/>
          <w:jc w:val="center"/>
        </w:trPr>
        <w:tc>
          <w:tcPr>
            <w:tcW w:w="709" w:type="dxa"/>
          </w:tcPr>
          <w:p w14:paraId="78EB2481" w14:textId="7C861A5E" w:rsidR="0028234A" w:rsidRPr="0051679B" w:rsidRDefault="0028234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969</w:t>
            </w:r>
          </w:p>
        </w:tc>
        <w:tc>
          <w:tcPr>
            <w:tcW w:w="8335" w:type="dxa"/>
            <w:vAlign w:val="center"/>
          </w:tcPr>
          <w:p w14:paraId="7B5CFDE6" w14:textId="77777777" w:rsidR="0028234A" w:rsidRPr="0051679B" w:rsidRDefault="0028234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Jugoterapia para la salud</w:t>
            </w:r>
          </w:p>
          <w:p w14:paraId="3CB0AD5B" w14:textId="2BB93618" w:rsidR="0028234A" w:rsidRPr="009A4E8C" w:rsidRDefault="0028234A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jugoterapia.salud</w:t>
            </w:r>
          </w:p>
        </w:tc>
      </w:tr>
      <w:tr w:rsidR="0028234A" w:rsidRPr="0051679B" w14:paraId="771E05E1" w14:textId="77777777" w:rsidTr="0051679B">
        <w:trPr>
          <w:trHeight w:val="680"/>
          <w:jc w:val="center"/>
        </w:trPr>
        <w:tc>
          <w:tcPr>
            <w:tcW w:w="709" w:type="dxa"/>
          </w:tcPr>
          <w:p w14:paraId="30240BAA" w14:textId="7569D87F" w:rsidR="0028234A" w:rsidRPr="0051679B" w:rsidRDefault="0028234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77</w:t>
            </w:r>
          </w:p>
        </w:tc>
        <w:tc>
          <w:tcPr>
            <w:tcW w:w="8335" w:type="dxa"/>
            <w:vAlign w:val="center"/>
          </w:tcPr>
          <w:p w14:paraId="20EF477A" w14:textId="77777777" w:rsidR="0028234A" w:rsidRPr="009A4E8C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mgen Detect</w:t>
            </w:r>
          </w:p>
          <w:p w14:paraId="5705FC98" w14:textId="540A0F06" w:rsidR="0028234A" w:rsidRPr="0051679B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echnohat.ras</w:t>
            </w:r>
          </w:p>
        </w:tc>
      </w:tr>
      <w:tr w:rsidR="0028234A" w:rsidRPr="0051679B" w14:paraId="142A51C1" w14:textId="77777777" w:rsidTr="0051679B">
        <w:trPr>
          <w:trHeight w:val="680"/>
          <w:jc w:val="center"/>
        </w:trPr>
        <w:tc>
          <w:tcPr>
            <w:tcW w:w="709" w:type="dxa"/>
          </w:tcPr>
          <w:p w14:paraId="327375D3" w14:textId="4C8B080C" w:rsidR="0028234A" w:rsidRPr="0051679B" w:rsidRDefault="0028234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85</w:t>
            </w:r>
          </w:p>
        </w:tc>
        <w:tc>
          <w:tcPr>
            <w:tcW w:w="8335" w:type="dxa"/>
            <w:vAlign w:val="center"/>
          </w:tcPr>
          <w:p w14:paraId="5A01FE49" w14:textId="77777777" w:rsidR="0028234A" w:rsidRPr="009A4E8C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he Neurosurgical Atlas</w:t>
            </w:r>
          </w:p>
          <w:p w14:paraId="499EAE05" w14:textId="7E2E871A" w:rsidR="0028234A" w:rsidRPr="0051679B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neurosurgicalatlas.neurosurgicalatlasapp</w:t>
            </w:r>
          </w:p>
        </w:tc>
      </w:tr>
      <w:tr w:rsidR="0028234A" w:rsidRPr="0051679B" w14:paraId="1615D3EB" w14:textId="77777777" w:rsidTr="0051679B">
        <w:trPr>
          <w:trHeight w:val="680"/>
          <w:jc w:val="center"/>
        </w:trPr>
        <w:tc>
          <w:tcPr>
            <w:tcW w:w="709" w:type="dxa"/>
          </w:tcPr>
          <w:p w14:paraId="1D018956" w14:textId="34AEAC45" w:rsidR="0028234A" w:rsidRPr="0051679B" w:rsidRDefault="0028234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88</w:t>
            </w:r>
          </w:p>
        </w:tc>
        <w:tc>
          <w:tcPr>
            <w:tcW w:w="8335" w:type="dxa"/>
            <w:vAlign w:val="center"/>
          </w:tcPr>
          <w:p w14:paraId="588F2C86" w14:textId="77777777" w:rsidR="0028234A" w:rsidRPr="0051679B" w:rsidRDefault="0028234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adastro Cirurgia Colorretal</w:t>
            </w:r>
          </w:p>
          <w:p w14:paraId="6D70081C" w14:textId="395A4ED6" w:rsidR="0028234A" w:rsidRPr="0051679B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zumerata.formccc</w:t>
            </w:r>
          </w:p>
        </w:tc>
      </w:tr>
      <w:tr w:rsidR="0028234A" w:rsidRPr="0051679B" w14:paraId="131BA723" w14:textId="77777777" w:rsidTr="0051679B">
        <w:trPr>
          <w:trHeight w:val="680"/>
          <w:jc w:val="center"/>
        </w:trPr>
        <w:tc>
          <w:tcPr>
            <w:tcW w:w="709" w:type="dxa"/>
          </w:tcPr>
          <w:p w14:paraId="095015CB" w14:textId="7A597CAE" w:rsidR="0028234A" w:rsidRPr="0051679B" w:rsidRDefault="0028234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93</w:t>
            </w:r>
          </w:p>
        </w:tc>
        <w:tc>
          <w:tcPr>
            <w:tcW w:w="8335" w:type="dxa"/>
            <w:vAlign w:val="center"/>
          </w:tcPr>
          <w:p w14:paraId="4FDB1961" w14:textId="77777777" w:rsidR="0028234A" w:rsidRPr="009A4E8C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tlasGO</w:t>
            </w:r>
          </w:p>
          <w:p w14:paraId="2DF57755" w14:textId="0AA0A4B3" w:rsidR="0028234A" w:rsidRPr="0051679B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tlasclient</w:t>
            </w:r>
          </w:p>
        </w:tc>
      </w:tr>
      <w:tr w:rsidR="0028234A" w:rsidRPr="0051679B" w14:paraId="0F1D0215" w14:textId="77777777" w:rsidTr="0051679B">
        <w:trPr>
          <w:trHeight w:val="680"/>
          <w:jc w:val="center"/>
        </w:trPr>
        <w:tc>
          <w:tcPr>
            <w:tcW w:w="709" w:type="dxa"/>
          </w:tcPr>
          <w:p w14:paraId="62A15F24" w14:textId="4186959A" w:rsidR="0028234A" w:rsidRPr="0051679B" w:rsidRDefault="0028234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94</w:t>
            </w:r>
          </w:p>
        </w:tc>
        <w:tc>
          <w:tcPr>
            <w:tcW w:w="8335" w:type="dxa"/>
            <w:vAlign w:val="center"/>
          </w:tcPr>
          <w:p w14:paraId="48E18EFB" w14:textId="77777777" w:rsidR="0028234A" w:rsidRPr="0051679B" w:rsidRDefault="0028234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Zero Calories  seguidor de ayuno para perder peso</w:t>
            </w:r>
          </w:p>
          <w:p w14:paraId="1CABF131" w14:textId="3E4DC73F" w:rsidR="0028234A" w:rsidRPr="0051679B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zelo_fasting.zelo</w:t>
            </w:r>
          </w:p>
        </w:tc>
      </w:tr>
      <w:tr w:rsidR="0028234A" w:rsidRPr="0051679B" w14:paraId="5FF3B688" w14:textId="77777777" w:rsidTr="0051679B">
        <w:trPr>
          <w:trHeight w:val="680"/>
          <w:jc w:val="center"/>
        </w:trPr>
        <w:tc>
          <w:tcPr>
            <w:tcW w:w="709" w:type="dxa"/>
          </w:tcPr>
          <w:p w14:paraId="7193636A" w14:textId="2E530C02" w:rsidR="0028234A" w:rsidRPr="0051679B" w:rsidRDefault="0028234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95</w:t>
            </w:r>
          </w:p>
        </w:tc>
        <w:tc>
          <w:tcPr>
            <w:tcW w:w="8335" w:type="dxa"/>
            <w:vAlign w:val="center"/>
          </w:tcPr>
          <w:p w14:paraId="79686180" w14:textId="77777777" w:rsidR="0028234A" w:rsidRPr="0051679B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Water Reminder - Daily Water Tracker</w:t>
            </w:r>
          </w:p>
          <w:p w14:paraId="1F28CD0C" w14:textId="538A3D8E" w:rsidR="0028234A" w:rsidRPr="0051679B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water.daily.reminder.tracker</w:t>
            </w:r>
          </w:p>
        </w:tc>
      </w:tr>
      <w:tr w:rsidR="0028234A" w:rsidRPr="0051679B" w14:paraId="5984DF13" w14:textId="77777777" w:rsidTr="0051679B">
        <w:trPr>
          <w:trHeight w:val="680"/>
          <w:jc w:val="center"/>
        </w:trPr>
        <w:tc>
          <w:tcPr>
            <w:tcW w:w="709" w:type="dxa"/>
          </w:tcPr>
          <w:p w14:paraId="4729295B" w14:textId="74E606FA" w:rsidR="0028234A" w:rsidRPr="0051679B" w:rsidRDefault="0028234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97</w:t>
            </w:r>
          </w:p>
        </w:tc>
        <w:tc>
          <w:tcPr>
            <w:tcW w:w="8335" w:type="dxa"/>
            <w:vAlign w:val="center"/>
          </w:tcPr>
          <w:p w14:paraId="4C9BC284" w14:textId="77777777" w:rsidR="0028234A" w:rsidRPr="0051679B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URRENT Medical Diagnosis and Treatment 2019</w:t>
            </w:r>
          </w:p>
          <w:p w14:paraId="39EF07A1" w14:textId="013E42F8" w:rsidR="0028234A" w:rsidRPr="0051679B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dpresso.Lonestar.cmdt</w:t>
            </w:r>
          </w:p>
        </w:tc>
      </w:tr>
      <w:tr w:rsidR="0028234A" w:rsidRPr="0051679B" w14:paraId="1E2BE131" w14:textId="77777777" w:rsidTr="0051679B">
        <w:trPr>
          <w:trHeight w:val="680"/>
          <w:jc w:val="center"/>
        </w:trPr>
        <w:tc>
          <w:tcPr>
            <w:tcW w:w="709" w:type="dxa"/>
          </w:tcPr>
          <w:p w14:paraId="496DC821" w14:textId="04630BB0" w:rsidR="0028234A" w:rsidRPr="0051679B" w:rsidRDefault="0028234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999</w:t>
            </w:r>
          </w:p>
        </w:tc>
        <w:tc>
          <w:tcPr>
            <w:tcW w:w="8335" w:type="dxa"/>
            <w:vAlign w:val="center"/>
          </w:tcPr>
          <w:p w14:paraId="0256D61D" w14:textId="77777777" w:rsidR="0028234A" w:rsidRPr="009A4E8C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Diseases Treatments Dictionary</w:t>
            </w:r>
          </w:p>
          <w:p w14:paraId="61CBBF75" w14:textId="4EF75A7A" w:rsidR="0028234A" w:rsidRPr="0051679B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diseases.treatment_dictionary</w:t>
            </w:r>
          </w:p>
        </w:tc>
      </w:tr>
      <w:tr w:rsidR="0028234A" w:rsidRPr="0051679B" w14:paraId="545EF528" w14:textId="77777777" w:rsidTr="0051679B">
        <w:trPr>
          <w:trHeight w:val="680"/>
          <w:jc w:val="center"/>
        </w:trPr>
        <w:tc>
          <w:tcPr>
            <w:tcW w:w="709" w:type="dxa"/>
          </w:tcPr>
          <w:p w14:paraId="52A134ED" w14:textId="2DA9E9BC" w:rsidR="0028234A" w:rsidRPr="0051679B" w:rsidRDefault="0028234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04</w:t>
            </w:r>
          </w:p>
        </w:tc>
        <w:tc>
          <w:tcPr>
            <w:tcW w:w="8335" w:type="dxa"/>
            <w:vAlign w:val="center"/>
          </w:tcPr>
          <w:p w14:paraId="11C63F50" w14:textId="77777777" w:rsidR="0028234A" w:rsidRPr="0051679B" w:rsidRDefault="0028234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IX Curso Avances Cáncer de Pulmón</w:t>
            </w:r>
          </w:p>
          <w:p w14:paraId="02117F6E" w14:textId="654B3893" w:rsidR="0028234A" w:rsidRPr="0051679B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ufabricadeventos.IXCursoAvancesCancerDePulmon</w:t>
            </w:r>
          </w:p>
        </w:tc>
      </w:tr>
      <w:tr w:rsidR="0028234A" w:rsidRPr="0051679B" w14:paraId="3031C2F5" w14:textId="77777777" w:rsidTr="0051679B">
        <w:trPr>
          <w:trHeight w:val="680"/>
          <w:jc w:val="center"/>
        </w:trPr>
        <w:tc>
          <w:tcPr>
            <w:tcW w:w="709" w:type="dxa"/>
          </w:tcPr>
          <w:p w14:paraId="7EF8443E" w14:textId="7A7682C4" w:rsidR="0028234A" w:rsidRPr="0051679B" w:rsidRDefault="0028234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05</w:t>
            </w:r>
          </w:p>
        </w:tc>
        <w:tc>
          <w:tcPr>
            <w:tcW w:w="8335" w:type="dxa"/>
            <w:vAlign w:val="center"/>
          </w:tcPr>
          <w:p w14:paraId="317D4914" w14:textId="77777777" w:rsidR="0028234A" w:rsidRPr="0051679B" w:rsidRDefault="0028234A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Tratamientos Del Cáncer De Pulmón - FAQ</w:t>
            </w:r>
          </w:p>
          <w:p w14:paraId="0C17BF9F" w14:textId="7EA59620" w:rsidR="0028234A" w:rsidRPr="0051679B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royectoultra3</w:t>
            </w:r>
          </w:p>
        </w:tc>
      </w:tr>
      <w:tr w:rsidR="0028234A" w:rsidRPr="0051679B" w14:paraId="2F28BC97" w14:textId="77777777" w:rsidTr="0051679B">
        <w:trPr>
          <w:trHeight w:val="680"/>
          <w:jc w:val="center"/>
        </w:trPr>
        <w:tc>
          <w:tcPr>
            <w:tcW w:w="709" w:type="dxa"/>
          </w:tcPr>
          <w:p w14:paraId="480BEA18" w14:textId="7326FF30" w:rsidR="0028234A" w:rsidRPr="0051679B" w:rsidRDefault="0028234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09</w:t>
            </w:r>
          </w:p>
        </w:tc>
        <w:tc>
          <w:tcPr>
            <w:tcW w:w="8335" w:type="dxa"/>
            <w:vAlign w:val="center"/>
          </w:tcPr>
          <w:p w14:paraId="71B64D3A" w14:textId="77777777" w:rsidR="0028234A" w:rsidRPr="009A4E8C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Lung Cancer</w:t>
            </w:r>
          </w:p>
          <w:p w14:paraId="201A2718" w14:textId="5E800E6D" w:rsidR="0028234A" w:rsidRPr="0051679B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droidmedic.lungcancer</w:t>
            </w:r>
          </w:p>
        </w:tc>
      </w:tr>
      <w:tr w:rsidR="0028234A" w:rsidRPr="0051679B" w14:paraId="53595598" w14:textId="77777777" w:rsidTr="0051679B">
        <w:trPr>
          <w:trHeight w:val="680"/>
          <w:jc w:val="center"/>
        </w:trPr>
        <w:tc>
          <w:tcPr>
            <w:tcW w:w="709" w:type="dxa"/>
          </w:tcPr>
          <w:p w14:paraId="00E1F74F" w14:textId="2AD69CE4" w:rsidR="0028234A" w:rsidRPr="0051679B" w:rsidRDefault="0028234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11</w:t>
            </w:r>
          </w:p>
        </w:tc>
        <w:tc>
          <w:tcPr>
            <w:tcW w:w="8335" w:type="dxa"/>
            <w:vAlign w:val="center"/>
          </w:tcPr>
          <w:p w14:paraId="5D9E45BD" w14:textId="77777777" w:rsidR="0028234A" w:rsidRPr="009A4E8C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Lung Cancer</w:t>
            </w:r>
          </w:p>
          <w:p w14:paraId="0E3B27A3" w14:textId="6C3F90AE" w:rsidR="0028234A" w:rsidRPr="0051679B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picsol.lungcancer</w:t>
            </w:r>
          </w:p>
        </w:tc>
      </w:tr>
      <w:tr w:rsidR="0028234A" w:rsidRPr="0051679B" w14:paraId="7370881E" w14:textId="77777777" w:rsidTr="0051679B">
        <w:trPr>
          <w:trHeight w:val="680"/>
          <w:jc w:val="center"/>
        </w:trPr>
        <w:tc>
          <w:tcPr>
            <w:tcW w:w="709" w:type="dxa"/>
          </w:tcPr>
          <w:p w14:paraId="3DF3B198" w14:textId="27366E5F" w:rsidR="0028234A" w:rsidRPr="0051679B" w:rsidRDefault="0028234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12</w:t>
            </w:r>
          </w:p>
        </w:tc>
        <w:tc>
          <w:tcPr>
            <w:tcW w:w="8335" w:type="dxa"/>
            <w:vAlign w:val="center"/>
          </w:tcPr>
          <w:p w14:paraId="769EFA33" w14:textId="77777777" w:rsidR="0028234A" w:rsidRPr="009A4E8C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lean your lungs</w:t>
            </w:r>
          </w:p>
          <w:p w14:paraId="51948326" w14:textId="030F222E" w:rsidR="0028234A" w:rsidRPr="0051679B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dhadbadati.apps.clean_your_lung</w:t>
            </w:r>
          </w:p>
        </w:tc>
      </w:tr>
      <w:tr w:rsidR="0028234A" w:rsidRPr="0051679B" w14:paraId="1175A463" w14:textId="77777777" w:rsidTr="0051679B">
        <w:trPr>
          <w:trHeight w:val="680"/>
          <w:jc w:val="center"/>
        </w:trPr>
        <w:tc>
          <w:tcPr>
            <w:tcW w:w="709" w:type="dxa"/>
          </w:tcPr>
          <w:p w14:paraId="512D6E7F" w14:textId="20469C87" w:rsidR="0028234A" w:rsidRPr="0051679B" w:rsidRDefault="0028234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14</w:t>
            </w:r>
          </w:p>
        </w:tc>
        <w:tc>
          <w:tcPr>
            <w:tcW w:w="8335" w:type="dxa"/>
            <w:vAlign w:val="center"/>
          </w:tcPr>
          <w:p w14:paraId="67E790E1" w14:textId="77777777" w:rsidR="0028234A" w:rsidRPr="009A4E8C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eVis Lung-RADS</w:t>
            </w:r>
          </w:p>
          <w:p w14:paraId="7C50B7AD" w14:textId="427043D8" w:rsidR="0028234A" w:rsidRPr="0051679B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de.mevis.lungRADS</w:t>
            </w:r>
          </w:p>
        </w:tc>
      </w:tr>
      <w:tr w:rsidR="0028234A" w:rsidRPr="0051679B" w14:paraId="3C3521BC" w14:textId="77777777" w:rsidTr="0051679B">
        <w:trPr>
          <w:trHeight w:val="680"/>
          <w:jc w:val="center"/>
        </w:trPr>
        <w:tc>
          <w:tcPr>
            <w:tcW w:w="709" w:type="dxa"/>
          </w:tcPr>
          <w:p w14:paraId="69ED7851" w14:textId="5DF90570" w:rsidR="0028234A" w:rsidRPr="0051679B" w:rsidRDefault="0028234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18</w:t>
            </w:r>
          </w:p>
        </w:tc>
        <w:tc>
          <w:tcPr>
            <w:tcW w:w="8335" w:type="dxa"/>
            <w:vAlign w:val="center"/>
          </w:tcPr>
          <w:p w14:paraId="652767B2" w14:textId="77777777" w:rsidR="0028234A" w:rsidRPr="009A4E8C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FAQs in Lung Cancer</w:t>
            </w:r>
          </w:p>
          <w:p w14:paraId="6E8A735A" w14:textId="1CAE48B1" w:rsidR="0028234A" w:rsidRPr="0051679B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focusmedica.faq.lungcancer</w:t>
            </w:r>
          </w:p>
        </w:tc>
      </w:tr>
      <w:tr w:rsidR="0028234A" w:rsidRPr="0051679B" w14:paraId="28C77E0B" w14:textId="77777777" w:rsidTr="0051679B">
        <w:trPr>
          <w:trHeight w:val="680"/>
          <w:jc w:val="center"/>
        </w:trPr>
        <w:tc>
          <w:tcPr>
            <w:tcW w:w="709" w:type="dxa"/>
          </w:tcPr>
          <w:p w14:paraId="22D247CD" w14:textId="44BDE683" w:rsidR="0028234A" w:rsidRPr="0051679B" w:rsidRDefault="0028234A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23</w:t>
            </w:r>
          </w:p>
        </w:tc>
        <w:tc>
          <w:tcPr>
            <w:tcW w:w="8335" w:type="dxa"/>
            <w:vAlign w:val="center"/>
          </w:tcPr>
          <w:p w14:paraId="6655B6B4" w14:textId="77777777" w:rsidR="0028234A" w:rsidRPr="009A4E8C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Quick Stage -Lung</w:t>
            </w:r>
          </w:p>
          <w:p w14:paraId="2A3E1124" w14:textId="3F241566" w:rsidR="0028234A" w:rsidRPr="0051679B" w:rsidRDefault="0028234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tnm.surgery1appli</w:t>
            </w:r>
          </w:p>
        </w:tc>
      </w:tr>
      <w:tr w:rsidR="00BC1FC4" w:rsidRPr="0051679B" w14:paraId="46A61AA5" w14:textId="77777777" w:rsidTr="0051679B">
        <w:trPr>
          <w:trHeight w:val="680"/>
          <w:jc w:val="center"/>
        </w:trPr>
        <w:tc>
          <w:tcPr>
            <w:tcW w:w="709" w:type="dxa"/>
          </w:tcPr>
          <w:p w14:paraId="26988B33" w14:textId="515C8E66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24</w:t>
            </w:r>
          </w:p>
        </w:tc>
        <w:tc>
          <w:tcPr>
            <w:tcW w:w="8335" w:type="dxa"/>
            <w:vAlign w:val="center"/>
          </w:tcPr>
          <w:p w14:paraId="5DD2020C" w14:textId="77777777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ll Respiratory Disease and Treatment</w:t>
            </w:r>
          </w:p>
          <w:p w14:paraId="6D31845A" w14:textId="084BC505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atrikat.respiratorydiseaseandtreatment</w:t>
            </w:r>
          </w:p>
        </w:tc>
      </w:tr>
      <w:tr w:rsidR="00BC1FC4" w:rsidRPr="0051679B" w14:paraId="77A35E26" w14:textId="77777777" w:rsidTr="0051679B">
        <w:trPr>
          <w:trHeight w:val="680"/>
          <w:jc w:val="center"/>
        </w:trPr>
        <w:tc>
          <w:tcPr>
            <w:tcW w:w="709" w:type="dxa"/>
          </w:tcPr>
          <w:p w14:paraId="14E27BCC" w14:textId="59403701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25</w:t>
            </w:r>
          </w:p>
        </w:tc>
        <w:tc>
          <w:tcPr>
            <w:tcW w:w="8335" w:type="dxa"/>
            <w:vAlign w:val="center"/>
          </w:tcPr>
          <w:p w14:paraId="52977C77" w14:textId="77777777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12th Congress on Lung Cancer</w:t>
            </w:r>
          </w:p>
          <w:p w14:paraId="56D60F11" w14:textId="0DE984C7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ventwo.lungc2017</w:t>
            </w:r>
          </w:p>
        </w:tc>
      </w:tr>
      <w:tr w:rsidR="00BC1FC4" w:rsidRPr="0051679B" w14:paraId="765E0EBB" w14:textId="77777777" w:rsidTr="0051679B">
        <w:trPr>
          <w:trHeight w:val="680"/>
          <w:jc w:val="center"/>
        </w:trPr>
        <w:tc>
          <w:tcPr>
            <w:tcW w:w="709" w:type="dxa"/>
          </w:tcPr>
          <w:p w14:paraId="0E7DC935" w14:textId="3E10DA5D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26</w:t>
            </w:r>
          </w:p>
        </w:tc>
        <w:tc>
          <w:tcPr>
            <w:tcW w:w="8335" w:type="dxa"/>
            <w:vAlign w:val="center"/>
          </w:tcPr>
          <w:p w14:paraId="6732CF9E" w14:textId="77777777" w:rsidR="00BC1FC4" w:rsidRPr="009A4E8C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NM Lung Staging</w:t>
            </w:r>
          </w:p>
          <w:p w14:paraId="2A2196C3" w14:textId="2CAF96A4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gr.lectusadv.tnmstaging</w:t>
            </w:r>
          </w:p>
        </w:tc>
      </w:tr>
      <w:tr w:rsidR="00BC1FC4" w:rsidRPr="0051679B" w14:paraId="7E4F30FF" w14:textId="77777777" w:rsidTr="0051679B">
        <w:trPr>
          <w:trHeight w:val="680"/>
          <w:jc w:val="center"/>
        </w:trPr>
        <w:tc>
          <w:tcPr>
            <w:tcW w:w="709" w:type="dxa"/>
          </w:tcPr>
          <w:p w14:paraId="2525370F" w14:textId="4E3396CB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1027</w:t>
            </w:r>
          </w:p>
        </w:tc>
        <w:tc>
          <w:tcPr>
            <w:tcW w:w="8335" w:type="dxa"/>
            <w:vAlign w:val="center"/>
          </w:tcPr>
          <w:p w14:paraId="49F7637F" w14:textId="77777777" w:rsidR="00BC1FC4" w:rsidRPr="009A4E8C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esothelioma Cancer</w:t>
            </w:r>
          </w:p>
          <w:p w14:paraId="596A67A8" w14:textId="56C1200C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sotheliomacancersymptoms.myandroapps</w:t>
            </w:r>
          </w:p>
        </w:tc>
      </w:tr>
      <w:tr w:rsidR="00BC1FC4" w:rsidRPr="0051679B" w14:paraId="7421DBF8" w14:textId="77777777" w:rsidTr="0051679B">
        <w:trPr>
          <w:trHeight w:val="680"/>
          <w:jc w:val="center"/>
        </w:trPr>
        <w:tc>
          <w:tcPr>
            <w:tcW w:w="709" w:type="dxa"/>
          </w:tcPr>
          <w:p w14:paraId="2C62FE31" w14:textId="11FEC182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28</w:t>
            </w:r>
          </w:p>
        </w:tc>
        <w:tc>
          <w:tcPr>
            <w:tcW w:w="8335" w:type="dxa"/>
            <w:vAlign w:val="center"/>
          </w:tcPr>
          <w:p w14:paraId="5D70CC8A" w14:textId="77777777" w:rsidR="00BC1FC4" w:rsidRPr="0051679B" w:rsidRDefault="00BC1FC4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Mesotelioma quimioterapia estadificación tumores</w:t>
            </w:r>
          </w:p>
          <w:p w14:paraId="47F59A8E" w14:textId="21B9514D" w:rsidR="00BC1FC4" w:rsidRPr="0051679B" w:rsidRDefault="00BC1FC4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org.wikipedia.en.wiki.mesothelioma.cancer.lung.asbestos.app</w:t>
            </w:r>
          </w:p>
        </w:tc>
      </w:tr>
      <w:tr w:rsidR="00BC1FC4" w:rsidRPr="0051679B" w14:paraId="1965DF26" w14:textId="77777777" w:rsidTr="0051679B">
        <w:trPr>
          <w:trHeight w:val="680"/>
          <w:jc w:val="center"/>
        </w:trPr>
        <w:tc>
          <w:tcPr>
            <w:tcW w:w="709" w:type="dxa"/>
          </w:tcPr>
          <w:p w14:paraId="3313CDEF" w14:textId="43528F46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34</w:t>
            </w:r>
          </w:p>
        </w:tc>
        <w:tc>
          <w:tcPr>
            <w:tcW w:w="8335" w:type="dxa"/>
            <w:vAlign w:val="center"/>
          </w:tcPr>
          <w:p w14:paraId="43407E38" w14:textId="77777777" w:rsidR="00BC1FC4" w:rsidRPr="009A4E8C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IASLC WCLC 2018</w:t>
            </w:r>
          </w:p>
          <w:p w14:paraId="682110BC" w14:textId="08691B14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webges.wclc</w:t>
            </w:r>
          </w:p>
        </w:tc>
      </w:tr>
      <w:tr w:rsidR="00BC1FC4" w:rsidRPr="0051679B" w14:paraId="34CD27B3" w14:textId="77777777" w:rsidTr="0051679B">
        <w:trPr>
          <w:trHeight w:val="680"/>
          <w:jc w:val="center"/>
        </w:trPr>
        <w:tc>
          <w:tcPr>
            <w:tcW w:w="709" w:type="dxa"/>
          </w:tcPr>
          <w:p w14:paraId="39B825BC" w14:textId="25F929B0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35</w:t>
            </w:r>
          </w:p>
        </w:tc>
        <w:tc>
          <w:tcPr>
            <w:tcW w:w="8335" w:type="dxa"/>
            <w:vAlign w:val="center"/>
          </w:tcPr>
          <w:p w14:paraId="59DC8A6E" w14:textId="77777777" w:rsidR="00BC1FC4" w:rsidRPr="009A4E8C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Humo</w:t>
            </w:r>
          </w:p>
          <w:p w14:paraId="4A6F82C8" w14:textId="7C9777D1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free.smoke.live.wallpapers.pretty.and.cute.wallpapers</w:t>
            </w:r>
          </w:p>
        </w:tc>
      </w:tr>
      <w:tr w:rsidR="00BC1FC4" w:rsidRPr="0051679B" w14:paraId="1999FD69" w14:textId="77777777" w:rsidTr="0051679B">
        <w:trPr>
          <w:trHeight w:val="680"/>
          <w:jc w:val="center"/>
        </w:trPr>
        <w:tc>
          <w:tcPr>
            <w:tcW w:w="709" w:type="dxa"/>
          </w:tcPr>
          <w:p w14:paraId="10C79C2D" w14:textId="14B929A9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38</w:t>
            </w:r>
          </w:p>
        </w:tc>
        <w:tc>
          <w:tcPr>
            <w:tcW w:w="8335" w:type="dxa"/>
            <w:vAlign w:val="center"/>
          </w:tcPr>
          <w:p w14:paraId="3D776FBB" w14:textId="77777777" w:rsidR="00BC1FC4" w:rsidRPr="009A4E8C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Lung Cancer</w:t>
            </w:r>
          </w:p>
          <w:p w14:paraId="6C6805ED" w14:textId="475FB389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mooble.android.app.lungCancer</w:t>
            </w:r>
          </w:p>
        </w:tc>
      </w:tr>
      <w:tr w:rsidR="00BC1FC4" w:rsidRPr="009A4E8C" w14:paraId="58E008EB" w14:textId="77777777" w:rsidTr="0051679B">
        <w:trPr>
          <w:trHeight w:val="680"/>
          <w:jc w:val="center"/>
        </w:trPr>
        <w:tc>
          <w:tcPr>
            <w:tcW w:w="709" w:type="dxa"/>
          </w:tcPr>
          <w:p w14:paraId="46859139" w14:textId="49D7FEAF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39</w:t>
            </w:r>
          </w:p>
        </w:tc>
        <w:tc>
          <w:tcPr>
            <w:tcW w:w="8335" w:type="dxa"/>
            <w:vAlign w:val="center"/>
          </w:tcPr>
          <w:p w14:paraId="648B187F" w14:textId="77777777" w:rsidR="00BC1FC4" w:rsidRPr="0051679B" w:rsidRDefault="00BC1FC4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্যান্স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প্রতিরোধে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খাবারসমূহ</w:t>
            </w:r>
          </w:p>
          <w:p w14:paraId="77E5F8A0" w14:textId="3EFF55CB" w:rsidR="00BC1FC4" w:rsidRPr="009A4E8C" w:rsidRDefault="00BC1FC4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itjogot.cancerpreventionmeal</w:t>
            </w:r>
          </w:p>
        </w:tc>
      </w:tr>
      <w:tr w:rsidR="00BC1FC4" w:rsidRPr="0051679B" w14:paraId="3C1909FB" w14:textId="77777777" w:rsidTr="0051679B">
        <w:trPr>
          <w:trHeight w:val="680"/>
          <w:jc w:val="center"/>
        </w:trPr>
        <w:tc>
          <w:tcPr>
            <w:tcW w:w="709" w:type="dxa"/>
          </w:tcPr>
          <w:p w14:paraId="3967C25E" w14:textId="0689F8CA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40</w:t>
            </w:r>
          </w:p>
        </w:tc>
        <w:tc>
          <w:tcPr>
            <w:tcW w:w="8335" w:type="dxa"/>
            <w:vAlign w:val="center"/>
          </w:tcPr>
          <w:p w14:paraId="3C16A251" w14:textId="77777777" w:rsidR="00BC1FC4" w:rsidRPr="009A4E8C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MS Gothic" w:cs="MS Gothic"/>
                <w:color w:val="000000" w:themeColor="text1"/>
                <w:sz w:val="20"/>
                <w:szCs w:val="20"/>
              </w:rPr>
              <w:t>《醫藥人》第</w:t>
            </w: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187</w:t>
            </w:r>
            <w:r w:rsidRPr="0051679B">
              <w:rPr>
                <w:rFonts w:eastAsia="MS Gothic" w:cs="MS Gothic"/>
                <w:color w:val="000000" w:themeColor="text1"/>
                <w:sz w:val="20"/>
                <w:szCs w:val="20"/>
              </w:rPr>
              <w:t>期</w:t>
            </w:r>
          </w:p>
          <w:p w14:paraId="4A8CB3BA" w14:textId="6C23FFBB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dcom.yiyaoren187</w:t>
            </w:r>
          </w:p>
        </w:tc>
      </w:tr>
      <w:tr w:rsidR="00BC1FC4" w:rsidRPr="0051679B" w14:paraId="2B3612A0" w14:textId="77777777" w:rsidTr="0051679B">
        <w:trPr>
          <w:trHeight w:val="680"/>
          <w:jc w:val="center"/>
        </w:trPr>
        <w:tc>
          <w:tcPr>
            <w:tcW w:w="709" w:type="dxa"/>
          </w:tcPr>
          <w:p w14:paraId="5F53B063" w14:textId="1F8A5B07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43</w:t>
            </w:r>
          </w:p>
        </w:tc>
        <w:tc>
          <w:tcPr>
            <w:tcW w:w="8335" w:type="dxa"/>
            <w:vAlign w:val="center"/>
          </w:tcPr>
          <w:p w14:paraId="292FE274" w14:textId="77777777" w:rsidR="00BC1FC4" w:rsidRPr="009A4E8C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Fumar cigarrillo electrónico (PRANK)</w:t>
            </w:r>
          </w:p>
          <w:p w14:paraId="37CE9775" w14:textId="3D6A118B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us.virtualsmoking.ecigarette</w:t>
            </w:r>
          </w:p>
        </w:tc>
      </w:tr>
      <w:tr w:rsidR="00BC1FC4" w:rsidRPr="0051679B" w14:paraId="56C33184" w14:textId="77777777" w:rsidTr="0051679B">
        <w:trPr>
          <w:trHeight w:val="680"/>
          <w:jc w:val="center"/>
        </w:trPr>
        <w:tc>
          <w:tcPr>
            <w:tcW w:w="709" w:type="dxa"/>
          </w:tcPr>
          <w:p w14:paraId="7BE5BC53" w14:textId="365A66FF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45</w:t>
            </w:r>
          </w:p>
        </w:tc>
        <w:tc>
          <w:tcPr>
            <w:tcW w:w="8335" w:type="dxa"/>
            <w:vAlign w:val="center"/>
          </w:tcPr>
          <w:p w14:paraId="46FBB1F2" w14:textId="77777777" w:rsidR="00BC1FC4" w:rsidRPr="009A4E8C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RCP</w:t>
            </w:r>
          </w:p>
          <w:p w14:paraId="5644281C" w14:textId="6163A69D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fr.patientsenreseau.mrcp</w:t>
            </w:r>
          </w:p>
        </w:tc>
      </w:tr>
      <w:tr w:rsidR="00BC1FC4" w:rsidRPr="0051679B" w14:paraId="3047E79C" w14:textId="77777777" w:rsidTr="0051679B">
        <w:trPr>
          <w:trHeight w:val="680"/>
          <w:jc w:val="center"/>
        </w:trPr>
        <w:tc>
          <w:tcPr>
            <w:tcW w:w="709" w:type="dxa"/>
          </w:tcPr>
          <w:p w14:paraId="51E7734F" w14:textId="0DEC45BA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47</w:t>
            </w:r>
          </w:p>
        </w:tc>
        <w:tc>
          <w:tcPr>
            <w:tcW w:w="8335" w:type="dxa"/>
            <w:vAlign w:val="center"/>
          </w:tcPr>
          <w:p w14:paraId="2F1313F4" w14:textId="77777777" w:rsidR="00BC1FC4" w:rsidRPr="009A4E8C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Respiratory diseases &amp; respiratory therapy</w:t>
            </w:r>
          </w:p>
          <w:p w14:paraId="26B97DEF" w14:textId="425AC3B7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espiratory.app</w:t>
            </w:r>
          </w:p>
        </w:tc>
      </w:tr>
      <w:tr w:rsidR="00BC1FC4" w:rsidRPr="0051679B" w14:paraId="666E9702" w14:textId="77777777" w:rsidTr="0051679B">
        <w:trPr>
          <w:trHeight w:val="680"/>
          <w:jc w:val="center"/>
        </w:trPr>
        <w:tc>
          <w:tcPr>
            <w:tcW w:w="709" w:type="dxa"/>
          </w:tcPr>
          <w:p w14:paraId="0D674685" w14:textId="5CBAEF59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50</w:t>
            </w:r>
          </w:p>
        </w:tc>
        <w:tc>
          <w:tcPr>
            <w:tcW w:w="8335" w:type="dxa"/>
            <w:vAlign w:val="center"/>
          </w:tcPr>
          <w:p w14:paraId="09972628" w14:textId="77777777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How to Fight Lung Inflammation</w:t>
            </w:r>
          </w:p>
          <w:p w14:paraId="5ED9931C" w14:textId="18517F8E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717872.app809542</w:t>
            </w:r>
          </w:p>
        </w:tc>
      </w:tr>
      <w:tr w:rsidR="00BC1FC4" w:rsidRPr="0051679B" w14:paraId="029384AA" w14:textId="77777777" w:rsidTr="0051679B">
        <w:trPr>
          <w:trHeight w:val="680"/>
          <w:jc w:val="center"/>
        </w:trPr>
        <w:tc>
          <w:tcPr>
            <w:tcW w:w="709" w:type="dxa"/>
          </w:tcPr>
          <w:p w14:paraId="71581BCC" w14:textId="0B73B1C1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54</w:t>
            </w:r>
          </w:p>
        </w:tc>
        <w:tc>
          <w:tcPr>
            <w:tcW w:w="8335" w:type="dxa"/>
            <w:vAlign w:val="center"/>
          </w:tcPr>
          <w:p w14:paraId="14241471" w14:textId="77777777" w:rsidR="00BC1FC4" w:rsidRPr="009A4E8C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IASLC World Conference</w:t>
            </w:r>
          </w:p>
          <w:p w14:paraId="36270531" w14:textId="5D8D6337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oreapps.android.followme.iaslc_conferences</w:t>
            </w:r>
          </w:p>
        </w:tc>
      </w:tr>
      <w:tr w:rsidR="00BC1FC4" w:rsidRPr="0051679B" w14:paraId="2376A98F" w14:textId="77777777" w:rsidTr="0051679B">
        <w:trPr>
          <w:trHeight w:val="680"/>
          <w:jc w:val="center"/>
        </w:trPr>
        <w:tc>
          <w:tcPr>
            <w:tcW w:w="709" w:type="dxa"/>
          </w:tcPr>
          <w:p w14:paraId="6FCEAEEA" w14:textId="081AED8F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57</w:t>
            </w:r>
          </w:p>
        </w:tc>
        <w:tc>
          <w:tcPr>
            <w:tcW w:w="8335" w:type="dxa"/>
            <w:vAlign w:val="center"/>
          </w:tcPr>
          <w:p w14:paraId="29E46EC6" w14:textId="77777777" w:rsidR="00BC1FC4" w:rsidRPr="009A4E8C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RCG</w:t>
            </w:r>
          </w:p>
          <w:p w14:paraId="6ADC1238" w14:textId="2C2BDDB0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fr.patientsenreseau.mrcg</w:t>
            </w:r>
          </w:p>
        </w:tc>
      </w:tr>
      <w:tr w:rsidR="00BC1FC4" w:rsidRPr="0051679B" w14:paraId="6081A883" w14:textId="77777777" w:rsidTr="0051679B">
        <w:trPr>
          <w:trHeight w:val="680"/>
          <w:jc w:val="center"/>
        </w:trPr>
        <w:tc>
          <w:tcPr>
            <w:tcW w:w="709" w:type="dxa"/>
          </w:tcPr>
          <w:p w14:paraId="74299027" w14:textId="62CF4D93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60</w:t>
            </w:r>
          </w:p>
        </w:tc>
        <w:tc>
          <w:tcPr>
            <w:tcW w:w="8335" w:type="dxa"/>
            <w:vAlign w:val="center"/>
          </w:tcPr>
          <w:p w14:paraId="53403569" w14:textId="77777777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MS Gothic" w:cs="MS Gothic"/>
                <w:color w:val="000000" w:themeColor="text1"/>
                <w:sz w:val="20"/>
                <w:szCs w:val="20"/>
              </w:rPr>
              <w:t>第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58</w:t>
            </w:r>
            <w:r w:rsidRPr="0051679B">
              <w:rPr>
                <w:rFonts w:eastAsia="MS Gothic" w:cs="MS Gothic"/>
                <w:color w:val="000000" w:themeColor="text1"/>
                <w:sz w:val="20"/>
                <w:szCs w:val="20"/>
              </w:rPr>
              <w:t>回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eastAsia="MS Gothic" w:cs="MS Gothic"/>
                <w:color w:val="000000" w:themeColor="text1"/>
                <w:sz w:val="20"/>
                <w:szCs w:val="20"/>
              </w:rPr>
              <w:t>日本肺癌学会学術集会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My Schedule</w:t>
            </w:r>
          </w:p>
          <w:p w14:paraId="21DF1F78" w14:textId="36937D71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jp.co.miceone.myschedule.jlcs2017</w:t>
            </w:r>
          </w:p>
        </w:tc>
      </w:tr>
      <w:tr w:rsidR="00BC1FC4" w:rsidRPr="0051679B" w14:paraId="729D1362" w14:textId="77777777" w:rsidTr="0051679B">
        <w:trPr>
          <w:trHeight w:val="680"/>
          <w:jc w:val="center"/>
        </w:trPr>
        <w:tc>
          <w:tcPr>
            <w:tcW w:w="709" w:type="dxa"/>
          </w:tcPr>
          <w:p w14:paraId="7A8BB217" w14:textId="716C6598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61</w:t>
            </w:r>
          </w:p>
        </w:tc>
        <w:tc>
          <w:tcPr>
            <w:tcW w:w="8335" w:type="dxa"/>
            <w:vAlign w:val="center"/>
          </w:tcPr>
          <w:p w14:paraId="5A7F3E9A" w14:textId="77777777" w:rsidR="00BC1FC4" w:rsidRPr="009A4E8C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X-Ray Interpretation Guide</w:t>
            </w:r>
          </w:p>
          <w:p w14:paraId="59BCF57B" w14:textId="6FC45860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706301.app757834</w:t>
            </w:r>
          </w:p>
        </w:tc>
      </w:tr>
      <w:tr w:rsidR="00BC1FC4" w:rsidRPr="009A4E8C" w14:paraId="68070AF4" w14:textId="77777777" w:rsidTr="0051679B">
        <w:trPr>
          <w:trHeight w:val="680"/>
          <w:jc w:val="center"/>
        </w:trPr>
        <w:tc>
          <w:tcPr>
            <w:tcW w:w="709" w:type="dxa"/>
          </w:tcPr>
          <w:p w14:paraId="01FB5C11" w14:textId="10A69CFE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63</w:t>
            </w:r>
          </w:p>
        </w:tc>
        <w:tc>
          <w:tcPr>
            <w:tcW w:w="8335" w:type="dxa"/>
            <w:vAlign w:val="center"/>
          </w:tcPr>
          <w:p w14:paraId="576BBD28" w14:textId="77777777" w:rsidR="00BC1FC4" w:rsidRPr="0051679B" w:rsidRDefault="00BC1FC4" w:rsidP="327AF02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علاج سرطان الثدي</w:t>
            </w:r>
          </w:p>
          <w:p w14:paraId="5FFA4764" w14:textId="0E0E58A7" w:rsidR="00BC1FC4" w:rsidRPr="009A4E8C" w:rsidRDefault="00BC1FC4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tady.saratan.ilaj.com</w:t>
            </w:r>
          </w:p>
        </w:tc>
      </w:tr>
      <w:tr w:rsidR="00BC1FC4" w:rsidRPr="0051679B" w14:paraId="2D0CAE6F" w14:textId="77777777" w:rsidTr="0051679B">
        <w:trPr>
          <w:trHeight w:val="680"/>
          <w:jc w:val="center"/>
        </w:trPr>
        <w:tc>
          <w:tcPr>
            <w:tcW w:w="709" w:type="dxa"/>
          </w:tcPr>
          <w:p w14:paraId="049A102A" w14:textId="4F1E72F9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65</w:t>
            </w:r>
          </w:p>
        </w:tc>
        <w:tc>
          <w:tcPr>
            <w:tcW w:w="8335" w:type="dxa"/>
            <w:vAlign w:val="center"/>
          </w:tcPr>
          <w:p w14:paraId="44F5EBDF" w14:textId="77777777" w:rsidR="00BC1FC4" w:rsidRPr="009A4E8C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esothelioma Law</w:t>
            </w:r>
          </w:p>
          <w:p w14:paraId="11D741D9" w14:textId="61BDAF2B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livecricketapps.mesotheliomalaw.cancerdisease</w:t>
            </w:r>
          </w:p>
        </w:tc>
      </w:tr>
      <w:tr w:rsidR="00BC1FC4" w:rsidRPr="009A4E8C" w14:paraId="4E783417" w14:textId="77777777" w:rsidTr="0051679B">
        <w:trPr>
          <w:trHeight w:val="680"/>
          <w:jc w:val="center"/>
        </w:trPr>
        <w:tc>
          <w:tcPr>
            <w:tcW w:w="709" w:type="dxa"/>
          </w:tcPr>
          <w:p w14:paraId="59E44A09" w14:textId="36189607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68</w:t>
            </w:r>
          </w:p>
        </w:tc>
        <w:tc>
          <w:tcPr>
            <w:tcW w:w="8335" w:type="dxa"/>
            <w:vAlign w:val="center"/>
          </w:tcPr>
          <w:p w14:paraId="293DA438" w14:textId="77777777" w:rsidR="00BC1FC4" w:rsidRPr="0051679B" w:rsidRDefault="00BC1FC4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ধূমপান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থেকে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বাঁচতে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আদা</w:t>
            </w:r>
          </w:p>
          <w:p w14:paraId="1A2029E1" w14:textId="7BCE025D" w:rsidR="00BC1FC4" w:rsidRPr="009A4E8C" w:rsidRDefault="00BC1FC4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boishakhiapps.DhumpanThekeBachte</w:t>
            </w:r>
          </w:p>
        </w:tc>
      </w:tr>
      <w:tr w:rsidR="00BC1FC4" w:rsidRPr="0051679B" w14:paraId="1CF8F1FF" w14:textId="77777777" w:rsidTr="0051679B">
        <w:trPr>
          <w:trHeight w:val="680"/>
          <w:jc w:val="center"/>
        </w:trPr>
        <w:tc>
          <w:tcPr>
            <w:tcW w:w="709" w:type="dxa"/>
          </w:tcPr>
          <w:p w14:paraId="63B55B44" w14:textId="71156161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69</w:t>
            </w:r>
          </w:p>
        </w:tc>
        <w:tc>
          <w:tcPr>
            <w:tcW w:w="8335" w:type="dxa"/>
            <w:vAlign w:val="center"/>
          </w:tcPr>
          <w:p w14:paraId="0B9C9065" w14:textId="77777777" w:rsidR="00BC1FC4" w:rsidRPr="009A4E8C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RadioModels</w:t>
            </w:r>
          </w:p>
          <w:p w14:paraId="1CE6E6D3" w14:textId="5978D552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ml.radiotherapy.radiomodels</w:t>
            </w:r>
          </w:p>
        </w:tc>
      </w:tr>
      <w:tr w:rsidR="00BC1FC4" w:rsidRPr="009A4E8C" w14:paraId="5AEFD111" w14:textId="77777777" w:rsidTr="0051679B">
        <w:trPr>
          <w:trHeight w:val="680"/>
          <w:jc w:val="center"/>
        </w:trPr>
        <w:tc>
          <w:tcPr>
            <w:tcW w:w="709" w:type="dxa"/>
          </w:tcPr>
          <w:p w14:paraId="5EF2FD55" w14:textId="1A1DFC85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70</w:t>
            </w:r>
          </w:p>
        </w:tc>
        <w:tc>
          <w:tcPr>
            <w:tcW w:w="8335" w:type="dxa"/>
            <w:vAlign w:val="center"/>
          </w:tcPr>
          <w:p w14:paraId="5EBA1E11" w14:textId="77777777" w:rsidR="00BC1FC4" w:rsidRPr="0051679B" w:rsidRDefault="00BC1FC4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Народная медицина 2019</w:t>
            </w:r>
          </w:p>
          <w:p w14:paraId="638BD22B" w14:textId="7A711185" w:rsidR="00BC1FC4" w:rsidRPr="009A4E8C" w:rsidRDefault="00BC1FC4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vasili.narodnaya.medicinanewver</w:t>
            </w:r>
          </w:p>
        </w:tc>
      </w:tr>
      <w:tr w:rsidR="00BC1FC4" w:rsidRPr="0051679B" w14:paraId="394482FF" w14:textId="77777777" w:rsidTr="0051679B">
        <w:trPr>
          <w:trHeight w:val="680"/>
          <w:jc w:val="center"/>
        </w:trPr>
        <w:tc>
          <w:tcPr>
            <w:tcW w:w="709" w:type="dxa"/>
          </w:tcPr>
          <w:p w14:paraId="2ABBA82D" w14:textId="566FC352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1072</w:t>
            </w:r>
          </w:p>
        </w:tc>
        <w:tc>
          <w:tcPr>
            <w:tcW w:w="8335" w:type="dxa"/>
            <w:vAlign w:val="center"/>
          </w:tcPr>
          <w:p w14:paraId="1FA98CDF" w14:textId="77777777" w:rsidR="00BC1FC4" w:rsidRPr="0051679B" w:rsidRDefault="00BC1FC4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Sudoku Agentes Cancerí­genos</w:t>
            </w:r>
          </w:p>
          <w:p w14:paraId="57583190" w14:textId="586E6F1D" w:rsidR="00BC1FC4" w:rsidRPr="0051679B" w:rsidRDefault="00BC1F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utuauniversal.sudokucancerigenos</w:t>
            </w:r>
          </w:p>
        </w:tc>
      </w:tr>
      <w:tr w:rsidR="00BC1FC4" w:rsidRPr="009A4E8C" w14:paraId="3CBCC3BE" w14:textId="77777777" w:rsidTr="0051679B">
        <w:trPr>
          <w:trHeight w:val="680"/>
          <w:jc w:val="center"/>
        </w:trPr>
        <w:tc>
          <w:tcPr>
            <w:tcW w:w="709" w:type="dxa"/>
          </w:tcPr>
          <w:p w14:paraId="0E84BAD0" w14:textId="3DC2B4F8" w:rsidR="00BC1FC4" w:rsidRPr="0051679B" w:rsidRDefault="00BC1FC4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74</w:t>
            </w:r>
          </w:p>
        </w:tc>
        <w:tc>
          <w:tcPr>
            <w:tcW w:w="8335" w:type="dxa"/>
            <w:vAlign w:val="center"/>
          </w:tcPr>
          <w:p w14:paraId="4D860F8E" w14:textId="77777777" w:rsidR="00BC1FC4" w:rsidRPr="0051679B" w:rsidRDefault="00BC1FC4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Народные рецепты здоровья и красоты</w:t>
            </w:r>
          </w:p>
          <w:p w14:paraId="57EC3CAB" w14:textId="77DF5328" w:rsidR="00BC1FC4" w:rsidRPr="009A4E8C" w:rsidRDefault="00BC1FC4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ru.ymka.medic</w:t>
            </w:r>
          </w:p>
        </w:tc>
      </w:tr>
      <w:tr w:rsidR="00785E31" w:rsidRPr="0051679B" w14:paraId="54FA17A2" w14:textId="77777777" w:rsidTr="0051679B">
        <w:trPr>
          <w:trHeight w:val="680"/>
          <w:jc w:val="center"/>
        </w:trPr>
        <w:tc>
          <w:tcPr>
            <w:tcW w:w="709" w:type="dxa"/>
          </w:tcPr>
          <w:p w14:paraId="2D51CFB2" w14:textId="01CEBDC4" w:rsidR="00785E31" w:rsidRPr="0051679B" w:rsidRDefault="00785E31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77</w:t>
            </w:r>
          </w:p>
        </w:tc>
        <w:tc>
          <w:tcPr>
            <w:tcW w:w="8335" w:type="dxa"/>
            <w:vAlign w:val="center"/>
          </w:tcPr>
          <w:p w14:paraId="4E30553F" w14:textId="77777777" w:rsidR="00785E31" w:rsidRPr="0051679B" w:rsidRDefault="00785E31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Ausculta Cardio-Pulmonar</w:t>
            </w:r>
          </w:p>
          <w:p w14:paraId="7B7F7255" w14:textId="3F2D76B8" w:rsidR="00785E31" w:rsidRPr="0051679B" w:rsidRDefault="00785E3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br.com.noiawilsonferraz.auscultar</w:t>
            </w:r>
          </w:p>
        </w:tc>
      </w:tr>
      <w:tr w:rsidR="00785E31" w:rsidRPr="0051679B" w14:paraId="06E17DDE" w14:textId="77777777" w:rsidTr="0051679B">
        <w:trPr>
          <w:trHeight w:val="680"/>
          <w:jc w:val="center"/>
        </w:trPr>
        <w:tc>
          <w:tcPr>
            <w:tcW w:w="709" w:type="dxa"/>
          </w:tcPr>
          <w:p w14:paraId="4C50CFB3" w14:textId="6F3346E3" w:rsidR="00785E31" w:rsidRPr="0051679B" w:rsidRDefault="00785E31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78</w:t>
            </w:r>
          </w:p>
        </w:tc>
        <w:tc>
          <w:tcPr>
            <w:tcW w:w="8335" w:type="dxa"/>
            <w:vAlign w:val="center"/>
          </w:tcPr>
          <w:p w14:paraId="7309549F" w14:textId="77777777" w:rsidR="00785E31" w:rsidRPr="0051679B" w:rsidRDefault="00785E3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লিভ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ান্স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চিকিত্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‍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সা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~ Liver cancer Treatment</w:t>
            </w:r>
          </w:p>
          <w:p w14:paraId="12E2A317" w14:textId="5E1F54E9" w:rsidR="00785E31" w:rsidRPr="0051679B" w:rsidRDefault="00785E3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dical.Disease.Treatment.Liver_cancer</w:t>
            </w:r>
          </w:p>
        </w:tc>
      </w:tr>
      <w:tr w:rsidR="00785E31" w:rsidRPr="0051679B" w14:paraId="2F7C19FB" w14:textId="77777777" w:rsidTr="0051679B">
        <w:trPr>
          <w:trHeight w:val="680"/>
          <w:jc w:val="center"/>
        </w:trPr>
        <w:tc>
          <w:tcPr>
            <w:tcW w:w="709" w:type="dxa"/>
          </w:tcPr>
          <w:p w14:paraId="31161D72" w14:textId="5862D003" w:rsidR="00785E31" w:rsidRPr="0051679B" w:rsidRDefault="00785E31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79</w:t>
            </w:r>
          </w:p>
        </w:tc>
        <w:tc>
          <w:tcPr>
            <w:tcW w:w="8335" w:type="dxa"/>
            <w:vAlign w:val="center"/>
          </w:tcPr>
          <w:p w14:paraId="2FA3D2E2" w14:textId="77777777" w:rsidR="00785E31" w:rsidRPr="0051679B" w:rsidRDefault="00785E31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Beneficios de dejar de fumar.</w:t>
            </w:r>
          </w:p>
          <w:p w14:paraId="4834E57B" w14:textId="4AB57DB1" w:rsidR="00785E31" w:rsidRPr="0051679B" w:rsidRDefault="00785E3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beneficiosdejarde.fumar.benefitsquitsmoking</w:t>
            </w:r>
          </w:p>
        </w:tc>
      </w:tr>
      <w:tr w:rsidR="00785E31" w:rsidRPr="009A4E8C" w14:paraId="24C68C1B" w14:textId="77777777" w:rsidTr="0051679B">
        <w:trPr>
          <w:trHeight w:val="680"/>
          <w:jc w:val="center"/>
        </w:trPr>
        <w:tc>
          <w:tcPr>
            <w:tcW w:w="709" w:type="dxa"/>
          </w:tcPr>
          <w:p w14:paraId="0C1D3FF4" w14:textId="5D135358" w:rsidR="00785E31" w:rsidRPr="0051679B" w:rsidRDefault="00785E31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84</w:t>
            </w:r>
          </w:p>
        </w:tc>
        <w:tc>
          <w:tcPr>
            <w:tcW w:w="8335" w:type="dxa"/>
            <w:vAlign w:val="center"/>
          </w:tcPr>
          <w:p w14:paraId="66F53F7F" w14:textId="77777777" w:rsidR="00785E31" w:rsidRPr="0051679B" w:rsidRDefault="00785E31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ফুসফুস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্যানসারে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৮টি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লক্ষণ</w:t>
            </w:r>
          </w:p>
          <w:p w14:paraId="3FE9CCA8" w14:textId="0E3A2049" w:rsidR="00785E31" w:rsidRPr="009A4E8C" w:rsidRDefault="00785E31">
            <w:pPr>
              <w:rPr>
                <w:rFonts w:cstheme="minorHAnsi"/>
                <w:sz w:val="20"/>
                <w:szCs w:val="20"/>
              </w:rPr>
            </w:pP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boishakhiapps.FusfusKencharerlokon</w:t>
            </w:r>
          </w:p>
        </w:tc>
      </w:tr>
      <w:tr w:rsidR="006030C5" w:rsidRPr="0051679B" w14:paraId="68E9CAC6" w14:textId="77777777" w:rsidTr="0051679B">
        <w:trPr>
          <w:trHeight w:val="680"/>
          <w:jc w:val="center"/>
        </w:trPr>
        <w:tc>
          <w:tcPr>
            <w:tcW w:w="709" w:type="dxa"/>
          </w:tcPr>
          <w:p w14:paraId="768CCCD9" w14:textId="7E3DE84B" w:rsidR="006030C5" w:rsidRPr="0051679B" w:rsidRDefault="006030C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88</w:t>
            </w:r>
          </w:p>
        </w:tc>
        <w:tc>
          <w:tcPr>
            <w:tcW w:w="8335" w:type="dxa"/>
            <w:vAlign w:val="center"/>
          </w:tcPr>
          <w:p w14:paraId="143EF07E" w14:textId="77777777" w:rsidR="006030C5" w:rsidRPr="009A4E8C" w:rsidRDefault="006030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कैंसर</w:t>
            </w:r>
            <w:r w:rsidRPr="009A4E8C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Guide</w:t>
            </w:r>
          </w:p>
          <w:p w14:paraId="1B96A2D0" w14:textId="03C0BDD3" w:rsidR="006030C5" w:rsidRPr="0051679B" w:rsidRDefault="006030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ancerguide.pala</w:t>
            </w:r>
          </w:p>
        </w:tc>
      </w:tr>
      <w:tr w:rsidR="006030C5" w:rsidRPr="0051679B" w14:paraId="3E99CBE5" w14:textId="77777777" w:rsidTr="0051679B">
        <w:trPr>
          <w:trHeight w:val="680"/>
          <w:jc w:val="center"/>
        </w:trPr>
        <w:tc>
          <w:tcPr>
            <w:tcW w:w="709" w:type="dxa"/>
          </w:tcPr>
          <w:p w14:paraId="2A019591" w14:textId="54C70CA7" w:rsidR="006030C5" w:rsidRPr="0051679B" w:rsidRDefault="006030C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89</w:t>
            </w:r>
          </w:p>
        </w:tc>
        <w:tc>
          <w:tcPr>
            <w:tcW w:w="8335" w:type="dxa"/>
            <w:vAlign w:val="center"/>
          </w:tcPr>
          <w:p w14:paraId="77FD50E8" w14:textId="77777777" w:rsidR="006030C5" w:rsidRPr="0051679B" w:rsidRDefault="006030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lonify.online</w:t>
            </w:r>
          </w:p>
          <w:p w14:paraId="285F7D33" w14:textId="0B87E8DE" w:rsidR="006030C5" w:rsidRPr="0051679B" w:rsidRDefault="006030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online.clonify.paciente</w:t>
            </w:r>
          </w:p>
        </w:tc>
      </w:tr>
      <w:tr w:rsidR="006030C5" w:rsidRPr="0051679B" w14:paraId="0E21E7B1" w14:textId="77777777" w:rsidTr="0051679B">
        <w:trPr>
          <w:trHeight w:val="680"/>
          <w:jc w:val="center"/>
        </w:trPr>
        <w:tc>
          <w:tcPr>
            <w:tcW w:w="709" w:type="dxa"/>
          </w:tcPr>
          <w:p w14:paraId="09661A1B" w14:textId="1399881E" w:rsidR="006030C5" w:rsidRPr="0051679B" w:rsidRDefault="006030C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90</w:t>
            </w:r>
          </w:p>
        </w:tc>
        <w:tc>
          <w:tcPr>
            <w:tcW w:w="8335" w:type="dxa"/>
            <w:vAlign w:val="center"/>
          </w:tcPr>
          <w:p w14:paraId="3A726405" w14:textId="77777777" w:rsidR="006030C5" w:rsidRPr="0051679B" w:rsidRDefault="006030C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Malgun Gothic" w:cs="Malgun Gothic"/>
                <w:color w:val="000000" w:themeColor="text1"/>
                <w:sz w:val="20"/>
                <w:szCs w:val="20"/>
              </w:rPr>
              <w:t>대한폐암학회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eastAsia="Malgun Gothic" w:cs="Malgun Gothic"/>
                <w:color w:val="000000" w:themeColor="text1"/>
                <w:sz w:val="20"/>
                <w:szCs w:val="20"/>
              </w:rPr>
              <w:t>학술대회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eastAsia="Malgun Gothic" w:cs="Malgun Gothic"/>
                <w:color w:val="000000" w:themeColor="text1"/>
                <w:sz w:val="20"/>
                <w:szCs w:val="20"/>
              </w:rPr>
              <w:t>공식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eastAsia="Malgun Gothic" w:cs="Malgun Gothic"/>
                <w:color w:val="000000" w:themeColor="text1"/>
                <w:sz w:val="20"/>
                <w:szCs w:val="20"/>
              </w:rPr>
              <w:t>어플리케이션</w:t>
            </w:r>
          </w:p>
          <w:p w14:paraId="5CC26C08" w14:textId="25DD6B84" w:rsidR="006030C5" w:rsidRPr="0051679B" w:rsidRDefault="006030C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guidebook.apps.Lungca.android</w:t>
            </w:r>
          </w:p>
        </w:tc>
      </w:tr>
      <w:tr w:rsidR="006030C5" w:rsidRPr="0051679B" w14:paraId="4D1CECFB" w14:textId="77777777" w:rsidTr="0051679B">
        <w:trPr>
          <w:trHeight w:val="680"/>
          <w:jc w:val="center"/>
        </w:trPr>
        <w:tc>
          <w:tcPr>
            <w:tcW w:w="709" w:type="dxa"/>
          </w:tcPr>
          <w:p w14:paraId="55FEA2DF" w14:textId="31A6292A" w:rsidR="006030C5" w:rsidRPr="0051679B" w:rsidRDefault="006030C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91</w:t>
            </w:r>
          </w:p>
        </w:tc>
        <w:tc>
          <w:tcPr>
            <w:tcW w:w="8335" w:type="dxa"/>
            <w:vAlign w:val="center"/>
          </w:tcPr>
          <w:p w14:paraId="7C28B669" w14:textId="77777777" w:rsidR="006030C5" w:rsidRPr="0051679B" w:rsidRDefault="006030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urgical Anatomy of the Lung</w:t>
            </w:r>
          </w:p>
          <w:p w14:paraId="5C559495" w14:textId="15731CE8" w:rsidR="006030C5" w:rsidRPr="0051679B" w:rsidRDefault="006030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mory.lungapp</w:t>
            </w:r>
          </w:p>
        </w:tc>
      </w:tr>
      <w:tr w:rsidR="006030C5" w:rsidRPr="0051679B" w14:paraId="027CD383" w14:textId="77777777" w:rsidTr="0051679B">
        <w:trPr>
          <w:trHeight w:val="680"/>
          <w:jc w:val="center"/>
        </w:trPr>
        <w:tc>
          <w:tcPr>
            <w:tcW w:w="709" w:type="dxa"/>
          </w:tcPr>
          <w:p w14:paraId="75789195" w14:textId="37B977E5" w:rsidR="006030C5" w:rsidRPr="0051679B" w:rsidRDefault="006030C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94</w:t>
            </w:r>
          </w:p>
        </w:tc>
        <w:tc>
          <w:tcPr>
            <w:tcW w:w="8335" w:type="dxa"/>
            <w:vAlign w:val="center"/>
          </w:tcPr>
          <w:p w14:paraId="0EF55197" w14:textId="77777777" w:rsidR="006030C5" w:rsidRPr="0051679B" w:rsidRDefault="006030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Respiratory (Pulmonology) Calculators</w:t>
            </w:r>
          </w:p>
          <w:p w14:paraId="1B6326BC" w14:textId="4F51C4BC" w:rsidR="006030C5" w:rsidRPr="0051679B" w:rsidRDefault="006030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espiratory.calculators</w:t>
            </w:r>
          </w:p>
        </w:tc>
      </w:tr>
      <w:tr w:rsidR="006030C5" w:rsidRPr="0051679B" w14:paraId="6211915B" w14:textId="77777777" w:rsidTr="0051679B">
        <w:trPr>
          <w:trHeight w:val="680"/>
          <w:jc w:val="center"/>
        </w:trPr>
        <w:tc>
          <w:tcPr>
            <w:tcW w:w="709" w:type="dxa"/>
          </w:tcPr>
          <w:p w14:paraId="69CBB46E" w14:textId="7D91901B" w:rsidR="006030C5" w:rsidRPr="0051679B" w:rsidRDefault="006030C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95</w:t>
            </w:r>
          </w:p>
        </w:tc>
        <w:tc>
          <w:tcPr>
            <w:tcW w:w="8335" w:type="dxa"/>
            <w:vAlign w:val="center"/>
          </w:tcPr>
          <w:p w14:paraId="7481BB90" w14:textId="77777777" w:rsidR="006030C5" w:rsidRPr="0051679B" w:rsidRDefault="006030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ulmonary Nodules - Fleishner 2017 Calculator</w:t>
            </w:r>
          </w:p>
          <w:p w14:paraId="38FD31CD" w14:textId="727E5B4E" w:rsidR="006030C5" w:rsidRPr="0051679B" w:rsidRDefault="006030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project_tl.pulmnod</w:t>
            </w:r>
          </w:p>
        </w:tc>
      </w:tr>
      <w:tr w:rsidR="006030C5" w:rsidRPr="0051679B" w14:paraId="2ED2AD9E" w14:textId="77777777" w:rsidTr="0051679B">
        <w:trPr>
          <w:trHeight w:val="680"/>
          <w:jc w:val="center"/>
        </w:trPr>
        <w:tc>
          <w:tcPr>
            <w:tcW w:w="709" w:type="dxa"/>
          </w:tcPr>
          <w:p w14:paraId="2D123210" w14:textId="479F9A94" w:rsidR="006030C5" w:rsidRPr="0051679B" w:rsidRDefault="006030C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96</w:t>
            </w:r>
          </w:p>
        </w:tc>
        <w:tc>
          <w:tcPr>
            <w:tcW w:w="8335" w:type="dxa"/>
            <w:vAlign w:val="center"/>
          </w:tcPr>
          <w:p w14:paraId="60551C04" w14:textId="77777777" w:rsidR="006030C5" w:rsidRPr="0051679B" w:rsidRDefault="006030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reatments for Diseases</w:t>
            </w:r>
          </w:p>
          <w:p w14:paraId="00324C57" w14:textId="27F7967E" w:rsidR="006030C5" w:rsidRPr="0051679B" w:rsidRDefault="006030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diseases.treatments</w:t>
            </w:r>
          </w:p>
        </w:tc>
      </w:tr>
      <w:tr w:rsidR="006030C5" w:rsidRPr="0051679B" w14:paraId="0B207290" w14:textId="77777777" w:rsidTr="0051679B">
        <w:trPr>
          <w:trHeight w:val="680"/>
          <w:jc w:val="center"/>
        </w:trPr>
        <w:tc>
          <w:tcPr>
            <w:tcW w:w="709" w:type="dxa"/>
          </w:tcPr>
          <w:p w14:paraId="1E6F074D" w14:textId="30A72F89" w:rsidR="006030C5" w:rsidRPr="0051679B" w:rsidRDefault="006030C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097</w:t>
            </w:r>
          </w:p>
        </w:tc>
        <w:tc>
          <w:tcPr>
            <w:tcW w:w="8335" w:type="dxa"/>
            <w:vAlign w:val="center"/>
          </w:tcPr>
          <w:p w14:paraId="0F062A8A" w14:textId="77777777" w:rsidR="006030C5" w:rsidRPr="0051679B" w:rsidRDefault="006030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্যান্সা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সচেতনতা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~Cancer Awareness</w:t>
            </w:r>
          </w:p>
          <w:p w14:paraId="3778C7E1" w14:textId="7EDD68B0" w:rsidR="006030C5" w:rsidRPr="0051679B" w:rsidRDefault="006030C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noorapps.cancer_awareness</w:t>
            </w:r>
          </w:p>
        </w:tc>
      </w:tr>
      <w:tr w:rsidR="00770430" w:rsidRPr="0051679B" w14:paraId="7FD54EB4" w14:textId="77777777" w:rsidTr="0051679B">
        <w:trPr>
          <w:trHeight w:val="680"/>
          <w:jc w:val="center"/>
        </w:trPr>
        <w:tc>
          <w:tcPr>
            <w:tcW w:w="709" w:type="dxa"/>
          </w:tcPr>
          <w:p w14:paraId="18159219" w14:textId="3AA918CD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00</w:t>
            </w:r>
          </w:p>
        </w:tc>
        <w:tc>
          <w:tcPr>
            <w:tcW w:w="8335" w:type="dxa"/>
            <w:vAlign w:val="center"/>
          </w:tcPr>
          <w:p w14:paraId="2AD0B4C1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IASLC Atlas ALK &amp; ROS1 Testing</w:t>
            </w:r>
          </w:p>
          <w:p w14:paraId="097A60EB" w14:textId="66822BA1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24.atlas</w:t>
            </w:r>
          </w:p>
        </w:tc>
      </w:tr>
      <w:tr w:rsidR="00770430" w:rsidRPr="0051679B" w14:paraId="50A6F349" w14:textId="77777777" w:rsidTr="0051679B">
        <w:trPr>
          <w:trHeight w:val="680"/>
          <w:jc w:val="center"/>
        </w:trPr>
        <w:tc>
          <w:tcPr>
            <w:tcW w:w="709" w:type="dxa"/>
          </w:tcPr>
          <w:p w14:paraId="634E551C" w14:textId="2536C266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02</w:t>
            </w:r>
          </w:p>
        </w:tc>
        <w:tc>
          <w:tcPr>
            <w:tcW w:w="8335" w:type="dxa"/>
            <w:vAlign w:val="center"/>
          </w:tcPr>
          <w:p w14:paraId="672DE4B7" w14:textId="77777777" w:rsidR="00770430" w:rsidRPr="0051679B" w:rsidRDefault="0077043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Народная медицина - Про версия</w:t>
            </w:r>
          </w:p>
          <w:p w14:paraId="24FEDA3C" w14:textId="6C2F21BB" w:rsidR="00770430" w:rsidRPr="0051679B" w:rsidRDefault="0077043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medapps.info.medicinapro</w:t>
            </w:r>
          </w:p>
        </w:tc>
      </w:tr>
      <w:tr w:rsidR="00770430" w:rsidRPr="0051679B" w14:paraId="347C9636" w14:textId="77777777" w:rsidTr="0051679B">
        <w:trPr>
          <w:trHeight w:val="680"/>
          <w:jc w:val="center"/>
        </w:trPr>
        <w:tc>
          <w:tcPr>
            <w:tcW w:w="709" w:type="dxa"/>
          </w:tcPr>
          <w:p w14:paraId="540D547D" w14:textId="6D85357E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09</w:t>
            </w:r>
          </w:p>
        </w:tc>
        <w:tc>
          <w:tcPr>
            <w:tcW w:w="8335" w:type="dxa"/>
            <w:vAlign w:val="center"/>
          </w:tcPr>
          <w:p w14:paraId="4B230067" w14:textId="77777777" w:rsidR="00770430" w:rsidRPr="0051679B" w:rsidRDefault="00770430" w:rsidP="327AF02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السرطان وطرق علاجه</w:t>
            </w:r>
          </w:p>
          <w:p w14:paraId="784B5386" w14:textId="0BDA2751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join.konbrand.Cancer2</w:t>
            </w:r>
          </w:p>
        </w:tc>
      </w:tr>
      <w:tr w:rsidR="00770430" w:rsidRPr="0051679B" w14:paraId="61F30B0A" w14:textId="77777777" w:rsidTr="0051679B">
        <w:trPr>
          <w:trHeight w:val="680"/>
          <w:jc w:val="center"/>
        </w:trPr>
        <w:tc>
          <w:tcPr>
            <w:tcW w:w="709" w:type="dxa"/>
          </w:tcPr>
          <w:p w14:paraId="0C944251" w14:textId="6B70CD13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10</w:t>
            </w:r>
          </w:p>
        </w:tc>
        <w:tc>
          <w:tcPr>
            <w:tcW w:w="8335" w:type="dxa"/>
            <w:vAlign w:val="center"/>
          </w:tcPr>
          <w:p w14:paraId="09971379" w14:textId="77777777" w:rsidR="00770430" w:rsidRPr="0051679B" w:rsidRDefault="00770430" w:rsidP="327AF02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طبيب العائلة ـ علاج السرطان</w:t>
            </w:r>
          </w:p>
          <w:p w14:paraId="68752659" w14:textId="4A85C9AF" w:rsidR="00770430" w:rsidRPr="0051679B" w:rsidRDefault="0077043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km.app.FamilyDoctorCancer</w:t>
            </w:r>
          </w:p>
        </w:tc>
      </w:tr>
      <w:tr w:rsidR="00770430" w:rsidRPr="0051679B" w14:paraId="504BCE0B" w14:textId="77777777" w:rsidTr="0051679B">
        <w:trPr>
          <w:trHeight w:val="680"/>
          <w:jc w:val="center"/>
        </w:trPr>
        <w:tc>
          <w:tcPr>
            <w:tcW w:w="709" w:type="dxa"/>
          </w:tcPr>
          <w:p w14:paraId="4740AB53" w14:textId="50CF6F91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13</w:t>
            </w:r>
          </w:p>
        </w:tc>
        <w:tc>
          <w:tcPr>
            <w:tcW w:w="8335" w:type="dxa"/>
            <w:vAlign w:val="center"/>
          </w:tcPr>
          <w:p w14:paraId="05D6AF5F" w14:textId="77777777" w:rsidR="00770430" w:rsidRPr="0051679B" w:rsidRDefault="0077043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Домашний Доктор (без рекламы)</w:t>
            </w:r>
          </w:p>
          <w:p w14:paraId="778DBB01" w14:textId="25D8B64F" w:rsidR="00770430" w:rsidRPr="0051679B" w:rsidRDefault="0077043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ru.ymka.medicpro</w:t>
            </w:r>
          </w:p>
        </w:tc>
      </w:tr>
      <w:tr w:rsidR="00770430" w:rsidRPr="0051679B" w14:paraId="7F46B39D" w14:textId="77777777" w:rsidTr="0051679B">
        <w:trPr>
          <w:trHeight w:val="680"/>
          <w:jc w:val="center"/>
        </w:trPr>
        <w:tc>
          <w:tcPr>
            <w:tcW w:w="709" w:type="dxa"/>
          </w:tcPr>
          <w:p w14:paraId="3D8B527B" w14:textId="210A42DF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15</w:t>
            </w:r>
          </w:p>
        </w:tc>
        <w:tc>
          <w:tcPr>
            <w:tcW w:w="8335" w:type="dxa"/>
            <w:vAlign w:val="center"/>
          </w:tcPr>
          <w:p w14:paraId="3D501DFF" w14:textId="77777777" w:rsidR="00770430" w:rsidRPr="0051679B" w:rsidRDefault="0077043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Sistema respiratorio: enfermedades y tratamientos</w:t>
            </w:r>
          </w:p>
          <w:p w14:paraId="29140757" w14:textId="7BD1DE75" w:rsidR="00770430" w:rsidRPr="0051679B" w:rsidRDefault="0077043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Treatmento.Resporyy</w:t>
            </w:r>
          </w:p>
        </w:tc>
      </w:tr>
      <w:tr w:rsidR="00770430" w:rsidRPr="0051679B" w14:paraId="2D56A805" w14:textId="77777777" w:rsidTr="0051679B">
        <w:trPr>
          <w:trHeight w:val="680"/>
          <w:jc w:val="center"/>
        </w:trPr>
        <w:tc>
          <w:tcPr>
            <w:tcW w:w="709" w:type="dxa"/>
          </w:tcPr>
          <w:p w14:paraId="72B4DA62" w14:textId="6A0B8BB4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1116</w:t>
            </w:r>
          </w:p>
        </w:tc>
        <w:tc>
          <w:tcPr>
            <w:tcW w:w="8335" w:type="dxa"/>
            <w:vAlign w:val="center"/>
          </w:tcPr>
          <w:p w14:paraId="043C349C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sma</w:t>
            </w:r>
          </w:p>
          <w:p w14:paraId="57D3EA0B" w14:textId="1D208933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healthcareit.Asthma.Attack</w:t>
            </w:r>
          </w:p>
        </w:tc>
      </w:tr>
      <w:tr w:rsidR="00770430" w:rsidRPr="0051679B" w14:paraId="7051AD44" w14:textId="77777777" w:rsidTr="0051679B">
        <w:trPr>
          <w:trHeight w:val="680"/>
          <w:jc w:val="center"/>
        </w:trPr>
        <w:tc>
          <w:tcPr>
            <w:tcW w:w="709" w:type="dxa"/>
          </w:tcPr>
          <w:p w14:paraId="5EB5EDD5" w14:textId="1D381FE2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18</w:t>
            </w:r>
          </w:p>
        </w:tc>
        <w:tc>
          <w:tcPr>
            <w:tcW w:w="8335" w:type="dxa"/>
            <w:vAlign w:val="center"/>
          </w:tcPr>
          <w:p w14:paraId="426440B8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sbestos</w:t>
            </w:r>
          </w:p>
          <w:p w14:paraId="7C345BDF" w14:textId="7C1B67A6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asbestos.com.blogspot.codedeveloped.asbestos</w:t>
            </w:r>
          </w:p>
        </w:tc>
      </w:tr>
      <w:tr w:rsidR="00770430" w:rsidRPr="0051679B" w14:paraId="7AA3B44F" w14:textId="77777777" w:rsidTr="0051679B">
        <w:trPr>
          <w:trHeight w:val="680"/>
          <w:jc w:val="center"/>
        </w:trPr>
        <w:tc>
          <w:tcPr>
            <w:tcW w:w="709" w:type="dxa"/>
          </w:tcPr>
          <w:p w14:paraId="3755450B" w14:textId="75F1CC2F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21</w:t>
            </w:r>
          </w:p>
        </w:tc>
        <w:tc>
          <w:tcPr>
            <w:tcW w:w="8335" w:type="dxa"/>
            <w:vAlign w:val="center"/>
          </w:tcPr>
          <w:p w14:paraId="39EC0B14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OncoVision</w:t>
            </w:r>
          </w:p>
          <w:p w14:paraId="47B1648A" w14:textId="2F0A51AC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appinventor.ai_viraj28m.CancerApp</w:t>
            </w:r>
          </w:p>
        </w:tc>
      </w:tr>
      <w:tr w:rsidR="00770430" w:rsidRPr="0051679B" w14:paraId="5297D1B1" w14:textId="77777777" w:rsidTr="0051679B">
        <w:trPr>
          <w:trHeight w:val="680"/>
          <w:jc w:val="center"/>
        </w:trPr>
        <w:tc>
          <w:tcPr>
            <w:tcW w:w="709" w:type="dxa"/>
          </w:tcPr>
          <w:p w14:paraId="3E694CB6" w14:textId="3B0061A3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24</w:t>
            </w:r>
          </w:p>
        </w:tc>
        <w:tc>
          <w:tcPr>
            <w:tcW w:w="8335" w:type="dxa"/>
            <w:vAlign w:val="center"/>
          </w:tcPr>
          <w:p w14:paraId="52F70CFA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igarrillos Cigarettoid GRATIS</w:t>
            </w:r>
          </w:p>
          <w:p w14:paraId="7E723658" w14:textId="67F8E85C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mtlabs.gcigarettoid</w:t>
            </w:r>
          </w:p>
        </w:tc>
      </w:tr>
      <w:tr w:rsidR="00770430" w:rsidRPr="0051679B" w14:paraId="4E6FA5CD" w14:textId="77777777" w:rsidTr="0051679B">
        <w:trPr>
          <w:trHeight w:val="680"/>
          <w:jc w:val="center"/>
        </w:trPr>
        <w:tc>
          <w:tcPr>
            <w:tcW w:w="709" w:type="dxa"/>
          </w:tcPr>
          <w:p w14:paraId="5DB0CD62" w14:textId="58E9F6AE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26</w:t>
            </w:r>
          </w:p>
        </w:tc>
        <w:tc>
          <w:tcPr>
            <w:tcW w:w="8335" w:type="dxa"/>
            <w:vAlign w:val="center"/>
          </w:tcPr>
          <w:p w14:paraId="09D1AA25" w14:textId="77777777" w:rsidR="00770430" w:rsidRPr="0051679B" w:rsidRDefault="0077043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Beneficios De Dejar de Fumar</w:t>
            </w:r>
          </w:p>
          <w:p w14:paraId="040114CD" w14:textId="3B460F9C" w:rsidR="00770430" w:rsidRPr="0051679B" w:rsidRDefault="0077043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stopsmoking.dejardefumar.deixardefumar</w:t>
            </w:r>
          </w:p>
        </w:tc>
      </w:tr>
      <w:tr w:rsidR="00770430" w:rsidRPr="0051679B" w14:paraId="4203B3BE" w14:textId="77777777" w:rsidTr="0051679B">
        <w:trPr>
          <w:trHeight w:val="680"/>
          <w:jc w:val="center"/>
        </w:trPr>
        <w:tc>
          <w:tcPr>
            <w:tcW w:w="709" w:type="dxa"/>
          </w:tcPr>
          <w:p w14:paraId="2114EEC8" w14:textId="39B21DC2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28</w:t>
            </w:r>
          </w:p>
        </w:tc>
        <w:tc>
          <w:tcPr>
            <w:tcW w:w="8335" w:type="dxa"/>
            <w:vAlign w:val="center"/>
          </w:tcPr>
          <w:p w14:paraId="20DBB8E9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Síntomas</w:t>
            </w:r>
          </w:p>
          <w:p w14:paraId="0155961C" w14:textId="171F2504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andy.symptomes</w:t>
            </w:r>
          </w:p>
        </w:tc>
      </w:tr>
      <w:tr w:rsidR="00770430" w:rsidRPr="0051679B" w14:paraId="2C8A2E42" w14:textId="77777777" w:rsidTr="0051679B">
        <w:trPr>
          <w:trHeight w:val="680"/>
          <w:jc w:val="center"/>
        </w:trPr>
        <w:tc>
          <w:tcPr>
            <w:tcW w:w="709" w:type="dxa"/>
          </w:tcPr>
          <w:p w14:paraId="3C3D3557" w14:textId="1C15D313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29</w:t>
            </w:r>
          </w:p>
        </w:tc>
        <w:tc>
          <w:tcPr>
            <w:tcW w:w="8335" w:type="dxa"/>
            <w:vAlign w:val="center"/>
          </w:tcPr>
          <w:p w14:paraId="555F3702" w14:textId="77777777" w:rsidR="00770430" w:rsidRPr="0051679B" w:rsidRDefault="0077043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recetas de jugo de salud</w:t>
            </w:r>
          </w:p>
          <w:p w14:paraId="6AD9FAB5" w14:textId="0F3A947D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ellyoapps.healthjuicerecipes</w:t>
            </w:r>
          </w:p>
        </w:tc>
      </w:tr>
      <w:tr w:rsidR="00770430" w:rsidRPr="0051679B" w14:paraId="76E03430" w14:textId="77777777" w:rsidTr="0051679B">
        <w:trPr>
          <w:trHeight w:val="680"/>
          <w:jc w:val="center"/>
        </w:trPr>
        <w:tc>
          <w:tcPr>
            <w:tcW w:w="709" w:type="dxa"/>
          </w:tcPr>
          <w:p w14:paraId="001F7F70" w14:textId="51062003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32</w:t>
            </w:r>
          </w:p>
        </w:tc>
        <w:tc>
          <w:tcPr>
            <w:tcW w:w="8335" w:type="dxa"/>
            <w:vAlign w:val="center"/>
          </w:tcPr>
          <w:p w14:paraId="0FAD23B5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edical Dictionary offline terms definitions 2019</w:t>
            </w:r>
          </w:p>
          <w:p w14:paraId="32EA08BD" w14:textId="704E8765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rainappsville.medicaldictionary</w:t>
            </w:r>
          </w:p>
        </w:tc>
      </w:tr>
      <w:tr w:rsidR="00770430" w:rsidRPr="0051679B" w14:paraId="48A8A725" w14:textId="77777777" w:rsidTr="0051679B">
        <w:trPr>
          <w:trHeight w:val="680"/>
          <w:jc w:val="center"/>
        </w:trPr>
        <w:tc>
          <w:tcPr>
            <w:tcW w:w="709" w:type="dxa"/>
          </w:tcPr>
          <w:p w14:paraId="017CDA5D" w14:textId="041FE945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34</w:t>
            </w:r>
          </w:p>
        </w:tc>
        <w:tc>
          <w:tcPr>
            <w:tcW w:w="8335" w:type="dxa"/>
            <w:vAlign w:val="center"/>
          </w:tcPr>
          <w:p w14:paraId="6663C4F1" w14:textId="77777777" w:rsidR="00770430" w:rsidRPr="0051679B" w:rsidRDefault="0077043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Greenplanet - Salva el planeta, planta un árbol!</w:t>
            </w:r>
          </w:p>
          <w:p w14:paraId="11A668BF" w14:textId="17B06D74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greenplanet.plantatree</w:t>
            </w:r>
          </w:p>
        </w:tc>
      </w:tr>
      <w:tr w:rsidR="00770430" w:rsidRPr="0051679B" w14:paraId="455A1EF6" w14:textId="77777777" w:rsidTr="0051679B">
        <w:trPr>
          <w:trHeight w:val="680"/>
          <w:jc w:val="center"/>
        </w:trPr>
        <w:tc>
          <w:tcPr>
            <w:tcW w:w="709" w:type="dxa"/>
          </w:tcPr>
          <w:p w14:paraId="18DD5342" w14:textId="7DA3383A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37</w:t>
            </w:r>
          </w:p>
        </w:tc>
        <w:tc>
          <w:tcPr>
            <w:tcW w:w="8335" w:type="dxa"/>
            <w:vAlign w:val="center"/>
          </w:tcPr>
          <w:p w14:paraId="23957B73" w14:textId="77777777" w:rsidR="00770430" w:rsidRPr="0051679B" w:rsidRDefault="0077043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Dejar de fumar - Dejar de fumar</w:t>
            </w:r>
          </w:p>
          <w:p w14:paraId="7AF59DE6" w14:textId="78F329BF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topsmoking.quitsmoking.nonsmoker</w:t>
            </w:r>
          </w:p>
        </w:tc>
      </w:tr>
      <w:tr w:rsidR="00770430" w:rsidRPr="0051679B" w14:paraId="5EF4F0A6" w14:textId="77777777" w:rsidTr="0051679B">
        <w:trPr>
          <w:trHeight w:val="680"/>
          <w:jc w:val="center"/>
        </w:trPr>
        <w:tc>
          <w:tcPr>
            <w:tcW w:w="709" w:type="dxa"/>
          </w:tcPr>
          <w:p w14:paraId="53C6A489" w14:textId="15CE5B7E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39</w:t>
            </w:r>
          </w:p>
        </w:tc>
        <w:tc>
          <w:tcPr>
            <w:tcW w:w="8335" w:type="dxa"/>
            <w:vAlign w:val="center"/>
          </w:tcPr>
          <w:p w14:paraId="6919527A" w14:textId="77777777" w:rsidR="00770430" w:rsidRPr="0051679B" w:rsidRDefault="0077043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Cráneo que fuma</w:t>
            </w:r>
          </w:p>
          <w:p w14:paraId="4702B01E" w14:textId="4F1B65B3" w:rsidR="00770430" w:rsidRPr="0051679B" w:rsidRDefault="0077043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smoking.skull.live.wallpaper.pretty.and.cute.wallpapers</w:t>
            </w:r>
          </w:p>
        </w:tc>
      </w:tr>
      <w:tr w:rsidR="00770430" w:rsidRPr="0051679B" w14:paraId="614804F6" w14:textId="77777777" w:rsidTr="0051679B">
        <w:trPr>
          <w:trHeight w:val="680"/>
          <w:jc w:val="center"/>
        </w:trPr>
        <w:tc>
          <w:tcPr>
            <w:tcW w:w="709" w:type="dxa"/>
          </w:tcPr>
          <w:p w14:paraId="7F3C3003" w14:textId="02BC12D5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42</w:t>
            </w:r>
          </w:p>
        </w:tc>
        <w:tc>
          <w:tcPr>
            <w:tcW w:w="8335" w:type="dxa"/>
            <w:vAlign w:val="center"/>
          </w:tcPr>
          <w:p w14:paraId="1ECB66FD" w14:textId="77777777" w:rsidR="00770430" w:rsidRPr="0051679B" w:rsidRDefault="0077043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MS Gothic" w:cs="MS Gothic"/>
                <w:color w:val="000000" w:themeColor="text1"/>
                <w:sz w:val="20"/>
                <w:szCs w:val="20"/>
              </w:rPr>
              <w:t>ピロリ菌除菌と胃がん予防についてクイズで学ぼう</w:t>
            </w:r>
          </w:p>
          <w:p w14:paraId="20874767" w14:textId="6AC4E67E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net.jp.apps.koikonishi.piroriqu</w:t>
            </w:r>
          </w:p>
        </w:tc>
      </w:tr>
      <w:tr w:rsidR="00770430" w:rsidRPr="0051679B" w14:paraId="7A86A68A" w14:textId="77777777" w:rsidTr="0051679B">
        <w:trPr>
          <w:trHeight w:val="680"/>
          <w:jc w:val="center"/>
        </w:trPr>
        <w:tc>
          <w:tcPr>
            <w:tcW w:w="709" w:type="dxa"/>
          </w:tcPr>
          <w:p w14:paraId="5F91FD55" w14:textId="3719DC63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44</w:t>
            </w:r>
          </w:p>
        </w:tc>
        <w:tc>
          <w:tcPr>
            <w:tcW w:w="8335" w:type="dxa"/>
            <w:vAlign w:val="center"/>
          </w:tcPr>
          <w:p w14:paraId="51222955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esothelioma Asbestos Cancer</w:t>
            </w:r>
          </w:p>
          <w:p w14:paraId="15723735" w14:textId="58871449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inslabs.mesothelioma.lungcancer</w:t>
            </w:r>
          </w:p>
        </w:tc>
      </w:tr>
      <w:tr w:rsidR="00770430" w:rsidRPr="0051679B" w14:paraId="44F4F0BE" w14:textId="77777777" w:rsidTr="0051679B">
        <w:trPr>
          <w:trHeight w:val="680"/>
          <w:jc w:val="center"/>
        </w:trPr>
        <w:tc>
          <w:tcPr>
            <w:tcW w:w="709" w:type="dxa"/>
          </w:tcPr>
          <w:p w14:paraId="537D1AFA" w14:textId="3210339D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47</w:t>
            </w:r>
          </w:p>
        </w:tc>
        <w:tc>
          <w:tcPr>
            <w:tcW w:w="8335" w:type="dxa"/>
            <w:vAlign w:val="center"/>
          </w:tcPr>
          <w:p w14:paraId="300B24DF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lculate by QxMD</w:t>
            </w:r>
          </w:p>
          <w:p w14:paraId="7AAE6A2E" w14:textId="3BE08996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qxmd.calculate</w:t>
            </w:r>
          </w:p>
        </w:tc>
      </w:tr>
      <w:tr w:rsidR="00770430" w:rsidRPr="0051679B" w14:paraId="2B7FC22A" w14:textId="77777777" w:rsidTr="0051679B">
        <w:trPr>
          <w:trHeight w:val="680"/>
          <w:jc w:val="center"/>
        </w:trPr>
        <w:tc>
          <w:tcPr>
            <w:tcW w:w="709" w:type="dxa"/>
          </w:tcPr>
          <w:p w14:paraId="22FD3267" w14:textId="2712F86D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49</w:t>
            </w:r>
          </w:p>
        </w:tc>
        <w:tc>
          <w:tcPr>
            <w:tcW w:w="8335" w:type="dxa"/>
            <w:vAlign w:val="center"/>
          </w:tcPr>
          <w:p w14:paraId="4673DF64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Repara tus rií±ones</w:t>
            </w:r>
          </w:p>
          <w:p w14:paraId="6366E1BA" w14:textId="078CFA88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imappz.kidneyremedies</w:t>
            </w:r>
          </w:p>
        </w:tc>
      </w:tr>
      <w:tr w:rsidR="00770430" w:rsidRPr="0051679B" w14:paraId="01F1FFDD" w14:textId="77777777" w:rsidTr="0051679B">
        <w:trPr>
          <w:trHeight w:val="680"/>
          <w:jc w:val="center"/>
        </w:trPr>
        <w:tc>
          <w:tcPr>
            <w:tcW w:w="709" w:type="dxa"/>
          </w:tcPr>
          <w:p w14:paraId="6E13B2AB" w14:textId="3795DB19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50</w:t>
            </w:r>
          </w:p>
        </w:tc>
        <w:tc>
          <w:tcPr>
            <w:tcW w:w="8335" w:type="dxa"/>
            <w:vAlign w:val="center"/>
          </w:tcPr>
          <w:p w14:paraId="72A3BB86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ilMed</w:t>
            </w:r>
          </w:p>
          <w:p w14:paraId="4435825B" w14:textId="353FFB98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ejemplo.milmed</w:t>
            </w:r>
          </w:p>
        </w:tc>
      </w:tr>
      <w:tr w:rsidR="00770430" w:rsidRPr="0051679B" w14:paraId="67B84A9A" w14:textId="77777777" w:rsidTr="0051679B">
        <w:trPr>
          <w:trHeight w:val="680"/>
          <w:jc w:val="center"/>
        </w:trPr>
        <w:tc>
          <w:tcPr>
            <w:tcW w:w="709" w:type="dxa"/>
          </w:tcPr>
          <w:p w14:paraId="13A84D7F" w14:textId="18A4A1AA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51</w:t>
            </w:r>
          </w:p>
        </w:tc>
        <w:tc>
          <w:tcPr>
            <w:tcW w:w="8335" w:type="dxa"/>
            <w:vAlign w:val="center"/>
          </w:tcPr>
          <w:p w14:paraId="6A05F4C3" w14:textId="77777777" w:rsidR="00770430" w:rsidRPr="0051679B" w:rsidRDefault="00770430" w:rsidP="327AF02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نصائح ومعلومات مرض السرطان 2018</w:t>
            </w:r>
          </w:p>
          <w:p w14:paraId="08BDDB62" w14:textId="030821D1" w:rsidR="00770430" w:rsidRPr="0051679B" w:rsidRDefault="0077043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canser.alkasergase</w:t>
            </w:r>
          </w:p>
        </w:tc>
      </w:tr>
      <w:tr w:rsidR="00770430" w:rsidRPr="0051679B" w14:paraId="52A0096A" w14:textId="77777777" w:rsidTr="0051679B">
        <w:trPr>
          <w:trHeight w:val="680"/>
          <w:jc w:val="center"/>
        </w:trPr>
        <w:tc>
          <w:tcPr>
            <w:tcW w:w="709" w:type="dxa"/>
          </w:tcPr>
          <w:p w14:paraId="3DDDA69F" w14:textId="0C3603D0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52</w:t>
            </w:r>
          </w:p>
        </w:tc>
        <w:tc>
          <w:tcPr>
            <w:tcW w:w="8335" w:type="dxa"/>
            <w:vAlign w:val="center"/>
          </w:tcPr>
          <w:p w14:paraId="001F2A03" w14:textId="77777777" w:rsidR="00770430" w:rsidRPr="0051679B" w:rsidRDefault="0077043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Diseí±o de piso de cerámica</w:t>
            </w:r>
          </w:p>
          <w:p w14:paraId="54014700" w14:textId="13996E0A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eramicfloordesign.farah</w:t>
            </w:r>
          </w:p>
        </w:tc>
      </w:tr>
      <w:tr w:rsidR="00770430" w:rsidRPr="0051679B" w14:paraId="6DB3EFB1" w14:textId="77777777" w:rsidTr="0051679B">
        <w:trPr>
          <w:trHeight w:val="680"/>
          <w:jc w:val="center"/>
        </w:trPr>
        <w:tc>
          <w:tcPr>
            <w:tcW w:w="709" w:type="dxa"/>
          </w:tcPr>
          <w:p w14:paraId="01AEC3D5" w14:textId="29F78676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54</w:t>
            </w:r>
          </w:p>
        </w:tc>
        <w:tc>
          <w:tcPr>
            <w:tcW w:w="8335" w:type="dxa"/>
            <w:vAlign w:val="center"/>
          </w:tcPr>
          <w:p w14:paraId="7863A702" w14:textId="77777777" w:rsidR="00770430" w:rsidRPr="0051679B" w:rsidRDefault="0077043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Más de 1000 ideas de diseí±o de talla de</w:t>
            </w:r>
          </w:p>
          <w:p w14:paraId="66818A2D" w14:textId="280F9213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chronosstudio.a1000StoneCarvingDesignIdeas</w:t>
            </w:r>
          </w:p>
        </w:tc>
      </w:tr>
      <w:tr w:rsidR="00770430" w:rsidRPr="0051679B" w14:paraId="478CAFF1" w14:textId="77777777" w:rsidTr="0051679B">
        <w:trPr>
          <w:trHeight w:val="680"/>
          <w:jc w:val="center"/>
        </w:trPr>
        <w:tc>
          <w:tcPr>
            <w:tcW w:w="709" w:type="dxa"/>
          </w:tcPr>
          <w:p w14:paraId="012EEE98" w14:textId="6862C699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57</w:t>
            </w:r>
          </w:p>
        </w:tc>
        <w:tc>
          <w:tcPr>
            <w:tcW w:w="8335" w:type="dxa"/>
            <w:vAlign w:val="center"/>
          </w:tcPr>
          <w:p w14:paraId="6F3BCF7E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esothelioma Cancer</w:t>
            </w:r>
          </w:p>
          <w:p w14:paraId="6E921613" w14:textId="1370F38B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sotheliomacancersymptoms.goodapp</w:t>
            </w:r>
          </w:p>
        </w:tc>
      </w:tr>
      <w:tr w:rsidR="00770430" w:rsidRPr="0051679B" w14:paraId="0696535A" w14:textId="77777777" w:rsidTr="0051679B">
        <w:trPr>
          <w:trHeight w:val="680"/>
          <w:jc w:val="center"/>
        </w:trPr>
        <w:tc>
          <w:tcPr>
            <w:tcW w:w="709" w:type="dxa"/>
          </w:tcPr>
          <w:p w14:paraId="29278A01" w14:textId="2671EFFD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1158</w:t>
            </w:r>
          </w:p>
        </w:tc>
        <w:tc>
          <w:tcPr>
            <w:tcW w:w="8335" w:type="dxa"/>
            <w:vAlign w:val="center"/>
          </w:tcPr>
          <w:p w14:paraId="41503EE6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nglish Medical Abbreviations Offline Dictionary</w:t>
            </w:r>
          </w:p>
          <w:p w14:paraId="40D63608" w14:textId="2A4C045D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martcentre.medical_abbreviations</w:t>
            </w:r>
          </w:p>
        </w:tc>
      </w:tr>
      <w:tr w:rsidR="00770430" w:rsidRPr="0051679B" w14:paraId="2414EFCA" w14:textId="77777777" w:rsidTr="0051679B">
        <w:trPr>
          <w:trHeight w:val="680"/>
          <w:jc w:val="center"/>
        </w:trPr>
        <w:tc>
          <w:tcPr>
            <w:tcW w:w="709" w:type="dxa"/>
          </w:tcPr>
          <w:p w14:paraId="1CA6E3CC" w14:textId="6F02C43B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59</w:t>
            </w:r>
          </w:p>
        </w:tc>
        <w:tc>
          <w:tcPr>
            <w:tcW w:w="8335" w:type="dxa"/>
            <w:vAlign w:val="center"/>
          </w:tcPr>
          <w:p w14:paraId="3ABAF4AA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DNA Analyzer</w:t>
            </w:r>
          </w:p>
          <w:p w14:paraId="0C31D65C" w14:textId="335E10E5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dnaanalyzer</w:t>
            </w:r>
          </w:p>
        </w:tc>
      </w:tr>
      <w:tr w:rsidR="00770430" w:rsidRPr="0051679B" w14:paraId="46F6BBF7" w14:textId="77777777" w:rsidTr="0051679B">
        <w:trPr>
          <w:trHeight w:val="680"/>
          <w:jc w:val="center"/>
        </w:trPr>
        <w:tc>
          <w:tcPr>
            <w:tcW w:w="709" w:type="dxa"/>
          </w:tcPr>
          <w:p w14:paraId="3C427E18" w14:textId="53956613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60</w:t>
            </w:r>
          </w:p>
        </w:tc>
        <w:tc>
          <w:tcPr>
            <w:tcW w:w="8335" w:type="dxa"/>
            <w:vAlign w:val="center"/>
          </w:tcPr>
          <w:p w14:paraId="4197ADAE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HOW TO STOP SMOKING</w:t>
            </w:r>
          </w:p>
          <w:p w14:paraId="66AAD007" w14:textId="3FCD49DE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howto.stop.smoking.quit</w:t>
            </w:r>
          </w:p>
        </w:tc>
      </w:tr>
      <w:tr w:rsidR="00770430" w:rsidRPr="0051679B" w14:paraId="495A125C" w14:textId="77777777" w:rsidTr="0051679B">
        <w:trPr>
          <w:trHeight w:val="680"/>
          <w:jc w:val="center"/>
        </w:trPr>
        <w:tc>
          <w:tcPr>
            <w:tcW w:w="709" w:type="dxa"/>
          </w:tcPr>
          <w:p w14:paraId="66C66D60" w14:textId="28A22C37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61</w:t>
            </w:r>
          </w:p>
        </w:tc>
        <w:tc>
          <w:tcPr>
            <w:tcW w:w="8335" w:type="dxa"/>
            <w:vAlign w:val="center"/>
          </w:tcPr>
          <w:p w14:paraId="097EC1E2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ómo dejar de fumar</w:t>
            </w:r>
          </w:p>
          <w:p w14:paraId="631493F6" w14:textId="46641B79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leontechnologies.HowToQuitSmoking</w:t>
            </w:r>
          </w:p>
        </w:tc>
      </w:tr>
      <w:tr w:rsidR="00770430" w:rsidRPr="0051679B" w14:paraId="3788BA70" w14:textId="77777777" w:rsidTr="0051679B">
        <w:trPr>
          <w:trHeight w:val="680"/>
          <w:jc w:val="center"/>
        </w:trPr>
        <w:tc>
          <w:tcPr>
            <w:tcW w:w="709" w:type="dxa"/>
          </w:tcPr>
          <w:p w14:paraId="275C9748" w14:textId="04126DFA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64</w:t>
            </w:r>
          </w:p>
        </w:tc>
        <w:tc>
          <w:tcPr>
            <w:tcW w:w="8335" w:type="dxa"/>
            <w:vAlign w:val="center"/>
          </w:tcPr>
          <w:p w14:paraId="2F2D0C79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outh Cancer</w:t>
            </w:r>
          </w:p>
          <w:p w14:paraId="29716EB8" w14:textId="43765F26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edieman.mouthCancer</w:t>
            </w:r>
          </w:p>
        </w:tc>
      </w:tr>
      <w:tr w:rsidR="00770430" w:rsidRPr="0051679B" w14:paraId="281914AE" w14:textId="77777777" w:rsidTr="0051679B">
        <w:trPr>
          <w:trHeight w:val="680"/>
          <w:jc w:val="center"/>
        </w:trPr>
        <w:tc>
          <w:tcPr>
            <w:tcW w:w="709" w:type="dxa"/>
          </w:tcPr>
          <w:p w14:paraId="079B1BF8" w14:textId="23DFC05A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65</w:t>
            </w:r>
          </w:p>
        </w:tc>
        <w:tc>
          <w:tcPr>
            <w:tcW w:w="8335" w:type="dxa"/>
            <w:vAlign w:val="center"/>
          </w:tcPr>
          <w:p w14:paraId="2D878762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ILCSC 2019</w:t>
            </w:r>
          </w:p>
          <w:p w14:paraId="6EDBA246" w14:textId="393E7E7E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superevent.hopesummit</w:t>
            </w:r>
          </w:p>
        </w:tc>
      </w:tr>
      <w:tr w:rsidR="00770430" w:rsidRPr="0051679B" w14:paraId="46FAD3B3" w14:textId="77777777" w:rsidTr="0051679B">
        <w:trPr>
          <w:trHeight w:val="680"/>
          <w:jc w:val="center"/>
        </w:trPr>
        <w:tc>
          <w:tcPr>
            <w:tcW w:w="709" w:type="dxa"/>
          </w:tcPr>
          <w:p w14:paraId="21E906FC" w14:textId="06454DE9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66</w:t>
            </w:r>
          </w:p>
        </w:tc>
        <w:tc>
          <w:tcPr>
            <w:tcW w:w="8335" w:type="dxa"/>
            <w:vAlign w:val="center"/>
          </w:tcPr>
          <w:p w14:paraId="4A320F5D" w14:textId="77777777" w:rsidR="00770430" w:rsidRPr="0051679B" w:rsidRDefault="00770430" w:rsidP="327AF02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الطب البديل والطب النبوي القديم علاج الاعشاب 2018</w:t>
            </w:r>
          </w:p>
          <w:p w14:paraId="1C448DD1" w14:textId="5F3332D5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pp.best.ever.perfectbody</w:t>
            </w:r>
          </w:p>
        </w:tc>
      </w:tr>
      <w:tr w:rsidR="00770430" w:rsidRPr="0051679B" w14:paraId="2EE22480" w14:textId="77777777" w:rsidTr="0051679B">
        <w:trPr>
          <w:trHeight w:val="680"/>
          <w:jc w:val="center"/>
        </w:trPr>
        <w:tc>
          <w:tcPr>
            <w:tcW w:w="709" w:type="dxa"/>
          </w:tcPr>
          <w:p w14:paraId="71330DF2" w14:textId="64364785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70</w:t>
            </w:r>
          </w:p>
        </w:tc>
        <w:tc>
          <w:tcPr>
            <w:tcW w:w="8335" w:type="dxa"/>
            <w:vAlign w:val="center"/>
          </w:tcPr>
          <w:p w14:paraId="59BBECB9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EonCalculator</w:t>
            </w:r>
          </w:p>
          <w:p w14:paraId="4360F4D8" w14:textId="26710AE6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a1byte.co.lungdirect_android</w:t>
            </w:r>
          </w:p>
        </w:tc>
      </w:tr>
      <w:tr w:rsidR="00770430" w:rsidRPr="0051679B" w14:paraId="3278CCB5" w14:textId="77777777" w:rsidTr="0051679B">
        <w:trPr>
          <w:trHeight w:val="680"/>
          <w:jc w:val="center"/>
        </w:trPr>
        <w:tc>
          <w:tcPr>
            <w:tcW w:w="709" w:type="dxa"/>
          </w:tcPr>
          <w:p w14:paraId="5041BA0C" w14:textId="2F468DC3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71</w:t>
            </w:r>
          </w:p>
        </w:tc>
        <w:tc>
          <w:tcPr>
            <w:tcW w:w="8335" w:type="dxa"/>
            <w:vAlign w:val="center"/>
          </w:tcPr>
          <w:p w14:paraId="729A7FAA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airbubbl</w:t>
            </w:r>
          </w:p>
          <w:p w14:paraId="78F59FCA" w14:textId="7BE09AAB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4s.airbubbl</w:t>
            </w:r>
          </w:p>
        </w:tc>
      </w:tr>
      <w:tr w:rsidR="00770430" w:rsidRPr="0051679B" w14:paraId="77F219D6" w14:textId="77777777" w:rsidTr="0051679B">
        <w:trPr>
          <w:trHeight w:val="680"/>
          <w:jc w:val="center"/>
        </w:trPr>
        <w:tc>
          <w:tcPr>
            <w:tcW w:w="709" w:type="dxa"/>
          </w:tcPr>
          <w:p w14:paraId="2ED39280" w14:textId="22CBACC7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79</w:t>
            </w:r>
          </w:p>
        </w:tc>
        <w:tc>
          <w:tcPr>
            <w:tcW w:w="8335" w:type="dxa"/>
            <w:vAlign w:val="center"/>
          </w:tcPr>
          <w:p w14:paraId="49503FDD" w14:textId="77777777" w:rsidR="00770430" w:rsidRPr="0051679B" w:rsidRDefault="0077043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Sigaraya Son</w:t>
            </w:r>
          </w:p>
          <w:p w14:paraId="0E3B8CBE" w14:textId="6B2A1ABA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obincube.sigaraya_son.sc_5WYR1C</w:t>
            </w:r>
          </w:p>
        </w:tc>
      </w:tr>
      <w:tr w:rsidR="00770430" w:rsidRPr="0051679B" w14:paraId="46624A08" w14:textId="77777777" w:rsidTr="0051679B">
        <w:trPr>
          <w:trHeight w:val="680"/>
          <w:jc w:val="center"/>
        </w:trPr>
        <w:tc>
          <w:tcPr>
            <w:tcW w:w="709" w:type="dxa"/>
          </w:tcPr>
          <w:p w14:paraId="1832D4BB" w14:textId="01AC171F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81</w:t>
            </w:r>
          </w:p>
        </w:tc>
        <w:tc>
          <w:tcPr>
            <w:tcW w:w="8335" w:type="dxa"/>
            <w:vAlign w:val="center"/>
          </w:tcPr>
          <w:p w14:paraId="0FEFF4A5" w14:textId="77777777" w:rsidR="00770430" w:rsidRPr="0051679B" w:rsidRDefault="00770430" w:rsidP="327AF02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rtl/>
              </w:rPr>
              <w:t>آزمایشگاه همراه</w:t>
            </w:r>
          </w:p>
          <w:p w14:paraId="74C222C4" w14:textId="21A69D5E" w:rsidR="00770430" w:rsidRPr="0051679B" w:rsidRDefault="0077043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eng.maria.amani.lab2</w:t>
            </w:r>
          </w:p>
        </w:tc>
      </w:tr>
      <w:tr w:rsidR="00770430" w:rsidRPr="0051679B" w14:paraId="0D5D827A" w14:textId="77777777" w:rsidTr="0051679B">
        <w:trPr>
          <w:trHeight w:val="680"/>
          <w:jc w:val="center"/>
        </w:trPr>
        <w:tc>
          <w:tcPr>
            <w:tcW w:w="709" w:type="dxa"/>
          </w:tcPr>
          <w:p w14:paraId="79545EF0" w14:textId="2E268A78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82</w:t>
            </w:r>
          </w:p>
        </w:tc>
        <w:tc>
          <w:tcPr>
            <w:tcW w:w="8335" w:type="dxa"/>
            <w:vAlign w:val="center"/>
          </w:tcPr>
          <w:p w14:paraId="56D2E129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Brain Tumor: Causes, Diagnosis, and Treatment</w:t>
            </w:r>
          </w:p>
          <w:p w14:paraId="30DA3884" w14:textId="14247CC2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healthinfo.braintumor.cause.prevention.management.treatment.diagnosis</w:t>
            </w:r>
          </w:p>
        </w:tc>
      </w:tr>
      <w:tr w:rsidR="00770430" w:rsidRPr="0051679B" w14:paraId="268C11DC" w14:textId="77777777" w:rsidTr="0051679B">
        <w:trPr>
          <w:trHeight w:val="680"/>
          <w:jc w:val="center"/>
        </w:trPr>
        <w:tc>
          <w:tcPr>
            <w:tcW w:w="709" w:type="dxa"/>
          </w:tcPr>
          <w:p w14:paraId="6EB00CC1" w14:textId="1D32CB89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90</w:t>
            </w:r>
          </w:p>
        </w:tc>
        <w:tc>
          <w:tcPr>
            <w:tcW w:w="8335" w:type="dxa"/>
            <w:vAlign w:val="center"/>
          </w:tcPr>
          <w:p w14:paraId="43A3E021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YOU CAN QUIT SMOKING</w:t>
            </w:r>
          </w:p>
          <w:p w14:paraId="32D5AEC5" w14:textId="5B4A1210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dfree.mlc</w:t>
            </w:r>
          </w:p>
        </w:tc>
      </w:tr>
      <w:tr w:rsidR="00770430" w:rsidRPr="0051679B" w14:paraId="407561D7" w14:textId="77777777" w:rsidTr="0051679B">
        <w:trPr>
          <w:trHeight w:val="680"/>
          <w:jc w:val="center"/>
        </w:trPr>
        <w:tc>
          <w:tcPr>
            <w:tcW w:w="709" w:type="dxa"/>
          </w:tcPr>
          <w:p w14:paraId="18AF81AE" w14:textId="1E46F7DC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91</w:t>
            </w:r>
          </w:p>
        </w:tc>
        <w:tc>
          <w:tcPr>
            <w:tcW w:w="8335" w:type="dxa"/>
            <w:vAlign w:val="center"/>
          </w:tcPr>
          <w:p w14:paraId="70D54FE8" w14:textId="77777777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hest X-Ray Interpretation</w:t>
            </w:r>
          </w:p>
          <w:p w14:paraId="21781D0C" w14:textId="541626A4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712667.app794545</w:t>
            </w:r>
          </w:p>
        </w:tc>
      </w:tr>
      <w:tr w:rsidR="00770430" w:rsidRPr="0051679B" w14:paraId="0F33CCD4" w14:textId="77777777" w:rsidTr="0051679B">
        <w:trPr>
          <w:trHeight w:val="680"/>
          <w:jc w:val="center"/>
        </w:trPr>
        <w:tc>
          <w:tcPr>
            <w:tcW w:w="709" w:type="dxa"/>
          </w:tcPr>
          <w:p w14:paraId="4C160387" w14:textId="451ACFA7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93</w:t>
            </w:r>
          </w:p>
        </w:tc>
        <w:tc>
          <w:tcPr>
            <w:tcW w:w="8335" w:type="dxa"/>
            <w:vAlign w:val="center"/>
          </w:tcPr>
          <w:p w14:paraId="00DCE17B" w14:textId="77777777" w:rsidR="00770430" w:rsidRPr="0051679B" w:rsidRDefault="0077043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Medicina natural gratis, plantas que curan</w:t>
            </w:r>
          </w:p>
          <w:p w14:paraId="16FA1E52" w14:textId="2299C9BB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victormartinezb.medicinanatural</w:t>
            </w:r>
          </w:p>
        </w:tc>
      </w:tr>
      <w:tr w:rsidR="00770430" w:rsidRPr="0051679B" w14:paraId="4912720D" w14:textId="77777777" w:rsidTr="0051679B">
        <w:trPr>
          <w:trHeight w:val="680"/>
          <w:jc w:val="center"/>
        </w:trPr>
        <w:tc>
          <w:tcPr>
            <w:tcW w:w="709" w:type="dxa"/>
          </w:tcPr>
          <w:p w14:paraId="7ABF6D14" w14:textId="44B54F1D" w:rsidR="00770430" w:rsidRPr="0051679B" w:rsidRDefault="00770430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194</w:t>
            </w:r>
          </w:p>
        </w:tc>
        <w:tc>
          <w:tcPr>
            <w:tcW w:w="8335" w:type="dxa"/>
            <w:vAlign w:val="center"/>
          </w:tcPr>
          <w:p w14:paraId="5F966124" w14:textId="77777777" w:rsidR="00770430" w:rsidRPr="0051679B" w:rsidRDefault="00770430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সিগারেট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খেলে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যে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সব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্ষতি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হয়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~ Harm of cigarette</w:t>
            </w:r>
          </w:p>
          <w:p w14:paraId="0AF970CD" w14:textId="345C9A40" w:rsidR="00770430" w:rsidRPr="0051679B" w:rsidRDefault="007704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dical.Tobacco.Causes.Treatment</w:t>
            </w:r>
          </w:p>
        </w:tc>
      </w:tr>
      <w:tr w:rsidR="002D74B5" w:rsidRPr="0051679B" w14:paraId="331E73EB" w14:textId="77777777" w:rsidTr="0051679B">
        <w:trPr>
          <w:trHeight w:val="680"/>
          <w:jc w:val="center"/>
        </w:trPr>
        <w:tc>
          <w:tcPr>
            <w:tcW w:w="709" w:type="dxa"/>
          </w:tcPr>
          <w:p w14:paraId="1AF868C7" w14:textId="2C0DFA68" w:rsidR="002D74B5" w:rsidRPr="0051679B" w:rsidRDefault="002D74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00</w:t>
            </w:r>
          </w:p>
        </w:tc>
        <w:tc>
          <w:tcPr>
            <w:tcW w:w="8335" w:type="dxa"/>
            <w:vAlign w:val="center"/>
          </w:tcPr>
          <w:p w14:paraId="545246BC" w14:textId="77777777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Pleurisy Disease</w:t>
            </w:r>
          </w:p>
          <w:p w14:paraId="32C49C36" w14:textId="5F5ED65B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edieman.pleurisyDisease</w:t>
            </w:r>
          </w:p>
        </w:tc>
      </w:tr>
      <w:tr w:rsidR="002D74B5" w:rsidRPr="0051679B" w14:paraId="7CCE3F0D" w14:textId="77777777" w:rsidTr="0051679B">
        <w:trPr>
          <w:trHeight w:val="680"/>
          <w:jc w:val="center"/>
        </w:trPr>
        <w:tc>
          <w:tcPr>
            <w:tcW w:w="709" w:type="dxa"/>
          </w:tcPr>
          <w:p w14:paraId="1EF40A84" w14:textId="793864F0" w:rsidR="002D74B5" w:rsidRPr="0051679B" w:rsidRDefault="002D74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01</w:t>
            </w:r>
          </w:p>
        </w:tc>
        <w:tc>
          <w:tcPr>
            <w:tcW w:w="8335" w:type="dxa"/>
            <w:vAlign w:val="center"/>
          </w:tcPr>
          <w:p w14:paraId="31760B1E" w14:textId="77777777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ancer and Tumors</w:t>
            </w:r>
          </w:p>
          <w:p w14:paraId="7F4076C1" w14:textId="6B3A2A4F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eferencehunt.cancerandtumors</w:t>
            </w:r>
          </w:p>
        </w:tc>
      </w:tr>
      <w:tr w:rsidR="002D74B5" w:rsidRPr="0051679B" w14:paraId="43EC0518" w14:textId="77777777" w:rsidTr="0051679B">
        <w:trPr>
          <w:trHeight w:val="680"/>
          <w:jc w:val="center"/>
        </w:trPr>
        <w:tc>
          <w:tcPr>
            <w:tcW w:w="709" w:type="dxa"/>
          </w:tcPr>
          <w:p w14:paraId="7CA918FF" w14:textId="346EB55D" w:rsidR="002D74B5" w:rsidRPr="0051679B" w:rsidRDefault="002D74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03</w:t>
            </w:r>
          </w:p>
        </w:tc>
        <w:tc>
          <w:tcPr>
            <w:tcW w:w="8335" w:type="dxa"/>
            <w:vAlign w:val="center"/>
          </w:tcPr>
          <w:p w14:paraId="20F6882F" w14:textId="77777777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Home Remedies For Cough</w:t>
            </w:r>
          </w:p>
          <w:p w14:paraId="6BFB1292" w14:textId="40FC0FCA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healthcareit.Home.Remedies.For.Cough</w:t>
            </w:r>
          </w:p>
        </w:tc>
      </w:tr>
      <w:tr w:rsidR="002D74B5" w:rsidRPr="0051679B" w14:paraId="528A4DDB" w14:textId="77777777" w:rsidTr="0051679B">
        <w:trPr>
          <w:trHeight w:val="680"/>
          <w:jc w:val="center"/>
        </w:trPr>
        <w:tc>
          <w:tcPr>
            <w:tcW w:w="709" w:type="dxa"/>
          </w:tcPr>
          <w:p w14:paraId="3F98F637" w14:textId="19AA409A" w:rsidR="002D74B5" w:rsidRPr="0051679B" w:rsidRDefault="002D74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07</w:t>
            </w:r>
          </w:p>
        </w:tc>
        <w:tc>
          <w:tcPr>
            <w:tcW w:w="8335" w:type="dxa"/>
            <w:vAlign w:val="center"/>
          </w:tcPr>
          <w:p w14:paraId="5DF8FA84" w14:textId="77777777" w:rsidR="002D74B5" w:rsidRPr="0051679B" w:rsidRDefault="002D74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Plantas Medicinales y Medicina Natural</w:t>
            </w:r>
          </w:p>
          <w:p w14:paraId="37BB040C" w14:textId="0480D85C" w:rsidR="002D74B5" w:rsidRPr="0051679B" w:rsidRDefault="002D74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/store/apps/details?id=com.ginortcar.plantas.medicinales.medicina.natural</w:t>
            </w:r>
          </w:p>
        </w:tc>
      </w:tr>
      <w:tr w:rsidR="002D74B5" w:rsidRPr="0051679B" w14:paraId="4833D6B3" w14:textId="77777777" w:rsidTr="0051679B">
        <w:trPr>
          <w:trHeight w:val="680"/>
          <w:jc w:val="center"/>
        </w:trPr>
        <w:tc>
          <w:tcPr>
            <w:tcW w:w="709" w:type="dxa"/>
          </w:tcPr>
          <w:p w14:paraId="5503ABB4" w14:textId="1ABF25E5" w:rsidR="002D74B5" w:rsidRPr="0051679B" w:rsidRDefault="002D74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lastRenderedPageBreak/>
              <w:t>1208</w:t>
            </w:r>
          </w:p>
        </w:tc>
        <w:tc>
          <w:tcPr>
            <w:tcW w:w="8335" w:type="dxa"/>
            <w:vAlign w:val="center"/>
          </w:tcPr>
          <w:p w14:paraId="4A1FB651" w14:textId="77777777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Malgun Gothic" w:cs="Malgun Gothic"/>
                <w:color w:val="000000" w:themeColor="text1"/>
                <w:sz w:val="20"/>
                <w:szCs w:val="20"/>
              </w:rPr>
              <w:t>표적치료연구회</w:t>
            </w:r>
          </w:p>
          <w:p w14:paraId="57EC7D59" w14:textId="12BF25F4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kr.procuratio.android.kastt</w:t>
            </w:r>
          </w:p>
        </w:tc>
      </w:tr>
      <w:tr w:rsidR="002D74B5" w:rsidRPr="0051679B" w14:paraId="492C7BA7" w14:textId="77777777" w:rsidTr="0051679B">
        <w:trPr>
          <w:trHeight w:val="680"/>
          <w:jc w:val="center"/>
        </w:trPr>
        <w:tc>
          <w:tcPr>
            <w:tcW w:w="709" w:type="dxa"/>
          </w:tcPr>
          <w:p w14:paraId="73EC9AC6" w14:textId="1D6EC740" w:rsidR="002D74B5" w:rsidRPr="0051679B" w:rsidRDefault="002D74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10</w:t>
            </w:r>
          </w:p>
        </w:tc>
        <w:tc>
          <w:tcPr>
            <w:tcW w:w="8335" w:type="dxa"/>
            <w:vAlign w:val="center"/>
          </w:tcPr>
          <w:p w14:paraId="59AA26FE" w14:textId="77777777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he fault in our stars</w:t>
            </w:r>
          </w:p>
          <w:p w14:paraId="746B22A4" w14:textId="3066251A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love.stars</w:t>
            </w:r>
          </w:p>
        </w:tc>
      </w:tr>
      <w:tr w:rsidR="002D74B5" w:rsidRPr="0051679B" w14:paraId="57CD3BAD" w14:textId="77777777" w:rsidTr="0051679B">
        <w:trPr>
          <w:trHeight w:val="680"/>
          <w:jc w:val="center"/>
        </w:trPr>
        <w:tc>
          <w:tcPr>
            <w:tcW w:w="709" w:type="dxa"/>
          </w:tcPr>
          <w:p w14:paraId="2FCDCF9F" w14:textId="31147698" w:rsidR="002D74B5" w:rsidRPr="0051679B" w:rsidRDefault="002D74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11</w:t>
            </w:r>
          </w:p>
        </w:tc>
        <w:tc>
          <w:tcPr>
            <w:tcW w:w="8335" w:type="dxa"/>
            <w:vAlign w:val="center"/>
          </w:tcPr>
          <w:p w14:paraId="50D3B419" w14:textId="77777777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he Basics Of Chest X-Ray Interpretation</w:t>
            </w:r>
          </w:p>
          <w:p w14:paraId="5AAAF028" w14:textId="739907F8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radiology.chest.xray.interpretation</w:t>
            </w:r>
          </w:p>
        </w:tc>
      </w:tr>
      <w:tr w:rsidR="002D74B5" w:rsidRPr="0051679B" w14:paraId="3A402849" w14:textId="77777777" w:rsidTr="0051679B">
        <w:trPr>
          <w:trHeight w:val="680"/>
          <w:jc w:val="center"/>
        </w:trPr>
        <w:tc>
          <w:tcPr>
            <w:tcW w:w="709" w:type="dxa"/>
          </w:tcPr>
          <w:p w14:paraId="20BC0240" w14:textId="13773E90" w:rsidR="002D74B5" w:rsidRPr="0051679B" w:rsidRDefault="002D74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13</w:t>
            </w:r>
          </w:p>
        </w:tc>
        <w:tc>
          <w:tcPr>
            <w:tcW w:w="8335" w:type="dxa"/>
            <w:vAlign w:val="center"/>
          </w:tcPr>
          <w:p w14:paraId="059BB4A8" w14:textId="77777777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Common Causes Of Cervical Cancer</w:t>
            </w:r>
          </w:p>
          <w:p w14:paraId="64950AEF" w14:textId="0BB6F9D9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673306.app698662</w:t>
            </w:r>
          </w:p>
        </w:tc>
      </w:tr>
      <w:tr w:rsidR="002D74B5" w:rsidRPr="0051679B" w14:paraId="62541A1F" w14:textId="77777777" w:rsidTr="0051679B">
        <w:trPr>
          <w:trHeight w:val="680"/>
          <w:jc w:val="center"/>
        </w:trPr>
        <w:tc>
          <w:tcPr>
            <w:tcW w:w="709" w:type="dxa"/>
          </w:tcPr>
          <w:p w14:paraId="1B699B62" w14:textId="7F7FF946" w:rsidR="002D74B5" w:rsidRPr="0051679B" w:rsidRDefault="002D74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19</w:t>
            </w:r>
          </w:p>
        </w:tc>
        <w:tc>
          <w:tcPr>
            <w:tcW w:w="8335" w:type="dxa"/>
            <w:vAlign w:val="center"/>
          </w:tcPr>
          <w:p w14:paraId="1241C287" w14:textId="77777777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Test de Cancer</w:t>
            </w:r>
          </w:p>
          <w:p w14:paraId="39C5EEC9" w14:textId="761B5967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ldair.jimenez.sena.colomboaleman</w:t>
            </w:r>
          </w:p>
        </w:tc>
      </w:tr>
      <w:tr w:rsidR="002D74B5" w:rsidRPr="0051679B" w14:paraId="5C6F1409" w14:textId="77777777" w:rsidTr="0051679B">
        <w:trPr>
          <w:trHeight w:val="680"/>
          <w:jc w:val="center"/>
        </w:trPr>
        <w:tc>
          <w:tcPr>
            <w:tcW w:w="709" w:type="dxa"/>
          </w:tcPr>
          <w:p w14:paraId="22F1F9A6" w14:textId="4CC39497" w:rsidR="002D74B5" w:rsidRPr="0051679B" w:rsidRDefault="002D74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20</w:t>
            </w:r>
          </w:p>
        </w:tc>
        <w:tc>
          <w:tcPr>
            <w:tcW w:w="8335" w:type="dxa"/>
            <w:vAlign w:val="center"/>
          </w:tcPr>
          <w:p w14:paraId="538F8EEC" w14:textId="77777777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Medical Terminologies Dictionary-Medical Terms</w:t>
            </w:r>
          </w:p>
          <w:p w14:paraId="67A612AF" w14:textId="603E5D56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dical.offline.medicaldictionary</w:t>
            </w:r>
          </w:p>
        </w:tc>
      </w:tr>
      <w:tr w:rsidR="002D74B5" w:rsidRPr="0051679B" w14:paraId="755E0196" w14:textId="77777777" w:rsidTr="0051679B">
        <w:trPr>
          <w:trHeight w:val="680"/>
          <w:jc w:val="center"/>
        </w:trPr>
        <w:tc>
          <w:tcPr>
            <w:tcW w:w="709" w:type="dxa"/>
          </w:tcPr>
          <w:p w14:paraId="0C9B3865" w14:textId="39E303CE" w:rsidR="002D74B5" w:rsidRPr="0051679B" w:rsidRDefault="002D74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21</w:t>
            </w:r>
          </w:p>
        </w:tc>
        <w:tc>
          <w:tcPr>
            <w:tcW w:w="8335" w:type="dxa"/>
            <w:vAlign w:val="center"/>
          </w:tcPr>
          <w:p w14:paraId="29B45014" w14:textId="77777777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Nutrino - Health Nutrition Facts to Fight Disease</w:t>
            </w:r>
          </w:p>
          <w:p w14:paraId="5C11EECE" w14:textId="1BABD26D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berisco.nutrino</w:t>
            </w:r>
          </w:p>
        </w:tc>
      </w:tr>
      <w:tr w:rsidR="002D74B5" w:rsidRPr="0051679B" w14:paraId="230FFD15" w14:textId="77777777" w:rsidTr="0051679B">
        <w:trPr>
          <w:trHeight w:val="680"/>
          <w:jc w:val="center"/>
        </w:trPr>
        <w:tc>
          <w:tcPr>
            <w:tcW w:w="709" w:type="dxa"/>
          </w:tcPr>
          <w:p w14:paraId="7776625E" w14:textId="06F3E079" w:rsidR="002D74B5" w:rsidRPr="0051679B" w:rsidRDefault="002D74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22</w:t>
            </w:r>
          </w:p>
        </w:tc>
        <w:tc>
          <w:tcPr>
            <w:tcW w:w="8335" w:type="dxa"/>
            <w:vAlign w:val="center"/>
          </w:tcPr>
          <w:p w14:paraId="718E2895" w14:textId="77777777" w:rsidR="002D74B5" w:rsidRPr="0051679B" w:rsidRDefault="002D74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Wet Cough</w:t>
            </w:r>
          </w:p>
          <w:p w14:paraId="73317B1E" w14:textId="28A23313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565055.app882334</w:t>
            </w:r>
          </w:p>
        </w:tc>
      </w:tr>
      <w:tr w:rsidR="002D74B5" w:rsidRPr="0051679B" w14:paraId="47E2EC23" w14:textId="77777777" w:rsidTr="0051679B">
        <w:trPr>
          <w:trHeight w:val="680"/>
          <w:jc w:val="center"/>
        </w:trPr>
        <w:tc>
          <w:tcPr>
            <w:tcW w:w="709" w:type="dxa"/>
          </w:tcPr>
          <w:p w14:paraId="7EF5C908" w14:textId="7CDA82C0" w:rsidR="002D74B5" w:rsidRPr="0051679B" w:rsidRDefault="002D74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32</w:t>
            </w:r>
          </w:p>
        </w:tc>
        <w:tc>
          <w:tcPr>
            <w:tcW w:w="8335" w:type="dxa"/>
            <w:vAlign w:val="center"/>
          </w:tcPr>
          <w:p w14:paraId="637BE609" w14:textId="77777777" w:rsidR="002D74B5" w:rsidRPr="0051679B" w:rsidRDefault="002D74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Piel Guí­a del Cáncer</w:t>
            </w:r>
          </w:p>
          <w:p w14:paraId="0F3FAD68" w14:textId="1D79C4B4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andromo.dev522931.app898513</w:t>
            </w:r>
          </w:p>
        </w:tc>
      </w:tr>
      <w:tr w:rsidR="002D74B5" w:rsidRPr="0051679B" w14:paraId="47862D47" w14:textId="77777777" w:rsidTr="0051679B">
        <w:trPr>
          <w:trHeight w:val="680"/>
          <w:jc w:val="center"/>
        </w:trPr>
        <w:tc>
          <w:tcPr>
            <w:tcW w:w="709" w:type="dxa"/>
          </w:tcPr>
          <w:p w14:paraId="0B66FF95" w14:textId="7488D49F" w:rsidR="002D74B5" w:rsidRPr="0051679B" w:rsidRDefault="002D74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8335" w:type="dxa"/>
            <w:vAlign w:val="center"/>
          </w:tcPr>
          <w:p w14:paraId="5346A3AE" w14:textId="77777777" w:rsidR="002D74B5" w:rsidRPr="0051679B" w:rsidRDefault="002D74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Mesothelioma - Asbestos</w:t>
            </w:r>
          </w:p>
          <w:p w14:paraId="1C8CE44F" w14:textId="5B291CE7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mesothelioma.asbestosis</w:t>
            </w:r>
          </w:p>
        </w:tc>
      </w:tr>
      <w:tr w:rsidR="002D74B5" w:rsidRPr="0051679B" w14:paraId="7A97E0F5" w14:textId="77777777" w:rsidTr="0051679B">
        <w:trPr>
          <w:trHeight w:val="680"/>
          <w:jc w:val="center"/>
        </w:trPr>
        <w:tc>
          <w:tcPr>
            <w:tcW w:w="709" w:type="dxa"/>
          </w:tcPr>
          <w:p w14:paraId="7E056BA6" w14:textId="10E39F68" w:rsidR="002D74B5" w:rsidRPr="0051679B" w:rsidRDefault="002D74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39</w:t>
            </w:r>
          </w:p>
        </w:tc>
        <w:tc>
          <w:tcPr>
            <w:tcW w:w="8335" w:type="dxa"/>
            <w:vAlign w:val="center"/>
          </w:tcPr>
          <w:p w14:paraId="249CEB14" w14:textId="77777777" w:rsidR="002D74B5" w:rsidRPr="0051679B" w:rsidRDefault="002D74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ছোট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রোগে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ঘরোয়া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চিকিৎসা</w:t>
            </w:r>
          </w:p>
          <w:p w14:paraId="35E27C0C" w14:textId="793FEE11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InnovativeBanglaApps.ChotoRogerGhorowaChikitsa</w:t>
            </w:r>
          </w:p>
        </w:tc>
      </w:tr>
      <w:tr w:rsidR="002D74B5" w:rsidRPr="0051679B" w14:paraId="5DCEC9C2" w14:textId="77777777" w:rsidTr="0051679B">
        <w:trPr>
          <w:trHeight w:val="680"/>
          <w:jc w:val="center"/>
        </w:trPr>
        <w:tc>
          <w:tcPr>
            <w:tcW w:w="709" w:type="dxa"/>
          </w:tcPr>
          <w:p w14:paraId="6A4F4D51" w14:textId="53713851" w:rsidR="002D74B5" w:rsidRPr="0051679B" w:rsidRDefault="002D74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40</w:t>
            </w:r>
          </w:p>
        </w:tc>
        <w:tc>
          <w:tcPr>
            <w:tcW w:w="8335" w:type="dxa"/>
            <w:vAlign w:val="center"/>
          </w:tcPr>
          <w:p w14:paraId="3A7D0D57" w14:textId="77777777" w:rsidR="002D74B5" w:rsidRPr="0051679B" w:rsidRDefault="002D74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Doctor Fruit - Healthy Fruit</w:t>
            </w:r>
          </w:p>
          <w:p w14:paraId="77AA3D92" w14:textId="1E4AE698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.doctorfruit.Healthyfruit</w:t>
            </w:r>
          </w:p>
        </w:tc>
      </w:tr>
      <w:tr w:rsidR="002D74B5" w:rsidRPr="0051679B" w14:paraId="21C37B0D" w14:textId="77777777" w:rsidTr="0051679B">
        <w:trPr>
          <w:trHeight w:val="680"/>
          <w:jc w:val="center"/>
        </w:trPr>
        <w:tc>
          <w:tcPr>
            <w:tcW w:w="709" w:type="dxa"/>
          </w:tcPr>
          <w:p w14:paraId="3346481B" w14:textId="5985F618" w:rsidR="002D74B5" w:rsidRPr="0051679B" w:rsidRDefault="002D74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45</w:t>
            </w:r>
          </w:p>
        </w:tc>
        <w:tc>
          <w:tcPr>
            <w:tcW w:w="8335" w:type="dxa"/>
            <w:vAlign w:val="center"/>
          </w:tcPr>
          <w:p w14:paraId="5ABCA09F" w14:textId="77777777" w:rsidR="002D74B5" w:rsidRPr="0051679B" w:rsidRDefault="002D74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াঁচা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টমেটোর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কিছু</w:t>
            </w: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51679B">
              <w:rPr>
                <w:rFonts w:ascii="Nirmala UI" w:eastAsia="Calibri" w:hAnsi="Nirmala UI" w:cs="Nirmala UI"/>
                <w:color w:val="000000" w:themeColor="text1"/>
                <w:sz w:val="20"/>
                <w:szCs w:val="20"/>
              </w:rPr>
              <w:t>উপকারিতা</w:t>
            </w:r>
          </w:p>
          <w:p w14:paraId="5AC48595" w14:textId="24C2A83B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com.itjogot.useoftomato</w:t>
            </w:r>
          </w:p>
        </w:tc>
      </w:tr>
      <w:tr w:rsidR="002D74B5" w:rsidRPr="0051679B" w14:paraId="5961E84B" w14:textId="77777777" w:rsidTr="0051679B">
        <w:trPr>
          <w:trHeight w:val="680"/>
          <w:jc w:val="center"/>
        </w:trPr>
        <w:tc>
          <w:tcPr>
            <w:tcW w:w="709" w:type="dxa"/>
          </w:tcPr>
          <w:p w14:paraId="021B7869" w14:textId="4BA905AA" w:rsidR="002D74B5" w:rsidRPr="0051679B" w:rsidRDefault="002D74B5" w:rsidP="0051679B">
            <w:pPr>
              <w:spacing w:before="120"/>
              <w:jc w:val="right"/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1248</w:t>
            </w:r>
          </w:p>
        </w:tc>
        <w:tc>
          <w:tcPr>
            <w:tcW w:w="8335" w:type="dxa"/>
            <w:vAlign w:val="center"/>
          </w:tcPr>
          <w:p w14:paraId="5CD418A4" w14:textId="77777777" w:rsidR="002D74B5" w:rsidRPr="0051679B" w:rsidRDefault="002D74B5">
            <w:pPr>
              <w:rPr>
                <w:rFonts w:cstheme="minorHAnsi"/>
                <w:sz w:val="20"/>
                <w:szCs w:val="20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</w:rPr>
              <w:t>Doctor Vegetable - Healthy Veg</w:t>
            </w:r>
          </w:p>
          <w:p w14:paraId="7A530C08" w14:textId="58BCC4BB" w:rsidR="002D74B5" w:rsidRPr="0051679B" w:rsidRDefault="002D74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1679B">
              <w:rPr>
                <w:rFonts w:eastAsia="Calibri" w:cstheme="minorHAnsi"/>
                <w:color w:val="000000" w:themeColor="text1"/>
                <w:sz w:val="20"/>
                <w:szCs w:val="20"/>
                <w:lang w:val="en-US"/>
              </w:rPr>
              <w:t>/store/apps/details?id=healthyvegetables.doctorvegetable</w:t>
            </w:r>
          </w:p>
        </w:tc>
      </w:tr>
    </w:tbl>
    <w:p w14:paraId="1D44C54D" w14:textId="77777777" w:rsidR="009A4E8C" w:rsidRDefault="009A4E8C" w:rsidP="009A4E8C">
      <w:pPr>
        <w:pStyle w:val="Ttulo2"/>
        <w:rPr>
          <w:lang w:val="en-US"/>
        </w:rPr>
      </w:pPr>
    </w:p>
    <w:p w14:paraId="00EC1979" w14:textId="77777777" w:rsidR="009A4E8C" w:rsidRDefault="009A4E8C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6B073C75" w14:textId="134C5DBA" w:rsidR="009A4E8C" w:rsidRPr="009A4E8C" w:rsidRDefault="009A4E8C" w:rsidP="009A4E8C">
      <w:pPr>
        <w:pStyle w:val="Ttulo2"/>
        <w:rPr>
          <w:lang w:val="en-US"/>
        </w:rPr>
      </w:pPr>
      <w:r>
        <w:rPr>
          <w:lang w:val="en-US"/>
        </w:rPr>
        <w:lastRenderedPageBreak/>
        <w:t xml:space="preserve">List of mHealth Apps included in the </w:t>
      </w:r>
      <w:r w:rsidR="005E553D">
        <w:rPr>
          <w:lang w:val="en-US"/>
        </w:rPr>
        <w:t xml:space="preserve">case </w:t>
      </w:r>
      <w:r>
        <w:rPr>
          <w:lang w:val="en-US"/>
        </w:rPr>
        <w:t>study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"/>
        <w:gridCol w:w="5758"/>
      </w:tblGrid>
      <w:tr w:rsidR="00EB2940" w:rsidRPr="00EB2940" w14:paraId="749D3ED1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61C44D22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13</w:t>
            </w:r>
          </w:p>
        </w:tc>
        <w:tc>
          <w:tcPr>
            <w:tcW w:w="5758" w:type="dxa"/>
            <w:noWrap/>
            <w:vAlign w:val="center"/>
            <w:hideMark/>
          </w:tcPr>
          <w:p w14:paraId="5178749D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BECCA - Breast Cancer Support</w:t>
            </w:r>
          </w:p>
          <w:p w14:paraId="41F5251A" w14:textId="11B7C11F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yourcompany.becca</w:t>
            </w:r>
          </w:p>
        </w:tc>
      </w:tr>
      <w:tr w:rsidR="00EB2940" w:rsidRPr="00EB2940" w14:paraId="1E994F08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4F7FD91A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16</w:t>
            </w:r>
          </w:p>
        </w:tc>
        <w:tc>
          <w:tcPr>
            <w:tcW w:w="5758" w:type="dxa"/>
            <w:noWrap/>
            <w:vAlign w:val="center"/>
            <w:hideMark/>
          </w:tcPr>
          <w:p w14:paraId="1139D564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EmotionSpace cáncer de mama</w:t>
            </w:r>
          </w:p>
          <w:p w14:paraId="22F7FC5D" w14:textId="05CFD562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pfizer.es.EmotionSpace</w:t>
            </w:r>
          </w:p>
        </w:tc>
      </w:tr>
      <w:tr w:rsidR="00EB2940" w:rsidRPr="00EB2940" w14:paraId="09AF6DBA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7A79B82D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19</w:t>
            </w:r>
          </w:p>
        </w:tc>
        <w:tc>
          <w:tcPr>
            <w:tcW w:w="5758" w:type="dxa"/>
            <w:noWrap/>
            <w:vAlign w:val="center"/>
            <w:hideMark/>
          </w:tcPr>
          <w:p w14:paraId="27E4D1E1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chemoWave: for cancer patients</w:t>
            </w:r>
          </w:p>
          <w:p w14:paraId="2AB555F5" w14:textId="69B38AE8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chemowave.android</w:t>
            </w:r>
          </w:p>
        </w:tc>
      </w:tr>
      <w:tr w:rsidR="00EB2940" w:rsidRPr="00EB2940" w14:paraId="19CFE2D3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2A112441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28</w:t>
            </w:r>
          </w:p>
        </w:tc>
        <w:tc>
          <w:tcPr>
            <w:tcW w:w="5758" w:type="dxa"/>
            <w:noWrap/>
            <w:vAlign w:val="center"/>
            <w:hideMark/>
          </w:tcPr>
          <w:p w14:paraId="6393DFE1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OWise breast cancer</w:t>
            </w:r>
          </w:p>
          <w:p w14:paraId="572DF9AA" w14:textId="43F68688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nl.onesixty.owise</w:t>
            </w:r>
          </w:p>
        </w:tc>
      </w:tr>
      <w:tr w:rsidR="00EB2940" w:rsidRPr="00EB2940" w14:paraId="143315E9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573D79FD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29</w:t>
            </w:r>
          </w:p>
        </w:tc>
        <w:tc>
          <w:tcPr>
            <w:tcW w:w="5758" w:type="dxa"/>
            <w:noWrap/>
            <w:vAlign w:val="center"/>
            <w:hideMark/>
          </w:tcPr>
          <w:p w14:paraId="5B66EBD5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My Cancer Coach</w:t>
            </w:r>
          </w:p>
          <w:p w14:paraId="3064558F" w14:textId="5A787D2C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genomichealth.mycancercoach</w:t>
            </w:r>
          </w:p>
        </w:tc>
      </w:tr>
      <w:tr w:rsidR="00EB2940" w:rsidRPr="00EB2940" w14:paraId="1B6DE0A1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06DC3FA6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34</w:t>
            </w:r>
          </w:p>
        </w:tc>
        <w:tc>
          <w:tcPr>
            <w:tcW w:w="5758" w:type="dxa"/>
            <w:noWrap/>
            <w:vAlign w:val="center"/>
            <w:hideMark/>
          </w:tcPr>
          <w:p w14:paraId="21AF39EA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Breast Advocate</w:t>
            </w:r>
          </w:p>
          <w:p w14:paraId="0A69E474" w14:textId="055ED21C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breastadvocate.android</w:t>
            </w:r>
          </w:p>
        </w:tc>
      </w:tr>
      <w:tr w:rsidR="00EB2940" w:rsidRPr="00EB2940" w14:paraId="7569A668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614F3396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35</w:t>
            </w:r>
          </w:p>
        </w:tc>
        <w:tc>
          <w:tcPr>
            <w:tcW w:w="5758" w:type="dxa"/>
            <w:noWrap/>
            <w:vAlign w:val="center"/>
            <w:hideMark/>
          </w:tcPr>
          <w:p w14:paraId="2244CE83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Breast Cancer Support</w:t>
            </w:r>
          </w:p>
          <w:p w14:paraId="274AA35B" w14:textId="7B19A7BC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myhealthteams.MyBCTeam</w:t>
            </w:r>
          </w:p>
        </w:tc>
      </w:tr>
      <w:tr w:rsidR="00EB2940" w:rsidRPr="00EB2940" w14:paraId="3639FCB4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7121E781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36</w:t>
            </w:r>
          </w:p>
        </w:tc>
        <w:tc>
          <w:tcPr>
            <w:tcW w:w="5758" w:type="dxa"/>
            <w:noWrap/>
            <w:vAlign w:val="center"/>
            <w:hideMark/>
          </w:tcPr>
          <w:p w14:paraId="4C827227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KMBCN</w:t>
            </w:r>
          </w:p>
          <w:p w14:paraId="72B8CA68" w14:textId="2DAC77F3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org.kobura.kmbcn</w:t>
            </w:r>
          </w:p>
        </w:tc>
      </w:tr>
      <w:tr w:rsidR="00EB2940" w:rsidRPr="00EB2940" w14:paraId="7E1BC815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69A06838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42</w:t>
            </w:r>
          </w:p>
        </w:tc>
        <w:tc>
          <w:tcPr>
            <w:tcW w:w="5758" w:type="dxa"/>
            <w:noWrap/>
            <w:vAlign w:val="center"/>
            <w:hideMark/>
          </w:tcPr>
          <w:p w14:paraId="7169F774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Triple Negative Breast Cancer</w:t>
            </w:r>
          </w:p>
          <w:p w14:paraId="10148415" w14:textId="1ECE74F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Kognito.TNBC</w:t>
            </w:r>
          </w:p>
        </w:tc>
      </w:tr>
      <w:tr w:rsidR="00EB2940" w:rsidRPr="00EB2940" w14:paraId="2F9AAAE9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0AD7BF26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54</w:t>
            </w:r>
          </w:p>
        </w:tc>
        <w:tc>
          <w:tcPr>
            <w:tcW w:w="5758" w:type="dxa"/>
            <w:noWrap/>
            <w:vAlign w:val="center"/>
            <w:hideMark/>
          </w:tcPr>
          <w:p w14:paraId="27FD5206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Breast Cancer - Others Like Me</w:t>
            </w:r>
          </w:p>
          <w:p w14:paraId="79403769" w14:textId="2E41A901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OthersLikeMe.BreastCancer</w:t>
            </w:r>
          </w:p>
        </w:tc>
      </w:tr>
      <w:tr w:rsidR="00EB2940" w:rsidRPr="00EB2940" w14:paraId="64097661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5B9B788C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88</w:t>
            </w:r>
          </w:p>
        </w:tc>
        <w:tc>
          <w:tcPr>
            <w:tcW w:w="5758" w:type="dxa"/>
            <w:noWrap/>
            <w:vAlign w:val="center"/>
            <w:hideMark/>
          </w:tcPr>
          <w:p w14:paraId="651002C8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Outcomes4Me</w:t>
            </w:r>
          </w:p>
          <w:p w14:paraId="3895C092" w14:textId="1059EE1A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outcomes4me</w:t>
            </w:r>
          </w:p>
        </w:tc>
      </w:tr>
      <w:tr w:rsidR="00EB2940" w:rsidRPr="00EB2940" w14:paraId="736FAD3F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5A0F632B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90</w:t>
            </w:r>
          </w:p>
        </w:tc>
        <w:tc>
          <w:tcPr>
            <w:tcW w:w="5758" w:type="dxa"/>
            <w:noWrap/>
            <w:vAlign w:val="center"/>
            <w:hideMark/>
          </w:tcPr>
          <w:p w14:paraId="608B780D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Boobytrapp - The Breast Cancer App</w:t>
            </w:r>
          </w:p>
          <w:p w14:paraId="3FEC9DD4" w14:textId="77E67E62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boobytrapp</w:t>
            </w:r>
          </w:p>
        </w:tc>
      </w:tr>
      <w:tr w:rsidR="00EB2940" w:rsidRPr="00EB2940" w14:paraId="75AEDBFD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1E5644EC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113</w:t>
            </w:r>
          </w:p>
        </w:tc>
        <w:tc>
          <w:tcPr>
            <w:tcW w:w="5758" w:type="dxa"/>
            <w:noWrap/>
            <w:vAlign w:val="center"/>
            <w:hideMark/>
          </w:tcPr>
          <w:p w14:paraId="684A1ACB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The BAPS App Wales</w:t>
            </w:r>
          </w:p>
          <w:p w14:paraId="5D7BE937" w14:textId="0B9EDB2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velindre.baps</w:t>
            </w:r>
          </w:p>
        </w:tc>
      </w:tr>
      <w:tr w:rsidR="00EB2940" w:rsidRPr="00EB2940" w14:paraId="571FC16D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503A6029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121</w:t>
            </w:r>
          </w:p>
        </w:tc>
        <w:tc>
          <w:tcPr>
            <w:tcW w:w="5758" w:type="dxa"/>
            <w:noWrap/>
            <w:vAlign w:val="center"/>
            <w:hideMark/>
          </w:tcPr>
          <w:p w14:paraId="5DEA429C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BELONG  Beating Cancer Together</w:t>
            </w:r>
          </w:p>
          <w:p w14:paraId="7B390FCA" w14:textId="55C0BB9C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belongtail.belong</w:t>
            </w:r>
          </w:p>
        </w:tc>
      </w:tr>
      <w:tr w:rsidR="00EB2940" w:rsidRPr="00EB2940" w14:paraId="03ADF0E8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784C54FA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150</w:t>
            </w:r>
          </w:p>
        </w:tc>
        <w:tc>
          <w:tcPr>
            <w:tcW w:w="5758" w:type="dxa"/>
            <w:noWrap/>
            <w:vAlign w:val="center"/>
            <w:hideMark/>
          </w:tcPr>
          <w:p w14:paraId="1EA1F9C9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Diana</w:t>
            </w:r>
          </w:p>
          <w:p w14:paraId="71166858" w14:textId="7D7C24F0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roche.diana</w:t>
            </w:r>
          </w:p>
        </w:tc>
      </w:tr>
      <w:tr w:rsidR="00EB2940" w:rsidRPr="00EB2940" w14:paraId="5F5CA43B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42FFAE5A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195</w:t>
            </w:r>
          </w:p>
        </w:tc>
        <w:tc>
          <w:tcPr>
            <w:tcW w:w="5758" w:type="dxa"/>
            <w:noWrap/>
            <w:vAlign w:val="center"/>
            <w:hideMark/>
          </w:tcPr>
          <w:p w14:paraId="71CF00B6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Got Boobs?</w:t>
            </w:r>
          </w:p>
          <w:p w14:paraId="0B5BE493" w14:textId="65D68591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app.gotboobs</w:t>
            </w:r>
          </w:p>
        </w:tc>
      </w:tr>
      <w:tr w:rsidR="00EB2940" w:rsidRPr="00EB2940" w14:paraId="7E114D30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00155A8E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242</w:t>
            </w:r>
          </w:p>
        </w:tc>
        <w:tc>
          <w:tcPr>
            <w:tcW w:w="5758" w:type="dxa"/>
            <w:noWrap/>
            <w:vAlign w:val="center"/>
            <w:hideMark/>
          </w:tcPr>
          <w:p w14:paraId="5E2401B9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inKind Space</w:t>
            </w:r>
          </w:p>
          <w:p w14:paraId="7E0417C8" w14:textId="5A788F72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io.pixeledge.inkind</w:t>
            </w:r>
          </w:p>
        </w:tc>
      </w:tr>
      <w:tr w:rsidR="00EB2940" w:rsidRPr="00EB2940" w14:paraId="35AE53A2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78CB1C40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250</w:t>
            </w:r>
          </w:p>
        </w:tc>
        <w:tc>
          <w:tcPr>
            <w:tcW w:w="5758" w:type="dxa"/>
            <w:noWrap/>
            <w:vAlign w:val="center"/>
            <w:hideMark/>
          </w:tcPr>
          <w:p w14:paraId="4AF93177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Cancer Surveillance</w:t>
            </w:r>
          </w:p>
          <w:p w14:paraId="7B639093" w14:textId="6FAFEBE2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gomlv.cancersurveillance</w:t>
            </w:r>
          </w:p>
        </w:tc>
      </w:tr>
      <w:tr w:rsidR="00EB2940" w:rsidRPr="00EB2940" w14:paraId="091AFAD6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7BCB4DFB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300</w:t>
            </w:r>
          </w:p>
        </w:tc>
        <w:tc>
          <w:tcPr>
            <w:tcW w:w="5758" w:type="dxa"/>
            <w:noWrap/>
            <w:vAlign w:val="center"/>
            <w:hideMark/>
          </w:tcPr>
          <w:p w14:paraId="53170F5D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Focalyx</w:t>
            </w:r>
          </w:p>
          <w:p w14:paraId="3D8742D0" w14:textId="1FA68A5F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teravision.focalyx.android</w:t>
            </w:r>
          </w:p>
        </w:tc>
      </w:tr>
      <w:tr w:rsidR="00EB2940" w:rsidRPr="00EB2940" w14:paraId="202DF148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6B158BFA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317</w:t>
            </w:r>
          </w:p>
        </w:tc>
        <w:tc>
          <w:tcPr>
            <w:tcW w:w="5758" w:type="dxa"/>
            <w:noWrap/>
            <w:vAlign w:val="center"/>
            <w:hideMark/>
          </w:tcPr>
          <w:p w14:paraId="284C148C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Adrenal Cancer -  Others Like Me.</w:t>
            </w:r>
          </w:p>
          <w:p w14:paraId="27F2943F" w14:textId="4BE84280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SameAsIAcc</w:t>
            </w:r>
          </w:p>
        </w:tc>
      </w:tr>
      <w:tr w:rsidR="00EB2940" w:rsidRPr="00EB2940" w14:paraId="65308A9B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1D8E1A12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lastRenderedPageBreak/>
              <w:t>319</w:t>
            </w:r>
          </w:p>
        </w:tc>
        <w:tc>
          <w:tcPr>
            <w:tcW w:w="5758" w:type="dxa"/>
            <w:noWrap/>
            <w:vAlign w:val="center"/>
            <w:hideMark/>
          </w:tcPr>
          <w:p w14:paraId="3D0B5846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How Are You Today? PC</w:t>
            </w:r>
          </w:p>
          <w:p w14:paraId="3DBBB58C" w14:textId="64A585D0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intelesant.pc</w:t>
            </w:r>
          </w:p>
        </w:tc>
      </w:tr>
      <w:tr w:rsidR="00EB2940" w:rsidRPr="00EB2940" w14:paraId="4C1D0839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124258D8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375</w:t>
            </w:r>
          </w:p>
        </w:tc>
        <w:tc>
          <w:tcPr>
            <w:tcW w:w="5758" w:type="dxa"/>
            <w:noWrap/>
            <w:vAlign w:val="center"/>
            <w:hideMark/>
          </w:tcPr>
          <w:p w14:paraId="5B448C92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Cancer.Net Mobile</w:t>
            </w:r>
          </w:p>
          <w:p w14:paraId="237EA217" w14:textId="03D9F2CE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fueled.cancernet</w:t>
            </w:r>
          </w:p>
        </w:tc>
      </w:tr>
      <w:tr w:rsidR="00EB2940" w:rsidRPr="00EB2940" w14:paraId="326E17EC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10D15192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401</w:t>
            </w:r>
          </w:p>
        </w:tc>
        <w:tc>
          <w:tcPr>
            <w:tcW w:w="5758" w:type="dxa"/>
            <w:noWrap/>
            <w:vAlign w:val="center"/>
            <w:hideMark/>
          </w:tcPr>
          <w:p w14:paraId="6B43ADFB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TNM Cancer Staging</w:t>
            </w:r>
          </w:p>
          <w:p w14:paraId="448EB978" w14:textId="30A9558C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app.tnm</w:t>
            </w:r>
          </w:p>
        </w:tc>
      </w:tr>
      <w:tr w:rsidR="00EB2940" w:rsidRPr="00EB2940" w14:paraId="28D4EABD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44987EB8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476</w:t>
            </w:r>
          </w:p>
        </w:tc>
        <w:tc>
          <w:tcPr>
            <w:tcW w:w="5758" w:type="dxa"/>
            <w:noWrap/>
            <w:vAlign w:val="center"/>
            <w:hideMark/>
          </w:tcPr>
          <w:p w14:paraId="20F94803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Untire: Beating cancer fatigue</w:t>
            </w:r>
          </w:p>
          <w:p w14:paraId="699F8C44" w14:textId="74634FCC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tiredofcancer</w:t>
            </w:r>
          </w:p>
        </w:tc>
      </w:tr>
      <w:tr w:rsidR="00EB2940" w:rsidRPr="00EB2940" w14:paraId="30F58FD8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0B3E2CEE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511</w:t>
            </w:r>
          </w:p>
        </w:tc>
        <w:tc>
          <w:tcPr>
            <w:tcW w:w="5758" w:type="dxa"/>
            <w:noWrap/>
            <w:vAlign w:val="center"/>
            <w:hideMark/>
          </w:tcPr>
          <w:p w14:paraId="465D1586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Self-Care During Cancer</w:t>
            </w:r>
          </w:p>
          <w:p w14:paraId="37B4DFAC" w14:textId="146A2012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nearspace.selfcare</w:t>
            </w:r>
          </w:p>
        </w:tc>
      </w:tr>
      <w:tr w:rsidR="00EB2940" w:rsidRPr="00EB2940" w14:paraId="0E1A4E86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579C1A73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557</w:t>
            </w:r>
          </w:p>
        </w:tc>
        <w:tc>
          <w:tcPr>
            <w:tcW w:w="5758" w:type="dxa"/>
            <w:noWrap/>
            <w:vAlign w:val="center"/>
            <w:hideMark/>
          </w:tcPr>
          <w:p w14:paraId="63EDA8A6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CanDi - Cancer Diet App</w:t>
            </w:r>
          </w:p>
          <w:p w14:paraId="5A79CF80" w14:textId="77507035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brok3n.candiapps.candiapps</w:t>
            </w:r>
          </w:p>
        </w:tc>
      </w:tr>
      <w:tr w:rsidR="00EB2940" w:rsidRPr="00EB2940" w14:paraId="10D62031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2243292C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595</w:t>
            </w:r>
          </w:p>
        </w:tc>
        <w:tc>
          <w:tcPr>
            <w:tcW w:w="5758" w:type="dxa"/>
            <w:noWrap/>
            <w:vAlign w:val="center"/>
            <w:hideMark/>
          </w:tcPr>
          <w:p w14:paraId="0F2E2E69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CancerAid</w:t>
            </w:r>
          </w:p>
          <w:p w14:paraId="64119035" w14:textId="026C48B6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au.com.canceraid</w:t>
            </w:r>
          </w:p>
        </w:tc>
      </w:tr>
      <w:tr w:rsidR="00EB2940" w:rsidRPr="00EB2940" w14:paraId="75C055E2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019DB09A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628</w:t>
            </w:r>
          </w:p>
        </w:tc>
        <w:tc>
          <w:tcPr>
            <w:tcW w:w="5758" w:type="dxa"/>
            <w:noWrap/>
            <w:vAlign w:val="center"/>
            <w:hideMark/>
          </w:tcPr>
          <w:p w14:paraId="655BFD3F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GRYT Health Cancer Community</w:t>
            </w:r>
          </w:p>
          <w:p w14:paraId="4493D0DC" w14:textId="7826035D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grytapp</w:t>
            </w:r>
          </w:p>
        </w:tc>
      </w:tr>
      <w:tr w:rsidR="00EB2940" w:rsidRPr="00EB2940" w14:paraId="0F3A17AB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6EABAC0B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696</w:t>
            </w:r>
          </w:p>
        </w:tc>
        <w:tc>
          <w:tcPr>
            <w:tcW w:w="5758" w:type="dxa"/>
            <w:noWrap/>
            <w:vAlign w:val="center"/>
            <w:hideMark/>
          </w:tcPr>
          <w:p w14:paraId="5CCAF5C7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Target Ovarian Cancer Symptoms Diary</w:t>
            </w:r>
          </w:p>
          <w:p w14:paraId="1371C909" w14:textId="085916C3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uk.org.targetovariancancer.symptomdiary</w:t>
            </w:r>
          </w:p>
        </w:tc>
      </w:tr>
      <w:tr w:rsidR="00EB2940" w:rsidRPr="00EB2940" w14:paraId="76E31AC7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42AAB3D8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731</w:t>
            </w:r>
          </w:p>
        </w:tc>
        <w:tc>
          <w:tcPr>
            <w:tcW w:w="5758" w:type="dxa"/>
            <w:noWrap/>
            <w:vAlign w:val="center"/>
            <w:hideMark/>
          </w:tcPr>
          <w:p w14:paraId="781A3231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Pancreatic Cancer Action - symptom tracker</w:t>
            </w:r>
          </w:p>
          <w:p w14:paraId="19268C5A" w14:textId="3F032E76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healthbit.pca</w:t>
            </w:r>
          </w:p>
        </w:tc>
      </w:tr>
      <w:tr w:rsidR="00EB2940" w:rsidRPr="00EB2940" w14:paraId="3FE174EE" w14:textId="77777777" w:rsidTr="00EB2940">
        <w:trPr>
          <w:trHeight w:val="680"/>
        </w:trPr>
        <w:tc>
          <w:tcPr>
            <w:tcW w:w="620" w:type="dxa"/>
            <w:noWrap/>
            <w:hideMark/>
          </w:tcPr>
          <w:p w14:paraId="01874C71" w14:textId="77777777" w:rsidR="00EB2940" w:rsidRPr="00EB2940" w:rsidRDefault="00EB2940" w:rsidP="00EB2940">
            <w:pPr>
              <w:spacing w:before="120"/>
              <w:jc w:val="right"/>
              <w:rPr>
                <w:sz w:val="20"/>
                <w:szCs w:val="20"/>
              </w:rPr>
            </w:pPr>
            <w:r w:rsidRPr="00EB2940">
              <w:rPr>
                <w:sz w:val="20"/>
                <w:szCs w:val="20"/>
              </w:rPr>
              <w:t>733</w:t>
            </w:r>
          </w:p>
        </w:tc>
        <w:tc>
          <w:tcPr>
            <w:tcW w:w="5758" w:type="dxa"/>
            <w:noWrap/>
            <w:vAlign w:val="center"/>
            <w:hideMark/>
          </w:tcPr>
          <w:p w14:paraId="4576B57F" w14:textId="77777777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My Care Plan (cancer survivor)</w:t>
            </w:r>
          </w:p>
          <w:p w14:paraId="2586CFDF" w14:textId="30519966" w:rsidR="00EB2940" w:rsidRPr="00EB2940" w:rsidRDefault="00EB2940">
            <w:pPr>
              <w:rPr>
                <w:sz w:val="20"/>
                <w:szCs w:val="20"/>
                <w:lang w:val="en-US"/>
              </w:rPr>
            </w:pPr>
            <w:r w:rsidRPr="00EB2940">
              <w:rPr>
                <w:sz w:val="20"/>
                <w:szCs w:val="20"/>
                <w:lang w:val="en-US"/>
              </w:rPr>
              <w:t>/store/apps/details?id=com.nearspace.mycareplan</w:t>
            </w:r>
          </w:p>
        </w:tc>
      </w:tr>
    </w:tbl>
    <w:p w14:paraId="56753F38" w14:textId="77777777" w:rsidR="009A4E8C" w:rsidRPr="002D74B5" w:rsidRDefault="009A4E8C" w:rsidP="327AF020">
      <w:pPr>
        <w:rPr>
          <w:lang w:val="en-US"/>
        </w:rPr>
      </w:pPr>
    </w:p>
    <w:sectPr w:rsidR="009A4E8C" w:rsidRPr="002D74B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329577D"/>
    <w:rsid w:val="0000217A"/>
    <w:rsid w:val="0002563B"/>
    <w:rsid w:val="0028234A"/>
    <w:rsid w:val="00286F56"/>
    <w:rsid w:val="002D74B5"/>
    <w:rsid w:val="00341C2D"/>
    <w:rsid w:val="00370F7A"/>
    <w:rsid w:val="00392D43"/>
    <w:rsid w:val="003C182F"/>
    <w:rsid w:val="00414ED2"/>
    <w:rsid w:val="0044194D"/>
    <w:rsid w:val="00482812"/>
    <w:rsid w:val="004C2C52"/>
    <w:rsid w:val="0051679B"/>
    <w:rsid w:val="00545600"/>
    <w:rsid w:val="00561A80"/>
    <w:rsid w:val="005E553D"/>
    <w:rsid w:val="006030C5"/>
    <w:rsid w:val="006C52DA"/>
    <w:rsid w:val="006D1253"/>
    <w:rsid w:val="00762F85"/>
    <w:rsid w:val="00770430"/>
    <w:rsid w:val="00785E31"/>
    <w:rsid w:val="007D2A43"/>
    <w:rsid w:val="008B2B0F"/>
    <w:rsid w:val="008D084F"/>
    <w:rsid w:val="0091121C"/>
    <w:rsid w:val="00912C6F"/>
    <w:rsid w:val="0093062D"/>
    <w:rsid w:val="009A4E8C"/>
    <w:rsid w:val="00A4776F"/>
    <w:rsid w:val="00B142BE"/>
    <w:rsid w:val="00B520B5"/>
    <w:rsid w:val="00BC1FC4"/>
    <w:rsid w:val="00C13747"/>
    <w:rsid w:val="00E22B80"/>
    <w:rsid w:val="00EB2940"/>
    <w:rsid w:val="00FD4035"/>
    <w:rsid w:val="00FF37ED"/>
    <w:rsid w:val="013C073A"/>
    <w:rsid w:val="0A8BB266"/>
    <w:rsid w:val="2D3C10F4"/>
    <w:rsid w:val="327AF020"/>
    <w:rsid w:val="3329577D"/>
    <w:rsid w:val="4BB8AD84"/>
    <w:rsid w:val="4ED0BD2C"/>
    <w:rsid w:val="56264017"/>
    <w:rsid w:val="6D53C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9577D"/>
  <w15:chartTrackingRefBased/>
  <w15:docId w15:val="{6EF6D071-DA0E-447A-9DB9-CD830C9E2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22B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tulo2Car">
    <w:name w:val="Título 2 Car"/>
    <w:basedOn w:val="Fuentedeprrafopredeter"/>
    <w:link w:val="Ttulo2"/>
    <w:uiPriority w:val="9"/>
    <w:rsid w:val="00E22B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82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7F5597-373B-479A-985F-83B7F2804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89</Words>
  <Characters>60993</Characters>
  <Application>Microsoft Office Word</Application>
  <DocSecurity>0</DocSecurity>
  <Lines>508</Lines>
  <Paragraphs>143</Paragraphs>
  <ScaleCrop>false</ScaleCrop>
  <Company/>
  <LinksUpToDate>false</LinksUpToDate>
  <CharactersWithSpaces>7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O RIVERA ROMERO</dc:creator>
  <cp:keywords/>
  <dc:description/>
  <cp:lastModifiedBy>Jaime Benjumea</cp:lastModifiedBy>
  <cp:revision>56</cp:revision>
  <dcterms:created xsi:type="dcterms:W3CDTF">2020-05-20T06:30:00Z</dcterms:created>
  <dcterms:modified xsi:type="dcterms:W3CDTF">2020-05-27T11:46:00Z</dcterms:modified>
</cp:coreProperties>
</file>